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E37528" w14:textId="5FE7F76D" w:rsidR="000929A2" w:rsidRPr="009363C6" w:rsidRDefault="00EB1B87">
      <w:pPr>
        <w:rPr>
          <w:rFonts w:ascii="Times New Roman" w:hAnsi="Times New Roman" w:cs="Times New Roman"/>
          <w:b/>
          <w:bCs/>
        </w:rPr>
      </w:pPr>
      <w:r w:rsidRPr="009363C6">
        <w:rPr>
          <w:rFonts w:ascii="Times New Roman" w:hAnsi="Times New Roman" w:cs="Times New Roman"/>
          <w:b/>
          <w:bCs/>
        </w:rPr>
        <w:t>Table S3</w:t>
      </w:r>
    </w:p>
    <w:tbl>
      <w:tblPr>
        <w:tblpPr w:leftFromText="180" w:rightFromText="180" w:vertAnchor="text" w:tblpY="1"/>
        <w:tblW w:w="972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25"/>
        <w:gridCol w:w="3065"/>
        <w:gridCol w:w="3330"/>
        <w:gridCol w:w="7"/>
      </w:tblGrid>
      <w:tr w:rsidR="00BA5017" w:rsidRPr="009363C6" w14:paraId="67865755" w14:textId="77777777" w:rsidTr="0041017E">
        <w:trPr>
          <w:gridAfter w:val="1"/>
          <w:wAfter w:w="7" w:type="dxa"/>
          <w:trHeight w:val="288"/>
        </w:trPr>
        <w:tc>
          <w:tcPr>
            <w:tcW w:w="3325" w:type="dxa"/>
          </w:tcPr>
          <w:p w14:paraId="2F6396BF"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b/>
                <w:lang w:val="en"/>
              </w:rPr>
              <w:t>Reagents</w:t>
            </w:r>
          </w:p>
        </w:tc>
        <w:tc>
          <w:tcPr>
            <w:tcW w:w="3065" w:type="dxa"/>
          </w:tcPr>
          <w:p w14:paraId="1A9AF8A7"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b/>
                <w:lang w:val="en"/>
              </w:rPr>
              <w:t>Source</w:t>
            </w:r>
          </w:p>
        </w:tc>
        <w:tc>
          <w:tcPr>
            <w:tcW w:w="3330" w:type="dxa"/>
          </w:tcPr>
          <w:p w14:paraId="4641DB49"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b/>
                <w:lang w:val="en"/>
              </w:rPr>
              <w:t>Catalog #, RRID and/or website</w:t>
            </w:r>
          </w:p>
        </w:tc>
      </w:tr>
      <w:tr w:rsidR="00BA5017" w:rsidRPr="009363C6" w14:paraId="24807710" w14:textId="77777777" w:rsidTr="00B03780">
        <w:trPr>
          <w:trHeight w:val="259"/>
        </w:trPr>
        <w:tc>
          <w:tcPr>
            <w:tcW w:w="9727" w:type="dxa"/>
            <w:gridSpan w:val="4"/>
          </w:tcPr>
          <w:p w14:paraId="27D15396"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b/>
                <w:lang w:val="en"/>
              </w:rPr>
              <w:t>Antibodies</w:t>
            </w:r>
          </w:p>
        </w:tc>
      </w:tr>
      <w:tr w:rsidR="00BA5017" w:rsidRPr="009363C6" w14:paraId="32283E23" w14:textId="77777777" w:rsidTr="0041017E">
        <w:trPr>
          <w:gridAfter w:val="1"/>
          <w:wAfter w:w="7" w:type="dxa"/>
          <w:trHeight w:val="259"/>
        </w:trPr>
        <w:tc>
          <w:tcPr>
            <w:tcW w:w="3325" w:type="dxa"/>
          </w:tcPr>
          <w:p w14:paraId="6F6464EB"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 xml:space="preserve">anti-AMPK-α (α1 </w:t>
            </w:r>
            <w:r w:rsidRPr="009363C6">
              <w:rPr>
                <w:rFonts w:ascii="Times New Roman" w:hAnsi="Times New Roman" w:cs="Times New Roman"/>
                <w:vertAlign w:val="superscript"/>
                <w:lang w:val="en"/>
              </w:rPr>
              <w:t>70</w:t>
            </w:r>
            <w:r w:rsidRPr="009363C6">
              <w:rPr>
                <w:rFonts w:ascii="Times New Roman" w:hAnsi="Times New Roman" w:cs="Times New Roman"/>
                <w:lang w:val="en"/>
              </w:rPr>
              <w:t>and α2)</w:t>
            </w:r>
          </w:p>
        </w:tc>
        <w:tc>
          <w:tcPr>
            <w:tcW w:w="3065" w:type="dxa"/>
          </w:tcPr>
          <w:p w14:paraId="79808FD7"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Cell Signaling</w:t>
            </w:r>
          </w:p>
        </w:tc>
        <w:tc>
          <w:tcPr>
            <w:tcW w:w="3330" w:type="dxa"/>
          </w:tcPr>
          <w:p w14:paraId="541B30B4"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CAT#2532; RRID: AB_330331</w:t>
            </w:r>
          </w:p>
        </w:tc>
      </w:tr>
      <w:tr w:rsidR="00BA5017" w:rsidRPr="009363C6" w14:paraId="1066B9C7" w14:textId="77777777" w:rsidTr="0041017E">
        <w:trPr>
          <w:gridAfter w:val="1"/>
          <w:wAfter w:w="7" w:type="dxa"/>
          <w:trHeight w:val="259"/>
        </w:trPr>
        <w:tc>
          <w:tcPr>
            <w:tcW w:w="3325" w:type="dxa"/>
          </w:tcPr>
          <w:p w14:paraId="4CE488E6"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anti-AMPK-α1</w:t>
            </w:r>
          </w:p>
        </w:tc>
        <w:tc>
          <w:tcPr>
            <w:tcW w:w="3065" w:type="dxa"/>
          </w:tcPr>
          <w:p w14:paraId="7664C4A1"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Cell Signaling</w:t>
            </w:r>
          </w:p>
        </w:tc>
        <w:tc>
          <w:tcPr>
            <w:tcW w:w="3330" w:type="dxa"/>
          </w:tcPr>
          <w:p w14:paraId="12D855F8"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CAT#2795; RRID: AB_560856</w:t>
            </w:r>
          </w:p>
        </w:tc>
      </w:tr>
      <w:tr w:rsidR="00BA5017" w:rsidRPr="009363C6" w14:paraId="7DECCA46" w14:textId="77777777" w:rsidTr="0041017E">
        <w:trPr>
          <w:gridAfter w:val="1"/>
          <w:wAfter w:w="7" w:type="dxa"/>
          <w:trHeight w:val="259"/>
        </w:trPr>
        <w:tc>
          <w:tcPr>
            <w:tcW w:w="3325" w:type="dxa"/>
          </w:tcPr>
          <w:p w14:paraId="4FF1C0FD"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anti-</w:t>
            </w:r>
            <w:proofErr w:type="spellStart"/>
            <w:r w:rsidRPr="009363C6">
              <w:rPr>
                <w:rFonts w:ascii="Times New Roman" w:hAnsi="Times New Roman" w:cs="Times New Roman"/>
                <w:lang w:val="en"/>
              </w:rPr>
              <w:t>Phospho</w:t>
            </w:r>
            <w:proofErr w:type="spellEnd"/>
            <w:r w:rsidRPr="009363C6">
              <w:rPr>
                <w:rFonts w:ascii="Times New Roman" w:hAnsi="Times New Roman" w:cs="Times New Roman"/>
                <w:lang w:val="en"/>
              </w:rPr>
              <w:t xml:space="preserve"> AMPK Substrate Motif [LXRXX(</w:t>
            </w:r>
            <w:proofErr w:type="spellStart"/>
            <w:r w:rsidRPr="009363C6">
              <w:rPr>
                <w:rFonts w:ascii="Times New Roman" w:hAnsi="Times New Roman" w:cs="Times New Roman"/>
                <w:lang w:val="en"/>
              </w:rPr>
              <w:t>pS</w:t>
            </w:r>
            <w:proofErr w:type="spellEnd"/>
            <w:r w:rsidRPr="009363C6">
              <w:rPr>
                <w:rFonts w:ascii="Times New Roman" w:hAnsi="Times New Roman" w:cs="Times New Roman"/>
                <w:lang w:val="en"/>
              </w:rPr>
              <w:t>/</w:t>
            </w:r>
            <w:proofErr w:type="spellStart"/>
            <w:r w:rsidRPr="009363C6">
              <w:rPr>
                <w:rFonts w:ascii="Times New Roman" w:hAnsi="Times New Roman" w:cs="Times New Roman"/>
                <w:lang w:val="en"/>
              </w:rPr>
              <w:t>pT</w:t>
            </w:r>
            <w:proofErr w:type="spellEnd"/>
            <w:r w:rsidRPr="009363C6">
              <w:rPr>
                <w:rFonts w:ascii="Times New Roman" w:hAnsi="Times New Roman" w:cs="Times New Roman"/>
                <w:lang w:val="en"/>
              </w:rPr>
              <w:t>)</w:t>
            </w:r>
          </w:p>
        </w:tc>
        <w:tc>
          <w:tcPr>
            <w:tcW w:w="3065" w:type="dxa"/>
          </w:tcPr>
          <w:p w14:paraId="08857E82"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Cell Signaling</w:t>
            </w:r>
          </w:p>
        </w:tc>
        <w:tc>
          <w:tcPr>
            <w:tcW w:w="3330" w:type="dxa"/>
          </w:tcPr>
          <w:p w14:paraId="0452F77B"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CAT#5759S; RRID: AB_10949320</w:t>
            </w:r>
          </w:p>
        </w:tc>
      </w:tr>
      <w:tr w:rsidR="00BA5017" w:rsidRPr="009363C6" w14:paraId="46FC68D2" w14:textId="77777777" w:rsidTr="0041017E">
        <w:trPr>
          <w:gridAfter w:val="1"/>
          <w:wAfter w:w="7" w:type="dxa"/>
          <w:trHeight w:val="259"/>
        </w:trPr>
        <w:tc>
          <w:tcPr>
            <w:tcW w:w="3325" w:type="dxa"/>
          </w:tcPr>
          <w:p w14:paraId="0018E029"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anti-Phospho-AMPKα (Thr172) (40H9)</w:t>
            </w:r>
          </w:p>
        </w:tc>
        <w:tc>
          <w:tcPr>
            <w:tcW w:w="3065" w:type="dxa"/>
          </w:tcPr>
          <w:p w14:paraId="555C3A9E"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Cell Signaling</w:t>
            </w:r>
          </w:p>
        </w:tc>
        <w:tc>
          <w:tcPr>
            <w:tcW w:w="3330" w:type="dxa"/>
          </w:tcPr>
          <w:p w14:paraId="4E41A24E"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CAT#2535S; RRID: AB_331250</w:t>
            </w:r>
          </w:p>
        </w:tc>
      </w:tr>
      <w:tr w:rsidR="00BA5017" w:rsidRPr="009363C6" w14:paraId="0FC45B51" w14:textId="77777777" w:rsidTr="0041017E">
        <w:trPr>
          <w:gridAfter w:val="1"/>
          <w:wAfter w:w="7" w:type="dxa"/>
          <w:trHeight w:val="259"/>
        </w:trPr>
        <w:tc>
          <w:tcPr>
            <w:tcW w:w="3325" w:type="dxa"/>
          </w:tcPr>
          <w:p w14:paraId="5C4E1C00"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anti-GAPDH (14C10)</w:t>
            </w:r>
          </w:p>
        </w:tc>
        <w:tc>
          <w:tcPr>
            <w:tcW w:w="3065" w:type="dxa"/>
          </w:tcPr>
          <w:p w14:paraId="3B95126D"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Cell Signaling</w:t>
            </w:r>
          </w:p>
        </w:tc>
        <w:tc>
          <w:tcPr>
            <w:tcW w:w="3330" w:type="dxa"/>
          </w:tcPr>
          <w:p w14:paraId="60F0C50D"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CAT#2118; RRID: AB_561053</w:t>
            </w:r>
          </w:p>
        </w:tc>
      </w:tr>
      <w:tr w:rsidR="00BA5017" w:rsidRPr="009363C6" w14:paraId="34734410" w14:textId="77777777" w:rsidTr="0041017E">
        <w:trPr>
          <w:gridAfter w:val="1"/>
          <w:wAfter w:w="7" w:type="dxa"/>
          <w:trHeight w:val="259"/>
        </w:trPr>
        <w:tc>
          <w:tcPr>
            <w:tcW w:w="3325" w:type="dxa"/>
          </w:tcPr>
          <w:p w14:paraId="7AEFF2DC"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 xml:space="preserve">Anti-GADPH (6C5) </w:t>
            </w:r>
          </w:p>
        </w:tc>
        <w:tc>
          <w:tcPr>
            <w:tcW w:w="3065" w:type="dxa"/>
          </w:tcPr>
          <w:p w14:paraId="6244EA37"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Millipore Sigma</w:t>
            </w:r>
          </w:p>
        </w:tc>
        <w:tc>
          <w:tcPr>
            <w:tcW w:w="3330" w:type="dxa"/>
          </w:tcPr>
          <w:p w14:paraId="08DA2969"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CAT#AMAB91153; RRID: AB_2107426</w:t>
            </w:r>
          </w:p>
        </w:tc>
      </w:tr>
      <w:tr w:rsidR="00BA5017" w:rsidRPr="009363C6" w14:paraId="6C0E70F5" w14:textId="77777777" w:rsidTr="0041017E">
        <w:trPr>
          <w:gridAfter w:val="1"/>
          <w:wAfter w:w="7" w:type="dxa"/>
          <w:trHeight w:val="259"/>
        </w:trPr>
        <w:tc>
          <w:tcPr>
            <w:tcW w:w="3325" w:type="dxa"/>
          </w:tcPr>
          <w:p w14:paraId="4506E604"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anti-GFP</w:t>
            </w:r>
          </w:p>
        </w:tc>
        <w:tc>
          <w:tcPr>
            <w:tcW w:w="3065" w:type="dxa"/>
          </w:tcPr>
          <w:p w14:paraId="34B2F6E1"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 xml:space="preserve">ThermoFisher </w:t>
            </w:r>
          </w:p>
        </w:tc>
        <w:tc>
          <w:tcPr>
            <w:tcW w:w="3330" w:type="dxa"/>
          </w:tcPr>
          <w:p w14:paraId="50B5DDE5"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CAT#A-11122; RRID: AB_221569</w:t>
            </w:r>
          </w:p>
        </w:tc>
      </w:tr>
      <w:tr w:rsidR="00BA5017" w:rsidRPr="009363C6" w14:paraId="4C543874" w14:textId="77777777" w:rsidTr="0041017E">
        <w:trPr>
          <w:gridAfter w:val="1"/>
          <w:wAfter w:w="7" w:type="dxa"/>
          <w:trHeight w:val="259"/>
        </w:trPr>
        <w:tc>
          <w:tcPr>
            <w:tcW w:w="3325" w:type="dxa"/>
          </w:tcPr>
          <w:p w14:paraId="01104DE2" w14:textId="77777777" w:rsidR="00BA5017" w:rsidRPr="009363C6" w:rsidRDefault="00BA5017" w:rsidP="00BA5017">
            <w:pPr>
              <w:rPr>
                <w:rFonts w:ascii="Times New Roman" w:hAnsi="Times New Roman" w:cs="Times New Roman"/>
                <w:lang w:val="en"/>
              </w:rPr>
            </w:pPr>
            <w:proofErr w:type="spellStart"/>
            <w:r w:rsidRPr="009363C6">
              <w:rPr>
                <w:rFonts w:ascii="Times New Roman" w:hAnsi="Times New Roman" w:cs="Times New Roman"/>
                <w:lang w:val="en"/>
              </w:rPr>
              <w:t>CoraLite</w:t>
            </w:r>
            <w:proofErr w:type="spellEnd"/>
            <w:r w:rsidRPr="009363C6">
              <w:rPr>
                <w:rFonts w:ascii="Times New Roman" w:hAnsi="Times New Roman" w:cs="Times New Roman"/>
                <w:lang w:val="en"/>
              </w:rPr>
              <w:t xml:space="preserve"> Plus 647-conjugated Anti HA Tag </w:t>
            </w:r>
          </w:p>
        </w:tc>
        <w:tc>
          <w:tcPr>
            <w:tcW w:w="3065" w:type="dxa"/>
          </w:tcPr>
          <w:p w14:paraId="698899B6" w14:textId="77777777" w:rsidR="00BA5017" w:rsidRPr="009363C6" w:rsidRDefault="00BA5017" w:rsidP="00BA5017">
            <w:pPr>
              <w:rPr>
                <w:rFonts w:ascii="Times New Roman" w:hAnsi="Times New Roman" w:cs="Times New Roman"/>
                <w:lang w:val="en"/>
              </w:rPr>
            </w:pPr>
            <w:proofErr w:type="spellStart"/>
            <w:r w:rsidRPr="009363C6">
              <w:rPr>
                <w:rFonts w:ascii="Times New Roman" w:hAnsi="Times New Roman" w:cs="Times New Roman"/>
                <w:lang w:val="en"/>
              </w:rPr>
              <w:t>Proteintech</w:t>
            </w:r>
            <w:proofErr w:type="spellEnd"/>
          </w:p>
        </w:tc>
        <w:tc>
          <w:tcPr>
            <w:tcW w:w="3330" w:type="dxa"/>
          </w:tcPr>
          <w:p w14:paraId="387DC751"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CAT#CL647-66006; RRID: AB_3086564</w:t>
            </w:r>
          </w:p>
        </w:tc>
      </w:tr>
      <w:tr w:rsidR="00BA5017" w:rsidRPr="009363C6" w14:paraId="6E25275A" w14:textId="77777777" w:rsidTr="0041017E">
        <w:trPr>
          <w:gridAfter w:val="1"/>
          <w:wAfter w:w="7" w:type="dxa"/>
          <w:trHeight w:val="259"/>
        </w:trPr>
        <w:tc>
          <w:tcPr>
            <w:tcW w:w="3325" w:type="dxa"/>
          </w:tcPr>
          <w:p w14:paraId="5606A5A9"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anti-HSP60</w:t>
            </w:r>
          </w:p>
        </w:tc>
        <w:tc>
          <w:tcPr>
            <w:tcW w:w="3065" w:type="dxa"/>
          </w:tcPr>
          <w:p w14:paraId="580E3755"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Novus</w:t>
            </w:r>
          </w:p>
        </w:tc>
        <w:tc>
          <w:tcPr>
            <w:tcW w:w="3330" w:type="dxa"/>
          </w:tcPr>
          <w:p w14:paraId="346DAA25"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CAT#NBP1-77397; RRID: AB_11034890</w:t>
            </w:r>
          </w:p>
        </w:tc>
      </w:tr>
      <w:tr w:rsidR="00BA5017" w:rsidRPr="009363C6" w14:paraId="415E99BD" w14:textId="77777777" w:rsidTr="0041017E">
        <w:trPr>
          <w:gridAfter w:val="1"/>
          <w:wAfter w:w="7" w:type="dxa"/>
          <w:trHeight w:val="259"/>
        </w:trPr>
        <w:tc>
          <w:tcPr>
            <w:tcW w:w="3325" w:type="dxa"/>
          </w:tcPr>
          <w:p w14:paraId="2263A6B3"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anti-HSP90</w:t>
            </w:r>
          </w:p>
        </w:tc>
        <w:tc>
          <w:tcPr>
            <w:tcW w:w="3065" w:type="dxa"/>
          </w:tcPr>
          <w:p w14:paraId="63FEF65E" w14:textId="77777777" w:rsidR="00BA5017" w:rsidRPr="009363C6" w:rsidRDefault="00BA5017" w:rsidP="00BA5017">
            <w:pPr>
              <w:rPr>
                <w:rFonts w:ascii="Times New Roman" w:hAnsi="Times New Roman" w:cs="Times New Roman"/>
                <w:lang w:val="en"/>
              </w:rPr>
            </w:pPr>
            <w:proofErr w:type="spellStart"/>
            <w:r w:rsidRPr="009363C6">
              <w:rPr>
                <w:rFonts w:ascii="Times New Roman" w:hAnsi="Times New Roman" w:cs="Times New Roman"/>
                <w:lang w:val="en"/>
              </w:rPr>
              <w:t>Proteintech</w:t>
            </w:r>
            <w:proofErr w:type="spellEnd"/>
          </w:p>
        </w:tc>
        <w:tc>
          <w:tcPr>
            <w:tcW w:w="3330" w:type="dxa"/>
          </w:tcPr>
          <w:p w14:paraId="473E7014"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CAT#60318; RRID: AB_2881429</w:t>
            </w:r>
          </w:p>
        </w:tc>
      </w:tr>
      <w:tr w:rsidR="00BA5017" w:rsidRPr="009363C6" w14:paraId="0006DEA9" w14:textId="77777777" w:rsidTr="0041017E">
        <w:trPr>
          <w:gridAfter w:val="1"/>
          <w:wAfter w:w="7" w:type="dxa"/>
          <w:trHeight w:val="259"/>
        </w:trPr>
        <w:tc>
          <w:tcPr>
            <w:tcW w:w="3325" w:type="dxa"/>
          </w:tcPr>
          <w:p w14:paraId="653CC5C5"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anti-MYC (9E10)</w:t>
            </w:r>
          </w:p>
        </w:tc>
        <w:tc>
          <w:tcPr>
            <w:tcW w:w="3065" w:type="dxa"/>
          </w:tcPr>
          <w:p w14:paraId="677BF5CC"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Santa Cruz</w:t>
            </w:r>
          </w:p>
        </w:tc>
        <w:tc>
          <w:tcPr>
            <w:tcW w:w="3330" w:type="dxa"/>
          </w:tcPr>
          <w:p w14:paraId="19918E25"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CAT#SC-40; RRID: AB_627268</w:t>
            </w:r>
          </w:p>
        </w:tc>
      </w:tr>
      <w:tr w:rsidR="00BA5017" w:rsidRPr="009363C6" w14:paraId="602B35FC" w14:textId="77777777" w:rsidTr="0041017E">
        <w:trPr>
          <w:gridAfter w:val="1"/>
          <w:wAfter w:w="7" w:type="dxa"/>
          <w:trHeight w:val="259"/>
        </w:trPr>
        <w:tc>
          <w:tcPr>
            <w:tcW w:w="3325" w:type="dxa"/>
          </w:tcPr>
          <w:p w14:paraId="2298BC3C"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 xml:space="preserve">anti-Phospho-Ubiquitin (Ser65) (E2J6T) </w:t>
            </w:r>
          </w:p>
        </w:tc>
        <w:tc>
          <w:tcPr>
            <w:tcW w:w="3065" w:type="dxa"/>
          </w:tcPr>
          <w:p w14:paraId="5879FE2C"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Cell Signaling</w:t>
            </w:r>
          </w:p>
        </w:tc>
        <w:tc>
          <w:tcPr>
            <w:tcW w:w="3330" w:type="dxa"/>
          </w:tcPr>
          <w:p w14:paraId="5B18C42F"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CAT#62802; RRID: AB_2799632</w:t>
            </w:r>
          </w:p>
        </w:tc>
      </w:tr>
      <w:tr w:rsidR="00BA5017" w:rsidRPr="009363C6" w14:paraId="089316DB" w14:textId="77777777" w:rsidTr="0041017E">
        <w:trPr>
          <w:gridAfter w:val="1"/>
          <w:wAfter w:w="7" w:type="dxa"/>
          <w:trHeight w:val="259"/>
        </w:trPr>
        <w:tc>
          <w:tcPr>
            <w:tcW w:w="3325" w:type="dxa"/>
          </w:tcPr>
          <w:p w14:paraId="74C2E880"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anti-O-Linked N-Acetylglucosamine (RL-2)</w:t>
            </w:r>
          </w:p>
        </w:tc>
        <w:tc>
          <w:tcPr>
            <w:tcW w:w="3065" w:type="dxa"/>
          </w:tcPr>
          <w:p w14:paraId="745E5C2D"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Abcam</w:t>
            </w:r>
          </w:p>
        </w:tc>
        <w:tc>
          <w:tcPr>
            <w:tcW w:w="3330" w:type="dxa"/>
          </w:tcPr>
          <w:p w14:paraId="630316EB"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CAT#ab2739; RRID: AB_303264</w:t>
            </w:r>
          </w:p>
        </w:tc>
      </w:tr>
      <w:tr w:rsidR="00BA5017" w:rsidRPr="009363C6" w14:paraId="0158436D" w14:textId="77777777" w:rsidTr="0041017E">
        <w:trPr>
          <w:gridAfter w:val="1"/>
          <w:wAfter w:w="7" w:type="dxa"/>
          <w:trHeight w:val="259"/>
        </w:trPr>
        <w:tc>
          <w:tcPr>
            <w:tcW w:w="3325" w:type="dxa"/>
          </w:tcPr>
          <w:p w14:paraId="0DE08F1A"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anti-TRAK1</w:t>
            </w:r>
          </w:p>
        </w:tc>
        <w:tc>
          <w:tcPr>
            <w:tcW w:w="3065" w:type="dxa"/>
          </w:tcPr>
          <w:p w14:paraId="7ADE8D1E"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Millipore Sigma</w:t>
            </w:r>
          </w:p>
        </w:tc>
        <w:tc>
          <w:tcPr>
            <w:tcW w:w="3330" w:type="dxa"/>
          </w:tcPr>
          <w:p w14:paraId="46D8AC56"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CAT#HPA005853; RRID: AB_1854778</w:t>
            </w:r>
          </w:p>
        </w:tc>
      </w:tr>
      <w:tr w:rsidR="00BA5017" w:rsidRPr="009363C6" w14:paraId="71DFB0F2" w14:textId="77777777" w:rsidTr="0041017E">
        <w:trPr>
          <w:gridAfter w:val="1"/>
          <w:wAfter w:w="7" w:type="dxa"/>
          <w:trHeight w:val="259"/>
        </w:trPr>
        <w:tc>
          <w:tcPr>
            <w:tcW w:w="3325" w:type="dxa"/>
          </w:tcPr>
          <w:p w14:paraId="321F5A74"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lastRenderedPageBreak/>
              <w:t>anti-Tubulin</w:t>
            </w:r>
          </w:p>
        </w:tc>
        <w:tc>
          <w:tcPr>
            <w:tcW w:w="3065" w:type="dxa"/>
          </w:tcPr>
          <w:p w14:paraId="77DDF446"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Millipore Sigma</w:t>
            </w:r>
          </w:p>
        </w:tc>
        <w:tc>
          <w:tcPr>
            <w:tcW w:w="3330" w:type="dxa"/>
          </w:tcPr>
          <w:p w14:paraId="18F1087F"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CAT#SAB4500087; RRID: AB_10743646</w:t>
            </w:r>
          </w:p>
        </w:tc>
      </w:tr>
      <w:tr w:rsidR="00BA5017" w:rsidRPr="009363C6" w14:paraId="28B2CC8E" w14:textId="77777777" w:rsidTr="0041017E">
        <w:trPr>
          <w:gridAfter w:val="1"/>
          <w:wAfter w:w="7" w:type="dxa"/>
          <w:trHeight w:val="259"/>
        </w:trPr>
        <w:tc>
          <w:tcPr>
            <w:tcW w:w="3325" w:type="dxa"/>
          </w:tcPr>
          <w:p w14:paraId="2D9438B0"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 xml:space="preserve">anti-Tubulin (DM1A) </w:t>
            </w:r>
          </w:p>
        </w:tc>
        <w:tc>
          <w:tcPr>
            <w:tcW w:w="3065" w:type="dxa"/>
          </w:tcPr>
          <w:p w14:paraId="2A4F8CAF"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Millipore Sigma</w:t>
            </w:r>
          </w:p>
        </w:tc>
        <w:tc>
          <w:tcPr>
            <w:tcW w:w="3330" w:type="dxa"/>
          </w:tcPr>
          <w:p w14:paraId="48D4D9C2"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CAT#T6199; RRID: AB_477583</w:t>
            </w:r>
          </w:p>
        </w:tc>
      </w:tr>
      <w:tr w:rsidR="00BA5017" w:rsidRPr="009363C6" w14:paraId="12ECCA0D" w14:textId="77777777" w:rsidTr="0041017E">
        <w:trPr>
          <w:gridAfter w:val="1"/>
          <w:wAfter w:w="7" w:type="dxa"/>
          <w:trHeight w:val="259"/>
        </w:trPr>
        <w:tc>
          <w:tcPr>
            <w:tcW w:w="3325" w:type="dxa"/>
          </w:tcPr>
          <w:p w14:paraId="6E5E3EB2"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anti-Vinculin</w:t>
            </w:r>
          </w:p>
        </w:tc>
        <w:tc>
          <w:tcPr>
            <w:tcW w:w="3065" w:type="dxa"/>
          </w:tcPr>
          <w:p w14:paraId="30982E12" w14:textId="77777777" w:rsidR="00BA5017" w:rsidRPr="009363C6" w:rsidRDefault="00BA5017" w:rsidP="00BA5017">
            <w:pPr>
              <w:rPr>
                <w:rFonts w:ascii="Times New Roman" w:hAnsi="Times New Roman" w:cs="Times New Roman"/>
                <w:lang w:val="en"/>
              </w:rPr>
            </w:pPr>
            <w:proofErr w:type="spellStart"/>
            <w:r w:rsidRPr="009363C6">
              <w:rPr>
                <w:rFonts w:ascii="Times New Roman" w:hAnsi="Times New Roman" w:cs="Times New Roman"/>
                <w:lang w:val="en"/>
              </w:rPr>
              <w:t>Proteintech</w:t>
            </w:r>
            <w:proofErr w:type="spellEnd"/>
          </w:p>
        </w:tc>
        <w:tc>
          <w:tcPr>
            <w:tcW w:w="3330" w:type="dxa"/>
          </w:tcPr>
          <w:p w14:paraId="592C48AC"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CAT#66305-1; RRID: AB_2810300</w:t>
            </w:r>
          </w:p>
        </w:tc>
      </w:tr>
      <w:tr w:rsidR="00BA5017" w:rsidRPr="009363C6" w14:paraId="6C909905" w14:textId="77777777" w:rsidTr="0041017E">
        <w:trPr>
          <w:gridAfter w:val="1"/>
          <w:wAfter w:w="7" w:type="dxa"/>
          <w:trHeight w:val="259"/>
        </w:trPr>
        <w:tc>
          <w:tcPr>
            <w:tcW w:w="3325" w:type="dxa"/>
          </w:tcPr>
          <w:p w14:paraId="211006DA"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anti-Vinculin</w:t>
            </w:r>
          </w:p>
        </w:tc>
        <w:tc>
          <w:tcPr>
            <w:tcW w:w="3065" w:type="dxa"/>
          </w:tcPr>
          <w:p w14:paraId="7EE3A086" w14:textId="77777777" w:rsidR="00BA5017" w:rsidRPr="009363C6" w:rsidRDefault="00BA5017" w:rsidP="00BA5017">
            <w:pPr>
              <w:rPr>
                <w:rFonts w:ascii="Times New Roman" w:hAnsi="Times New Roman" w:cs="Times New Roman"/>
                <w:lang w:val="en"/>
              </w:rPr>
            </w:pPr>
            <w:proofErr w:type="spellStart"/>
            <w:r w:rsidRPr="009363C6">
              <w:rPr>
                <w:rFonts w:ascii="Times New Roman" w:hAnsi="Times New Roman" w:cs="Times New Roman"/>
                <w:lang w:val="en"/>
              </w:rPr>
              <w:t>Proteintech</w:t>
            </w:r>
            <w:proofErr w:type="spellEnd"/>
          </w:p>
        </w:tc>
        <w:tc>
          <w:tcPr>
            <w:tcW w:w="3330" w:type="dxa"/>
          </w:tcPr>
          <w:p w14:paraId="7D9231E2"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CAT#26520-1-AP; RRID: AB_2868558</w:t>
            </w:r>
          </w:p>
        </w:tc>
      </w:tr>
      <w:tr w:rsidR="00BA5017" w:rsidRPr="009363C6" w14:paraId="78621670" w14:textId="77777777" w:rsidTr="0041017E">
        <w:trPr>
          <w:gridAfter w:val="1"/>
          <w:wAfter w:w="7" w:type="dxa"/>
          <w:trHeight w:val="259"/>
        </w:trPr>
        <w:tc>
          <w:tcPr>
            <w:tcW w:w="3325" w:type="dxa"/>
            <w:vAlign w:val="bottom"/>
          </w:tcPr>
          <w:p w14:paraId="024B40A4"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 xml:space="preserve">anti-Ubiquitin (P4D1) </w:t>
            </w:r>
          </w:p>
        </w:tc>
        <w:tc>
          <w:tcPr>
            <w:tcW w:w="3065" w:type="dxa"/>
          </w:tcPr>
          <w:p w14:paraId="1BFB95BE"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Cell Signaling</w:t>
            </w:r>
          </w:p>
        </w:tc>
        <w:tc>
          <w:tcPr>
            <w:tcW w:w="3330" w:type="dxa"/>
          </w:tcPr>
          <w:p w14:paraId="1DAC5C6A"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CAT#3936; RRID: AB_331292</w:t>
            </w:r>
          </w:p>
        </w:tc>
      </w:tr>
      <w:tr w:rsidR="00BA5017" w:rsidRPr="009363C6" w14:paraId="3470670F" w14:textId="77777777" w:rsidTr="0041017E">
        <w:trPr>
          <w:gridAfter w:val="1"/>
          <w:wAfter w:w="7" w:type="dxa"/>
          <w:trHeight w:val="259"/>
        </w:trPr>
        <w:tc>
          <w:tcPr>
            <w:tcW w:w="3325" w:type="dxa"/>
            <w:vAlign w:val="bottom"/>
          </w:tcPr>
          <w:p w14:paraId="6603AEE9"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 xml:space="preserve">anti-Rabbit </w:t>
            </w:r>
            <w:proofErr w:type="spellStart"/>
            <w:r w:rsidRPr="009363C6">
              <w:rPr>
                <w:rFonts w:ascii="Times New Roman" w:hAnsi="Times New Roman" w:cs="Times New Roman"/>
                <w:lang w:val="en"/>
              </w:rPr>
              <w:t>IRDye</w:t>
            </w:r>
            <w:proofErr w:type="spellEnd"/>
            <w:r w:rsidRPr="009363C6">
              <w:rPr>
                <w:rFonts w:ascii="Times New Roman" w:hAnsi="Times New Roman" w:cs="Times New Roman"/>
                <w:lang w:val="en"/>
              </w:rPr>
              <w:t xml:space="preserve"> 800CW</w:t>
            </w:r>
          </w:p>
        </w:tc>
        <w:tc>
          <w:tcPr>
            <w:tcW w:w="3065" w:type="dxa"/>
          </w:tcPr>
          <w:p w14:paraId="365A13F6" w14:textId="77777777" w:rsidR="00BA5017" w:rsidRPr="009363C6" w:rsidRDefault="00BA5017" w:rsidP="00BA5017">
            <w:pPr>
              <w:rPr>
                <w:rFonts w:ascii="Times New Roman" w:hAnsi="Times New Roman" w:cs="Times New Roman"/>
                <w:lang w:val="en"/>
              </w:rPr>
            </w:pPr>
            <w:proofErr w:type="spellStart"/>
            <w:r w:rsidRPr="009363C6">
              <w:rPr>
                <w:rFonts w:ascii="Times New Roman" w:hAnsi="Times New Roman" w:cs="Times New Roman"/>
                <w:lang w:val="en"/>
              </w:rPr>
              <w:t>LiCor</w:t>
            </w:r>
            <w:proofErr w:type="spellEnd"/>
            <w:r w:rsidRPr="009363C6">
              <w:rPr>
                <w:rFonts w:ascii="Times New Roman" w:hAnsi="Times New Roman" w:cs="Times New Roman"/>
                <w:lang w:val="en"/>
              </w:rPr>
              <w:t xml:space="preserve"> Biosciences</w:t>
            </w:r>
          </w:p>
        </w:tc>
        <w:tc>
          <w:tcPr>
            <w:tcW w:w="3330" w:type="dxa"/>
            <w:vAlign w:val="bottom"/>
          </w:tcPr>
          <w:p w14:paraId="38BC8CC0"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CAT#926-32213; RRID: AB_621848</w:t>
            </w:r>
          </w:p>
        </w:tc>
      </w:tr>
      <w:tr w:rsidR="00BA5017" w:rsidRPr="009363C6" w14:paraId="001C72E0" w14:textId="77777777" w:rsidTr="0041017E">
        <w:trPr>
          <w:gridAfter w:val="1"/>
          <w:wAfter w:w="7" w:type="dxa"/>
          <w:trHeight w:val="259"/>
        </w:trPr>
        <w:tc>
          <w:tcPr>
            <w:tcW w:w="3325" w:type="dxa"/>
            <w:vAlign w:val="bottom"/>
          </w:tcPr>
          <w:p w14:paraId="572E84F6"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 xml:space="preserve">anti-Rabbit </w:t>
            </w:r>
            <w:proofErr w:type="spellStart"/>
            <w:r w:rsidRPr="009363C6">
              <w:rPr>
                <w:rFonts w:ascii="Times New Roman" w:hAnsi="Times New Roman" w:cs="Times New Roman"/>
                <w:lang w:val="en"/>
              </w:rPr>
              <w:t>IRDye</w:t>
            </w:r>
            <w:proofErr w:type="spellEnd"/>
            <w:r w:rsidRPr="009363C6">
              <w:rPr>
                <w:rFonts w:ascii="Times New Roman" w:hAnsi="Times New Roman" w:cs="Times New Roman"/>
                <w:lang w:val="en"/>
              </w:rPr>
              <w:t xml:space="preserve"> 680RD</w:t>
            </w:r>
          </w:p>
        </w:tc>
        <w:tc>
          <w:tcPr>
            <w:tcW w:w="3065" w:type="dxa"/>
          </w:tcPr>
          <w:p w14:paraId="2EAFBB64" w14:textId="77777777" w:rsidR="00BA5017" w:rsidRPr="009363C6" w:rsidRDefault="00BA5017" w:rsidP="00BA5017">
            <w:pPr>
              <w:rPr>
                <w:rFonts w:ascii="Times New Roman" w:hAnsi="Times New Roman" w:cs="Times New Roman"/>
                <w:lang w:val="en"/>
              </w:rPr>
            </w:pPr>
            <w:proofErr w:type="spellStart"/>
            <w:r w:rsidRPr="009363C6">
              <w:rPr>
                <w:rFonts w:ascii="Times New Roman" w:hAnsi="Times New Roman" w:cs="Times New Roman"/>
                <w:lang w:val="en"/>
              </w:rPr>
              <w:t>LiCor</w:t>
            </w:r>
            <w:proofErr w:type="spellEnd"/>
            <w:r w:rsidRPr="009363C6">
              <w:rPr>
                <w:rFonts w:ascii="Times New Roman" w:hAnsi="Times New Roman" w:cs="Times New Roman"/>
                <w:lang w:val="en"/>
              </w:rPr>
              <w:t xml:space="preserve"> Biosciences</w:t>
            </w:r>
          </w:p>
        </w:tc>
        <w:tc>
          <w:tcPr>
            <w:tcW w:w="3330" w:type="dxa"/>
            <w:vAlign w:val="bottom"/>
          </w:tcPr>
          <w:p w14:paraId="26B4C5FE"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CAT#926-68073; RRID: AB_10954442</w:t>
            </w:r>
          </w:p>
        </w:tc>
      </w:tr>
      <w:tr w:rsidR="00BA5017" w:rsidRPr="009363C6" w14:paraId="0048D8F5" w14:textId="77777777" w:rsidTr="0041017E">
        <w:trPr>
          <w:gridAfter w:val="1"/>
          <w:wAfter w:w="7" w:type="dxa"/>
          <w:trHeight w:val="259"/>
        </w:trPr>
        <w:tc>
          <w:tcPr>
            <w:tcW w:w="3325" w:type="dxa"/>
            <w:vAlign w:val="bottom"/>
          </w:tcPr>
          <w:p w14:paraId="5E6FA76E"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 xml:space="preserve">anti-Mouse </w:t>
            </w:r>
            <w:proofErr w:type="spellStart"/>
            <w:r w:rsidRPr="009363C6">
              <w:rPr>
                <w:rFonts w:ascii="Times New Roman" w:hAnsi="Times New Roman" w:cs="Times New Roman"/>
                <w:lang w:val="en"/>
              </w:rPr>
              <w:t>IRDye</w:t>
            </w:r>
            <w:proofErr w:type="spellEnd"/>
            <w:r w:rsidRPr="009363C6">
              <w:rPr>
                <w:rFonts w:ascii="Times New Roman" w:hAnsi="Times New Roman" w:cs="Times New Roman"/>
                <w:lang w:val="en"/>
              </w:rPr>
              <w:t xml:space="preserve"> 680RD</w:t>
            </w:r>
          </w:p>
        </w:tc>
        <w:tc>
          <w:tcPr>
            <w:tcW w:w="3065" w:type="dxa"/>
          </w:tcPr>
          <w:p w14:paraId="7C771FAB" w14:textId="77777777" w:rsidR="00BA5017" w:rsidRPr="009363C6" w:rsidRDefault="00BA5017" w:rsidP="00BA5017">
            <w:pPr>
              <w:rPr>
                <w:rFonts w:ascii="Times New Roman" w:hAnsi="Times New Roman" w:cs="Times New Roman"/>
                <w:lang w:val="en"/>
              </w:rPr>
            </w:pPr>
            <w:proofErr w:type="spellStart"/>
            <w:r w:rsidRPr="009363C6">
              <w:rPr>
                <w:rFonts w:ascii="Times New Roman" w:hAnsi="Times New Roman" w:cs="Times New Roman"/>
                <w:lang w:val="en"/>
              </w:rPr>
              <w:t>LiCor</w:t>
            </w:r>
            <w:proofErr w:type="spellEnd"/>
            <w:r w:rsidRPr="009363C6">
              <w:rPr>
                <w:rFonts w:ascii="Times New Roman" w:hAnsi="Times New Roman" w:cs="Times New Roman"/>
                <w:lang w:val="en"/>
              </w:rPr>
              <w:t xml:space="preserve"> Biosciences</w:t>
            </w:r>
          </w:p>
        </w:tc>
        <w:tc>
          <w:tcPr>
            <w:tcW w:w="3330" w:type="dxa"/>
            <w:vAlign w:val="bottom"/>
          </w:tcPr>
          <w:p w14:paraId="0106E341"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CAT#926-68072; RRID: AB_10953628</w:t>
            </w:r>
          </w:p>
        </w:tc>
      </w:tr>
      <w:tr w:rsidR="00BA5017" w:rsidRPr="009363C6" w14:paraId="48E5CAF4" w14:textId="77777777" w:rsidTr="0041017E">
        <w:trPr>
          <w:gridAfter w:val="1"/>
          <w:wAfter w:w="7" w:type="dxa"/>
          <w:trHeight w:val="259"/>
        </w:trPr>
        <w:tc>
          <w:tcPr>
            <w:tcW w:w="3325" w:type="dxa"/>
            <w:vAlign w:val="bottom"/>
          </w:tcPr>
          <w:p w14:paraId="05B7E628"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 xml:space="preserve">anti-Mouse </w:t>
            </w:r>
            <w:proofErr w:type="spellStart"/>
            <w:r w:rsidRPr="009363C6">
              <w:rPr>
                <w:rFonts w:ascii="Times New Roman" w:hAnsi="Times New Roman" w:cs="Times New Roman"/>
                <w:lang w:val="en"/>
              </w:rPr>
              <w:t>IRDye</w:t>
            </w:r>
            <w:proofErr w:type="spellEnd"/>
            <w:r w:rsidRPr="009363C6">
              <w:rPr>
                <w:rFonts w:ascii="Times New Roman" w:hAnsi="Times New Roman" w:cs="Times New Roman"/>
                <w:lang w:val="en"/>
              </w:rPr>
              <w:t xml:space="preserve"> 800CW </w:t>
            </w:r>
          </w:p>
        </w:tc>
        <w:tc>
          <w:tcPr>
            <w:tcW w:w="3065" w:type="dxa"/>
          </w:tcPr>
          <w:p w14:paraId="7B053F84" w14:textId="77777777" w:rsidR="00BA5017" w:rsidRPr="009363C6" w:rsidRDefault="00BA5017" w:rsidP="00BA5017">
            <w:pPr>
              <w:rPr>
                <w:rFonts w:ascii="Times New Roman" w:hAnsi="Times New Roman" w:cs="Times New Roman"/>
                <w:lang w:val="en"/>
              </w:rPr>
            </w:pPr>
            <w:proofErr w:type="spellStart"/>
            <w:r w:rsidRPr="009363C6">
              <w:rPr>
                <w:rFonts w:ascii="Times New Roman" w:hAnsi="Times New Roman" w:cs="Times New Roman"/>
                <w:lang w:val="en"/>
              </w:rPr>
              <w:t>LiCor</w:t>
            </w:r>
            <w:proofErr w:type="spellEnd"/>
            <w:r w:rsidRPr="009363C6">
              <w:rPr>
                <w:rFonts w:ascii="Times New Roman" w:hAnsi="Times New Roman" w:cs="Times New Roman"/>
                <w:lang w:val="en"/>
              </w:rPr>
              <w:t xml:space="preserve"> Biosciences</w:t>
            </w:r>
          </w:p>
        </w:tc>
        <w:tc>
          <w:tcPr>
            <w:tcW w:w="3330" w:type="dxa"/>
            <w:vAlign w:val="bottom"/>
          </w:tcPr>
          <w:p w14:paraId="13629B20"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CAT#926-32212; RRID: AB_621847</w:t>
            </w:r>
          </w:p>
        </w:tc>
      </w:tr>
      <w:tr w:rsidR="00BA5017" w:rsidRPr="009363C6" w14:paraId="43BAB26D" w14:textId="77777777" w:rsidTr="0041017E">
        <w:trPr>
          <w:gridAfter w:val="1"/>
          <w:wAfter w:w="7" w:type="dxa"/>
          <w:trHeight w:val="259"/>
        </w:trPr>
        <w:tc>
          <w:tcPr>
            <w:tcW w:w="3325" w:type="dxa"/>
            <w:vAlign w:val="bottom"/>
          </w:tcPr>
          <w:p w14:paraId="32A7D28D"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anti-MYC (</w:t>
            </w:r>
            <w:proofErr w:type="spellStart"/>
            <w:r w:rsidRPr="009363C6">
              <w:rPr>
                <w:rFonts w:ascii="Times New Roman" w:hAnsi="Times New Roman" w:cs="Times New Roman"/>
                <w:lang w:val="en"/>
              </w:rPr>
              <w:t>Myc</w:t>
            </w:r>
            <w:proofErr w:type="spellEnd"/>
            <w:r w:rsidRPr="009363C6">
              <w:rPr>
                <w:rFonts w:ascii="Times New Roman" w:hAnsi="Times New Roman" w:cs="Times New Roman"/>
                <w:lang w:val="en"/>
              </w:rPr>
              <w:t>-Trap Magnetic Agarose)</w:t>
            </w:r>
          </w:p>
        </w:tc>
        <w:tc>
          <w:tcPr>
            <w:tcW w:w="3065" w:type="dxa"/>
          </w:tcPr>
          <w:p w14:paraId="6B4531E1" w14:textId="77777777" w:rsidR="00BA5017" w:rsidRPr="009363C6" w:rsidRDefault="00BA5017" w:rsidP="00BA5017">
            <w:pPr>
              <w:rPr>
                <w:rFonts w:ascii="Times New Roman" w:hAnsi="Times New Roman" w:cs="Times New Roman"/>
                <w:lang w:val="en"/>
              </w:rPr>
            </w:pPr>
            <w:proofErr w:type="spellStart"/>
            <w:r w:rsidRPr="009363C6">
              <w:rPr>
                <w:rFonts w:ascii="Times New Roman" w:hAnsi="Times New Roman" w:cs="Times New Roman"/>
                <w:lang w:val="en"/>
              </w:rPr>
              <w:t>Proteintech</w:t>
            </w:r>
            <w:proofErr w:type="spellEnd"/>
          </w:p>
        </w:tc>
        <w:tc>
          <w:tcPr>
            <w:tcW w:w="3330" w:type="dxa"/>
            <w:vAlign w:val="bottom"/>
          </w:tcPr>
          <w:p w14:paraId="58976997" w14:textId="77777777" w:rsidR="00BA5017" w:rsidRPr="009363C6" w:rsidRDefault="00BA5017" w:rsidP="00BA5017">
            <w:pPr>
              <w:rPr>
                <w:rFonts w:ascii="Times New Roman" w:hAnsi="Times New Roman" w:cs="Times New Roman"/>
                <w:lang w:val="en"/>
              </w:rPr>
            </w:pPr>
            <w:proofErr w:type="spellStart"/>
            <w:r w:rsidRPr="009363C6">
              <w:rPr>
                <w:rFonts w:ascii="Times New Roman" w:hAnsi="Times New Roman" w:cs="Times New Roman"/>
                <w:lang w:val="en"/>
              </w:rPr>
              <w:t>CAT#ytma</w:t>
            </w:r>
            <w:proofErr w:type="spellEnd"/>
            <w:r w:rsidRPr="009363C6">
              <w:rPr>
                <w:rFonts w:ascii="Times New Roman" w:hAnsi="Times New Roman" w:cs="Times New Roman"/>
                <w:lang w:val="en"/>
              </w:rPr>
              <w:t>; RRID: AB_2631370</w:t>
            </w:r>
          </w:p>
        </w:tc>
      </w:tr>
      <w:tr w:rsidR="00BA5017" w:rsidRPr="009363C6" w14:paraId="1BD3C24D" w14:textId="77777777" w:rsidTr="00B03780">
        <w:trPr>
          <w:trHeight w:val="259"/>
        </w:trPr>
        <w:tc>
          <w:tcPr>
            <w:tcW w:w="9727" w:type="dxa"/>
            <w:gridSpan w:val="4"/>
          </w:tcPr>
          <w:p w14:paraId="6C5BE101"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b/>
                <w:lang w:val="en"/>
              </w:rPr>
              <w:t xml:space="preserve">Bacterial and virus strains </w:t>
            </w:r>
          </w:p>
        </w:tc>
      </w:tr>
      <w:tr w:rsidR="00BA5017" w:rsidRPr="009363C6" w14:paraId="6FD73785" w14:textId="77777777" w:rsidTr="0041017E">
        <w:trPr>
          <w:gridAfter w:val="1"/>
          <w:wAfter w:w="7" w:type="dxa"/>
          <w:trHeight w:val="259"/>
        </w:trPr>
        <w:tc>
          <w:tcPr>
            <w:tcW w:w="3325" w:type="dxa"/>
          </w:tcPr>
          <w:p w14:paraId="25D1BCD8"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 xml:space="preserve">XL10 Gold </w:t>
            </w:r>
            <w:r w:rsidRPr="009363C6">
              <w:rPr>
                <w:rFonts w:ascii="Times New Roman" w:hAnsi="Times New Roman" w:cs="Times New Roman"/>
                <w:i/>
                <w:lang w:val="en"/>
              </w:rPr>
              <w:t>E. Coli</w:t>
            </w:r>
          </w:p>
        </w:tc>
        <w:tc>
          <w:tcPr>
            <w:tcW w:w="3065" w:type="dxa"/>
          </w:tcPr>
          <w:p w14:paraId="7A467F22"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Agilent</w:t>
            </w:r>
          </w:p>
        </w:tc>
        <w:tc>
          <w:tcPr>
            <w:tcW w:w="3330" w:type="dxa"/>
          </w:tcPr>
          <w:p w14:paraId="7D88454B"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CAT#200314</w:t>
            </w:r>
          </w:p>
        </w:tc>
      </w:tr>
      <w:tr w:rsidR="00BA5017" w:rsidRPr="009363C6" w14:paraId="11715993" w14:textId="77777777" w:rsidTr="00B03780">
        <w:trPr>
          <w:gridAfter w:val="1"/>
          <w:wAfter w:w="7" w:type="dxa"/>
          <w:trHeight w:val="259"/>
        </w:trPr>
        <w:tc>
          <w:tcPr>
            <w:tcW w:w="9720" w:type="dxa"/>
            <w:gridSpan w:val="3"/>
          </w:tcPr>
          <w:p w14:paraId="2E79CB19"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b/>
                <w:lang w:val="en"/>
              </w:rPr>
              <w:t>Chemicals, peptides, and recombinant proteins</w:t>
            </w:r>
          </w:p>
        </w:tc>
      </w:tr>
      <w:tr w:rsidR="00BA5017" w:rsidRPr="009363C6" w14:paraId="1D8F8C7D" w14:textId="77777777" w:rsidTr="0041017E">
        <w:trPr>
          <w:gridAfter w:val="1"/>
          <w:wAfter w:w="7" w:type="dxa"/>
          <w:trHeight w:val="259"/>
        </w:trPr>
        <w:tc>
          <w:tcPr>
            <w:tcW w:w="3325" w:type="dxa"/>
            <w:vAlign w:val="bottom"/>
          </w:tcPr>
          <w:p w14:paraId="44860790" w14:textId="77777777" w:rsidR="00BA5017" w:rsidRPr="009363C6" w:rsidRDefault="00BA5017" w:rsidP="00BA5017">
            <w:pPr>
              <w:rPr>
                <w:rFonts w:ascii="Times New Roman" w:hAnsi="Times New Roman" w:cs="Times New Roman"/>
                <w:lang w:val="en"/>
              </w:rPr>
            </w:pPr>
            <w:proofErr w:type="spellStart"/>
            <w:r w:rsidRPr="009363C6">
              <w:rPr>
                <w:rFonts w:ascii="Times New Roman" w:hAnsi="Times New Roman" w:cs="Times New Roman"/>
                <w:lang w:val="en"/>
              </w:rPr>
              <w:t>AntimycinA</w:t>
            </w:r>
            <w:proofErr w:type="spellEnd"/>
          </w:p>
        </w:tc>
        <w:tc>
          <w:tcPr>
            <w:tcW w:w="3065" w:type="dxa"/>
            <w:vAlign w:val="bottom"/>
          </w:tcPr>
          <w:p w14:paraId="64DCEAC3"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Sigma-Aldrich</w:t>
            </w:r>
          </w:p>
        </w:tc>
        <w:tc>
          <w:tcPr>
            <w:tcW w:w="3330" w:type="dxa"/>
            <w:vAlign w:val="bottom"/>
          </w:tcPr>
          <w:p w14:paraId="0A2737AD"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A8674</w:t>
            </w:r>
          </w:p>
        </w:tc>
      </w:tr>
      <w:tr w:rsidR="00BA5017" w:rsidRPr="009363C6" w14:paraId="4589EF66" w14:textId="77777777" w:rsidTr="0041017E">
        <w:trPr>
          <w:gridAfter w:val="1"/>
          <w:wAfter w:w="7" w:type="dxa"/>
          <w:trHeight w:val="259"/>
        </w:trPr>
        <w:tc>
          <w:tcPr>
            <w:tcW w:w="3325" w:type="dxa"/>
            <w:vAlign w:val="bottom"/>
          </w:tcPr>
          <w:p w14:paraId="270D6A6F"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Oligomycin</w:t>
            </w:r>
          </w:p>
        </w:tc>
        <w:tc>
          <w:tcPr>
            <w:tcW w:w="3065" w:type="dxa"/>
            <w:vAlign w:val="bottom"/>
          </w:tcPr>
          <w:p w14:paraId="48B8E1B1"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Enzo Life Sciences</w:t>
            </w:r>
          </w:p>
        </w:tc>
        <w:tc>
          <w:tcPr>
            <w:tcW w:w="3330" w:type="dxa"/>
            <w:vAlign w:val="bottom"/>
          </w:tcPr>
          <w:p w14:paraId="77B71412"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ALX-380-037-M010</w:t>
            </w:r>
          </w:p>
        </w:tc>
      </w:tr>
      <w:tr w:rsidR="00BA5017" w:rsidRPr="009363C6" w14:paraId="68B70FDB" w14:textId="77777777" w:rsidTr="0041017E">
        <w:trPr>
          <w:gridAfter w:val="1"/>
          <w:wAfter w:w="7" w:type="dxa"/>
          <w:trHeight w:val="259"/>
        </w:trPr>
        <w:tc>
          <w:tcPr>
            <w:tcW w:w="3325" w:type="dxa"/>
            <w:vAlign w:val="bottom"/>
          </w:tcPr>
          <w:p w14:paraId="57B1F571"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2-Deoxy-D-glucose</w:t>
            </w:r>
          </w:p>
        </w:tc>
        <w:tc>
          <w:tcPr>
            <w:tcW w:w="3065" w:type="dxa"/>
            <w:vAlign w:val="bottom"/>
          </w:tcPr>
          <w:p w14:paraId="6121E4A3"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Sigma-Aldrich</w:t>
            </w:r>
          </w:p>
        </w:tc>
        <w:tc>
          <w:tcPr>
            <w:tcW w:w="3330" w:type="dxa"/>
            <w:vAlign w:val="bottom"/>
          </w:tcPr>
          <w:p w14:paraId="6C4D3354"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D8375-1GD8375</w:t>
            </w:r>
          </w:p>
        </w:tc>
      </w:tr>
      <w:tr w:rsidR="00BA5017" w:rsidRPr="009363C6" w14:paraId="538CF6A7" w14:textId="77777777" w:rsidTr="0041017E">
        <w:trPr>
          <w:gridAfter w:val="1"/>
          <w:wAfter w:w="7" w:type="dxa"/>
          <w:trHeight w:val="259"/>
        </w:trPr>
        <w:tc>
          <w:tcPr>
            <w:tcW w:w="3325" w:type="dxa"/>
            <w:vAlign w:val="bottom"/>
          </w:tcPr>
          <w:p w14:paraId="51E82571"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Carbonyl cyanide m-chlorophenyl hydrazone (CCCP)</w:t>
            </w:r>
          </w:p>
        </w:tc>
        <w:tc>
          <w:tcPr>
            <w:tcW w:w="3065" w:type="dxa"/>
            <w:vAlign w:val="bottom"/>
          </w:tcPr>
          <w:p w14:paraId="51F13492"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Cayman Chemical Company</w:t>
            </w:r>
          </w:p>
        </w:tc>
        <w:tc>
          <w:tcPr>
            <w:tcW w:w="3330" w:type="dxa"/>
            <w:vAlign w:val="bottom"/>
          </w:tcPr>
          <w:p w14:paraId="2D7A9AAF"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25458</w:t>
            </w:r>
          </w:p>
        </w:tc>
      </w:tr>
      <w:tr w:rsidR="00BA5017" w:rsidRPr="009363C6" w14:paraId="4C1DA48B" w14:textId="77777777" w:rsidTr="0041017E">
        <w:trPr>
          <w:gridAfter w:val="1"/>
          <w:wAfter w:w="7" w:type="dxa"/>
          <w:trHeight w:val="259"/>
        </w:trPr>
        <w:tc>
          <w:tcPr>
            <w:tcW w:w="3325" w:type="dxa"/>
            <w:vAlign w:val="bottom"/>
          </w:tcPr>
          <w:p w14:paraId="61DF3EA8"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MG (</w:t>
            </w:r>
            <w:proofErr w:type="spellStart"/>
            <w:r w:rsidRPr="009363C6">
              <w:rPr>
                <w:rFonts w:ascii="Times New Roman" w:hAnsi="Times New Roman" w:cs="Times New Roman"/>
                <w:lang w:val="en"/>
              </w:rPr>
              <w:t>Thiamet</w:t>
            </w:r>
            <w:proofErr w:type="spellEnd"/>
            <w:r w:rsidRPr="009363C6">
              <w:rPr>
                <w:rFonts w:ascii="Times New Roman" w:hAnsi="Times New Roman" w:cs="Times New Roman"/>
                <w:lang w:val="en"/>
              </w:rPr>
              <w:t>-G)</w:t>
            </w:r>
          </w:p>
        </w:tc>
        <w:tc>
          <w:tcPr>
            <w:tcW w:w="3065" w:type="dxa"/>
            <w:vAlign w:val="bottom"/>
          </w:tcPr>
          <w:p w14:paraId="4C7392A4" w14:textId="77777777" w:rsidR="00BA5017" w:rsidRPr="009363C6" w:rsidRDefault="00BA5017" w:rsidP="00BA5017">
            <w:pPr>
              <w:rPr>
                <w:rFonts w:ascii="Times New Roman" w:hAnsi="Times New Roman" w:cs="Times New Roman"/>
                <w:lang w:val="en"/>
              </w:rPr>
            </w:pPr>
            <w:proofErr w:type="spellStart"/>
            <w:r w:rsidRPr="009363C6">
              <w:rPr>
                <w:rFonts w:ascii="Times New Roman" w:hAnsi="Times New Roman" w:cs="Times New Roman"/>
                <w:lang w:val="en"/>
              </w:rPr>
              <w:t>EMDBiosciences</w:t>
            </w:r>
            <w:proofErr w:type="spellEnd"/>
          </w:p>
        </w:tc>
        <w:tc>
          <w:tcPr>
            <w:tcW w:w="3330" w:type="dxa"/>
            <w:vAlign w:val="bottom"/>
          </w:tcPr>
          <w:p w14:paraId="08CD6EBB"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110165CBC-25MG</w:t>
            </w:r>
          </w:p>
        </w:tc>
      </w:tr>
      <w:tr w:rsidR="00BA5017" w:rsidRPr="009363C6" w14:paraId="6EA9C5FD" w14:textId="77777777" w:rsidTr="0041017E">
        <w:trPr>
          <w:gridAfter w:val="1"/>
          <w:wAfter w:w="7" w:type="dxa"/>
          <w:trHeight w:val="259"/>
        </w:trPr>
        <w:tc>
          <w:tcPr>
            <w:tcW w:w="3325" w:type="dxa"/>
            <w:vAlign w:val="bottom"/>
          </w:tcPr>
          <w:p w14:paraId="283E5392" w14:textId="77777777" w:rsidR="00BA5017" w:rsidRPr="009363C6" w:rsidRDefault="00BA5017" w:rsidP="00BA5017">
            <w:pPr>
              <w:rPr>
                <w:rFonts w:ascii="Times New Roman" w:hAnsi="Times New Roman" w:cs="Times New Roman"/>
                <w:lang w:val="en"/>
              </w:rPr>
            </w:pPr>
            <w:proofErr w:type="spellStart"/>
            <w:r w:rsidRPr="009363C6">
              <w:rPr>
                <w:rFonts w:ascii="Times New Roman" w:hAnsi="Times New Roman" w:cs="Times New Roman"/>
                <w:lang w:val="en"/>
              </w:rPr>
              <w:t>Laemmli</w:t>
            </w:r>
            <w:proofErr w:type="spellEnd"/>
            <w:r w:rsidRPr="009363C6">
              <w:rPr>
                <w:rFonts w:ascii="Times New Roman" w:hAnsi="Times New Roman" w:cs="Times New Roman"/>
                <w:lang w:val="en"/>
              </w:rPr>
              <w:t xml:space="preserve"> SDS sample buffer</w:t>
            </w:r>
          </w:p>
        </w:tc>
        <w:tc>
          <w:tcPr>
            <w:tcW w:w="3065" w:type="dxa"/>
            <w:vAlign w:val="bottom"/>
          </w:tcPr>
          <w:p w14:paraId="7A18D12A"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hermoFisher</w:t>
            </w:r>
          </w:p>
        </w:tc>
        <w:tc>
          <w:tcPr>
            <w:tcW w:w="3330" w:type="dxa"/>
            <w:vAlign w:val="bottom"/>
          </w:tcPr>
          <w:p w14:paraId="251D4340"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J61337.AD</w:t>
            </w:r>
          </w:p>
        </w:tc>
      </w:tr>
      <w:tr w:rsidR="00BA5017" w:rsidRPr="009363C6" w14:paraId="453A7325" w14:textId="77777777" w:rsidTr="0041017E">
        <w:trPr>
          <w:gridAfter w:val="1"/>
          <w:wAfter w:w="7" w:type="dxa"/>
          <w:trHeight w:val="259"/>
        </w:trPr>
        <w:tc>
          <w:tcPr>
            <w:tcW w:w="3325" w:type="dxa"/>
            <w:vAlign w:val="bottom"/>
          </w:tcPr>
          <w:p w14:paraId="021D6FA7" w14:textId="77777777" w:rsidR="00BA5017" w:rsidRPr="009363C6" w:rsidRDefault="00BA5017" w:rsidP="00BA5017">
            <w:pPr>
              <w:rPr>
                <w:rFonts w:ascii="Times New Roman" w:hAnsi="Times New Roman" w:cs="Times New Roman"/>
                <w:lang w:val="en"/>
              </w:rPr>
            </w:pPr>
            <w:proofErr w:type="spellStart"/>
            <w:r w:rsidRPr="009363C6">
              <w:rPr>
                <w:rFonts w:ascii="Times New Roman" w:hAnsi="Times New Roman" w:cs="Times New Roman"/>
                <w:lang w:val="en"/>
              </w:rPr>
              <w:lastRenderedPageBreak/>
              <w:t>Phenylmethylsulfonyl</w:t>
            </w:r>
            <w:proofErr w:type="spellEnd"/>
            <w:r w:rsidRPr="009363C6">
              <w:rPr>
                <w:rFonts w:ascii="Times New Roman" w:hAnsi="Times New Roman" w:cs="Times New Roman"/>
                <w:lang w:val="en"/>
              </w:rPr>
              <w:t xml:space="preserve"> Fluoride (PMSF)</w:t>
            </w:r>
          </w:p>
        </w:tc>
        <w:tc>
          <w:tcPr>
            <w:tcW w:w="3065" w:type="dxa"/>
            <w:vAlign w:val="bottom"/>
          </w:tcPr>
          <w:p w14:paraId="3E510CFF"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EMD Millipore</w:t>
            </w:r>
          </w:p>
        </w:tc>
        <w:tc>
          <w:tcPr>
            <w:tcW w:w="3330" w:type="dxa"/>
            <w:vAlign w:val="bottom"/>
          </w:tcPr>
          <w:p w14:paraId="466C5660"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52332-1g</w:t>
            </w:r>
          </w:p>
        </w:tc>
      </w:tr>
      <w:tr w:rsidR="00BA5017" w:rsidRPr="009363C6" w14:paraId="695D26E8" w14:textId="77777777" w:rsidTr="0041017E">
        <w:trPr>
          <w:gridAfter w:val="1"/>
          <w:wAfter w:w="7" w:type="dxa"/>
          <w:trHeight w:val="259"/>
        </w:trPr>
        <w:tc>
          <w:tcPr>
            <w:tcW w:w="3325" w:type="dxa"/>
            <w:vAlign w:val="bottom"/>
          </w:tcPr>
          <w:p w14:paraId="6E603D36" w14:textId="77777777" w:rsidR="00BA5017" w:rsidRPr="009363C6" w:rsidRDefault="00BA5017" w:rsidP="00BA5017">
            <w:pPr>
              <w:rPr>
                <w:rFonts w:ascii="Times New Roman" w:hAnsi="Times New Roman" w:cs="Times New Roman"/>
                <w:lang w:val="en"/>
              </w:rPr>
            </w:pPr>
            <w:proofErr w:type="spellStart"/>
            <w:r w:rsidRPr="009363C6">
              <w:rPr>
                <w:rFonts w:ascii="Times New Roman" w:hAnsi="Times New Roman" w:cs="Times New Roman"/>
                <w:lang w:val="en"/>
              </w:rPr>
              <w:t>cOmplete</w:t>
            </w:r>
            <w:proofErr w:type="spellEnd"/>
            <w:r w:rsidRPr="009363C6">
              <w:rPr>
                <w:rFonts w:ascii="Times New Roman" w:hAnsi="Times New Roman" w:cs="Times New Roman"/>
                <w:lang w:val="en"/>
              </w:rPr>
              <w:t xml:space="preserve"> Protease Inhibitor Cocktail</w:t>
            </w:r>
          </w:p>
        </w:tc>
        <w:tc>
          <w:tcPr>
            <w:tcW w:w="3065" w:type="dxa"/>
            <w:vAlign w:val="bottom"/>
          </w:tcPr>
          <w:p w14:paraId="7D193A99"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Sigma-Aldrich</w:t>
            </w:r>
          </w:p>
        </w:tc>
        <w:tc>
          <w:tcPr>
            <w:tcW w:w="3330" w:type="dxa"/>
            <w:vAlign w:val="bottom"/>
          </w:tcPr>
          <w:p w14:paraId="4BE9F4B2"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11836170001</w:t>
            </w:r>
          </w:p>
        </w:tc>
      </w:tr>
      <w:tr w:rsidR="00BA5017" w:rsidRPr="009363C6" w14:paraId="0BF5874E" w14:textId="77777777" w:rsidTr="0041017E">
        <w:trPr>
          <w:gridAfter w:val="1"/>
          <w:wAfter w:w="7" w:type="dxa"/>
          <w:trHeight w:val="259"/>
        </w:trPr>
        <w:tc>
          <w:tcPr>
            <w:tcW w:w="3325" w:type="dxa"/>
            <w:vAlign w:val="bottom"/>
          </w:tcPr>
          <w:p w14:paraId="35AA6EBE" w14:textId="77777777" w:rsidR="00BA5017" w:rsidRPr="009363C6" w:rsidRDefault="00BA5017" w:rsidP="00BA5017">
            <w:pPr>
              <w:rPr>
                <w:rFonts w:ascii="Times New Roman" w:hAnsi="Times New Roman" w:cs="Times New Roman"/>
                <w:lang w:val="en"/>
              </w:rPr>
            </w:pPr>
            <w:proofErr w:type="spellStart"/>
            <w:r w:rsidRPr="009363C6">
              <w:rPr>
                <w:rFonts w:ascii="Times New Roman" w:hAnsi="Times New Roman" w:cs="Times New Roman"/>
                <w:lang w:val="en"/>
              </w:rPr>
              <w:t>Phosstop</w:t>
            </w:r>
            <w:proofErr w:type="spellEnd"/>
            <w:r w:rsidRPr="009363C6">
              <w:rPr>
                <w:rFonts w:ascii="Times New Roman" w:hAnsi="Times New Roman" w:cs="Times New Roman"/>
                <w:lang w:val="en"/>
              </w:rPr>
              <w:t>-phosphatase inhibitor Cocktail</w:t>
            </w:r>
          </w:p>
        </w:tc>
        <w:tc>
          <w:tcPr>
            <w:tcW w:w="3065" w:type="dxa"/>
            <w:vAlign w:val="bottom"/>
          </w:tcPr>
          <w:p w14:paraId="66674E68"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Sigma-Aldrich</w:t>
            </w:r>
          </w:p>
        </w:tc>
        <w:tc>
          <w:tcPr>
            <w:tcW w:w="3330" w:type="dxa"/>
            <w:vAlign w:val="bottom"/>
          </w:tcPr>
          <w:p w14:paraId="2437CE64"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4906845001</w:t>
            </w:r>
          </w:p>
        </w:tc>
      </w:tr>
      <w:tr w:rsidR="00BA5017" w:rsidRPr="009363C6" w14:paraId="21ED4142" w14:textId="77777777" w:rsidTr="0041017E">
        <w:trPr>
          <w:gridAfter w:val="1"/>
          <w:wAfter w:w="7" w:type="dxa"/>
          <w:trHeight w:val="259"/>
        </w:trPr>
        <w:tc>
          <w:tcPr>
            <w:tcW w:w="3325" w:type="dxa"/>
            <w:vAlign w:val="bottom"/>
          </w:tcPr>
          <w:p w14:paraId="65547EEB"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N-Acetyl-D-glucosamine</w:t>
            </w:r>
          </w:p>
        </w:tc>
        <w:tc>
          <w:tcPr>
            <w:tcW w:w="3065" w:type="dxa"/>
            <w:vAlign w:val="bottom"/>
          </w:tcPr>
          <w:p w14:paraId="7595F76D"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Sigma-Aldrich</w:t>
            </w:r>
          </w:p>
        </w:tc>
        <w:tc>
          <w:tcPr>
            <w:tcW w:w="3330" w:type="dxa"/>
            <w:vAlign w:val="bottom"/>
          </w:tcPr>
          <w:p w14:paraId="15420CAF"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A8625-5G</w:t>
            </w:r>
          </w:p>
        </w:tc>
      </w:tr>
      <w:tr w:rsidR="00BA5017" w:rsidRPr="009363C6" w14:paraId="7A39AEEF" w14:textId="77777777" w:rsidTr="0041017E">
        <w:trPr>
          <w:gridAfter w:val="1"/>
          <w:wAfter w:w="7" w:type="dxa"/>
          <w:trHeight w:val="259"/>
        </w:trPr>
        <w:tc>
          <w:tcPr>
            <w:tcW w:w="3325" w:type="dxa"/>
            <w:vAlign w:val="bottom"/>
          </w:tcPr>
          <w:p w14:paraId="25ED56D9"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 xml:space="preserve">A/C </w:t>
            </w:r>
            <w:proofErr w:type="spellStart"/>
            <w:r w:rsidRPr="009363C6">
              <w:rPr>
                <w:rFonts w:ascii="Times New Roman" w:hAnsi="Times New Roman" w:cs="Times New Roman"/>
                <w:lang w:val="en"/>
              </w:rPr>
              <w:t>Heterodimerizer</w:t>
            </w:r>
            <w:proofErr w:type="spellEnd"/>
            <w:r w:rsidRPr="009363C6">
              <w:rPr>
                <w:rFonts w:ascii="Times New Roman" w:hAnsi="Times New Roman" w:cs="Times New Roman"/>
                <w:lang w:val="en"/>
              </w:rPr>
              <w:t xml:space="preserve"> (Rapalog)</w:t>
            </w:r>
          </w:p>
        </w:tc>
        <w:tc>
          <w:tcPr>
            <w:tcW w:w="3065" w:type="dxa"/>
            <w:vAlign w:val="bottom"/>
          </w:tcPr>
          <w:p w14:paraId="1D297C74"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akara</w:t>
            </w:r>
          </w:p>
        </w:tc>
        <w:tc>
          <w:tcPr>
            <w:tcW w:w="3330" w:type="dxa"/>
            <w:vAlign w:val="bottom"/>
          </w:tcPr>
          <w:p w14:paraId="5B983BC4"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635056</w:t>
            </w:r>
          </w:p>
        </w:tc>
      </w:tr>
      <w:tr w:rsidR="00BA5017" w:rsidRPr="009363C6" w14:paraId="0CB052A1" w14:textId="77777777" w:rsidTr="0041017E">
        <w:trPr>
          <w:gridAfter w:val="1"/>
          <w:wAfter w:w="7" w:type="dxa"/>
          <w:trHeight w:val="259"/>
        </w:trPr>
        <w:tc>
          <w:tcPr>
            <w:tcW w:w="3325" w:type="dxa"/>
            <w:vAlign w:val="bottom"/>
          </w:tcPr>
          <w:p w14:paraId="11F8F3C6" w14:textId="77777777" w:rsidR="00BA5017" w:rsidRPr="009363C6" w:rsidRDefault="00BA5017" w:rsidP="00BA5017">
            <w:pPr>
              <w:rPr>
                <w:rFonts w:ascii="Times New Roman" w:hAnsi="Times New Roman" w:cs="Times New Roman"/>
                <w:lang w:val="en"/>
              </w:rPr>
            </w:pPr>
            <w:proofErr w:type="spellStart"/>
            <w:r w:rsidRPr="009363C6">
              <w:rPr>
                <w:rFonts w:ascii="Times New Roman" w:hAnsi="Times New Roman" w:cs="Times New Roman"/>
                <w:lang w:val="en"/>
              </w:rPr>
              <w:t>Dimethylsulfoxide</w:t>
            </w:r>
            <w:proofErr w:type="spellEnd"/>
            <w:r w:rsidRPr="009363C6">
              <w:rPr>
                <w:rFonts w:ascii="Times New Roman" w:hAnsi="Times New Roman" w:cs="Times New Roman"/>
                <w:lang w:val="en"/>
              </w:rPr>
              <w:t xml:space="preserve"> (DMSO)</w:t>
            </w:r>
          </w:p>
        </w:tc>
        <w:tc>
          <w:tcPr>
            <w:tcW w:w="3065" w:type="dxa"/>
            <w:vAlign w:val="bottom"/>
          </w:tcPr>
          <w:p w14:paraId="16ACAA74"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Sigma-Aldrich</w:t>
            </w:r>
          </w:p>
        </w:tc>
        <w:tc>
          <w:tcPr>
            <w:tcW w:w="3330" w:type="dxa"/>
            <w:vAlign w:val="bottom"/>
          </w:tcPr>
          <w:p w14:paraId="7913EE77"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D2650</w:t>
            </w:r>
          </w:p>
        </w:tc>
      </w:tr>
      <w:tr w:rsidR="00BA5017" w:rsidRPr="009363C6" w14:paraId="7798A0F1" w14:textId="77777777" w:rsidTr="0041017E">
        <w:trPr>
          <w:gridAfter w:val="1"/>
          <w:wAfter w:w="7" w:type="dxa"/>
          <w:trHeight w:val="287"/>
        </w:trPr>
        <w:tc>
          <w:tcPr>
            <w:tcW w:w="3325" w:type="dxa"/>
            <w:vAlign w:val="bottom"/>
          </w:tcPr>
          <w:p w14:paraId="635EA6A7"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Image-</w:t>
            </w:r>
            <w:proofErr w:type="spellStart"/>
            <w:r w:rsidRPr="009363C6">
              <w:rPr>
                <w:rFonts w:ascii="Times New Roman" w:hAnsi="Times New Roman" w:cs="Times New Roman"/>
                <w:lang w:val="en"/>
              </w:rPr>
              <w:t>iT</w:t>
            </w:r>
            <w:proofErr w:type="spellEnd"/>
            <w:r w:rsidRPr="009363C6">
              <w:rPr>
                <w:rFonts w:ascii="Times New Roman" w:hAnsi="Times New Roman" w:cs="Times New Roman"/>
                <w:lang w:val="en"/>
              </w:rPr>
              <w:t>™ TMRM Reagent</w:t>
            </w:r>
          </w:p>
        </w:tc>
        <w:tc>
          <w:tcPr>
            <w:tcW w:w="3065" w:type="dxa"/>
            <w:vAlign w:val="bottom"/>
          </w:tcPr>
          <w:p w14:paraId="412C4F67"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hermoFisher</w:t>
            </w:r>
          </w:p>
        </w:tc>
        <w:tc>
          <w:tcPr>
            <w:tcW w:w="3330" w:type="dxa"/>
            <w:vAlign w:val="bottom"/>
          </w:tcPr>
          <w:p w14:paraId="5BEEEA1F"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I34361</w:t>
            </w:r>
          </w:p>
        </w:tc>
      </w:tr>
      <w:tr w:rsidR="00BA5017" w:rsidRPr="009363C6" w14:paraId="2F5320A4" w14:textId="77777777" w:rsidTr="0041017E">
        <w:trPr>
          <w:gridAfter w:val="1"/>
          <w:wAfter w:w="7" w:type="dxa"/>
          <w:trHeight w:val="259"/>
        </w:trPr>
        <w:tc>
          <w:tcPr>
            <w:tcW w:w="3325" w:type="dxa"/>
            <w:vAlign w:val="bottom"/>
          </w:tcPr>
          <w:p w14:paraId="35633D28"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Sucrose</w:t>
            </w:r>
          </w:p>
        </w:tc>
        <w:tc>
          <w:tcPr>
            <w:tcW w:w="3065" w:type="dxa"/>
            <w:vAlign w:val="bottom"/>
          </w:tcPr>
          <w:p w14:paraId="3B2DE7E5"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Sigma-Aldrich</w:t>
            </w:r>
          </w:p>
        </w:tc>
        <w:tc>
          <w:tcPr>
            <w:tcW w:w="3330" w:type="dxa"/>
            <w:vAlign w:val="bottom"/>
          </w:tcPr>
          <w:p w14:paraId="6B261727"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S0389</w:t>
            </w:r>
          </w:p>
        </w:tc>
      </w:tr>
      <w:tr w:rsidR="00BA5017" w:rsidRPr="009363C6" w14:paraId="4A867636" w14:textId="77777777" w:rsidTr="0041017E">
        <w:trPr>
          <w:gridAfter w:val="1"/>
          <w:wAfter w:w="7" w:type="dxa"/>
          <w:trHeight w:val="259"/>
        </w:trPr>
        <w:tc>
          <w:tcPr>
            <w:tcW w:w="3325" w:type="dxa"/>
          </w:tcPr>
          <w:p w14:paraId="2317F598"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Paraformaldehyde</w:t>
            </w:r>
          </w:p>
        </w:tc>
        <w:tc>
          <w:tcPr>
            <w:tcW w:w="3065" w:type="dxa"/>
          </w:tcPr>
          <w:p w14:paraId="69357CAB"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Electron microscopy science</w:t>
            </w:r>
          </w:p>
        </w:tc>
        <w:tc>
          <w:tcPr>
            <w:tcW w:w="3330" w:type="dxa"/>
          </w:tcPr>
          <w:p w14:paraId="43FC8BA8"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15714</w:t>
            </w:r>
          </w:p>
        </w:tc>
      </w:tr>
      <w:tr w:rsidR="00BA5017" w:rsidRPr="009363C6" w14:paraId="42147EA3" w14:textId="77777777" w:rsidTr="0041017E">
        <w:trPr>
          <w:gridAfter w:val="1"/>
          <w:wAfter w:w="7" w:type="dxa"/>
          <w:trHeight w:val="259"/>
        </w:trPr>
        <w:tc>
          <w:tcPr>
            <w:tcW w:w="3325" w:type="dxa"/>
          </w:tcPr>
          <w:p w14:paraId="2371C8B7"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riton X-100</w:t>
            </w:r>
          </w:p>
        </w:tc>
        <w:tc>
          <w:tcPr>
            <w:tcW w:w="3065" w:type="dxa"/>
          </w:tcPr>
          <w:p w14:paraId="5F2DD8D0"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Sigma-Aldrich</w:t>
            </w:r>
          </w:p>
        </w:tc>
        <w:tc>
          <w:tcPr>
            <w:tcW w:w="3330" w:type="dxa"/>
          </w:tcPr>
          <w:p w14:paraId="7CE39693"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8787-250ML</w:t>
            </w:r>
          </w:p>
        </w:tc>
      </w:tr>
      <w:tr w:rsidR="00BA5017" w:rsidRPr="009363C6" w14:paraId="754881EC" w14:textId="77777777" w:rsidTr="0041017E">
        <w:trPr>
          <w:gridAfter w:val="1"/>
          <w:wAfter w:w="7" w:type="dxa"/>
          <w:trHeight w:val="259"/>
        </w:trPr>
        <w:tc>
          <w:tcPr>
            <w:tcW w:w="3325" w:type="dxa"/>
            <w:vAlign w:val="bottom"/>
          </w:tcPr>
          <w:p w14:paraId="274B0902" w14:textId="77777777" w:rsidR="00BA5017" w:rsidRPr="009363C6" w:rsidRDefault="00BA5017" w:rsidP="00BA5017">
            <w:pPr>
              <w:rPr>
                <w:rFonts w:ascii="Times New Roman" w:hAnsi="Times New Roman" w:cs="Times New Roman"/>
                <w:lang w:val="en"/>
              </w:rPr>
            </w:pPr>
            <w:proofErr w:type="spellStart"/>
            <w:r w:rsidRPr="009363C6">
              <w:rPr>
                <w:rFonts w:ascii="Times New Roman" w:hAnsi="Times New Roman" w:cs="Times New Roman"/>
                <w:lang w:val="en"/>
              </w:rPr>
              <w:t>LysoTracker</w:t>
            </w:r>
            <w:proofErr w:type="spellEnd"/>
            <w:r w:rsidRPr="009363C6">
              <w:rPr>
                <w:rFonts w:ascii="Times New Roman" w:hAnsi="Times New Roman" w:cs="Times New Roman"/>
                <w:lang w:val="en"/>
              </w:rPr>
              <w:t xml:space="preserve"> Red DND-99</w:t>
            </w:r>
          </w:p>
        </w:tc>
        <w:tc>
          <w:tcPr>
            <w:tcW w:w="3065" w:type="dxa"/>
            <w:vAlign w:val="bottom"/>
          </w:tcPr>
          <w:p w14:paraId="04A56ABF"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hermoFisher</w:t>
            </w:r>
          </w:p>
        </w:tc>
        <w:tc>
          <w:tcPr>
            <w:tcW w:w="3330" w:type="dxa"/>
            <w:vAlign w:val="bottom"/>
          </w:tcPr>
          <w:p w14:paraId="58FCCCC5"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L7528</w:t>
            </w:r>
          </w:p>
        </w:tc>
      </w:tr>
      <w:tr w:rsidR="00BA5017" w:rsidRPr="009363C6" w14:paraId="1A1A6178" w14:textId="77777777" w:rsidTr="0041017E">
        <w:trPr>
          <w:gridAfter w:val="1"/>
          <w:wAfter w:w="7" w:type="dxa"/>
          <w:trHeight w:val="259"/>
        </w:trPr>
        <w:tc>
          <w:tcPr>
            <w:tcW w:w="3325" w:type="dxa"/>
            <w:vAlign w:val="bottom"/>
          </w:tcPr>
          <w:p w14:paraId="79AD2B33"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Hoechst 33342 solution</w:t>
            </w:r>
          </w:p>
        </w:tc>
        <w:tc>
          <w:tcPr>
            <w:tcW w:w="3065" w:type="dxa"/>
            <w:vAlign w:val="bottom"/>
          </w:tcPr>
          <w:p w14:paraId="035F3619"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hermoFisher</w:t>
            </w:r>
          </w:p>
        </w:tc>
        <w:tc>
          <w:tcPr>
            <w:tcW w:w="3330" w:type="dxa"/>
            <w:vAlign w:val="bottom"/>
          </w:tcPr>
          <w:p w14:paraId="76AB0637"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62249</w:t>
            </w:r>
          </w:p>
        </w:tc>
      </w:tr>
      <w:tr w:rsidR="00BA5017" w:rsidRPr="009363C6" w14:paraId="62F547C4" w14:textId="77777777" w:rsidTr="0041017E">
        <w:trPr>
          <w:gridAfter w:val="1"/>
          <w:wAfter w:w="7" w:type="dxa"/>
          <w:trHeight w:val="259"/>
        </w:trPr>
        <w:tc>
          <w:tcPr>
            <w:tcW w:w="3325" w:type="dxa"/>
            <w:vAlign w:val="bottom"/>
          </w:tcPr>
          <w:p w14:paraId="011A0B3E"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D-(+)-Galactose</w:t>
            </w:r>
          </w:p>
        </w:tc>
        <w:tc>
          <w:tcPr>
            <w:tcW w:w="3065" w:type="dxa"/>
            <w:vAlign w:val="bottom"/>
          </w:tcPr>
          <w:p w14:paraId="5F2E0A69"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Sigma-Aldrich</w:t>
            </w:r>
          </w:p>
        </w:tc>
        <w:tc>
          <w:tcPr>
            <w:tcW w:w="3330" w:type="dxa"/>
            <w:vAlign w:val="bottom"/>
          </w:tcPr>
          <w:p w14:paraId="04524387"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G5388-100G</w:t>
            </w:r>
          </w:p>
        </w:tc>
      </w:tr>
      <w:tr w:rsidR="00BA5017" w:rsidRPr="009363C6" w14:paraId="4B86B039" w14:textId="77777777" w:rsidTr="0041017E">
        <w:trPr>
          <w:gridAfter w:val="1"/>
          <w:wAfter w:w="7" w:type="dxa"/>
          <w:trHeight w:val="259"/>
        </w:trPr>
        <w:tc>
          <w:tcPr>
            <w:tcW w:w="3325" w:type="dxa"/>
            <w:vAlign w:val="bottom"/>
          </w:tcPr>
          <w:p w14:paraId="76CF0D1B"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D-(+)-Glucose</w:t>
            </w:r>
          </w:p>
        </w:tc>
        <w:tc>
          <w:tcPr>
            <w:tcW w:w="3065" w:type="dxa"/>
            <w:vAlign w:val="bottom"/>
          </w:tcPr>
          <w:p w14:paraId="0036BC06"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Sigma-Aldrich</w:t>
            </w:r>
          </w:p>
        </w:tc>
        <w:tc>
          <w:tcPr>
            <w:tcW w:w="3330" w:type="dxa"/>
            <w:vAlign w:val="bottom"/>
          </w:tcPr>
          <w:p w14:paraId="4ED7E55B"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D9434</w:t>
            </w:r>
          </w:p>
        </w:tc>
      </w:tr>
      <w:tr w:rsidR="00BA5017" w:rsidRPr="009363C6" w14:paraId="7FB60CD6" w14:textId="77777777" w:rsidTr="0041017E">
        <w:trPr>
          <w:gridAfter w:val="1"/>
          <w:wAfter w:w="7" w:type="dxa"/>
          <w:trHeight w:val="259"/>
        </w:trPr>
        <w:tc>
          <w:tcPr>
            <w:tcW w:w="3325" w:type="dxa"/>
            <w:vAlign w:val="bottom"/>
          </w:tcPr>
          <w:p w14:paraId="09234C9B"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Sodium Pyruvate</w:t>
            </w:r>
          </w:p>
        </w:tc>
        <w:tc>
          <w:tcPr>
            <w:tcW w:w="3065" w:type="dxa"/>
            <w:vAlign w:val="bottom"/>
          </w:tcPr>
          <w:p w14:paraId="2A3E9E3E"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Sigma-Aldrich</w:t>
            </w:r>
          </w:p>
        </w:tc>
        <w:tc>
          <w:tcPr>
            <w:tcW w:w="3330" w:type="dxa"/>
            <w:vAlign w:val="bottom"/>
          </w:tcPr>
          <w:p w14:paraId="3F497263"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P8574</w:t>
            </w:r>
          </w:p>
        </w:tc>
      </w:tr>
      <w:tr w:rsidR="00BA5017" w:rsidRPr="009363C6" w14:paraId="0CB620EF" w14:textId="77777777" w:rsidTr="0041017E">
        <w:trPr>
          <w:gridAfter w:val="1"/>
          <w:wAfter w:w="7" w:type="dxa"/>
          <w:trHeight w:val="259"/>
        </w:trPr>
        <w:tc>
          <w:tcPr>
            <w:tcW w:w="3325" w:type="dxa"/>
            <w:vAlign w:val="bottom"/>
          </w:tcPr>
          <w:p w14:paraId="06177BE3"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Sodium L-lactate</w:t>
            </w:r>
          </w:p>
        </w:tc>
        <w:tc>
          <w:tcPr>
            <w:tcW w:w="3065" w:type="dxa"/>
            <w:vAlign w:val="bottom"/>
          </w:tcPr>
          <w:p w14:paraId="4DF8569B"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Sigma-Aldrich</w:t>
            </w:r>
          </w:p>
        </w:tc>
        <w:tc>
          <w:tcPr>
            <w:tcW w:w="3330" w:type="dxa"/>
            <w:vAlign w:val="bottom"/>
          </w:tcPr>
          <w:p w14:paraId="4B1F596A"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71718</w:t>
            </w:r>
          </w:p>
        </w:tc>
      </w:tr>
      <w:tr w:rsidR="00BA5017" w:rsidRPr="009363C6" w14:paraId="5442441C" w14:textId="77777777" w:rsidTr="0041017E">
        <w:trPr>
          <w:gridAfter w:val="1"/>
          <w:wAfter w:w="7" w:type="dxa"/>
          <w:trHeight w:val="259"/>
        </w:trPr>
        <w:tc>
          <w:tcPr>
            <w:tcW w:w="3325" w:type="dxa"/>
            <w:vAlign w:val="bottom"/>
          </w:tcPr>
          <w:p w14:paraId="421A3A1B"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 xml:space="preserve">Laminin </w:t>
            </w:r>
          </w:p>
        </w:tc>
        <w:tc>
          <w:tcPr>
            <w:tcW w:w="3065" w:type="dxa"/>
            <w:vAlign w:val="bottom"/>
          </w:tcPr>
          <w:p w14:paraId="0333EA04"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Life Technologies</w:t>
            </w:r>
          </w:p>
        </w:tc>
        <w:tc>
          <w:tcPr>
            <w:tcW w:w="3330" w:type="dxa"/>
            <w:vAlign w:val="bottom"/>
          </w:tcPr>
          <w:p w14:paraId="79A54483"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23017-015</w:t>
            </w:r>
          </w:p>
        </w:tc>
      </w:tr>
      <w:tr w:rsidR="00BA5017" w:rsidRPr="009363C6" w14:paraId="1A1EA999" w14:textId="77777777" w:rsidTr="0041017E">
        <w:trPr>
          <w:gridAfter w:val="1"/>
          <w:wAfter w:w="7" w:type="dxa"/>
          <w:trHeight w:val="259"/>
        </w:trPr>
        <w:tc>
          <w:tcPr>
            <w:tcW w:w="3325" w:type="dxa"/>
            <w:vAlign w:val="bottom"/>
          </w:tcPr>
          <w:p w14:paraId="0D3BD3F2"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Poly-L-lysine hydrobromide</w:t>
            </w:r>
          </w:p>
        </w:tc>
        <w:tc>
          <w:tcPr>
            <w:tcW w:w="3065" w:type="dxa"/>
            <w:vAlign w:val="bottom"/>
          </w:tcPr>
          <w:p w14:paraId="4B3EA25C"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Sigma-Aldrich</w:t>
            </w:r>
          </w:p>
        </w:tc>
        <w:tc>
          <w:tcPr>
            <w:tcW w:w="3330" w:type="dxa"/>
            <w:vAlign w:val="bottom"/>
          </w:tcPr>
          <w:p w14:paraId="3CE78D25"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P2636</w:t>
            </w:r>
          </w:p>
        </w:tc>
      </w:tr>
      <w:tr w:rsidR="00BA5017" w:rsidRPr="009363C6" w14:paraId="5AE18845" w14:textId="77777777" w:rsidTr="0041017E">
        <w:trPr>
          <w:gridAfter w:val="1"/>
          <w:wAfter w:w="7" w:type="dxa"/>
          <w:trHeight w:val="259"/>
        </w:trPr>
        <w:tc>
          <w:tcPr>
            <w:tcW w:w="3325" w:type="dxa"/>
            <w:vAlign w:val="bottom"/>
          </w:tcPr>
          <w:p w14:paraId="255D0E4D"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DMEM</w:t>
            </w:r>
          </w:p>
        </w:tc>
        <w:tc>
          <w:tcPr>
            <w:tcW w:w="3065" w:type="dxa"/>
            <w:vAlign w:val="bottom"/>
          </w:tcPr>
          <w:p w14:paraId="7DFA70E4"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Life Technologies</w:t>
            </w:r>
          </w:p>
        </w:tc>
        <w:tc>
          <w:tcPr>
            <w:tcW w:w="3330" w:type="dxa"/>
            <w:vAlign w:val="bottom"/>
          </w:tcPr>
          <w:p w14:paraId="0BC9E1A1"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10566-016</w:t>
            </w:r>
          </w:p>
        </w:tc>
      </w:tr>
      <w:tr w:rsidR="00BA5017" w:rsidRPr="009363C6" w14:paraId="554D728C" w14:textId="77777777" w:rsidTr="0041017E">
        <w:trPr>
          <w:gridAfter w:val="1"/>
          <w:wAfter w:w="7" w:type="dxa"/>
          <w:trHeight w:val="259"/>
        </w:trPr>
        <w:tc>
          <w:tcPr>
            <w:tcW w:w="3325" w:type="dxa"/>
            <w:vAlign w:val="bottom"/>
          </w:tcPr>
          <w:p w14:paraId="1935B468"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DMEM without glucose</w:t>
            </w:r>
          </w:p>
        </w:tc>
        <w:tc>
          <w:tcPr>
            <w:tcW w:w="3065" w:type="dxa"/>
            <w:vAlign w:val="bottom"/>
          </w:tcPr>
          <w:p w14:paraId="3C56BE7E"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Life Technologies</w:t>
            </w:r>
          </w:p>
        </w:tc>
        <w:tc>
          <w:tcPr>
            <w:tcW w:w="3330" w:type="dxa"/>
            <w:vAlign w:val="bottom"/>
          </w:tcPr>
          <w:p w14:paraId="66D6B0E7"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11-966-025</w:t>
            </w:r>
          </w:p>
        </w:tc>
      </w:tr>
      <w:tr w:rsidR="00BA5017" w:rsidRPr="009363C6" w14:paraId="2CFE3738" w14:textId="77777777" w:rsidTr="0041017E">
        <w:trPr>
          <w:gridAfter w:val="1"/>
          <w:wAfter w:w="7" w:type="dxa"/>
          <w:trHeight w:val="259"/>
        </w:trPr>
        <w:tc>
          <w:tcPr>
            <w:tcW w:w="3325" w:type="dxa"/>
            <w:vAlign w:val="bottom"/>
          </w:tcPr>
          <w:p w14:paraId="17303C87"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Neurobasal+</w:t>
            </w:r>
          </w:p>
        </w:tc>
        <w:tc>
          <w:tcPr>
            <w:tcW w:w="3065" w:type="dxa"/>
            <w:vAlign w:val="bottom"/>
          </w:tcPr>
          <w:p w14:paraId="308ECE73"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Life Technologies</w:t>
            </w:r>
          </w:p>
        </w:tc>
        <w:tc>
          <w:tcPr>
            <w:tcW w:w="3330" w:type="dxa"/>
            <w:vAlign w:val="bottom"/>
          </w:tcPr>
          <w:p w14:paraId="7192EF96"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A3582901</w:t>
            </w:r>
          </w:p>
        </w:tc>
      </w:tr>
      <w:tr w:rsidR="00BA5017" w:rsidRPr="009363C6" w14:paraId="2B444886" w14:textId="77777777" w:rsidTr="0041017E">
        <w:trPr>
          <w:gridAfter w:val="1"/>
          <w:wAfter w:w="7" w:type="dxa"/>
          <w:trHeight w:val="259"/>
        </w:trPr>
        <w:tc>
          <w:tcPr>
            <w:tcW w:w="3325" w:type="dxa"/>
            <w:vAlign w:val="bottom"/>
          </w:tcPr>
          <w:p w14:paraId="2F991E36"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Neurobasal A without glucose</w:t>
            </w:r>
          </w:p>
        </w:tc>
        <w:tc>
          <w:tcPr>
            <w:tcW w:w="3065" w:type="dxa"/>
            <w:vAlign w:val="bottom"/>
          </w:tcPr>
          <w:p w14:paraId="2028C04E"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Life Technologies</w:t>
            </w:r>
          </w:p>
        </w:tc>
        <w:tc>
          <w:tcPr>
            <w:tcW w:w="3330" w:type="dxa"/>
            <w:vAlign w:val="bottom"/>
          </w:tcPr>
          <w:p w14:paraId="56663D23"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A2477501</w:t>
            </w:r>
          </w:p>
        </w:tc>
      </w:tr>
      <w:tr w:rsidR="00BA5017" w:rsidRPr="009363C6" w14:paraId="1A9C3306" w14:textId="77777777" w:rsidTr="0041017E">
        <w:trPr>
          <w:gridAfter w:val="1"/>
          <w:wAfter w:w="7" w:type="dxa"/>
          <w:trHeight w:val="259"/>
        </w:trPr>
        <w:tc>
          <w:tcPr>
            <w:tcW w:w="3325" w:type="dxa"/>
            <w:vAlign w:val="bottom"/>
          </w:tcPr>
          <w:p w14:paraId="759F0A3A"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B27 Supplement</w:t>
            </w:r>
          </w:p>
        </w:tc>
        <w:tc>
          <w:tcPr>
            <w:tcW w:w="3065" w:type="dxa"/>
            <w:vAlign w:val="bottom"/>
          </w:tcPr>
          <w:p w14:paraId="71585332"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Life Technologies</w:t>
            </w:r>
          </w:p>
        </w:tc>
        <w:tc>
          <w:tcPr>
            <w:tcW w:w="3330" w:type="dxa"/>
            <w:vAlign w:val="bottom"/>
          </w:tcPr>
          <w:p w14:paraId="647C963B"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A3582801</w:t>
            </w:r>
          </w:p>
        </w:tc>
      </w:tr>
      <w:tr w:rsidR="00BA5017" w:rsidRPr="009363C6" w14:paraId="1809012B" w14:textId="77777777" w:rsidTr="0041017E">
        <w:trPr>
          <w:gridAfter w:val="1"/>
          <w:wAfter w:w="7" w:type="dxa"/>
          <w:trHeight w:val="259"/>
        </w:trPr>
        <w:tc>
          <w:tcPr>
            <w:tcW w:w="3325" w:type="dxa"/>
            <w:vAlign w:val="bottom"/>
          </w:tcPr>
          <w:p w14:paraId="755E1BA2" w14:textId="77777777" w:rsidR="00BA5017" w:rsidRPr="009363C6" w:rsidRDefault="00BA5017" w:rsidP="00BA5017">
            <w:pPr>
              <w:rPr>
                <w:rFonts w:ascii="Times New Roman" w:hAnsi="Times New Roman" w:cs="Times New Roman"/>
                <w:lang w:val="en"/>
              </w:rPr>
            </w:pPr>
            <w:proofErr w:type="spellStart"/>
            <w:r w:rsidRPr="009363C6">
              <w:rPr>
                <w:rFonts w:ascii="Times New Roman" w:hAnsi="Times New Roman" w:cs="Times New Roman"/>
                <w:lang w:val="en"/>
              </w:rPr>
              <w:t>Glutamax</w:t>
            </w:r>
            <w:proofErr w:type="spellEnd"/>
          </w:p>
        </w:tc>
        <w:tc>
          <w:tcPr>
            <w:tcW w:w="3065" w:type="dxa"/>
            <w:vAlign w:val="bottom"/>
          </w:tcPr>
          <w:p w14:paraId="3657075E"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Life Technologies</w:t>
            </w:r>
          </w:p>
        </w:tc>
        <w:tc>
          <w:tcPr>
            <w:tcW w:w="3330" w:type="dxa"/>
            <w:vAlign w:val="bottom"/>
          </w:tcPr>
          <w:p w14:paraId="43C2822E"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35050061</w:t>
            </w:r>
          </w:p>
        </w:tc>
      </w:tr>
      <w:tr w:rsidR="00BA5017" w:rsidRPr="009363C6" w14:paraId="6608B43E" w14:textId="77777777" w:rsidTr="0041017E">
        <w:trPr>
          <w:gridAfter w:val="1"/>
          <w:wAfter w:w="7" w:type="dxa"/>
          <w:trHeight w:val="259"/>
        </w:trPr>
        <w:tc>
          <w:tcPr>
            <w:tcW w:w="3325" w:type="dxa"/>
            <w:vAlign w:val="bottom"/>
          </w:tcPr>
          <w:p w14:paraId="2C7E9C06"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lastRenderedPageBreak/>
              <w:t>Penicillin-Streptomycin</w:t>
            </w:r>
          </w:p>
        </w:tc>
        <w:tc>
          <w:tcPr>
            <w:tcW w:w="3065" w:type="dxa"/>
            <w:vAlign w:val="bottom"/>
          </w:tcPr>
          <w:p w14:paraId="10345E03"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Life Technologies</w:t>
            </w:r>
          </w:p>
        </w:tc>
        <w:tc>
          <w:tcPr>
            <w:tcW w:w="3330" w:type="dxa"/>
            <w:vAlign w:val="bottom"/>
          </w:tcPr>
          <w:p w14:paraId="440745AC"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P4333</w:t>
            </w:r>
          </w:p>
        </w:tc>
      </w:tr>
      <w:tr w:rsidR="00BA5017" w:rsidRPr="009363C6" w14:paraId="0B2647DB" w14:textId="77777777" w:rsidTr="0041017E">
        <w:trPr>
          <w:gridAfter w:val="1"/>
          <w:wAfter w:w="7" w:type="dxa"/>
          <w:trHeight w:val="259"/>
        </w:trPr>
        <w:tc>
          <w:tcPr>
            <w:tcW w:w="3325" w:type="dxa"/>
            <w:vAlign w:val="bottom"/>
          </w:tcPr>
          <w:p w14:paraId="76F7A9C7"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 xml:space="preserve">Penicillin-Streptomycin-Glutamine </w:t>
            </w:r>
          </w:p>
        </w:tc>
        <w:tc>
          <w:tcPr>
            <w:tcW w:w="3065" w:type="dxa"/>
            <w:vAlign w:val="bottom"/>
          </w:tcPr>
          <w:p w14:paraId="16392FC8"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Life Technologies</w:t>
            </w:r>
          </w:p>
        </w:tc>
        <w:tc>
          <w:tcPr>
            <w:tcW w:w="3330" w:type="dxa"/>
            <w:vAlign w:val="bottom"/>
          </w:tcPr>
          <w:p w14:paraId="2AEAC221"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10378016</w:t>
            </w:r>
          </w:p>
        </w:tc>
      </w:tr>
      <w:tr w:rsidR="00BA5017" w:rsidRPr="009363C6" w14:paraId="582253BD" w14:textId="77777777" w:rsidTr="0041017E">
        <w:trPr>
          <w:gridAfter w:val="1"/>
          <w:wAfter w:w="7" w:type="dxa"/>
          <w:trHeight w:val="259"/>
        </w:trPr>
        <w:tc>
          <w:tcPr>
            <w:tcW w:w="3325" w:type="dxa"/>
            <w:vAlign w:val="bottom"/>
          </w:tcPr>
          <w:p w14:paraId="569F4432"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Fetal Bovine Serum</w:t>
            </w:r>
          </w:p>
        </w:tc>
        <w:tc>
          <w:tcPr>
            <w:tcW w:w="3065" w:type="dxa"/>
            <w:vAlign w:val="bottom"/>
          </w:tcPr>
          <w:p w14:paraId="37080F60"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Atlanta Biologicals</w:t>
            </w:r>
          </w:p>
        </w:tc>
        <w:tc>
          <w:tcPr>
            <w:tcW w:w="3330" w:type="dxa"/>
            <w:vAlign w:val="bottom"/>
          </w:tcPr>
          <w:p w14:paraId="4B42AE37"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S11150H</w:t>
            </w:r>
          </w:p>
        </w:tc>
      </w:tr>
      <w:tr w:rsidR="00BA5017" w:rsidRPr="009363C6" w14:paraId="4087CB4B" w14:textId="77777777" w:rsidTr="0041017E">
        <w:trPr>
          <w:gridAfter w:val="1"/>
          <w:wAfter w:w="7" w:type="dxa"/>
          <w:trHeight w:val="259"/>
        </w:trPr>
        <w:tc>
          <w:tcPr>
            <w:tcW w:w="3325" w:type="dxa"/>
            <w:vAlign w:val="bottom"/>
          </w:tcPr>
          <w:p w14:paraId="37F358BF"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Hibernate E</w:t>
            </w:r>
          </w:p>
        </w:tc>
        <w:tc>
          <w:tcPr>
            <w:tcW w:w="3065" w:type="dxa"/>
            <w:vAlign w:val="bottom"/>
          </w:tcPr>
          <w:p w14:paraId="0DA05E1F"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Fisher Scientific</w:t>
            </w:r>
          </w:p>
        </w:tc>
        <w:tc>
          <w:tcPr>
            <w:tcW w:w="3330" w:type="dxa"/>
            <w:vAlign w:val="bottom"/>
          </w:tcPr>
          <w:p w14:paraId="5C4790B8"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NC0285514</w:t>
            </w:r>
          </w:p>
        </w:tc>
      </w:tr>
      <w:tr w:rsidR="00BA5017" w:rsidRPr="009363C6" w14:paraId="4DF3CF86" w14:textId="77777777" w:rsidTr="0041017E">
        <w:trPr>
          <w:gridAfter w:val="1"/>
          <w:wAfter w:w="7" w:type="dxa"/>
          <w:trHeight w:val="259"/>
        </w:trPr>
        <w:tc>
          <w:tcPr>
            <w:tcW w:w="3325" w:type="dxa"/>
            <w:vAlign w:val="bottom"/>
          </w:tcPr>
          <w:p w14:paraId="348EDE07"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4 Ligase</w:t>
            </w:r>
          </w:p>
        </w:tc>
        <w:tc>
          <w:tcPr>
            <w:tcW w:w="3065" w:type="dxa"/>
            <w:vAlign w:val="bottom"/>
          </w:tcPr>
          <w:p w14:paraId="67E88DF4"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New England Biolabs</w:t>
            </w:r>
          </w:p>
        </w:tc>
        <w:tc>
          <w:tcPr>
            <w:tcW w:w="3330" w:type="dxa"/>
            <w:vAlign w:val="bottom"/>
          </w:tcPr>
          <w:p w14:paraId="5F9ABA8E"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M0202S</w:t>
            </w:r>
          </w:p>
        </w:tc>
      </w:tr>
      <w:tr w:rsidR="00BA5017" w:rsidRPr="009363C6" w14:paraId="63362122" w14:textId="77777777" w:rsidTr="0041017E">
        <w:trPr>
          <w:gridAfter w:val="1"/>
          <w:wAfter w:w="7" w:type="dxa"/>
          <w:trHeight w:val="259"/>
        </w:trPr>
        <w:tc>
          <w:tcPr>
            <w:tcW w:w="3325" w:type="dxa"/>
            <w:vAlign w:val="bottom"/>
          </w:tcPr>
          <w:p w14:paraId="1D6D1DC6" w14:textId="77777777" w:rsidR="00BA5017" w:rsidRPr="009363C6" w:rsidRDefault="00BA5017" w:rsidP="00BA5017">
            <w:pPr>
              <w:rPr>
                <w:rFonts w:ascii="Times New Roman" w:hAnsi="Times New Roman" w:cs="Times New Roman"/>
                <w:lang w:val="en"/>
              </w:rPr>
            </w:pPr>
            <w:proofErr w:type="spellStart"/>
            <w:r w:rsidRPr="009363C6">
              <w:rPr>
                <w:rFonts w:ascii="Times New Roman" w:hAnsi="Times New Roman" w:cs="Times New Roman"/>
                <w:lang w:val="en"/>
              </w:rPr>
              <w:t>AscI</w:t>
            </w:r>
            <w:proofErr w:type="spellEnd"/>
          </w:p>
        </w:tc>
        <w:tc>
          <w:tcPr>
            <w:tcW w:w="3065" w:type="dxa"/>
            <w:vAlign w:val="bottom"/>
          </w:tcPr>
          <w:p w14:paraId="7E1C0373"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New England Biolabs</w:t>
            </w:r>
          </w:p>
        </w:tc>
        <w:tc>
          <w:tcPr>
            <w:tcW w:w="3330" w:type="dxa"/>
            <w:vAlign w:val="bottom"/>
          </w:tcPr>
          <w:p w14:paraId="13BD60C5"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0558S</w:t>
            </w:r>
          </w:p>
        </w:tc>
      </w:tr>
      <w:tr w:rsidR="00BA5017" w:rsidRPr="009363C6" w14:paraId="5E4D0987" w14:textId="77777777" w:rsidTr="0041017E">
        <w:trPr>
          <w:gridAfter w:val="1"/>
          <w:wAfter w:w="7" w:type="dxa"/>
          <w:trHeight w:val="259"/>
        </w:trPr>
        <w:tc>
          <w:tcPr>
            <w:tcW w:w="3325" w:type="dxa"/>
            <w:vAlign w:val="bottom"/>
          </w:tcPr>
          <w:p w14:paraId="2EA1FEB4" w14:textId="77777777" w:rsidR="00BA5017" w:rsidRPr="009363C6" w:rsidRDefault="00BA5017" w:rsidP="00BA5017">
            <w:pPr>
              <w:rPr>
                <w:rFonts w:ascii="Times New Roman" w:hAnsi="Times New Roman" w:cs="Times New Roman"/>
                <w:lang w:val="en"/>
              </w:rPr>
            </w:pPr>
            <w:proofErr w:type="spellStart"/>
            <w:r w:rsidRPr="009363C6">
              <w:rPr>
                <w:rFonts w:ascii="Times New Roman" w:hAnsi="Times New Roman" w:cs="Times New Roman"/>
                <w:lang w:val="en"/>
              </w:rPr>
              <w:t>AgeI</w:t>
            </w:r>
            <w:proofErr w:type="spellEnd"/>
            <w:r w:rsidRPr="009363C6">
              <w:rPr>
                <w:rFonts w:ascii="Times New Roman" w:hAnsi="Times New Roman" w:cs="Times New Roman"/>
                <w:lang w:val="en"/>
              </w:rPr>
              <w:t>-HF</w:t>
            </w:r>
          </w:p>
        </w:tc>
        <w:tc>
          <w:tcPr>
            <w:tcW w:w="3065" w:type="dxa"/>
            <w:vAlign w:val="bottom"/>
          </w:tcPr>
          <w:p w14:paraId="17B501B4"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New England Biolabs</w:t>
            </w:r>
          </w:p>
        </w:tc>
        <w:tc>
          <w:tcPr>
            <w:tcW w:w="3330" w:type="dxa"/>
            <w:vAlign w:val="bottom"/>
          </w:tcPr>
          <w:p w14:paraId="160F26B7"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3552L</w:t>
            </w:r>
          </w:p>
        </w:tc>
      </w:tr>
      <w:tr w:rsidR="00BA5017" w:rsidRPr="009363C6" w14:paraId="4935BE82" w14:textId="77777777" w:rsidTr="0041017E">
        <w:trPr>
          <w:gridAfter w:val="1"/>
          <w:wAfter w:w="7" w:type="dxa"/>
          <w:trHeight w:val="259"/>
        </w:trPr>
        <w:tc>
          <w:tcPr>
            <w:tcW w:w="3325" w:type="dxa"/>
            <w:vAlign w:val="bottom"/>
          </w:tcPr>
          <w:p w14:paraId="4C737215" w14:textId="77777777" w:rsidR="00BA5017" w:rsidRPr="009363C6" w:rsidRDefault="00BA5017" w:rsidP="00BA5017">
            <w:pPr>
              <w:rPr>
                <w:rFonts w:ascii="Times New Roman" w:hAnsi="Times New Roman" w:cs="Times New Roman"/>
                <w:lang w:val="en"/>
              </w:rPr>
            </w:pPr>
            <w:proofErr w:type="spellStart"/>
            <w:r w:rsidRPr="009363C6">
              <w:rPr>
                <w:rFonts w:ascii="Times New Roman" w:hAnsi="Times New Roman" w:cs="Times New Roman"/>
                <w:lang w:val="en"/>
              </w:rPr>
              <w:t>NotI</w:t>
            </w:r>
            <w:proofErr w:type="spellEnd"/>
            <w:r w:rsidRPr="009363C6">
              <w:rPr>
                <w:rFonts w:ascii="Times New Roman" w:hAnsi="Times New Roman" w:cs="Times New Roman"/>
                <w:lang w:val="en"/>
              </w:rPr>
              <w:t>-HF</w:t>
            </w:r>
          </w:p>
        </w:tc>
        <w:tc>
          <w:tcPr>
            <w:tcW w:w="3065" w:type="dxa"/>
            <w:vAlign w:val="bottom"/>
          </w:tcPr>
          <w:p w14:paraId="03EC7B01"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New England Biolabs</w:t>
            </w:r>
          </w:p>
        </w:tc>
        <w:tc>
          <w:tcPr>
            <w:tcW w:w="3330" w:type="dxa"/>
            <w:vAlign w:val="bottom"/>
          </w:tcPr>
          <w:p w14:paraId="22379401"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0189S</w:t>
            </w:r>
          </w:p>
        </w:tc>
      </w:tr>
      <w:tr w:rsidR="00BA5017" w:rsidRPr="009363C6" w14:paraId="0FEA791C" w14:textId="77777777" w:rsidTr="0041017E">
        <w:trPr>
          <w:gridAfter w:val="1"/>
          <w:wAfter w:w="7" w:type="dxa"/>
          <w:trHeight w:val="259"/>
        </w:trPr>
        <w:tc>
          <w:tcPr>
            <w:tcW w:w="3325" w:type="dxa"/>
            <w:vAlign w:val="bottom"/>
          </w:tcPr>
          <w:p w14:paraId="2DDA5A65" w14:textId="77777777" w:rsidR="00BA5017" w:rsidRPr="009363C6" w:rsidRDefault="00BA5017" w:rsidP="00BA5017">
            <w:pPr>
              <w:rPr>
                <w:rFonts w:ascii="Times New Roman" w:hAnsi="Times New Roman" w:cs="Times New Roman"/>
                <w:lang w:val="en"/>
              </w:rPr>
            </w:pPr>
            <w:proofErr w:type="spellStart"/>
            <w:r w:rsidRPr="009363C6">
              <w:rPr>
                <w:rFonts w:ascii="Times New Roman" w:hAnsi="Times New Roman" w:cs="Times New Roman"/>
                <w:lang w:val="en"/>
              </w:rPr>
              <w:t>BsrGI</w:t>
            </w:r>
            <w:proofErr w:type="spellEnd"/>
            <w:r w:rsidRPr="009363C6">
              <w:rPr>
                <w:rFonts w:ascii="Times New Roman" w:hAnsi="Times New Roman" w:cs="Times New Roman"/>
                <w:lang w:val="en"/>
              </w:rPr>
              <w:t>-HF</w:t>
            </w:r>
          </w:p>
        </w:tc>
        <w:tc>
          <w:tcPr>
            <w:tcW w:w="3065" w:type="dxa"/>
            <w:vAlign w:val="bottom"/>
          </w:tcPr>
          <w:p w14:paraId="2CCA8E03"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New England Biolabs</w:t>
            </w:r>
          </w:p>
        </w:tc>
        <w:tc>
          <w:tcPr>
            <w:tcW w:w="3330" w:type="dxa"/>
            <w:vAlign w:val="bottom"/>
          </w:tcPr>
          <w:p w14:paraId="71B6E134"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3575S</w:t>
            </w:r>
          </w:p>
        </w:tc>
      </w:tr>
      <w:tr w:rsidR="00BA5017" w:rsidRPr="009363C6" w14:paraId="203320B3" w14:textId="77777777" w:rsidTr="0041017E">
        <w:trPr>
          <w:gridAfter w:val="1"/>
          <w:wAfter w:w="7" w:type="dxa"/>
          <w:trHeight w:val="259"/>
        </w:trPr>
        <w:tc>
          <w:tcPr>
            <w:tcW w:w="3325" w:type="dxa"/>
            <w:vAlign w:val="bottom"/>
          </w:tcPr>
          <w:p w14:paraId="3134EC55" w14:textId="77777777" w:rsidR="00BA5017" w:rsidRPr="009363C6" w:rsidRDefault="00BA5017" w:rsidP="00BA5017">
            <w:pPr>
              <w:rPr>
                <w:rFonts w:ascii="Times New Roman" w:hAnsi="Times New Roman" w:cs="Times New Roman"/>
                <w:lang w:val="en"/>
              </w:rPr>
            </w:pPr>
            <w:proofErr w:type="spellStart"/>
            <w:r w:rsidRPr="009363C6">
              <w:rPr>
                <w:rFonts w:ascii="Times New Roman" w:hAnsi="Times New Roman" w:cs="Times New Roman"/>
                <w:lang w:val="en"/>
              </w:rPr>
              <w:t>MluI</w:t>
            </w:r>
            <w:proofErr w:type="spellEnd"/>
            <w:r w:rsidRPr="009363C6">
              <w:rPr>
                <w:rFonts w:ascii="Times New Roman" w:hAnsi="Times New Roman" w:cs="Times New Roman"/>
                <w:lang w:val="en"/>
              </w:rPr>
              <w:t>-HF</w:t>
            </w:r>
          </w:p>
        </w:tc>
        <w:tc>
          <w:tcPr>
            <w:tcW w:w="3065" w:type="dxa"/>
            <w:vAlign w:val="bottom"/>
          </w:tcPr>
          <w:p w14:paraId="565B4574"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New England Biolabs</w:t>
            </w:r>
          </w:p>
        </w:tc>
        <w:tc>
          <w:tcPr>
            <w:tcW w:w="3330" w:type="dxa"/>
            <w:vAlign w:val="bottom"/>
          </w:tcPr>
          <w:p w14:paraId="06846569"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3198S</w:t>
            </w:r>
          </w:p>
        </w:tc>
      </w:tr>
      <w:tr w:rsidR="00BA5017" w:rsidRPr="009363C6" w14:paraId="4E32C0E0" w14:textId="77777777" w:rsidTr="0041017E">
        <w:trPr>
          <w:gridAfter w:val="1"/>
          <w:wAfter w:w="7" w:type="dxa"/>
          <w:trHeight w:val="259"/>
        </w:trPr>
        <w:tc>
          <w:tcPr>
            <w:tcW w:w="3325" w:type="dxa"/>
            <w:vAlign w:val="bottom"/>
          </w:tcPr>
          <w:p w14:paraId="647A254D" w14:textId="77777777" w:rsidR="00BA5017" w:rsidRPr="009363C6" w:rsidRDefault="00BA5017" w:rsidP="00BA5017">
            <w:pPr>
              <w:rPr>
                <w:rFonts w:ascii="Times New Roman" w:hAnsi="Times New Roman" w:cs="Times New Roman"/>
                <w:lang w:val="en"/>
              </w:rPr>
            </w:pPr>
            <w:proofErr w:type="spellStart"/>
            <w:r w:rsidRPr="009363C6">
              <w:rPr>
                <w:rFonts w:ascii="Times New Roman" w:hAnsi="Times New Roman" w:cs="Times New Roman"/>
                <w:lang w:val="en"/>
              </w:rPr>
              <w:t>BamHI</w:t>
            </w:r>
            <w:proofErr w:type="spellEnd"/>
            <w:r w:rsidRPr="009363C6">
              <w:rPr>
                <w:rFonts w:ascii="Times New Roman" w:hAnsi="Times New Roman" w:cs="Times New Roman"/>
                <w:lang w:val="en"/>
              </w:rPr>
              <w:t>-HF</w:t>
            </w:r>
          </w:p>
        </w:tc>
        <w:tc>
          <w:tcPr>
            <w:tcW w:w="3065" w:type="dxa"/>
            <w:vAlign w:val="bottom"/>
          </w:tcPr>
          <w:p w14:paraId="3CF5F69B"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New England Biolabs</w:t>
            </w:r>
          </w:p>
        </w:tc>
        <w:tc>
          <w:tcPr>
            <w:tcW w:w="3330" w:type="dxa"/>
            <w:vAlign w:val="bottom"/>
          </w:tcPr>
          <w:p w14:paraId="430266E9"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3136S</w:t>
            </w:r>
          </w:p>
        </w:tc>
      </w:tr>
      <w:tr w:rsidR="00BA5017" w:rsidRPr="009363C6" w14:paraId="025C564C" w14:textId="77777777" w:rsidTr="0041017E">
        <w:trPr>
          <w:gridAfter w:val="1"/>
          <w:wAfter w:w="7" w:type="dxa"/>
          <w:trHeight w:val="259"/>
        </w:trPr>
        <w:tc>
          <w:tcPr>
            <w:tcW w:w="3325" w:type="dxa"/>
            <w:vAlign w:val="bottom"/>
          </w:tcPr>
          <w:p w14:paraId="0C1E2F1D" w14:textId="77777777" w:rsidR="00BA5017" w:rsidRPr="009363C6" w:rsidRDefault="00BA5017" w:rsidP="00BA5017">
            <w:pPr>
              <w:rPr>
                <w:rFonts w:ascii="Times New Roman" w:hAnsi="Times New Roman" w:cs="Times New Roman"/>
                <w:lang w:val="en"/>
              </w:rPr>
            </w:pPr>
            <w:proofErr w:type="spellStart"/>
            <w:r w:rsidRPr="009363C6">
              <w:rPr>
                <w:rFonts w:ascii="Times New Roman" w:hAnsi="Times New Roman" w:cs="Times New Roman"/>
                <w:lang w:val="en"/>
              </w:rPr>
              <w:t>SpeI</w:t>
            </w:r>
            <w:proofErr w:type="spellEnd"/>
            <w:r w:rsidRPr="009363C6">
              <w:rPr>
                <w:rFonts w:ascii="Times New Roman" w:hAnsi="Times New Roman" w:cs="Times New Roman"/>
                <w:lang w:val="en"/>
              </w:rPr>
              <w:t>-HF</w:t>
            </w:r>
          </w:p>
        </w:tc>
        <w:tc>
          <w:tcPr>
            <w:tcW w:w="3065" w:type="dxa"/>
            <w:vAlign w:val="bottom"/>
          </w:tcPr>
          <w:p w14:paraId="7D0227ED"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New England Biolabs</w:t>
            </w:r>
          </w:p>
        </w:tc>
        <w:tc>
          <w:tcPr>
            <w:tcW w:w="3330" w:type="dxa"/>
            <w:vAlign w:val="bottom"/>
          </w:tcPr>
          <w:p w14:paraId="56C2985F"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3133S</w:t>
            </w:r>
          </w:p>
        </w:tc>
      </w:tr>
      <w:tr w:rsidR="00BA5017" w:rsidRPr="009363C6" w14:paraId="5B822195" w14:textId="77777777" w:rsidTr="0041017E">
        <w:trPr>
          <w:gridAfter w:val="1"/>
          <w:wAfter w:w="7" w:type="dxa"/>
          <w:trHeight w:val="259"/>
        </w:trPr>
        <w:tc>
          <w:tcPr>
            <w:tcW w:w="3325" w:type="dxa"/>
            <w:vAlign w:val="bottom"/>
          </w:tcPr>
          <w:p w14:paraId="2B6756A9" w14:textId="77777777" w:rsidR="00BA5017" w:rsidRPr="009363C6" w:rsidRDefault="00BA5017" w:rsidP="00BA5017">
            <w:pPr>
              <w:rPr>
                <w:rFonts w:ascii="Times New Roman" w:hAnsi="Times New Roman" w:cs="Times New Roman"/>
                <w:lang w:val="en"/>
              </w:rPr>
            </w:pPr>
            <w:proofErr w:type="spellStart"/>
            <w:r w:rsidRPr="009363C6">
              <w:rPr>
                <w:rFonts w:ascii="Times New Roman" w:hAnsi="Times New Roman" w:cs="Times New Roman"/>
                <w:lang w:val="en"/>
              </w:rPr>
              <w:t>MauBI</w:t>
            </w:r>
            <w:proofErr w:type="spellEnd"/>
          </w:p>
        </w:tc>
        <w:tc>
          <w:tcPr>
            <w:tcW w:w="3065" w:type="dxa"/>
            <w:vAlign w:val="bottom"/>
          </w:tcPr>
          <w:p w14:paraId="36745BF4"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hermoFisher</w:t>
            </w:r>
          </w:p>
        </w:tc>
        <w:tc>
          <w:tcPr>
            <w:tcW w:w="3330" w:type="dxa"/>
            <w:vAlign w:val="bottom"/>
          </w:tcPr>
          <w:p w14:paraId="28F85FDB"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FD2084</w:t>
            </w:r>
          </w:p>
        </w:tc>
      </w:tr>
      <w:tr w:rsidR="00BA5017" w:rsidRPr="009363C6" w14:paraId="58975DDF" w14:textId="77777777" w:rsidTr="0041017E">
        <w:trPr>
          <w:gridAfter w:val="1"/>
          <w:wAfter w:w="7" w:type="dxa"/>
          <w:trHeight w:val="259"/>
        </w:trPr>
        <w:tc>
          <w:tcPr>
            <w:tcW w:w="3325" w:type="dxa"/>
            <w:vAlign w:val="bottom"/>
          </w:tcPr>
          <w:p w14:paraId="2A4F46D8" w14:textId="77777777" w:rsidR="00BA5017" w:rsidRPr="009363C6" w:rsidRDefault="00BA5017" w:rsidP="00BA5017">
            <w:pPr>
              <w:rPr>
                <w:rFonts w:ascii="Times New Roman" w:hAnsi="Times New Roman" w:cs="Times New Roman"/>
                <w:lang w:val="en"/>
              </w:rPr>
            </w:pPr>
            <w:proofErr w:type="spellStart"/>
            <w:r w:rsidRPr="009363C6">
              <w:rPr>
                <w:rFonts w:ascii="Times New Roman" w:hAnsi="Times New Roman" w:cs="Times New Roman"/>
                <w:lang w:val="en"/>
              </w:rPr>
              <w:t>EcoRI</w:t>
            </w:r>
            <w:proofErr w:type="spellEnd"/>
            <w:r w:rsidRPr="009363C6">
              <w:rPr>
                <w:rFonts w:ascii="Times New Roman" w:hAnsi="Times New Roman" w:cs="Times New Roman"/>
                <w:lang w:val="en"/>
              </w:rPr>
              <w:t>-HF</w:t>
            </w:r>
          </w:p>
        </w:tc>
        <w:tc>
          <w:tcPr>
            <w:tcW w:w="3065" w:type="dxa"/>
            <w:vAlign w:val="bottom"/>
          </w:tcPr>
          <w:p w14:paraId="3E5D8DA8"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New England Biolabs</w:t>
            </w:r>
          </w:p>
        </w:tc>
        <w:tc>
          <w:tcPr>
            <w:tcW w:w="3330" w:type="dxa"/>
            <w:vAlign w:val="bottom"/>
          </w:tcPr>
          <w:p w14:paraId="261040EC"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3101S</w:t>
            </w:r>
          </w:p>
        </w:tc>
      </w:tr>
      <w:tr w:rsidR="00BA5017" w:rsidRPr="009363C6" w14:paraId="07788326" w14:textId="77777777" w:rsidTr="0041017E">
        <w:trPr>
          <w:gridAfter w:val="1"/>
          <w:wAfter w:w="7" w:type="dxa"/>
          <w:trHeight w:val="259"/>
        </w:trPr>
        <w:tc>
          <w:tcPr>
            <w:tcW w:w="3325" w:type="dxa"/>
            <w:vAlign w:val="bottom"/>
          </w:tcPr>
          <w:p w14:paraId="41F9206F" w14:textId="77777777" w:rsidR="00BA5017" w:rsidRPr="009363C6" w:rsidRDefault="00BA5017" w:rsidP="00BA5017">
            <w:pPr>
              <w:rPr>
                <w:rFonts w:ascii="Times New Roman" w:hAnsi="Times New Roman" w:cs="Times New Roman"/>
                <w:lang w:val="en"/>
              </w:rPr>
            </w:pPr>
            <w:proofErr w:type="spellStart"/>
            <w:r w:rsidRPr="009363C6">
              <w:rPr>
                <w:rFonts w:ascii="Times New Roman" w:hAnsi="Times New Roman" w:cs="Times New Roman"/>
                <w:lang w:val="en"/>
              </w:rPr>
              <w:t>BglII</w:t>
            </w:r>
            <w:proofErr w:type="spellEnd"/>
          </w:p>
        </w:tc>
        <w:tc>
          <w:tcPr>
            <w:tcW w:w="3065" w:type="dxa"/>
            <w:vAlign w:val="bottom"/>
          </w:tcPr>
          <w:p w14:paraId="0D5E15CC"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New England Biolabs</w:t>
            </w:r>
          </w:p>
        </w:tc>
        <w:tc>
          <w:tcPr>
            <w:tcW w:w="3330" w:type="dxa"/>
            <w:vAlign w:val="bottom"/>
          </w:tcPr>
          <w:p w14:paraId="6D76F3EB"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0144S</w:t>
            </w:r>
          </w:p>
        </w:tc>
      </w:tr>
      <w:tr w:rsidR="00BA5017" w:rsidRPr="009363C6" w14:paraId="2CD41B38" w14:textId="77777777" w:rsidTr="0041017E">
        <w:trPr>
          <w:gridAfter w:val="1"/>
          <w:wAfter w:w="7" w:type="dxa"/>
          <w:trHeight w:val="259"/>
        </w:trPr>
        <w:tc>
          <w:tcPr>
            <w:tcW w:w="3325" w:type="dxa"/>
            <w:vAlign w:val="bottom"/>
          </w:tcPr>
          <w:p w14:paraId="354BF730" w14:textId="77777777" w:rsidR="00BA5017" w:rsidRPr="009363C6" w:rsidRDefault="00BA5017" w:rsidP="00BA5017">
            <w:pPr>
              <w:rPr>
                <w:rFonts w:ascii="Times New Roman" w:hAnsi="Times New Roman" w:cs="Times New Roman"/>
                <w:lang w:val="en"/>
              </w:rPr>
            </w:pPr>
            <w:proofErr w:type="spellStart"/>
            <w:r w:rsidRPr="009363C6">
              <w:rPr>
                <w:rFonts w:ascii="Times New Roman" w:hAnsi="Times New Roman" w:cs="Times New Roman"/>
                <w:lang w:val="en"/>
              </w:rPr>
              <w:t>PspoMI</w:t>
            </w:r>
            <w:proofErr w:type="spellEnd"/>
          </w:p>
        </w:tc>
        <w:tc>
          <w:tcPr>
            <w:tcW w:w="3065" w:type="dxa"/>
            <w:vAlign w:val="bottom"/>
          </w:tcPr>
          <w:p w14:paraId="3E56B09F"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New England Biolabs</w:t>
            </w:r>
          </w:p>
        </w:tc>
        <w:tc>
          <w:tcPr>
            <w:tcW w:w="3330" w:type="dxa"/>
            <w:vAlign w:val="bottom"/>
          </w:tcPr>
          <w:p w14:paraId="1EC2A8D8"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0653S</w:t>
            </w:r>
          </w:p>
        </w:tc>
      </w:tr>
      <w:tr w:rsidR="00BA5017" w:rsidRPr="009363C6" w14:paraId="67DC288A" w14:textId="77777777" w:rsidTr="0041017E">
        <w:trPr>
          <w:gridAfter w:val="1"/>
          <w:wAfter w:w="7" w:type="dxa"/>
          <w:trHeight w:val="259"/>
        </w:trPr>
        <w:tc>
          <w:tcPr>
            <w:tcW w:w="3325" w:type="dxa"/>
            <w:vAlign w:val="bottom"/>
          </w:tcPr>
          <w:p w14:paraId="60250863"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PEI Max</w:t>
            </w:r>
          </w:p>
        </w:tc>
        <w:tc>
          <w:tcPr>
            <w:tcW w:w="3065" w:type="dxa"/>
            <w:vAlign w:val="bottom"/>
          </w:tcPr>
          <w:p w14:paraId="07BF9E07" w14:textId="77777777" w:rsidR="00BA5017" w:rsidRPr="009363C6" w:rsidRDefault="00BA5017" w:rsidP="00BA5017">
            <w:pPr>
              <w:rPr>
                <w:rFonts w:ascii="Times New Roman" w:hAnsi="Times New Roman" w:cs="Times New Roman"/>
                <w:lang w:val="en"/>
              </w:rPr>
            </w:pPr>
            <w:proofErr w:type="spellStart"/>
            <w:r w:rsidRPr="009363C6">
              <w:rPr>
                <w:rFonts w:ascii="Times New Roman" w:hAnsi="Times New Roman" w:cs="Times New Roman"/>
                <w:lang w:val="en"/>
              </w:rPr>
              <w:t>Polysciences</w:t>
            </w:r>
            <w:proofErr w:type="spellEnd"/>
          </w:p>
        </w:tc>
        <w:tc>
          <w:tcPr>
            <w:tcW w:w="3330" w:type="dxa"/>
            <w:vAlign w:val="bottom"/>
          </w:tcPr>
          <w:p w14:paraId="5D1E20C6"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24765-100</w:t>
            </w:r>
          </w:p>
        </w:tc>
      </w:tr>
      <w:tr w:rsidR="00BA5017" w:rsidRPr="009363C6" w14:paraId="06A08830" w14:textId="77777777" w:rsidTr="0041017E">
        <w:trPr>
          <w:gridAfter w:val="1"/>
          <w:wAfter w:w="7" w:type="dxa"/>
          <w:trHeight w:val="259"/>
        </w:trPr>
        <w:tc>
          <w:tcPr>
            <w:tcW w:w="3325" w:type="dxa"/>
            <w:vAlign w:val="bottom"/>
          </w:tcPr>
          <w:p w14:paraId="040C2375"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Lipofectamine 2000</w:t>
            </w:r>
          </w:p>
        </w:tc>
        <w:tc>
          <w:tcPr>
            <w:tcW w:w="3065" w:type="dxa"/>
            <w:vAlign w:val="bottom"/>
          </w:tcPr>
          <w:p w14:paraId="60B8F381"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hermoFisher</w:t>
            </w:r>
          </w:p>
        </w:tc>
        <w:tc>
          <w:tcPr>
            <w:tcW w:w="3330" w:type="dxa"/>
            <w:vAlign w:val="bottom"/>
          </w:tcPr>
          <w:p w14:paraId="326277F4"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11668-019</w:t>
            </w:r>
          </w:p>
        </w:tc>
      </w:tr>
      <w:tr w:rsidR="00BA5017" w:rsidRPr="009363C6" w14:paraId="0146F3D8" w14:textId="77777777" w:rsidTr="0041017E">
        <w:trPr>
          <w:gridAfter w:val="1"/>
          <w:wAfter w:w="7" w:type="dxa"/>
          <w:trHeight w:val="259"/>
        </w:trPr>
        <w:tc>
          <w:tcPr>
            <w:tcW w:w="3325" w:type="dxa"/>
            <w:vAlign w:val="bottom"/>
          </w:tcPr>
          <w:p w14:paraId="579543EC"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 xml:space="preserve">Seahorse </w:t>
            </w:r>
            <w:proofErr w:type="spellStart"/>
            <w:r w:rsidRPr="009363C6">
              <w:rPr>
                <w:rFonts w:ascii="Times New Roman" w:hAnsi="Times New Roman" w:cs="Times New Roman"/>
                <w:lang w:val="en"/>
              </w:rPr>
              <w:t>FluxPaks</w:t>
            </w:r>
            <w:proofErr w:type="spellEnd"/>
          </w:p>
        </w:tc>
        <w:tc>
          <w:tcPr>
            <w:tcW w:w="3065" w:type="dxa"/>
            <w:vAlign w:val="bottom"/>
          </w:tcPr>
          <w:p w14:paraId="145B8E34"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Agilent</w:t>
            </w:r>
          </w:p>
        </w:tc>
        <w:tc>
          <w:tcPr>
            <w:tcW w:w="3330" w:type="dxa"/>
            <w:vAlign w:val="bottom"/>
          </w:tcPr>
          <w:p w14:paraId="176B0FB9"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103793-100</w:t>
            </w:r>
          </w:p>
        </w:tc>
      </w:tr>
      <w:tr w:rsidR="00BA5017" w:rsidRPr="009363C6" w14:paraId="5D4BE003" w14:textId="77777777" w:rsidTr="0041017E">
        <w:trPr>
          <w:gridAfter w:val="1"/>
          <w:wAfter w:w="7" w:type="dxa"/>
          <w:trHeight w:val="259"/>
        </w:trPr>
        <w:tc>
          <w:tcPr>
            <w:tcW w:w="3325" w:type="dxa"/>
            <w:vAlign w:val="bottom"/>
          </w:tcPr>
          <w:p w14:paraId="1A054B76"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Seahorse XF Calibrant Solution</w:t>
            </w:r>
          </w:p>
        </w:tc>
        <w:tc>
          <w:tcPr>
            <w:tcW w:w="3065" w:type="dxa"/>
            <w:vAlign w:val="bottom"/>
          </w:tcPr>
          <w:p w14:paraId="582CA4DD"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Agilent</w:t>
            </w:r>
          </w:p>
        </w:tc>
        <w:tc>
          <w:tcPr>
            <w:tcW w:w="3330" w:type="dxa"/>
            <w:vAlign w:val="bottom"/>
          </w:tcPr>
          <w:p w14:paraId="43BDA410"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100840-000</w:t>
            </w:r>
          </w:p>
        </w:tc>
      </w:tr>
      <w:tr w:rsidR="00BA5017" w:rsidRPr="009363C6" w14:paraId="036F1AED" w14:textId="77777777" w:rsidTr="0041017E">
        <w:trPr>
          <w:gridAfter w:val="1"/>
          <w:wAfter w:w="7" w:type="dxa"/>
          <w:trHeight w:val="259"/>
        </w:trPr>
        <w:tc>
          <w:tcPr>
            <w:tcW w:w="3325" w:type="dxa"/>
            <w:vAlign w:val="bottom"/>
          </w:tcPr>
          <w:p w14:paraId="42DDCA00"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Seahorse XF DMEM Medium pH 7.4</w:t>
            </w:r>
          </w:p>
        </w:tc>
        <w:tc>
          <w:tcPr>
            <w:tcW w:w="3065" w:type="dxa"/>
            <w:vAlign w:val="bottom"/>
          </w:tcPr>
          <w:p w14:paraId="519B45F4"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Agilent</w:t>
            </w:r>
          </w:p>
        </w:tc>
        <w:tc>
          <w:tcPr>
            <w:tcW w:w="3330" w:type="dxa"/>
            <w:vAlign w:val="bottom"/>
          </w:tcPr>
          <w:p w14:paraId="4CD78751"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103575-100</w:t>
            </w:r>
          </w:p>
        </w:tc>
      </w:tr>
      <w:tr w:rsidR="00BA5017" w:rsidRPr="009363C6" w14:paraId="173EE519" w14:textId="77777777" w:rsidTr="0041017E">
        <w:trPr>
          <w:gridAfter w:val="1"/>
          <w:wAfter w:w="7" w:type="dxa"/>
          <w:trHeight w:val="259"/>
        </w:trPr>
        <w:tc>
          <w:tcPr>
            <w:tcW w:w="3325" w:type="dxa"/>
            <w:vAlign w:val="bottom"/>
          </w:tcPr>
          <w:p w14:paraId="5868AA2C"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Gibson Assembly 2X Master Mix</w:t>
            </w:r>
          </w:p>
        </w:tc>
        <w:tc>
          <w:tcPr>
            <w:tcW w:w="3065" w:type="dxa"/>
            <w:vAlign w:val="bottom"/>
          </w:tcPr>
          <w:p w14:paraId="42553D0A"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New England Biolabs</w:t>
            </w:r>
          </w:p>
        </w:tc>
        <w:tc>
          <w:tcPr>
            <w:tcW w:w="3330" w:type="dxa"/>
            <w:vAlign w:val="bottom"/>
          </w:tcPr>
          <w:p w14:paraId="5B13876A"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E2611L</w:t>
            </w:r>
          </w:p>
        </w:tc>
      </w:tr>
      <w:tr w:rsidR="00BA5017" w:rsidRPr="009363C6" w14:paraId="13D7DAED" w14:textId="77777777" w:rsidTr="0041017E">
        <w:trPr>
          <w:gridAfter w:val="1"/>
          <w:wAfter w:w="7" w:type="dxa"/>
          <w:trHeight w:val="259"/>
        </w:trPr>
        <w:tc>
          <w:tcPr>
            <w:tcW w:w="3325" w:type="dxa"/>
            <w:vAlign w:val="bottom"/>
          </w:tcPr>
          <w:p w14:paraId="62E79FA9"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Q5® High-Fidelity 2X Master Mix</w:t>
            </w:r>
          </w:p>
        </w:tc>
        <w:tc>
          <w:tcPr>
            <w:tcW w:w="3065" w:type="dxa"/>
            <w:vAlign w:val="bottom"/>
          </w:tcPr>
          <w:p w14:paraId="6AE4FD58"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New England Biolabs</w:t>
            </w:r>
          </w:p>
        </w:tc>
        <w:tc>
          <w:tcPr>
            <w:tcW w:w="3330" w:type="dxa"/>
            <w:vAlign w:val="bottom"/>
          </w:tcPr>
          <w:p w14:paraId="6DD808D6"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M0492L</w:t>
            </w:r>
          </w:p>
        </w:tc>
      </w:tr>
      <w:tr w:rsidR="00BA5017" w:rsidRPr="009363C6" w14:paraId="6BA7C0B4" w14:textId="77777777" w:rsidTr="0041017E">
        <w:trPr>
          <w:gridAfter w:val="1"/>
          <w:wAfter w:w="7" w:type="dxa"/>
          <w:trHeight w:val="259"/>
        </w:trPr>
        <w:tc>
          <w:tcPr>
            <w:tcW w:w="3325" w:type="dxa"/>
            <w:vAlign w:val="bottom"/>
          </w:tcPr>
          <w:p w14:paraId="5AF68033"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lastRenderedPageBreak/>
              <w:t>NEB Site directed mutagenesis kit</w:t>
            </w:r>
          </w:p>
        </w:tc>
        <w:tc>
          <w:tcPr>
            <w:tcW w:w="3065" w:type="dxa"/>
            <w:vAlign w:val="bottom"/>
          </w:tcPr>
          <w:p w14:paraId="3DA11705"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New England Biolabs</w:t>
            </w:r>
          </w:p>
        </w:tc>
        <w:tc>
          <w:tcPr>
            <w:tcW w:w="3330" w:type="dxa"/>
            <w:vAlign w:val="bottom"/>
          </w:tcPr>
          <w:p w14:paraId="67FCE345"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E0554S</w:t>
            </w:r>
          </w:p>
        </w:tc>
      </w:tr>
      <w:tr w:rsidR="00BA5017" w:rsidRPr="009363C6" w14:paraId="069093EB" w14:textId="77777777" w:rsidTr="00B03780">
        <w:trPr>
          <w:trHeight w:val="259"/>
        </w:trPr>
        <w:tc>
          <w:tcPr>
            <w:tcW w:w="9727" w:type="dxa"/>
            <w:gridSpan w:val="4"/>
          </w:tcPr>
          <w:p w14:paraId="1D98B626"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b/>
                <w:lang w:val="en"/>
              </w:rPr>
              <w:t>Deposited data</w:t>
            </w:r>
          </w:p>
        </w:tc>
      </w:tr>
      <w:tr w:rsidR="00BA5017" w:rsidRPr="009363C6" w14:paraId="2D9F1845" w14:textId="77777777" w:rsidTr="0041017E">
        <w:trPr>
          <w:gridAfter w:val="1"/>
          <w:wAfter w:w="7" w:type="dxa"/>
          <w:trHeight w:val="259"/>
        </w:trPr>
        <w:tc>
          <w:tcPr>
            <w:tcW w:w="3325" w:type="dxa"/>
          </w:tcPr>
          <w:p w14:paraId="7387561D"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MYC-hTRAK1 mass spec data</w:t>
            </w:r>
          </w:p>
        </w:tc>
        <w:tc>
          <w:tcPr>
            <w:tcW w:w="3065" w:type="dxa"/>
          </w:tcPr>
          <w:p w14:paraId="29FF9C22"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his paper</w:t>
            </w:r>
          </w:p>
        </w:tc>
        <w:tc>
          <w:tcPr>
            <w:tcW w:w="3330" w:type="dxa"/>
          </w:tcPr>
          <w:p w14:paraId="4E159918"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able S2</w:t>
            </w:r>
          </w:p>
        </w:tc>
      </w:tr>
      <w:tr w:rsidR="00BA5017" w:rsidRPr="009363C6" w14:paraId="0E4D4CC6" w14:textId="77777777" w:rsidTr="00B03780">
        <w:trPr>
          <w:gridAfter w:val="1"/>
          <w:wAfter w:w="7" w:type="dxa"/>
          <w:trHeight w:val="259"/>
        </w:trPr>
        <w:tc>
          <w:tcPr>
            <w:tcW w:w="9720" w:type="dxa"/>
            <w:gridSpan w:val="3"/>
          </w:tcPr>
          <w:p w14:paraId="4B72CDC8"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b/>
                <w:lang w:val="en"/>
              </w:rPr>
              <w:t>Experimental models: Cell lines</w:t>
            </w:r>
          </w:p>
        </w:tc>
      </w:tr>
      <w:tr w:rsidR="00BA5017" w:rsidRPr="009363C6" w14:paraId="6EDD57A7" w14:textId="77777777" w:rsidTr="0041017E">
        <w:trPr>
          <w:gridAfter w:val="1"/>
          <w:wAfter w:w="7" w:type="dxa"/>
          <w:trHeight w:val="259"/>
        </w:trPr>
        <w:tc>
          <w:tcPr>
            <w:tcW w:w="3325" w:type="dxa"/>
          </w:tcPr>
          <w:p w14:paraId="4686F69C"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HEK293T/17</w:t>
            </w:r>
          </w:p>
        </w:tc>
        <w:tc>
          <w:tcPr>
            <w:tcW w:w="3065" w:type="dxa"/>
          </w:tcPr>
          <w:p w14:paraId="42AF9EBB"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ATCC</w:t>
            </w:r>
          </w:p>
        </w:tc>
        <w:tc>
          <w:tcPr>
            <w:tcW w:w="3330" w:type="dxa"/>
          </w:tcPr>
          <w:p w14:paraId="66694087"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CAT#CRL-11268; RRID: CVCL_1926</w:t>
            </w:r>
          </w:p>
        </w:tc>
      </w:tr>
      <w:tr w:rsidR="00BA5017" w:rsidRPr="009363C6" w14:paraId="78125A58" w14:textId="77777777" w:rsidTr="00B03780">
        <w:trPr>
          <w:gridAfter w:val="1"/>
          <w:wAfter w:w="7" w:type="dxa"/>
          <w:trHeight w:val="259"/>
        </w:trPr>
        <w:tc>
          <w:tcPr>
            <w:tcW w:w="9720" w:type="dxa"/>
            <w:gridSpan w:val="3"/>
          </w:tcPr>
          <w:p w14:paraId="3C788EFD"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b/>
                <w:lang w:val="en"/>
              </w:rPr>
              <w:t>Experimental models: Organisms/strains</w:t>
            </w:r>
          </w:p>
        </w:tc>
      </w:tr>
      <w:tr w:rsidR="00BA5017" w:rsidRPr="009363C6" w14:paraId="56756F45" w14:textId="77777777" w:rsidTr="0041017E">
        <w:trPr>
          <w:gridAfter w:val="1"/>
          <w:wAfter w:w="7" w:type="dxa"/>
          <w:trHeight w:val="259"/>
        </w:trPr>
        <w:tc>
          <w:tcPr>
            <w:tcW w:w="3325" w:type="dxa"/>
            <w:vAlign w:val="bottom"/>
          </w:tcPr>
          <w:p w14:paraId="7320EB62"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Neurons and Fibroblasts from Long Evans E18 Rats</w:t>
            </w:r>
          </w:p>
        </w:tc>
        <w:tc>
          <w:tcPr>
            <w:tcW w:w="3065" w:type="dxa"/>
            <w:vAlign w:val="bottom"/>
          </w:tcPr>
          <w:p w14:paraId="50F313C0"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Charles River Labs</w:t>
            </w:r>
          </w:p>
        </w:tc>
        <w:tc>
          <w:tcPr>
            <w:tcW w:w="3330" w:type="dxa"/>
            <w:vAlign w:val="bottom"/>
          </w:tcPr>
          <w:p w14:paraId="18497E0D"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CAT#006L/E; RRID: RGD_2308852</w:t>
            </w:r>
          </w:p>
        </w:tc>
      </w:tr>
      <w:tr w:rsidR="00BA5017" w:rsidRPr="009363C6" w14:paraId="6C5CA776" w14:textId="77777777" w:rsidTr="0041017E">
        <w:trPr>
          <w:gridAfter w:val="1"/>
          <w:wAfter w:w="7" w:type="dxa"/>
          <w:trHeight w:val="259"/>
        </w:trPr>
        <w:tc>
          <w:tcPr>
            <w:tcW w:w="3325" w:type="dxa"/>
            <w:vAlign w:val="bottom"/>
          </w:tcPr>
          <w:p w14:paraId="723A8CE5"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Long EvansPINK1 Knockout Fibroblasts (HsdSage:LE-Pink1em1Sage)</w:t>
            </w:r>
          </w:p>
        </w:tc>
        <w:tc>
          <w:tcPr>
            <w:tcW w:w="3065" w:type="dxa"/>
            <w:vAlign w:val="bottom"/>
          </w:tcPr>
          <w:p w14:paraId="4B3C1D6F"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 xml:space="preserve">Sage Labs (now </w:t>
            </w:r>
            <w:proofErr w:type="spellStart"/>
            <w:r w:rsidRPr="009363C6">
              <w:rPr>
                <w:rFonts w:ascii="Times New Roman" w:hAnsi="Times New Roman" w:cs="Times New Roman"/>
                <w:lang w:val="en"/>
              </w:rPr>
              <w:t>Inotiv</w:t>
            </w:r>
            <w:proofErr w:type="spellEnd"/>
            <w:r w:rsidRPr="009363C6">
              <w:rPr>
                <w:rFonts w:ascii="Times New Roman" w:hAnsi="Times New Roman" w:cs="Times New Roman"/>
                <w:lang w:val="en"/>
              </w:rPr>
              <w:t>)</w:t>
            </w:r>
          </w:p>
        </w:tc>
        <w:tc>
          <w:tcPr>
            <w:tcW w:w="3330" w:type="dxa"/>
            <w:vAlign w:val="bottom"/>
          </w:tcPr>
          <w:p w14:paraId="5C4208E9"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GRL4690</w:t>
            </w:r>
          </w:p>
        </w:tc>
      </w:tr>
      <w:tr w:rsidR="00BA5017" w:rsidRPr="009363C6" w14:paraId="1605CFA3" w14:textId="77777777" w:rsidTr="00B03780">
        <w:trPr>
          <w:gridAfter w:val="1"/>
          <w:wAfter w:w="7" w:type="dxa"/>
          <w:trHeight w:val="259"/>
        </w:trPr>
        <w:tc>
          <w:tcPr>
            <w:tcW w:w="9720" w:type="dxa"/>
            <w:gridSpan w:val="3"/>
          </w:tcPr>
          <w:p w14:paraId="39914B62"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b/>
                <w:lang w:val="en"/>
              </w:rPr>
              <w:t>Oligonucleotides</w:t>
            </w:r>
          </w:p>
        </w:tc>
      </w:tr>
      <w:tr w:rsidR="00BA5017" w:rsidRPr="009363C6" w14:paraId="49A60D3F" w14:textId="77777777" w:rsidTr="0041017E">
        <w:trPr>
          <w:gridAfter w:val="1"/>
          <w:wAfter w:w="7" w:type="dxa"/>
          <w:trHeight w:val="259"/>
        </w:trPr>
        <w:tc>
          <w:tcPr>
            <w:tcW w:w="3325" w:type="dxa"/>
          </w:tcPr>
          <w:p w14:paraId="77FB5C4E"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See Table S1</w:t>
            </w:r>
          </w:p>
        </w:tc>
        <w:tc>
          <w:tcPr>
            <w:tcW w:w="3065" w:type="dxa"/>
          </w:tcPr>
          <w:p w14:paraId="0111101B" w14:textId="77777777" w:rsidR="00BA5017" w:rsidRPr="009363C6" w:rsidRDefault="00BA5017" w:rsidP="00BA5017">
            <w:pPr>
              <w:rPr>
                <w:rFonts w:ascii="Times New Roman" w:hAnsi="Times New Roman" w:cs="Times New Roman"/>
                <w:lang w:val="en"/>
              </w:rPr>
            </w:pPr>
          </w:p>
        </w:tc>
        <w:tc>
          <w:tcPr>
            <w:tcW w:w="3330" w:type="dxa"/>
            <w:vAlign w:val="bottom"/>
          </w:tcPr>
          <w:p w14:paraId="06A3815A" w14:textId="77777777" w:rsidR="00BA5017" w:rsidRPr="009363C6" w:rsidRDefault="00BA5017" w:rsidP="00BA5017">
            <w:pPr>
              <w:rPr>
                <w:rFonts w:ascii="Times New Roman" w:hAnsi="Times New Roman" w:cs="Times New Roman"/>
                <w:lang w:val="en"/>
              </w:rPr>
            </w:pPr>
          </w:p>
        </w:tc>
      </w:tr>
      <w:tr w:rsidR="00BA5017" w:rsidRPr="009363C6" w14:paraId="60C2067F" w14:textId="77777777" w:rsidTr="00B03780">
        <w:trPr>
          <w:gridAfter w:val="1"/>
          <w:wAfter w:w="7" w:type="dxa"/>
          <w:trHeight w:val="259"/>
        </w:trPr>
        <w:tc>
          <w:tcPr>
            <w:tcW w:w="9720" w:type="dxa"/>
            <w:gridSpan w:val="3"/>
          </w:tcPr>
          <w:p w14:paraId="02570E08"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b/>
                <w:lang w:val="en"/>
              </w:rPr>
              <w:t>Recombinant DNA</w:t>
            </w:r>
          </w:p>
        </w:tc>
      </w:tr>
      <w:tr w:rsidR="00BA5017" w:rsidRPr="009363C6" w14:paraId="55C157F4" w14:textId="77777777" w:rsidTr="0041017E">
        <w:trPr>
          <w:gridAfter w:val="1"/>
          <w:wAfter w:w="7" w:type="dxa"/>
          <w:trHeight w:val="259"/>
        </w:trPr>
        <w:tc>
          <w:tcPr>
            <w:tcW w:w="3325" w:type="dxa"/>
          </w:tcPr>
          <w:p w14:paraId="0E801BD2"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pMD2.G</w:t>
            </w:r>
          </w:p>
        </w:tc>
        <w:tc>
          <w:tcPr>
            <w:tcW w:w="3065" w:type="dxa"/>
          </w:tcPr>
          <w:p w14:paraId="63B7FE0F"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 xml:space="preserve">Gift from Didier </w:t>
            </w:r>
            <w:proofErr w:type="spellStart"/>
            <w:r w:rsidRPr="009363C6">
              <w:rPr>
                <w:rFonts w:ascii="Times New Roman" w:hAnsi="Times New Roman" w:cs="Times New Roman"/>
                <w:lang w:val="en"/>
              </w:rPr>
              <w:t>Trono</w:t>
            </w:r>
            <w:proofErr w:type="spellEnd"/>
          </w:p>
        </w:tc>
        <w:tc>
          <w:tcPr>
            <w:tcW w:w="3330" w:type="dxa"/>
          </w:tcPr>
          <w:p w14:paraId="249A7D30"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12259; JF440</w:t>
            </w:r>
          </w:p>
        </w:tc>
      </w:tr>
      <w:tr w:rsidR="00BA5017" w:rsidRPr="009363C6" w14:paraId="03F1AC0F" w14:textId="77777777" w:rsidTr="0041017E">
        <w:trPr>
          <w:gridAfter w:val="1"/>
          <w:wAfter w:w="7" w:type="dxa"/>
          <w:trHeight w:val="259"/>
        </w:trPr>
        <w:tc>
          <w:tcPr>
            <w:tcW w:w="3325" w:type="dxa"/>
          </w:tcPr>
          <w:p w14:paraId="75580A59"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psPAX2</w:t>
            </w:r>
          </w:p>
        </w:tc>
        <w:tc>
          <w:tcPr>
            <w:tcW w:w="3065" w:type="dxa"/>
          </w:tcPr>
          <w:p w14:paraId="4D91E8F3"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 xml:space="preserve">Gift from Didier </w:t>
            </w:r>
            <w:proofErr w:type="spellStart"/>
            <w:r w:rsidRPr="009363C6">
              <w:rPr>
                <w:rFonts w:ascii="Times New Roman" w:hAnsi="Times New Roman" w:cs="Times New Roman"/>
                <w:lang w:val="en"/>
              </w:rPr>
              <w:t>Trono</w:t>
            </w:r>
            <w:proofErr w:type="spellEnd"/>
          </w:p>
        </w:tc>
        <w:tc>
          <w:tcPr>
            <w:tcW w:w="3330" w:type="dxa"/>
          </w:tcPr>
          <w:p w14:paraId="71A28C6A"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12260; JF439</w:t>
            </w:r>
          </w:p>
        </w:tc>
      </w:tr>
      <w:tr w:rsidR="00BA5017" w:rsidRPr="009363C6" w14:paraId="6BBAC07A" w14:textId="77777777" w:rsidTr="0041017E">
        <w:trPr>
          <w:gridAfter w:val="1"/>
          <w:wAfter w:w="7" w:type="dxa"/>
          <w:trHeight w:val="259"/>
        </w:trPr>
        <w:tc>
          <w:tcPr>
            <w:tcW w:w="3325" w:type="dxa"/>
          </w:tcPr>
          <w:p w14:paraId="69625DFD" w14:textId="77777777" w:rsidR="00BA5017" w:rsidRPr="009363C6" w:rsidRDefault="00BA5017" w:rsidP="00BA5017">
            <w:pPr>
              <w:rPr>
                <w:rFonts w:ascii="Times New Roman" w:hAnsi="Times New Roman" w:cs="Times New Roman"/>
                <w:lang w:val="en"/>
              </w:rPr>
            </w:pPr>
            <w:proofErr w:type="spellStart"/>
            <w:r w:rsidRPr="009363C6">
              <w:rPr>
                <w:rFonts w:ascii="Times New Roman" w:hAnsi="Times New Roman" w:cs="Times New Roman"/>
                <w:lang w:val="en"/>
              </w:rPr>
              <w:t>pAMPK</w:t>
            </w:r>
            <w:proofErr w:type="spellEnd"/>
            <w:r w:rsidRPr="009363C6">
              <w:rPr>
                <w:rFonts w:ascii="Times New Roman" w:hAnsi="Times New Roman" w:cs="Times New Roman"/>
                <w:lang w:val="en"/>
              </w:rPr>
              <w:t xml:space="preserve"> alpha2 K45R </w:t>
            </w:r>
          </w:p>
        </w:tc>
        <w:sdt>
          <w:sdtPr>
            <w:rPr>
              <w:rFonts w:ascii="Times New Roman" w:hAnsi="Times New Roman" w:cs="Times New Roman"/>
              <w:color w:val="000000"/>
              <w:lang w:val="en"/>
            </w:rPr>
            <w:tag w:val="MENDELEY_CITATION_v3_eyJjaXRhdGlvbklEIjoiTUVOREVMRVlfQ0lUQVRJT05fYmM1M2YxMGUtYjRkNi00NzllLWFiYWMtMjY2YzkzOGU3ZGJmIiwicHJvcGVydGllcyI6eyJub3RlSW5kZXgiOjB9LCJpc0VkaXRlZCI6ZmFsc2UsIm1hbnVhbE92ZXJyaWRlIjp7ImlzTWFudWFsbHlPdmVycmlkZGVuIjpmYWxzZSwiY2l0ZXByb2NUZXh0IjoiKE11IGV0IGFsLiwgMjAwMSkiLCJtYW51YWxPdmVycmlkZVRleHQiOiIifSwiY2l0YXRpb25JdGVtcyI6W3siaWQiOiI0MmVjN2YzZC0xYWQ2LTNjMTItYjk3NC1hMTNhYTM1MTlhZDgiLCJpdGVtRGF0YSI6eyJ0eXBlIjoiYXJ0aWNsZS1qb3VybmFsIiwiaWQiOiI0MmVjN2YzZC0xYWQ2LTNjMTItYjk3NC1hMTNhYTM1MTlhZDgiLCJ0aXRsZSI6IkEgUm9sZSBmb3IgQU1QLUFjdGl2YXRlZCBQcm90ZWluIEtpbmFzZSBpbiBDb250cmFjdGlvbi1hbmQgSHlwb3hpYS1SZWd1bGF0ZWQgR2x1Y29zZSBUcmFuc3BvcnQgaW4gU2tlbGV0YWwgTXVzY2xlIGhleG9zZSB1dGlsaXphdGlvbiBpbiBza2VsZXRhbCBtdXNjbGUiLCJhdXRob3IiOlt7ImZhbWlseSI6Ik11IiwiZ2l2ZW4iOiJKYW1lcyIsInBhcnNlLW5hbWVzIjpmYWxzZSwiZHJvcHBpbmctcGFydGljbGUiOiIiLCJub24tZHJvcHBpbmctcGFydGljbGUiOiIifSx7ImZhbWlseSI6IkJyb3ppbmljayIsImdpdmVuIjoiSm9zZXBoIFQiLCJwYXJzZS1uYW1lcyI6ZmFsc2UsImRyb3BwaW5nLXBhcnRpY2xlIjoiIiwibm9uLWRyb3BwaW5nLXBhcnRpY2xlIjoiIn0seyJmYW1pbHkiOiJWYWxsYWRhcmVzIiwiZ2l2ZW4iOiJPdHRvIiwicGFyc2UtbmFtZXMiOmZhbHNlLCJkcm9wcGluZy1wYXJ0aWNsZSI6IiIsIm5vbi1kcm9wcGluZy1wYXJ0aWNsZSI6IiJ9LHsiZmFtaWx5IjoiQnVjYW4iLCJnaXZlbiI6Ik1hamEiLCJwYXJzZS1uYW1lcyI6ZmFsc2UsImRyb3BwaW5nLXBhcnRpY2xlIjoiIiwibm9uLWRyb3BwaW5nLXBhcnRpY2xlIjoiIn0seyJmYW1pbHkiOiJCaXJuYmF1bSIsImdpdmVuIjoiTW9ycmlzIEoiLCJwYXJzZS1uYW1lcyI6ZmFsc2UsImRyb3BwaW5nLXBhcnRpY2xlIjoiIiwibm9uLWRyb3BwaW5nLXBhcnRpY2xlIjoiIn1dLCJjb250YWluZXItdGl0bGUiOiJNb2xlY3VsYXIgQ2VsbCIsImNvbnRhaW5lci10aXRsZS1zaG9ydCI6Ik1vbCBDZWxsIiwiaXNzdWVkIjp7ImRhdGUtcGFydHMiOltbMjAwMV1dfSwicGFnZSI6IjEwODUtMTA5NCIsImFic3RyYWN0IjoiVGhlIENveCBJbnN0aXR1dGUgZ2x1Y29zZSwgZGlyZWN0bHkgbGVhZHMgdG8gdGhlIGluZHVjdGlvbiBvZiBnZW5lcyBlbmNvZC1UaGUgRGVwYXJ0bWVudCBvZiBNZWRpY2luZSBpbmcgdGhlIHRyYW5zcG9ydGVycyBhbmQgZW56eW1lcyB0aGF0IGFsbG93IHV0aWxpemF0aW9uIDIgVGhlIENlbnRlciBmb3IgTmV1cm9iaW9sb2d5IG9mIEJlaGF2aW9yIG9mIGFsdGVybmF0aXZlIHN1Z2FycyAoQ2FybHNvbiwgMTk5ODsgQ2FybHNvbiwgMTk5OTsgb2YgdGhlIERlcGFydG1lbnQgb2YgUHN5Y2hpYXRyeSBHYW5jZWRvLCAxOTk4KS4gSW4gdmVydGVicmF0ZXMsIG11c2NsZSBjb250cmFjdGlvbiBub3QgVW5pdmVyc2l0eSBvZiBQZW5uc3lsdmFuaWEgTWVkaWNhbCBTY2hvb2wgb25seSB0YWtlcyBhZHZhbnRhZ2Ugb2YgaGlnaC1lbmVyZ3kgcGhvc3BoYXRlIHN0b3JlZCBQaGlsYWRlbHBoaWEsIFBlbm5zeWx2YW5pYSAxOTEwNCBpbiB0aGUgZm9ybSBvZiBjcmVhdGluZSBwaG9zcGhhdGUsIGJ1dCBhbHNvIHJhcGlkbHkgcHJvbW90ZXMgdGhlIHJlZ2VuZXJhdGlvbiBvZiBBVFAgZnJvbSBmYXR0eSBhY2lkIGFuZCBnbHVjb3NlIG94aWRhdGlvbiAoV2Fzc2VybWFuIGFuZCBIYWxzZXRoLCAxOTk4KS4gUGVyaGFwcyBTdW1tYXJ5IG1vcmUgc3VycHJpc2luZ2x5LCB0aGUgY3JpdGljYWwgcmVndWxhdG9yeSBtb2xlY3VsZSB0aGF0IGJvdGggZGV0ZWN0cyB0aGUgbmVlZCBmb3IgaW5jcmVhc2VkIGVuZXJneSBwcm9kdWN0aW9uIEV1a2FyeW90aWMgY2VsbHMgcG9zc2VzcyBzeXN0ZW1zIGZvciBzZW5zaW5nIG51dHJpLWFuZCBpbml0aWF0ZXMgdGhlIHNpZ25hbGluZyBjYXNjYWRlIGxlYWRpbmcgdG8gY29tcGVuLXRpb25hbCBzdHJlc3MgYW5kIGluZHVjaW5nIGNvbXBlbnNhdG9yeSBtZWNoYW5pc21zIHNhdGlvbiBhcHBlYXJzIHRvIGJlIGVxdWFsbHkgd2VsbCBjb25zZXJ2ZWQuIFRoZSBTLiB0aGF0IG1pbmltaXplIHRoZSBjb25zdW1wdGlvbiBvZiBBVFAgd2hpbGUgdXRpbGl6aW5nIGNlcmV2aXNpYWUgc2VyaW5lL3RocmVvbmluZSBwcm90ZWluIGtpbmFzZSBzdWNyb3NlIG5vbi1hbHRlcm5hdGl2ZSBlbmVyZ3kgc291cmNlcy4gU3VjaCBzdHJlc3MgY2FuIGFsc28gYmUgZmVybWVudGluZyAxIChTTkYxKSBzZXJ2ZXMgYXMgdGhlIHByb3RvdHlwZSBmb3IgYSBsYXJnZSBpbXBvc2VkIGJ5IGluY3JlYXNlZCBlbmVyZ3kgbmVlZHMsIHN1Y2ggYXMgaW4gc2tlbGUtZmFtaWx5IG9mIGNsb3NlbHkgcmVsYXRlZCBraW5hc2VzIHRoYXQgaW5jbHVkZXMgbWFtbWEtdGFsIG11c2NsZSBvZiBleGVyY2lzaW5nIGFuaW1hbHMuIEluIHRoZXNlIHN0dWRpZXMsIHdlIGxpYW4gNSBBTVAtYWN0aXZhdGVkIHByb3RlaW4ga2luYXNlIChBTVBLKSAoSGFyZGllIGV0IGNvbnNpZGVyIHRoZSByb2xlIG9mIHRoZSBtZXRhYm9saWMgc2Vuc29yLCBBTVAtYWN0aS1hbC4sIDE5OTg7IEtlbXAgZXQgYWwuLCAxOTk5KS4gQWxsIGZhbWlseSBtZW1iZXJzIGNvbnNpc3QgdmF0ZWQgcHJvdGVpbiBraW5hc2UgKEFNUEspLCBpbiB0aGUgcmVndWxhdGlvbiBvZiBnbHUtb2YgYSBoZXRlcm90cmltZXJpYyBwcm90ZWluIGNvbXBsZXggZm9ybWVkIGJ5IGEgY2F0YWx5dGljIGNvc2UgdHJhbnNwb3J0IGluIHNrZWxldGFsIG11c2NsZS4gRXhwcmVzc2lvbiBpbiBvciBzbmYxcCBzdWJ1bml0IGFuZCBub25jYXRhbHl0aWMgc3VidW5pdHMuIE1vcmUgbW91c2UgbXVzY2xlIG9mIGEgZG9taW5hbnQgaW5oaWJpdG9yeSBtdXRhbnQgb2YgaW1wb3J0YW50bHksIHRoZXkgYXJlIGFsbCBwb3NpdGl2ZWx5IHJlZ3VsYXRlZCBieSBhbiBpbi1BTVBLIGNvbXBsZXRlbHkgYmxvY2tlZCB0aGUgYWJpbGl0eSBvZiBoeXBveGlhIG9yIGNyZWFzZSBpbiB0aGUgaW50cmFjZWxsdWxhciBBTVAvQVRQIHJhdGlvLCB3aGljaCwgZHVlIHRvIEFJQ0FSIHRvIGFjdGl2YXRlIGhleG9zZSB1cHRha2UsIHdoaWxlIG9ubHkgcGFydGlhbGx5IHRoZSBwcmVzZW5jZSBvZiBhZGVueWxhdGUga2luYXNlLCBpcyBleHF1aXNpdGVseSBzZW5zaXRpdmUgcmVkdWNpbmcgY29udHJhY3Rpb24tc3RpbXVsYXRlZCBoZXhvc2UgdXB0YWtlLiBUaGVzZSB0byBjaGFuZ2VzIGluIHRoZSBjb25jZW50cmF0aW9uIG9mIEFUUCAoSGFyZGllIGV0IGFsLiwgZGF0YSBpbmRpY2F0ZSB0aGF0IEFNUEsgdHJhbnNtaXRzIGEgcG9ydGlvbiBvZiB0aGUgMTk5OSkuIEdlbmV0aWMgc3R1ZGllcyBoYXZlIHNob3duIHRoYXQgc25mMXAgcGxheXMgYSBzaWduYWwgYnkgd2hpY2ggbXVzY2xlIGNvbnRyYWN0aW9uIGluY3JlYXNlcyBnbHVjb3NlIGNlbnRyYWwgcm9sZSBpbiBnbHVjb3NlIGRlcmVwcmVzc2lvbiBpbiB0aGUgYnVkZGluZyB5ZWFzdCB1cHRha2UsIGJ1dCBvdGhlciBBTVBLLWluZGVwZW5kZW50IHBhdGh3YXlzIGFsc28gYW5kIHRoYXQgaXRzIGRpc3J1cHRpb24gcmVzdWx0cyBpbiBjZWxscyB0aGF0IGNhbiBubyBsb25nZXIgY29udHJpYnV0ZSB0byB0aGUgcmVzcG9uc2UuIGdyb3cgb24gYWx0ZXJuYXRpdmUgY2FyYm9uIHNvdXJjZXMgKEhhcmRpZSBldCBhbC4sIDE5OTgpLiBUaGUgbWV0YWJvbGljIHJlc3BvbnNlIHRvIGV4ZXJjaXNlIGluIG1hbW1hbGlhbiBJbnRyb2R1Y3Rpb24gbXVzY2xlIGFwcGVhcnMgdG8gYmUgbW9yZSBjb21wbGV4IGFuZCBpcyB2ZXJ5IGltcGVyZmVjdGx5IHVuZGVyc3Rvb2QgKEdvb2R5ZWFyIGFuZCBLYWhuLCAxOTk4KS4gU2luY2UgQWxsIGxpdmluZyBvcmdhbmlzbXMgcG9zc2VzcyBtZWNoYW5pc21zIGZvciByZXBlYXRlZGx5IEFNUEsgd2FzIG9yaWdpbmFsbHkgaWRlbnRpZmllZCBhcyBhIG5lZ2F0aXZlIHJlZ3VsYXRvciByZWFzc2Vzc2luZyB0aGUgc3RhdHVzIG9mIGxvbmctdGVybSBlbmVyZ3kgc3RvcmVzIGFuZCwgb2YgdGhlIHJhdGUtbGltaXRpbmcgZW56eW1lcyBvZiBjaG9sZXN0ZXJvbCBhbmQgZmF0dHkgYWNpZCB3aGVuIHRoZSBuZWVkIGFyaXNlcywgbWFraW5nIGNvbXBlbnNhdG9yeSBhZGp1c3Qtc3ludGhlc2lzIGluIGxpdmVyLCBpdCBpcyBub3Qgc3VycHJpc2luZyB0aGF0LCBtb3JlIHJlY2VudGx5LCBtZW50cyAoSGFyZGllIGV0IGFsLiwgMTk5OCkuIEluIGxvd2VyIGV1a2FyeW90ZXMsIHN1Y2ggaXQgaGFzIGJlZW4gaW1wbGljYXRlZCBhcyBhIGNyaXRpY2FsIHJlZ3VsYXRvciBvZiBmYXQgbWV0YWItYXMgYnVkZGluZyB5ZWFzdCwgc3RyZXNzZXMgdGhhdCByZWR1Y2UgaGlnaC1lbmVyZ3kgb2xpc20gaW4gbXVzY2xlIChSdWRlcm1hbiBldCBhbC4sIDE5OTkpLiBPdmVyIHRoZSBsYXN0IHBob3NwaGF0ZXMgYXJlIHJhdGhlciBzaW1wbGUgYW5kIGluY2x1ZGUgc3VjaCBlbnZpcm9uLXNldmVyYWwgeWVhcnMsIGEgbW9kZWwgaGFzIGVtZXJnZWQgaW4gd2hpY2ggYW4gZXhlci1tZW50YWwgZGVyYW5nZW1lbnRzIGFzIGxhY2sgb2YgdGhlIHByZWZlcnJlZCBlbmVyZ3kgY2lzZS1kZXBlbmRlbnQgaW5jcmVhc2UgaW4gdGhlIHJhdGlvcyBvZiBBTVAvQVRQIGFuZCBzb3VyY2Ugb3IgZWxldmF0ZWQgdGVtcGVyYXR1cmUuIE1ldGF6b2FucyBtdXN0IGRlYWwgY3JlYXRpbmUvcGhvc3Bob2NyZWF0aW5lIGxlYWRzIHRvIGFjdGl2YXRpb24gb2YgQU1QSyB3aXRoIG1vcmUgY29tcGxleCBhbmQgdmFyaWVkIGNoYWxsZW5nZXMsIG1hbnkgcmUtKFBvbnRpY29zIGV0IGFsLiwgMTk5ODsgV2luZGVyIGFuZCBIYXJkaWUsIDE5OTkpLiBJbiB0dXJuLCBzdWx0aW5nIGZyb20gdGhlIHNwZWNpYWxpemVkIHRhc2tzIHRoYXQgZGlmZmVyZW50aWF0ZWQgdGlzLXRoaXMgcGhvc3Bob3J5bGF0ZXMgYW5kIGluaGliaXRzIHRoZSBmb3JtIG9mIGFjZXR5bCBzdWVzIGFyZSBhc2tlZCB0byBwZXJmb3JtLiBFeGFtcGxlcyBvZiB0aGUgbGF0dGVyIGluY2x1ZGUgQ29BIGNhcmJveHlsYXNlIChBQ0MpLCByZXN1bHRpbmcgaW4gZGVwcmVzc2VkIGxldmVscyB0aGUgc2V2ZXJlIG1ldGFib2xpYyBkZW1hbmRzIHBsYWNlZCBvbiB2ZXJ0ZWJyYXRlIG9mIG1hbG9ueWwtQ29BLiBUaGUgbGF0dGVyIGlzIGFuIGFsbG9zdGVyaWMgaW5oaWJpdG9yIG9mIHNrZWxldGFsIG11c2NsZSBkdXJpbmcgcGVyaW9kcyBvZiBleHRyZW1lIG9yIHN1c3RhaW5lZCBjYXJuaXRpbmUgcGFsbWl0b3lsdHJhbnNmZXJhc2UgKENQVCkgSSwgdGhlIGVuenltZSB0aGF0IGV4ZXJjaXNlLCBvciBvbiB0aGUgaGVhcnQgYXQgdGltZXMgb2YgaW5jcmVhc2VkIHdvcmtsb2FkIGNvbnRyb2xzIHRoZSB0cmFuc2ZlciBvZiBsb25nLWNoYWluIGZhdHR5IGFjeWwgKExDRkEpLUNvQSBvciByZWR1Y2VkIGNhcmRpYWMgcGVyZnVzaW9uLiBTdHJpa2luZ2x5LCB0aGUgbWVjaGEtaW50byB0aGUgbWl0b2Nob25kcmlhIChSdWRlcm1hbiBldCBhbC4sIDE5OTk7IFdpbmRlciwgbmlzbXMgdGhhdCBoYXZlIGV2b2x2ZWQgdG8gZGVhbCB3aXRoIHRoZXNlIG1ldGFib2xpYyAxOTk4KS4gVGh1cywgdGhlIG5ldCByZXN1bHQgaXMgYW4gQU1QSy1tZWRpYXRlZCBpbi1jaGFsbGVuZ2VzIGFyZSB3ZWxsIGNvbnNlcnZlZCBpbiBldWthcnlvdGVzIHJhbmdpbmcgY3JlYXNlIGluIGZhdHR5IGFjaWQgb3hpZGF0aW9uIGFjY29tcGFueWluZyBleGVyY2lzZS4gUGVyaGFwcyBsZXNzIGFudGljaXBhdGVkIGhhcyBiZWVuIHRoZSBzdWdnZXN0aW9uIHRoYXQgZm9ybSB5ZWFzdCB0byBtYW1tYWxzIChIYXJkaWUgZXQgYWwuLCAxOTk4OyBLZW1wIGV0IGFsLiwgQU1QSyBtaWdodCBiZSBlcXVhbGx5IGltcG9ydGFudCB0byB0aGUgZ2VuZXJhdGlvbiBvZiAxOTk5KS4gVGhlcmUgaXMgYSBzdGVyZW90eXBpY2FsIGNvbXBlbnNhdG9yeSBtZXRhYm9saWMgQVRQIGZyb20gY2FyYm9oeWRyYXRlIG1ldGFib2xpc20gaW4gY29udHJhY3RpbmcgbXVzLXByb2ZpbGUsIGkuZS4gdGhlIHN1c3BlbnNpb24gb2YgYW5hYm9saWMgcHJvY2Vzc2VzIGNvdS1jbGUgKE1lcnJpbGwgZXQgYWwuLCAxOTk3KS4gUGh5c2ljYWwgZXhlcmNpc2Ugb3IgZXhwZXJpbWVudGFsbHkgaW5kdWNlZCBjb250cmFjLTMgVG8gd2hvbSBjb3JyZXNwb25kZW5jZSBzaG91bGQgYmUgYWRkcmVzc2VkIChlLW1haWw6IGJpcm5iYXVtQCB0aW9uIG9mIG11c2NsZSBpbmR1Y2VzIGFuIGFjdXRlLCBpbnN1bGluLWluZGVwZW5kZW50IG1haWwubWVkLnVwZW5uLmVkdSkgaW5jcmVhc2UgaW4gZ2x1Y29zZSB0cmFuc3BvcnQsIHRoZSByYXRlLWxpbWl0aW5nIHN0ZXAgZm9yIiwidm9sdW1lIjoiNyJ9LCJpc1RlbXBvcmFyeSI6ZmFsc2V9XX0="/>
            <w:id w:val="373825379"/>
            <w:placeholder>
              <w:docPart w:val="DefaultPlaceholder_-1854013440"/>
            </w:placeholder>
          </w:sdtPr>
          <w:sdtContent>
            <w:tc>
              <w:tcPr>
                <w:tcW w:w="3065" w:type="dxa"/>
              </w:tcPr>
              <w:p w14:paraId="7DBCA8FE" w14:textId="574E50C6" w:rsidR="00BA5017" w:rsidRPr="009363C6" w:rsidRDefault="0041017E" w:rsidP="00BA5017">
                <w:pPr>
                  <w:rPr>
                    <w:rFonts w:ascii="Times New Roman" w:hAnsi="Times New Roman" w:cs="Times New Roman"/>
                    <w:lang w:val="en"/>
                  </w:rPr>
                </w:pPr>
                <w:r w:rsidRPr="009363C6">
                  <w:rPr>
                    <w:rFonts w:ascii="Times New Roman" w:hAnsi="Times New Roman" w:cs="Times New Roman"/>
                    <w:color w:val="000000"/>
                    <w:lang w:val="en"/>
                  </w:rPr>
                  <w:t>(Mu et al., 2001)</w:t>
                </w:r>
              </w:p>
            </w:tc>
          </w:sdtContent>
        </w:sdt>
        <w:tc>
          <w:tcPr>
            <w:tcW w:w="3330" w:type="dxa"/>
          </w:tcPr>
          <w:p w14:paraId="49AC22AA"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15992; JF451</w:t>
            </w:r>
          </w:p>
        </w:tc>
      </w:tr>
      <w:tr w:rsidR="00BA5017" w:rsidRPr="009363C6" w14:paraId="0D8B7878" w14:textId="77777777" w:rsidTr="0041017E">
        <w:trPr>
          <w:gridAfter w:val="1"/>
          <w:wAfter w:w="7" w:type="dxa"/>
          <w:trHeight w:val="259"/>
        </w:trPr>
        <w:tc>
          <w:tcPr>
            <w:tcW w:w="3325" w:type="dxa"/>
          </w:tcPr>
          <w:p w14:paraId="7676F7A9"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CMV-PercevalHR</w:t>
            </w:r>
          </w:p>
        </w:tc>
        <w:sdt>
          <w:sdtPr>
            <w:rPr>
              <w:rFonts w:ascii="Times New Roman" w:hAnsi="Times New Roman" w:cs="Times New Roman"/>
              <w:color w:val="000000"/>
              <w:lang w:val="en"/>
            </w:rPr>
            <w:tag w:val="MENDELEY_CITATION_v3_eyJjaXRhdGlvbklEIjoiTUVOREVMRVlfQ0lUQVRJT05fYmRhOTdlNDctMTZhMS00YzVkLWJlY2MtNzMxMzJhZmZmZDIyIiwicHJvcGVydGllcyI6eyJub3RlSW5kZXgiOjB9LCJpc0VkaXRlZCI6ZmFsc2UsIm1hbnVhbE92ZXJyaWRlIjp7ImlzTWFudWFsbHlPdmVycmlkZGVuIjpmYWxzZSwiY2l0ZXByb2NUZXh0IjoiKFdlcmxleSBldCBhbC4sIDIwMjApIiwibWFudWFsT3ZlcnJpZGVUZXh0IjoiIn0sImNpdGF0aW9uSXRlbXMiOlt7ImlkIjoiZmZlMTY1OWYtZTNlZS0zZDhmLTg5ZTUtZDU1YjRlNTkxNWExIiwiaXRlbURhdGEiOnsidHlwZSI6ImFydGljbGUtam91cm5hbCIsImlkIjoiZmZlMTY1OWYtZTNlZS0zZDhmLTg5ZTUtZDU1YjRlNTkxNWExIiwidGl0bGUiOiJNdWx0aXBsZXhlZCBPcHRpY2FsIFNlbnNvcnMgaW4gQXJyYXllZCBJc2xhbmRzIG9mIENlbGxzIGZvciBtdWx0aW1vZGFsIHJlY29yZGluZ3Mgb2YgY2VsbHVsYXIgcGh5c2lvbG9neSIsImF1dGhvciI6W3siZmFtaWx5IjoiV2VybGV5IiwiZ2l2ZW4iOiJDaHJpc3RvcGhlciBBLiIsInBhcnNlLW5hbWVzIjpmYWxzZSwiZHJvcHBpbmctcGFydGljbGUiOiIiLCJub24tZHJvcHBpbmctcGFydGljbGUiOiIifSx7ImZhbWlseSI6IkJvY2NhcmRvIiwiZ2l2ZW4iOiJTdGVmYW5vIiwicGFyc2UtbmFtZXMiOmZhbHNlLCJkcm9wcGluZy1wYXJ0aWNsZSI6IiIsIm5vbi1kcm9wcGluZy1wYXJ0aWNsZSI6IiJ9LHsiZmFtaWx5IjoiUmlnYW1vbnRpIiwiZ2l2ZW4iOiJBbGVzc2FuZHJhIiwicGFyc2UtbmFtZXMiOmZhbHNlLCJkcm9wcGluZy1wYXJ0aWNsZSI6IiIsIm5vbi1kcm9wcGluZy1wYXJ0aWNsZSI6IiJ9LHsiZmFtaWx5IjoiSGFuc3NvbiIsImdpdmVuIjoiRW1pbCBNLiIsInBhcnNlLW5hbWVzIjpmYWxzZSwiZHJvcHBpbmctcGFydGljbGUiOiIiLCJub24tZHJvcHBpbmctcGFydGljbGUiOiIifSx7ImZhbWlseSI6IkNvaGVuIiwiZ2l2ZW4iOiJBZGFtIEUuIiwicGFyc2UtbmFtZXMiOmZhbHNlLCJkcm9wcGluZy1wYXJ0aWNsZSI6IiIsIm5vbi1kcm9wcGluZy1wYXJ0aWNsZSI6IiJ9XSwiY29udGFpbmVyLXRpdGxlIjoiTmF0dXJlIENvbW11bmljYXRpb25zIiwiY29udGFpbmVyLXRpdGxlLXNob3J0IjoiTmF0IENvbW11biIsIkRPSSI6IjEwLjEwMzgvczQxNDY3LTAyMC0xNzYwNy01IiwiSVNTTiI6IjIwNDExNzIzIiwiUE1JRCI6IjMyNzUzNTcyIiwiaXNzdWVkIjp7ImRhdGUtcGFydHMiOltbMjAyMCwxMiwxXV19LCJhYnN0cmFjdCI6IkNlbGxzIHR5cGljYWxseSByZXNwb25kIHRvIGNoZW1pY2FsIG9yIHBoeXNpY2FsIHBlcnR1cmJhdGlvbnMgdmlhIGNvbXBsZXggc2lnbmFsaW5nIGNhc2NhZGVzIHdoaWNoIGNhbiBzaW11bHRhbmVvdXNseSBhZmZlY3QgbXVsdGlwbGUgcGh5c2lvbG9naWNhbCBwYXJhbWV0ZXJzLCBzdWNoIGFzIG1lbWJyYW5lIHZvbHRhZ2UsIGNhbGNpdW0sIHBILCBhbmQgcmVkb3ggcG90ZW50aWFsLiBQcm90ZWluLWJhc2VkIGZsdW9yZXNjZW50IHNlbnNvcnMgY2FuIHJlcG9ydCBtYW55IG9mIHRoZXNlIHBhcmFtZXRlcnMsIGJ1dCBzcGVjdHJhbCBvdmVybGFwIHByZXZlbnRzIG1vcmUgdGhhbiB+NCBtb2RhbGl0aWVzIGZyb20gYmVpbmcgcmVjb3JkZWQgaW4gcGFyYWxsZWwuIEhlcmUgd2UgaW50cm9kdWNlIHRoZSB0ZWNobmlxdWUsIE1PU0FJQywgTXVsdGlwbGV4ZWQgT3B0aWNhbCBTZW5zb3JzIGluIEFycmF5ZWQgSXNsYW5kcyBvZiBDZWxscywgd2hlcmUgcGF0dGVybmluZyBvZiBmbHVvcmVzY2VudCBzZW5zb3ItZW5jb2RpbmcgbGVudGl2aXJhbCB2ZWN0b3JzIHdpdGggYSBtaWNyb2FycmF5IHByaW50ZXIgZW5hYmxlcyBwYXJhbGxlbCByZWNvcmRpbmcgb2YgbXVsdGlwbGUgbW9kYWxpdGllcy4gV2UgZGVtb25zdHJhdGUgc2ltdWx0YW5lb3VzIHJlY29yZGluZ3MgZnJvbSAyMCBzZW5zb3JzIGluIHBhcmFsbGVsIGluIGh1bWFuIGVtYnJ5b25pYyBraWRuZXkgKEhFSzI5MykgY2VsbHMgYW5kIGluIGh1bWFuIGluZHVjZWQgcGx1cmlwb3RlbnQgc3RlbSBjZWxsLWRlcml2ZWQgY2FyZGlvbXlvY3l0ZXMgKGhpUFNDLUNNcyksIGFuZCB3ZSBkZXNjcmliZSByZXNwb25zZXMgdG8gbWV0YWJvbGljIGFuZCBwaGFybWFjb2xvZ2ljYWwgcGVydHVyYmF0aW9ucy4gVG9nZXRoZXIsIHRoZXNlIHJlc3VsdHMgc2hvdyB0aGF0IE1PU0FJQyBjYW4gcHJvdmlkZSByaWNoIG11bHRpLW1vZGFsIGRhdGEgb24gY29tcGxleCBwaHlzaW9sb2dpY2FsIHJlc3BvbnNlcyBpbiBtdWx0aXBsZSBjZWxsIHR5cGVzLiIsInB1Ymxpc2hlciI6Ik5hdHVyZSBSZXNlYXJjaCIsImlzc3VlIjoiMSIsInZvbHVtZSI6IjExIn0sImlzVGVtcG9yYXJ5IjpmYWxzZX1dfQ=="/>
            <w:id w:val="-710722277"/>
            <w:placeholder>
              <w:docPart w:val="DefaultPlaceholder_-1854013440"/>
            </w:placeholder>
          </w:sdtPr>
          <w:sdtContent>
            <w:tc>
              <w:tcPr>
                <w:tcW w:w="3065" w:type="dxa"/>
              </w:tcPr>
              <w:p w14:paraId="4D080B73" w14:textId="51A2789A" w:rsidR="00BA5017" w:rsidRPr="009363C6" w:rsidRDefault="0041017E" w:rsidP="00BA5017">
                <w:pPr>
                  <w:rPr>
                    <w:rFonts w:ascii="Times New Roman" w:hAnsi="Times New Roman" w:cs="Times New Roman"/>
                    <w:lang w:val="en"/>
                  </w:rPr>
                </w:pPr>
                <w:r w:rsidRPr="009363C6">
                  <w:rPr>
                    <w:rFonts w:ascii="Times New Roman" w:hAnsi="Times New Roman" w:cs="Times New Roman"/>
                    <w:color w:val="000000"/>
                    <w:lang w:val="en"/>
                  </w:rPr>
                  <w:t>(</w:t>
                </w:r>
                <w:proofErr w:type="spellStart"/>
                <w:r w:rsidRPr="009363C6">
                  <w:rPr>
                    <w:rFonts w:ascii="Times New Roman" w:hAnsi="Times New Roman" w:cs="Times New Roman"/>
                    <w:color w:val="000000"/>
                    <w:lang w:val="en"/>
                  </w:rPr>
                  <w:t>Werley</w:t>
                </w:r>
                <w:proofErr w:type="spellEnd"/>
                <w:r w:rsidRPr="009363C6">
                  <w:rPr>
                    <w:rFonts w:ascii="Times New Roman" w:hAnsi="Times New Roman" w:cs="Times New Roman"/>
                    <w:color w:val="000000"/>
                    <w:lang w:val="en"/>
                  </w:rPr>
                  <w:t xml:space="preserve"> et al., 2020)</w:t>
                </w:r>
              </w:p>
            </w:tc>
          </w:sdtContent>
        </w:sdt>
        <w:tc>
          <w:tcPr>
            <w:tcW w:w="3330" w:type="dxa"/>
          </w:tcPr>
          <w:p w14:paraId="48AC1AC3"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163061; JF639</w:t>
            </w:r>
          </w:p>
        </w:tc>
      </w:tr>
      <w:tr w:rsidR="00BA5017" w:rsidRPr="009363C6" w14:paraId="55F4819B" w14:textId="77777777" w:rsidTr="0041017E">
        <w:trPr>
          <w:gridAfter w:val="1"/>
          <w:wAfter w:w="7" w:type="dxa"/>
          <w:trHeight w:val="259"/>
        </w:trPr>
        <w:tc>
          <w:tcPr>
            <w:tcW w:w="3325" w:type="dxa"/>
          </w:tcPr>
          <w:p w14:paraId="3A994DF7"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t>pLVX-CAG-mito-dsRED2</w:t>
            </w:r>
          </w:p>
        </w:tc>
        <w:tc>
          <w:tcPr>
            <w:tcW w:w="3065" w:type="dxa"/>
          </w:tcPr>
          <w:p w14:paraId="2650C351"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his paper</w:t>
            </w:r>
          </w:p>
        </w:tc>
        <w:tc>
          <w:tcPr>
            <w:tcW w:w="3330" w:type="dxa"/>
          </w:tcPr>
          <w:p w14:paraId="0361B1F4"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173071; JF264</w:t>
            </w:r>
          </w:p>
        </w:tc>
      </w:tr>
      <w:tr w:rsidR="00BA5017" w:rsidRPr="009363C6" w14:paraId="5A13B4CE" w14:textId="77777777" w:rsidTr="0041017E">
        <w:trPr>
          <w:gridAfter w:val="1"/>
          <w:wAfter w:w="7" w:type="dxa"/>
          <w:trHeight w:val="259"/>
        </w:trPr>
        <w:tc>
          <w:tcPr>
            <w:tcW w:w="3325" w:type="dxa"/>
          </w:tcPr>
          <w:p w14:paraId="201CF858"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t>iRFP-Trim46</w:t>
            </w:r>
          </w:p>
        </w:tc>
        <w:tc>
          <w:tcPr>
            <w:tcW w:w="3065" w:type="dxa"/>
          </w:tcPr>
          <w:p w14:paraId="12700410"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his paper</w:t>
            </w:r>
          </w:p>
        </w:tc>
        <w:tc>
          <w:tcPr>
            <w:tcW w:w="3330" w:type="dxa"/>
          </w:tcPr>
          <w:p w14:paraId="6E58A736"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176266; JF292</w:t>
            </w:r>
          </w:p>
        </w:tc>
      </w:tr>
      <w:tr w:rsidR="00BA5017" w:rsidRPr="009363C6" w14:paraId="399B8824" w14:textId="77777777" w:rsidTr="0041017E">
        <w:trPr>
          <w:gridAfter w:val="1"/>
          <w:wAfter w:w="7" w:type="dxa"/>
          <w:trHeight w:val="259"/>
        </w:trPr>
        <w:tc>
          <w:tcPr>
            <w:tcW w:w="3325" w:type="dxa"/>
          </w:tcPr>
          <w:p w14:paraId="410C3C25"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t>GFP-hTrak1</w:t>
            </w:r>
          </w:p>
        </w:tc>
        <w:tc>
          <w:tcPr>
            <w:tcW w:w="3065" w:type="dxa"/>
          </w:tcPr>
          <w:p w14:paraId="0D6C3435"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his paper</w:t>
            </w:r>
          </w:p>
        </w:tc>
        <w:tc>
          <w:tcPr>
            <w:tcW w:w="3330" w:type="dxa"/>
          </w:tcPr>
          <w:p w14:paraId="0B1B83CA"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188664; JF474</w:t>
            </w:r>
          </w:p>
        </w:tc>
      </w:tr>
      <w:tr w:rsidR="00BA5017" w:rsidRPr="009363C6" w14:paraId="1DFF9E4E" w14:textId="77777777" w:rsidTr="0041017E">
        <w:trPr>
          <w:gridAfter w:val="1"/>
          <w:wAfter w:w="7" w:type="dxa"/>
          <w:trHeight w:val="259"/>
        </w:trPr>
        <w:tc>
          <w:tcPr>
            <w:tcW w:w="3325" w:type="dxa"/>
          </w:tcPr>
          <w:p w14:paraId="1EC2A9EB"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t>2X-FKBP-meGFP-OMP25mts</w:t>
            </w:r>
          </w:p>
        </w:tc>
        <w:tc>
          <w:tcPr>
            <w:tcW w:w="3065" w:type="dxa"/>
          </w:tcPr>
          <w:p w14:paraId="2CFD51DF"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his paper</w:t>
            </w:r>
          </w:p>
        </w:tc>
        <w:tc>
          <w:tcPr>
            <w:tcW w:w="3330" w:type="dxa"/>
          </w:tcPr>
          <w:p w14:paraId="0D3AA604"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219567; JF188</w:t>
            </w:r>
          </w:p>
        </w:tc>
      </w:tr>
      <w:tr w:rsidR="00BA5017" w:rsidRPr="009363C6" w14:paraId="445D689B" w14:textId="77777777" w:rsidTr="0041017E">
        <w:trPr>
          <w:gridAfter w:val="1"/>
          <w:wAfter w:w="7" w:type="dxa"/>
          <w:trHeight w:val="259"/>
        </w:trPr>
        <w:tc>
          <w:tcPr>
            <w:tcW w:w="3325" w:type="dxa"/>
          </w:tcPr>
          <w:p w14:paraId="7268C84F"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t>pLVX-EF1a-mito-mRaspberry</w:t>
            </w:r>
          </w:p>
        </w:tc>
        <w:tc>
          <w:tcPr>
            <w:tcW w:w="3065" w:type="dxa"/>
          </w:tcPr>
          <w:p w14:paraId="38D984D2"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his paper</w:t>
            </w:r>
          </w:p>
        </w:tc>
        <w:tc>
          <w:tcPr>
            <w:tcW w:w="3330" w:type="dxa"/>
          </w:tcPr>
          <w:p w14:paraId="0BC94B60"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219568; JF536</w:t>
            </w:r>
          </w:p>
        </w:tc>
      </w:tr>
      <w:tr w:rsidR="00BA5017" w:rsidRPr="009363C6" w14:paraId="6D966901" w14:textId="77777777" w:rsidTr="0041017E">
        <w:trPr>
          <w:gridAfter w:val="1"/>
          <w:wAfter w:w="7" w:type="dxa"/>
          <w:trHeight w:val="259"/>
        </w:trPr>
        <w:tc>
          <w:tcPr>
            <w:tcW w:w="3325" w:type="dxa"/>
          </w:tcPr>
          <w:p w14:paraId="4E82EE21" w14:textId="77777777" w:rsidR="00BA5017" w:rsidRPr="009363C6" w:rsidRDefault="00BA5017" w:rsidP="00BA5017">
            <w:pPr>
              <w:rPr>
                <w:rFonts w:ascii="Times New Roman" w:hAnsi="Times New Roman" w:cs="Times New Roman"/>
                <w:b/>
                <w:lang w:val="en"/>
              </w:rPr>
            </w:pPr>
            <w:proofErr w:type="spellStart"/>
            <w:r w:rsidRPr="009363C6">
              <w:rPr>
                <w:rFonts w:ascii="Times New Roman" w:hAnsi="Times New Roman" w:cs="Times New Roman"/>
                <w:lang w:val="en"/>
              </w:rPr>
              <w:t>pLVX</w:t>
            </w:r>
            <w:proofErr w:type="spellEnd"/>
            <w:r w:rsidRPr="009363C6">
              <w:rPr>
                <w:rFonts w:ascii="Times New Roman" w:hAnsi="Times New Roman" w:cs="Times New Roman"/>
                <w:lang w:val="en"/>
              </w:rPr>
              <w:t>-CAG-Ftractin-GFP</w:t>
            </w:r>
          </w:p>
        </w:tc>
        <w:tc>
          <w:tcPr>
            <w:tcW w:w="3065" w:type="dxa"/>
          </w:tcPr>
          <w:p w14:paraId="0FF65071"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his paper</w:t>
            </w:r>
          </w:p>
        </w:tc>
        <w:tc>
          <w:tcPr>
            <w:tcW w:w="3330" w:type="dxa"/>
          </w:tcPr>
          <w:p w14:paraId="7778BA77"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219569; JF529</w:t>
            </w:r>
          </w:p>
        </w:tc>
      </w:tr>
      <w:tr w:rsidR="00BA5017" w:rsidRPr="009363C6" w14:paraId="22947DF6" w14:textId="77777777" w:rsidTr="0041017E">
        <w:trPr>
          <w:gridAfter w:val="1"/>
          <w:wAfter w:w="7" w:type="dxa"/>
          <w:trHeight w:val="259"/>
        </w:trPr>
        <w:tc>
          <w:tcPr>
            <w:tcW w:w="3325" w:type="dxa"/>
          </w:tcPr>
          <w:p w14:paraId="3E473C48"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t>MYC-hTRAK1(S919A)</w:t>
            </w:r>
          </w:p>
        </w:tc>
        <w:tc>
          <w:tcPr>
            <w:tcW w:w="3065" w:type="dxa"/>
          </w:tcPr>
          <w:p w14:paraId="4DE065CE"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his paper</w:t>
            </w:r>
          </w:p>
        </w:tc>
        <w:tc>
          <w:tcPr>
            <w:tcW w:w="3330" w:type="dxa"/>
          </w:tcPr>
          <w:p w14:paraId="34AE6CE6"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219570; JF543</w:t>
            </w:r>
          </w:p>
        </w:tc>
      </w:tr>
      <w:tr w:rsidR="00BA5017" w:rsidRPr="009363C6" w14:paraId="22321325" w14:textId="77777777" w:rsidTr="0041017E">
        <w:trPr>
          <w:gridAfter w:val="1"/>
          <w:wAfter w:w="7" w:type="dxa"/>
          <w:trHeight w:val="259"/>
        </w:trPr>
        <w:tc>
          <w:tcPr>
            <w:tcW w:w="3325" w:type="dxa"/>
          </w:tcPr>
          <w:p w14:paraId="35B10801"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t>MYC-hTRAK1(S719A)</w:t>
            </w:r>
          </w:p>
        </w:tc>
        <w:tc>
          <w:tcPr>
            <w:tcW w:w="3065" w:type="dxa"/>
          </w:tcPr>
          <w:p w14:paraId="638CECB2"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his paper</w:t>
            </w:r>
          </w:p>
        </w:tc>
        <w:tc>
          <w:tcPr>
            <w:tcW w:w="3330" w:type="dxa"/>
          </w:tcPr>
          <w:p w14:paraId="30615CCE"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219571; JF557</w:t>
            </w:r>
          </w:p>
        </w:tc>
      </w:tr>
      <w:tr w:rsidR="00BA5017" w:rsidRPr="009363C6" w14:paraId="4D23DE76" w14:textId="77777777" w:rsidTr="0041017E">
        <w:trPr>
          <w:gridAfter w:val="1"/>
          <w:wAfter w:w="7" w:type="dxa"/>
          <w:trHeight w:val="259"/>
        </w:trPr>
        <w:tc>
          <w:tcPr>
            <w:tcW w:w="3325" w:type="dxa"/>
          </w:tcPr>
          <w:p w14:paraId="761530C7"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lastRenderedPageBreak/>
              <w:t>MYC-hTRAK1(S200A, S201A)</w:t>
            </w:r>
          </w:p>
        </w:tc>
        <w:tc>
          <w:tcPr>
            <w:tcW w:w="3065" w:type="dxa"/>
          </w:tcPr>
          <w:p w14:paraId="25FD474B"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his paper</w:t>
            </w:r>
          </w:p>
        </w:tc>
        <w:tc>
          <w:tcPr>
            <w:tcW w:w="3330" w:type="dxa"/>
          </w:tcPr>
          <w:p w14:paraId="00A4CB9C"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219572; JF559</w:t>
            </w:r>
          </w:p>
        </w:tc>
      </w:tr>
      <w:tr w:rsidR="00BA5017" w:rsidRPr="009363C6" w14:paraId="5D3F2C95" w14:textId="77777777" w:rsidTr="0041017E">
        <w:trPr>
          <w:gridAfter w:val="1"/>
          <w:wAfter w:w="7" w:type="dxa"/>
          <w:trHeight w:val="259"/>
        </w:trPr>
        <w:tc>
          <w:tcPr>
            <w:tcW w:w="3325" w:type="dxa"/>
          </w:tcPr>
          <w:p w14:paraId="741A36F2"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t>MYC-hTRAK1(T834A)</w:t>
            </w:r>
          </w:p>
        </w:tc>
        <w:tc>
          <w:tcPr>
            <w:tcW w:w="3065" w:type="dxa"/>
          </w:tcPr>
          <w:p w14:paraId="2CBAE4AA"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his paper</w:t>
            </w:r>
          </w:p>
        </w:tc>
        <w:tc>
          <w:tcPr>
            <w:tcW w:w="3330" w:type="dxa"/>
          </w:tcPr>
          <w:p w14:paraId="18E32640"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219573; JF571</w:t>
            </w:r>
          </w:p>
        </w:tc>
      </w:tr>
      <w:tr w:rsidR="00BA5017" w:rsidRPr="009363C6" w14:paraId="64894555" w14:textId="77777777" w:rsidTr="0041017E">
        <w:trPr>
          <w:gridAfter w:val="1"/>
          <w:wAfter w:w="7" w:type="dxa"/>
          <w:trHeight w:val="259"/>
        </w:trPr>
        <w:tc>
          <w:tcPr>
            <w:tcW w:w="3325" w:type="dxa"/>
          </w:tcPr>
          <w:p w14:paraId="5B9E26F8"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t>MYC-hTRAK1(S200A, S201A, S719A, T834A, S919A)</w:t>
            </w:r>
          </w:p>
        </w:tc>
        <w:tc>
          <w:tcPr>
            <w:tcW w:w="3065" w:type="dxa"/>
          </w:tcPr>
          <w:p w14:paraId="5D49E5F0"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his paper</w:t>
            </w:r>
          </w:p>
        </w:tc>
        <w:tc>
          <w:tcPr>
            <w:tcW w:w="3330" w:type="dxa"/>
          </w:tcPr>
          <w:p w14:paraId="77070CF7"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219574; JF579</w:t>
            </w:r>
          </w:p>
        </w:tc>
      </w:tr>
      <w:tr w:rsidR="00BA5017" w:rsidRPr="009363C6" w14:paraId="266A2D54" w14:textId="77777777" w:rsidTr="0041017E">
        <w:trPr>
          <w:gridAfter w:val="1"/>
          <w:wAfter w:w="7" w:type="dxa"/>
          <w:trHeight w:val="259"/>
        </w:trPr>
        <w:tc>
          <w:tcPr>
            <w:tcW w:w="3325" w:type="dxa"/>
          </w:tcPr>
          <w:p w14:paraId="0135B369"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t>pLVX-CAG-meGFP-Myo6</w:t>
            </w:r>
          </w:p>
        </w:tc>
        <w:tc>
          <w:tcPr>
            <w:tcW w:w="3065" w:type="dxa"/>
          </w:tcPr>
          <w:p w14:paraId="04307B58"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his paper</w:t>
            </w:r>
          </w:p>
        </w:tc>
        <w:tc>
          <w:tcPr>
            <w:tcW w:w="3330" w:type="dxa"/>
          </w:tcPr>
          <w:p w14:paraId="52F89B49"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219575; JF619</w:t>
            </w:r>
          </w:p>
        </w:tc>
      </w:tr>
      <w:tr w:rsidR="00BA5017" w:rsidRPr="009363C6" w14:paraId="4EBD62BF" w14:textId="77777777" w:rsidTr="0041017E">
        <w:trPr>
          <w:gridAfter w:val="1"/>
          <w:wAfter w:w="7" w:type="dxa"/>
          <w:trHeight w:val="259"/>
        </w:trPr>
        <w:tc>
          <w:tcPr>
            <w:tcW w:w="3325" w:type="dxa"/>
          </w:tcPr>
          <w:p w14:paraId="5259BDAA"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t>pLVX-CAG-Fhl2-HA-P2A-mitomeGFP</w:t>
            </w:r>
          </w:p>
        </w:tc>
        <w:tc>
          <w:tcPr>
            <w:tcW w:w="3065" w:type="dxa"/>
          </w:tcPr>
          <w:p w14:paraId="57CE0DE7"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his paper</w:t>
            </w:r>
          </w:p>
        </w:tc>
        <w:tc>
          <w:tcPr>
            <w:tcW w:w="3330" w:type="dxa"/>
          </w:tcPr>
          <w:p w14:paraId="16F84D62"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219576; JF626</w:t>
            </w:r>
          </w:p>
        </w:tc>
      </w:tr>
      <w:tr w:rsidR="00BA5017" w:rsidRPr="009363C6" w14:paraId="536366DE" w14:textId="77777777" w:rsidTr="0041017E">
        <w:trPr>
          <w:gridAfter w:val="1"/>
          <w:wAfter w:w="7" w:type="dxa"/>
          <w:trHeight w:val="259"/>
        </w:trPr>
        <w:tc>
          <w:tcPr>
            <w:tcW w:w="3325" w:type="dxa"/>
          </w:tcPr>
          <w:p w14:paraId="5282116D"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t>pLVX-hSYN-MYC-MIRO1</w:t>
            </w:r>
          </w:p>
        </w:tc>
        <w:tc>
          <w:tcPr>
            <w:tcW w:w="3065" w:type="dxa"/>
          </w:tcPr>
          <w:p w14:paraId="62E36CD8"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his paper</w:t>
            </w:r>
          </w:p>
        </w:tc>
        <w:tc>
          <w:tcPr>
            <w:tcW w:w="3330" w:type="dxa"/>
          </w:tcPr>
          <w:p w14:paraId="49D38A09"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219577; JF525</w:t>
            </w:r>
          </w:p>
        </w:tc>
      </w:tr>
      <w:tr w:rsidR="00BA5017" w:rsidRPr="009363C6" w14:paraId="20127103" w14:textId="77777777" w:rsidTr="0041017E">
        <w:trPr>
          <w:gridAfter w:val="1"/>
          <w:wAfter w:w="7" w:type="dxa"/>
          <w:trHeight w:val="259"/>
        </w:trPr>
        <w:tc>
          <w:tcPr>
            <w:tcW w:w="3325" w:type="dxa"/>
          </w:tcPr>
          <w:p w14:paraId="276E2632"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t>MYC-hTRAK2</w:t>
            </w:r>
          </w:p>
        </w:tc>
        <w:sdt>
          <w:sdtPr>
            <w:rPr>
              <w:rFonts w:ascii="Times New Roman" w:hAnsi="Times New Roman" w:cs="Times New Roman"/>
              <w:color w:val="000000"/>
              <w:lang w:val="en"/>
            </w:rPr>
            <w:tag w:val="MENDELEY_CITATION_v3_eyJjaXRhdGlvbklEIjoiTUVOREVMRVlfQ0lUQVRJT05fYmZhMjQxYmUtNDc0MC00NzE0LWIyYTItMjI3NGUyNmI4YzkzIiwicHJvcGVydGllcyI6eyJub3RlSW5kZXgiOjB9LCJpc0VkaXRlZCI6ZmFsc2UsIm1hbnVhbE92ZXJyaWRlIjp7ImlzTWFudWFsbHlPdmVycmlkZGVuIjpmYWxzZSwiY2l0ZXByb2NUZXh0IjoiKERhdmlzIGV0IGFsLiwgMjAyMikiLCJtYW51YWxPdmVycmlkZVRleHQiOiIifSwiY2l0YXRpb25JdGVtcyI6W3siaWQiOiI1ZjcwZDNhZC0wZWI0LTM1OGUtYmQ0YS05ZDZlNzVmOTcxNTkiLCJpdGVtRGF0YSI6eyJ0eXBlIjoiYXJ0aWNsZS1qb3VybmFsIiwiaWQiOiI1ZjcwZDNhZC0wZWI0LTM1OGUtYmQ0YS05ZDZlNzVmOTcxNTkiLCJ0aXRsZSI6Ik1pcm8gR1RQYXNlIGRvbWFpbnMgcmVndWxhdGUgdGhlIGFzc2VtYmx5IG9mIHRoZSBtaXRvY2hvbmRyaWFsIG1vdG9yLWFkYXB0b3IgY29tcGxleCIsImF1dGhvciI6W3siZmFtaWx5IjoiRGF2aXMiLCJnaXZlbiI6IktheWxhIiwicGFyc2UtbmFtZXMiOmZhbHNlLCJkcm9wcGluZy1wYXJ0aWNsZSI6IiIsIm5vbi1kcm9wcGluZy1wYXJ0aWNsZSI6IiJ9LHsiZmFtaWx5IjoiQmFzdSIsImdpdmVuIjoiSGltYW5pc2giLCJwYXJzZS1uYW1lcyI6ZmFsc2UsImRyb3BwaW5nLXBhcnRpY2xlIjoiIiwibm9uLWRyb3BwaW5nLXBhcnRpY2xlIjoiIn0seyJmYW1pbHkiOiJJenF1aWVyZG8tVmlsbGFsYmEiLCJnaXZlbiI6IklzbWFlbCIsInBhcnNlLW5hbWVzIjpmYWxzZSwiZHJvcHBpbmctcGFydGljbGUiOiIiLCJub24tZHJvcHBpbmctcGFydGljbGUiOiIifSx7ImZhbWlseSI6IlNodXJiZXJnIiwiZ2l2ZW4iOiJFdGhhbiIsInBhcnNlLW5hbWVzIjpmYWxzZSwiZHJvcHBpbmctcGFydGljbGUiOiIiLCJub24tZHJvcHBpbmctcGFydGljbGUiOiIifSx7ImZhbWlseSI6IlNjaHdhcnoiLCJnaXZlbiI6IlRob21hcyBMIiwicGFyc2UtbmFtZXMiOmZhbHNlLCJkcm9wcGluZy1wYXJ0aWNsZSI6IiIsIm5vbi1kcm9wcGluZy1wYXJ0aWNsZSI6IiJ9XSwiY29udGFpbmVyLXRpdGxlIjoiTGlmZSBTY2llbmNlIEFsbGlhbmNlIiwiY29udGFpbmVyLXRpdGxlLXNob3J0IjoiTGlmZSBTY2kgQWxsaWFuY2UiLCJET0kiOiIxMC4yNjUwOC9sc2EuMjAyMjAxNDA2IiwiVVJMIjoiaHR0cHM6Ly9kb2kub3JnLzEwLjI2NTA4L2xzYS4yMDIyMDE0MDYiLCJpc3N1ZWQiOnsiZGF0ZS1wYXJ0cyI6W1syMDIyXV19LCJhYnN0cmFjdCI6Ik1pdG9jaG9uZHJpYWwgdHJhbnNwb3J0IHJlbGllcyBvbiBhIG1vdG9yLWFkYXB0b3IgY29tcGxleCBjb250YWluaW5nIE1pcm8xLCBhIG1pdG9jaG9uZHJpYWwgb3V0ZXIgbWVtYnJhbmUgcHJvdGVpbiB3aXRoIHR3byBHVFBhc2UgZG9tYWlucywgYW5kIFRSQUsxLzIsIGtpbmVzaW4tMSwgYW5kIGR5bmVpbi4gVXNpbmcgYSBwZXJveGlzb21lLWRpcmVjdGVkIE1pcm8xLCB3ZSBxdWFudGlmaWVkIHRoZSBhYmlsaXR5IG9mIEdUUGFzZSBtdXRhdGlvbnMgdG8gaW5mbHVlbmNlIHRoZSBwZXJveGlzb21hbCByZWNydWl0bWVudCBvZiBjb21wbGV4IGNvbXBvbmVudHMuIE1pcm8xIHdob3NlIE4tR1RQYXNlIGlzIGxvY2tlZCBpbiB0aGUgR0RQIHN0YXRlIGRvZXMgbm90IHJlY3J1aXQgVFJBSzEvMiwga2luZXNpbiwgb3IgUDEzNSB0byBwZXJveGlzb21lcywgd2hlcmVhcyB0aGUgR1RQIHN0YXRlIGRvZXMuIFNpbWlsYXJseSwgdGhlIGV4cHJlc3Npb24gb2YgdGhlIE1pcm9HQVAgVm9wRSBkaXNsb2RnZXMgVFJBSzEgZnJvbSBtaXRvY2hvbmRyaWEuIE1pcm8xIEMtR1RQYXNlIG11dGF0aW9ucyBoYXZlIGxpdHRsZSBpbmZsdWVuY2Ugb24gY29tcGxleCByZWNydWl0bWVudC4gQWx0aG91Z2ggTWlybzIgaXMgdGhvdWdodCB0byBzdXBwb3J0IG1pdG9jaG9uZHJpYWwgbW90aWxpdHksIHBlcm94aXNvbWUtZGlyZWN0ZWQgTWlybzIgZGlkIG5vdCByZWNydWl0IHRoZSBvdGhlciBjb21wbGV4IGNvbXBvbmVudHMgcmVnYXJkbGVzcyBvZiB0aGUgc3RhdGUgb2YgaXRzIEdUUGFzZSBkb21haW5zLiBOZXVyb25zIGV4cHJlc3NpbmcgcGVyb3hpc29tYWwgTWlybzEgd2l0aCB0aGUgR1RQLXN0YXRlIGZvcm0gb2YgdGhlIE4tR1RQYXNlIGhhZCBtYXJrZWRseSBpbmNyZWFzZWQgcGVyb3hpc29tYWwgdHJhbnNwb3J0IHRvIGdyb3d0aCBjb25lcywgd2hlcmVhcyB0aGUgR0RQLXN0YXRlIGNhdXNlZCB0aGVpciByZXRlbnRpb24gaW4gdGhlIHNvbWEuIFRodXMsIHRoZSBOLUdUUGFzZSBkb21haW4gb2YgTWlybzEgaXMgY3JpdGljYWwgZm9yIHJlZ3VsYXRpbmcgTWlybzEncyBpbnRlcmFjdGlvbiB3aXRoIHRoZSBvdGhlciBjb21wb25lbnRzIG9mIHRoZSBtb3Rvci1hZGFwdG9yIGNvbXBsZXggYW5kIHRoZXJlYnkgZm9yIHJlZ3VsYXRpbmcgbWl0b2Nob25kcmlhbCBtb3RpbGl0eS4iLCJpc3N1ZSI6IjEiLCJ2b2x1bWUiOiI2In0sImlzVGVtcG9yYXJ5IjpmYWxzZX1dfQ=="/>
            <w:id w:val="1167982887"/>
            <w:placeholder>
              <w:docPart w:val="DefaultPlaceholder_-1854013440"/>
            </w:placeholder>
          </w:sdtPr>
          <w:sdtContent>
            <w:tc>
              <w:tcPr>
                <w:tcW w:w="3065" w:type="dxa"/>
              </w:tcPr>
              <w:p w14:paraId="47BC13F2" w14:textId="3654F95F" w:rsidR="00BA5017" w:rsidRPr="009363C6" w:rsidRDefault="0041017E" w:rsidP="00BA5017">
                <w:pPr>
                  <w:rPr>
                    <w:rFonts w:ascii="Times New Roman" w:hAnsi="Times New Roman" w:cs="Times New Roman"/>
                    <w:lang w:val="en"/>
                  </w:rPr>
                </w:pPr>
                <w:r w:rsidRPr="009363C6">
                  <w:rPr>
                    <w:rFonts w:ascii="Times New Roman" w:hAnsi="Times New Roman" w:cs="Times New Roman"/>
                    <w:color w:val="000000"/>
                    <w:lang w:val="en"/>
                  </w:rPr>
                  <w:t>(Davis et al., 2022)</w:t>
                </w:r>
              </w:p>
            </w:tc>
          </w:sdtContent>
        </w:sdt>
        <w:tc>
          <w:tcPr>
            <w:tcW w:w="3330" w:type="dxa"/>
          </w:tcPr>
          <w:p w14:paraId="15560535"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225142; JF345</w:t>
            </w:r>
          </w:p>
        </w:tc>
      </w:tr>
      <w:tr w:rsidR="00BA5017" w:rsidRPr="009363C6" w14:paraId="380FA932" w14:textId="77777777" w:rsidTr="0041017E">
        <w:trPr>
          <w:gridAfter w:val="1"/>
          <w:wAfter w:w="7" w:type="dxa"/>
          <w:trHeight w:val="259"/>
        </w:trPr>
        <w:tc>
          <w:tcPr>
            <w:tcW w:w="3325" w:type="dxa"/>
          </w:tcPr>
          <w:p w14:paraId="7E8640C0" w14:textId="77777777" w:rsidR="00BA5017" w:rsidRPr="009363C6" w:rsidRDefault="00BA5017" w:rsidP="00BA5017">
            <w:pPr>
              <w:rPr>
                <w:rFonts w:ascii="Times New Roman" w:hAnsi="Times New Roman" w:cs="Times New Roman"/>
                <w:b/>
                <w:lang w:val="en"/>
              </w:rPr>
            </w:pPr>
            <w:proofErr w:type="spellStart"/>
            <w:r w:rsidRPr="009363C6">
              <w:rPr>
                <w:rFonts w:ascii="Times New Roman" w:hAnsi="Times New Roman" w:cs="Times New Roman"/>
                <w:lang w:val="en"/>
              </w:rPr>
              <w:t>hSYN</w:t>
            </w:r>
            <w:proofErr w:type="spellEnd"/>
            <w:r w:rsidRPr="009363C6">
              <w:rPr>
                <w:rFonts w:ascii="Times New Roman" w:hAnsi="Times New Roman" w:cs="Times New Roman"/>
                <w:lang w:val="en"/>
              </w:rPr>
              <w:t>-meGFP</w:t>
            </w:r>
          </w:p>
        </w:tc>
        <w:tc>
          <w:tcPr>
            <w:tcW w:w="3065" w:type="dxa"/>
          </w:tcPr>
          <w:p w14:paraId="7F6EFC95"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his paper</w:t>
            </w:r>
          </w:p>
        </w:tc>
        <w:tc>
          <w:tcPr>
            <w:tcW w:w="3330" w:type="dxa"/>
          </w:tcPr>
          <w:p w14:paraId="5FDCE37A"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225201; JF651</w:t>
            </w:r>
          </w:p>
        </w:tc>
      </w:tr>
      <w:tr w:rsidR="00BA5017" w:rsidRPr="009363C6" w14:paraId="47C3E123" w14:textId="77777777" w:rsidTr="0041017E">
        <w:trPr>
          <w:gridAfter w:val="1"/>
          <w:wAfter w:w="7" w:type="dxa"/>
          <w:trHeight w:val="259"/>
        </w:trPr>
        <w:tc>
          <w:tcPr>
            <w:tcW w:w="3325" w:type="dxa"/>
          </w:tcPr>
          <w:p w14:paraId="4BDAAFE4"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t>MYC-hTRAK1</w:t>
            </w:r>
          </w:p>
        </w:tc>
        <w:sdt>
          <w:sdtPr>
            <w:rPr>
              <w:rFonts w:ascii="Times New Roman" w:hAnsi="Times New Roman" w:cs="Times New Roman"/>
              <w:color w:val="000000"/>
              <w:lang w:val="en"/>
            </w:rPr>
            <w:tag w:val="MENDELEY_CITATION_v3_eyJjaXRhdGlvbklEIjoiTUVOREVMRVlfQ0lUQVRJT05fNzM3MmUzY2MtNGMwNi00MjEyLWJhMDItZjk2NWQyZTc2YjdjIiwicHJvcGVydGllcyI6eyJub3RlSW5kZXgiOjB9LCJpc0VkaXRlZCI6ZmFsc2UsIm1hbnVhbE92ZXJyaWRlIjp7ImlzTWFudWFsbHlPdmVycmlkZGVuIjpmYWxzZSwiY2l0ZXByb2NUZXh0IjoiKFBla2t1cm5heiBldCBhbC4sIDIwMTQpIiwibWFudWFsT3ZlcnJpZGVUZXh0IjoiIn0sImNpdGF0aW9uSXRlbXMiOlt7ImlkIjoiMzU0NTVhN2EtN2M5MC0zYjlhLTg5MDYtZGIyYWQwOTU4YmI1IiwiaXRlbURhdGEiOnsidHlwZSI6ImFydGljbGUtam91cm5hbCIsImlkIjoiMzU0NTVhN2EtN2M5MC0zYjlhLTg5MDYtZGIyYWQwOTU4YmI1IiwidGl0bGUiOiJHbHVjb3NlIHJlZ3VsYXRlcyBtaXRvY2hvbmRyaWFsIG1vdGlsaXR5IHZpYSBNaWx0b24gbW9kaWZpY2F0aW9uIGJ5IE8tR2xjTkFjIHRyYW5zZmVyYXNlLiIsImF1dGhvciI6W3siZmFtaWx5IjoiUGVra3VybmF6IiwiZ2l2ZW4iOiJHdWxjaW4iLCJwYXJzZS1uYW1lcyI6ZmFsc2UsImRyb3BwaW5nLXBhcnRpY2xlIjoiIiwibm9uLWRyb3BwaW5nLXBhcnRpY2xlIjoiIn0seyJmYW1pbHkiOiJUcmluaWRhZCIsImdpdmVuIjoiSm9uYXRoYW4gQyIsInBhcnNlLW5hbWVzIjpmYWxzZSwiZHJvcHBpbmctcGFydGljbGUiOiIiLCJub24tZHJvcHBpbmctcGFydGljbGUiOiIifSx7ImZhbWlseSI6IldhbmciLCJnaXZlbiI6Ilhpbm5hbiIsInBhcnNlLW5hbWVzIjpmYWxzZSwiZHJvcHBpbmctcGFydGljbGUiOiIiLCJub24tZHJvcHBpbmctcGFydGljbGUiOiIifSx7ImZhbWlseSI6IktvbmciLCJnaXZlbiI6IkRvbmciLCJwYXJzZS1uYW1lcyI6ZmFsc2UsImRyb3BwaW5nLXBhcnRpY2xlIjoiIiwibm9uLWRyb3BwaW5nLXBhcnRpY2xlIjoiIn0seyJmYW1pbHkiOiJTY2h3YXJ6IiwiZ2l2ZW4iOiJUaG9tYXMgTCIsInBhcnNlLW5hbWVzIjpmYWxzZSwiZHJvcHBpbmctcGFydGljbGUiOiIiLCJub24tZHJvcHBpbmctcGFydGljbGUiOiIifV0sImNvbnRhaW5lci10aXRsZSI6IkNlbGwiLCJjb250YWluZXItdGl0bGUtc2hvcnQiOiJDZWxsIiwiVVJMIjoiaHR0cDovL2xpbmtpbmdodWIuZWxzZXZpZXIuY29tL3JldHJpZXZlL3BpaS9TMDA5Mjg2NzQxNDAwNzI4NCIsImlzc3VlZCI6eyJkYXRlLXBhcnRzIjpbWzIwMTQsNywzXV19LCJwdWJsaXNoZXItcGxhY2UiOiJUaGUgRi5NLiBLaXJieSBOZXVyb2Jpb2xvZ3kgQ2VudGVyLCBCb3N0b24gQ2hpbGRyZW4ncyBIb3NwaXRhbCBhbmQgRGVwYXJ0bWVudCBvZiBOZXVyb2Jpb2xvZ3ksIEhhcnZhcmQgTWVkaWNhbCBTY2hvb2wsIEJvc3RvbiwgTUEgMDIxMTUsIFVTQS4iLCJwYWdlIjoiNTQtNjgiLCJhYnN0cmFjdCI6IkNlbGxzIGFsbG9jYXRlIHN1YnN0YW50aWFsIHJlc291cmNlcyB0b3dhcmQgbW9uaXRvcmluZyBsZXZlbHMgb2YgbnV0cmllbnRzIHRoYXQgY2FuIGJlIHVzZWQgZm9yIEFUUCBnZW5lcmF0aW9uIGJ5IG1pdG9jaG9uZHJpYS4gQW1vbmcgdGhlIG1hbnkgc3BlY2lhbGl6ZWQgY2VsbCB0eXBlcywgbmV1cm9ucyBhcmUgcGFydGljdWxhcmx5IGRlcGVuZGVudCBvbiBtaXRvY2hvbmRyaWEgZHVlIHRvIHRoZWlyIGNvbXBsZXggbW9ycGhvbG9neSBhbmQgcmVnaW9uYWwgZW5lcmd5IG5lZWRzLiBIZXJlLCB3ZSByZXBvcnQgYSBtb2xlY3VsYXIgbWVjaGFuaXNtIGJ5IHdoaWNoIG51dHJpZW50IGF2YWlsYWJpbGl0eSBpbiB0aGUgZm9ybSBvZiBleHRyYWNlbGx1bGFyIGdsdWNvc2UgYW5kIHRoZSBlbnp5bWUgTy1HbGNOQWMgVHJhbnNmZXJhc2UgKE9HVCksIHdob3NlIGFjdGl2aXR5IGRlcGVuZHMgb24gZ2x1Y29zZSBhdmFpbGFiaWxpdHksIHJlZ3VsYXRlcyBtaXRvY2hvbmRyaWFsIG1vdGlsaXR5IGluIG5ldXJvbnMuIEFjdGl2YXRpb24gb2YgT0dUIGRpbWluaXNoZXMgbWl0b2Nob25kcmlhbCBtb3RpbGl0eS4gV2UgZXN0YWJsaXNoIHRoZSBtaXRvY2hvbmRyaWFsIG1vdG9yLWFkYXB0b3IgcHJvdGVpbiBNaWx0b24gYXMgYSByZXF1aXJlZCBzdWJzdHJhdGUgZm9yIE9HVCB0byBhcnJlc3QgbWl0b2Nob25kcmlhbCBtb3RpbGl0eSBieSBtYXBwaW5nIGFuZCBtdXRhdGluZyB0aGUga2V5IE8tR2xjTkFjeWxhdGVkIHNlcmluZSByZXNpZHVlcy4gV2UgZmluZCB0aGF0IHRoZSBHbGNOQWN5bGF0aW9uIHN0YXRlIG9mIE1pbHRvbiBpcyBhbHRlcmVkIGJ5IGV4dHJhY2VsbHVsYXIgZ2x1Y29zZSBhbmQgdGhhdCBPR1QgYWx0ZXJzIG1pdG9jaG9uZHJpYWwgbW90aWxpdHkgaW4gdml2by4gT3VyIGZpbmRpbmdzIHN1Z2dlc3QgdGhhdCwgYnkgZHluYW1pY2FsbHkgcmVndWxhdGluZyBNaWx0b24gR2xjTkFjeWxhdGlvbiwgT0dUIHRhaWxvcnMgbWl0b2Nob25kcmlhbCBkeW5hbWljcyBpbiBuZXVyb25zIGJhc2VkIG9uIG51dHJpZW50IGF2YWlsYWJpbGl0eS4iLCJpc3N1ZSI6IjEiLCJ2b2x1bWUiOiIxNTgifSwiaXNUZW1wb3JhcnkiOmZhbHNlfV19"/>
            <w:id w:val="176009277"/>
            <w:placeholder>
              <w:docPart w:val="DefaultPlaceholder_-1854013440"/>
            </w:placeholder>
          </w:sdtPr>
          <w:sdtContent>
            <w:tc>
              <w:tcPr>
                <w:tcW w:w="3065" w:type="dxa"/>
              </w:tcPr>
              <w:p w14:paraId="1F9A97AB" w14:textId="59D0E5EC" w:rsidR="00BA5017" w:rsidRPr="009363C6" w:rsidRDefault="0041017E" w:rsidP="00BA5017">
                <w:pPr>
                  <w:rPr>
                    <w:rFonts w:ascii="Times New Roman" w:hAnsi="Times New Roman" w:cs="Times New Roman"/>
                    <w:lang w:val="en"/>
                  </w:rPr>
                </w:pPr>
                <w:r w:rsidRPr="009363C6">
                  <w:rPr>
                    <w:rFonts w:ascii="Times New Roman" w:hAnsi="Times New Roman" w:cs="Times New Roman"/>
                    <w:color w:val="000000"/>
                    <w:lang w:val="en"/>
                  </w:rPr>
                  <w:t>(</w:t>
                </w:r>
                <w:proofErr w:type="spellStart"/>
                <w:r w:rsidRPr="009363C6">
                  <w:rPr>
                    <w:rFonts w:ascii="Times New Roman" w:hAnsi="Times New Roman" w:cs="Times New Roman"/>
                    <w:color w:val="000000"/>
                    <w:lang w:val="en"/>
                  </w:rPr>
                  <w:t>Pekkurnaz</w:t>
                </w:r>
                <w:proofErr w:type="spellEnd"/>
                <w:r w:rsidRPr="009363C6">
                  <w:rPr>
                    <w:rFonts w:ascii="Times New Roman" w:hAnsi="Times New Roman" w:cs="Times New Roman"/>
                    <w:color w:val="000000"/>
                    <w:lang w:val="en"/>
                  </w:rPr>
                  <w:t xml:space="preserve"> et al., 2014)</w:t>
                </w:r>
              </w:p>
            </w:tc>
          </w:sdtContent>
        </w:sdt>
        <w:tc>
          <w:tcPr>
            <w:tcW w:w="3330" w:type="dxa"/>
          </w:tcPr>
          <w:p w14:paraId="08B94CCC"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225204; JF190</w:t>
            </w:r>
          </w:p>
        </w:tc>
      </w:tr>
      <w:tr w:rsidR="00BA5017" w:rsidRPr="009363C6" w14:paraId="6CFDC7F1" w14:textId="77777777" w:rsidTr="0041017E">
        <w:trPr>
          <w:gridAfter w:val="1"/>
          <w:wAfter w:w="7" w:type="dxa"/>
          <w:trHeight w:val="259"/>
        </w:trPr>
        <w:tc>
          <w:tcPr>
            <w:tcW w:w="3325" w:type="dxa"/>
          </w:tcPr>
          <w:p w14:paraId="40A0C9F1" w14:textId="77777777" w:rsidR="00BA5017" w:rsidRPr="009363C6" w:rsidRDefault="00BA5017" w:rsidP="00BA5017">
            <w:pPr>
              <w:rPr>
                <w:rFonts w:ascii="Times New Roman" w:hAnsi="Times New Roman" w:cs="Times New Roman"/>
                <w:b/>
                <w:lang w:val="en"/>
              </w:rPr>
            </w:pPr>
            <w:proofErr w:type="spellStart"/>
            <w:r w:rsidRPr="009363C6">
              <w:rPr>
                <w:rFonts w:ascii="Times New Roman" w:hAnsi="Times New Roman" w:cs="Times New Roman"/>
                <w:lang w:val="en"/>
              </w:rPr>
              <w:t>pCherry</w:t>
            </w:r>
            <w:proofErr w:type="spellEnd"/>
            <w:r w:rsidRPr="009363C6">
              <w:rPr>
                <w:rFonts w:ascii="Times New Roman" w:hAnsi="Times New Roman" w:cs="Times New Roman"/>
                <w:lang w:val="en"/>
              </w:rPr>
              <w:t>-FRB</w:t>
            </w:r>
          </w:p>
        </w:tc>
        <w:sdt>
          <w:sdtPr>
            <w:rPr>
              <w:rFonts w:ascii="Times New Roman" w:hAnsi="Times New Roman" w:cs="Times New Roman"/>
              <w:color w:val="000000"/>
              <w:lang w:val="en"/>
            </w:rPr>
            <w:tag w:val="MENDELEY_CITATION_v3_eyJjaXRhdGlvbklEIjoiTUVOREVMRVlfQ0lUQVRJT05fMGYzNmU3MDYtYzE4Ni00NDhiLTg3MzAtZmJiOGYxMzVlNmMzIiwicHJvcGVydGllcyI6eyJub3RlSW5kZXgiOjB9LCJpc0VkaXRlZCI6ZmFsc2UsIm1hbnVhbE92ZXJyaWRlIjp7ImlzTWFudWFsbHlPdmVycmlkZGVuIjpmYWxzZSwiY2l0ZXByb2NUZXh0IjoiKEthcmdpbm92IGV0IGFsLiwgMjAxMCkiLCJtYW51YWxPdmVycmlkZVRleHQiOiIifSwiY2l0YXRpb25JdGVtcyI6W3siaWQiOiI5MzQyY2EzYS1mYWVkLTNhNGItOTgxYy1lMzUwM2JlMTk4ODUiLCJpdGVtRGF0YSI6eyJ0eXBlIjoiYXJ0aWNsZS1qb3VybmFsIiwiaWQiOiI5MzQyY2EzYS1mYWVkLTNhNGItOTgxYy1lMzUwM2JlMTk4ODUiLCJ0aXRsZSI6IkVuZ2luZWVyZWQgYWxsb3N0ZXJpYyBhY3RpdmF0aW9uIG9mIGtpbmFzZXMgaW4gbGl2aW5nIGNlbGxzIiwiYXV0aG9yIjpbeyJmYW1pbHkiOiJLYXJnaW5vdiIsImdpdmVuIjoiQW5kcmVpIiwicGFyc2UtbmFtZXMiOmZhbHNlLCJkcm9wcGluZy1wYXJ0aWNsZSI6IlYuIiwibm9uLWRyb3BwaW5nLXBhcnRpY2xlIjoiIn0seyJmYW1pbHkiOiJEaW5nIiwiZ2l2ZW4iOiJGZW5nIiwicGFyc2UtbmFtZXMiOmZhbHNlLCJkcm9wcGluZy1wYXJ0aWNsZSI6IiIsIm5vbi1kcm9wcGluZy1wYXJ0aWNsZSI6IiJ9LHsiZmFtaWx5IjoiS290YSIsImdpdmVuIjoiUHJhZGVlcCIsInBhcnNlLW5hbWVzIjpmYWxzZSwiZHJvcHBpbmctcGFydGljbGUiOiIiLCJub24tZHJvcHBpbmctcGFydGljbGUiOiIifSx7ImZhbWlseSI6IkRva2hvbHlhbiIsImdpdmVuIjoiTmlrb2xheSIsInBhcnNlLW5hbWVzIjpmYWxzZSwiZHJvcHBpbmctcGFydGljbGUiOiJWLiIsIm5vbi1kcm9wcGluZy1wYXJ0aWNsZSI6IiJ9LHsiZmFtaWx5IjoiSGFobiIsImdpdmVuIjoiS2xhdXMgTS4iLCJwYXJzZS1uYW1lcyI6ZmFsc2UsImRyb3BwaW5nLXBhcnRpY2xlIjoiIiwibm9uLWRyb3BwaW5nLXBhcnRpY2xlIjoiIn1dLCJjb250YWluZXItdGl0bGUiOiJOYXR1cmUgQmlvdGVjaG5vbG9neSIsImNvbnRhaW5lci10aXRsZS1zaG9ydCI6Ik5hdCBCaW90ZWNobm9sIiwiRE9JIjoiMTAuMTAzOC9uYnQuMTYzOSIsIklTU04iOiIxNTQ2MTY5NiIsIlBNSUQiOiIyMDU4MTg0NiIsImlzc3VlZCI6eyJkYXRlLXBhcnRzIjpbWzIwMTBdXX0sInBhZ2UiOiI3NDMtNzQ3IiwiYWJzdHJhY3QiOiJTdHVkaWVzIG9mIGNlbGx1bGFyIGFuZCB0aXNzdWUgZHluYW1pY3MgYmVuZWZpdCBncmVhdGx5IGZyb20gdG9vbHMgdGhhdCBjYW4gY29udHJvbCBwcm90ZWluIGFjdGl2aXR5IHdpdGggc3BlY2lmaWNpdHkgYW5kIHByZWNpc2UgdGltaW5nIGluIGxpdmluZyBzeXN0ZW1zLiBIZXJlIHdlIGRlc2NyaWJlIGFuIGFwcHJvYWNoIHRvIGNvbmZlciBhbGxvc3RlcmljIHJlZ3VsYXRpb24gc3BlY2lmaWNhbGx5IG9uIHRoZSBjYXRhbHl0aWMgYWN0aXZpdHkgb2YgcHJvdGVpbiBraW5hc2VzLiBBIGhpZ2hseSBjb25zZXJ2ZWQgcG9ydGlvbiBvZiB0aGUga2luYXNlIGNhdGFseXRpYyBkb21haW4gaXMgbW9kaWZpZWQgd2l0aCBhIHNtYWxsIHByb3RlaW4gaW5zZXJ0IHRoYXQgaW5hY3RpdmF0ZXMgY2F0YWx5dGljIGFjdGl2aXR5IGJ1dCBkb2VzIG5vdCBhZmZlY3Qgb3RoZXIgcHJvdGVpbiBmdW5jdGlvbnMgKEZpZy4gMWEpLiBDYXRhbHl0aWMgYWN0aXZpdHkgaXMgcmVzdG9yZWQgYnkgYWRkaXRpb24gb2YgcmFwYW15Y2luIG9yIG5vbi1pbW11bm9zdXBwcmVzaXZlIHJhcGFteWNpbiBhbmFsb2dzLiBNb2xlY3VsYXIgbW9kZWxpbmcgYW5kIG11dGFnZW5lc2lzIGluZGljYXRlIHRoYXQgdGhlIHByb3RlaW4gaW5zZXJ0IHJlZHVjZXMgYWN0aXZpdHkgYnkgaW5jcmVhc2luZyB0aGUgZmxleGliaWxpdHkgb2YgdGhlIGNhdGFseXRpYyBkb21haW4uIERydWcgYmluZGluZyByZXN0b3JlcyBhY3Rpdml0eSBieSBpbmNyZWFzaW5nIHJpZ2lkaXR5LiBXZSBkZW1vbnN0cmF0ZSB0aGUgYXBwcm9hY2ggYnkgc3BlY2lmaWNhbGx5IGFjdGl2YXRpbmcgZm9jYWwgYWRoZXNpb24ga2luYXNlIChGQUspIHdpdGhpbiBtaW51dGVzIGluIGxpdmluZyBjZWxscyBhbmQgc2hvdyB0aGF0IEZBSyBpcyBpbnZvbHZlZCBpbiB0aGUgcmVndWxhdGlvbiBvZiBtZW1icmFuZSBkeW5hbWljcy4gU3VjY2Vzc2Z1bCByZWd1bGF0aW9uIG9mIFNyYyBhbmQgcDM4IGJ5IGluc2VydGlvbiBvZiB0aGUgcmFwYW15Y2luLXJlc3BvbnNpdmUgZWxlbWVudCBhdCB0aGUgc2FtZSBjb25zZXJ2ZWQgc2l0ZSB1c2VkIGluIEZBSyBzdWdnZXN0cyB0aGF0IG91ciBzdHJhdGVneSB3aWxsIGJlIGFwcGxpY2FibGUgdG8gb3RoZXIga2luYXNlcy4gwqkgMjAxMCBOYXR1cmUgQW1lcmljYSwgSW5jLiBBbGwgcmlnaHRzIHJlc2VydmVkLiIsInB1Ymxpc2hlciI6Ik5hdHVyZSBQdWJsaXNoaW5nIEdyb3VwIiwiaXNzdWUiOiI3Iiwidm9sdW1lIjoiMjgifSwiaXNUZW1wb3JhcnkiOmZhbHNlfV19"/>
            <w:id w:val="-537738532"/>
            <w:placeholder>
              <w:docPart w:val="DefaultPlaceholder_-1854013440"/>
            </w:placeholder>
          </w:sdtPr>
          <w:sdtContent>
            <w:tc>
              <w:tcPr>
                <w:tcW w:w="3065" w:type="dxa"/>
              </w:tcPr>
              <w:p w14:paraId="736FEE4D" w14:textId="084C6C2F" w:rsidR="00BA5017" w:rsidRPr="009363C6" w:rsidRDefault="0041017E" w:rsidP="00BA5017">
                <w:pPr>
                  <w:rPr>
                    <w:rFonts w:ascii="Times New Roman" w:hAnsi="Times New Roman" w:cs="Times New Roman"/>
                    <w:lang w:val="en"/>
                  </w:rPr>
                </w:pPr>
                <w:r w:rsidRPr="009363C6">
                  <w:rPr>
                    <w:rFonts w:ascii="Times New Roman" w:hAnsi="Times New Roman" w:cs="Times New Roman"/>
                    <w:color w:val="000000"/>
                    <w:lang w:val="en"/>
                  </w:rPr>
                  <w:t>(</w:t>
                </w:r>
                <w:proofErr w:type="spellStart"/>
                <w:r w:rsidRPr="009363C6">
                  <w:rPr>
                    <w:rFonts w:ascii="Times New Roman" w:hAnsi="Times New Roman" w:cs="Times New Roman"/>
                    <w:color w:val="000000"/>
                    <w:lang w:val="en"/>
                  </w:rPr>
                  <w:t>Karginov</w:t>
                </w:r>
                <w:proofErr w:type="spellEnd"/>
                <w:r w:rsidRPr="009363C6">
                  <w:rPr>
                    <w:rFonts w:ascii="Times New Roman" w:hAnsi="Times New Roman" w:cs="Times New Roman"/>
                    <w:color w:val="000000"/>
                    <w:lang w:val="en"/>
                  </w:rPr>
                  <w:t xml:space="preserve"> et al., 2010)</w:t>
                </w:r>
              </w:p>
            </w:tc>
          </w:sdtContent>
        </w:sdt>
        <w:tc>
          <w:tcPr>
            <w:tcW w:w="3330" w:type="dxa"/>
          </w:tcPr>
          <w:p w14:paraId="2815F251"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25920; JF196</w:t>
            </w:r>
          </w:p>
        </w:tc>
      </w:tr>
      <w:tr w:rsidR="00BA5017" w:rsidRPr="009363C6" w14:paraId="5B8AD0F9" w14:textId="77777777" w:rsidTr="0041017E">
        <w:trPr>
          <w:gridAfter w:val="1"/>
          <w:wAfter w:w="7" w:type="dxa"/>
          <w:trHeight w:val="259"/>
        </w:trPr>
        <w:tc>
          <w:tcPr>
            <w:tcW w:w="3325" w:type="dxa"/>
          </w:tcPr>
          <w:p w14:paraId="5EEC636E" w14:textId="77777777" w:rsidR="00BA5017" w:rsidRPr="009363C6" w:rsidRDefault="00BA5017" w:rsidP="00BA5017">
            <w:pPr>
              <w:rPr>
                <w:rFonts w:ascii="Times New Roman" w:hAnsi="Times New Roman" w:cs="Times New Roman"/>
                <w:b/>
                <w:lang w:val="en"/>
              </w:rPr>
            </w:pPr>
            <w:proofErr w:type="spellStart"/>
            <w:r w:rsidRPr="009363C6">
              <w:rPr>
                <w:rFonts w:ascii="Times New Roman" w:hAnsi="Times New Roman" w:cs="Times New Roman"/>
                <w:lang w:val="en"/>
              </w:rPr>
              <w:t>pEBG</w:t>
            </w:r>
            <w:proofErr w:type="spellEnd"/>
            <w:r w:rsidRPr="009363C6">
              <w:rPr>
                <w:rFonts w:ascii="Times New Roman" w:hAnsi="Times New Roman" w:cs="Times New Roman"/>
                <w:lang w:val="en"/>
              </w:rPr>
              <w:t>‐AMPK α1(1‐312)</w:t>
            </w:r>
          </w:p>
        </w:tc>
        <w:sdt>
          <w:sdtPr>
            <w:rPr>
              <w:rFonts w:ascii="Times New Roman" w:hAnsi="Times New Roman" w:cs="Times New Roman"/>
              <w:color w:val="000000"/>
              <w:lang w:val="en"/>
            </w:rPr>
            <w:tag w:val="MENDELEY_CITATION_v3_eyJjaXRhdGlvbklEIjoiTUVOREVMRVlfQ0lUQVRJT05fY2M3NDEwMGQtMTE5Mi00MGMzLWEwYzEtNmFiYjJmOWM1ZjE0IiwicHJvcGVydGllcyI6eyJub3RlSW5kZXgiOjB9LCJpc0VkaXRlZCI6ZmFsc2UsIm1hbnVhbE92ZXJyaWRlIjp7ImlzTWFudWFsbHlPdmVycmlkZGVuIjpmYWxzZSwiY2l0ZXByb2NUZXh0IjoiKEVnYW4gZXQgYWwuLCAyMDExKSIsIm1hbnVhbE92ZXJyaWRlVGV4dCI6IiJ9LCJjaXRhdGlvbkl0ZW1zIjpbeyJpZCI6Ijc5OWE3ZjgyLWMwZmItM2VmNS05ZGFmLTQxZDk0YWViNDY3YyIsIml0ZW1EYXRhIjp7InR5cGUiOiJhcnRpY2xlLWpvdXJuYWwiLCJpZCI6Ijc5OWE3ZjgyLWMwZmItM2VmNS05ZGFmLTQxZDk0YWViNDY3YyIsInRpdGxlIjoiUGhvc3Bob3J5bGF0aW9uIG9mIFVMSzEgKGhBVEcxKSBieSBBTVAtYWN0aXZhdGVkIHByb3RlaW4ga2luYXNlIGNvbm5lY3RzIGVuZXJneSBzZW5zaW5nIHRvIG1pdG9waGFneSIsImF1dGhvciI6W3siZmFtaWx5IjoiRWdhbiIsImdpdmVuIjoiRGFuaWVsIEYuIiwicGFyc2UtbmFtZXMiOmZhbHNlLCJkcm9wcGluZy1wYXJ0aWNsZSI6IiIsIm5vbi1kcm9wcGluZy1wYXJ0aWNsZSI6IiJ9LHsiZmFtaWx5IjoiU2hhY2tlbGZvcmQiLCJnaXZlbiI6IkRhdmlkIEIuIiwicGFyc2UtbmFtZXMiOmZhbHNlLCJkcm9wcGluZy1wYXJ0aWNsZSI6IiIsIm5vbi1kcm9wcGluZy1wYXJ0aWNsZSI6IiJ9LHsiZmFtaWx5IjoiTWloYXlsb3ZhIiwiZ2l2ZW4iOiJNYXJpYSBNLiIsInBhcnNlLW5hbWVzIjpmYWxzZSwiZHJvcHBpbmctcGFydGljbGUiOiIiLCJub24tZHJvcHBpbmctcGFydGljbGUiOiIifSx7ImZhbWlseSI6IkdlbGlubyIsImdpdmVuIjoiU2FyYSIsInBhcnNlLW5hbWVzIjpmYWxzZSwiZHJvcHBpbmctcGFydGljbGUiOiIiLCJub24tZHJvcHBpbmctcGFydGljbGUiOiIifSx7ImZhbWlseSI6IktvaG56IiwiZ2l2ZW4iOiJSZWJlY2NhIEEuIiwicGFyc2UtbmFtZXMiOmZhbHNlLCJkcm9wcGluZy1wYXJ0aWNsZSI6IiIsIm5vbi1kcm9wcGluZy1wYXJ0aWNsZSI6IiJ9LHsiZmFtaWx5IjoiTWFpciIsImdpdmVuIjoiV2lsbGlhbSIsInBhcnNlLW5hbWVzIjpmYWxzZSwiZHJvcHBpbmctcGFydGljbGUiOiIiLCJub24tZHJvcHBpbmctcGFydGljbGUiOiIifSx7ImZhbWlseSI6IlZhc3F1ZXoiLCJnaXZlbiI6IkRlYmJpZSBTLiIsInBhcnNlLW5hbWVzIjpmYWxzZSwiZHJvcHBpbmctcGFydGljbGUiOiIiLCJub24tZHJvcHBpbmctcGFydGljbGUiOiIifSx7ImZhbWlseSI6Ikpvc2hpIiwiZ2l2ZW4iOiJBYXNoaXNoIiwicGFyc2UtbmFtZXMiOmZhbHNlLCJkcm9wcGluZy1wYXJ0aWNsZSI6IiIsIm5vbi1kcm9wcGluZy1wYXJ0aWNsZSI6IiJ9LHsiZmFtaWx5IjoiR3dpbm4iLCJnaXZlbiI6IkRhbmEgTS4iLCJwYXJzZS1uYW1lcyI6ZmFsc2UsImRyb3BwaW5nLXBhcnRpY2xlIjoiIiwibm9uLWRyb3BwaW5nLXBhcnRpY2xlIjoiIn0seyJmYW1pbHkiOiJUYXlsb3IiLCJnaXZlbiI6IlJlYmVjY2EiLCJwYXJzZS1uYW1lcyI6ZmFsc2UsImRyb3BwaW5nLXBhcnRpY2xlIjoiIiwibm9uLWRyb3BwaW5nLXBhcnRpY2xlIjoiIn0seyJmYW1pbHkiOiJBc2FyYSIsImdpdmVuIjoiSm9obiBNLiIsInBhcnNlLW5hbWVzIjpmYWxzZSwiZHJvcHBpbmctcGFydGljbGUiOiIiLCJub24tZHJvcHBpbmctcGFydGljbGUiOiIifSx7ImZhbWlseSI6IkZpdHpwYXRyaWNrIiwiZ2l2ZW4iOiJKYW1lcyIsInBhcnNlLW5hbWVzIjpmYWxzZSwiZHJvcHBpbmctcGFydGljbGUiOiIiLCJub24tZHJvcHBpbmctcGFydGljbGUiOiIifSx7ImZhbWlseSI6IkRpbGxpbiIsImdpdmVuIjoiQW5kcmV3IiwicGFyc2UtbmFtZXMiOmZhbHNlLCJkcm9wcGluZy1wYXJ0aWNsZSI6IiIsIm5vbi1kcm9wcGluZy1wYXJ0aWNsZSI6IiJ9LHsiZmFtaWx5IjoiVmlvbGxldCIsImdpdmVuIjoiQmVub2l0IiwicGFyc2UtbmFtZXMiOmZhbHNlLCJkcm9wcGluZy1wYXJ0aWNsZSI6IiIsIm5vbi1kcm9wcGluZy1wYXJ0aWNsZSI6IiJ9LHsiZmFtaWx5IjoiS3VuZHUiLCJnaXZlbiI6Ik1vbmRpcmEiLCJwYXJzZS1uYW1lcyI6ZmFsc2UsImRyb3BwaW5nLXBhcnRpY2xlIjoiIiwibm9uLWRyb3BwaW5nLXBhcnRpY2xlIjoiIn0seyJmYW1pbHkiOiJIYW5zZW4iLCJnaXZlbiI6Ik1hbGVuZSIsInBhcnNlLW5hbWVzIjpmYWxzZSwiZHJvcHBpbmctcGFydGljbGUiOiIiLCJub24tZHJvcHBpbmctcGFydGljbGUiOiIifSx7ImZhbWlseSI6IlNoYXciLCJnaXZlbiI6IlJldWJlbiBKLiIsInBhcnNlLW5hbWVzIjpmYWxzZSwiZHJvcHBpbmctcGFydGljbGUiOiIiLCJub24tZHJvcHBpbmctcGFydGljbGUiOiIifV0sImNvbnRhaW5lci10aXRsZSI6IlNjaWVuY2UiLCJjb250YWluZXItdGl0bGUtc2hvcnQiOiJTY2llbmNlICgxOTc5KSIsIkRPSSI6IjEwLjExMjYvc2NpZW5jZS4xMTk2MzcxIiwiSVNTTiI6IjAwMzY4MDc1IiwiUE1JRCI6IjIxMjA1NjQxIiwiaXNzdWVkIjp7ImRhdGUtcGFydHMiOltbMjAxMSwxLDI4XV19LCJwYWdlIjoiNDU2LTQ2MSIsImFic3RyYWN0IjoiQWRlbm9zaW5lIG1vbm9waG9zcGhhdGUtYWN0aXZhdGVkIHByb3RlaW4ga2luYXNlIChBTVBLKSBpcyBhIGNvbnNlcnZlZCBzZW5zb3Igb2YgaW50cmFjZWxsdWxhciBlbmVyZ3kgYWN0aXZhdGVkIGluIHJlc3BvbnNlIHRvIGxvdyBudXRyaWVudCBhdmFpbGFiaWxpdHkgYW5kIGVudmlyb25tZW50YWwgc3RyZXNzLiBJbiBhIHNjcmVlbiBmb3IgY29uc2VydmVkIHN1YnN0cmF0ZXMgb2YgQU1QSywgd2UgaWRlbnRpZmllZCBVTEsxIGFuZCBVTEsyLCBtYW1tYWxpYW4gb3J0aG9sb2dzIG9mIHRoZSB5ZWFzdCBwcm90ZWluIGtpbmFzZSBBdGcxLCB3aGljaCBpcyByZXF1aXJlZCBmb3IgYXV0b3BoYWd5LiBHZW5ldGljIGFuYWx5c2lzIG9mIEFNUEsgb3IgVUxLMSBpbiBtYW1tYWxpYW4gbGl2ZXIgYW5kIENhZW5vcmhhYmRpdGlzIGVsZWdhbnMgcmV2ZWFsZWQgYSByZXF1aXJlbWVudCBmb3IgdGhlc2Uga2luYXNlcyBpbiBhdXRvcGhhZ3kuIEluIG1hbW1hbHMsIGxvc3Mgb2YgQU1QSyBvciBVTEsxIHJlc3VsdGVkIGluIGFiZXJyYW50IGFjY3VtdWxhdGlvbiBvZiB0aGUgYXV0b3BoYWd5IGFkYXB0b3IgcDYyIGFuZCBkZWZlY3RpdmUgbWl0b3BoYWd5LiBSZWNvbnN0aXR1dGlvbiBvZiBVTEsxLWRlZmljaWVudCBjZWxscyB3aXRoIGEgbXV0YW50IFVMSzEgdGhhdCBjYW5ub3QgYmUgcGhvc3Bob3J5bGF0ZWQgYnkgQU1QSyByZXZlYWxlZCB0aGF0IHN1Y2ggcGhvc3Bob3J5bGF0aW9uIGlzIHJlcXVpcmVkIGZvciBtaXRvY2hvbmRyaWFsIGhvbWVvc3Rhc2lzIGFuZCBjZWxsIHN1cnZpdmFsIGR1cmluZyBzdGFydmF0aW9uLiBUaGVzZSBmaW5kaW5ncyB1bmNvdmVyIGEgY29uc2VydmVkIGJpb2NoZW1pY2FsIG1lY2hhbmlzbSBjb3VwbGluZyBudXRyaWVudCBzdGF0dXMgd2l0aCBhdXRvcGhhZ3kgYW5kIGNlbGwgc3Vydml2YWwuIiwiaXNzdWUiOiI2MDE2Iiwidm9sdW1lIjoiMzMxIn0sImlzVGVtcG9yYXJ5IjpmYWxzZX1dfQ=="/>
            <w:id w:val="383760810"/>
            <w:placeholder>
              <w:docPart w:val="DefaultPlaceholder_-1854013440"/>
            </w:placeholder>
          </w:sdtPr>
          <w:sdtContent>
            <w:tc>
              <w:tcPr>
                <w:tcW w:w="3065" w:type="dxa"/>
              </w:tcPr>
              <w:p w14:paraId="2DAF6EF8" w14:textId="6C7C5DC1" w:rsidR="00BA5017" w:rsidRPr="009363C6" w:rsidRDefault="0041017E" w:rsidP="00BA5017">
                <w:pPr>
                  <w:rPr>
                    <w:rFonts w:ascii="Times New Roman" w:hAnsi="Times New Roman" w:cs="Times New Roman"/>
                    <w:lang w:val="en"/>
                  </w:rPr>
                </w:pPr>
                <w:r w:rsidRPr="009363C6">
                  <w:rPr>
                    <w:rFonts w:ascii="Times New Roman" w:hAnsi="Times New Roman" w:cs="Times New Roman"/>
                    <w:color w:val="000000"/>
                    <w:lang w:val="en"/>
                  </w:rPr>
                  <w:t>(Egan et al., 2011)</w:t>
                </w:r>
              </w:p>
            </w:tc>
          </w:sdtContent>
        </w:sdt>
        <w:tc>
          <w:tcPr>
            <w:tcW w:w="3330" w:type="dxa"/>
          </w:tcPr>
          <w:p w14:paraId="3E40EB2C"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27632; JF450</w:t>
            </w:r>
          </w:p>
        </w:tc>
      </w:tr>
      <w:tr w:rsidR="00BA5017" w:rsidRPr="009363C6" w14:paraId="0FD23EA5" w14:textId="77777777" w:rsidTr="0041017E">
        <w:trPr>
          <w:gridAfter w:val="1"/>
          <w:wAfter w:w="7" w:type="dxa"/>
          <w:trHeight w:val="259"/>
        </w:trPr>
        <w:tc>
          <w:tcPr>
            <w:tcW w:w="3325" w:type="dxa"/>
          </w:tcPr>
          <w:p w14:paraId="777FC010"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t>FUGW-PercevalHR</w:t>
            </w:r>
          </w:p>
        </w:tc>
        <w:sdt>
          <w:sdtPr>
            <w:rPr>
              <w:rFonts w:ascii="Times New Roman" w:hAnsi="Times New Roman" w:cs="Times New Roman"/>
              <w:color w:val="000000"/>
              <w:lang w:val="en"/>
            </w:rPr>
            <w:tag w:val="MENDELEY_CITATION_v3_eyJjaXRhdGlvbklEIjoiTUVOREVMRVlfQ0lUQVRJT05fYjNjYzgxYTItMjY5My00M2ZhLThiNjMtN2JkYmI5ZjAwMjAyIiwicHJvcGVydGllcyI6eyJub3RlSW5kZXgiOjB9LCJpc0VkaXRlZCI6ZmFsc2UsIm1hbnVhbE92ZXJyaWRlIjp7ImlzTWFudWFsbHlPdmVycmlkZGVuIjpmYWxzZSwiY2l0ZXByb2NUZXh0IjoiKE0uIFRhbnRhbWEgZXQgYWwuLCAyMDEzKSIsIm1hbnVhbE92ZXJyaWRlVGV4dCI6IiJ9LCJjaXRhdGlvbkl0ZW1zIjpbeyJpZCI6IjlkNjMxODJjLTYyZmYtMzZjMi05NjcyLWQzMWE0ZWJkNGEzMCIsIml0ZW1EYXRhIjp7InR5cGUiOiJhcnRpY2xlLWpvdXJuYWwiLCJpZCI6IjlkNjMxODJjLTYyZmYtMzZjMi05NjcyLWQzMWE0ZWJkNGEzMCIsInRpdGxlIjoiSW1hZ2luZyBlbmVyZ3kgc3RhdHVzIGluIGxpdmUgY2VsbHMgd2l0aCBhIGZsdW9yZXNjZW50IGJpb3NlbnNvciBvZiB0aGUgaW50cmFjZWxsdWxhciBBVFAtdG8tQURQIHJhdGlvIiwiYXV0aG9yIjpbeyJmYW1pbHkiOiJNLiBUYW50YW1hIiwiZ2l2ZW4iOiIiLCJwYXJzZS1uYW1lcyI6ZmFsc2UsImRyb3BwaW5nLXBhcnRpY2xlIjoiIiwibm9uLWRyb3BwaW5nLXBhcnRpY2xlIjoiIn0seyJmYW1pbHkiOiJKUiIsImdpdmVuIjoiTWFydMOtbmV6LUZyYW7Dp29pcyIsInBhcnNlLW5hbWVzIjpmYWxzZSwiZHJvcHBpbmctcGFydGljbGUiOiIiLCJub24tZHJvcHBpbmctcGFydGljbGUiOiIifSx7ImZhbWlseSI6IlIiLCJnaXZlbiI6Ik1vbmdlb24iLCJwYXJzZS1uYW1lcyI6ZmFsc2UsImRyb3BwaW5nLXBhcnRpY2xlIjoiIiwibm9uLWRyb3BwaW5nLXBhcnRpY2xlIjoiIn0seyJmYW1pbHkiOiJHIFllbGxlbiIsImdpdmVuIjoiIiwicGFyc2UtbmFtZXMiOmZhbHNlLCJkcm9wcGluZy1wYXJ0aWNsZSI6IiIsIm5vbi1kcm9wcGluZy1wYXJ0aWNsZSI6IiJ9XSwiY29udGFpbmVyLXRpdGxlIjoiTmF0dXJlIENvbW11bmljYXRpb25zIiwiY29udGFpbmVyLXRpdGxlLXNob3J0IjoiTmF0IENvbW11biIsIkRPSSI6Imh0dHBzOi8vZG9pLm9yZy8xMC4xMDM4L25jb21tczM1NTAiLCJpc3N1ZWQiOnsiZGF0ZS1wYXJ0cyI6W1syMDEzXV19LCJ2b2x1bWUiOiI0In0sImlzVGVtcG9yYXJ5IjpmYWxzZX1dfQ=="/>
            <w:id w:val="2144617254"/>
            <w:placeholder>
              <w:docPart w:val="DefaultPlaceholder_-1854013440"/>
            </w:placeholder>
          </w:sdtPr>
          <w:sdtContent>
            <w:tc>
              <w:tcPr>
                <w:tcW w:w="3065" w:type="dxa"/>
              </w:tcPr>
              <w:p w14:paraId="7AF81D52" w14:textId="30B90D19" w:rsidR="00BA5017" w:rsidRPr="009363C6" w:rsidRDefault="0041017E" w:rsidP="00BA5017">
                <w:pPr>
                  <w:rPr>
                    <w:rFonts w:ascii="Times New Roman" w:hAnsi="Times New Roman" w:cs="Times New Roman"/>
                    <w:lang w:val="en"/>
                  </w:rPr>
                </w:pPr>
                <w:r w:rsidRPr="009363C6">
                  <w:rPr>
                    <w:rFonts w:ascii="Times New Roman" w:hAnsi="Times New Roman" w:cs="Times New Roman"/>
                    <w:color w:val="000000"/>
                    <w:lang w:val="en"/>
                  </w:rPr>
                  <w:t xml:space="preserve">(M. </w:t>
                </w:r>
                <w:proofErr w:type="spellStart"/>
                <w:r w:rsidRPr="009363C6">
                  <w:rPr>
                    <w:rFonts w:ascii="Times New Roman" w:hAnsi="Times New Roman" w:cs="Times New Roman"/>
                    <w:color w:val="000000"/>
                    <w:lang w:val="en"/>
                  </w:rPr>
                  <w:t>Tantama</w:t>
                </w:r>
                <w:proofErr w:type="spellEnd"/>
                <w:r w:rsidRPr="009363C6">
                  <w:rPr>
                    <w:rFonts w:ascii="Times New Roman" w:hAnsi="Times New Roman" w:cs="Times New Roman"/>
                    <w:color w:val="000000"/>
                    <w:lang w:val="en"/>
                  </w:rPr>
                  <w:t xml:space="preserve"> et al., 2013)</w:t>
                </w:r>
              </w:p>
            </w:tc>
          </w:sdtContent>
        </w:sdt>
        <w:tc>
          <w:tcPr>
            <w:tcW w:w="3330" w:type="dxa"/>
          </w:tcPr>
          <w:p w14:paraId="1B89C834"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49083; JF629</w:t>
            </w:r>
          </w:p>
        </w:tc>
      </w:tr>
      <w:tr w:rsidR="00BA5017" w:rsidRPr="009363C6" w14:paraId="46A606FF" w14:textId="77777777" w:rsidTr="0041017E">
        <w:trPr>
          <w:gridAfter w:val="1"/>
          <w:wAfter w:w="7" w:type="dxa"/>
          <w:trHeight w:val="259"/>
        </w:trPr>
        <w:tc>
          <w:tcPr>
            <w:tcW w:w="3325" w:type="dxa"/>
          </w:tcPr>
          <w:p w14:paraId="0FBA0BEC"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t>mEmerald-Rab5a-7</w:t>
            </w:r>
          </w:p>
        </w:tc>
        <w:tc>
          <w:tcPr>
            <w:tcW w:w="3065" w:type="dxa"/>
          </w:tcPr>
          <w:p w14:paraId="6F681740"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Gift from Michael Davidson</w:t>
            </w:r>
          </w:p>
        </w:tc>
        <w:tc>
          <w:tcPr>
            <w:tcW w:w="3330" w:type="dxa"/>
          </w:tcPr>
          <w:p w14:paraId="0750ED23"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54243; JF124</w:t>
            </w:r>
          </w:p>
        </w:tc>
      </w:tr>
      <w:tr w:rsidR="00BA5017" w:rsidRPr="009363C6" w14:paraId="3FD50C0A" w14:textId="77777777" w:rsidTr="0041017E">
        <w:trPr>
          <w:gridAfter w:val="1"/>
          <w:wAfter w:w="7" w:type="dxa"/>
          <w:trHeight w:val="259"/>
        </w:trPr>
        <w:tc>
          <w:tcPr>
            <w:tcW w:w="3325" w:type="dxa"/>
          </w:tcPr>
          <w:p w14:paraId="6A672FB6"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t>mEGFP-N1</w:t>
            </w:r>
          </w:p>
        </w:tc>
        <w:tc>
          <w:tcPr>
            <w:tcW w:w="3065" w:type="dxa"/>
          </w:tcPr>
          <w:p w14:paraId="139E5979"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Gift from Michael Davidson</w:t>
            </w:r>
          </w:p>
        </w:tc>
        <w:tc>
          <w:tcPr>
            <w:tcW w:w="3330" w:type="dxa"/>
          </w:tcPr>
          <w:p w14:paraId="3CDB3034"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54767; JF31</w:t>
            </w:r>
          </w:p>
        </w:tc>
      </w:tr>
      <w:tr w:rsidR="00BA5017" w:rsidRPr="009363C6" w14:paraId="74A2C181" w14:textId="77777777" w:rsidTr="0041017E">
        <w:trPr>
          <w:gridAfter w:val="1"/>
          <w:wAfter w:w="7" w:type="dxa"/>
          <w:trHeight w:val="259"/>
        </w:trPr>
        <w:tc>
          <w:tcPr>
            <w:tcW w:w="3325" w:type="dxa"/>
          </w:tcPr>
          <w:p w14:paraId="6B3BAA9B"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t>HA-Kif5b-MD-FRB</w:t>
            </w:r>
          </w:p>
        </w:tc>
        <w:sdt>
          <w:sdtPr>
            <w:rPr>
              <w:rFonts w:ascii="Times New Roman" w:hAnsi="Times New Roman" w:cs="Times New Roman"/>
              <w:color w:val="000000"/>
              <w:lang w:val="en"/>
            </w:rPr>
            <w:tag w:val="MENDELEY_CITATION_v3_eyJjaXRhdGlvbklEIjoiTUVOREVMRVlfQ0lUQVRJT05fYmJiZmY0MDMtYjA5NC00MWNkLTgxZDgtM2Y0MWM5NGM5NDQ3IiwicHJvcGVydGllcyI6eyJub3RlSW5kZXgiOjB9LCJpc0VkaXRlZCI6ZmFsc2UsIm1hbnVhbE92ZXJyaWRlIjp7ImlzTWFudWFsbHlPdmVycmlkZGVuIjpmYWxzZSwiY2l0ZXByb2NUZXh0IjoiKEthcGl0ZWluIGV0IGFsLiwgMjAxMCkiLCJtYW51YWxPdmVycmlkZVRleHQiOiIifSwiY2l0YXRpb25JdGVtcyI6W3siaWQiOiI4MjI0ZDU5NC1hY2VhLTM5YzItODA3MS05ZWFiZGQ4NTY5ZTgiLCJpdGVtRGF0YSI6eyJ0eXBlIjoiYXJ0aWNsZS1qb3VybmFsIiwiaWQiOiI4MjI0ZDU5NC1hY2VhLTM5YzItODA3MS05ZWFiZGQ4NTY5ZTgiLCJ0aXRsZSI6IlByb2JpbmcgaW50cmFjZWxsdWxhciBtb3RvciBwcm90ZWluIGFjdGl2aXR5IHVzaW5nIGFuIGluZHVjaWJsZSBjYXJnbyB0cmFmZmlja2luZyBhc3NheSIsImF1dGhvciI6W3siZmFtaWx5IjoiS2FwaXRlaW4iLCJnaXZlbiI6Ikx1a2FzIEMuIiwicGFyc2UtbmFtZXMiOmZhbHNlLCJkcm9wcGluZy1wYXJ0aWNsZSI6IiIsIm5vbi1kcm9wcGluZy1wYXJ0aWNsZSI6IiJ9LHsiZmFtaWx5IjoiU2NobGFnZXIiLCJnaXZlbiI6Ik1heCBBLiIsInBhcnNlLW5hbWVzIjpmYWxzZSwiZHJvcHBpbmctcGFydGljbGUiOiIiLCJub24tZHJvcHBpbmctcGFydGljbGUiOiIifSx7ImZhbWlseSI6Ilp3YW4iLCJnaXZlbiI6IldvdXRlciBBLiIsInBhcnNlLW5hbWVzIjpmYWxzZSwiZHJvcHBpbmctcGFydGljbGUiOiIiLCJub24tZHJvcHBpbmctcGFydGljbGUiOiJWYW4gRGVyIn0seyJmYW1pbHkiOiJXdWxmIiwiZ2l2ZW4iOiJQaGViZSBTLiIsInBhcnNlLW5hbWVzIjpmYWxzZSwiZHJvcHBpbmctcGFydGljbGUiOiIiLCJub24tZHJvcHBpbmctcGFydGljbGUiOiIifSx7ImZhbWlseSI6IktlaWp6ZXIiLCJnaXZlbiI6Ik5hbmRhIiwicGFyc2UtbmFtZXMiOmZhbHNlLCJkcm9wcGluZy1wYXJ0aWNsZSI6IiIsIm5vbi1kcm9wcGluZy1wYXJ0aWNsZSI6IiJ9LHsiZmFtaWx5IjoiSG9vZ2VucmFhZCIsImdpdmVuIjoiQ2FzcGVyIEMuIiwicGFyc2UtbmFtZXMiOmZhbHNlLCJkcm9wcGluZy1wYXJ0aWNsZSI6IiIsIm5vbi1kcm9wcGluZy1wYXJ0aWNsZSI6IiJ9XSwiY29udGFpbmVyLXRpdGxlIjoiQmlvcGh5c2ljYWwgSm91cm5hbCIsImNvbnRhaW5lci10aXRsZS1zaG9ydCI6IkJpb3BoeXMgSiIsIkRPSSI6IjEwLjEwMTYvai5icGouMjAxMC4wNy4wNTUiLCJJU1NOIjoiMTU0MjAwODYiLCJpc3N1ZWQiOnsiZGF0ZS1wYXJ0cyI6W1syMDEwLDEwLDZdXX0sInBhZ2UiOiIyMTQzLTIxNTIiLCJhYnN0cmFjdCI6IkFsdGhvdWdoIHB1cmlmaWVkIGN5dG9za2VsZXRhbCBtb3RvciBwcm90ZWlucyBoYXZlIGJlZW4gc3R1ZGllZCBleHRlbnNpdmVseSB3aXRoIHRoZSB1c2Ugb2YgaW4gdml0cm8gYXBwcm9hY2hlcywgYSBnZW5lcmljIGFwcHJvYWNoIHRvIHNlbGVjdGl2ZWx5IHByb2JlIGFjdGluIGFuZCBtaWNyb3R1YnVsZS1iYXNlZCBtb3RvciBwcm90ZWluIGFjdGl2aXR5IGluc2lkZSBsaXZpbmcgY2VsbHMgaXMgbGFja2luZy4gVG8gZXhhbWluZSBzcGVjaWZpYyBtb3RvciBhY3Rpdml0eSBpbnNpZGUgbGl2aW5nIGNlbGxzLCB3ZSB1dGlsaXplZCB0aGUgRktCUC1yYXBhbG9nLUZSQiBoZXRlcm9kaW1lcml6YXRpb24gc3lzdGVtIHRvIGRldmVsb3AgYW4gaW4gdml2byBwZXJveGlzb21hbCB0cmFmZmlja2luZyBhc3NheSB0aGF0IGFsbG93cyBpbmR1Y2libGUgcmVjcnVpdG1lbnQgb2YgZXhvZ2Vub3VzIGFuZCBlbmRvZ2Vub3VzIGtpbmVzaW4sIGR5bmVpbiwgYW5kIG15b3NpbiBtb3RvcnMgdG8gZHJpdmUgc3BlY2lmaWMgY2FyZ28gdHJhbnNwb3J0LiBXZSBkZW1vbnN0cmF0ZSB0aGF0IGNhcmdvIHJhcGlkbHkgcmVkaXN0cmlidXRlcyB3aXRoIGRpc3RpbmN0IGR5bmFtaWNzIGZvciBlYWNoIHJlc3BlY3RpdmUgbW90b3IsIGFuZCB0aGF0IGNvbWJpbmVkIChhbnRhZ29uaXN0aWMpIGFjdGlvbnMgb2YgbW9yZSBjb21wbGV4IG1vdG9yIGNvbWJpbmF0aW9ucyBjYW4gYWxzbyBiZSBwcm9iZWQuIE9mIGltcG9ydGFuY2UsIHJvYnVzdCBjYXJnbyByZWRpc3RyaWJ1dGlvbiBpcyByZWFkaWx5IGFjaGlldmVkIGJ5IG9uZSB0eXBlIG9mIG1vdG9yIHByb3RlaW4gYW5kIGRvZXMgbm90IHJlcXVpcmUgdGhlIHByZXNlbmNlIG9mIG9wcG9zaXRlLXBvbGFyaXR5IG1vdG9ycy4gU2ltdWx0YW5lb3VzIGxpdmUtY2VsbCBpbWFnaW5nIG9mIG1pY3JvdHVidWxlcyBhbmQga2luZXNpbiBvciBkeW5laW4tcHJvcGVsbGVkIHBlcm94aXNvbWVzLCBjb21iaW5lZCB3aXRoIGhpZ2gtcmVzb2x1dGlvbiBwYXJ0aWNsZSB0cmFja2luZywgcmV2ZWFsZWQgdGhhdCBwZXJveGlzb21lcyBmcmVxdWVudGx5IHBhdXNlIGF0IG1pY3JvdHVidWxlIGludGVyc2VjdGlvbnMuIFRpdHJhdGlvbiBhbmQgd2FzaG91dCBleHBlcmltZW50cyBmdXJ0aGVybW9yZSByZXZlYWxlZCB0aGF0IG1vdG9yIHJlY3J1aXRtZW50IGJ5IHJhcGFsb2ctaW5kdWNlZCBoZXRlcm9kaW1lcml6YXRpb24gaXMgZG9zZS1kZXBlbmRlbnQgYnV0IGlycmV2ZXJzaWJsZS4gT3VyIGFzc2F5IGRpcmVjdGx5IGRlbW9uc3RyYXRlcyB0aGF0IHJvYnVzdCBjYXJnbyBtb3RpbGl0eSBkb2VzIG5vdCByZXF1aXJlIHRoZSBwcmVzZW5jZSBvZiBvcHBvc2l0ZS1wb2xhcml0eSBtb3RvcnMsIGFuZCBjYW4gdGhlcmVmb3JlIGJlIHVzZWQgdG8gY2hhcmFjdGVyaXplIHRoZSBtb3RpbGUgcHJvcGVydGllcyBvZiBzcGVjaWZpYyB0eXBlcyBvZiBtb3RvciBwcm90ZWlucy4gwqkgMjAxMCBieSB0aGUgQmlvcGh5c2ljYWwgU29jaWV0eS4iLCJwdWJsaXNoZXIiOiJCaW9waHlzaWNhbCBTb2NpZXR5IiwiaXNzdWUiOiI3Iiwidm9sdW1lIjoiOTkifSwiaXNUZW1wb3JhcnkiOmZhbHNlfV19"/>
            <w:id w:val="1401941703"/>
            <w:placeholder>
              <w:docPart w:val="DefaultPlaceholder_-1854013440"/>
            </w:placeholder>
          </w:sdtPr>
          <w:sdtContent>
            <w:tc>
              <w:tcPr>
                <w:tcW w:w="3065" w:type="dxa"/>
              </w:tcPr>
              <w:p w14:paraId="6B0CE761" w14:textId="246ED655" w:rsidR="00BA5017" w:rsidRPr="009363C6" w:rsidRDefault="0041017E" w:rsidP="00BA5017">
                <w:pPr>
                  <w:rPr>
                    <w:rFonts w:ascii="Times New Roman" w:hAnsi="Times New Roman" w:cs="Times New Roman"/>
                    <w:lang w:val="en"/>
                  </w:rPr>
                </w:pPr>
                <w:r w:rsidRPr="009363C6">
                  <w:rPr>
                    <w:rFonts w:ascii="Times New Roman" w:hAnsi="Times New Roman" w:cs="Times New Roman"/>
                    <w:color w:val="000000"/>
                    <w:lang w:val="en"/>
                  </w:rPr>
                  <w:t>(</w:t>
                </w:r>
                <w:proofErr w:type="spellStart"/>
                <w:r w:rsidRPr="009363C6">
                  <w:rPr>
                    <w:rFonts w:ascii="Times New Roman" w:hAnsi="Times New Roman" w:cs="Times New Roman"/>
                    <w:color w:val="000000"/>
                    <w:lang w:val="en"/>
                  </w:rPr>
                  <w:t>Kapitein</w:t>
                </w:r>
                <w:proofErr w:type="spellEnd"/>
                <w:r w:rsidRPr="009363C6">
                  <w:rPr>
                    <w:rFonts w:ascii="Times New Roman" w:hAnsi="Times New Roman" w:cs="Times New Roman"/>
                    <w:color w:val="000000"/>
                    <w:lang w:val="en"/>
                  </w:rPr>
                  <w:t xml:space="preserve"> et al., 2010)</w:t>
                </w:r>
              </w:p>
            </w:tc>
          </w:sdtContent>
        </w:sdt>
        <w:tc>
          <w:tcPr>
            <w:tcW w:w="3330" w:type="dxa"/>
          </w:tcPr>
          <w:p w14:paraId="691563CE"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JF184</w:t>
            </w:r>
          </w:p>
        </w:tc>
      </w:tr>
      <w:tr w:rsidR="00BA5017" w:rsidRPr="009363C6" w14:paraId="7B7C8FC1" w14:textId="77777777" w:rsidTr="0041017E">
        <w:trPr>
          <w:gridAfter w:val="1"/>
          <w:wAfter w:w="7" w:type="dxa"/>
          <w:trHeight w:val="259"/>
        </w:trPr>
        <w:tc>
          <w:tcPr>
            <w:tcW w:w="3325" w:type="dxa"/>
          </w:tcPr>
          <w:p w14:paraId="22E672BE"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t>nGFP-OGT-4</w:t>
            </w:r>
          </w:p>
        </w:tc>
        <w:tc>
          <w:tcPr>
            <w:tcW w:w="3065" w:type="dxa"/>
          </w:tcPr>
          <w:p w14:paraId="7DCCA6AE" w14:textId="72D25AA5" w:rsidR="00BA5017" w:rsidRPr="009363C6" w:rsidRDefault="0041017E" w:rsidP="00BA5017">
            <w:pPr>
              <w:rPr>
                <w:rFonts w:ascii="Times New Roman" w:hAnsi="Times New Roman" w:cs="Times New Roman"/>
                <w:lang w:val="en"/>
              </w:rPr>
            </w:pPr>
            <w:sdt>
              <w:sdtPr>
                <w:rPr>
                  <w:rFonts w:ascii="Times New Roman" w:hAnsi="Times New Roman" w:cs="Times New Roman"/>
                  <w:color w:val="000000"/>
                  <w:lang w:val="en"/>
                </w:rPr>
                <w:tag w:val="MENDELEY_CITATION_v3_eyJjaXRhdGlvbklEIjoiTUVOREVMRVlfQ0lUQVRJT05fODhmNmFmYzgtZjBkZS00NmU3LTkyMTAtMjRjZTE1ZjVhM2FiIiwicHJvcGVydGllcyI6eyJub3RlSW5kZXgiOjB9LCJpc0VkaXRlZCI6ZmFsc2UsIm1hbnVhbE92ZXJyaWRlIjp7ImlzTWFudWFsbHlPdmVycmlkZGVuIjpmYWxzZSwiY2l0ZXByb2NUZXh0IjoiKFJhbWlyZXogZXQgYWwuLCAyMDIwKSIsIm1hbnVhbE92ZXJyaWRlVGV4dCI6IiJ9LCJjaXRhdGlvbkl0ZW1zIjpbeyJpZCI6IjA4NDI4MjFkLWNlNGMtM2EzYS05M2VkLThjMjI4Y2Q5NTVkMCIsIml0ZW1EYXRhIjp7InR5cGUiOiJhcnRpY2xlLWpvdXJuYWwiLCJpZCI6IjA4NDI4MjFkLWNlNGMtM2EzYS05M2VkLThjMjI4Y2Q5NTVkMCIsInRpdGxlIjoiRW5naW5lZXJpbmcgYSBQcm94aW1pdHktRGlyZWN0ZWQgTy1HbGNOQWMgVHJhbnNmZXJhc2UgZm9yIFNlbGVjdGl2ZSBQcm90ZWluIE8tR2xjTkFjeWxhdGlvbiBpbiBDZWxscyIsImF1dGhvciI6W3siZmFtaWx5IjoiUmFtaXJleiIsImdpdmVuIjoiRGFuaWVsIEguIiwicGFyc2UtbmFtZXMiOmZhbHNlLCJkcm9wcGluZy1wYXJ0aWNsZSI6IiIsIm5vbi1kcm9wcGluZy1wYXJ0aWNsZSI6IiJ9LHsiZmFtaWx5IjoiQW9uYmFuZ2toZW4iLCJnaXZlbiI6IkNoYW5hdCIsInBhcnNlLW5hbWVzIjpmYWxzZSwiZHJvcHBpbmctcGFydGljbGUiOiIiLCJub24tZHJvcHBpbmctcGFydGljbGUiOiIifSx7ImZhbWlseSI6Ild1IiwiZ2l2ZW4iOiJIdW5nIFlpIiwicGFyc2UtbmFtZXMiOmZhbHNlLCJkcm9wcGluZy1wYXJ0aWNsZSI6IiIsIm5vbi1kcm9wcGluZy1wYXJ0aWNsZSI6IiJ9LHsiZmFtaWx5IjoiTmFmdGFseSIsImdpdmVuIjoiSmVmZnJleSBBLiIsInBhcnNlLW5hbWVzIjpmYWxzZSwiZHJvcHBpbmctcGFydGljbGUiOiIiLCJub24tZHJvcHBpbmctcGFydGljbGUiOiIifSx7ImZhbWlseSI6IlRhbmciLCJnaXZlbiI6IlN0ZXBoYW5pZSIsInBhcnNlLW5hbWVzIjpmYWxzZSwiZHJvcHBpbmctcGFydGljbGUiOiIiLCJub24tZHJvcHBpbmctcGFydGljbGUiOiIifSx7ImZhbWlseSI6Ik8nTWVhcmEiLCJnaXZlbiI6IlRpbW90aHkgUi4iLCJwYXJzZS1uYW1lcyI6ZmFsc2UsImRyb3BwaW5nLXBhcnRpY2xlIjoiIiwibm9uLWRyb3BwaW5nLXBhcnRpY2xlIjoiIn0seyJmYW1pbHkiOiJXb28iLCJnaXZlbiI6IkNocmlzdGluYSBNLiIsInBhcnNlLW5hbWVzIjpmYWxzZSwiZHJvcHBpbmctcGFydGljbGUiOiIiLCJub24tZHJvcHBpbmctcGFydGljbGUiOiIifV0sImNvbnRhaW5lci10aXRsZSI6IkFDUyBDaGVtaWNhbCBCaW9sb2d5IiwiY29udGFpbmVyLXRpdGxlLXNob3J0IjoiQUNTIENoZW0gQmlvbCIsIkRPSSI6IjEwLjEwMjEvYWNzY2hlbWJpby4wYzAwMDc0IiwiSVNTTiI6IjE1NTQ4OTM3IiwiUE1JRCI6IjMyMTE5NTExIiwiaXNzdWVkIjp7ImRhdGUtcGFydHMiOltbMjAyMF1dfSwicGFnZSI6IjEwNTktMTA2NiIsImFic3RyYWN0IjoiTy1MaW5rZWQgzrItTi1hY2V0eWxnbHVjb3NhbWluZSAoTy1HbGNOQWMpIGlzIGEgbW9ub3NhY2NoYXJpZGUgdGhhdCBwbGF5cyBhbiBlc3NlbnRpYWwgcm9sZSBpbiBjZWxsdWxhciBzaWduYWxpbmcgdGhyb3VnaG91dCB0aGUgbnVjbGVvY3l0b3BsYXNtaWMgcHJvdGVvbWUgb2YgZXVrYXJ5b3RpYyBjZWxscy4gU3RyYXRlZ2llcyBmb3Igc2VsZWN0aXZlbHkgaW5jcmVhc2luZyBPLUdsY05BYyBsZXZlbHMgb24gYSB0YXJnZXQgcHJvdGVpbiBpbiBjZWxscyB3b3VsZCBhY2NlbGVyYXRlIHN0dWRpZXMgb2YgdGhpcyBlc3NlbnRpYWwgbW9kaWZpY2F0aW9uLiBIZXJlLCB3ZSByZXBvcnQgYSBnZW5lcmFsaXphYmxlIHN0cmF0ZWd5IGZvciBpbnRyb2R1Y2luZyBPLUdsY05BYyBpbnRvIHNlbGVjdGVkIHRhcmdldCBwcm90ZWlucyBpbiBjZWxscyB1c2luZyBhIG5hbm9ib2R5IGFzIGEgcHJveGltaXR5LWRpcmVjdGluZyBhZ2VudCBmdXNlZCB0byBPLUdsY05BYyB0cmFuc2ZlcmFzZSAoT0dUKS4gRnVzaW9uIG9mIGEgbmFub2JvZHkgdGhhdCByZWNvZ25pemVzIEdGUCAobkdGUCkgb3IgYSBuYW5vYm9keSB0aGF0IHJlY29nbml6ZXMgdGhlIGZvdXItYW1pbm8gYWNpZCBzZXF1ZW5jZSBFUEVBIChuRVBFQSkgdG8gT0dUIHlpZWxkZWQgbmFub2JvZHktT0dUIGNvbnN0cnVjdHMgdGhhdCBzZWxlY3RpdmVseSBkZWxpdmVyZWQgTy1HbGNOQWMgdG8gYSBzZXJpZXMgb2YgdGFnZ2VkIHRhcmdldCBwcm90ZWlucyAoZS5nLiwgSnVuQiwgY0p1biwgYW5kIE51cDYyKS4gVHJ1bmNhdGlvbiBvZiB0aGUgdGV0cmF0cmljb3BlcHRpZGUgcmVwZWF0IGRvbWFpbiBhcyBpbiBPR1QoNCkgaW5jcmVhc2VkIHNlbGVjdGl2aXR5IGZvciB0aGUgdGFyZ2V0IHByb3RlaW4gdGhyb3VnaCB0aGUgbmFub2JvZHkgYnkgcmVkdWNpbmcgZ2xvYmFsIGVsZXZhdGlvbiBvZiBPLUdsY05BYyBsZXZlbHMgaW4gdGhlIGNlbGwuIFF1YW50aXRhdGl2ZSBjaGVtaWNhbCBwcm90ZW9taWNzIGNvbmZpcm1lZCB0aGUgaW5jcmVhc2UgaW4gTy1HbGNOQWMgdG8gdGhlIHRhcmdldCBwcm90ZWluIGJ5IG5hbm9ib2R5LU9HVCg0KS4gR2x5Y29wcm90ZW9taWNzIHJldmVhbGVkIHRoYXQgbmFub2JvZHktT0dUKDQpIG9yIGZ1bGwtbGVuZ3RoIE9HVCBwcm9kdWNlZCBhIHNpbWlsYXIgZ2x5Y29zaXRlIHByb2ZpbGUgb24gdGhlIHRhcmdldCBwcm90ZWluIEp1bkIgYW5kIE51cDYyLiBGaW5hbGx5LCB3ZSBkZW1vbnN0cmF0ZSB0aGUgYWJpbGl0eSB0byBzZWxlY3RpdmVseSB0YXJnZXQgZW5kb2dlbm91cyDOsS1zeW51Y2xlaW4gZm9yIE8tR2xjTkFjeWxhdGlvbiBpbiBIRUsyOTNUIGNlbGxzLiBUaGVzZSBmaXJzdCBwcm94aW1pdHktZGlyZWN0ZWQgT0dUIGNvbnN0cnVjdHMgcHJvdmlkZSBhIGZsZXhpYmxlIHN0cmF0ZWd5IGZvciB0YXJnZXRpbmcgYWRkaXRpb25hbCBwcm90ZWlucyBhbmQgYSB0ZW1wbGF0ZSBmb3IgZnVydGhlciBlbmdpbmVlcmluZyBvZiBPR1QgYW5kIHRoZSBPLUdsY05BYyBwcm90ZW9tZSBpbiB0aGUgZnV0dXJlLiBUaGUgdXNlIG9mIGEgbmFub2JvZHkgdG8gcmVkaXJlY3QgT0dUIHN1YnN0cmF0ZSBzZWxlY3Rpb24gZm9yIGdseWNvc3lsYXRpb24gb2YgZGVzaXJlZCBwcm90ZWlucyBpbiBjZWxscyBtYXkgZnVydGhlciBjb25zdGl0dXRlIGEgZ2VuZXJhbGl6YWJsZSBzdHJhdGVneSBmb3IgY29udHJvbGxpbmcgYSBicm9hZGVyIGFycmF5IG9mIHBvc3QtdHJhbnNsYXRpb25hbCBtb2RpZmljYXRpb25zIGluIGNlbGxzLiIsImlzc3VlIjoiNCIsInZvbHVtZSI6IjE1In0sImlzVGVtcG9yYXJ5IjpmYWxzZX1dfQ=="/>
                <w:id w:val="733825524"/>
                <w:placeholder>
                  <w:docPart w:val="DefaultPlaceholder_-1854013440"/>
                </w:placeholder>
              </w:sdtPr>
              <w:sdtContent>
                <w:r w:rsidRPr="009363C6">
                  <w:rPr>
                    <w:rFonts w:ascii="Times New Roman" w:hAnsi="Times New Roman" w:cs="Times New Roman"/>
                    <w:color w:val="000000"/>
                    <w:lang w:val="en"/>
                  </w:rPr>
                  <w:t>(Ramirez et al., 2020)</w:t>
                </w:r>
              </w:sdtContent>
            </w:sdt>
          </w:p>
        </w:tc>
        <w:tc>
          <w:tcPr>
            <w:tcW w:w="3330" w:type="dxa"/>
          </w:tcPr>
          <w:p w14:paraId="2F23623D"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JF426</w:t>
            </w:r>
          </w:p>
        </w:tc>
      </w:tr>
      <w:tr w:rsidR="00BA5017" w:rsidRPr="009363C6" w14:paraId="391ABBFB" w14:textId="77777777" w:rsidTr="0041017E">
        <w:trPr>
          <w:gridAfter w:val="1"/>
          <w:wAfter w:w="7" w:type="dxa"/>
          <w:trHeight w:val="259"/>
        </w:trPr>
        <w:tc>
          <w:tcPr>
            <w:tcW w:w="3325" w:type="dxa"/>
          </w:tcPr>
          <w:p w14:paraId="74A3D7E5"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t>(294) pcdna3.1-myc-OGA(1-400)</w:t>
            </w:r>
          </w:p>
        </w:tc>
        <w:sdt>
          <w:sdtPr>
            <w:rPr>
              <w:rFonts w:ascii="Times New Roman" w:hAnsi="Times New Roman" w:cs="Times New Roman"/>
              <w:color w:val="000000"/>
              <w:lang w:val="en"/>
            </w:rPr>
            <w:tag w:val="MENDELEY_CITATION_v3_eyJjaXRhdGlvbklEIjoiTUVOREVMRVlfQ0lUQVRJT05fYmY1MjQ4NTAtZGNiYS00ODlhLWI5MjAtYTAzZjQ3OWUxNGE2IiwicHJvcGVydGllcyI6eyJub3RlSW5kZXgiOjB9LCJpc0VkaXRlZCI6ZmFsc2UsIm1hbnVhbE92ZXJyaWRlIjp7ImlzTWFudWFsbHlPdmVycmlkZGVuIjpmYWxzZSwiY2l0ZXByb2NUZXh0IjoiKEdlIGV0IGFsLiwgMjAyMSkiLCJtYW51YWxPdmVycmlkZVRleHQiOiIifSwiY2l0YXRpb25JdGVtcyI6W3siaWQiOiJiZmMwN2I0My0zZjU3LTM0MjEtOTY4ZC00MGUwYzg1MjI3NjEiLCJpdGVtRGF0YSI6eyJ0eXBlIjoiYXJ0aWNsZS1qb3VybmFsIiwiaWQiOiJiZmMwN2I0My0zZjU3LTM0MjEtOTY4ZC00MGUwYzg1MjI3NjEiLCJ0aXRsZSI6IlRhcmdldCBwcm90ZWluIGRlZ2x5Y29zeWxhdGlvbiBpbiBsaXZpbmcgY2VsbHMgYnkgYSBuYW5vYm9keS1mdXNlZCBzcGxpdCBPLUdsY05BY2FzZSIsImF1dGhvciI6W3siZmFtaWx5IjoiR2UiLCJnaXZlbiI6Ill1biIsInBhcnNlLW5hbWVzIjpmYWxzZSwiZHJvcHBpbmctcGFydGljbGUiOiIiLCJub24tZHJvcHBpbmctcGFydGljbGUiOiIifSx7ImZhbWlseSI6IlJhbWlyZXoiLCJnaXZlbiI6IkRhbmllbCBILiIsInBhcnNlLW5hbWVzIjpmYWxzZSwiZHJvcHBpbmctcGFydGljbGUiOiIiLCJub24tZHJvcHBpbmctcGFydGljbGUiOiIifSx7ImZhbWlseSI6IllhbmciLCJnaXZlbiI6IkJvIiwicGFyc2UtbmFtZXMiOmZhbHNlLCJkcm9wcGluZy1wYXJ0aWNsZSI6IiIsIm5vbi1kcm9wcGluZy1wYXJ0aWNsZSI6IiJ9LHsiZmFtaWx5IjoiROKAmVNvdXphIiwiZ2l2ZW4iOiJBbGV4YW5kcmlhIEsuIiwicGFyc2UtbmFtZXMiOmZhbHNlLCJkcm9wcGluZy1wYXJ0aWNsZSI6IiIsIm5vbi1kcm9wcGluZy1wYXJ0aWNsZSI6IiJ9LHsiZmFtaWx5IjoiQW9uYmFuZ2toZW4iLCJnaXZlbiI6IkNoYW5hdCIsInBhcnNlLW5hbWVzIjpmYWxzZSwiZHJvcHBpbmctcGFydGljbGUiOiIiLCJub24tZHJvcHBpbmctcGFydGljbGUiOiIifSx7ImZhbWlseSI6IldvbmciLCJnaXZlbiI6IlN0ZXBoYW5pZSIsInBhcnNlLW5hbWVzIjpmYWxzZSwiZHJvcHBpbmctcGFydGljbGUiOiIiLCJub24tZHJvcHBpbmctcGFydGljbGUiOiIifSx7ImZhbWlseSI6IldvbyIsImdpdmVuIjoiQ2hyaXN0aW5hIE0uIiwicGFyc2UtbmFtZXMiOmZhbHNlLCJkcm9wcGluZy1wYXJ0aWNsZSI6IiIsIm5vbi1kcm9wcGluZy1wYXJ0aWNsZSI6IiJ9XSwiY29udGFpbmVyLXRpdGxlIjoiTmF0dXJlIENoZW1pY2FsIEJpb2xvZ3kiLCJjb250YWluZXItdGl0bGUtc2hvcnQiOiJOYXQgQ2hlbSBCaW9sIiwiRE9JIjoiMTAuMTAzOC9zNDE1ODktMDIxLTAwNzU3LXkiLCJJU1NOIjoiMTU1MjQ0NjkiLCJVUkwiOiJodHRwOi8vZHguZG9pLm9yZy8xMC4xMDM4L3M0MTU4OS0wMjEtMDA3NTcteSIsImlzc3VlZCI6eyJkYXRlLXBhcnRzIjpbWzIwMjFdXX0sImFic3RyYWN0IjoiTy1saW5rZWQgTi1hY2V0eWxnbHVjb3NhbWluZSAoTy1HbGNOQWMpIGlzIGFuIGVzc2VudGlhbCBhbmQgZHluYW1pYyBwb3N0LXRyYW5zbGF0aW9uYWwgbW9kaWZpY2F0aW9uIHRoYXQgaXMgcHJlc2VudGVkIG9uIHRob3VzYW5kcyBvZiBudWNsZW9jeXRvcGxhc21pYyBwcm90ZWlucy4gSW50ZXJyb2dhdGluZyB0aGUgcm9sZSBvZiBPLUdsY05BYyBvbiBhIHNpbmdsZSB0YXJnZXQgcHJvdGVpbiBpcyBjcnVjaWFsLCB5ZXQgY2hhbGxlbmdpbmcgdG8gcGVyZm9ybSBpbiBjZWxscy4gSGVyZWluLCB3ZSBkZXZlbG9wZWQgYSBuYW5vYm9keS1mdXNlZCBzcGxpdCBPLUdsY05BY2FzZSAoT0dBKSBhcyBhbiBPLUdsY05BYyBlcmFzZXIgZm9yIHNlbGVjdGl2ZSBkZWdseWNvc3lsYXRpb24gb2YgYSB0YXJnZXQgcHJvdGVpbiBpbiBjZWxscy4gQWZ0ZXIgc3lzdGVtYXRpYyBjZWxsdWxhciBvcHRpbWl6YXRpb24sIHdlIGlkZW50aWZpZWQgYSBzcGxpdCBPR0Egd2l0aCByZWR1Y2VkIGluaGVyZW50IGRlZ2x5Y29zaWRhc2UgYWN0aXZpdHkgdGhhdCBzZWxlY3RpdmVseSByZW1vdmVkIE8tR2xjTkFjIGZyb20gdGhlIGRlc2lyZWQgdGFyZ2V0IHByb3RlaW4gd2hlbiBkaXJlY3RlZCBieSBhIG5hbm9ib2R5LiBXZSBkZW1vbnN0cmF0ZSB0aGUgZ2VuZXJhbGl0eSBvZiB0aGUgbmFub2JvZHktZnVzZWQgc3BsaXQgT0dBIHVzaW5nIGZvdXIgbmFub2JvZGllcyBhZ2FpbnN0IGZpdmUgdGFyZ2V0IHByb3RlaW5zIGFuZCB1c2UgdGhlIHN5c3RlbSB0byBzdHVkeSB0aGUgaW1wYWN0IG9mIE8tR2xjTkFjIG9uIHRoZSB0cmFuc2NyaXB0aW9uIGZhY3RvcnMgYy1KdW4gYW5kIGMtRm9zLiBUaGUgbmFub2JvZHktZGlyZWN0ZWQgTy1HbGNOQWMgZXJhc2VyIHByb3ZpZGVzIGEgbmV3IHN0cmF0ZWd5IGZvciB0aGUgZnVuY3Rpb25hbCBldmFsdWF0aW9uIGFuZCBlbmdpbmVlcmluZyBvZiBPLUdsY05BYyB2aWEgdGhlIHNlbGVjdGl2ZSByZW1vdmFsIG9mIE8tR2xjTkFjIGZyb20gaW5kaXZpZHVhbCBwcm90ZWlucyBkaXJlY3RseSBpbiBjZWxscy4gW0ZpZ3VyZSBub3QgYXZhaWxhYmxlOiBzZWUgZnVsbHRleHQuXSIsInB1Ymxpc2hlciI6IlNwcmluZ2VyIFVTIiwiaXNzdWUiOiJNYVkiLCJ2b2x1bWUiOiIxNyJ9LCJpc1RlbXBvcmFyeSI6ZmFsc2V9XX0="/>
            <w:id w:val="-1778775873"/>
            <w:placeholder>
              <w:docPart w:val="DefaultPlaceholder_-1854013440"/>
            </w:placeholder>
          </w:sdtPr>
          <w:sdtContent>
            <w:tc>
              <w:tcPr>
                <w:tcW w:w="3065" w:type="dxa"/>
              </w:tcPr>
              <w:p w14:paraId="4C9E64E7" w14:textId="0EE13142" w:rsidR="00BA5017" w:rsidRPr="009363C6" w:rsidRDefault="0041017E" w:rsidP="00BA5017">
                <w:pPr>
                  <w:rPr>
                    <w:rFonts w:ascii="Times New Roman" w:hAnsi="Times New Roman" w:cs="Times New Roman"/>
                    <w:lang w:val="en"/>
                  </w:rPr>
                </w:pPr>
                <w:r w:rsidRPr="009363C6">
                  <w:rPr>
                    <w:rFonts w:ascii="Times New Roman" w:hAnsi="Times New Roman" w:cs="Times New Roman"/>
                    <w:color w:val="000000"/>
                    <w:lang w:val="en"/>
                  </w:rPr>
                  <w:t>(Ge et al., 2021)</w:t>
                </w:r>
              </w:p>
            </w:tc>
          </w:sdtContent>
        </w:sdt>
        <w:tc>
          <w:tcPr>
            <w:tcW w:w="3330" w:type="dxa"/>
          </w:tcPr>
          <w:p w14:paraId="7391BD5E"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JF423</w:t>
            </w:r>
          </w:p>
        </w:tc>
      </w:tr>
      <w:tr w:rsidR="00BA5017" w:rsidRPr="009363C6" w14:paraId="6021E191" w14:textId="77777777" w:rsidTr="0041017E">
        <w:trPr>
          <w:gridAfter w:val="1"/>
          <w:wAfter w:w="7" w:type="dxa"/>
          <w:trHeight w:val="259"/>
        </w:trPr>
        <w:tc>
          <w:tcPr>
            <w:tcW w:w="3325" w:type="dxa"/>
          </w:tcPr>
          <w:p w14:paraId="51AA5730"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t>(369) pcdna3.1-HA-nLaGG-OGA-(544-706) (nGFP-C3)</w:t>
            </w:r>
          </w:p>
        </w:tc>
        <w:sdt>
          <w:sdtPr>
            <w:rPr>
              <w:rFonts w:ascii="Times New Roman" w:hAnsi="Times New Roman" w:cs="Times New Roman"/>
              <w:color w:val="000000"/>
              <w:lang w:val="en"/>
            </w:rPr>
            <w:tag w:val="MENDELEY_CITATION_v3_eyJjaXRhdGlvbklEIjoiTUVOREVMRVlfQ0lUQVRJT05fNWU3MGFkNjAtYmU2YS00ZmU2LWJhOWUtNGEwY2E4MmIxMjIxIiwicHJvcGVydGllcyI6eyJub3RlSW5kZXgiOjB9LCJpc0VkaXRlZCI6ZmFsc2UsIm1hbnVhbE92ZXJyaWRlIjp7ImlzTWFudWFsbHlPdmVycmlkZGVuIjpmYWxzZSwiY2l0ZXByb2NUZXh0IjoiKEdlIGV0IGFsLiwgMjAyMSkiLCJtYW51YWxPdmVycmlkZVRleHQiOiIifSwiY2l0YXRpb25JdGVtcyI6W3siaWQiOiJiZmMwN2I0My0zZjU3LTM0MjEtOTY4ZC00MGUwYzg1MjI3NjEiLCJpdGVtRGF0YSI6eyJ0eXBlIjoiYXJ0aWNsZS1qb3VybmFsIiwiaWQiOiJiZmMwN2I0My0zZjU3LTM0MjEtOTY4ZC00MGUwYzg1MjI3NjEiLCJ0aXRsZSI6IlRhcmdldCBwcm90ZWluIGRlZ2x5Y29zeWxhdGlvbiBpbiBsaXZpbmcgY2VsbHMgYnkgYSBuYW5vYm9keS1mdXNlZCBzcGxpdCBPLUdsY05BY2FzZSIsImF1dGhvciI6W3siZmFtaWx5IjoiR2UiLCJnaXZlbiI6Ill1biIsInBhcnNlLW5hbWVzIjpmYWxzZSwiZHJvcHBpbmctcGFydGljbGUiOiIiLCJub24tZHJvcHBpbmctcGFydGljbGUiOiIifSx7ImZhbWlseSI6IlJhbWlyZXoiLCJnaXZlbiI6IkRhbmllbCBILiIsInBhcnNlLW5hbWVzIjpmYWxzZSwiZHJvcHBpbmctcGFydGljbGUiOiIiLCJub24tZHJvcHBpbmctcGFydGljbGUiOiIifSx7ImZhbWlseSI6IllhbmciLCJnaXZlbiI6IkJvIiwicGFyc2UtbmFtZXMiOmZhbHNlLCJkcm9wcGluZy1wYXJ0aWNsZSI6IiIsIm5vbi1kcm9wcGluZy1wYXJ0aWNsZSI6IiJ9LHsiZmFtaWx5IjoiROKAmVNvdXphIiwiZ2l2ZW4iOiJBbGV4YW5kcmlhIEsuIiwicGFyc2UtbmFtZXMiOmZhbHNlLCJkcm9wcGluZy1wYXJ0aWNsZSI6IiIsIm5vbi1kcm9wcGluZy1wYXJ0aWNsZSI6IiJ9LHsiZmFtaWx5IjoiQW9uYmFuZ2toZW4iLCJnaXZlbiI6IkNoYW5hdCIsInBhcnNlLW5hbWVzIjpmYWxzZSwiZHJvcHBpbmctcGFydGljbGUiOiIiLCJub24tZHJvcHBpbmctcGFydGljbGUiOiIifSx7ImZhbWlseSI6IldvbmciLCJnaXZlbiI6IlN0ZXBoYW5pZSIsInBhcnNlLW5hbWVzIjpmYWxzZSwiZHJvcHBpbmctcGFydGljbGUiOiIiLCJub24tZHJvcHBpbmctcGFydGljbGUiOiIifSx7ImZhbWlseSI6IldvbyIsImdpdmVuIjoiQ2hyaXN0aW5hIE0uIiwicGFyc2UtbmFtZXMiOmZhbHNlLCJkcm9wcGluZy1wYXJ0aWNsZSI6IiIsIm5vbi1kcm9wcGluZy1wYXJ0aWNsZSI6IiJ9XSwiY29udGFpbmVyLXRpdGxlIjoiTmF0dXJlIENoZW1pY2FsIEJpb2xvZ3kiLCJjb250YWluZXItdGl0bGUtc2hvcnQiOiJOYXQgQ2hlbSBCaW9sIiwiRE9JIjoiMTAuMTAzOC9zNDE1ODktMDIxLTAwNzU3LXkiLCJJU1NOIjoiMTU1MjQ0NjkiLCJVUkwiOiJodHRwOi8vZHguZG9pLm9yZy8xMC4xMDM4L3M0MTU4OS0wMjEtMDA3NTcteSIsImlzc3VlZCI6eyJkYXRlLXBhcnRzIjpbWzIwMjFdXX0sImFic3RyYWN0IjoiTy1saW5rZWQgTi1hY2V0eWxnbHVjb3NhbWluZSAoTy1HbGNOQWMpIGlzIGFuIGVzc2VudGlhbCBhbmQgZHluYW1pYyBwb3N0LXRyYW5zbGF0aW9uYWwgbW9kaWZpY2F0aW9uIHRoYXQgaXMgcHJlc2VudGVkIG9uIHRob3VzYW5kcyBvZiBudWNsZW9jeXRvcGxhc21pYyBwcm90ZWlucy4gSW50ZXJyb2dhdGluZyB0aGUgcm9sZSBvZiBPLUdsY05BYyBvbiBhIHNpbmdsZSB0YXJnZXQgcHJvdGVpbiBpcyBjcnVjaWFsLCB5ZXQgY2hhbGxlbmdpbmcgdG8gcGVyZm9ybSBpbiBjZWxscy4gSGVyZWluLCB3ZSBkZXZlbG9wZWQgYSBuYW5vYm9keS1mdXNlZCBzcGxpdCBPLUdsY05BY2FzZSAoT0dBKSBhcyBhbiBPLUdsY05BYyBlcmFzZXIgZm9yIHNlbGVjdGl2ZSBkZWdseWNvc3lsYXRpb24gb2YgYSB0YXJnZXQgcHJvdGVpbiBpbiBjZWxscy4gQWZ0ZXIgc3lzdGVtYXRpYyBjZWxsdWxhciBvcHRpbWl6YXRpb24sIHdlIGlkZW50aWZpZWQgYSBzcGxpdCBPR0Egd2l0aCByZWR1Y2VkIGluaGVyZW50IGRlZ2x5Y29zaWRhc2UgYWN0aXZpdHkgdGhhdCBzZWxlY3RpdmVseSByZW1vdmVkIE8tR2xjTkFjIGZyb20gdGhlIGRlc2lyZWQgdGFyZ2V0IHByb3RlaW4gd2hlbiBkaXJlY3RlZCBieSBhIG5hbm9ib2R5LiBXZSBkZW1vbnN0cmF0ZSB0aGUgZ2VuZXJhbGl0eSBvZiB0aGUgbmFub2JvZHktZnVzZWQgc3BsaXQgT0dBIHVzaW5nIGZvdXIgbmFub2JvZGllcyBhZ2FpbnN0IGZpdmUgdGFyZ2V0IHByb3RlaW5zIGFuZCB1c2UgdGhlIHN5c3RlbSB0byBzdHVkeSB0aGUgaW1wYWN0IG9mIE8tR2xjTkFjIG9uIHRoZSB0cmFuc2NyaXB0aW9uIGZhY3RvcnMgYy1KdW4gYW5kIGMtRm9zLiBUaGUgbmFub2JvZHktZGlyZWN0ZWQgTy1HbGNOQWMgZXJhc2VyIHByb3ZpZGVzIGEgbmV3IHN0cmF0ZWd5IGZvciB0aGUgZnVuY3Rpb25hbCBldmFsdWF0aW9uIGFuZCBlbmdpbmVlcmluZyBvZiBPLUdsY05BYyB2aWEgdGhlIHNlbGVjdGl2ZSByZW1vdmFsIG9mIE8tR2xjTkFjIGZyb20gaW5kaXZpZHVhbCBwcm90ZWlucyBkaXJlY3RseSBpbiBjZWxscy4gW0ZpZ3VyZSBub3QgYXZhaWxhYmxlOiBzZWUgZnVsbHRleHQuXSIsInB1Ymxpc2hlciI6IlNwcmluZ2VyIFVTIiwiaXNzdWUiOiJNYVkiLCJ2b2x1bWUiOiIxNyJ9LCJpc1RlbXBvcmFyeSI6ZmFsc2V9XX0="/>
            <w:id w:val="429630282"/>
            <w:placeholder>
              <w:docPart w:val="DefaultPlaceholder_-1854013440"/>
            </w:placeholder>
          </w:sdtPr>
          <w:sdtContent>
            <w:tc>
              <w:tcPr>
                <w:tcW w:w="3065" w:type="dxa"/>
              </w:tcPr>
              <w:p w14:paraId="0EDF9F76" w14:textId="7124223F" w:rsidR="00BA5017" w:rsidRPr="009363C6" w:rsidRDefault="0041017E" w:rsidP="00BA5017">
                <w:pPr>
                  <w:rPr>
                    <w:rFonts w:ascii="Times New Roman" w:hAnsi="Times New Roman" w:cs="Times New Roman"/>
                    <w:lang w:val="en"/>
                  </w:rPr>
                </w:pPr>
                <w:r w:rsidRPr="009363C6">
                  <w:rPr>
                    <w:rFonts w:ascii="Times New Roman" w:hAnsi="Times New Roman" w:cs="Times New Roman"/>
                    <w:color w:val="000000"/>
                    <w:lang w:val="en"/>
                  </w:rPr>
                  <w:t>(Ge et al., 2021)</w:t>
                </w:r>
              </w:p>
            </w:tc>
          </w:sdtContent>
        </w:sdt>
        <w:tc>
          <w:tcPr>
            <w:tcW w:w="3330" w:type="dxa"/>
          </w:tcPr>
          <w:p w14:paraId="33F52F3C"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JF425</w:t>
            </w:r>
          </w:p>
        </w:tc>
      </w:tr>
      <w:tr w:rsidR="00BA5017" w:rsidRPr="009363C6" w14:paraId="0D46A734" w14:textId="77777777" w:rsidTr="0041017E">
        <w:trPr>
          <w:gridAfter w:val="1"/>
          <w:wAfter w:w="7" w:type="dxa"/>
          <w:trHeight w:val="259"/>
        </w:trPr>
        <w:tc>
          <w:tcPr>
            <w:tcW w:w="3325" w:type="dxa"/>
          </w:tcPr>
          <w:p w14:paraId="0ED7708A"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t>LVX-hSYN1-mNeonGreen</w:t>
            </w:r>
          </w:p>
        </w:tc>
        <w:tc>
          <w:tcPr>
            <w:tcW w:w="3065" w:type="dxa"/>
          </w:tcPr>
          <w:p w14:paraId="7A051115"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Gift from Isaac Chiu's lab</w:t>
            </w:r>
          </w:p>
        </w:tc>
        <w:tc>
          <w:tcPr>
            <w:tcW w:w="3330" w:type="dxa"/>
          </w:tcPr>
          <w:p w14:paraId="2F6D4040"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JF517</w:t>
            </w:r>
          </w:p>
        </w:tc>
      </w:tr>
      <w:tr w:rsidR="00BA5017" w:rsidRPr="009363C6" w14:paraId="53BC16C4" w14:textId="77777777" w:rsidTr="0041017E">
        <w:trPr>
          <w:gridAfter w:val="1"/>
          <w:wAfter w:w="7" w:type="dxa"/>
          <w:trHeight w:val="259"/>
        </w:trPr>
        <w:tc>
          <w:tcPr>
            <w:tcW w:w="3325" w:type="dxa"/>
          </w:tcPr>
          <w:p w14:paraId="6A892219"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t>shRNA AMPKa1 NLS-</w:t>
            </w:r>
            <w:proofErr w:type="spellStart"/>
            <w:r w:rsidRPr="009363C6">
              <w:rPr>
                <w:rFonts w:ascii="Times New Roman" w:hAnsi="Times New Roman" w:cs="Times New Roman"/>
                <w:lang w:val="en"/>
              </w:rPr>
              <w:t>iRFP</w:t>
            </w:r>
            <w:proofErr w:type="spellEnd"/>
          </w:p>
        </w:tc>
        <w:tc>
          <w:tcPr>
            <w:tcW w:w="3065" w:type="dxa"/>
          </w:tcPr>
          <w:p w14:paraId="29EDF95E"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Sigma</w:t>
            </w:r>
          </w:p>
        </w:tc>
        <w:tc>
          <w:tcPr>
            <w:tcW w:w="3330" w:type="dxa"/>
          </w:tcPr>
          <w:p w14:paraId="29844E49"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 xml:space="preserve">Sigma mission shRNA targeting mouse AMPKα1 (TRCN0000360842) in which the puromycin resistance </w:t>
            </w:r>
            <w:r w:rsidRPr="009363C6">
              <w:rPr>
                <w:rFonts w:ascii="Times New Roman" w:hAnsi="Times New Roman" w:cs="Times New Roman"/>
                <w:lang w:val="en"/>
              </w:rPr>
              <w:lastRenderedPageBreak/>
              <w:t>cassette was replaced with NLS-iRFP702; JF587</w:t>
            </w:r>
          </w:p>
        </w:tc>
      </w:tr>
      <w:tr w:rsidR="00BA5017" w:rsidRPr="009363C6" w14:paraId="3706EE73" w14:textId="77777777" w:rsidTr="0041017E">
        <w:trPr>
          <w:gridAfter w:val="1"/>
          <w:wAfter w:w="7" w:type="dxa"/>
          <w:trHeight w:val="259"/>
        </w:trPr>
        <w:tc>
          <w:tcPr>
            <w:tcW w:w="3325" w:type="dxa"/>
          </w:tcPr>
          <w:p w14:paraId="71C24BA5"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lastRenderedPageBreak/>
              <w:t>Control shRNA2 NLS-</w:t>
            </w:r>
            <w:proofErr w:type="spellStart"/>
            <w:r w:rsidRPr="009363C6">
              <w:rPr>
                <w:rFonts w:ascii="Times New Roman" w:hAnsi="Times New Roman" w:cs="Times New Roman"/>
                <w:lang w:val="en"/>
              </w:rPr>
              <w:t>iRFP</w:t>
            </w:r>
            <w:proofErr w:type="spellEnd"/>
          </w:p>
        </w:tc>
        <w:tc>
          <w:tcPr>
            <w:tcW w:w="3065" w:type="dxa"/>
          </w:tcPr>
          <w:p w14:paraId="45DCEF1A"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Sigma</w:t>
            </w:r>
          </w:p>
        </w:tc>
        <w:tc>
          <w:tcPr>
            <w:tcW w:w="3330" w:type="dxa"/>
          </w:tcPr>
          <w:p w14:paraId="47CDA385"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Sigma mission non-targeting control shRNA (SHC216) in which the puromycin resistance cassette was replaced with NLS-iRFP702; JF585</w:t>
            </w:r>
          </w:p>
        </w:tc>
      </w:tr>
      <w:tr w:rsidR="00BA5017" w:rsidRPr="009363C6" w14:paraId="50981B11" w14:textId="77777777" w:rsidTr="0041017E">
        <w:trPr>
          <w:gridAfter w:val="1"/>
          <w:wAfter w:w="7" w:type="dxa"/>
          <w:trHeight w:val="259"/>
        </w:trPr>
        <w:tc>
          <w:tcPr>
            <w:tcW w:w="3325" w:type="dxa"/>
          </w:tcPr>
          <w:p w14:paraId="1FF6700C"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t>pLVX-hSYN-mito-dsRED2</w:t>
            </w:r>
          </w:p>
        </w:tc>
        <w:tc>
          <w:tcPr>
            <w:tcW w:w="3065" w:type="dxa"/>
          </w:tcPr>
          <w:p w14:paraId="4C352DA9"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his paper</w:t>
            </w:r>
          </w:p>
        </w:tc>
        <w:tc>
          <w:tcPr>
            <w:tcW w:w="3330" w:type="dxa"/>
          </w:tcPr>
          <w:p w14:paraId="2F259A2A"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173069; JF276</w:t>
            </w:r>
          </w:p>
        </w:tc>
      </w:tr>
      <w:tr w:rsidR="00BA5017" w:rsidRPr="009363C6" w14:paraId="44B6CFBD" w14:textId="77777777" w:rsidTr="0041017E">
        <w:trPr>
          <w:gridAfter w:val="1"/>
          <w:wAfter w:w="7" w:type="dxa"/>
          <w:trHeight w:val="259"/>
        </w:trPr>
        <w:tc>
          <w:tcPr>
            <w:tcW w:w="3325" w:type="dxa"/>
          </w:tcPr>
          <w:p w14:paraId="765344E6"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t>pLVX-EF1a-mito-dsRED2</w:t>
            </w:r>
          </w:p>
        </w:tc>
        <w:tc>
          <w:tcPr>
            <w:tcW w:w="3065" w:type="dxa"/>
          </w:tcPr>
          <w:p w14:paraId="738710B4"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his paper</w:t>
            </w:r>
          </w:p>
        </w:tc>
        <w:tc>
          <w:tcPr>
            <w:tcW w:w="3330" w:type="dxa"/>
          </w:tcPr>
          <w:p w14:paraId="1F98D1D6"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174541; JF277</w:t>
            </w:r>
          </w:p>
        </w:tc>
      </w:tr>
      <w:tr w:rsidR="00BA5017" w:rsidRPr="009363C6" w14:paraId="11BBCDCE" w14:textId="77777777" w:rsidTr="0041017E">
        <w:trPr>
          <w:gridAfter w:val="1"/>
          <w:wAfter w:w="7" w:type="dxa"/>
          <w:trHeight w:val="259"/>
        </w:trPr>
        <w:tc>
          <w:tcPr>
            <w:tcW w:w="3325" w:type="dxa"/>
          </w:tcPr>
          <w:p w14:paraId="344C6D10"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t>GFP-HALO-OMP25</w:t>
            </w:r>
          </w:p>
        </w:tc>
        <w:tc>
          <w:tcPr>
            <w:tcW w:w="3065" w:type="dxa"/>
          </w:tcPr>
          <w:p w14:paraId="7300CBC3"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his paper</w:t>
            </w:r>
          </w:p>
        </w:tc>
        <w:tc>
          <w:tcPr>
            <w:tcW w:w="3330" w:type="dxa"/>
          </w:tcPr>
          <w:p w14:paraId="0095E697"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188661; JF20</w:t>
            </w:r>
          </w:p>
        </w:tc>
      </w:tr>
      <w:tr w:rsidR="00BA5017" w:rsidRPr="009363C6" w14:paraId="26F8D459" w14:textId="77777777" w:rsidTr="0041017E">
        <w:trPr>
          <w:gridAfter w:val="1"/>
          <w:wAfter w:w="7" w:type="dxa"/>
          <w:trHeight w:val="259"/>
        </w:trPr>
        <w:tc>
          <w:tcPr>
            <w:tcW w:w="3325" w:type="dxa"/>
          </w:tcPr>
          <w:p w14:paraId="6CD30BFC"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t>pchBA-meGFP-HALO-OMP25(MTS)</w:t>
            </w:r>
          </w:p>
        </w:tc>
        <w:tc>
          <w:tcPr>
            <w:tcW w:w="3065" w:type="dxa"/>
          </w:tcPr>
          <w:p w14:paraId="777FB812"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his paper</w:t>
            </w:r>
          </w:p>
        </w:tc>
        <w:tc>
          <w:tcPr>
            <w:tcW w:w="3330" w:type="dxa"/>
          </w:tcPr>
          <w:p w14:paraId="79C573CF"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188663; JF61</w:t>
            </w:r>
          </w:p>
        </w:tc>
      </w:tr>
      <w:tr w:rsidR="00BA5017" w:rsidRPr="009363C6" w14:paraId="35F61D1B" w14:textId="77777777" w:rsidTr="0041017E">
        <w:trPr>
          <w:gridAfter w:val="1"/>
          <w:wAfter w:w="7" w:type="dxa"/>
          <w:trHeight w:val="259"/>
        </w:trPr>
        <w:tc>
          <w:tcPr>
            <w:tcW w:w="3325" w:type="dxa"/>
          </w:tcPr>
          <w:p w14:paraId="32F70F75" w14:textId="77777777" w:rsidR="00BA5017" w:rsidRPr="009363C6" w:rsidRDefault="00BA5017" w:rsidP="00BA5017">
            <w:pPr>
              <w:rPr>
                <w:rFonts w:ascii="Times New Roman" w:hAnsi="Times New Roman" w:cs="Times New Roman"/>
                <w:b/>
                <w:lang w:val="en"/>
              </w:rPr>
            </w:pPr>
            <w:proofErr w:type="spellStart"/>
            <w:r w:rsidRPr="009363C6">
              <w:rPr>
                <w:rFonts w:ascii="Times New Roman" w:hAnsi="Times New Roman" w:cs="Times New Roman"/>
                <w:lang w:val="en"/>
              </w:rPr>
              <w:t>pLVX</w:t>
            </w:r>
            <w:proofErr w:type="spellEnd"/>
            <w:r w:rsidRPr="009363C6">
              <w:rPr>
                <w:rFonts w:ascii="Times New Roman" w:hAnsi="Times New Roman" w:cs="Times New Roman"/>
                <w:lang w:val="en"/>
              </w:rPr>
              <w:t>-CAG-MCS</w:t>
            </w:r>
          </w:p>
        </w:tc>
        <w:tc>
          <w:tcPr>
            <w:tcW w:w="3065" w:type="dxa"/>
          </w:tcPr>
          <w:p w14:paraId="4B18CD07"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his paper</w:t>
            </w:r>
          </w:p>
        </w:tc>
        <w:tc>
          <w:tcPr>
            <w:tcW w:w="3330" w:type="dxa"/>
          </w:tcPr>
          <w:p w14:paraId="117E5100"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225209; JF580</w:t>
            </w:r>
          </w:p>
        </w:tc>
      </w:tr>
      <w:tr w:rsidR="00BA5017" w:rsidRPr="009363C6" w14:paraId="47500CB2" w14:textId="77777777" w:rsidTr="0041017E">
        <w:trPr>
          <w:gridAfter w:val="1"/>
          <w:wAfter w:w="7" w:type="dxa"/>
          <w:trHeight w:val="259"/>
        </w:trPr>
        <w:tc>
          <w:tcPr>
            <w:tcW w:w="3325" w:type="dxa"/>
          </w:tcPr>
          <w:p w14:paraId="3DC75FD0"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t>hTRAK1(S200A, S201A, S719A, S919A)</w:t>
            </w:r>
          </w:p>
        </w:tc>
        <w:tc>
          <w:tcPr>
            <w:tcW w:w="3065" w:type="dxa"/>
          </w:tcPr>
          <w:p w14:paraId="24B38196"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his paper</w:t>
            </w:r>
          </w:p>
        </w:tc>
        <w:tc>
          <w:tcPr>
            <w:tcW w:w="3330" w:type="dxa"/>
          </w:tcPr>
          <w:p w14:paraId="157F14DD"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225225; JF565</w:t>
            </w:r>
          </w:p>
        </w:tc>
      </w:tr>
      <w:tr w:rsidR="00BA5017" w:rsidRPr="009363C6" w14:paraId="5151BC3F" w14:textId="77777777" w:rsidTr="0041017E">
        <w:trPr>
          <w:gridAfter w:val="1"/>
          <w:wAfter w:w="7" w:type="dxa"/>
          <w:trHeight w:val="259"/>
        </w:trPr>
        <w:tc>
          <w:tcPr>
            <w:tcW w:w="3325" w:type="dxa"/>
          </w:tcPr>
          <w:p w14:paraId="6503DB28"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t>hTRAK1(S719A, S919A)</w:t>
            </w:r>
          </w:p>
        </w:tc>
        <w:tc>
          <w:tcPr>
            <w:tcW w:w="3065" w:type="dxa"/>
          </w:tcPr>
          <w:p w14:paraId="5FFB8D35"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his paper</w:t>
            </w:r>
          </w:p>
        </w:tc>
        <w:tc>
          <w:tcPr>
            <w:tcW w:w="3330" w:type="dxa"/>
          </w:tcPr>
          <w:p w14:paraId="506517E0"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225226; JF560</w:t>
            </w:r>
          </w:p>
        </w:tc>
      </w:tr>
      <w:tr w:rsidR="00BA5017" w:rsidRPr="009363C6" w14:paraId="03A75E87" w14:textId="77777777" w:rsidTr="0041017E">
        <w:trPr>
          <w:gridAfter w:val="1"/>
          <w:wAfter w:w="7" w:type="dxa"/>
          <w:trHeight w:val="259"/>
        </w:trPr>
        <w:tc>
          <w:tcPr>
            <w:tcW w:w="3325" w:type="dxa"/>
          </w:tcPr>
          <w:p w14:paraId="47AFAEDA"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t>pCMV-meGFP-Myo6</w:t>
            </w:r>
          </w:p>
        </w:tc>
        <w:tc>
          <w:tcPr>
            <w:tcW w:w="3065" w:type="dxa"/>
          </w:tcPr>
          <w:p w14:paraId="39D3C59A"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his paper</w:t>
            </w:r>
          </w:p>
        </w:tc>
        <w:tc>
          <w:tcPr>
            <w:tcW w:w="3330" w:type="dxa"/>
          </w:tcPr>
          <w:p w14:paraId="0C5067B6"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225227; JF576</w:t>
            </w:r>
          </w:p>
        </w:tc>
      </w:tr>
      <w:tr w:rsidR="00BA5017" w:rsidRPr="009363C6" w14:paraId="7B9271E6" w14:textId="77777777" w:rsidTr="0041017E">
        <w:trPr>
          <w:gridAfter w:val="1"/>
          <w:wAfter w:w="7" w:type="dxa"/>
          <w:trHeight w:val="259"/>
        </w:trPr>
        <w:tc>
          <w:tcPr>
            <w:tcW w:w="3325" w:type="dxa"/>
          </w:tcPr>
          <w:p w14:paraId="46E2175E"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t>TOMM20(MTS)-</w:t>
            </w:r>
            <w:proofErr w:type="spellStart"/>
            <w:r w:rsidRPr="009363C6">
              <w:rPr>
                <w:rFonts w:ascii="Times New Roman" w:hAnsi="Times New Roman" w:cs="Times New Roman"/>
                <w:lang w:val="en"/>
              </w:rPr>
              <w:t>HaloTag-mEGFP</w:t>
            </w:r>
            <w:proofErr w:type="spellEnd"/>
          </w:p>
        </w:tc>
        <w:tc>
          <w:tcPr>
            <w:tcW w:w="3065" w:type="dxa"/>
          </w:tcPr>
          <w:p w14:paraId="6AA73F12"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his paper</w:t>
            </w:r>
          </w:p>
        </w:tc>
        <w:tc>
          <w:tcPr>
            <w:tcW w:w="3330" w:type="dxa"/>
          </w:tcPr>
          <w:p w14:paraId="2D2B9225"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225267; JF51</w:t>
            </w:r>
          </w:p>
        </w:tc>
      </w:tr>
      <w:tr w:rsidR="00BA5017" w:rsidRPr="009363C6" w14:paraId="10EAFC4A" w14:textId="77777777" w:rsidTr="0041017E">
        <w:trPr>
          <w:gridAfter w:val="1"/>
          <w:wAfter w:w="7" w:type="dxa"/>
          <w:trHeight w:val="259"/>
        </w:trPr>
        <w:tc>
          <w:tcPr>
            <w:tcW w:w="3325" w:type="dxa"/>
          </w:tcPr>
          <w:p w14:paraId="3C288A4D"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t>pCMV-MCS-P2A-mCherry-N1</w:t>
            </w:r>
          </w:p>
        </w:tc>
        <w:tc>
          <w:tcPr>
            <w:tcW w:w="3065" w:type="dxa"/>
          </w:tcPr>
          <w:p w14:paraId="7A4E8EA6"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his paper</w:t>
            </w:r>
          </w:p>
        </w:tc>
        <w:tc>
          <w:tcPr>
            <w:tcW w:w="3330" w:type="dxa"/>
          </w:tcPr>
          <w:p w14:paraId="32C37EFA"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225268; JF128</w:t>
            </w:r>
          </w:p>
        </w:tc>
      </w:tr>
      <w:tr w:rsidR="00BA5017" w:rsidRPr="009363C6" w14:paraId="6AD7ABC8" w14:textId="77777777" w:rsidTr="0041017E">
        <w:trPr>
          <w:gridAfter w:val="1"/>
          <w:wAfter w:w="7" w:type="dxa"/>
          <w:trHeight w:val="259"/>
        </w:trPr>
        <w:tc>
          <w:tcPr>
            <w:tcW w:w="3325" w:type="dxa"/>
          </w:tcPr>
          <w:p w14:paraId="21DD5097"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t>Fhl2-HA-P2A-meGFP(omp25mts)</w:t>
            </w:r>
          </w:p>
        </w:tc>
        <w:tc>
          <w:tcPr>
            <w:tcW w:w="3065" w:type="dxa"/>
          </w:tcPr>
          <w:p w14:paraId="4269830D"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his paper</w:t>
            </w:r>
          </w:p>
        </w:tc>
        <w:tc>
          <w:tcPr>
            <w:tcW w:w="3330" w:type="dxa"/>
          </w:tcPr>
          <w:p w14:paraId="64D56D86"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225269; JF570</w:t>
            </w:r>
          </w:p>
        </w:tc>
      </w:tr>
      <w:tr w:rsidR="00BA5017" w:rsidRPr="009363C6" w14:paraId="450A83BF" w14:textId="77777777" w:rsidTr="0041017E">
        <w:trPr>
          <w:gridAfter w:val="1"/>
          <w:wAfter w:w="7" w:type="dxa"/>
          <w:trHeight w:val="259"/>
        </w:trPr>
        <w:tc>
          <w:tcPr>
            <w:tcW w:w="3325" w:type="dxa"/>
          </w:tcPr>
          <w:p w14:paraId="6EE60C64"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t>pCMV-MCS-P2A-meGFP(omp25mts)</w:t>
            </w:r>
          </w:p>
        </w:tc>
        <w:tc>
          <w:tcPr>
            <w:tcW w:w="3065" w:type="dxa"/>
          </w:tcPr>
          <w:p w14:paraId="0A765862"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his paper</w:t>
            </w:r>
          </w:p>
        </w:tc>
        <w:tc>
          <w:tcPr>
            <w:tcW w:w="3330" w:type="dxa"/>
          </w:tcPr>
          <w:p w14:paraId="79296B69"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225270; JF146</w:t>
            </w:r>
          </w:p>
        </w:tc>
      </w:tr>
      <w:tr w:rsidR="00BA5017" w:rsidRPr="009363C6" w14:paraId="0A34F021" w14:textId="77777777" w:rsidTr="0041017E">
        <w:trPr>
          <w:gridAfter w:val="1"/>
          <w:wAfter w:w="7" w:type="dxa"/>
          <w:trHeight w:val="259"/>
        </w:trPr>
        <w:tc>
          <w:tcPr>
            <w:tcW w:w="3325" w:type="dxa"/>
          </w:tcPr>
          <w:p w14:paraId="3F6CFFBE"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t>AmCyan-P2A-mCherry</w:t>
            </w:r>
          </w:p>
        </w:tc>
        <w:sdt>
          <w:sdtPr>
            <w:rPr>
              <w:rFonts w:ascii="Times New Roman" w:hAnsi="Times New Roman" w:cs="Times New Roman"/>
              <w:color w:val="000000"/>
              <w:lang w:val="en"/>
            </w:rPr>
            <w:tag w:val="MENDELEY_CITATION_v3_eyJjaXRhdGlvbklEIjoiTUVOREVMRVlfQ0lUQVRJT05fNjEyNjZlOTktNWFkZC00YzYyLWJiYmYtNDFlMGI3Y2NhODE2IiwicHJvcGVydGllcyI6eyJub3RlSW5kZXgiOjB9LCJpc0VkaXRlZCI6ZmFsc2UsIm1hbnVhbE92ZXJyaWRlIjp7ImlzTWFudWFsbHlPdmVycmlkZGVuIjpmYWxzZSwiY2l0ZXByb2NUZXh0IjoiKFBvdG9yYWMgZXQgYWwuLCAyMDE2KSIsIm1hbnVhbE92ZXJyaWRlVGV4dCI6IiJ9LCJjaXRhdGlvbkl0ZW1zIjpbeyJpZCI6IjljOTIzNTJiLTkzNzctMzg4OC1iODc5LTM5ZmEwOWFjYjE2NyIsIml0ZW1EYXRhIjp7InR5cGUiOiJhcnRpY2xlLWpvdXJuYWwiLCJpZCI6IjljOTIzNTJiLTkzNzctMzg4OC1iODc5LTM5ZmEwOWFjYjE2NyIsInRpdGxlIjoiQSB2aXRhbCByZWdpb24gZm9yIGh1bWFuIGdseWNvcHJvdGVpbiBob3Jtb25lIHRyYWZmaWNraW5nIHJldmVhbGVkIGJ5IGFuIExIQiBtdXRhdGlvbiIsImF1dGhvciI6W3siZmFtaWx5IjoiUG90b3JhYyIsImdpdmVuIjoiSXVsaWEiLCJwYXJzZS1uYW1lcyI6ZmFsc2UsImRyb3BwaW5nLXBhcnRpY2xlIjoiIiwibm9uLWRyb3BwaW5nLXBhcnRpY2xlIjoiIn0seyJmYW1pbHkiOiJSaXZlcm8tTcO8bGxlciIsImdpdmVuIjoiQWRvbGZvIiwicGFyc2UtbmFtZXMiOmZhbHNlLCJkcm9wcGluZy1wYXJ0aWNsZSI6IiIsIm5vbi1kcm9wcGluZy1wYXJ0aWNsZSI6IiJ9LHsiZmFtaWx5IjoiVHJlaGFuIiwiZ2l2ZW4iOiJBc2h1dG9zaCIsInBhcnNlLW5hbWVzIjpmYWxzZSwiZHJvcHBpbmctcGFydGljbGUiOiIiLCJub24tZHJvcHBpbmctcGFydGljbGUiOiIifSx7ImZhbWlseSI6IktpZWxidXMiLCJnaXZlbiI6Ik1pY2hhbCIsInBhcnNlLW5hbWVzIjpmYWxzZSwiZHJvcHBpbmctcGFydGljbGUiOiIiLCJub24tZHJvcHBpbmctcGFydGljbGUiOiIifSx7ImZhbWlseSI6IkpvendpYWsiLCJnaXZlbiI6IktyenlzenRvZiIsInBhcnNlLW5hbWVzIjpmYWxzZSwiZHJvcHBpbmctcGFydGljbGUiOiIiLCJub24tZHJvcHBpbmctcGFydGljbGUiOiIifSx7ImZhbWlseSI6IlByYWxvbmciLCJnaXZlbiI6IkZyYW5jb2lzIiwicGFyc2UtbmFtZXMiOmZhbHNlLCJkcm9wcGluZy1wYXJ0aWNsZSI6IiIsIm5vbi1kcm9wcGluZy1wYXJ0aWNsZSI6IiJ9LHsiZmFtaWx5IjoiSGFmaWRpIiwiZ2l2ZW4iOiJBaWNoYSIsInBhcnNlLW5hbWVzIjpmYWxzZSwiZHJvcHBpbmctcGFydGljbGUiOiIiLCJub24tZHJvcHBpbmctcGFydGljbGUiOiIifSx7ImZhbWlseSI6IlRoaXJ5IiwiZ2l2ZW4iOiJBbGJlcnQiLCJwYXJzZS1uYW1lcyI6ZmFsc2UsImRyb3BwaW5nLXBhcnRpY2xlIjoiIiwibm9uLWRyb3BwaW5nLXBhcnRpY2xlIjoiIn0seyJmYW1pbHkiOiJNw6luYWfDqSIsImdpdmVuIjoiSmVhbiBKYWNxdWVzIiwicGFyc2UtbmFtZXMiOmZhbHNlLCJkcm9wcGluZy1wYXJ0aWNsZSI6IiIsIm5vbi1kcm9wcGluZy1wYXJ0aWNsZSI6IiJ9LHsiZmFtaWx5IjoiSHVodGFuaWVtaSIsImdpdmVuIjoiSWxwbyIsInBhcnNlLW5hbWVzIjpmYWxzZSwiZHJvcHBpbmctcGFydGljbGUiOiIiLCJub24tZHJvcHBpbmctcGFydGljbGUiOiIifSx7ImZhbWlseSI6IkJlY2tlcnMiLCJnaXZlbiI6IkFsYmVydCIsInBhcnNlLW5hbWVzIjpmYWxzZSwiZHJvcHBpbmctcGFydGljbGUiOiIiLCJub24tZHJvcHBpbmctcGFydGljbGUiOiIifSx7ImZhbWlseSI6IkRhbHkiLCJnaXZlbiI6IkFkcmlhbiBGLiIsInBhcnNlLW5hbWVzIjpmYWxzZSwiZHJvcHBpbmctcGFydGljbGUiOiIiLCJub24tZHJvcHBpbmctcGFydGljbGUiOiIifV0sImNvbnRhaW5lci10aXRsZSI6IkpvdXJuYWwgb2YgRW5kb2NyaW5vbG9neSIsIkRPSSI6IjEwLjE1MzAvSk9FLTE2LTAzODQiLCJJU1NOIjoiMTQ3OTY4MDUiLCJQTUlEIjoiMjc2NTYxMjUiLCJpc3N1ZWQiOnsiZGF0ZS1wYXJ0cyI6W1syMDE2XV19LCJwYWdlIjoiMTk3LTIwNyIsImFic3RyYWN0IjoiR2x5Y29wcm90ZWluIGhvcm1vbmVzIGFyZSBjb21wbGV4IGhvcm1vbmFsbHkgYWN0aXZlIG1hY3JvbW9sZWN1bGVzLiBMdXRlaW5pemluZyBob3Jtb25lIChMSCkgaXMgZXNzZW50aWFsIGZvciB0aGUgcG9zdG5hdGFsIGRldmVsb3BtZW50IGFuZCBtYXR1cmF0aW9uIG9mIHRoZSBtYWxlIGdvbmFkLiBJbmFjdGl2YXRpbmcgTHV0ZWluaXppbmcgaG9ybW9uZSBiZXRhIChMSEIpIGdlbmUgbXV0YXRpb25zIGFyZSBleGNlcHRpb25hbGx5IHJhcmUgYW5kIGxlYWQgdG8gaHlwb2dvbmFkaXNtIHRoYXQgaXMgcGFydGljdWxhcmx5IHNldmVyZSBpbiBtYWxlcy4gV2UgZGVzY3JpYmUgYSBmYW1pbHkgd2l0aCBzZWxlY3RpdmUgTEggZGVmaWNpZW5jeSBhbmQgaHlwb2dvbmFkaXNtIGluIHR3byBicm90aGVycy4gRE5BIHNlcXVlbmNpbmcgb2YgTEhCIHdhcyBwZXJmb3JtZWQgYW5kIHRoZSBlZmZlY3RzIG9mIGdlbmV0aWMgdmFyaWFudHMgb24gaG9ybW9uZSBmdW5jdGlvbiBhbmQgc2VjcmV0aW9uIHdlcmUgY2hhcmFjdGVyaXplZCBieSBtdXRhZ2VuZXNpcyBzdHVkaWVzLCBjb25mb2NhbCBtaWNyb3Njb3B5IGFuZCBmdW5jdGlvbmFsIGFzc2F5cy4gQSAyMC15ZWFyLW9sZCBtYWxlIGZyb20gYSBjb25zYW5ndWluZW91cyBmYW1pbHkgaGFkIHB1YmVydGFsIGRlbGF5LCBoeXBvZ29uYWRpc20gYW5kIHVuZGV0ZWN0YWJsZSBMSC4gQSBob21venlnb3VzIGMuMTE4XzEyMGRlbCAocC5MeXM0MGRlbCkgbXV0YXRpb24gd2FzIGlkZW50aWZpZWQgaW4gdGhlIHBhdGllbnQgYW5kIGhpcyBicm90aGVyLCB3aG8gc3Vic2VxdWVudGx5IGhhZCB0aGUgc2FtZSBwaGVub3R5cGUuIFRyZWF0bWVudCB3aXRoIGhDRyBsZWQgdG8gcHViZXJ0YWwgZGV2ZWxvcG1lbnQsIGluY3JlYXNlZCBjaXJjdWxhdGluZyB0ZXN0b3N0ZXJvbmUgYW5kIHNwZXJtYXRvZ2VuZXNpcy4gRXhwZXJpbWVudHMgaW4gSGVMYSBjZWxscyByZXZlYWxlZCB0aGF0IHRoZSBtdXRhbnQgTEggaXMgcmV0YWluZWQgaW50cmFjZWxsdWxhcmx5IGFuZCBzaG93ZWQgZGlmZnVzZSBjeXRvcGxhc21pYyBkaXN0cmlidXRpb24uIFRoZSBtdXRhdGVkIExIQiBoZXRlcm9kaW1lcml6ZXMgd2l0aCB0aGUgY29tbW9uIGFscGhhLXN1YnVuaXQgYW5kIGNhbiBhY3RpdmF0ZSBpdHMgcmVjZXB0b3IuIERlbGV0aW9uIG9mIGZsYW5raW5nIGdsdXRhbWljIGFjaWQgcmVzaWR1ZXMgYXQgcG9zaXRpb25zIDM5IGFuZCA0MSBpbXBhaXIgTEggdG8gYSBzaW1pbGFyIGV4dGVudCBhcyBkZWxldGlvbiBvZiBMeXM0MC4gVGhpcyByZWdpb24gaXMgZnVuY3Rpb25hbGx5IGltcG9ydGFudCBhY3Jvc3MgYWxsIGhldGVyb2RpbWVyaWMgZ2x5Y29wcm90ZWluIGhvcm1vbmVzLCBiZWNhdXNlIGRlbGV0aW9uIG9mIHRoZSBjb3JyZXNwb25kaW5nIHJlc2lkdWVzIGluIGhDRywgZm9sbGljbGUtc3RpbXVsYXRpbmcgaG9ybW9uZSBhbmQgdGh5cm9pZC1zdGltdWxhdGluZyBob3Jtb25lIGJldGEtc3VidW5pdHMgYWxzbyBsZWQgdG8gaW50cmFjZWxsdWxhciBob3Jtb25lIHJldGVudGlvbi4gVGhpcyBub3ZlbCBMSEIgbXV0YXRpb24gcmVzdWx0cyBpbiBoeXBvZ29uYWRpc20gZHVlIHRvIGludHJhY2VsbHVsYXIgc2VxdWVzdHJhdGlvbiBvZiB0aGUgaG9ybW9uZSBhbmQgcmV2ZWFscyBhIGRpc2NyZXRlIHJlZ2lvbiBpbiB0aGUgcHJvdGVpbiB0aGF0IGlzIGNydWNpYWwgZm9yIG5vcm1hbCBzZWNyZXRpb24gb2YgYWxsIGh1bWFuIGdseWNvcHJvdGVpbiBob3Jtb25lcy4iLCJwdWJsaXNoZXIiOiJCaW9TY2llbnRpZmljYSBMdGQuIiwiaXNzdWUiOiIzIiwidm9sdW1lIjoiMjMxIiwiY29udGFpbmVyLXRpdGxlLXNob3J0IjoiIn0sImlzVGVtcG9yYXJ5IjpmYWxzZX1dfQ=="/>
            <w:id w:val="-68198329"/>
            <w:placeholder>
              <w:docPart w:val="DefaultPlaceholder_-1854013440"/>
            </w:placeholder>
          </w:sdtPr>
          <w:sdtContent>
            <w:tc>
              <w:tcPr>
                <w:tcW w:w="3065" w:type="dxa"/>
              </w:tcPr>
              <w:p w14:paraId="539BEF31" w14:textId="36D547EE" w:rsidR="00BA5017" w:rsidRPr="009363C6" w:rsidRDefault="005B713C" w:rsidP="00BA5017">
                <w:pPr>
                  <w:rPr>
                    <w:rFonts w:ascii="Times New Roman" w:hAnsi="Times New Roman" w:cs="Times New Roman"/>
                    <w:lang w:val="en"/>
                  </w:rPr>
                </w:pPr>
                <w:r w:rsidRPr="009363C6">
                  <w:rPr>
                    <w:rFonts w:ascii="Times New Roman" w:hAnsi="Times New Roman" w:cs="Times New Roman"/>
                    <w:color w:val="000000"/>
                    <w:lang w:val="en"/>
                  </w:rPr>
                  <w:t>(</w:t>
                </w:r>
                <w:proofErr w:type="spellStart"/>
                <w:r w:rsidRPr="009363C6">
                  <w:rPr>
                    <w:rFonts w:ascii="Times New Roman" w:hAnsi="Times New Roman" w:cs="Times New Roman"/>
                    <w:color w:val="000000"/>
                    <w:lang w:val="en"/>
                  </w:rPr>
                  <w:t>Potorac</w:t>
                </w:r>
                <w:proofErr w:type="spellEnd"/>
                <w:r w:rsidRPr="009363C6">
                  <w:rPr>
                    <w:rFonts w:ascii="Times New Roman" w:hAnsi="Times New Roman" w:cs="Times New Roman"/>
                    <w:color w:val="000000"/>
                    <w:lang w:val="en"/>
                  </w:rPr>
                  <w:t xml:space="preserve"> et al., 2016)</w:t>
                </w:r>
              </w:p>
            </w:tc>
          </w:sdtContent>
        </w:sdt>
        <w:tc>
          <w:tcPr>
            <w:tcW w:w="3330" w:type="dxa"/>
          </w:tcPr>
          <w:p w14:paraId="20341C78"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45350; JF75</w:t>
            </w:r>
          </w:p>
        </w:tc>
      </w:tr>
      <w:tr w:rsidR="00BA5017" w:rsidRPr="009363C6" w14:paraId="1B6BCD15" w14:textId="77777777" w:rsidTr="0041017E">
        <w:trPr>
          <w:gridAfter w:val="1"/>
          <w:wAfter w:w="7" w:type="dxa"/>
          <w:trHeight w:val="259"/>
        </w:trPr>
        <w:tc>
          <w:tcPr>
            <w:tcW w:w="3325" w:type="dxa"/>
          </w:tcPr>
          <w:p w14:paraId="2BECCEDF"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t>mRaspberry-Mito-7</w:t>
            </w:r>
          </w:p>
        </w:tc>
        <w:tc>
          <w:tcPr>
            <w:tcW w:w="3065" w:type="dxa"/>
          </w:tcPr>
          <w:p w14:paraId="36C91349"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Gift from Michael Davidson</w:t>
            </w:r>
          </w:p>
        </w:tc>
        <w:tc>
          <w:tcPr>
            <w:tcW w:w="3330" w:type="dxa"/>
          </w:tcPr>
          <w:p w14:paraId="5AF59BEE"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55931; JF46</w:t>
            </w:r>
          </w:p>
        </w:tc>
      </w:tr>
      <w:tr w:rsidR="00BA5017" w:rsidRPr="009363C6" w14:paraId="0759F7F0" w14:textId="77777777" w:rsidTr="0041017E">
        <w:trPr>
          <w:gridAfter w:val="1"/>
          <w:wAfter w:w="7" w:type="dxa"/>
          <w:trHeight w:val="259"/>
        </w:trPr>
        <w:tc>
          <w:tcPr>
            <w:tcW w:w="3325" w:type="dxa"/>
          </w:tcPr>
          <w:p w14:paraId="11A76D62"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t>pEGFP-C1 F-</w:t>
            </w:r>
            <w:proofErr w:type="spellStart"/>
            <w:r w:rsidRPr="009363C6">
              <w:rPr>
                <w:rFonts w:ascii="Times New Roman" w:hAnsi="Times New Roman" w:cs="Times New Roman"/>
                <w:lang w:val="en"/>
              </w:rPr>
              <w:t>tractin</w:t>
            </w:r>
            <w:proofErr w:type="spellEnd"/>
            <w:r w:rsidRPr="009363C6">
              <w:rPr>
                <w:rFonts w:ascii="Times New Roman" w:hAnsi="Times New Roman" w:cs="Times New Roman"/>
                <w:lang w:val="en"/>
              </w:rPr>
              <w:t>-EGFP</w:t>
            </w:r>
          </w:p>
        </w:tc>
        <w:sdt>
          <w:sdtPr>
            <w:rPr>
              <w:rFonts w:ascii="Times New Roman" w:hAnsi="Times New Roman" w:cs="Times New Roman"/>
              <w:color w:val="000000"/>
              <w:lang w:val="en"/>
            </w:rPr>
            <w:tag w:val="MENDELEY_CITATION_v3_eyJjaXRhdGlvbklEIjoiTUVOREVMRVlfQ0lUQVRJT05fYzQxOTQ1ZDQtYTFjMS00ZDliLWFjZjgtNTZkOWE0ZGQxY2E1IiwicHJvcGVydGllcyI6eyJub3RlSW5kZXgiOjB9LCJpc0VkaXRlZCI6ZmFsc2UsIm1hbnVhbE92ZXJyaWRlIjp7ImlzTWFudWFsbHlPdmVycmlkZGVuIjpmYWxzZSwiY2l0ZXByb2NUZXh0IjoiKEJlbGluIGV0IGFsLiwgMjAxNCkiLCJtYW51YWxPdmVycmlkZVRleHQiOiIifSwiY2l0YXRpb25JdGVtcyI6W3siaWQiOiI0Y2NhN2JmNi1jYTQ0LTM4NjYtYWQ5MS03MTVhZjY4MWMyY2MiLCJpdGVtRGF0YSI6eyJ0eXBlIjoiYXJ0aWNsZS1qb3VybmFsIiwiaWQiOiI0Y2NhN2JmNi1jYTQ0LTM4NjYtYWQ5MS03MTVhZjY4MWMyY2MiLCJ0aXRsZSI6IkNvbXBhcmF0aXZlIGFuYWx5c2lzIG9mIHRvb2xzIGZvciBsaXZlIGNlbGwgaW1hZ2luZyBvZiBhY3RpbiBuZXR3b3JrIGFyY2hpdGVjdHVyZSIsImF1dGhvciI6W3siZmFtaWx5IjoiQmVsaW4iLCJnaXZlbiI6IkJyaXR0YW55IEouIiwicGFyc2UtbmFtZXMiOmZhbHNlLCJkcm9wcGluZy1wYXJ0aWNsZSI6IiIsIm5vbi1kcm9wcGluZy1wYXJ0aWNsZSI6IiJ9LHsiZmFtaWx5IjoiR29pbnMiLCJnaXZlbiI6IkxhdXJlbiBNLiIsInBhcnNlLW5hbWVzIjpmYWxzZSwiZHJvcHBpbmctcGFydGljbGUiOiIiLCJub24tZHJvcHBpbmctcGFydGljbGUiOiIifSx7ImZhbWlseSI6Ik11bGxpbnMiLCJnaXZlbiI6IlIuIER5Y2hlIiwicGFyc2UtbmFtZXMiOmZhbHNlLCJkcm9wcGluZy1wYXJ0aWNsZSI6IiIsIm5vbi1kcm9wcGluZy1wYXJ0aWNsZSI6IiJ9XSwiY29udGFpbmVyLXRpdGxlIjoiQmlvQXJjaGl0ZWN0dXJlIiwiY29udGFpbmVyLXRpdGxlLXNob3J0IjoiQmlvYXJjaGl0ZWN0dXJlIiwiRE9JIjoiMTAuMTA4MC8xOTQ5MDk5Mi4yMDE0LjEwNDc3MTQiLCJJU1NOIjoiMTk0OTEwMFgiLCJQTUlEIjoiMjYzMTcyNjQiLCJpc3N1ZWQiOnsiZGF0ZS1wYXJ0cyI6W1syMDE0LDYsM11dfSwicGFnZSI6IjE4OS0yMDIiLCJhYnN0cmFjdCI6IkZsdW9yZXNjZW50IGRlcml2YXRpdmVzIG9mIGFjdGluIGFuZCBhY3Rpbi1iaW5kaW5nIGRvbWFpbnMgYXJlIHBvd2VyZnVsIHRvb2xzIGZvciBzdHVkeWluZyBhY3RpbiBmaWxhbWVudCBhcmNoaXRlY3R1cmUgYW5kIGR5bmFtaWNzIGluIGxpdmUgY2VsbHMuIEdyb3dpbmcgZXZpZGVuY2UsIGhvd2V2ZXIsIGluZGljYXRlcyB0aGF0IHRoZXNlIHByb2JlcyBhcmUgYmlhc2VkLCBhbmQgdGhlaXIgY2VsbHVsYXIgZGlzdHJpYnV0aW9uIGRvZXMgbm90IGFjY3VyYXRlbHkgcmVmbGVjdCB0aGF0IG9mIHRoZSBjeXRvc2tlbGV0b24uIFRvIHVuZGVyc3RhbmQgdGhlIHN0cmVuZ3RocyBhbmQgd2Vha25lc3NlcyBvZiBjb21tb25seSB1c2VkIGxpdmUtY2VsbCBwcm9iZXPigJRmbHVvcmVzY2VudCBwcm90ZWluIGZ1c2lvbnMgb2YgYWN0aW4sIExpZmVhY3QsIEYtdHJhY3RpbiwgYW5kIGFjdGluLWJpbmRpbmcgZG9tYWlucyBmcm9tIHV0cm9waGlu4oCUd2UgY29tcGFyZWQgdGhlaXIgZGlzdHJpYnV0aW9ucyBpbiBjZWxscyBkZXJpdmVkIGZyb20gdmFyaW91cyBtb2RlbCBvcmdhbmlzbXMuIFdlIGZvY3VzZWQgb24gZml2ZSBhY3RpbiBuZXR3b3JrczogdGhlIHBlcmlwaGVyYWwgY29ydGV4LCBsYW1lbGxpcG9kaWFsIGFuZCBsYW1lbGxhciBuZXR3b3JrcywgZmlsb3BvZGlhbCBidW5kbGVzLCBhbmQgc3RyZXNzIGZpYmVycy4gVXNpbmcgcGhhbGxvaWRpbiBhcyBhIHN0YW5kYXJkLCB3ZSBpZGVudGlmaWVkIGNvbnNpc3RlbnQgYmlhc2VzIGluIHRoZSBkaXN0cmlidXRpb24gb2YgZWFjaCBwcm9iZS4gVGhlIGxvY2FsaXphdGlvbiBvZiBGLXRyYWN0aW4gaXMgdGhlIG1vc3Qgc2ltaWxhciB0byB0aGF0IG9mIHBoYWxsb2lkaW4gYnV0IGluZHVjZXMgb3JnYW5pc20tc3BlY2lmaWMgY2hhbmdlcyBpbiBjZWxsIG1vcnBob2xvZ3kuIEJvdGggTGlmZWFjdCBhbmQgR0ZQLWFjdGluIGNvbmNlbnRyYXRlIGluIGxhbWVsbGlwb2RpYWwgYWN0aW4gbmV0d29ya3MgYnV0IGFyZSBleGNsdWRlZCBmcm9tIGxhbWVsbGFyIG5ldHdvcmtzIGFuZCBmaWxvcG9kaWEuIEluIGNvbnRyYXN0LCB0aGUgZnVsbCB1dHJvcGhpbiBhY3Rpbi1iaW5kaW5nIGRvbWFpbiAoVXRyMjYxKSBiaW5kcyBmaWxhbWVudHMgb2YgdGhlIGxhbWVsbHVtIGJ1dCBvbmx5IHdlYWtseSBsb2NhbGl6ZXMgdG8gbGFtZWxsaXBvZGlhLCB3aGlsZSBhIHNob3J0ZXIgdmFyaWFudCAoVXRyMjMwKSBpcyByZXN0cmljdGVkIHRvIHRoZSBtb3N0IHN0YWJsZSBzdWJwb3B1bGF0aW9ucyBvZiBhY3RpbiBmaWxhbWVudHM6IGNvcnRpY2FsIG5ldHdvcmtzIGFuZCBzdHJlc3MgZmliZXJzLiBJbiBzb21lIGNlbGxzLCBVdHIyMzAgYWxzbyBkZXRlY3RzIEdvbGdpLWFzc29jaWF0ZWQgZmlsYW1lbnRzLCBwcmV2aW91c2x5IGRldGVjdGVkIGJ5IGltbXVub2ZsdW9yZXNjZW5jZSBidXQgbm90IHZpc2libGUgYnkgcGhhbGxvaWRpbiBzdGFpbmluZy4gQ29uc2lzdGVudCB3aXRoIGl0cyBsb2NhbGl6YXRpb24sIFV0cjIzMCBleGhpYml0cyBzbG93IHJhdGVzIG9mIGZsdW9yZXNjZW5jZSByZWNvdmVyeSBhZnRlciBwaG90b2JsZWFjaGluZyAoRlJBUCkgY29tcGFyZWQgdG8gRi10cmFjdGluLCBVdHIyNjEgYW5kIExpZmVhY3QsIHN1Z2dlc3RpbmcgdGhhdCBpdCBtYXkgYmUgbW9yZSB1c2VmdWwgZm9yIEZSQVAtIGFuZCBwaG90by1hY3RpdmF0aW9uLWJhc2VkIHN0dWRpZXMgb2YgYWN0aW4gbmV0d29yayBkeW5hbWljcy4iLCJwdWJsaXNoZXIiOiJUYXlsb3IgYW5kIEZyYW5jaXMgSW5jLiIsImlzc3VlIjoiNiIsInZvbHVtZSI6IjQifSwiaXNUZW1wb3JhcnkiOmZhbHNlfV19"/>
            <w:id w:val="433944150"/>
            <w:placeholder>
              <w:docPart w:val="DefaultPlaceholder_-1854013440"/>
            </w:placeholder>
          </w:sdtPr>
          <w:sdtContent>
            <w:tc>
              <w:tcPr>
                <w:tcW w:w="3065" w:type="dxa"/>
              </w:tcPr>
              <w:p w14:paraId="5F1BF867" w14:textId="7A86AE04" w:rsidR="00BA5017" w:rsidRPr="009363C6" w:rsidRDefault="005B713C" w:rsidP="00BA5017">
                <w:pPr>
                  <w:rPr>
                    <w:rFonts w:ascii="Times New Roman" w:hAnsi="Times New Roman" w:cs="Times New Roman"/>
                    <w:lang w:val="en"/>
                  </w:rPr>
                </w:pPr>
                <w:r w:rsidRPr="009363C6">
                  <w:rPr>
                    <w:rFonts w:ascii="Times New Roman" w:hAnsi="Times New Roman" w:cs="Times New Roman"/>
                    <w:color w:val="000000"/>
                    <w:lang w:val="en"/>
                  </w:rPr>
                  <w:t>(Belin et al., 2014)</w:t>
                </w:r>
              </w:p>
            </w:tc>
          </w:sdtContent>
        </w:sdt>
        <w:tc>
          <w:tcPr>
            <w:tcW w:w="3330" w:type="dxa"/>
          </w:tcPr>
          <w:p w14:paraId="4F158346"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58473; JF258</w:t>
            </w:r>
          </w:p>
        </w:tc>
      </w:tr>
      <w:tr w:rsidR="00BA5017" w:rsidRPr="009363C6" w14:paraId="09CA1EA2" w14:textId="77777777" w:rsidTr="0041017E">
        <w:trPr>
          <w:gridAfter w:val="1"/>
          <w:wAfter w:w="7" w:type="dxa"/>
          <w:trHeight w:val="259"/>
        </w:trPr>
        <w:tc>
          <w:tcPr>
            <w:tcW w:w="3325" w:type="dxa"/>
          </w:tcPr>
          <w:p w14:paraId="21896E0F" w14:textId="77777777" w:rsidR="00BA5017" w:rsidRPr="009363C6" w:rsidRDefault="00BA5017" w:rsidP="00BA5017">
            <w:pPr>
              <w:rPr>
                <w:rFonts w:ascii="Times New Roman" w:hAnsi="Times New Roman" w:cs="Times New Roman"/>
                <w:b/>
                <w:lang w:val="en"/>
              </w:rPr>
            </w:pPr>
            <w:proofErr w:type="spellStart"/>
            <w:r w:rsidRPr="009363C6">
              <w:rPr>
                <w:rFonts w:ascii="Times New Roman" w:hAnsi="Times New Roman" w:cs="Times New Roman"/>
                <w:lang w:val="en"/>
              </w:rPr>
              <w:t>pbetaActin</w:t>
            </w:r>
            <w:proofErr w:type="spellEnd"/>
            <w:r w:rsidRPr="009363C6">
              <w:rPr>
                <w:rFonts w:ascii="Times New Roman" w:hAnsi="Times New Roman" w:cs="Times New Roman"/>
                <w:lang w:val="en"/>
              </w:rPr>
              <w:t>-HALO-GFP-</w:t>
            </w:r>
            <w:proofErr w:type="spellStart"/>
            <w:r w:rsidRPr="009363C6">
              <w:rPr>
                <w:rFonts w:ascii="Times New Roman" w:hAnsi="Times New Roman" w:cs="Times New Roman"/>
                <w:lang w:val="en"/>
              </w:rPr>
              <w:t>preActA</w:t>
            </w:r>
            <w:proofErr w:type="spellEnd"/>
            <w:r w:rsidRPr="009363C6">
              <w:rPr>
                <w:rFonts w:ascii="Times New Roman" w:hAnsi="Times New Roman" w:cs="Times New Roman"/>
                <w:lang w:val="en"/>
              </w:rPr>
              <w:t xml:space="preserve"> (pERB254)</w:t>
            </w:r>
          </w:p>
        </w:tc>
        <w:tc>
          <w:tcPr>
            <w:tcW w:w="3065" w:type="dxa"/>
          </w:tcPr>
          <w:p w14:paraId="304FEDF2" w14:textId="49A9380F" w:rsidR="00BA5017" w:rsidRPr="009363C6" w:rsidRDefault="005B713C" w:rsidP="00BA5017">
            <w:pPr>
              <w:rPr>
                <w:rFonts w:ascii="Times New Roman" w:hAnsi="Times New Roman" w:cs="Times New Roman"/>
                <w:lang w:val="en"/>
              </w:rPr>
            </w:pPr>
            <w:sdt>
              <w:sdtPr>
                <w:rPr>
                  <w:rFonts w:ascii="Times New Roman" w:hAnsi="Times New Roman" w:cs="Times New Roman"/>
                  <w:color w:val="000000"/>
                  <w:lang w:val="en"/>
                </w:rPr>
                <w:tag w:val="MENDELEY_CITATION_v3_eyJjaXRhdGlvbklEIjoiTUVOREVMRVlfQ0lUQVRJT05fODdhNzU2NjEtNjRjNy00Y2Y3LTk3NDMtMTNkZjE3MDY4NGJjIiwicHJvcGVydGllcyI6eyJub3RlSW5kZXgiOjB9LCJpc0VkaXRlZCI6ZmFsc2UsIm1hbnVhbE92ZXJyaWRlIjp7ImlzTWFudWFsbHlPdmVycmlkZGVuIjpmYWxzZSwiY2l0ZXByb2NUZXh0IjoiKEJhbGxpc3RlciBldCBhbC4sIDIwMTUpIiwibWFudWFsT3ZlcnJpZGVUZXh0IjoiIn0sImNpdGF0aW9uSXRlbXMiOlt7ImlkIjoiN2M3ZDhiYTUtNDE2My0zZGE5LTg5MDMtZWM5ODcwNDIxYjkwIiwiaXRlbURhdGEiOnsidHlwZSI6ImFydGljbGUtam91cm5hbCIsImlkIjoiN2M3ZDhiYTUtNDE2My0zZGE5LTg5MDMtZWM5ODcwNDIxYjkwIiwidGl0bGUiOiJPcHRvZ2VuZXRpYyBjb250cm9sIG9mIG9yZ2FuZWxsZSB0cmFuc3BvcnQgdXNpbmcgYSBwaG90b2NhZ2VkIGNoZW1pY2FsIGluZHVjZXIgb2YgZGltZXJpemF0aW9uIiwiYXV0aG9yIjpbeyJmYW1pbHkiOiJCYWxsaXN0ZXIiLCJnaXZlbiI6IkVkd2FyZCBSIiwicGFyc2UtbmFtZXMiOmZhbHNlLCJkcm9wcGluZy1wYXJ0aWNsZSI6IiIsIm5vbi1kcm9wcGluZy1wYXJ0aWNsZSI6IiJ9LHsiZmFtaWx5IjoiQXlsb28iLCJnaXZlbiI6IlN3YXRoaSIsInBhcnNlLW5hbWVzIjpmYWxzZSwiZHJvcHBpbmctcGFydGljbGUiOiIiLCJub24tZHJvcHBpbmctcGFydGljbGUiOiIifSx7ImZhbWlseSI6IkNoZW5vd2V0aCIsImdpdmVuIjoiRGF2aWQgTSIsInBhcnNlLW5hbWVzIjpmYWxzZSwiZHJvcHBpbmctcGFydGljbGUiOiIiLCJub24tZHJvcHBpbmctcGFydGljbGUiOiIifSx7ImZhbWlseSI6IkxhbXBzb24iLCJnaXZlbiI6Ik1pY2hhZWwgQSIsInBhcnNlLW5hbWVzIjpmYWxzZSwiZHJvcHBpbmctcGFydGljbGUiOiIiLCJub24tZHJvcHBpbmctcGFydGljbGUiOiIifSx7ImZhbWlseSI6IkhvbHpiYXVyIiwiZ2l2ZW4iOiJFcmlrYSBMLkYuIiwicGFyc2UtbmFtZXMiOmZhbHNlLCJkcm9wcGluZy1wYXJ0aWNsZSI6IiIsIm5vbi1kcm9wcGluZy1wYXJ0aWNsZSI6IiJ9XSwiY29udGFpbmVyLXRpdGxlIjoiQ3VycmVudCBCaW9sb2d5IiwiRE9JIjoiMTAuMTAxNi9qLmN1Yi4yMDE1LjAzLjA1NiIsIklTU04iOiIwOTYwOTgyMiIsIlVSTCI6Imh0dHA6Ly9ldXRpbHMubmNiaS5ubG0ubmloLmdvdi9lbnRyZXovZXV0aWxzL2VsaW5rLmZjZ2k/ZGJmcm9tPXB1Ym1lZCZpZD0yNTk4OTA3NyZyZXRtb2RlPXJlZiZjbWQ9cHJsaW5rcyIsImlzc3VlZCI6eyJkYXRlLXBhcnRzIjpbWzIwMTUsNSwxOF1dfSwicHVibGlzaGVyLXBsYWNlIjoiRGVwYXJ0bWVudCBvZiBCaW9sb2d5LCA0MzMgUy4gVW5pdmVyc2l0eSBBdmUsIFVuaXZlcnNpdHkgb2YgUGVubnN5bHZhbmlhLCBQaGlsYWRlbHBoaWEsIFBBIDE5MTA0LCBVU0EuIiwicGFnZSI6IlI0MDctUjQwOCIsImFic3RyYWN0IjoiQ2VsbCBwb2xhcml0eSwgZ3Jvd3RoIGFuZCBzaWduYWxpbmcgcmVxdWlyZSBvcmdhbmVsbGUgdHJhbnNwb3J0IGJ5IGN5dG9za2VsZXRhbCBtb3RvciBwcm90ZWlucyB0aGF0IGFyZSBwcmVjaXNlbHkgcmVndWxhdGVkIGluIHRpbWUgYW5kIHNwYWNlLiBQcm9iaW5nIHRoZXNlIGNvbXBsZXgsIGR5bmFtaWMgcHJvY2Vzc2VzIHJlcXVpcmVzIGV4cGVyaW1lbnRhbCB0ZWNobmlxdWVzIHdpdGggY29tcGFyYWJsZSB0ZW1wb3JhbCBhbmQgc3BhdGlhbCBwcmVjaXNpb24uIEluZHVjaWJsZSBkaW1lcml6YXRpb24gb2ZmZXJzIHRoZSBhYmlsaXR5IHRvIHJlY3J1aXQgbW90b3IgcHJvdGVpbnMgdG8gb3JnYW5lbGxlcyBpbiBsaXZpbmcgY2VsbHMuIEFwcHJvYWNoZXMgaW5jbHVkZSByYXBhbXljaW4taW5kdWNlZCBkaW1lcml6YXRpb24gb2YgbW90b3JzIGFuZCBjYXJnby1ib3VuZCBiaW5kaW5nIHBhcnRuZXJzIFsxXSBvciB0aGUgcmVjZW50IGFwcGxpY2F0aW9uIG9mIHRoZSBUVUxJUCBsaWdodC1pbmR1Y2libGUgZGltZXJpemF0aW9uIHN5c3RlbSBbMiwzXS4gSW4gdGhlIGxhdHRlciBzeXN0ZW0sIG1vdG9yIHJlY3J1aXRtZW50IGlzIGFjdGl2YXRlZCBieSBibHVlIGxpZ2h0LCBhbmQgcmVsYXhlcyB0byBhbiBPRkYgc3RhdGUgaW4gdGhlIGRhcmsgd2l0aGluIHNlY29uZHMuIFdoaWxlIHJhcGlkIHJlbGF4YXRpb24gaXMgZGVzaXJhYmxlIGZvciBzb21lIGFwcGxpY2F0aW9ucywgbWFueSBleHBlcmltZW50cyByZXF1aXJlIHN1c3RhaW5lZCBtb3RvciByZWNydWl0bWVudC4gSGVyZSwgd2UgdXNlIGEgcGhvdG9jYWdlZCBjaGVtaWNhbCBkaW1lcml6ZXIgdG8gYWNoaWV2ZSBzdXN0YWluZWQsIHNwYXRpYWxseS1kZWZpbmVkIG1vdG9yIHJlY3J1aXRtZW50IHRvIGluZGl2aWR1YWwgb3JnYW5lbGxlcyB3aXRoIGEgc2luZ2xlIHB1bHNlIG9mIGxpZ2h0LiBXZSBkZW1vbnN0cmF0ZSB0aGUgZ2VuZXJhbCBhcHBsaWNhYmlsaXR5IG9mIHRoZSBzeXN0ZW0gYnkgcmVjcnVpdGluZyBtaWNyb3R1YnVsZSBwbHVzIGVuZC1kaXJlY3RlZCBraW5lc2luLTEgYW5kIG1pbnVzIGVuZC1kaXJlY3RlZCBkeW5laW4gbW90b3JzIHRvIHBlcm94aXNvbWVzIGFuZCBtaXRvY2hvbmRyaWEgaW4gSGVMYSBjZWxscyBhbmQgcHJpbWFyeSBuZXVyb25zLCBsZWFkaW5nIHRvIGFsdGVyYXRpb25zIGluIG9yZ2FuZWxsZSB0cmFuc3BvcnQgb24gdGltZXNjYWxlcyBmcm9tIDwxMCBzZWNvbmRzIHRvID4xMCBtaW51dGVzIGFmdGVyIHBob3RvYWN0aXZhdGlvbi4iLCJpc3N1ZSI6IjEwIiwidm9sdW1lIjoiMjUiLCJjb250YWluZXItdGl0bGUtc2hvcnQiOiIifSwiaXNUZW1wb3JhcnkiOmZhbHNlfV19"/>
                <w:id w:val="442199590"/>
                <w:placeholder>
                  <w:docPart w:val="DefaultPlaceholder_-1854013440"/>
                </w:placeholder>
              </w:sdtPr>
              <w:sdtContent>
                <w:r w:rsidRPr="009363C6">
                  <w:rPr>
                    <w:rFonts w:ascii="Times New Roman" w:hAnsi="Times New Roman" w:cs="Times New Roman"/>
                    <w:color w:val="000000"/>
                    <w:lang w:val="en"/>
                  </w:rPr>
                  <w:t>(</w:t>
                </w:r>
                <w:proofErr w:type="spellStart"/>
                <w:r w:rsidRPr="009363C6">
                  <w:rPr>
                    <w:rFonts w:ascii="Times New Roman" w:hAnsi="Times New Roman" w:cs="Times New Roman"/>
                    <w:color w:val="000000"/>
                    <w:lang w:val="en"/>
                  </w:rPr>
                  <w:t>Ballister</w:t>
                </w:r>
                <w:proofErr w:type="spellEnd"/>
                <w:r w:rsidRPr="009363C6">
                  <w:rPr>
                    <w:rFonts w:ascii="Times New Roman" w:hAnsi="Times New Roman" w:cs="Times New Roman"/>
                    <w:color w:val="000000"/>
                    <w:lang w:val="en"/>
                  </w:rPr>
                  <w:t xml:space="preserve"> et al., 2015)</w:t>
                </w:r>
              </w:sdtContent>
            </w:sdt>
          </w:p>
        </w:tc>
        <w:tc>
          <w:tcPr>
            <w:tcW w:w="3330" w:type="dxa"/>
          </w:tcPr>
          <w:p w14:paraId="0568351C"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67762; JF11</w:t>
            </w:r>
          </w:p>
        </w:tc>
      </w:tr>
      <w:tr w:rsidR="00BA5017" w:rsidRPr="009363C6" w14:paraId="6670A1BD" w14:textId="77777777" w:rsidTr="0041017E">
        <w:trPr>
          <w:gridAfter w:val="1"/>
          <w:wAfter w:w="7" w:type="dxa"/>
          <w:trHeight w:val="259"/>
        </w:trPr>
        <w:tc>
          <w:tcPr>
            <w:tcW w:w="3325" w:type="dxa"/>
          </w:tcPr>
          <w:p w14:paraId="2A05EDD1"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t>paGFP-OMP25</w:t>
            </w:r>
          </w:p>
        </w:tc>
        <w:sdt>
          <w:sdtPr>
            <w:rPr>
              <w:rFonts w:ascii="Times New Roman" w:hAnsi="Times New Roman" w:cs="Times New Roman"/>
              <w:color w:val="000000"/>
              <w:lang w:val="en"/>
            </w:rPr>
            <w:tag w:val="MENDELEY_CITATION_v3_eyJjaXRhdGlvbklEIjoiTUVOREVMRVlfQ0lUQVRJT05fYzEyMDE5OWItYWQ5MC00ODM5LTkwM2ItNzBmNGY2MjBjOTFhIiwicHJvcGVydGllcyI6eyJub3RlSW5kZXgiOjB9LCJpc0VkaXRlZCI6ZmFsc2UsIm1hbnVhbE92ZXJyaWRlIjp7ImlzTWFudWFsbHlPdmVycmlkZGVuIjpmYWxzZSwiY2l0ZXByb2NUZXh0IjoiKEthdGFqaXN0byBldCBhbC4sIDIwMTUpIiwibWFudWFsT3ZlcnJpZGVUZXh0IjoiIn0sImNpdGF0aW9uSXRlbXMiOlt7ImlkIjoiZWY5YTI3NjctZDE3Zi0zMTM2LWJjYTMtNjljOTM1MmY0YTZiIiwiaXRlbURhdGEiOnsidHlwZSI6ImFydGljbGUtam91cm5hbCIsImlkIjoiZWY5YTI3NjctZDE3Zi0zMTM2LWJjYTMtNjljOTM1MmY0YTZiIiwidGl0bGUiOiJBc3ltbWV0cmljIGFwcG9ydGlvbmluZyBvZiBhZ2VkIG1pdG9jaG9uZHJpYSBiZXR3ZWVuIGRhdWdodGVyIGNlbGxzIGlzIHJlcXVpcmVkIGZvciBzdGVtbmVzcyIsImF1dGhvciI6W3siZmFtaWx5IjoiS2F0YWppc3RvIiwiZ2l2ZW4iOiJQZWtrYSIsInBhcnNlLW5hbWVzIjpmYWxzZSwiZHJvcHBpbmctcGFydGljbGUiOiIiLCJub24tZHJvcHBpbmctcGFydGljbGUiOiIifSx7ImZhbWlseSI6IkTDtmhsYSIsImdpdmVuIjoiSnVsaWEiLCJwYXJzZS1uYW1lcyI6ZmFsc2UsImRyb3BwaW5nLXBhcnRpY2xlIjoiIiwibm9uLWRyb3BwaW5nLXBhcnRpY2xlIjoiIn0seyJmYW1pbHkiOiJDaGFmZmVyIiwiZ2l2ZW4iOiJDaHJpc3RpbmUgTC4iLCJwYXJzZS1uYW1lcyI6ZmFsc2UsImRyb3BwaW5nLXBhcnRpY2xlIjoiIiwibm9uLWRyb3BwaW5nLXBhcnRpY2xlIjoiIn0seyJmYW1pbHkiOiJQZW50aW5taWtrbyIsImdpdmVuIjoiTmFsbGUiLCJwYXJzZS1uYW1lcyI6ZmFsc2UsImRyb3BwaW5nLXBhcnRpY2xlIjoiIiwibm9uLWRyb3BwaW5nLXBhcnRpY2xlIjoiIn0seyJmYW1pbHkiOiJNYXJqYW5vdmljIiwiZ2l2ZW4iOiJOZW1hbmphIiwicGFyc2UtbmFtZXMiOmZhbHNlLCJkcm9wcGluZy1wYXJ0aWNsZSI6IiIsIm5vbi1kcm9wcGluZy1wYXJ0aWNsZSI6IiJ9LHsiZmFtaWx5IjoiSXFiYWwiLCJnaXZlbiI6IlNoYXJpZiIsInBhcnNlLW5hbWVzIjpmYWxzZSwiZHJvcHBpbmctcGFydGljbGUiOiIiLCJub24tZHJvcHBpbmctcGFydGljbGUiOiIifSx7ImZhbWlseSI6IlpvbmN1IiwiZ2l2ZW4iOiJSb2JlcnRvIiwicGFyc2UtbmFtZXMiOmZhbHNlLCJkcm9wcGluZy1wYXJ0aWNsZSI6IiIsIm5vbi1kcm9wcGluZy1wYXJ0aWNsZSI6IiJ9LHsiZmFtaWx5IjoiQ2hlbiIsImdpdmVuIjoiV2FsdGVyIiwicGFyc2UtbmFtZXMiOmZhbHNlLCJkcm9wcGluZy1wYXJ0aWNsZSI6IiIsIm5vbi1kcm9wcGluZy1wYXJ0aWNsZSI6IiJ9LHsiZmFtaWx5IjoiV2VpbmJlcmciLCJnaXZlbiI6IlJvYmVydCBBLiIsInBhcnNlLW5hbWVzIjpmYWxzZSwiZHJvcHBpbmctcGFydGljbGUiOiIiLCJub24tZHJvcHBpbmctcGFydGljbGUiOiIifSx7ImZhbWlseSI6IlNhYmF0aW5pIiwiZ2l2ZW4iOiJEYXZpZCBNLiIsInBhcnNlLW5hbWVzIjpmYWxzZSwiZHJvcHBpbmctcGFydGljbGUiOiIiLCJub24tZHJvcHBpbmctcGFydGljbGUiOiIifV0sImNvbnRhaW5lci10aXRsZSI6IlNjaWVuY2UiLCJjb250YWluZXItdGl0bGUtc2hvcnQiOiJTY2llbmNlICgxOTc5KSIsIkRPSSI6IjEwLjExMjYvc2NpZW5jZS4xMjYwMzg0IiwiSVNCTiI6IjEwOTUtOTIwMyAoRWxlY3Ryb25pYylcXHIwMDM2LTgwNzUgKExpbmtpbmcpIiwiSVNTTiI6IjEwOTU5MjAzIiwiUE1JRCI6IjI1ODM3NTE0IiwiaXNzdWVkIjp7ImRhdGUtcGFydHMiOltbMjAxNV1dfSwicGFnZSI6IjM0MC0zNDMiLCJhYnN0cmFjdCI6IkJ5IGRpdmlkaW5nIGFzeW1tZXRyaWNhbGx5LCBzdGVtIGNlbGxzIGNhbiBnZW5lcmF0ZSB0d28gZGF1Z2h0ZXIgY2VsbHMgd2l0aCBkaXN0aW5jdCBmYXRlcy4gSG93ZXZlciwgZXZpZGVuY2UgaXMgbGltaXRlZCBpbiBtYW1tYWxpYW4gc3lzdGVtcyBmb3IgdGhlIHNlbGVjdGl2ZSBhcHBvcnRpb25pbmcgb2Ygc3ViY2VsbHVsYXIgY29udGVudHMgYmV0d2VlbiBkYXVnaHRlcnMuIFdlIGZvbGxvd2VkIHRoZSBmYXRlcyBvZiBvbGQgYW5kIHlvdW5nIG9yZ2FuZWxsZXMgZHVyaW5nIHRoZSBkaXZpc2lvbiBvZiBodW1hbiBtYW1tYXJ5IHN0ZW1saWtlIGNlbGxzIGFuZCBmb3VuZCB0aGF0IHN1Y2ggY2VsbHMgYXBwb3J0aW9uIGFnZWQgbWl0b2Nob25kcmlhIGFzeW1tZXRyaWNhbGx5IGJldHdlZW4gZGF1Z2h0ZXIgY2VsbHMuIERhdWdodGVyIGNlbGxzIHRoYXQgcmVjZWl2ZWQgZmV3ZXIgb2xkIG1pdG9jaG9uZHJpYSBtYWludGFpbmVkIHN0ZW0gY2VsbCB0cmFpdHMuIEluaGliaXRpb24gb2YgbWl0b2Nob25kcmlhbCBmaXNzaW9uIGRpc3J1cHRlZCBib3RoIHRoZSBhZ2UtZGVwZW5kZW50IHN1YmNlbGx1bGFyIGxvY2FsaXphdGlvbiBhbmQgc2VncmVnYXRpb24gb2YgbWl0b2Nob25kcmlhIGFuZCBjYXVzZWQgbG9zcyBvZiBzdGVtIGNlbGwgcHJvcGVydGllcyBpbiB0aGUgcHJvZ2VueSBjZWxscy4gSGVuY2UsIG1lY2hhbmlzbXMgZXhpc3QgZm9yIG1hbW1hbGlhbiBzdGVtbGlrZSBjZWxscyB0byBhc3ltbWV0cmljYWxseSBzb3J0IGFnZWQgYW5kIHlvdW5nIG1pdG9jaG9uZHJpYSwgYW5kIHRoZXNlIGFyZSBpbXBvcnRhbnQgZm9yIG1haW50YWluaW5nIHN0ZW1uZXNzIHByb3BlcnRpZXMuIiwiaXNzdWUiOiI2MjMyIiwidm9sdW1lIjoiMzQ4In0sImlzVGVtcG9yYXJ5IjpmYWxzZX1dfQ=="/>
            <w:id w:val="-544595361"/>
            <w:placeholder>
              <w:docPart w:val="DefaultPlaceholder_-1854013440"/>
            </w:placeholder>
          </w:sdtPr>
          <w:sdtContent>
            <w:tc>
              <w:tcPr>
                <w:tcW w:w="3065" w:type="dxa"/>
              </w:tcPr>
              <w:p w14:paraId="408130E9" w14:textId="227DF130" w:rsidR="00BA5017" w:rsidRPr="009363C6" w:rsidRDefault="005B713C" w:rsidP="00BA5017">
                <w:pPr>
                  <w:rPr>
                    <w:rFonts w:ascii="Times New Roman" w:hAnsi="Times New Roman" w:cs="Times New Roman"/>
                    <w:lang w:val="en"/>
                  </w:rPr>
                </w:pPr>
                <w:r w:rsidRPr="009363C6">
                  <w:rPr>
                    <w:rFonts w:ascii="Times New Roman" w:hAnsi="Times New Roman" w:cs="Times New Roman"/>
                    <w:color w:val="000000"/>
                    <w:lang w:val="en"/>
                  </w:rPr>
                  <w:t>(</w:t>
                </w:r>
                <w:proofErr w:type="spellStart"/>
                <w:r w:rsidRPr="009363C6">
                  <w:rPr>
                    <w:rFonts w:ascii="Times New Roman" w:hAnsi="Times New Roman" w:cs="Times New Roman"/>
                    <w:color w:val="000000"/>
                    <w:lang w:val="en"/>
                  </w:rPr>
                  <w:t>Katajisto</w:t>
                </w:r>
                <w:proofErr w:type="spellEnd"/>
                <w:r w:rsidRPr="009363C6">
                  <w:rPr>
                    <w:rFonts w:ascii="Times New Roman" w:hAnsi="Times New Roman" w:cs="Times New Roman"/>
                    <w:color w:val="000000"/>
                    <w:lang w:val="en"/>
                  </w:rPr>
                  <w:t xml:space="preserve"> et al., 2015)</w:t>
                </w:r>
              </w:p>
            </w:tc>
          </w:sdtContent>
        </w:sdt>
        <w:tc>
          <w:tcPr>
            <w:tcW w:w="3330" w:type="dxa"/>
          </w:tcPr>
          <w:p w14:paraId="373E2726"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69598; JF19</w:t>
            </w:r>
          </w:p>
        </w:tc>
      </w:tr>
      <w:tr w:rsidR="00BA5017" w:rsidRPr="009363C6" w14:paraId="01AB1676" w14:textId="77777777" w:rsidTr="0041017E">
        <w:trPr>
          <w:gridAfter w:val="1"/>
          <w:wAfter w:w="7" w:type="dxa"/>
          <w:trHeight w:val="259"/>
        </w:trPr>
        <w:tc>
          <w:tcPr>
            <w:tcW w:w="3325" w:type="dxa"/>
          </w:tcPr>
          <w:p w14:paraId="09F9ADB3"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lastRenderedPageBreak/>
              <w:t>pExpress-MYO6</w:t>
            </w:r>
          </w:p>
        </w:tc>
        <w:tc>
          <w:tcPr>
            <w:tcW w:w="3065" w:type="dxa"/>
          </w:tcPr>
          <w:p w14:paraId="4A895DEE" w14:textId="77777777" w:rsidR="00BA5017" w:rsidRPr="009363C6" w:rsidRDefault="00BA5017" w:rsidP="00BA5017">
            <w:pPr>
              <w:rPr>
                <w:rFonts w:ascii="Times New Roman" w:hAnsi="Times New Roman" w:cs="Times New Roman"/>
                <w:lang w:val="en"/>
              </w:rPr>
            </w:pPr>
            <w:proofErr w:type="spellStart"/>
            <w:r w:rsidRPr="009363C6">
              <w:rPr>
                <w:rFonts w:ascii="Times New Roman" w:hAnsi="Times New Roman" w:cs="Times New Roman"/>
                <w:lang w:val="en"/>
              </w:rPr>
              <w:t>Transomic</w:t>
            </w:r>
            <w:proofErr w:type="spellEnd"/>
          </w:p>
        </w:tc>
        <w:tc>
          <w:tcPr>
            <w:tcW w:w="3330" w:type="dxa"/>
          </w:tcPr>
          <w:p w14:paraId="12E54C41"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CAT#BC146764.1; JF155</w:t>
            </w:r>
          </w:p>
        </w:tc>
      </w:tr>
      <w:tr w:rsidR="00BA5017" w:rsidRPr="009363C6" w14:paraId="6599E0E5" w14:textId="77777777" w:rsidTr="0041017E">
        <w:trPr>
          <w:gridAfter w:val="1"/>
          <w:wAfter w:w="7" w:type="dxa"/>
          <w:trHeight w:val="259"/>
        </w:trPr>
        <w:tc>
          <w:tcPr>
            <w:tcW w:w="3325" w:type="dxa"/>
          </w:tcPr>
          <w:p w14:paraId="1B894CDD"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t>PINK1-D110-YFP-FKBP</w:t>
            </w:r>
          </w:p>
        </w:tc>
        <w:tc>
          <w:tcPr>
            <w:tcW w:w="3065" w:type="dxa"/>
          </w:tcPr>
          <w:sdt>
            <w:sdtPr>
              <w:rPr>
                <w:rFonts w:ascii="Times New Roman" w:hAnsi="Times New Roman" w:cs="Times New Roman"/>
                <w:color w:val="000000"/>
                <w:lang w:val="en"/>
              </w:rPr>
              <w:tag w:val="MENDELEY_CITATION_v3_eyJjaXRhdGlvbklEIjoiTUVOREVMRVlfQ0lUQVRJT05fZjM4ZDgwZDctNTBiOC00YzNjLWJmOTctMzliNjQ1YWIzZDE4IiwicHJvcGVydGllcyI6eyJub3RlSW5kZXgiOjB9LCJpc0VkaXRlZCI6ZmFsc2UsIm1hbnVhbE92ZXJyaWRlIjp7ImlzTWFudWFsbHlPdmVycmlkZGVuIjpmYWxzZSwiY2l0ZXByb2NUZXh0IjoiKExhemFyb3UgZXQgYWwuLCAyMDEyKSIsIm1hbnVhbE92ZXJyaWRlVGV4dCI6IiJ9LCJjaXRhdGlvbkl0ZW1zIjpbeyJpZCI6IjYzMWYyNjc4LWI0YTctMzk3NC04N2RlLWEwZGExMDQ4ZjAyMyIsIml0ZW1EYXRhIjp7InR5cGUiOiJhcnRpY2xlLWpvdXJuYWwiLCJpZCI6IjYzMWYyNjc4LWI0YTctMzk3NC04N2RlLWEwZGExMDQ4ZjAyMyIsInRpdGxlIjoiUm9sZSBvZiBQSU5LMSBCaW5kaW5nIHRvIHRoZSBUT00gQ29tcGxleCBhbmQgQWx0ZXJuYXRlIEludHJhY2VsbHVsYXIgTWVtYnJhbmVzIGluIFJlY3J1aXRtZW50IGFuZCBBY3RpdmF0aW9uIG9mIHRoZSBFMyBMaWdhc2UgUGFya2luIiwiYXV0aG9yIjpbeyJmYW1pbHkiOiJMYXphcm91IiwiZ2l2ZW4iOiJNaWNoYWVsIiwicGFyc2UtbmFtZXMiOmZhbHNlLCJkcm9wcGluZy1wYXJ0aWNsZSI6IiIsIm5vbi1kcm9wcGluZy1wYXJ0aWNsZSI6IiJ9LHsiZmFtaWx5IjoiSmluIiwiZ2l2ZW4iOiJTZW9rIE1pbiIsInBhcnNlLW5hbWVzIjpmYWxzZSwiZHJvcHBpbmctcGFydGljbGUiOiIiLCJub24tZHJvcHBpbmctcGFydGljbGUiOiIifSx7ImZhbWlseSI6IkthbmUiLCJnaXZlbiI6Ikxlc2xleSBBLiIsInBhcnNlLW5hbWVzIjpmYWxzZSwiZHJvcHBpbmctcGFydGljbGUiOiIiLCJub24tZHJvcHBpbmctcGFydGljbGUiOiIifSx7ImZhbWlseSI6IllvdWxlIiwiZ2l2ZW4iOiJSaWNoYXJkIEouIiwicGFyc2UtbmFtZXMiOmZhbHNlLCJkcm9wcGluZy1wYXJ0aWNsZSI6IiIsIm5vbi1kcm9wcGluZy1wYXJ0aWNsZSI6IiJ9XSwiY29udGFpbmVyLXRpdGxlIjoiRGV2ZWxvcG1lbnRhbCBDZWxsIiwiY29udGFpbmVyLXRpdGxlLXNob3J0IjoiRGV2IENlbGwiLCJET0kiOiIxMC4xMDE2L2ouZGV2Y2VsLjIwMTEuMTIuMDE0IiwiSVNTTiI6IjE1MzQ1ODA3IiwiUE1JRCI6IjIyMjgwODkxIiwiaXNzdWVkIjp7ImRhdGUtcGFydHMiOltbMjAxMiwyLDE0XV19LCJwYWdlIjoiMzIwLTMzMyIsImFic3RyYWN0IjoiTXV0YXRpb25zIGluIHRoZSBtaXRvY2hvbmRyaWFsIGtpbmFzZSBQSU5LMSBhbmQgdGhlIGN5dG9zb2xpYyBFMyBsaWdhc2UgUGFya2luIGNhbiBjYXVzZSBQYXJraW5zb24ncyBkaXNlYXNlLiBEYW1hZ2VkIG1pdG9jaG9uZHJpYSBhY2N1bXVsYXRlIFBJTksxIG9uIHRoZSBvdXRlciBtZW1icmFuZSB3aGVyZSwgZGVwZW5kZW50IG9uIGtpbmFzZSBhY3Rpdml0eSwgaXQgcmVjcnVpdHMgYW5kIGFjdGl2YXRlcyBQYXJraW4gdG8gaW5kdWNlIG1pdG9waGFneSwgcG90ZW50aWFsbHkgbWFpbnRhaW5pbmcgb3JnYW5lbGxlIGZpZGVsaXR5LiBIb3cgUElOSzEgcmVjcnVpdHMgUGFya2luIGlzIHVua25vd24uIFdlIHNob3cgdGhhdCBlbmRvZ2Vub3VzIFBJTksxIGZvcm1zIGEgNzAwa0RhIGNvbXBsZXggd2l0aCB0aGUgdHJhbnNsb2Nhc2Ugb2YgdGhlIG91dGVyIG1lbWJyYW5lIChUT00pIHNlbGVjdGl2ZWx5IG9uIGRlcG9sYXJpemVkIG1pdG9jaG9uZHJpYSB3aGVyZWFzIFBJTksxIGVjdG9waWNhbGx5IHRhcmdldGVkIHRvIHRoZSBvdXRlciBtZW1icmFuZSByZXRhaW5zIGFzc29jaWF0aW9uIHdpdGggVE9NIG9uIHBvbGFyaXplZCBtaXRvY2hvbmRyaWEuIEluZHVjaWJseSB0YXJnZXRpbmcgUElOSzEgdG8gcGVyb3hpc29tZXMgb3IgbHlzb3NvbWVzLCB3aGljaCBsYWNrIGEgVE9NIGNvbXBsZXgsIHJlY3J1aXRzIFBhcmtpbiBhbmQgYWN0aXZhdGVzIHViaXF1aXRpbiBsaWdhc2UgYWN0aXZpdHkgb24gdGhlIHJlc3BlY3RpdmUgb3JnYW5lbGxlcy4gT25jZSB0aGVyZSwgUGFya2luIGluZHVjZXMgb3JnYW5lbGxlIHNlbGVjdGl2ZSBhdXRvcGhhZ3kgb2YgcGVyb3hpc29tZXMgYnV0IG5vdCBseXNvc29tZXMuIFdlIHByb3Bvc2UgdGhhdCB0aGUgYXNzb2NpYXRpb24gb2YgUElOSzEgd2l0aCB0aGUgVE9NIGNvbXBsZXggYWxsb3dzIHJhcGlkIHJlaW1wb3J0IG9mIFBJTksxIHRvIHJlc2N1ZSByZXBvbGFyaXplZCBtaXRvY2hvbmRyaWEgZnJvbSBtaXRvcGhhZ3ksIGFuZCBkaXNjb3VudCBtaXRvY2hvbmRyaWFsLXNwZWNpZmljIGZhY3RvcnMgZm9yIFBhcmtpbiB0cmFuc2xvY2F0aW9uIGFuZCBhY3RpdmF0aW9uLiBQSU5LMSByZWNydWl0cyBQYXJraW4gdG8gaW5kdWNlIG1pdG9waGFneTsgdGhpcyBxdWFsaXR5IGNvbnRyb2wgbWVjaGFuaXNtIGlzIGRlZmVjdGl2ZSBpbiBQYXJraW5zb24ncyBkaXNlYXNlLiBMYXphcm91IGV0YWwuIGZpbmQgdGhhdCB0YXJnZXRpbmcgUElOSzEgdG8gcGVyb3hpc29tZXMgYWN0aXZhdGVzIFBhcmtpbiB0aGVyZSwgc3VnZ2VzdGluZyB0aGF0IG1pdG9jaG9uZHJpYS1zcGVjaWZpYyBhY3RpdmF0b3JzIGFyZSBub3QgcmVxdWlyZWQuIFBJTksxIGFsc28gYmluZHMgbWl0b2Nob25kcmlhbCBwcm90ZWluIGltcG9ydCBjb21wbGV4ZXMsIGZ1cnRoZXIgaGlnaGxpZ2h0aW5nIHRoZSBpbXBvcnRhbmNlIG9mIHJlZ3VsYXRpbmcgUElOSzEgbG9jYWxpemF0aW9uLiDCqSAyMDEyIEVsc2V2aWVyIEluYy4iLCJpc3N1ZSI6IjIiLCJ2b2x1bWUiOiIyMiJ9LCJpc1RlbXBvcmFyeSI6ZmFsc2V9XX0="/>
              <w:id w:val="-15543032"/>
              <w:placeholder>
                <w:docPart w:val="DefaultPlaceholder_-1854013440"/>
              </w:placeholder>
            </w:sdtPr>
            <w:sdtContent>
              <w:p w14:paraId="7D568344" w14:textId="6B02A0B2" w:rsidR="00BA5017" w:rsidRPr="009363C6" w:rsidRDefault="005B713C" w:rsidP="00BA5017">
                <w:pPr>
                  <w:rPr>
                    <w:rFonts w:ascii="Times New Roman" w:hAnsi="Times New Roman" w:cs="Times New Roman"/>
                    <w:lang w:val="en"/>
                  </w:rPr>
                </w:pPr>
                <w:r w:rsidRPr="009363C6">
                  <w:rPr>
                    <w:rFonts w:ascii="Times New Roman" w:hAnsi="Times New Roman" w:cs="Times New Roman"/>
                    <w:color w:val="000000"/>
                    <w:lang w:val="en"/>
                  </w:rPr>
                  <w:t>(</w:t>
                </w:r>
                <w:proofErr w:type="spellStart"/>
                <w:r w:rsidRPr="009363C6">
                  <w:rPr>
                    <w:rFonts w:ascii="Times New Roman" w:hAnsi="Times New Roman" w:cs="Times New Roman"/>
                    <w:color w:val="000000"/>
                    <w:lang w:val="en"/>
                  </w:rPr>
                  <w:t>Lazarou</w:t>
                </w:r>
                <w:proofErr w:type="spellEnd"/>
                <w:r w:rsidRPr="009363C6">
                  <w:rPr>
                    <w:rFonts w:ascii="Times New Roman" w:hAnsi="Times New Roman" w:cs="Times New Roman"/>
                    <w:color w:val="000000"/>
                    <w:lang w:val="en"/>
                  </w:rPr>
                  <w:t xml:space="preserve"> et al., 2012)</w:t>
                </w:r>
              </w:p>
            </w:sdtContent>
          </w:sdt>
        </w:tc>
        <w:tc>
          <w:tcPr>
            <w:tcW w:w="3330" w:type="dxa"/>
          </w:tcPr>
          <w:p w14:paraId="7AF6B565"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JF6</w:t>
            </w:r>
          </w:p>
        </w:tc>
      </w:tr>
      <w:tr w:rsidR="00BA5017" w:rsidRPr="009363C6" w14:paraId="5EF3292C" w14:textId="77777777" w:rsidTr="0041017E">
        <w:trPr>
          <w:gridAfter w:val="1"/>
          <w:wAfter w:w="7" w:type="dxa"/>
          <w:trHeight w:val="259"/>
        </w:trPr>
        <w:tc>
          <w:tcPr>
            <w:tcW w:w="3325" w:type="dxa"/>
          </w:tcPr>
          <w:p w14:paraId="5B559F1C"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t>MYC-Miro1</w:t>
            </w:r>
          </w:p>
        </w:tc>
        <w:sdt>
          <w:sdtPr>
            <w:rPr>
              <w:rFonts w:ascii="Times New Roman" w:hAnsi="Times New Roman" w:cs="Times New Roman"/>
              <w:color w:val="000000"/>
              <w:lang w:val="en"/>
            </w:rPr>
            <w:tag w:val="MENDELEY_CITATION_v3_eyJjaXRhdGlvbklEIjoiTUVOREVMRVlfQ0lUQVRJT05fYzkwODhmM2UtMzQ5Yi00ODg0LTkxYzQtNmM3YTAxZjg0Y2Y2IiwicHJvcGVydGllcyI6eyJub3RlSW5kZXgiOjB9LCJpc0VkaXRlZCI6ZmFsc2UsIm1hbnVhbE92ZXJyaWRlIjp7ImlzTWFudWFsbHlPdmVycmlkZGVuIjpmYWxzZSwiY2l0ZXByb2NUZXh0IjoiKEZyYW5zc29uIGV0IGFsLiwgMjAwNikiLCJtYW51YWxPdmVycmlkZVRleHQiOiIifSwiY2l0YXRpb25JdGVtcyI6W3siaWQiOiJhMDY2ODBmNC03MmJjLTNjMDktYjIzNS05YmY1MTExYmI5MGIiLCJpdGVtRGF0YSI6eyJ0eXBlIjoiYXJ0aWNsZS1qb3VybmFsIiwiaWQiOiJhMDY2ODBmNC03MmJjLTNjMDktYjIzNS05YmY1MTExYmI5MGIiLCJ0aXRsZSI6IlRoZSBhdHlwaWNhbCBSaG8gR1RQYXNlcyBNaXJvLTEgYW5kIE1pcm8tMiBoYXZlIGVzc2VudGlhbCByb2xlcyBpbiBtaXRvY2hvbmRyaWFsIHRyYWZmaWNraW5nIiwiYXV0aG9yIjpbeyJmYW1pbHkiOiJGcmFuc3NvbiIsImdpdmVuIjoiw4VzYSIsInBhcnNlLW5hbWVzIjpmYWxzZSwiZHJvcHBpbmctcGFydGljbGUiOiIiLCJub24tZHJvcHBpbmctcGFydGljbGUiOiIifSx7ImZhbWlseSI6IlJ1dXNhbGEiLCJnaXZlbiI6IkFpbm8iLCJwYXJzZS1uYW1lcyI6ZmFsc2UsImRyb3BwaW5nLXBhcnRpY2xlIjoiIiwibm9uLWRyb3BwaW5nLXBhcnRpY2xlIjoiIn0seyJmYW1pbHkiOiJBc3BlbnN0csO2bSIsImdpdmVuIjoiUG9udHVzIiwicGFyc2UtbmFtZXMiOmZhbHNlLCJkcm9wcGluZy1wYXJ0aWNsZSI6IiIsIm5vbi1kcm9wcGluZy1wYXJ0aWNsZSI6IiJ9XSwiY29udGFpbmVyLXRpdGxlIjoiQmlvY2hlbWljYWwgYW5kIEJpb3BoeXNpY2FsIFJlc2VhcmNoIENvbW11bmljYXRpb25zIiwiY29udGFpbmVyLXRpdGxlLXNob3J0IjoiQmlvY2hlbSBCaW9waHlzIFJlcyBDb21tdW4iLCJET0kiOiIxMC4xMDE2L2ouYmJyYy4yMDA2LjAzLjE2MyIsIklTQk4iOiIwMDIxLTkyNTggKFByaW50KSAwMDIxLTkyNTggKExpbmtpbmcpIiwiSVNTTiI6IjAwMDYyOTFYIiwiUE1JRCI6IjEyNDgyODc5IiwiaXNzdWVkIjp7ImRhdGUtcGFydHMiOltbMjAwNl1dfSwicGFnZSI6IjUwMC01MTAiLCJhYnN0cmFjdCI6IldlIHJlY2VudGx5IGRlc2NyaWJlZCB0aGUgYXR5cGljYWwgUmhvIEdUUGFzZXMgTWlyby0xIGFuZCBNaXJvLTIuIFRoZXNlIHByb3RlaW5zIGhhdmUgdGFuZGVtIEdUUC1iaW5kaW5nIGRvbWFpbnMgc2VwYXJhdGVkIGJ5IGEgbGlua2VyIHJlZ2lvbiB3aXRoIHB1dGF0aXZlIGNhbGNpdW0tYmluZGluZyBtb3RpdmVzLiBJbiBhZGRpdGlvbiwgdGhlIE1pcm8gR1RQYXNlcyBoYXZlIGEgQy10ZXJtaW5hbCB0cmFuc21lbWJyYW5lIGRvbWFpbiwgd2hpY2ggY29uZmVycyB0YXJnZXRpbmcgdG8gdGhlIG1pdG9jaG9uZHJpYS4gSXQgd2FzIHJlcG9ydGVkIHByZXZpb3VzbHkgdGhhdCBhIGNvbnN0aXR1dGl2ZWx5IGFjdGl2ZSBtdXRhbnQgb2YgTWlyby0xIGluZHVjZWQgYSBjbHVzdGVyaW5nIG9mIHRoZSBtaXRvY2hvbmRyaWEuIFRoaXMgcmVzcG9uc2UgY2FuIGJlIHNlcGFyYXRlZCBpbnRvIHR3byBkaXN0aW5jdCBwaGVub3R5cGVzOiBhIGZvcm1hdGlvbiBvZiBhZ2dyZWdhdGVkIG1pdG9jaG9uZHJpYSBhbmQgdGhlIGFwcGVhcmFuY2Ugb2YgdGhyZWFkLWxpa2UgbWl0b2Nob25kcmlhIHByb2JhYmx5IGNhdXNlZCBieSBkZWZlY3RzIGluIG1pdG9jaG9uZHJpYWwgdHJhZmZpY2tpbmcuIFRoZSBmaXJzdCBHVFBhc2UgZG9tYWluIGlzIHJlcXVpcmVkIGZvciB0aGUgY2x1c3RlcmluZyBvZiB0aGUgbWl0b2Nob25kcmlhLCBidXQgdGhlIGVmZmVjdCBpcyBub3QgZGVwZW5kZW50IG9uIHRoZSBFRi1oYW5kcy4gTWlyby0yIG9ubHkgaW5kdWNlcyBhZ2dyZWdhdGlvbiBhbmQgbm90IHRoZSBmb3JtYXRpb24gb2YgdGhyZWFkLWxpa2UgbWl0b2Nob25kcmlhLiBNb3Jlb3Zlciwgd2Ugc2hvdyB0aGF0IE1pcm8gaW50ZXJhY3RzIHdpdGggdGhlIEtpbmVzaW4tYmluZGluZyBwcm90ZWlucywgR1JJRi0xIGFuZCBPSVAxMDYsIHN1Z2dlc3RpbmcgdGhhdCB0aGUgTWlybyBHVFBhc2VzIGZvcm0gYSBsaW5rIGJldHdlZW4gdGhlIG1pdG9jaG9uZHJpYSBhbmQgdGhlIHRyYWZmaWNraW5nIGFwcGFyYXR1cyBvZiB0aGUgbWljcm90dWJ1bGVzLiDCqSAyMDA2IEVsc2V2aWVyIEluYy4gQWxsIHJpZ2h0cyByZXNlcnZlZC4iLCJpc3N1ZSI6IjIiLCJ2b2x1bWUiOiIzNDQifSwiaXNUZW1wb3JhcnkiOmZhbHNlfV19"/>
            <w:id w:val="1781687396"/>
            <w:placeholder>
              <w:docPart w:val="DefaultPlaceholder_-1854013440"/>
            </w:placeholder>
          </w:sdtPr>
          <w:sdtContent>
            <w:tc>
              <w:tcPr>
                <w:tcW w:w="3065" w:type="dxa"/>
              </w:tcPr>
              <w:p w14:paraId="7EC5E0EA" w14:textId="1A3574F9" w:rsidR="00BA5017" w:rsidRPr="009363C6" w:rsidRDefault="005B713C" w:rsidP="00BA5017">
                <w:pPr>
                  <w:rPr>
                    <w:rFonts w:ascii="Times New Roman" w:hAnsi="Times New Roman" w:cs="Times New Roman"/>
                    <w:lang w:val="en"/>
                  </w:rPr>
                </w:pPr>
                <w:r w:rsidRPr="009363C6">
                  <w:rPr>
                    <w:rFonts w:ascii="Times New Roman" w:hAnsi="Times New Roman" w:cs="Times New Roman"/>
                    <w:color w:val="000000"/>
                    <w:lang w:val="en"/>
                  </w:rPr>
                  <w:t>(</w:t>
                </w:r>
                <w:proofErr w:type="spellStart"/>
                <w:r w:rsidRPr="009363C6">
                  <w:rPr>
                    <w:rFonts w:ascii="Times New Roman" w:hAnsi="Times New Roman" w:cs="Times New Roman"/>
                    <w:color w:val="000000"/>
                    <w:lang w:val="en"/>
                  </w:rPr>
                  <w:t>Fransson</w:t>
                </w:r>
                <w:proofErr w:type="spellEnd"/>
                <w:r w:rsidRPr="009363C6">
                  <w:rPr>
                    <w:rFonts w:ascii="Times New Roman" w:hAnsi="Times New Roman" w:cs="Times New Roman"/>
                    <w:color w:val="000000"/>
                    <w:lang w:val="en"/>
                  </w:rPr>
                  <w:t xml:space="preserve"> et al., 2006)</w:t>
                </w:r>
              </w:p>
            </w:tc>
          </w:sdtContent>
        </w:sdt>
        <w:tc>
          <w:tcPr>
            <w:tcW w:w="3330" w:type="dxa"/>
          </w:tcPr>
          <w:p w14:paraId="085278DB"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225204; JF151</w:t>
            </w:r>
          </w:p>
        </w:tc>
      </w:tr>
      <w:tr w:rsidR="00BA5017" w:rsidRPr="009363C6" w14:paraId="24E5EBD3" w14:textId="77777777" w:rsidTr="0041017E">
        <w:trPr>
          <w:gridAfter w:val="1"/>
          <w:wAfter w:w="7" w:type="dxa"/>
          <w:trHeight w:val="259"/>
        </w:trPr>
        <w:tc>
          <w:tcPr>
            <w:tcW w:w="3325" w:type="dxa"/>
          </w:tcPr>
          <w:p w14:paraId="317F5EFE" w14:textId="77777777" w:rsidR="00BA5017" w:rsidRPr="009363C6" w:rsidRDefault="00BA5017" w:rsidP="00BA5017">
            <w:pPr>
              <w:rPr>
                <w:rFonts w:ascii="Times New Roman" w:hAnsi="Times New Roman" w:cs="Times New Roman"/>
                <w:lang w:val="en"/>
              </w:rPr>
            </w:pPr>
            <w:proofErr w:type="spellStart"/>
            <w:r w:rsidRPr="009363C6">
              <w:rPr>
                <w:rFonts w:ascii="Times New Roman" w:hAnsi="Times New Roman" w:cs="Times New Roman"/>
                <w:lang w:val="en"/>
              </w:rPr>
              <w:t>pLVX</w:t>
            </w:r>
            <w:proofErr w:type="spellEnd"/>
            <w:r w:rsidRPr="009363C6">
              <w:rPr>
                <w:rFonts w:ascii="Times New Roman" w:hAnsi="Times New Roman" w:cs="Times New Roman"/>
                <w:lang w:val="en"/>
              </w:rPr>
              <w:t>-CAG-MCS-IRES-</w:t>
            </w:r>
            <w:proofErr w:type="spellStart"/>
            <w:r w:rsidRPr="009363C6">
              <w:rPr>
                <w:rFonts w:ascii="Times New Roman" w:hAnsi="Times New Roman" w:cs="Times New Roman"/>
                <w:lang w:val="en"/>
              </w:rPr>
              <w:t>mCherry</w:t>
            </w:r>
            <w:proofErr w:type="spellEnd"/>
          </w:p>
        </w:tc>
        <w:tc>
          <w:tcPr>
            <w:tcW w:w="3065" w:type="dxa"/>
          </w:tcPr>
          <w:p w14:paraId="7E6C0039"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Gift from Matt Lavoie</w:t>
            </w:r>
          </w:p>
        </w:tc>
        <w:tc>
          <w:tcPr>
            <w:tcW w:w="3330" w:type="dxa"/>
          </w:tcPr>
          <w:p w14:paraId="105195A1"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JF250</w:t>
            </w:r>
          </w:p>
        </w:tc>
      </w:tr>
      <w:tr w:rsidR="00BA5017" w:rsidRPr="009363C6" w14:paraId="5F5A0A55" w14:textId="77777777" w:rsidTr="0041017E">
        <w:trPr>
          <w:gridAfter w:val="1"/>
          <w:wAfter w:w="7" w:type="dxa"/>
          <w:trHeight w:val="259"/>
        </w:trPr>
        <w:tc>
          <w:tcPr>
            <w:tcW w:w="3325" w:type="dxa"/>
          </w:tcPr>
          <w:p w14:paraId="2394C92F"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pLV-EF1a-IRES-Hygro</w:t>
            </w:r>
          </w:p>
        </w:tc>
        <w:sdt>
          <w:sdtPr>
            <w:rPr>
              <w:rFonts w:ascii="Times New Roman" w:hAnsi="Times New Roman" w:cs="Times New Roman"/>
              <w:color w:val="000000"/>
              <w:lang w:val="en"/>
            </w:rPr>
            <w:tag w:val="MENDELEY_CITATION_v3_eyJjaXRhdGlvbklEIjoiTUVOREVMRVlfQ0lUQVRJT05fN2MzNTkxN2QtZDUzMC00MGM5LTljYzItOTVhODQ5YTNiMGRmIiwicHJvcGVydGllcyI6eyJub3RlSW5kZXgiOjB9LCJpc0VkaXRlZCI6ZmFsc2UsIm1hbnVhbE92ZXJyaWRlIjp7ImlzTWFudWFsbHlPdmVycmlkZGVuIjpmYWxzZSwiY2l0ZXByb2NUZXh0IjoiKEhheWVyIGV0IGFsLiwgMjAxNikiLCJtYW51YWxPdmVycmlkZVRleHQiOiIifSwiY2l0YXRpb25JdGVtcyI6W3siaWQiOiJkYzE5NTNkNy1mNzE1LTM5MmEtOTNiMi0yZTkwNjA5ZTg4YmEiLCJpdGVtRGF0YSI6eyJ0eXBlIjoiYXJ0aWNsZS1qb3VybmFsIiwiaWQiOiJkYzE5NTNkNy1mNzE1LTM5MmEtOTNiMi0yZTkwNjA5ZTg4YmEiLCJ0aXRsZSI6IkVuZ3VsZmVkIGNhZGhlcmluIGZpbmdlcnMgYXJlIHBvbGFyaXplZCBqdW5jdGlvbmFsIHN0cnVjdHVyZXMgYmV0d2VlbiBjb2xsZWN0aXZlbHkgbWlncmF0aW5nIGVuZG90aGVsaWFsIGNlbGxzIiwiYXV0aG9yIjpbeyJmYW1pbHkiOiJIYXllciIsImdpdmVuIjoiQXJub2xkIiwicGFyc2UtbmFtZXMiOmZhbHNlLCJkcm9wcGluZy1wYXJ0aWNsZSI6IiIsIm5vbi1kcm9wcGluZy1wYXJ0aWNsZSI6IiJ9LHsiZmFtaWx5IjoiU2hhbyIsImdpdmVuIjoiTGluIiwicGFyc2UtbmFtZXMiOmZhbHNlLCJkcm9wcGluZy1wYXJ0aWNsZSI6IiIsIm5vbi1kcm9wcGluZy1wYXJ0aWNsZSI6IiJ9LHsiZmFtaWx5IjoiQ2h1bmciLCJnaXZlbiI6Ik1pbmd5dSIsInBhcnNlLW5hbWVzIjpmYWxzZSwiZHJvcHBpbmctcGFydGljbGUiOiIiLCJub24tZHJvcHBpbmctcGFydGljbGUiOiIifSx7ImZhbWlseSI6IkpvdWJlcnQiLCJnaXZlbiI6Ikx5ZGlhIE1hcmllIiwicGFyc2UtbmFtZXMiOmZhbHNlLCJkcm9wcGluZy1wYXJ0aWNsZSI6IiIsIm5vbi1kcm9wcGluZy1wYXJ0aWNsZSI6IiJ9LHsiZmFtaWx5IjoiWWFuZyIsImdpdmVuIjoiSGVlIFdvbiIsInBhcnNlLW5hbWVzIjpmYWxzZSwiZHJvcHBpbmctcGFydGljbGUiOiIiLCJub24tZHJvcHBpbmctcGFydGljbGUiOiIifSx7ImZhbWlseSI6IlRzYWkiLCJnaXZlbiI6IkZlbmcgQ2hpYW8iLCJwYXJzZS1uYW1lcyI6ZmFsc2UsImRyb3BwaW5nLXBhcnRpY2xlIjoiIiwibm9uLWRyb3BwaW5nLXBhcnRpY2xlIjoiIn0seyJmYW1pbHkiOiJCaXNhcmlhIiwiZ2l2ZW4iOiJBbmphbGkiLCJwYXJzZS1uYW1lcyI6ZmFsc2UsImRyb3BwaW5nLXBhcnRpY2xlIjoiIiwibm9uLWRyb3BwaW5nLXBhcnRpY2xlIjoiIn0seyJmYW1pbHkiOiJCZXR6aWciLCJnaXZlbiI6IkVyaWMiLCJwYXJzZS1uYW1lcyI6ZmFsc2UsImRyb3BwaW5nLXBhcnRpY2xlIjoiIiwibm9uLWRyb3BwaW5nLXBhcnRpY2xlIjoiIn0seyJmYW1pbHkiOiJNZXllciIsImdpdmVuIjoiVG9iaWFzIiwicGFyc2UtbmFtZXMiOmZhbHNlLCJkcm9wcGluZy1wYXJ0aWNsZSI6IiIsIm5vbi1kcm9wcGluZy1wYXJ0aWNsZSI6IiJ9XSwiY29udGFpbmVyLXRpdGxlIjoiTmF0dXJlIENlbGwgQmlvbG9neSIsImNvbnRhaW5lci10aXRsZS1zaG9ydCI6Ik5hdCBDZWxsIEJpb2wiLCJET0kiOiIxMC4xMDM4L25jYjM0MzgiLCJJU1NOIjoiMTQ3NjQ2NzkiLCJQTUlEIjoiMjc4NDIwNTciLCJpc3N1ZWQiOnsiZGF0ZS1wYXJ0cyI6W1syMDE2LDEyLDFdXX0sInBhZ2UiOiIxMzExLTEzMjMiLCJhYnN0cmFjdCI6IlRoZSBkZXZlbG9wbWVudCBhbmQgbWFpbnRlbmFuY2Ugb2YgdGlzc3VlcyByZXF1aXJlcyBjb2xsZWN0aXZlIGNlbGwgbW92ZW1lbnQsIGR1cmluZyB3aGljaCBuZWlnaGJvdXJpbmcgY2VsbHMgY29vcmRpbmF0ZSB0aGUgcG9sYXJpdHkgb2YgdGhlaXIgbWlncmF0aW9uIG1hY2hpbmVyaWVzLiBIZXJlLCB3ZSBhc2sgaG93IHBvbGFyaXR5IHNpZ25hbHMgYXJlIHRyYW5zbWl0dGVkIGZyb20gb25lIGNlbGwgdG8gYW5vdGhlciBhY3Jvc3Mgc3ltbWV0cmljYWwgY2FkaGVyaW4ganVuY3Rpb25zLCBkdXJpbmcgY29sbGVjdGl2ZSBtaWdyYXRpb24uIFdlIGRlbW9uc3RyYXRlIHRoYXQgY29sbGVjdGl2ZWx5IG1pZ3JhdGluZyBlbmRvdGhlbGlhbCBjZWxscyBoYXZlIHBvbGFyaXplZCBWRS1jYWRoZXJpbi1yaWNoIG1lbWJyYW5lIHByb3RydXNpb25zLCAnY2FkaGVyaW4gZmluZ2VycycsIHdoaWNoIGxlYWRpbmcgY2VsbHMgZXh0ZW5kIGZyb20gdGhlaXIgcmVhciBhbmQgZm9sbG93ZXIgY2VsbHMgZW5ndWxmIGF0IHRoZWlyIGZyb250LCB0aGVyZWJ5IGdlbmVyYXRpbmcgb3Bwb3NpdGUgbWVtYnJhbmUgY3VydmF0dXJlcyBhbmQgYXN5bW1ldHJpYyByZWNydWl0bWVudCBvZiBjdXJ2YXR1cmUtc2Vuc2luZyBwcm90ZWlucy4gSW4gZm9sbG93ZXIgY2VsbHMsIGVuZ3VsZm1lbnQgb2YgY2FkaGVyaW4gZmluZ2VycyBvY2N1cnMgYWxvbmcgd2l0aCB0aGUgZm9ybWF0aW9uIG9mIGEgbGFtZWxsaXBvZGlhLWxpa2Ugem9uZSB3aXRoIGxvdyBhY3RvbXlvc2luIGNvbnRyYWN0aWxpdHksIGFuZCByZXF1aXJlcyBWRS1jYWRoZXJpbi9jYXRlbmluIGNvbXBsZXhlcyBhbmQgQXJwMi8zLWRyaXZlbiBhY3RpbiBwb2x5bWVyaXphdGlvbi4gTGF0ZXJhbCBhY2N1bXVsYXRpb24gb2YgY2FkaGVyaW4gZmluZ2VycyBpbiBmb2xsb3dlciBjZWxscyBwcmVjZWRlcyB0dXJuaW5nLCBhbmQgaW5jcmVhc2VkIGFjdG9teW9zaW4gY29udHJhY3RpbGl0eSBjYW4gaW5pdGlhdGUgY2FkaGVyaW4gZmluZ2VyIGV4dGVuc2lvbiBhcyB3ZWxsIGFzIGVuZ3VsZm1lbnQgYnkgYSBuZWlnaGJvdXJpbmcgY2VsbCwgdG8gcHJvbW90ZSBmb2xsb3dlciBiZWhhdmlvdXIuIFdlIHByb3Bvc2UgdGhhdCBjYWRoZXJpbiBmaW5nZXJzIHNlcnZlIGFzIGd1aWRhbmNlIGN1ZXMgdGhhdCBkaXJlY3QgY29sbGVjdGl2ZSBjZWxsIG1pZ3JhdGlvbi4iLCJwdWJsaXNoZXIiOiJOYXR1cmUgUHVibGlzaGluZyBHcm91cCIsImlzc3VlIjoiMTIiLCJ2b2x1bWUiOiIxOCJ9LCJpc1RlbXBvcmFyeSI6ZmFsc2V9XX0="/>
            <w:id w:val="-531959554"/>
            <w:placeholder>
              <w:docPart w:val="DefaultPlaceholder_-1854013440"/>
            </w:placeholder>
          </w:sdtPr>
          <w:sdtContent>
            <w:tc>
              <w:tcPr>
                <w:tcW w:w="3065" w:type="dxa"/>
              </w:tcPr>
              <w:p w14:paraId="1DF6C726" w14:textId="7A88E056" w:rsidR="00BA5017" w:rsidRPr="009363C6" w:rsidRDefault="005B713C" w:rsidP="00BA5017">
                <w:pPr>
                  <w:rPr>
                    <w:rFonts w:ascii="Times New Roman" w:hAnsi="Times New Roman" w:cs="Times New Roman"/>
                    <w:lang w:val="en"/>
                  </w:rPr>
                </w:pPr>
                <w:r w:rsidRPr="009363C6">
                  <w:rPr>
                    <w:rFonts w:ascii="Times New Roman" w:hAnsi="Times New Roman" w:cs="Times New Roman"/>
                    <w:color w:val="000000"/>
                    <w:lang w:val="en"/>
                  </w:rPr>
                  <w:t>(</w:t>
                </w:r>
                <w:proofErr w:type="spellStart"/>
                <w:r w:rsidRPr="009363C6">
                  <w:rPr>
                    <w:rFonts w:ascii="Times New Roman" w:hAnsi="Times New Roman" w:cs="Times New Roman"/>
                    <w:color w:val="000000"/>
                    <w:lang w:val="en"/>
                  </w:rPr>
                  <w:t>Hayer</w:t>
                </w:r>
                <w:proofErr w:type="spellEnd"/>
                <w:r w:rsidRPr="009363C6">
                  <w:rPr>
                    <w:rFonts w:ascii="Times New Roman" w:hAnsi="Times New Roman" w:cs="Times New Roman"/>
                    <w:color w:val="000000"/>
                    <w:lang w:val="en"/>
                  </w:rPr>
                  <w:t xml:space="preserve"> et al., 2016)</w:t>
                </w:r>
              </w:p>
            </w:tc>
          </w:sdtContent>
        </w:sdt>
        <w:tc>
          <w:tcPr>
            <w:tcW w:w="3330" w:type="dxa"/>
          </w:tcPr>
          <w:p w14:paraId="1F42C3B0"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85134; JF276</w:t>
            </w:r>
          </w:p>
        </w:tc>
      </w:tr>
      <w:tr w:rsidR="00BA5017" w:rsidRPr="009363C6" w14:paraId="1FF3B86E" w14:textId="77777777" w:rsidTr="0041017E">
        <w:trPr>
          <w:gridAfter w:val="1"/>
          <w:wAfter w:w="7" w:type="dxa"/>
          <w:trHeight w:val="259"/>
        </w:trPr>
        <w:tc>
          <w:tcPr>
            <w:tcW w:w="3325" w:type="dxa"/>
          </w:tcPr>
          <w:p w14:paraId="1C4B3F17" w14:textId="77777777" w:rsidR="00BA5017" w:rsidRPr="009363C6" w:rsidRDefault="00BA5017" w:rsidP="00BA5017">
            <w:pPr>
              <w:rPr>
                <w:rFonts w:ascii="Times New Roman" w:hAnsi="Times New Roman" w:cs="Times New Roman"/>
                <w:lang w:val="en"/>
              </w:rPr>
            </w:pPr>
            <w:proofErr w:type="spellStart"/>
            <w:r w:rsidRPr="009363C6">
              <w:rPr>
                <w:rFonts w:ascii="Times New Roman" w:hAnsi="Times New Roman" w:cs="Times New Roman"/>
                <w:lang w:val="en"/>
              </w:rPr>
              <w:t>pLV</w:t>
            </w:r>
            <w:proofErr w:type="spellEnd"/>
            <w:r w:rsidRPr="009363C6">
              <w:rPr>
                <w:rFonts w:ascii="Times New Roman" w:hAnsi="Times New Roman" w:cs="Times New Roman"/>
                <w:lang w:val="en"/>
              </w:rPr>
              <w:t>-</w:t>
            </w:r>
            <w:proofErr w:type="spellStart"/>
            <w:r w:rsidRPr="009363C6">
              <w:rPr>
                <w:rFonts w:ascii="Times New Roman" w:hAnsi="Times New Roman" w:cs="Times New Roman"/>
                <w:lang w:val="en"/>
              </w:rPr>
              <w:t>hSYN</w:t>
            </w:r>
            <w:proofErr w:type="spellEnd"/>
            <w:r w:rsidRPr="009363C6">
              <w:rPr>
                <w:rFonts w:ascii="Times New Roman" w:hAnsi="Times New Roman" w:cs="Times New Roman"/>
                <w:lang w:val="en"/>
              </w:rPr>
              <w:t>-RFP</w:t>
            </w:r>
          </w:p>
        </w:tc>
        <w:sdt>
          <w:sdtPr>
            <w:rPr>
              <w:rFonts w:ascii="Times New Roman" w:hAnsi="Times New Roman" w:cs="Times New Roman"/>
              <w:color w:val="000000"/>
              <w:lang w:val="en"/>
            </w:rPr>
            <w:tag w:val="MENDELEY_CITATION_v3_eyJjaXRhdGlvbklEIjoiTUVOREVMRVlfQ0lUQVRJT05fYjE5NzJiYzQtNzM3YS00MDQzLThmNjMtMzdlZmU0YmIwOGZiIiwicHJvcGVydGllcyI6eyJub3RlSW5kZXgiOjB9LCJpc0VkaXRlZCI6ZmFsc2UsIm1hbnVhbE92ZXJyaWRlIjp7ImlzTWFudWFsbHlPdmVycmlkZGVuIjpmYWxzZSwiY2l0ZXByb2NUZXh0IjoiKE5hdGhhbnNvbiBldCBhbC4sIDIwMDkpIiwibWFudWFsT3ZlcnJpZGVUZXh0IjoiIn0sImNpdGF0aW9uSXRlbXMiOlt7ImlkIjoiODE2YmVmNzMtZjMzMi0zNDA2LWExNDQtYjdiNDhlMjdjZGFjIiwiaXRlbURhdGEiOnsidHlwZSI6ImFydGljbGUtam91cm5hbCIsImlkIjoiODE2YmVmNzMtZjMzMi0zNDA2LWExNDQtYjdiNDhlMjdjZGFjIiwidGl0bGUiOiJQcmVmZXJlbnRpYWwgbGFiZWxpbmcgb2YgaW5oaWJpdG9yeSBhbmQgZXhjaXRhdG9yeSBjb3J0aWNhbCBuZXVyb25zIGJ5IGVuZG9nZW5vdXMgdHJvcGlzbSBvZiBhZGVuby1hc3NvY2lhdGVkIHZpcnVzIGFuZCBsZW50aXZpcnVzIHZlY3RvcnMiLCJhdXRob3IiOlt7ImZhbWlseSI6Ik5hdGhhbnNvbiIsImdpdmVuIjoiSi4gTC4iLCJwYXJzZS1uYW1lcyI6ZmFsc2UsImRyb3BwaW5nLXBhcnRpY2xlIjoiIiwibm9uLWRyb3BwaW5nLXBhcnRpY2xlIjoiIn0seyJmYW1pbHkiOiJZYW5hZ2F3YSIsImdpdmVuIjoiWS4iLCJwYXJzZS1uYW1lcyI6ZmFsc2UsImRyb3BwaW5nLXBhcnRpY2xlIjoiIiwibm9uLWRyb3BwaW5nLXBhcnRpY2xlIjoiIn0seyJmYW1pbHkiOiJPYmF0YSIsImdpdmVuIjoiSy4iLCJwYXJzZS1uYW1lcyI6ZmFsc2UsImRyb3BwaW5nLXBhcnRpY2xlIjoiIiwibm9uLWRyb3BwaW5nLXBhcnRpY2xlIjoiIn0seyJmYW1pbHkiOiJDYWxsYXdheSIsImdpdmVuIjoiRS4gTS4iLCJwYXJzZS1uYW1lcyI6ZmFsc2UsImRyb3BwaW5nLXBhcnRpY2xlIjoiIiwibm9uLWRyb3BwaW5nLXBhcnRpY2xlIjoiIn1dLCJjb250YWluZXItdGl0bGUiOiJOZXVyb3NjaWVuY2UiLCJjb250YWluZXItdGl0bGUtc2hvcnQiOiJOZXVyb3NjaWVuY2UiLCJET0kiOiIxMC4xMDE2L2oubmV1cm9zY2llbmNlLjIwMDkuMDMuMDMyIiwiSVNTTiI6IjAzMDY0NTIyIiwiUE1JRCI6IjE5MzE4MTE3IiwiaXNzdWVkIjp7ImRhdGUtcGFydHMiOltbMjAwOSw2LDMwXV19LCJwYWdlIjoiNDQxLTQ1MCIsImFic3RyYWN0IjoiRGVzcGl0ZSBpbmNyZWFzaW5nbHkgd2lkZXNwcmVhZCB1c2Ugb2YgcmVjb21iaW5hbnQgYWRlbm8tYXNzb2NpYXRlZCB2aXJ1cyAoQUFWKSBhbmQgbGVudGl2aXJhbCAoTFYpIHZlY3RvcnMgZm9yIHRyYW5zZHVjdGlvbiBvZiBuZXVyb25zIGluIGEgd2lkZSByYW5nZSBvZiBicmFpbiBzdHJ1Y3R1cmVzIGFuZCBzcGVjaWVzLCB0aGUgZGl2ZXJzaXR5IG9mIGNlbGwgdHlwZXMgd2l0aGluIGEgZ2l2ZW4gYnJhaW4gc3RydWN0dXJlIGlzIHJhcmVseSBjb25zaWRlcmVkLiBGb3IgZXhhbXBsZSwgdGhlIGFiaWxpdHkgb2YgYSB2ZWN0b3IgdG8gdHJhbnNkdWNlIG5ldXJvbnMgd2l0aGluIGEgYnJhaW4gc3RydWN0dXJlIGlzIG9mdGVuIGFzc3VtZWQgdG8gaW5kaWNhdGUgdGhhdCBhbGwgbmV1cm9uIHR5cGVzIHdpdGhpbiB0aGUgc3RydWN0dXJlIGFyZSB0cmFuc2R1Y2VkLiBXZSBoYXZlIGNoYXJhY3Rlcml6ZWQgdGhlIHRyYW5zZHVjdGlvbiBvZiBtb3VzZSBzb21hdG9zZW5zb3J5IGNvcnRpY2FsIG5ldXJvbiB0eXBlcyBieSByZWNvbWJpbmFudCBBQVYgcHNldWRvdHlwZWQgd2l0aCBzZXJvdHlwZSAxIGNhcHNpZCAockFBVjIvMSkgYW5kIGJ5IHJlY29tYmluYW50IGxlbnRpdmlydXMgcHNldWRvdHlwZWQgd2l0aCB0aGUgdmVzaWN1bGFyIHN0b21hdGl0aXMgdmlydXMgKFZTVikgZ2x5Y29wcm90ZWluLiBCb3RoIHZlY3RvcnMgdXNlZCBodW1hbiBzeW5hcHNpbiAoaFN5bikgcHJvbW90ZXIgZHJpdmluZyBEc1JlZC1FeHByZXNzLiBXZSBkZW1vbnN0cmF0ZSB0aGF0IGhpZ2ggdGl0ZXIgckFBVjIvMS1oU3luIGVmZmljaWVudGx5IHRyYW5zZHVjZXMgYm90aCBjb3J0aWNhbCBleGNpdGF0b3J5IGFuZCBpbmhpYml0b3J5IG5ldXJvbmFsIHBvcHVsYXRpb25zLCBidXQgdXNlIG9mIGxvd2VyIHRpdGVycyBleHBvc2VzIGEgc3Ryb25nIHByZWZlcmVuY2UgZm9yIHRyYW5zZHVjdGlvbiBvZiBjb3J0aWNhbCBpbmhpYml0b3J5IG5ldXJvbnMgYW5kIGxheWVyIDUgcHlyYW1pZGFsIG5ldXJvbnMuIEluIGNvbnRyYXN0LCB3ZSBmaW5kIHRoYXQgVlNWLUctTFYtaFN5biBwcmluY2lwYWxseSBsYWJlbHMgZXhjaXRhdG9yeSBjb3J0aWNhbCBuZXVyb25zIGF0IHRoZSBoaWdoZXN0IHZpcmFsIHRpdGVyIGdlbmVyYXRlZC4gVGhlc2UgZmluZGluZ3MgZGVtb25zdHJhdGUgdGhhdCBlbmRvZ2Vub3VzIHRyb3Bpc20gb2YgckFBVjIvMSBhbmQgVlNWLUctTFYgY2FuIGJlIHVzZWQgdG8gb2J0YWluIHByZWZlcmVudGlhbCBnZW5lIGV4cHJlc3Npb24gaW4gbW91c2Ugc29tYXRvc2Vuc29yeSBjb3J0aWNhbCBpbmhpYml0b3J5IGFuZCBleGNpdGF0b3J5IG5ldXJvbiBwb3B1bGF0aW9ucywgcmVzcGVjdGl2ZWx5LiDCqSAyMDA5IElCUk8uIiwiaXNzdWUiOiIyIiwidm9sdW1lIjoiMTYxIn0sImlzVGVtcG9yYXJ5IjpmYWxzZX1dfQ=="/>
            <w:id w:val="2033605287"/>
            <w:placeholder>
              <w:docPart w:val="DefaultPlaceholder_-1854013440"/>
            </w:placeholder>
          </w:sdtPr>
          <w:sdtContent>
            <w:tc>
              <w:tcPr>
                <w:tcW w:w="3065" w:type="dxa"/>
              </w:tcPr>
              <w:p w14:paraId="0DC01187" w14:textId="79FF84BA" w:rsidR="00BA5017" w:rsidRPr="009363C6" w:rsidRDefault="005B713C" w:rsidP="00BA5017">
                <w:pPr>
                  <w:rPr>
                    <w:rFonts w:ascii="Times New Roman" w:hAnsi="Times New Roman" w:cs="Times New Roman"/>
                    <w:lang w:val="en"/>
                  </w:rPr>
                </w:pPr>
                <w:r w:rsidRPr="009363C6">
                  <w:rPr>
                    <w:rFonts w:ascii="Times New Roman" w:hAnsi="Times New Roman" w:cs="Times New Roman"/>
                    <w:color w:val="000000"/>
                    <w:lang w:val="en"/>
                  </w:rPr>
                  <w:t>(Nathanson et al., 2009)</w:t>
                </w:r>
              </w:p>
            </w:tc>
          </w:sdtContent>
        </w:sdt>
        <w:tc>
          <w:tcPr>
            <w:tcW w:w="3330" w:type="dxa"/>
          </w:tcPr>
          <w:p w14:paraId="1C6D160D"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22909; JF252</w:t>
            </w:r>
          </w:p>
        </w:tc>
      </w:tr>
      <w:tr w:rsidR="00BA5017" w:rsidRPr="009363C6" w14:paraId="22D106F7" w14:textId="77777777" w:rsidTr="0041017E">
        <w:trPr>
          <w:gridAfter w:val="1"/>
          <w:wAfter w:w="7" w:type="dxa"/>
          <w:trHeight w:val="259"/>
        </w:trPr>
        <w:tc>
          <w:tcPr>
            <w:tcW w:w="3325" w:type="dxa"/>
          </w:tcPr>
          <w:p w14:paraId="63F72748"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DsRed2-Mito-7</w:t>
            </w:r>
          </w:p>
        </w:tc>
        <w:tc>
          <w:tcPr>
            <w:tcW w:w="3065" w:type="dxa"/>
          </w:tcPr>
          <w:p w14:paraId="1BAACE66"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Gift from Michael Davidson</w:t>
            </w:r>
          </w:p>
        </w:tc>
        <w:tc>
          <w:tcPr>
            <w:tcW w:w="3330" w:type="dxa"/>
          </w:tcPr>
          <w:p w14:paraId="02BCDF59"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55838; JF262</w:t>
            </w:r>
          </w:p>
        </w:tc>
      </w:tr>
      <w:tr w:rsidR="00BA5017" w:rsidRPr="009363C6" w14:paraId="4BF66A59" w14:textId="77777777" w:rsidTr="0041017E">
        <w:trPr>
          <w:gridAfter w:val="1"/>
          <w:wAfter w:w="7" w:type="dxa"/>
          <w:trHeight w:val="259"/>
        </w:trPr>
        <w:tc>
          <w:tcPr>
            <w:tcW w:w="3325" w:type="dxa"/>
          </w:tcPr>
          <w:p w14:paraId="4804FCF6"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piRFP702-N1</w:t>
            </w:r>
          </w:p>
        </w:tc>
        <w:sdt>
          <w:sdtPr>
            <w:rPr>
              <w:rFonts w:ascii="Times New Roman" w:hAnsi="Times New Roman" w:cs="Times New Roman"/>
              <w:color w:val="000000"/>
              <w:lang w:val="en"/>
            </w:rPr>
            <w:tag w:val="MENDELEY_CITATION_v3_eyJjaXRhdGlvbklEIjoiTUVOREVMRVlfQ0lUQVRJT05fOTc1MDE0ZTktMTY5Mi00NzY3LWJmNDUtYWFlM2IwZGU0MDE2IiwicHJvcGVydGllcyI6eyJub3RlSW5kZXgiOjB9LCJpc0VkaXRlZCI6ZmFsc2UsIm1hbnVhbE92ZXJyaWRlIjp7ImlzTWFudWFsbHlPdmVycmlkZGVuIjpmYWxzZSwiY2l0ZXByb2NUZXh0IjoiKFNoY2hlcmJha292YSBhbmQgVmVya2h1c2hhLCAyMDEzKSIsIm1hbnVhbE92ZXJyaWRlVGV4dCI6IiJ9LCJjaXRhdGlvbkl0ZW1zIjpbeyJpZCI6ImU2OGU0YTk2LTVhYjgtMzg3NC04Y2RlLTU1MjcxNzdhZGI0YyIsIml0ZW1EYXRhIjp7InR5cGUiOiJhcnRpY2xlLWpvdXJuYWwiLCJpZCI6ImU2OGU0YTk2LTVhYjgtMzg3NC04Y2RlLTU1MjcxNzdhZGI0YyIsInRpdGxlIjoiTmVhci1pbmZyYXJlZCBmbHVvcmVzY2VudCBwcm90ZWlucyBmb3IgbXVsdGljb2xvciBpbiB2aXZvIGltYWdpbmciLCJhdXRob3IiOlt7ImZhbWlseSI6IlNoY2hlcmJha292YSIsImdpdmVuIjoiRGFyaWEgTS4iLCJwYXJzZS1uYW1lcyI6ZmFsc2UsImRyb3BwaW5nLXBhcnRpY2xlIjoiIiwibm9uLWRyb3BwaW5nLXBhcnRpY2xlIjoiIn0seyJmYW1pbHkiOiJWZXJraHVzaGEiLCJnaXZlbiI6IlZsYWRpc2xhdiIsInBhcnNlLW5hbWVzIjpmYWxzZSwiZHJvcHBpbmctcGFydGljbGUiOiJWLiIsIm5vbi1kcm9wcGluZy1wYXJ0aWNsZSI6IiJ9XSwiY29udGFpbmVyLXRpdGxlIjoiTmF0dXJlIE1ldGhvZHMiLCJjb250YWluZXItdGl0bGUtc2hvcnQiOiJOYXQgTWV0aG9kcyIsIkRPSSI6IjEwLjEwMzgvbm1ldGguMjUyMSIsIklTU04iOiIxNTQ4NzA5MSIsIlBNSUQiOiIyMzc3MDc1NSIsImlzc3VlZCI6eyJkYXRlLXBhcnRzIjpbWzIwMTMsOF1dfSwicGFnZSI6Ijc1MS03NTQiLCJhYnN0cmFjdCI6Ik5lYXItaW5mcmFyZWQgZmx1b3Jlc2NlbnQgcHJvdGVpbnMgKEZQcykgYXJlIGluIGhpZ2ggZGVtYW5kIGZvciBpbiB2aXZvIGltYWdpbmcuIFdlIGRldmVsb3BlZCBmb3VyIHNwZWN0cmFsbHkgZGlzdGluY3QgbmVhci1pbmZyYXJlZCBGUHMgLSBpUkZQNjcwLCBpUkZQNjgyLCBpUkZQNzAyIGFuZCBpUkZQNzIwIC0gZnJvbSBiYWN0ZXJpYWwgcGh5dG9jaHJvbWVzLiBpUkZQcyBleGhpYml0IGhpZ2ggYnJpZ2h0bmVzcyBpbiBtYW1tYWxpYW4gY2VsbHMgYW5kIHRpc3N1ZXMgYW5kIGFyZSBzdWl0YWJsZSBmb3IgbG9uZy10ZXJtIHN0dWRpZXMuIGlSRlA2NzAgYW5kIGlSRlA3MjAgZW5hYmxlIHR3by1jb2xvciBpbWFnaW5nIHdpdGggc3RhbmRhcmQgYXBwcm9hY2hlcyBpbiBsaXZpbmcgY2VsbHMgYW5kIG1pY2UuIFRoZSBmb3VyIG5ldyBpUkZQcyBhbmQgdGhlIHByZXZpb3VzbHkgZW5naW5lZXJlZCBpUkZQNzEzIGFsbG93IG11bHRpY29sb3IgaW1hZ2luZyB3aXRoIHNwZWN0cmFsIHVubWl4aW5nIGluIGxpdmluZyBtaWNlLiDCqSAyMDEzIE5hdHVyZSBBbWVyaWNhLCBJbmMuIEFsbCByaWdodHMgcmVzZXJ2ZWQuIiwiaXNzdWUiOiI4Iiwidm9sdW1lIjoiMTAifSwiaXNUZW1wb3JhcnkiOmZhbHNlfV19"/>
            <w:id w:val="338668682"/>
            <w:placeholder>
              <w:docPart w:val="DefaultPlaceholder_-1854013440"/>
            </w:placeholder>
          </w:sdtPr>
          <w:sdtContent>
            <w:tc>
              <w:tcPr>
                <w:tcW w:w="3065" w:type="dxa"/>
              </w:tcPr>
              <w:p w14:paraId="026941F0" w14:textId="3CF25A01" w:rsidR="00BA5017" w:rsidRPr="009363C6" w:rsidRDefault="005B713C" w:rsidP="00BA5017">
                <w:pPr>
                  <w:rPr>
                    <w:rFonts w:ascii="Times New Roman" w:hAnsi="Times New Roman" w:cs="Times New Roman"/>
                    <w:lang w:val="en"/>
                  </w:rPr>
                </w:pPr>
                <w:r w:rsidRPr="009363C6">
                  <w:rPr>
                    <w:rFonts w:ascii="Times New Roman" w:hAnsi="Times New Roman" w:cs="Times New Roman"/>
                    <w:color w:val="000000"/>
                    <w:lang w:val="en"/>
                  </w:rPr>
                  <w:t>(</w:t>
                </w:r>
                <w:proofErr w:type="spellStart"/>
                <w:r w:rsidRPr="009363C6">
                  <w:rPr>
                    <w:rFonts w:ascii="Times New Roman" w:hAnsi="Times New Roman" w:cs="Times New Roman"/>
                    <w:color w:val="000000"/>
                    <w:lang w:val="en"/>
                  </w:rPr>
                  <w:t>Shcherbakova</w:t>
                </w:r>
                <w:proofErr w:type="spellEnd"/>
                <w:r w:rsidRPr="009363C6">
                  <w:rPr>
                    <w:rFonts w:ascii="Times New Roman" w:hAnsi="Times New Roman" w:cs="Times New Roman"/>
                    <w:color w:val="000000"/>
                    <w:lang w:val="en"/>
                  </w:rPr>
                  <w:t xml:space="preserve"> and </w:t>
                </w:r>
                <w:proofErr w:type="spellStart"/>
                <w:r w:rsidRPr="009363C6">
                  <w:rPr>
                    <w:rFonts w:ascii="Times New Roman" w:hAnsi="Times New Roman" w:cs="Times New Roman"/>
                    <w:color w:val="000000"/>
                    <w:lang w:val="en"/>
                  </w:rPr>
                  <w:t>Verkhusha</w:t>
                </w:r>
                <w:proofErr w:type="spellEnd"/>
                <w:r w:rsidRPr="009363C6">
                  <w:rPr>
                    <w:rFonts w:ascii="Times New Roman" w:hAnsi="Times New Roman" w:cs="Times New Roman"/>
                    <w:color w:val="000000"/>
                    <w:lang w:val="en"/>
                  </w:rPr>
                  <w:t>, 2013)</w:t>
                </w:r>
              </w:p>
            </w:tc>
          </w:sdtContent>
        </w:sdt>
        <w:tc>
          <w:tcPr>
            <w:tcW w:w="3330" w:type="dxa"/>
          </w:tcPr>
          <w:p w14:paraId="1B133C20"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45456; JF105</w:t>
            </w:r>
          </w:p>
        </w:tc>
      </w:tr>
      <w:tr w:rsidR="00BA5017" w:rsidRPr="009363C6" w14:paraId="5D62140B" w14:textId="77777777" w:rsidTr="0041017E">
        <w:trPr>
          <w:gridAfter w:val="1"/>
          <w:wAfter w:w="7" w:type="dxa"/>
          <w:trHeight w:val="259"/>
        </w:trPr>
        <w:tc>
          <w:tcPr>
            <w:tcW w:w="3325" w:type="dxa"/>
          </w:tcPr>
          <w:p w14:paraId="475AB731"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DsRed2-N1</w:t>
            </w:r>
          </w:p>
        </w:tc>
        <w:tc>
          <w:tcPr>
            <w:tcW w:w="3065" w:type="dxa"/>
          </w:tcPr>
          <w:p w14:paraId="7E32AAFD"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Gift from Michael Davidson</w:t>
            </w:r>
          </w:p>
        </w:tc>
        <w:tc>
          <w:tcPr>
            <w:tcW w:w="3330" w:type="dxa"/>
          </w:tcPr>
          <w:p w14:paraId="78D6A418"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54493; JF30</w:t>
            </w:r>
          </w:p>
        </w:tc>
      </w:tr>
      <w:tr w:rsidR="00BA5017" w:rsidRPr="009363C6" w14:paraId="7BC2F110" w14:textId="77777777" w:rsidTr="0041017E">
        <w:trPr>
          <w:gridAfter w:val="1"/>
          <w:wAfter w:w="7" w:type="dxa"/>
          <w:trHeight w:val="259"/>
        </w:trPr>
        <w:tc>
          <w:tcPr>
            <w:tcW w:w="3325" w:type="dxa"/>
          </w:tcPr>
          <w:p w14:paraId="16A7D66C"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 xml:space="preserve">pERB254 </w:t>
            </w:r>
            <w:proofErr w:type="spellStart"/>
            <w:r w:rsidRPr="009363C6">
              <w:rPr>
                <w:rFonts w:ascii="Times New Roman" w:hAnsi="Times New Roman" w:cs="Times New Roman"/>
                <w:lang w:val="en"/>
              </w:rPr>
              <w:t>pbetaActin</w:t>
            </w:r>
            <w:proofErr w:type="spellEnd"/>
            <w:r w:rsidRPr="009363C6">
              <w:rPr>
                <w:rFonts w:ascii="Times New Roman" w:hAnsi="Times New Roman" w:cs="Times New Roman"/>
                <w:lang w:val="en"/>
              </w:rPr>
              <w:t>-HALO-GFP-</w:t>
            </w:r>
            <w:proofErr w:type="spellStart"/>
            <w:r w:rsidRPr="009363C6">
              <w:rPr>
                <w:rFonts w:ascii="Times New Roman" w:hAnsi="Times New Roman" w:cs="Times New Roman"/>
                <w:lang w:val="en"/>
              </w:rPr>
              <w:t>preActA</w:t>
            </w:r>
            <w:proofErr w:type="spellEnd"/>
          </w:p>
        </w:tc>
        <w:sdt>
          <w:sdtPr>
            <w:rPr>
              <w:rFonts w:ascii="Times New Roman" w:hAnsi="Times New Roman" w:cs="Times New Roman"/>
              <w:color w:val="000000"/>
              <w:lang w:val="en"/>
            </w:rPr>
            <w:tag w:val="MENDELEY_CITATION_v3_eyJjaXRhdGlvbklEIjoiTUVOREVMRVlfQ0lUQVRJT05fYzYyYTJmOTAtNDY2Zi00NjQ4LTgwY2UtNDA0N2Q3NTM2M2JmIiwicHJvcGVydGllcyI6eyJub3RlSW5kZXgiOjB9LCJpc0VkaXRlZCI6ZmFsc2UsIm1hbnVhbE92ZXJyaWRlIjp7ImlzTWFudWFsbHlPdmVycmlkZGVuIjpmYWxzZSwiY2l0ZXByb2NUZXh0IjoiKEJhbGxpc3RlciBldCBhbC4sIDIwMTUpIiwibWFudWFsT3ZlcnJpZGVUZXh0IjoiIn0sImNpdGF0aW9uSXRlbXMiOlt7ImlkIjoiN2M3ZDhiYTUtNDE2My0zZGE5LTg5MDMtZWM5ODcwNDIxYjkwIiwiaXRlbURhdGEiOnsidHlwZSI6ImFydGljbGUtam91cm5hbCIsImlkIjoiN2M3ZDhiYTUtNDE2My0zZGE5LTg5MDMtZWM5ODcwNDIxYjkwIiwidGl0bGUiOiJPcHRvZ2VuZXRpYyBjb250cm9sIG9mIG9yZ2FuZWxsZSB0cmFuc3BvcnQgdXNpbmcgYSBwaG90b2NhZ2VkIGNoZW1pY2FsIGluZHVjZXIgb2YgZGltZXJpemF0aW9uIiwiYXV0aG9yIjpbeyJmYW1pbHkiOiJCYWxsaXN0ZXIiLCJnaXZlbiI6IkVkd2FyZCBSIiwicGFyc2UtbmFtZXMiOmZhbHNlLCJkcm9wcGluZy1wYXJ0aWNsZSI6IiIsIm5vbi1kcm9wcGluZy1wYXJ0aWNsZSI6IiJ9LHsiZmFtaWx5IjoiQXlsb28iLCJnaXZlbiI6IlN3YXRoaSIsInBhcnNlLW5hbWVzIjpmYWxzZSwiZHJvcHBpbmctcGFydGljbGUiOiIiLCJub24tZHJvcHBpbmctcGFydGljbGUiOiIifSx7ImZhbWlseSI6IkNoZW5vd2V0aCIsImdpdmVuIjoiRGF2aWQgTSIsInBhcnNlLW5hbWVzIjpmYWxzZSwiZHJvcHBpbmctcGFydGljbGUiOiIiLCJub24tZHJvcHBpbmctcGFydGljbGUiOiIifSx7ImZhbWlseSI6IkxhbXBzb24iLCJnaXZlbiI6Ik1pY2hhZWwgQSIsInBhcnNlLW5hbWVzIjpmYWxzZSwiZHJvcHBpbmctcGFydGljbGUiOiIiLCJub24tZHJvcHBpbmctcGFydGljbGUiOiIifSx7ImZhbWlseSI6IkhvbHpiYXVyIiwiZ2l2ZW4iOiJFcmlrYSBMLkYuIiwicGFyc2UtbmFtZXMiOmZhbHNlLCJkcm9wcGluZy1wYXJ0aWNsZSI6IiIsIm5vbi1kcm9wcGluZy1wYXJ0aWNsZSI6IiJ9XSwiY29udGFpbmVyLXRpdGxlIjoiQ3VycmVudCBCaW9sb2d5IiwiRE9JIjoiMTAuMTAxNi9qLmN1Yi4yMDE1LjAzLjA1NiIsIklTU04iOiIwOTYwOTgyMiIsIlVSTCI6Imh0dHA6Ly9ldXRpbHMubmNiaS5ubG0ubmloLmdvdi9lbnRyZXovZXV0aWxzL2VsaW5rLmZjZ2k/ZGJmcm9tPXB1Ym1lZCZpZD0yNTk4OTA3NyZyZXRtb2RlPXJlZiZjbWQ9cHJsaW5rcyIsImlzc3VlZCI6eyJkYXRlLXBhcnRzIjpbWzIwMTUsNSwxOF1dfSwicHVibGlzaGVyLXBsYWNlIjoiRGVwYXJ0bWVudCBvZiBCaW9sb2d5LCA0MzMgUy4gVW5pdmVyc2l0eSBBdmUsIFVuaXZlcnNpdHkgb2YgUGVubnN5bHZhbmlhLCBQaGlsYWRlbHBoaWEsIFBBIDE5MTA0LCBVU0EuIiwicGFnZSI6IlI0MDctUjQwOCIsImFic3RyYWN0IjoiQ2VsbCBwb2xhcml0eSwgZ3Jvd3RoIGFuZCBzaWduYWxpbmcgcmVxdWlyZSBvcmdhbmVsbGUgdHJhbnNwb3J0IGJ5IGN5dG9za2VsZXRhbCBtb3RvciBwcm90ZWlucyB0aGF0IGFyZSBwcmVjaXNlbHkgcmVndWxhdGVkIGluIHRpbWUgYW5kIHNwYWNlLiBQcm9iaW5nIHRoZXNlIGNvbXBsZXgsIGR5bmFtaWMgcHJvY2Vzc2VzIHJlcXVpcmVzIGV4cGVyaW1lbnRhbCB0ZWNobmlxdWVzIHdpdGggY29tcGFyYWJsZSB0ZW1wb3JhbCBhbmQgc3BhdGlhbCBwcmVjaXNpb24uIEluZHVjaWJsZSBkaW1lcml6YXRpb24gb2ZmZXJzIHRoZSBhYmlsaXR5IHRvIHJlY3J1aXQgbW90b3IgcHJvdGVpbnMgdG8gb3JnYW5lbGxlcyBpbiBsaXZpbmcgY2VsbHMuIEFwcHJvYWNoZXMgaW5jbHVkZSByYXBhbXljaW4taW5kdWNlZCBkaW1lcml6YXRpb24gb2YgbW90b3JzIGFuZCBjYXJnby1ib3VuZCBiaW5kaW5nIHBhcnRuZXJzIFsxXSBvciB0aGUgcmVjZW50IGFwcGxpY2F0aW9uIG9mIHRoZSBUVUxJUCBsaWdodC1pbmR1Y2libGUgZGltZXJpemF0aW9uIHN5c3RlbSBbMiwzXS4gSW4gdGhlIGxhdHRlciBzeXN0ZW0sIG1vdG9yIHJlY3J1aXRtZW50IGlzIGFjdGl2YXRlZCBieSBibHVlIGxpZ2h0LCBhbmQgcmVsYXhlcyB0byBhbiBPRkYgc3RhdGUgaW4gdGhlIGRhcmsgd2l0aGluIHNlY29uZHMuIFdoaWxlIHJhcGlkIHJlbGF4YXRpb24gaXMgZGVzaXJhYmxlIGZvciBzb21lIGFwcGxpY2F0aW9ucywgbWFueSBleHBlcmltZW50cyByZXF1aXJlIHN1c3RhaW5lZCBtb3RvciByZWNydWl0bWVudC4gSGVyZSwgd2UgdXNlIGEgcGhvdG9jYWdlZCBjaGVtaWNhbCBkaW1lcml6ZXIgdG8gYWNoaWV2ZSBzdXN0YWluZWQsIHNwYXRpYWxseS1kZWZpbmVkIG1vdG9yIHJlY3J1aXRtZW50IHRvIGluZGl2aWR1YWwgb3JnYW5lbGxlcyB3aXRoIGEgc2luZ2xlIHB1bHNlIG9mIGxpZ2h0LiBXZSBkZW1vbnN0cmF0ZSB0aGUgZ2VuZXJhbCBhcHBsaWNhYmlsaXR5IG9mIHRoZSBzeXN0ZW0gYnkgcmVjcnVpdGluZyBtaWNyb3R1YnVsZSBwbHVzIGVuZC1kaXJlY3RlZCBraW5lc2luLTEgYW5kIG1pbnVzIGVuZC1kaXJlY3RlZCBkeW5laW4gbW90b3JzIHRvIHBlcm94aXNvbWVzIGFuZCBtaXRvY2hvbmRyaWEgaW4gSGVMYSBjZWxscyBhbmQgcHJpbWFyeSBuZXVyb25zLCBsZWFkaW5nIHRvIGFsdGVyYXRpb25zIGluIG9yZ2FuZWxsZSB0cmFuc3BvcnQgb24gdGltZXNjYWxlcyBmcm9tIDwxMCBzZWNvbmRzIHRvID4xMCBtaW51dGVzIGFmdGVyIHBob3RvYWN0aXZhdGlvbi4iLCJpc3N1ZSI6IjEwIiwidm9sdW1lIjoiMjUiLCJjb250YWluZXItdGl0bGUtc2hvcnQiOiIifSwiaXNUZW1wb3JhcnkiOmZhbHNlfV19"/>
            <w:id w:val="607776292"/>
            <w:placeholder>
              <w:docPart w:val="DefaultPlaceholder_-1854013440"/>
            </w:placeholder>
          </w:sdtPr>
          <w:sdtContent>
            <w:tc>
              <w:tcPr>
                <w:tcW w:w="3065" w:type="dxa"/>
              </w:tcPr>
              <w:p w14:paraId="3FD99A57" w14:textId="492B18F3" w:rsidR="00BA5017" w:rsidRPr="009363C6" w:rsidRDefault="009363C6" w:rsidP="00BA5017">
                <w:pPr>
                  <w:rPr>
                    <w:rFonts w:ascii="Times New Roman" w:hAnsi="Times New Roman" w:cs="Times New Roman"/>
                    <w:lang w:val="en"/>
                  </w:rPr>
                </w:pPr>
                <w:r w:rsidRPr="009363C6">
                  <w:rPr>
                    <w:rFonts w:ascii="Times New Roman" w:hAnsi="Times New Roman" w:cs="Times New Roman"/>
                    <w:color w:val="000000"/>
                    <w:lang w:val="en"/>
                  </w:rPr>
                  <w:t>(</w:t>
                </w:r>
                <w:proofErr w:type="spellStart"/>
                <w:r w:rsidRPr="009363C6">
                  <w:rPr>
                    <w:rFonts w:ascii="Times New Roman" w:hAnsi="Times New Roman" w:cs="Times New Roman"/>
                    <w:color w:val="000000"/>
                    <w:lang w:val="en"/>
                  </w:rPr>
                  <w:t>Ballister</w:t>
                </w:r>
                <w:proofErr w:type="spellEnd"/>
                <w:r w:rsidRPr="009363C6">
                  <w:rPr>
                    <w:rFonts w:ascii="Times New Roman" w:hAnsi="Times New Roman" w:cs="Times New Roman"/>
                    <w:color w:val="000000"/>
                    <w:lang w:val="en"/>
                  </w:rPr>
                  <w:t xml:space="preserve"> et al., 2015)</w:t>
                </w:r>
              </w:p>
            </w:tc>
          </w:sdtContent>
        </w:sdt>
        <w:tc>
          <w:tcPr>
            <w:tcW w:w="3330" w:type="dxa"/>
          </w:tcPr>
          <w:p w14:paraId="1A02E2C9"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67762; JF11</w:t>
            </w:r>
          </w:p>
        </w:tc>
      </w:tr>
      <w:tr w:rsidR="00BA5017" w:rsidRPr="009363C6" w14:paraId="51984248" w14:textId="77777777" w:rsidTr="0041017E">
        <w:trPr>
          <w:gridAfter w:val="1"/>
          <w:wAfter w:w="7" w:type="dxa"/>
          <w:trHeight w:val="259"/>
        </w:trPr>
        <w:tc>
          <w:tcPr>
            <w:tcW w:w="3325" w:type="dxa"/>
          </w:tcPr>
          <w:p w14:paraId="00A6EDED"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meGFP-C1</w:t>
            </w:r>
          </w:p>
        </w:tc>
        <w:tc>
          <w:tcPr>
            <w:tcW w:w="3065" w:type="dxa"/>
          </w:tcPr>
          <w:p w14:paraId="1F023AFF"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Gift from Michael Davidson</w:t>
            </w:r>
          </w:p>
        </w:tc>
        <w:tc>
          <w:tcPr>
            <w:tcW w:w="3330" w:type="dxa"/>
          </w:tcPr>
          <w:p w14:paraId="339E0E53"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54759; JF154</w:t>
            </w:r>
          </w:p>
        </w:tc>
      </w:tr>
      <w:tr w:rsidR="00BA5017" w:rsidRPr="009363C6" w14:paraId="4E1F8234" w14:textId="77777777" w:rsidTr="0041017E">
        <w:trPr>
          <w:gridAfter w:val="1"/>
          <w:wAfter w:w="7" w:type="dxa"/>
          <w:trHeight w:val="259"/>
        </w:trPr>
        <w:tc>
          <w:tcPr>
            <w:tcW w:w="3325" w:type="dxa"/>
          </w:tcPr>
          <w:p w14:paraId="5933A839"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 xml:space="preserve">pLVX-CAG-mito-dsRED2 </w:t>
            </w:r>
          </w:p>
        </w:tc>
        <w:tc>
          <w:tcPr>
            <w:tcW w:w="3065" w:type="dxa"/>
          </w:tcPr>
          <w:p w14:paraId="2DC96FB2"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his paper</w:t>
            </w:r>
          </w:p>
        </w:tc>
        <w:tc>
          <w:tcPr>
            <w:tcW w:w="3330" w:type="dxa"/>
          </w:tcPr>
          <w:p w14:paraId="23CEC31A"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173071; JF264</w:t>
            </w:r>
          </w:p>
        </w:tc>
      </w:tr>
      <w:tr w:rsidR="00BA5017" w:rsidRPr="009363C6" w14:paraId="72D3E867" w14:textId="77777777" w:rsidTr="0041017E">
        <w:trPr>
          <w:gridAfter w:val="1"/>
          <w:wAfter w:w="7" w:type="dxa"/>
          <w:trHeight w:val="259"/>
        </w:trPr>
        <w:tc>
          <w:tcPr>
            <w:tcW w:w="3325" w:type="dxa"/>
          </w:tcPr>
          <w:p w14:paraId="29D2E2DA"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iRFP-Trim46</w:t>
            </w:r>
          </w:p>
        </w:tc>
        <w:tc>
          <w:tcPr>
            <w:tcW w:w="3065" w:type="dxa"/>
          </w:tcPr>
          <w:p w14:paraId="1A55967F"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his paper</w:t>
            </w:r>
          </w:p>
        </w:tc>
        <w:tc>
          <w:tcPr>
            <w:tcW w:w="3330" w:type="dxa"/>
          </w:tcPr>
          <w:p w14:paraId="607B3CAF"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176266; JF292</w:t>
            </w:r>
          </w:p>
        </w:tc>
      </w:tr>
      <w:tr w:rsidR="00BA5017" w:rsidRPr="009363C6" w14:paraId="4BD64E84" w14:textId="77777777" w:rsidTr="0041017E">
        <w:trPr>
          <w:gridAfter w:val="1"/>
          <w:wAfter w:w="7" w:type="dxa"/>
          <w:trHeight w:val="259"/>
        </w:trPr>
        <w:tc>
          <w:tcPr>
            <w:tcW w:w="3325" w:type="dxa"/>
          </w:tcPr>
          <w:p w14:paraId="4687A7A9"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meGFP-hTrak1</w:t>
            </w:r>
          </w:p>
        </w:tc>
        <w:tc>
          <w:tcPr>
            <w:tcW w:w="3065" w:type="dxa"/>
          </w:tcPr>
          <w:p w14:paraId="5D37DBFA"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his paper</w:t>
            </w:r>
          </w:p>
        </w:tc>
        <w:tc>
          <w:tcPr>
            <w:tcW w:w="3330" w:type="dxa"/>
          </w:tcPr>
          <w:p w14:paraId="42FF0101"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188664; JF474</w:t>
            </w:r>
          </w:p>
        </w:tc>
      </w:tr>
      <w:tr w:rsidR="00BA5017" w:rsidRPr="009363C6" w14:paraId="57344DB3" w14:textId="77777777" w:rsidTr="0041017E">
        <w:trPr>
          <w:gridAfter w:val="1"/>
          <w:wAfter w:w="7" w:type="dxa"/>
          <w:trHeight w:val="259"/>
        </w:trPr>
        <w:tc>
          <w:tcPr>
            <w:tcW w:w="3325" w:type="dxa"/>
          </w:tcPr>
          <w:p w14:paraId="778EFEE8"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mCherry-Trim46</w:t>
            </w:r>
          </w:p>
        </w:tc>
        <w:sdt>
          <w:sdtPr>
            <w:rPr>
              <w:rFonts w:ascii="Times New Roman" w:hAnsi="Times New Roman" w:cs="Times New Roman"/>
              <w:color w:val="000000"/>
              <w:lang w:val="en"/>
            </w:rPr>
            <w:tag w:val="MENDELEY_CITATION_v3_eyJjaXRhdGlvbklEIjoiTUVOREVMRVlfQ0lUQVRJT05fMDVlNDM3MDYtZWIwZC00ODc0LThhYmItYzY3ZjIyMmZkYmY1IiwicHJvcGVydGllcyI6eyJub3RlSW5kZXgiOjB9LCJpc0VkaXRlZCI6ZmFsc2UsIm1hbnVhbE92ZXJyaWRlIjp7ImlzTWFudWFsbHlPdmVycmlkZGVuIjpmYWxzZSwiY2l0ZXByb2NUZXh0IjoiKFZhbiBCZXVuaW5nZW4gZXQgYWwuLCAyMDE1KSIsIm1hbnVhbE92ZXJyaWRlVGV4dCI6IiJ9LCJjaXRhdGlvbkl0ZW1zIjpbeyJpZCI6ImY3ZmMxZDE2LTkxN2EtM2NkZC1hZjI3LWMzODYxZmJhNTNiNSIsIml0ZW1EYXRhIjp7InR5cGUiOiJhcnRpY2xlLWpvdXJuYWwiLCJpZCI6ImY3ZmMxZDE2LTkxN2EtM2NkZC1hZjI3LWMzODYxZmJhNTNiNSIsInRpdGxlIjoiVFJJTTQ2IENvbnRyb2xzIE5ldXJvbmFsIFBvbGFyaXR5IGFuZCBBeG9uIFNwZWNpZmljYXRpb24gYnkgRHJpdmluZyB0aGUgRm9ybWF0aW9uIG9mIFBhcmFsbGVsIE1pY3JvdHVidWxlIEFycmF5cyIsImF1dGhvciI6W3siZmFtaWx5IjoiQmV1bmluZ2VuIiwiZ2l2ZW4iOiJTYW0gRi5CLiIsInBhcnNlLW5hbWVzIjpmYWxzZSwiZHJvcHBpbmctcGFydGljbGUiOiIiLCJub24tZHJvcHBpbmctcGFydGljbGUiOiJWYW4ifSx7ImZhbWlseSI6IldpbGwiLCJnaXZlbiI6IkxlbmEiLCJwYXJzZS1uYW1lcyI6ZmFsc2UsImRyb3BwaW5nLXBhcnRpY2xlIjoiIiwibm9uLWRyb3BwaW5nLXBhcnRpY2xlIjoiIn0seyJmYW1pbHkiOiJIYXJ0ZXJpbmsiLCJnaXZlbiI6Ik1hcnRpbiIsInBhcnNlLW5hbWVzIjpmYWxzZSwiZHJvcHBpbmctcGFydGljbGUiOiIiLCJub24tZHJvcHBpbmctcGFydGljbGUiOiIifSx7ImZhbWlseSI6IkNoYXplYXUiLCJnaXZlbiI6IkFuYcOrbCIsInBhcnNlLW5hbWVzIjpmYWxzZSwiZHJvcHBpbmctcGFydGljbGUiOiIiLCJub24tZHJvcHBpbmctcGFydGljbGUiOiIifSx7ImZhbWlseSI6IkJhdHR1bSIsImdpdmVuIjoiRWxqbyBZLiIsInBhcnNlLW5hbWVzIjpmYWxzZSwiZHJvcHBpbmctcGFydGljbGUiOiIiLCJub24tZHJvcHBpbmctcGFydGljbGUiOiJWYW4ifSx7ImZhbWlseSI6IkZyaWFzIiwiZ2l2ZW4iOiJDw6F0aWEgUC4iLCJwYXJzZS1uYW1lcyI6ZmFsc2UsImRyb3BwaW5nLXBhcnRpY2xlIjoiIiwibm9uLWRyb3BwaW5nLXBhcnRpY2xlIjoiIn0seyJmYW1pbHkiOiJGcmFua2VyIiwiZ2l2ZW4iOiJNYXJpZWxsYSBBLk0uIiwicGFyc2UtbmFtZXMiOmZhbHNlLCJkcm9wcGluZy1wYXJ0aWNsZSI6IiIsIm5vbi1kcm9wcGluZy1wYXJ0aWNsZSI6IiJ9LHsiZmFtaWx5IjoiS2F0cnVraGEiLCJnaXZlbiI6IkV1Z2VuZSBBLiIsInBhcnNlLW5hbWVzIjpmYWxzZSwiZHJvcHBpbmctcGFydGljbGUiOiIiLCJub24tZHJvcHBpbmctcGFydGljbGUiOiIifSx7ImZhbWlseSI6IlN0dWNjaGkiLCJnaXZlbiI6IlJpY2NhcmRvIiwicGFyc2UtbmFtZXMiOmZhbHNlLCJkcm9wcGluZy1wYXJ0aWNsZSI6IiIsIm5vbi1kcm9wcGluZy1wYXJ0aWNsZSI6IiJ9LHsiZmFtaWx5IjoiVm9ja2luZyIsImdpdmVuIjoiS2FyaW4iLCJwYXJzZS1uYW1lcyI6ZmFsc2UsImRyb3BwaW5nLXBhcnRpY2xlIjoiIiwibm9uLWRyb3BwaW5nLXBhcnRpY2xlIjoiIn0seyJmYW1pbHkiOiJBbnR1bmVzIiwiZ2l2ZW4iOiJBbmEgVC4iLCJwYXJzZS1uYW1lcyI6ZmFsc2UsImRyb3BwaW5nLXBhcnRpY2xlIjoiIiwibm9uLWRyb3BwaW5nLXBhcnRpY2xlIjoiIn0seyJmYW1pbHkiOiJTbGVuZGVycyIsImdpdmVuIjoiTG90dGUiLCJwYXJzZS1uYW1lcyI6ZmFsc2UsImRyb3BwaW5nLXBhcnRpY2xlIjoiIiwibm9uLWRyb3BwaW5nLXBhcnRpY2xlIjoiIn0seyJmYW1pbHkiOiJEb3Vsa2VyaWRvdSIsImdpdmVuIjoiU29maWEiLCJwYXJzZS1uYW1lcyI6ZmFsc2UsImRyb3BwaW5nLXBhcnRpY2xlIjoiIiwibm9uLWRyb3BwaW5nLXBhcnRpY2xlIjoiIn0seyJmYW1pbHkiOiJTaWxsZXZpcyBTbWl0dCIsImdpdmVuIjoiUGV0ZXIiLCJwYXJzZS1uYW1lcyI6ZmFsc2UsImRyb3BwaW5nLXBhcnRpY2xlIjoiIiwibm9uLWRyb3BwaW5nLXBhcnRpY2xlIjoiIn0seyJmYW1pbHkiOiJBbHRlbGFhciIsImdpdmVuIjoiQS4gRi5NYWFydGVuIiwicGFyc2UtbmFtZXMiOmZhbHNlLCJkcm9wcGluZy1wYXJ0aWNsZSI6IiIsIm5vbi1kcm9wcGluZy1wYXJ0aWNsZSI6IiJ9LHsiZmFtaWx5IjoiUG9zdCIsImdpdmVuIjoiSmFuIEEuIiwicGFyc2UtbmFtZXMiOmZhbHNlLCJkcm9wcGluZy1wYXJ0aWNsZSI6IiIsIm5vbi1kcm9wcGluZy1wYXJ0aWNsZSI6IiJ9LHsiZmFtaWx5IjoiQWtobWFub3ZhIiwiZ2l2ZW4iOiJBbm5hIiwicGFyc2UtbmFtZXMiOmZhbHNlLCJkcm9wcGluZy1wYXJ0aWNsZSI6IiIsIm5vbi1kcm9wcGluZy1wYXJ0aWNsZSI6IiJ9LHsiZmFtaWx5IjoiUGFzdGVya2FtcCIsImdpdmVuIjoiUi4gSmVyb2VuIiwicGFyc2UtbmFtZXMiOmZhbHNlLCJkcm9wcGluZy1wYXJ0aWNsZSI6IiIsIm5vbi1kcm9wcGluZy1wYXJ0aWNsZSI6IiJ9LHsiZmFtaWx5IjoiS2FwaXRlaW4iLCJnaXZlbiI6Ikx1a2FzIEMuIiwicGFyc2UtbmFtZXMiOmZhbHNlLCJkcm9wcGluZy1wYXJ0aWNsZSI6IiIsIm5vbi1kcm9wcGluZy1wYXJ0aWNsZSI6IiJ9LHsiZmFtaWx5IjoiR3JhYWZmIiwiZ2l2ZW4iOiJFc3RoZXIiLCJwYXJzZS1uYW1lcyI6ZmFsc2UsImRyb3BwaW5nLXBhcnRpY2xlIjoiIiwibm9uLWRyb3BwaW5nLXBhcnRpY2xlIjoiZGUifSx7ImZhbWlseSI6Ikhvb2dlbnJhYWQiLCJnaXZlbiI6IkNhc3BlciBDLiIsInBhcnNlLW5hbWVzIjpmYWxzZSwiZHJvcHBpbmctcGFydGljbGUiOiIiLCJub24tZHJvcHBpbmctcGFydGljbGUiOiIifV0sImNvbnRhaW5lci10aXRsZSI6Ik5ldXJvbiIsImNvbnRhaW5lci10aXRsZS1zaG9ydCI6Ik5ldXJvbiIsIkRPSSI6IjEwLjEwMTYvai5uZXVyb24uMjAxNS4xMS4wMTIiLCJJU1NOIjoiMTA5NzQxOTkiLCJpc3N1ZWQiOnsiZGF0ZS1wYXJ0cyI6W1syMDE1XV19LCJwYWdlIjoiMTIwOC0xMjI2IiwiYWJzdHJhY3QiOiJBeG9uIGZvcm1hdGlvbiwgdGhlIGluaXRpYWwgc3RlcCBpbiBlc3RhYmxpc2hpbmcgbmV1cm9uYWwgcG9sYXJpdHksIGNyaXRpY2FsbHkgZGVwZW5kcyBvbiBsb2NhbCBtaWNyb3R1YnVsZSByZW9yZ2FuaXphdGlvbiBhbmQgaXMgY2hhcmFjdGVyaXplZCBieSB0aGUgZm9ybWF0aW9uIG9mIHBhcmFsbGVsIG1pY3JvdHVidWxlIGJ1bmRsZXMuIEhvdyB1bmlmb3JtIG1pY3JvdHVidWxlIHBvbGFyaXR5IGlzIGFjaGlldmVkIGR1cmluZyBheG9uYWwgZGV2ZWxvcG1lbnQgcmVtYWlucyBhbiBvdXRzdGFuZGluZyBxdWVzdGlvbi4gSGVyZSwgd2Ugc2hvdyB0aGF0IHRoZSB0cmlwYXJ0aXRlIG1vdGlmIGNvbnRhaW5pbmcgKFRSSU0pIHByb3RlaW4gVFJJTTQ2IHBsYXlzIGFuIGluc3RydWN0aXZlIHJvbGUgaW4gdGhlIGluaXRpYWwgcG9sYXJpemF0aW9uIG9mIG5ldXJvbmFsIGNlbGxzLiBUUklNNDYgaXMgc3BlY2lmaWNhbGx5IGxvY2FsaXplZCB0byB0aGUgbmV3bHkgc3BlY2lmaWVkIGF4b24gYW5kLCBhdCBsYXRlciBzdGFnZXMsIHBhcnRseSBvdmVybGFwcyB3aXRoIHRoZSBheG9uIGluaXRpYWwgc2VnbWVudCAoQUlTKS4gVFJJTTQ2IHNwZWNpZmljYWxseSBmb3JtcyBjbG9zZWx5IHNwYWNlZCBwYXJhbGxlbCBtaWNyb3R1YnVsZSBidW5kbGVzIG9yaWVudGVkIHdpdGggdGhlaXIgcGx1cy1lbmQgb3V0LiBXaXRob3V0IFRSSU00NiwgYWxsIG5ldXJpdGVzIGhhdmUgYSBkZW5kcml0ZS1saWtlIG1peGVkIG1pY3JvdHVidWxlIG9yZ2FuaXphdGlvbiByZXN1bHRpbmcgaW4gVGF1IG1pc3NvcnRpbmcgYW5kIGFsdGVyZWQgY2FyZ28gdHJhZmZpY2tpbmcuIEJ5IGZvcm1pbmcgdW5pZm9ybSBtaWNyb3R1YnVsZSBidW5kbGVzIGluIHRoZSBheG9uLCBUUklNNDYgaXMgcmVxdWlyZWQgZm9yIG5ldXJvbmFsIHBvbGFyaXR5IGFuZCBheG9uIHNwZWNpZmljYXRpb24gaW4gdml0cm8gYW5kIGluIHZpdm8uIFRodXMsIFRSSU00NiBkZWZpbmVzIGEgdW5pcXVlIGF4b25hbCBjeXRvc2tlbGV0YWwgY29tcGFydG1lbnQgZm9yIHJlZ3VsYXRpbmcgbWljcm90dWJ1bGUgb3JnYW5pemF0aW9uIGR1cmluZyBuZXVyb25hbCBkZXZlbG9wbWVudC4iLCJpc3N1ZSI6IjYiLCJ2b2x1bWUiOiI4OCJ9LCJpc1RlbXBvcmFyeSI6ZmFsc2V9XX0="/>
            <w:id w:val="293875669"/>
            <w:placeholder>
              <w:docPart w:val="DefaultPlaceholder_-1854013440"/>
            </w:placeholder>
          </w:sdtPr>
          <w:sdtContent>
            <w:tc>
              <w:tcPr>
                <w:tcW w:w="3065" w:type="dxa"/>
              </w:tcPr>
              <w:p w14:paraId="43D60C22" w14:textId="47BDB816" w:rsidR="00BA5017" w:rsidRPr="009363C6" w:rsidRDefault="009363C6" w:rsidP="00BA5017">
                <w:pPr>
                  <w:rPr>
                    <w:rFonts w:ascii="Times New Roman" w:hAnsi="Times New Roman" w:cs="Times New Roman"/>
                    <w:lang w:val="en"/>
                  </w:rPr>
                </w:pPr>
                <w:r w:rsidRPr="009363C6">
                  <w:rPr>
                    <w:rFonts w:ascii="Times New Roman" w:hAnsi="Times New Roman" w:cs="Times New Roman"/>
                    <w:color w:val="000000"/>
                    <w:lang w:val="en"/>
                  </w:rPr>
                  <w:t xml:space="preserve">(Van </w:t>
                </w:r>
                <w:proofErr w:type="spellStart"/>
                <w:r w:rsidRPr="009363C6">
                  <w:rPr>
                    <w:rFonts w:ascii="Times New Roman" w:hAnsi="Times New Roman" w:cs="Times New Roman"/>
                    <w:color w:val="000000"/>
                    <w:lang w:val="en"/>
                  </w:rPr>
                  <w:t>Beuningen</w:t>
                </w:r>
                <w:proofErr w:type="spellEnd"/>
                <w:r w:rsidRPr="009363C6">
                  <w:rPr>
                    <w:rFonts w:ascii="Times New Roman" w:hAnsi="Times New Roman" w:cs="Times New Roman"/>
                    <w:color w:val="000000"/>
                    <w:lang w:val="en"/>
                  </w:rPr>
                  <w:t xml:space="preserve"> et al., 2015)</w:t>
                </w:r>
              </w:p>
            </w:tc>
          </w:sdtContent>
        </w:sdt>
        <w:tc>
          <w:tcPr>
            <w:tcW w:w="3330" w:type="dxa"/>
          </w:tcPr>
          <w:p w14:paraId="059C45F4"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176401; JF236</w:t>
            </w:r>
          </w:p>
        </w:tc>
      </w:tr>
      <w:tr w:rsidR="00BA5017" w:rsidRPr="009363C6" w14:paraId="52D994A9" w14:textId="77777777" w:rsidTr="0041017E">
        <w:trPr>
          <w:gridAfter w:val="1"/>
          <w:wAfter w:w="7" w:type="dxa"/>
          <w:trHeight w:val="259"/>
        </w:trPr>
        <w:tc>
          <w:tcPr>
            <w:tcW w:w="3325" w:type="dxa"/>
          </w:tcPr>
          <w:p w14:paraId="0C959E61"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pLVX-EF1a-mito-dsRED2</w:t>
            </w:r>
          </w:p>
        </w:tc>
        <w:tc>
          <w:tcPr>
            <w:tcW w:w="3065" w:type="dxa"/>
          </w:tcPr>
          <w:p w14:paraId="62E99440"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his paper</w:t>
            </w:r>
          </w:p>
        </w:tc>
        <w:tc>
          <w:tcPr>
            <w:tcW w:w="3330" w:type="dxa"/>
          </w:tcPr>
          <w:p w14:paraId="35E9511D"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174541; JF277</w:t>
            </w:r>
          </w:p>
        </w:tc>
      </w:tr>
      <w:tr w:rsidR="00BA5017" w:rsidRPr="009363C6" w14:paraId="3B46CCB1" w14:textId="77777777" w:rsidTr="0041017E">
        <w:trPr>
          <w:gridAfter w:val="1"/>
          <w:wAfter w:w="7" w:type="dxa"/>
          <w:trHeight w:val="259"/>
        </w:trPr>
        <w:tc>
          <w:tcPr>
            <w:tcW w:w="3325" w:type="dxa"/>
          </w:tcPr>
          <w:p w14:paraId="0028EA0B"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meGFP-N1</w:t>
            </w:r>
          </w:p>
        </w:tc>
        <w:tc>
          <w:tcPr>
            <w:tcW w:w="3065" w:type="dxa"/>
          </w:tcPr>
          <w:p w14:paraId="3CA768E2"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Gift from Michael Davidson</w:t>
            </w:r>
          </w:p>
        </w:tc>
        <w:tc>
          <w:tcPr>
            <w:tcW w:w="3330" w:type="dxa"/>
          </w:tcPr>
          <w:p w14:paraId="7D6F8B7A"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54767; JF154</w:t>
            </w:r>
          </w:p>
        </w:tc>
      </w:tr>
      <w:tr w:rsidR="00BA5017" w:rsidRPr="009363C6" w14:paraId="0C7E298F" w14:textId="77777777" w:rsidTr="0041017E">
        <w:trPr>
          <w:gridAfter w:val="1"/>
          <w:wAfter w:w="7" w:type="dxa"/>
          <w:trHeight w:val="259"/>
        </w:trPr>
        <w:tc>
          <w:tcPr>
            <w:tcW w:w="3325" w:type="dxa"/>
          </w:tcPr>
          <w:p w14:paraId="2627886E"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GFP-HALO-OMP25</w:t>
            </w:r>
          </w:p>
        </w:tc>
        <w:tc>
          <w:tcPr>
            <w:tcW w:w="3065" w:type="dxa"/>
          </w:tcPr>
          <w:p w14:paraId="55A9AD8A"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his paper</w:t>
            </w:r>
          </w:p>
        </w:tc>
        <w:tc>
          <w:tcPr>
            <w:tcW w:w="3330" w:type="dxa"/>
          </w:tcPr>
          <w:p w14:paraId="69736F35"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226880; JF20</w:t>
            </w:r>
          </w:p>
        </w:tc>
      </w:tr>
      <w:tr w:rsidR="00BA5017" w:rsidRPr="009363C6" w14:paraId="16873FC0" w14:textId="77777777" w:rsidTr="0041017E">
        <w:trPr>
          <w:gridAfter w:val="1"/>
          <w:wAfter w:w="7" w:type="dxa"/>
          <w:trHeight w:val="259"/>
        </w:trPr>
        <w:tc>
          <w:tcPr>
            <w:tcW w:w="3325" w:type="dxa"/>
          </w:tcPr>
          <w:p w14:paraId="5F0D1C9A"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 xml:space="preserve">pchBA-meGFP-HALO-OMP25(MTS) </w:t>
            </w:r>
          </w:p>
        </w:tc>
        <w:tc>
          <w:tcPr>
            <w:tcW w:w="3065" w:type="dxa"/>
          </w:tcPr>
          <w:p w14:paraId="150F2EFE"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his paper</w:t>
            </w:r>
          </w:p>
        </w:tc>
        <w:tc>
          <w:tcPr>
            <w:tcW w:w="3330" w:type="dxa"/>
          </w:tcPr>
          <w:p w14:paraId="028A8119"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226881; JF61</w:t>
            </w:r>
          </w:p>
        </w:tc>
      </w:tr>
      <w:tr w:rsidR="00BA5017" w:rsidRPr="009363C6" w14:paraId="5F0E4505" w14:textId="77777777" w:rsidTr="0041017E">
        <w:trPr>
          <w:gridAfter w:val="1"/>
          <w:wAfter w:w="7" w:type="dxa"/>
          <w:trHeight w:val="259"/>
        </w:trPr>
        <w:tc>
          <w:tcPr>
            <w:tcW w:w="3325" w:type="dxa"/>
          </w:tcPr>
          <w:p w14:paraId="5DA56DE9"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pTomm20-mCherry-FKBP</w:t>
            </w:r>
          </w:p>
        </w:tc>
        <w:tc>
          <w:tcPr>
            <w:tcW w:w="3065" w:type="dxa"/>
          </w:tcPr>
          <w:p w14:paraId="2E76673A"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 xml:space="preserve">A gift from </w:t>
            </w:r>
            <w:proofErr w:type="spellStart"/>
            <w:r w:rsidRPr="009363C6">
              <w:rPr>
                <w:rFonts w:ascii="Times New Roman" w:hAnsi="Times New Roman" w:cs="Times New Roman"/>
                <w:lang w:val="en"/>
              </w:rPr>
              <w:t>Takanari</w:t>
            </w:r>
            <w:proofErr w:type="spellEnd"/>
            <w:r w:rsidRPr="009363C6">
              <w:rPr>
                <w:rFonts w:ascii="Times New Roman" w:hAnsi="Times New Roman" w:cs="Times New Roman"/>
                <w:lang w:val="en"/>
              </w:rPr>
              <w:t xml:space="preserve"> Inoue</w:t>
            </w:r>
          </w:p>
        </w:tc>
        <w:tc>
          <w:tcPr>
            <w:tcW w:w="3330" w:type="dxa"/>
          </w:tcPr>
          <w:p w14:paraId="0F62DEE9"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JF41</w:t>
            </w:r>
          </w:p>
        </w:tc>
      </w:tr>
      <w:tr w:rsidR="00BA5017" w:rsidRPr="009363C6" w14:paraId="434C7D6F" w14:textId="77777777" w:rsidTr="0041017E">
        <w:trPr>
          <w:gridAfter w:val="1"/>
          <w:wAfter w:w="7" w:type="dxa"/>
          <w:trHeight w:val="259"/>
        </w:trPr>
        <w:tc>
          <w:tcPr>
            <w:tcW w:w="3325" w:type="dxa"/>
          </w:tcPr>
          <w:p w14:paraId="417AA962" w14:textId="77777777" w:rsidR="00BA5017" w:rsidRPr="009363C6" w:rsidRDefault="00BA5017" w:rsidP="00BA5017">
            <w:pPr>
              <w:rPr>
                <w:rFonts w:ascii="Times New Roman" w:hAnsi="Times New Roman" w:cs="Times New Roman"/>
                <w:lang w:val="en"/>
              </w:rPr>
            </w:pPr>
            <w:proofErr w:type="spellStart"/>
            <w:r w:rsidRPr="009363C6">
              <w:rPr>
                <w:rFonts w:ascii="Times New Roman" w:hAnsi="Times New Roman" w:cs="Times New Roman"/>
                <w:lang w:val="en"/>
              </w:rPr>
              <w:t>pCMV</w:t>
            </w:r>
            <w:proofErr w:type="spellEnd"/>
            <w:r w:rsidRPr="009363C6">
              <w:rPr>
                <w:rFonts w:ascii="Times New Roman" w:hAnsi="Times New Roman" w:cs="Times New Roman"/>
                <w:lang w:val="en"/>
              </w:rPr>
              <w:t>- TOMM20(MTS)-Halo-dsRED2</w:t>
            </w:r>
          </w:p>
        </w:tc>
        <w:tc>
          <w:tcPr>
            <w:tcW w:w="3065" w:type="dxa"/>
          </w:tcPr>
          <w:p w14:paraId="19C0E2E7"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his paper</w:t>
            </w:r>
          </w:p>
        </w:tc>
        <w:tc>
          <w:tcPr>
            <w:tcW w:w="3330" w:type="dxa"/>
          </w:tcPr>
          <w:p w14:paraId="17CD8AA4"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226883; JF47</w:t>
            </w:r>
          </w:p>
        </w:tc>
      </w:tr>
      <w:tr w:rsidR="00BA5017" w:rsidRPr="009363C6" w14:paraId="539F897E" w14:textId="77777777" w:rsidTr="0041017E">
        <w:trPr>
          <w:gridAfter w:val="1"/>
          <w:wAfter w:w="7" w:type="dxa"/>
          <w:trHeight w:val="259"/>
        </w:trPr>
        <w:tc>
          <w:tcPr>
            <w:tcW w:w="3325" w:type="dxa"/>
          </w:tcPr>
          <w:p w14:paraId="6874EC94"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FHL2-HA-OMP25</w:t>
            </w:r>
          </w:p>
        </w:tc>
        <w:sdt>
          <w:sdtPr>
            <w:rPr>
              <w:rFonts w:ascii="Times New Roman" w:hAnsi="Times New Roman" w:cs="Times New Roman"/>
              <w:color w:val="000000"/>
              <w:lang w:val="en"/>
            </w:rPr>
            <w:tag w:val="MENDELEY_CITATION_v3_eyJjaXRhdGlvbklEIjoiTUVOREVMRVlfQ0lUQVRJT05fZDM0ZjU4M2QtMTExNC00OGZiLWE5ODctZmRmN2M0YmE4MzE1IiwicHJvcGVydGllcyI6eyJub3RlSW5kZXgiOjB9LCJpc0VkaXRlZCI6ZmFsc2UsIm1hbnVhbE92ZXJyaWRlIjp7ImlzTWFudWFsbHlPdmVycmlkZGVuIjpmYWxzZSwiY2l0ZXByb2NUZXh0IjoiKEJhc3UgZXQgYWwuLCAyMDIxKSIsIm1hbnVhbE92ZXJyaWRlVGV4dCI6IiJ9LCJjaXRhdGlvbkl0ZW1zIjpbeyJpZCI6IjVhMmYzYTE5LTc5OGUtMzQ0Yy05ZDVhLWIwNjViZjk5ZTFmZiIsIml0ZW1EYXRhIjp7InR5cGUiOiJhcnRpY2xlLWpvdXJuYWwiLCJpZCI6IjVhMmYzYTE5LTc5OGUtMzQ0Yy05ZDVhLWIwNjViZjk5ZTFmZiIsInRpdGxlIjoiRmhsMiBhbmNob3JzIG1pdG9jaG9uZHJpYSB0byBhY3RpbiBhbmQgYWRhcHRzIG1pdG9jaG9uZHJpYWwgZHluYW1pY3MgdG8gZ2x1Y29zZSBzdXBwbHkiLCJhdXRob3IiOlt7ImZhbWlseSI6IkJhc3UiLCJnaXZlbiI6IkhpbWFuaXNoIiwicGFyc2UtbmFtZXMiOmZhbHNlLCJkcm9wcGluZy1wYXJ0aWNsZSI6IiIsIm5vbi1kcm9wcGluZy1wYXJ0aWNsZSI6IiJ9LHsiZmFtaWx5IjoiUGVra3VybmF6IiwiZ2l2ZW4iOiJHdWxjaW4iLCJwYXJzZS1uYW1lcyI6ZmFsc2UsImRyb3BwaW5nLXBhcnRpY2xlIjoiIiwibm9uLWRyb3BwaW5nLXBhcnRpY2xlIjoiIn0seyJmYW1pbHkiOiJGYWxrIiwiZ2l2ZW4iOiJKaWxsIiwicGFyc2UtbmFtZXMiOmZhbHNlLCJkcm9wcGluZy1wYXJ0aWNsZSI6IiIsIm5vbi1kcm9wcGluZy1wYXJ0aWNsZSI6IiJ9LHsiZmFtaWx5IjoiV2VpIiwiZ2l2ZW4iOiJXZWkiLCJwYXJzZS1uYW1lcyI6ZmFsc2UsImRyb3BwaW5nLXBhcnRpY2xlIjoiIiwibm9uLWRyb3BwaW5nLXBhcnRpY2xlIjoiIn0seyJmYW1pbHkiOiJDaGluIiwiZ2l2ZW4iOiJNb3J2ZW4iLCJwYXJzZS1uYW1lcyI6ZmFsc2UsImRyb3BwaW5nLXBhcnRpY2xlIjoiIiwibm9uLWRyb3BwaW5nLXBhcnRpY2xlIjoiIn0seyJmYW1pbHkiOiJTdGVlbiIsImdpdmVuIjoiSnVkaXRoIiwicGFyc2UtbmFtZXMiOmZhbHNlLCJkcm9wcGluZy1wYXJ0aWNsZSI6IiIsIm5vbi1kcm9wcGluZy1wYXJ0aWNsZSI6IiJ9LHsiZmFtaWx5IjoiU2Nod2FyeiIsImdpdmVuIjoiVGhvbWFzIEwuIiwicGFyc2UtbmFtZXMiOmZhbHNlLCJkcm9wcGluZy1wYXJ0aWNsZSI6IiIsIm5vbi1kcm9wcGluZy1wYXJ0aWNsZSI6IiJ9XSwiY29udGFpbmVyLXRpdGxlIjoiSm91cm5hbCBvZiBDZWxsIEJpb2xvZ3kiLCJET0kiOiIxMC4xMDgzL2pjYi4yMDE5MTIwNzciLCJJU1NOIjoiMTU0MDgxNDAiLCJQTUlEIjoiMzQzNDI2MzkiLCJpc3N1ZWQiOnsiZGF0ZS1wYXJ0cyI6W1syMDIxLDEwLDRdXX0sImFic3RyYWN0IjoiTWl0b2Nob25kcmlhbCBtb3ZlbWVudCBhbmQgZGlzdHJpYnV0aW9uIGFyZSBmdW5kYW1lbnRhbCB0byB0aGVpciBmdW5jdGlvbi4gSGVyZSB3ZSByZXBvcnQgYSBtZWNoYW5pc20gdGhhdCByZWd1bGF0ZXMgbWl0b2Nob25kcmlhbCBtb3ZlbWVudCBieSBhbmNob3JpbmcgbWl0b2Nob25kcmlhIHRvIHRoZSBGLWFjdGluIGN5dG9za2VsZXRvbi4gVGhpcyBtZWNoYW5pc20gaXMgYWN0aXZhdGVkIGJ5IGFuIGluY3JlYXNlIGluIGdsdWNvc2UgaW5mbHV4IGFuZCB0aGUgY29uc2VxdWVudCBPLUdsY05BY3lsYXRpb24gb2YgVFJBSyAoTWlsdG9uKSwgYSBjb21wb25lbnQgb2YgdGhlIG1pdG9jaG9uZHJpYWwgbW90b3ItYWRhcHRvciBjb21wbGV4LiBUaGUgcHJvdGVpbiBmb3VyIGFuZCBhIGhhbGYgTElNIGRvbWFpbnMgcHJvdGVpbiAyIChGSEwyKSBzZXJ2ZXMgYXMgdGhlIGFuY2hvci4gRkhMMiBhc3NvY2lhdGVzIHdpdGggTy1HbGNOQWN5bGF0ZWQgVFJBSyBhbmQgaXMgYm90aCBuZWNlc3NhcnkgYW5kIHN1ZmZpY2llbnQgdG8gZHJpdmUgdGhlIGFjY3VtdWxhdGlvbiBvZiBGLWFjdGluIGFyb3VuZCBtaXRvY2hvbmRyaWEgYW5kIHRvIGFycmVzdCBtaXRvY2hvbmRyaWFsIG1vdmVtZW50IGJ5IGFuY2hvcmluZyB0byBGLWFjdGluLiBEaXNydXB0aW9uIG9mIEYtYWN0aW4gcmVzdG9yZXMgbWl0b2Nob25kcmlhbCBtb3ZlbWVudCB0aGF0IGhhZCBiZWVuIGFycmVzdGVkIGJ5IGVpdGhlciBUUkFLIE8tR2xjTkFjeWxhdGlvbiBvciBmb3JjZWQgZGlyZWN0aW9uIG9mIEZITDIgdG8gbWl0b2Nob25kcmlhLiBUaGlzIHBhdGh3YXkgZm9yIG1pdG9jaG9uZHJpYWwgaW1tb2JpbGl6YXRpb24gaXMgcHJlc2VudCBpbiBib3RoIG5ldXJvbnMgYW5kIG5vbi1uZXVyb25hbCBjZWxscyBhbmQgY2FuIHRoZXJlYnkgYWRhcHQgbWl0b2Nob25kcmlhbCBkeW5hbWljcyB0byBjaGFuZ2VzIGluIGdsdWNvc2UgYXZhaWxhYmlsaXR5LiIsInB1Ymxpc2hlciI6IlJvY2tlZmVsbGVyIFVuaXZlcnNpdHkgUHJlc3MiLCJpc3N1ZSI6IjEwIiwidm9sdW1lIjoiMjIwIiwiY29udGFpbmVyLXRpdGxlLXNob3J0IjoiIn0sImlzVGVtcG9yYXJ5IjpmYWxzZX1dfQ=="/>
            <w:id w:val="536626873"/>
            <w:placeholder>
              <w:docPart w:val="DefaultPlaceholder_-1854013440"/>
            </w:placeholder>
          </w:sdtPr>
          <w:sdtContent>
            <w:tc>
              <w:tcPr>
                <w:tcW w:w="3065" w:type="dxa"/>
              </w:tcPr>
              <w:p w14:paraId="68A4E120" w14:textId="2503DCE7" w:rsidR="00BA5017" w:rsidRPr="009363C6" w:rsidRDefault="009363C6" w:rsidP="00BA5017">
                <w:pPr>
                  <w:rPr>
                    <w:rFonts w:ascii="Times New Roman" w:hAnsi="Times New Roman" w:cs="Times New Roman"/>
                    <w:lang w:val="en"/>
                  </w:rPr>
                </w:pPr>
                <w:r w:rsidRPr="009363C6">
                  <w:rPr>
                    <w:rFonts w:ascii="Times New Roman" w:hAnsi="Times New Roman" w:cs="Times New Roman"/>
                    <w:color w:val="000000"/>
                    <w:lang w:val="en"/>
                  </w:rPr>
                  <w:t>(Basu et al., 2021)</w:t>
                </w:r>
              </w:p>
            </w:tc>
          </w:sdtContent>
        </w:sdt>
        <w:tc>
          <w:tcPr>
            <w:tcW w:w="3330" w:type="dxa"/>
          </w:tcPr>
          <w:p w14:paraId="185D7007"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JF349</w:t>
            </w:r>
          </w:p>
        </w:tc>
      </w:tr>
      <w:tr w:rsidR="00BA5017" w:rsidRPr="009363C6" w14:paraId="544ECF3D" w14:textId="77777777" w:rsidTr="0041017E">
        <w:trPr>
          <w:gridAfter w:val="1"/>
          <w:wAfter w:w="7" w:type="dxa"/>
          <w:trHeight w:val="259"/>
        </w:trPr>
        <w:tc>
          <w:tcPr>
            <w:tcW w:w="3325" w:type="dxa"/>
          </w:tcPr>
          <w:p w14:paraId="2A6A9585"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pCMV-HALO-dsRED2-N1</w:t>
            </w:r>
          </w:p>
        </w:tc>
        <w:tc>
          <w:tcPr>
            <w:tcW w:w="3065" w:type="dxa"/>
          </w:tcPr>
          <w:p w14:paraId="55F6D4A0"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This paper</w:t>
            </w:r>
          </w:p>
        </w:tc>
        <w:tc>
          <w:tcPr>
            <w:tcW w:w="3330" w:type="dxa"/>
          </w:tcPr>
          <w:p w14:paraId="7947D8A3"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Addgene_226882_; JF39</w:t>
            </w:r>
          </w:p>
        </w:tc>
      </w:tr>
      <w:tr w:rsidR="00BA5017" w:rsidRPr="009363C6" w14:paraId="773EF308" w14:textId="77777777" w:rsidTr="0041017E">
        <w:trPr>
          <w:gridAfter w:val="1"/>
          <w:wAfter w:w="7" w:type="dxa"/>
          <w:trHeight w:val="259"/>
        </w:trPr>
        <w:tc>
          <w:tcPr>
            <w:tcW w:w="3325" w:type="dxa"/>
          </w:tcPr>
          <w:p w14:paraId="6E7131E5"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lastRenderedPageBreak/>
              <w:t>shRNA TRAK1 NLS-</w:t>
            </w:r>
            <w:proofErr w:type="spellStart"/>
            <w:r w:rsidRPr="009363C6">
              <w:rPr>
                <w:rFonts w:ascii="Times New Roman" w:hAnsi="Times New Roman" w:cs="Times New Roman"/>
                <w:lang w:val="en"/>
              </w:rPr>
              <w:t>iRFP</w:t>
            </w:r>
            <w:proofErr w:type="spellEnd"/>
          </w:p>
        </w:tc>
        <w:tc>
          <w:tcPr>
            <w:tcW w:w="3065" w:type="dxa"/>
          </w:tcPr>
          <w:p w14:paraId="07941D20"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Sigma</w:t>
            </w:r>
          </w:p>
        </w:tc>
        <w:tc>
          <w:tcPr>
            <w:tcW w:w="3330" w:type="dxa"/>
          </w:tcPr>
          <w:p w14:paraId="582DFC90"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Sigma mission shRNA to human TRAK1 (TRCN0000036275) in which the puromycin resistance cassette was replaced with NLS-iRFP702; JF684</w:t>
            </w:r>
          </w:p>
        </w:tc>
      </w:tr>
      <w:tr w:rsidR="00BA5017" w:rsidRPr="009363C6" w14:paraId="4A5AB760" w14:textId="77777777" w:rsidTr="0041017E">
        <w:trPr>
          <w:gridAfter w:val="1"/>
          <w:wAfter w:w="7" w:type="dxa"/>
          <w:trHeight w:val="259"/>
        </w:trPr>
        <w:tc>
          <w:tcPr>
            <w:tcW w:w="3325" w:type="dxa"/>
          </w:tcPr>
          <w:p w14:paraId="44FE6820"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Control  shRNA1 NLS-</w:t>
            </w:r>
            <w:proofErr w:type="spellStart"/>
            <w:r w:rsidRPr="009363C6">
              <w:rPr>
                <w:rFonts w:ascii="Times New Roman" w:hAnsi="Times New Roman" w:cs="Times New Roman"/>
                <w:lang w:val="en"/>
              </w:rPr>
              <w:t>iRFP</w:t>
            </w:r>
            <w:proofErr w:type="spellEnd"/>
          </w:p>
        </w:tc>
        <w:tc>
          <w:tcPr>
            <w:tcW w:w="3065" w:type="dxa"/>
          </w:tcPr>
          <w:p w14:paraId="6EED74F4"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Sigma</w:t>
            </w:r>
          </w:p>
        </w:tc>
        <w:tc>
          <w:tcPr>
            <w:tcW w:w="3330" w:type="dxa"/>
          </w:tcPr>
          <w:p w14:paraId="26ACB2F9"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Sigma mission non-targeting control shRNA (SHC016) in which the puromycin resistance cassette was replaced with NLS-iRFP702; JF306</w:t>
            </w:r>
          </w:p>
        </w:tc>
      </w:tr>
      <w:tr w:rsidR="00BA5017" w:rsidRPr="009363C6" w14:paraId="30E17850" w14:textId="77777777" w:rsidTr="0041017E">
        <w:trPr>
          <w:gridAfter w:val="1"/>
          <w:wAfter w:w="7" w:type="dxa"/>
          <w:trHeight w:val="259"/>
        </w:trPr>
        <w:tc>
          <w:tcPr>
            <w:tcW w:w="3325" w:type="dxa"/>
          </w:tcPr>
          <w:p w14:paraId="1539AB34"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 xml:space="preserve">Control  shRNA1 </w:t>
            </w:r>
          </w:p>
        </w:tc>
        <w:tc>
          <w:tcPr>
            <w:tcW w:w="3065" w:type="dxa"/>
          </w:tcPr>
          <w:p w14:paraId="6069AEC0"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Sigma</w:t>
            </w:r>
          </w:p>
        </w:tc>
        <w:tc>
          <w:tcPr>
            <w:tcW w:w="3330" w:type="dxa"/>
          </w:tcPr>
          <w:p w14:paraId="5161D2D1"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Sigma mission non-targeting control shRNA (SHC016); JF159</w:t>
            </w:r>
          </w:p>
        </w:tc>
      </w:tr>
      <w:tr w:rsidR="00BA5017" w:rsidRPr="009363C6" w14:paraId="1AA3EA43" w14:textId="77777777" w:rsidTr="0041017E">
        <w:trPr>
          <w:gridAfter w:val="1"/>
          <w:wAfter w:w="7" w:type="dxa"/>
          <w:trHeight w:val="259"/>
        </w:trPr>
        <w:tc>
          <w:tcPr>
            <w:tcW w:w="3325" w:type="dxa"/>
          </w:tcPr>
          <w:p w14:paraId="54D16D7A"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shRNA Fhl2</w:t>
            </w:r>
          </w:p>
        </w:tc>
        <w:tc>
          <w:tcPr>
            <w:tcW w:w="3065" w:type="dxa"/>
          </w:tcPr>
          <w:p w14:paraId="0161C80D"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Sigma</w:t>
            </w:r>
          </w:p>
        </w:tc>
        <w:tc>
          <w:tcPr>
            <w:tcW w:w="3330" w:type="dxa"/>
          </w:tcPr>
          <w:p w14:paraId="1F444F53"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Sigma mission shRNA to human Fhl2 TCRN0000005773; JF165</w:t>
            </w:r>
          </w:p>
        </w:tc>
      </w:tr>
      <w:tr w:rsidR="00BA5017" w:rsidRPr="009363C6" w14:paraId="5AD589C9" w14:textId="77777777" w:rsidTr="00B03780">
        <w:trPr>
          <w:gridAfter w:val="1"/>
          <w:wAfter w:w="7" w:type="dxa"/>
          <w:trHeight w:val="259"/>
        </w:trPr>
        <w:tc>
          <w:tcPr>
            <w:tcW w:w="9720" w:type="dxa"/>
            <w:gridSpan w:val="3"/>
          </w:tcPr>
          <w:p w14:paraId="1D5ED9C8"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b/>
                <w:lang w:val="en"/>
              </w:rPr>
              <w:t>Software and algorithms</w:t>
            </w:r>
          </w:p>
        </w:tc>
      </w:tr>
      <w:tr w:rsidR="00BA5017" w:rsidRPr="009363C6" w14:paraId="498BC985" w14:textId="77777777" w:rsidTr="0041017E">
        <w:trPr>
          <w:gridAfter w:val="1"/>
          <w:wAfter w:w="7" w:type="dxa"/>
          <w:trHeight w:val="259"/>
        </w:trPr>
        <w:tc>
          <w:tcPr>
            <w:tcW w:w="3325" w:type="dxa"/>
          </w:tcPr>
          <w:p w14:paraId="4D13C816"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Fiji</w:t>
            </w:r>
          </w:p>
        </w:tc>
        <w:sdt>
          <w:sdtPr>
            <w:rPr>
              <w:rFonts w:ascii="Times New Roman" w:hAnsi="Times New Roman" w:cs="Times New Roman"/>
              <w:color w:val="000000"/>
              <w:lang w:val="en"/>
            </w:rPr>
            <w:tag w:val="MENDELEY_CITATION_v3_eyJjaXRhdGlvbklEIjoiTUVOREVMRVlfQ0lUQVRJT05fMjI5MjQ4MjAtN2JlNS00MjFjLWJhOGYtOWU5ZDc2MTcwNmQ0IiwicHJvcGVydGllcyI6eyJub3RlSW5kZXgiOjB9LCJpc0VkaXRlZCI6ZmFsc2UsIm1hbnVhbE92ZXJyaWRlIjp7ImlzTWFudWFsbHlPdmVycmlkZGVuIjpmYWxzZSwiY2l0ZXByb2NUZXh0IjoiKFNjaGluZGVsaW4gZXQgYWwuLCAyMDEyKSIsIm1hbnVhbE92ZXJyaWRlVGV4dCI6IiJ9LCJjaXRhdGlvbkl0ZW1zIjpbeyJpZCI6ImVkZDdmMmRiLTFjOTctMzNlYS1iZDA1LTllNDU4OGM1Nzg0MiIsIml0ZW1EYXRhIjp7InR5cGUiOiJhcnRpY2xlLWpvdXJuYWwiLCJpZCI6ImVkZDdmMmRiLTFjOTctMzNlYS1iZDA1LTllNDU4OGM1Nzg0MiIsInRpdGxlIjoiRmlqaTogQW4gb3Blbi1zb3VyY2UgcGxhdGZvcm0gZm9yIGJpb2xvZ2ljYWwtaW1hZ2UgYW5hbHlzaXMiLCJhdXRob3IiOlt7ImZhbWlseSI6IlNjaGluZGVsaW4iLCJnaXZlbiI6IkpvaGFubmVzIiwicGFyc2UtbmFtZXMiOmZhbHNlLCJkcm9wcGluZy1wYXJ0aWNsZSI6IiIsIm5vbi1kcm9wcGluZy1wYXJ0aWNsZSI6IiJ9LHsiZmFtaWx5IjoiQXJnYW5kYS1DYXJyZXJhcyIsImdpdmVuIjoiSWduYWNpbyIsInBhcnNlLW5hbWVzIjpmYWxzZSwiZHJvcHBpbmctcGFydGljbGUiOiIiLCJub24tZHJvcHBpbmctcGFydGljbGUiOiIifSx7ImZhbWlseSI6IkZyaXNlIiwiZ2l2ZW4iOiJFcndpbiIsInBhcnNlLW5hbWVzIjpmYWxzZSwiZHJvcHBpbmctcGFydGljbGUiOiIiLCJub24tZHJvcHBpbmctcGFydGljbGUiOiIifSx7ImZhbWlseSI6IktheW5pZyIsImdpdmVuIjoiVmVyZW5hIiwicGFyc2UtbmFtZXMiOmZhbHNlLCJkcm9wcGluZy1wYXJ0aWNsZSI6IiIsIm5vbi1kcm9wcGluZy1wYXJ0aWNsZSI6IiJ9LHsiZmFtaWx5IjoiTG9uZ2FpciIsImdpdmVuIjoiTWFyayIsInBhcnNlLW5hbWVzIjpmYWxzZSwiZHJvcHBpbmctcGFydGljbGUiOiIiLCJub24tZHJvcHBpbmctcGFydGljbGUiOiIifSx7ImZhbWlseSI6IlBpZXR6c2NoIiwiZ2l2ZW4iOiJUb2JpYXMiLCJwYXJzZS1uYW1lcyI6ZmFsc2UsImRyb3BwaW5nLXBhcnRpY2xlIjoiIiwibm9uLWRyb3BwaW5nLXBhcnRpY2xlIjoiIn0seyJmYW1pbHkiOiJQcmVpYmlzY2giLCJnaXZlbiI6IlN0ZXBoYW4iLCJwYXJzZS1uYW1lcyI6ZmFsc2UsImRyb3BwaW5nLXBhcnRpY2xlIjoiIiwibm9uLWRyb3BwaW5nLXBhcnRpY2xlIjoiIn0seyJmYW1pbHkiOiJSdWVkZW4iLCJnaXZlbiI6IkN1cnRpcyIsInBhcnNlLW5hbWVzIjpmYWxzZSwiZHJvcHBpbmctcGFydGljbGUiOiIiLCJub24tZHJvcHBpbmctcGFydGljbGUiOiIifSx7ImZhbWlseSI6IlNhYWxmZWxkIiwiZ2l2ZW4iOiJTdGVwaGFuIiwicGFyc2UtbmFtZXMiOmZhbHNlLCJkcm9wcGluZy1wYXJ0aWNsZSI6IiIsIm5vbi1kcm9wcGluZy1wYXJ0aWNsZSI6IiJ9LHsiZmFtaWx5IjoiU2NobWlkIiwiZ2l2ZW4iOiJCZW5qYW1pbiIsInBhcnNlLW5hbWVzIjpmYWxzZSwiZHJvcHBpbmctcGFydGljbGUiOiIiLCJub24tZHJvcHBpbmctcGFydGljbGUiOiIifSx7ImZhbWlseSI6IlRpbmV2ZXoiLCJnaXZlbiI6IkplYW4gWXZlcyIsInBhcnNlLW5hbWVzIjpmYWxzZSwiZHJvcHBpbmctcGFydGljbGUiOiIiLCJub24tZHJvcHBpbmctcGFydGljbGUiOiIifSx7ImZhbWlseSI6IldoaXRlIiwiZ2l2ZW4iOiJEYW5pZWwgSmFtZXMiLCJwYXJzZS1uYW1lcyI6ZmFsc2UsImRyb3BwaW5nLXBhcnRpY2xlIjoiIiwibm9uLWRyb3BwaW5nLXBhcnRpY2xlIjoiIn0seyJmYW1pbHkiOiJIYXJ0ZW5zdGVpbiIsImdpdmVuIjoiVm9sa2VyIiwicGFyc2UtbmFtZXMiOmZhbHNlLCJkcm9wcGluZy1wYXJ0aWNsZSI6IiIsIm5vbi1kcm9wcGluZy1wYXJ0aWNsZSI6IiJ9LHsiZmFtaWx5IjoiRWxpY2VpcmkiLCJnaXZlbiI6IktldmluIiwicGFyc2UtbmFtZXMiOmZhbHNlLCJkcm9wcGluZy1wYXJ0aWNsZSI6IiIsIm5vbi1kcm9wcGluZy1wYXJ0aWNsZSI6IiJ9LHsiZmFtaWx5IjoiVG9tYW5jYWsiLCJnaXZlbiI6IlBhdmVsIiwicGFyc2UtbmFtZXMiOmZhbHNlLCJkcm9wcGluZy1wYXJ0aWNsZSI6IiIsIm5vbi1kcm9wcGluZy1wYXJ0aWNsZSI6IiJ9LHsiZmFtaWx5IjoiQ2FyZG9uYSIsImdpdmVuIjoiQWxiZXJ0IiwicGFyc2UtbmFtZXMiOmZhbHNlLCJkcm9wcGluZy1wYXJ0aWNsZSI6IiIsIm5vbi1kcm9wcGluZy1wYXJ0aWNsZSI6IiJ9XSwiY29udGFpbmVyLXRpdGxlIjoiTmF0dXJlIE1ldGhvZHMiLCJjb250YWluZXItdGl0bGUtc2hvcnQiOiJOYXQgTWV0aG9kcyIsIkRPSSI6IjEwLjEwMzgvbm1ldGguMjAxOSIsIklTU04iOiIxNTQ4NzA5MSIsIlBNSUQiOiIyMjc0Mzc3MiIsImlzc3VlZCI6eyJkYXRlLXBhcnRzIjpbWzIwMTIsN11dfSwicGFnZSI6IjY3Ni02ODIiLCJhYnN0cmFjdCI6IkZpamkgaXMgYSBkaXN0cmlidXRpb24gb2YgdGhlIHBvcHVsYXIgb3Blbi1zb3VyY2Ugc29mdHdhcmUgSW1hZ2VKIGZvY3VzZWQgb24gYmlvbG9naWNhbC1pbWFnZSBhbmFseXNpcy4gRmlqaSB1c2VzIG1vZGVybiBzb2Z0d2FyZSBlbmdpbmVlcmluZyBwcmFjdGljZXMgdG8gY29tYmluZSBwb3dlcmZ1bCBzb2Z0d2FyZSBsaWJyYXJpZXMgd2l0aCBhIGJyb2FkIHJhbmdlIG9mIHNjcmlwdGluZyBsYW5ndWFnZXMgdG8gZW5hYmxlIHJhcGlkIHByb3RvdHlwaW5nIG9mIGltYWdlLXByb2Nlc3NpbmcgYWxnb3JpdGhtcy4gRmlqaSBmYWNpbGl0YXRlcyB0aGUgdHJhbnNmb3JtYXRpb24gb2YgbmV3IGFsZ29yaXRobXMgaW50byBJbWFnZUogcGx1Z2lucyB0aGF0IGNhbiBiZSBzaGFyZWQgd2l0aCBlbmQgdXNlcnMgdGhyb3VnaCBhbiBpbnRlZ3JhdGVkIHVwZGF0ZSBzeXN0ZW0uIFdlIHByb3Bvc2UgRmlqaSBhcyBhIHBsYXRmb3JtIGZvciBwcm9kdWN0aXZlIGNvbGxhYm9yYXRpb24gYmV0d2VlbiBjb21wdXRlciBzY2llbmNlIGFuZCBiaW9sb2d5IHJlc2VhcmNoIGNvbW11bml0aWVzLiDCqSAyMDEyIE5hdHVyZSBBbWVyaWNhLCBJbmMuIEFsbCByaWdodHMgcmVzZXJ2ZWQuIiwiaXNzdWUiOiI3Iiwidm9sdW1lIjoiOSJ9LCJpc1RlbXBvcmFyeSI6ZmFsc2V9XX0="/>
            <w:id w:val="1272594075"/>
            <w:placeholder>
              <w:docPart w:val="DefaultPlaceholder_-1854013440"/>
            </w:placeholder>
          </w:sdtPr>
          <w:sdtContent>
            <w:tc>
              <w:tcPr>
                <w:tcW w:w="3065" w:type="dxa"/>
              </w:tcPr>
              <w:p w14:paraId="0AEFD0FB" w14:textId="32B80208" w:rsidR="00BA5017" w:rsidRPr="009363C6" w:rsidRDefault="009363C6" w:rsidP="00BA5017">
                <w:pPr>
                  <w:rPr>
                    <w:rFonts w:ascii="Times New Roman" w:hAnsi="Times New Roman" w:cs="Times New Roman"/>
                    <w:lang w:val="en"/>
                  </w:rPr>
                </w:pPr>
                <w:r w:rsidRPr="009363C6">
                  <w:rPr>
                    <w:rFonts w:ascii="Times New Roman" w:hAnsi="Times New Roman" w:cs="Times New Roman"/>
                    <w:color w:val="000000"/>
                    <w:lang w:val="en"/>
                  </w:rPr>
                  <w:t>(</w:t>
                </w:r>
                <w:proofErr w:type="spellStart"/>
                <w:r w:rsidRPr="009363C6">
                  <w:rPr>
                    <w:rFonts w:ascii="Times New Roman" w:hAnsi="Times New Roman" w:cs="Times New Roman"/>
                    <w:color w:val="000000"/>
                    <w:lang w:val="en"/>
                  </w:rPr>
                  <w:t>Schindelin</w:t>
                </w:r>
                <w:proofErr w:type="spellEnd"/>
                <w:r w:rsidRPr="009363C6">
                  <w:rPr>
                    <w:rFonts w:ascii="Times New Roman" w:hAnsi="Times New Roman" w:cs="Times New Roman"/>
                    <w:color w:val="000000"/>
                    <w:lang w:val="en"/>
                  </w:rPr>
                  <w:t xml:space="preserve"> et al., 2012)</w:t>
                </w:r>
              </w:p>
            </w:tc>
          </w:sdtContent>
        </w:sdt>
        <w:tc>
          <w:tcPr>
            <w:tcW w:w="3330" w:type="dxa"/>
          </w:tcPr>
          <w:p w14:paraId="2D30F09F"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RRID: SCR_001935</w:t>
            </w:r>
          </w:p>
        </w:tc>
      </w:tr>
      <w:tr w:rsidR="00BA5017" w:rsidRPr="009363C6" w14:paraId="718BB888" w14:textId="77777777" w:rsidTr="0041017E">
        <w:trPr>
          <w:gridAfter w:val="1"/>
          <w:wAfter w:w="7" w:type="dxa"/>
          <w:trHeight w:val="259"/>
        </w:trPr>
        <w:tc>
          <w:tcPr>
            <w:tcW w:w="3325" w:type="dxa"/>
          </w:tcPr>
          <w:p w14:paraId="12BED148" w14:textId="77777777" w:rsidR="00BA5017" w:rsidRPr="009363C6" w:rsidRDefault="00BA5017" w:rsidP="00BA5017">
            <w:pPr>
              <w:rPr>
                <w:rFonts w:ascii="Times New Roman" w:hAnsi="Times New Roman" w:cs="Times New Roman"/>
                <w:b/>
                <w:lang w:val="en"/>
              </w:rPr>
            </w:pPr>
            <w:proofErr w:type="spellStart"/>
            <w:r w:rsidRPr="009363C6">
              <w:rPr>
                <w:rFonts w:ascii="Times New Roman" w:hAnsi="Times New Roman" w:cs="Times New Roman"/>
                <w:lang w:val="en"/>
              </w:rPr>
              <w:t>Kymolyzer</w:t>
            </w:r>
            <w:proofErr w:type="spellEnd"/>
            <w:r w:rsidRPr="009363C6">
              <w:rPr>
                <w:rFonts w:ascii="Times New Roman" w:hAnsi="Times New Roman" w:cs="Times New Roman"/>
                <w:lang w:val="en"/>
              </w:rPr>
              <w:t xml:space="preserve"> (Fiji plugin)</w:t>
            </w:r>
          </w:p>
        </w:tc>
        <w:sdt>
          <w:sdtPr>
            <w:rPr>
              <w:rFonts w:ascii="Times New Roman" w:hAnsi="Times New Roman" w:cs="Times New Roman"/>
              <w:color w:val="000000"/>
              <w:lang w:val="en"/>
            </w:rPr>
            <w:tag w:val="MENDELEY_CITATION_v3_eyJjaXRhdGlvbklEIjoiTUVOREVMRVlfQ0lUQVRJT05fM2NjODAwOGEtMjZjYi00NGU2LWJjODgtZTkzNDQxYWMyNWM3IiwicHJvcGVydGllcyI6eyJub3RlSW5kZXgiOjB9LCJpc0VkaXRlZCI6ZmFsc2UsIm1hbnVhbE92ZXJyaWRlIjp7ImlzTWFudWFsbHlPdmVycmlkZGVuIjpmYWxzZSwiY2l0ZXByb2NUZXh0IjoiKEJhc3UgZXQgYWwuLCAyMDIwKSIsIm1hbnVhbE92ZXJyaWRlVGV4dCI6IiJ9LCJjaXRhdGlvbkl0ZW1zIjpbeyJpZCI6Ijc3MDkyM2NhLTVlMDItMzFhZS05OTBiLTkxZGY3OGJiYzcxMyIsIml0ZW1EYXRhIjp7InR5cGUiOiJhcnRpY2xlLWpvdXJuYWwiLCJpZCI6Ijc3MDkyM2NhLTVlMDItMzFhZS05OTBiLTkxZGY3OGJiYzcxMyIsInRpdGxlIjoiS3ltb2x5emVyLCBhIFNlbWktQXV0b25vbW91cyBLeW1vZ3JhcGh5IFRvb2wgdG8gQW5hbHl6ZSBJbnRyYWNlbGx1bGFyIE1vdGlsaXR5IiwiYXV0aG9yIjpbeyJmYW1pbHkiOiJCYXN1IiwiZ2l2ZW4iOiJIaW1hbmlzaCIsInBhcnNlLW5hbWVzIjpmYWxzZSwiZHJvcHBpbmctcGFydGljbGUiOiIiLCJub24tZHJvcHBpbmctcGFydGljbGUiOiIifSx7ImZhbWlseSI6IkRpbmciLCJnaXZlbiI6IkxhaSIsInBhcnNlLW5hbWVzIjpmYWxzZSwiZHJvcHBpbmctcGFydGljbGUiOiIiLCJub24tZHJvcHBpbmctcGFydGljbGUiOiIifSx7ImZhbWlseSI6IlBla2t1cm5heiIsImdpdmVuIjoiR3VsY2luIiwicGFyc2UtbmFtZXMiOmZhbHNlLCJkcm9wcGluZy1wYXJ0aWNsZSI6IiIsIm5vbi1kcm9wcGluZy1wYXJ0aWNsZSI6IiJ9LHsiZmFtaWx5IjoiQ3JvbmluIiwiZ2l2ZW4iOiJNaWNoZWxsZSIsInBhcnNlLW5hbWVzIjpmYWxzZSwiZHJvcHBpbmctcGFydGljbGUiOiIiLCJub24tZHJvcHBpbmctcGFydGljbGUiOiIifSx7ImZhbWlseSI6IlNjaHdhcnoiLCJnaXZlbiI6IlRob21hcyBMLiIsInBhcnNlLW5hbWVzIjpmYWxzZSwiZHJvcHBpbmctcGFydGljbGUiOiIiLCJub24tZHJvcHBpbmctcGFydGljbGUiOiIifV0sImNvbnRhaW5lci10aXRsZSI6IkN1cnJlbnQgUHJvdG9jb2xzIGluIENlbGwgQmlvbG9neSIsImNvbnRhaW5lci10aXRsZS1zaG9ydCI6IkN1cnIgUHJvdG9jIENlbGwgQmlvbCIsIkRPSSI6IjEwLjEwMDIvY3BjYi4xMDciLCJJU1NOIjoiMTkzNDI2MTYiLCJQTUlEIjoiMzI1MzA1NzkiLCJpc3N1ZWQiOnsiZGF0ZS1wYXJ0cyI6W1syMDIwLDYsMV1dfSwiYWJzdHJhY3QiOiJUaGUgbW92ZW1lbnQgb2YgaW50cmFjZWxsdWxhciBjYXJnbywgc3VjaCBhcyB0cmFuc2NyaXB0cywgcHJvdGVpbnMsIGFuZCBvcmdhbmVsbGVzLCBpcyBmdW5kYW1lbnRhbCB0byBjZWxsdWxhciBmdW5jdGlvbi4gTmV1cm9ucywgZHVlIHRvIHRoZWlyIGxvbmcgYXhvbnMgYW5kIGRlbmRyaXRlcywgYXJlIHBhcnRpY3VsYXJseSBkZXBlbmRlbnQgb24gcHJvcGVyIGludHJhY2VsbHVsYXIgdHJhZmZpY2tpbmcgYW5kIHZ1bG5lcmFibGUgdG8gZGVmZWN0cyBpbiB0aGUgbW92ZW1lbnQgb2YgaW50cmFjZWxsdWxhciBjYXJnbyB0aGF0IGFyZSBub3RlZCBpbiBuZXVyb2RlZ2VuZXJhdGl2ZSBhbmQgbmV1cm9kZXZlbG9wbWVudGFsIGRpc29yZGVycy4gQWNjdXJhdGUgcXVhbnRpZmljYXRpb24gb2YgaW50cmFjZWxsdWxhciB0cmFuc3BvcnQgaXMgdGhlcmVmb3JlIG5lZWRlZCBmb3Igc3R1ZHlpbmcgdGhlIG1lY2hhbmlzbXMgb2YgY2FyZ28gdHJhZmZpY2tpbmcsIHRoZSBpbmZsdWVuY2Ugb2YgbXV0YXRpb25zLCBhbmQgdGhlIGVmZmVjdHMgb2YgcG90ZW50aWFsbHkgdGhlcmFwZXV0aWMgcGhhcm1hY2V1dGljYWxzLiBJbiB0aGlzIGFydGljbGUsIHdlIGludHJvZHVjZSBhbiBhbGdvcml0aG0gY2FsbGVkIOKAnEt5bW9seXplci7igJ0gVGhlIGFsZ29yaXRobSBjYW4gcXVhbnRpZnkgaW50cmFjZWxsdWxhciB0cmFmZmlja2luZyBhbG9uZyBhIGRlZmluZWQgcGF0aCwgc3VjaCBhcyB0aGF0IGZvcm1lZCBieSB0aGUgYWxpZ25lZCBtaWNyb3R1YnVsZXMgb2YgYXhvbnMgYW5kIGRlbmRyaXRlcy4gS3ltb2x5emVyIHdvcmtzIGFzIGEgc2VtaS1hdXRvbm9tb3VzIGt5bW9ncmFwaHkgc29mdHdhcmUgYXBwbGljYXRpb24uIEl0IGNvbnN0cnVjdHMgYW5kIGFuYWx5emVzIGt5bW9ncmFwaHMgdG8gbWVhc3VyZSB0aGUgbW92ZW1lbnQgYW5kIGRpc3RyaWJ1dGlvbiBvZiBmbHVvcmVzY2VudGx5IHRhZ2dlZCBvYmplY3RzIGFsb25nIGEgdXNlci1kZWZpbmVkIHBhdGguIFRoZSBhbGdvcml0aG0gY2FuIGJlIHVzZWQgdW5kZXIgYSB3aWRlIHZhcmlldHkgb2YgZXhwZXJpbWVudGFsIGNvbmRpdGlvbnMgYW5kIGNhbiBleHRyYWN0IGEgZGl2ZXJzZSBhcnJheSBvZiBtb3RpbGl0eSBwYXJhbWV0ZXJzIGRlc2NyaWJpbmcgaW50cmFjZWxsdWxhciBtb3ZlbWVudCwgaW5jbHVkaW5nIHRpbWUgc3BlbnQgaW4gbW90aW9uLCBwZXJjZW50YWdlIG9mIG9iamVjdHMgaW4gbW90aW9uLCBwZXJjZW50YWdlIG9mIG9iamVjdHMgdGhhdCBhcmUgc3RhdGlvbmFyeSwgYW5kIHZlbG9jaXRpZXMgb2YgbW90aWxlIG9iamVjdHMuIFRoaXMgYXJ0aWNsZSBzZXJ2ZXMgYXMgYSB1c2VyIG1hbnVhbCBkZXNjcmliaW5nIHRoZSBkZXNpZ24gb2YgS3ltb2x5emVyLCBwcm92aWRpbmcgYSBzdGVwd2lzZSBwcm90b2NvbCBmb3IgaXRzIHVzZSBhbmQgaWxsdXN0cmF0aW5nIGl0cyBmdW5jdGlvbnMgd2l0aCBjb21tb24gZXhhbXBsZXMuIMKpIDIwMjAgV2lsZXkgUGVyaW9kaWNhbHMgTExDLiBCYXNpYyBQcm90b2NvbDogS3ltb2x5emVyLCBhIHNlbWktYXV0b25vbW91cyBreW1vZ3JhcGh5IHRvb2wgdG8gYW5hbHl6ZSBpbnRyYWNlbGx1bGFyIG1vdGlsaXR5LiIsInB1Ymxpc2hlciI6IkpvaG4gV2lsZXkgYW5kIFNvbnMgSW5jLiIsImlzc3VlIjoiMSIsInZvbHVtZSI6Ijg3In0sImlzVGVtcG9yYXJ5IjpmYWxzZX1dfQ=="/>
            <w:id w:val="569153835"/>
            <w:placeholder>
              <w:docPart w:val="DefaultPlaceholder_-1854013440"/>
            </w:placeholder>
          </w:sdtPr>
          <w:sdtContent>
            <w:tc>
              <w:tcPr>
                <w:tcW w:w="3065" w:type="dxa"/>
              </w:tcPr>
              <w:p w14:paraId="3D6F6217" w14:textId="2C0C2A72" w:rsidR="00BA5017" w:rsidRPr="009363C6" w:rsidRDefault="009363C6" w:rsidP="00BA5017">
                <w:pPr>
                  <w:rPr>
                    <w:rFonts w:ascii="Times New Roman" w:hAnsi="Times New Roman" w:cs="Times New Roman"/>
                    <w:lang w:val="en"/>
                  </w:rPr>
                </w:pPr>
                <w:r w:rsidRPr="009363C6">
                  <w:rPr>
                    <w:rFonts w:ascii="Times New Roman" w:hAnsi="Times New Roman" w:cs="Times New Roman"/>
                    <w:color w:val="000000"/>
                    <w:lang w:val="en"/>
                  </w:rPr>
                  <w:t>(Basu et al., 2020)</w:t>
                </w:r>
              </w:p>
            </w:tc>
          </w:sdtContent>
        </w:sdt>
        <w:tc>
          <w:tcPr>
            <w:tcW w:w="3330" w:type="dxa"/>
          </w:tcPr>
          <w:p w14:paraId="7512E943"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N/A</w:t>
            </w:r>
          </w:p>
        </w:tc>
      </w:tr>
      <w:tr w:rsidR="00BA5017" w:rsidRPr="009363C6" w14:paraId="52D73A8D" w14:textId="77777777" w:rsidTr="0041017E">
        <w:trPr>
          <w:gridAfter w:val="1"/>
          <w:wAfter w:w="7" w:type="dxa"/>
          <w:trHeight w:val="259"/>
        </w:trPr>
        <w:tc>
          <w:tcPr>
            <w:tcW w:w="3325" w:type="dxa"/>
          </w:tcPr>
          <w:p w14:paraId="183329BA" w14:textId="77777777" w:rsidR="00BA5017" w:rsidRPr="009363C6" w:rsidRDefault="00BA5017" w:rsidP="00BA5017">
            <w:pPr>
              <w:rPr>
                <w:rFonts w:ascii="Times New Roman" w:hAnsi="Times New Roman" w:cs="Times New Roman"/>
                <w:b/>
                <w:lang w:val="en"/>
              </w:rPr>
            </w:pPr>
            <w:proofErr w:type="spellStart"/>
            <w:r w:rsidRPr="009363C6">
              <w:rPr>
                <w:rFonts w:ascii="Times New Roman" w:hAnsi="Times New Roman" w:cs="Times New Roman"/>
                <w:lang w:val="en"/>
              </w:rPr>
              <w:t>QuovadoPro</w:t>
            </w:r>
            <w:proofErr w:type="spellEnd"/>
            <w:r w:rsidRPr="009363C6">
              <w:rPr>
                <w:rFonts w:ascii="Times New Roman" w:hAnsi="Times New Roman" w:cs="Times New Roman"/>
                <w:lang w:val="en"/>
              </w:rPr>
              <w:t xml:space="preserve"> (Fiji plugin)</w:t>
            </w:r>
          </w:p>
        </w:tc>
        <w:sdt>
          <w:sdtPr>
            <w:rPr>
              <w:rFonts w:ascii="Times New Roman" w:hAnsi="Times New Roman" w:cs="Times New Roman"/>
              <w:color w:val="000000"/>
              <w:lang w:val="en"/>
            </w:rPr>
            <w:tag w:val="MENDELEY_CITATION_v3_eyJjaXRhdGlvbklEIjoiTUVOREVMRVlfQ0lUQVRJT05fNWNhMjUzMzUtZTk4Zi00MWViLTlmNmEtMWNhZGU4MDc4MDU4IiwicHJvcGVydGllcyI6eyJub3RlSW5kZXgiOjB9LCJpc0VkaXRlZCI6ZmFsc2UsIm1hbnVhbE92ZXJyaWRlIjp7ImlzTWFudWFsbHlPdmVycmlkZGVuIjpmYWxzZSwiY2l0ZXByb2NUZXh0IjoiKEJhc3UgYW5kIFNjaHdhcnosIDIwMjApIiwibWFudWFsT3ZlcnJpZGVUZXh0IjoiIn0sImNpdGF0aW9uSXRlbXMiOlt7ImlkIjoiOWJhODc0NmUtZWMwOS0zM2FhLThiNzUtYzQ1M2I5MzM1OGQ0IiwiaXRlbURhdGEiOnsidHlwZSI6ImFydGljbGUtam91cm5hbCIsImlkIjoiOWJhODc0NmUtZWMwOS0zM2FhLThiNzUtYzQ1M2I5MzM1OGQ0IiwidGl0bGUiOiJRdW9WYWRvUHJvLCBhbiBBdXRvbm9tb3VzIFRvb2wgZm9yIE1lYXN1cmluZyBJbnRyYWNlbGx1bGFyIER5bmFtaWNzIHVzaW5nIFRlbXBvcmFsIFZhcmlhbmNlIiwiYXV0aG9yIjpbeyJmYW1pbHkiOiJCYXN1IiwiZ2l2ZW4iOiJIaW1hbmlzaCIsInBhcnNlLW5hbWVzIjpmYWxzZSwiZHJvcHBpbmctcGFydGljbGUiOiIiLCJub24tZHJvcHBpbmctcGFydGljbGUiOiIifSx7ImZhbWlseSI6IlNjaHdhcnoiLCJnaXZlbiI6IlRob21hcyBMLiIsInBhcnNlLW5hbWVzIjpmYWxzZSwiZHJvcHBpbmctcGFydGljbGUiOiIiLCJub24tZHJvcHBpbmctcGFydGljbGUiOiIifV0sImNvbnRhaW5lci10aXRsZSI6IkN1cnJlbnQgcHJvdG9jb2xzIGluIGNlbGwgYmlvbG9neSIsImNvbnRhaW5lci10aXRsZS1zaG9ydCI6IkN1cnIgUHJvdG9jIENlbGwgQmlvbCIsIkRPSSI6IjEwLjEwMDIvY3BjYi4xMDgiLCJJU1NOIjoiMTkzNDI2MTYiLCJQTUlEIjoiMzI1Njk0MTUiLCJpc3N1ZWQiOnsiZGF0ZS1wYXJ0cyI6W1syMDIwLDYsMV1dfSwicGFnZSI6ImUxMDgiLCJhYnN0cmFjdCI6IlRyYWZmaWNraW5nIG9mIGludHJhY2VsbHVsYXIgY2FyZ28gaXMgZXNzZW50aWFsIHRvIGNlbGx1bGFyIGZ1bmN0aW9uIGFuZCBjYW4gYmUgZGVmZWN0aXZlIGluIHBhdGhvbG9naWNhbCBzdGF0ZXMgaW5jbHVkaW5nIGNhbmNlciBhbmQgbmV1cm9kZWdlbmVyYXRpb24uIFRvb2xzIHRvIHF1YW50aWZ5IGludHJhY2VsbHVsYXIgdHJhZmZpYyBhcmUgdGh1cyBuZWNlc3NhcnkgZm9yIHVuZGVyc3RhbmRpbmcgdGhpcyBmdW5kYW1lbnRhbCBjZWxsdWxhciBwcm9jZXNzLCBzdHVkeWluZyBkaXNlYXNlIG1lY2hhbmlzbXMsIGFuZCB0ZXN0aW5nIHRoZSBlZmZlY3RzIG9mIHRoZXJhcGV1dGljIHBoYXJtYWNldXRpY2Fscy4gSW4gdGhpcyBhcnRpY2xlIHdlIGludHJvZHVjZSBhbiBhbGdvcml0aG0gY2FsbGVkIFF1b1ZhZG9Qcm8gdGhhdCBhdXRvbm9tb3VzbHkgcXVhbnRpZmllcyB0aGUgbW92ZW1lbnQgb2YgZmx1b3Jlc2NlbnRseSB0YWdnZWQgaW50cmFjZWxsdWxhciBjYXJnby4gUXVvVmFkb1BybyBpbmZlcnMgdGhlIGV4dGVudCBvZiBpbnRyYWNlbGx1bGFyIG1vdGlsaXR5IGJhc2VkIG9uIHRoZSB2YXJpYW5jZSBvZiBwaXhlbCBpbGx1bWluYXRpb24gaW4gYSBzZXJpZXMgb2YgdGltZS1sYXBzZSBpbWFnZXMuIFRoZSBhbGdvcml0aG0gaXMgYW4gdW5jb252ZW50aW9uYWwgYXBwcm9hY2ggdG8gdGhlIGF1dG9tYXRpYyBtZWFzdXJlbWVudCBvZiBpbnRyYWNlbGx1bGFyIHRyYWZmaWMgYW5kIGlzIHN1aXRhYmxlIGZvciBxdWFudGlmeWluZyBtb3ZlbWVudHMgb2YgaW50cmFjZWxsdWxhciBjYXJnbyB1bmRlciBkaXZlcnNlIGV4cGVyaW1lbnRhbCBwYXJhZGlnbXMuIFF1b1ZhZG9Qcm8gaXMgcGFydGljdWxhcmx5IHVzZWZ1bCB0byBtZWFzdXJlIGludHJhY2VsbHVsYXIgY2FyZ28gbW92ZW1lbnQgaW4gbm9uLW5ldXJvbmFsIGNlbGxzLCB3aGVyZSBjYXJnbyB0cmFmZmlja2luZyBvY2N1cnMgYXMgc2hvcnQgbW92ZW1lbnRzIGluIG1peGVkIGRpcmVjdGlvbnMuIFRoZSBhbGdvcml0aG0gY2FuIGJlIGFwcGxpZWQgdG8gaW1hZ2VzIHdpdGggbG93IHRlbXBvcmFsIG9yIHNwYXRpYWwgcmVzb2x1dGlvbnMgYW5kIHRvIGludHJhY2VsbHVsYXIgY2FyZ28gd2l0aCB2YXJ5aW5nIHNoYXBlcyBvciBzaXplcywgbGlrZSBtaXRvY2hvbmRyaWEgb3IgZW5kb3BsYXNtaWMgcmV0aWN1bHVtOiBzaXR1YXRpb25zIGluIHdoaWNoIGNvbnZlbnRpb25hbCBtZXRob2RzIHN1Y2ggYXMga3ltb2dyYXBoeSBhbmQgcGFydGljbGUgdHJhY2tpbmcgY2Fubm90IGJlIGFwcGxpZWQuIEluIHRoaXMgYXJ0aWNsZSB3ZSBwcmVzZW50IGEgc3RlcHdpc2UgcHJvdG9jb2wgZm9yIHVzaW5nIHRoZSBRdW9WYWRvUHJvIHNvZnR3YXJlLCBpbGx1c3RyYXRlIGl0cyBtZXRob2RvbG9neSB3aXRoIGNvbW1vbiBleGFtcGxlcywgZGlzY3VzcyBjcml0aWNhbCBwYXJhbWV0ZXJzIGZvciByZWxpYWJsZSBkYXRhIGFuYWx5c2lzLCBhbmQgZGVtb25zdHJhdGUgaXRzIHVzZSB3aXRoIGEgcHJldmlvdXNseSBwdWJsaXNoZWQgZXhhbXBsZS4gwqkgMjAyMCBXaWxleSBQZXJpb2RpY2FscyBMTEMuIEJhc2ljIFByb3RvY29sOiBRdW9WYWRvUHJvLCBhbiBhdXRvbm9tb3VzIHRvb2wgZm9yIG1lYXN1cmluZyBpbnRyYWNlbGx1bGFyIGR5bmFtaWNzIHVzaW5nIHRlbXBvcmFsIHZhcmlhbmNlLiIsInB1Ymxpc2hlciI6Ik5MTSAoTWVkbGluZSkiLCJpc3N1ZSI6IjEiLCJ2b2x1bWUiOiI4NyJ9LCJpc1RlbXBvcmFyeSI6ZmFsc2V9XX0="/>
            <w:id w:val="1568300035"/>
            <w:placeholder>
              <w:docPart w:val="DefaultPlaceholder_-1854013440"/>
            </w:placeholder>
          </w:sdtPr>
          <w:sdtContent>
            <w:tc>
              <w:tcPr>
                <w:tcW w:w="3065" w:type="dxa"/>
              </w:tcPr>
              <w:p w14:paraId="7DD482D5" w14:textId="045A3AA7" w:rsidR="00BA5017" w:rsidRPr="009363C6" w:rsidRDefault="009363C6" w:rsidP="00BA5017">
                <w:pPr>
                  <w:rPr>
                    <w:rFonts w:ascii="Times New Roman" w:hAnsi="Times New Roman" w:cs="Times New Roman"/>
                    <w:lang w:val="en"/>
                  </w:rPr>
                </w:pPr>
                <w:r w:rsidRPr="009363C6">
                  <w:rPr>
                    <w:rFonts w:ascii="Times New Roman" w:hAnsi="Times New Roman" w:cs="Times New Roman"/>
                    <w:color w:val="000000"/>
                    <w:lang w:val="en"/>
                  </w:rPr>
                  <w:t>(Basu and Schwarz, 2020)</w:t>
                </w:r>
              </w:p>
            </w:tc>
          </w:sdtContent>
        </w:sdt>
        <w:tc>
          <w:tcPr>
            <w:tcW w:w="3330" w:type="dxa"/>
            <w:vAlign w:val="bottom"/>
          </w:tcPr>
          <w:p w14:paraId="5CAC2368"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N/A</w:t>
            </w:r>
          </w:p>
        </w:tc>
      </w:tr>
      <w:tr w:rsidR="00BA5017" w:rsidRPr="009363C6" w14:paraId="410497A9" w14:textId="77777777" w:rsidTr="0041017E">
        <w:trPr>
          <w:gridAfter w:val="1"/>
          <w:wAfter w:w="7" w:type="dxa"/>
          <w:trHeight w:val="259"/>
        </w:trPr>
        <w:tc>
          <w:tcPr>
            <w:tcW w:w="3325" w:type="dxa"/>
          </w:tcPr>
          <w:p w14:paraId="25EE1109"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t>Image Studio Lite</w:t>
            </w:r>
          </w:p>
        </w:tc>
        <w:tc>
          <w:tcPr>
            <w:tcW w:w="3065" w:type="dxa"/>
          </w:tcPr>
          <w:p w14:paraId="391049A1" w14:textId="77777777" w:rsidR="00BA5017" w:rsidRPr="009363C6" w:rsidRDefault="00BA5017" w:rsidP="00BA5017">
            <w:pPr>
              <w:rPr>
                <w:rFonts w:ascii="Times New Roman" w:hAnsi="Times New Roman" w:cs="Times New Roman"/>
                <w:lang w:val="en"/>
              </w:rPr>
            </w:pPr>
            <w:proofErr w:type="spellStart"/>
            <w:r w:rsidRPr="009363C6">
              <w:rPr>
                <w:rFonts w:ascii="Times New Roman" w:hAnsi="Times New Roman" w:cs="Times New Roman"/>
                <w:lang w:val="en"/>
              </w:rPr>
              <w:t>LICORbio</w:t>
            </w:r>
            <w:proofErr w:type="spellEnd"/>
          </w:p>
        </w:tc>
        <w:tc>
          <w:tcPr>
            <w:tcW w:w="3330" w:type="dxa"/>
            <w:vAlign w:val="bottom"/>
          </w:tcPr>
          <w:p w14:paraId="40E58AA4" w14:textId="77777777" w:rsidR="00BA5017" w:rsidRPr="009363C6" w:rsidRDefault="00000000" w:rsidP="00BA5017">
            <w:pPr>
              <w:rPr>
                <w:rFonts w:ascii="Times New Roman" w:hAnsi="Times New Roman" w:cs="Times New Roman"/>
                <w:lang w:val="en"/>
              </w:rPr>
            </w:pPr>
            <w:hyperlink r:id="rId5">
              <w:r w:rsidR="00BA5017" w:rsidRPr="009363C6">
                <w:rPr>
                  <w:rStyle w:val="Hyperlink"/>
                  <w:rFonts w:ascii="Times New Roman" w:hAnsi="Times New Roman" w:cs="Times New Roman"/>
                  <w:lang w:val="en"/>
                </w:rPr>
                <w:t>https://www.licor.com/bio/image-studio-lite/</w:t>
              </w:r>
            </w:hyperlink>
          </w:p>
        </w:tc>
      </w:tr>
      <w:tr w:rsidR="00BA5017" w:rsidRPr="009363C6" w14:paraId="0EBDFCA5" w14:textId="77777777" w:rsidTr="0041017E">
        <w:trPr>
          <w:gridAfter w:val="1"/>
          <w:wAfter w:w="7" w:type="dxa"/>
          <w:trHeight w:val="259"/>
        </w:trPr>
        <w:tc>
          <w:tcPr>
            <w:tcW w:w="3325" w:type="dxa"/>
          </w:tcPr>
          <w:p w14:paraId="683AFF51"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t>TrackMate7</w:t>
            </w:r>
          </w:p>
        </w:tc>
        <w:sdt>
          <w:sdtPr>
            <w:rPr>
              <w:rFonts w:ascii="Times New Roman" w:hAnsi="Times New Roman" w:cs="Times New Roman"/>
              <w:color w:val="000000"/>
              <w:lang w:val="en"/>
            </w:rPr>
            <w:tag w:val="MENDELEY_CITATION_v3_eyJjaXRhdGlvbklEIjoiTUVOREVMRVlfQ0lUQVRJT05fZGFhZmY1ZWUtNzU2OC00ZjZlLTlmOWMtNzYxMGJjYzNiMDdlIiwicHJvcGVydGllcyI6eyJub3RlSW5kZXgiOjB9LCJpc0VkaXRlZCI6ZmFsc2UsIm1hbnVhbE92ZXJyaWRlIjp7ImlzTWFudWFsbHlPdmVycmlkZGVuIjpmYWxzZSwiY2l0ZXByb2NUZXh0IjoiKEVyc2hvdiBldCBhbC4sIDIwMjIpIiwibWFudWFsT3ZlcnJpZGVUZXh0IjoiIn0sImNpdGF0aW9uSXRlbXMiOlt7ImlkIjoiMzM0Y2MyZGMtYTE0OS0zZmQzLThjYTEtNjFhNTBlNjM0MTlkIiwiaXRlbURhdGEiOnsidHlwZSI6ImFydGljbGUtam91cm5hbCIsImlkIjoiMzM0Y2MyZGMtYTE0OS0zZmQzLThjYTEtNjFhNTBlNjM0MTlkIiwidGl0bGUiOiJUcmFja01hdGUgNzogaW50ZWdyYXRpbmcgc3RhdGUtb2YtdGhlLWFydCBzZWdtZW50YXRpb24gYWxnb3JpdGhtcyBpbnRvIHRyYWNraW5nIHBpcGVsaW5lcyIsImF1dGhvciI6W3siZmFtaWx5IjoiRXJzaG92IiwiZ2l2ZW4iOiJEbWl0cnkiLCJwYXJzZS1uYW1lcyI6ZmFsc2UsImRyb3BwaW5nLXBhcnRpY2xlIjoiIiwibm9uLWRyb3BwaW5nLXBhcnRpY2xlIjoiIn0seyJmYW1pbHkiOiJQaGFuIiwiZ2l2ZW4iOiJNaW5oIFNvbiIsInBhcnNlLW5hbWVzIjpmYWxzZSwiZHJvcHBpbmctcGFydGljbGUiOiIiLCJub24tZHJvcHBpbmctcGFydGljbGUiOiIifSx7ImZhbWlseSI6IlB5bHbDpG7DpGluZW4iLCJnaXZlbiI6IkpvYW5uYSBXLiIsInBhcnNlLW5hbWVzIjpmYWxzZSwiZHJvcHBpbmctcGFydGljbGUiOiIiLCJub24tZHJvcHBpbmctcGFydGljbGUiOiIifSx7ImZhbWlseSI6IlJpZ2F1ZCIsImdpdmVuIjoiU3TDqXBoYW5lIFUuIiwicGFyc2UtbmFtZXMiOmZhbHNlLCJkcm9wcGluZy1wYXJ0aWNsZSI6IiIsIm5vbi1kcm9wcGluZy1wYXJ0aWNsZSI6IiJ9LHsiZmFtaWx5IjoiQmxhbmMiLCJnaXZlbiI6IkxhdXJlIiwicGFyc2UtbmFtZXMiOmZhbHNlLCJkcm9wcGluZy1wYXJ0aWNsZSI6IiIsIm5vbi1kcm9wcGluZy1wYXJ0aWNsZSI6IkxlIn0seyJmYW1pbHkiOiJDaGFybGVzLU9yc3phZyIsImdpdmVuIjoiQXJ0aHVyIiwicGFyc2UtbmFtZXMiOmZhbHNlLCJkcm9wcGluZy1wYXJ0aWNsZSI6IiIsIm5vbi1kcm9wcGluZy1wYXJ0aWNsZSI6IiJ9LHsiZmFtaWx5IjoiQ29ud2F5IiwiZ2l2ZW4iOiJKYW1lcyBSLlcuIiwicGFyc2UtbmFtZXMiOmZhbHNlLCJkcm9wcGluZy1wYXJ0aWNsZSI6IiIsIm5vbi1kcm9wcGluZy1wYXJ0aWNsZSI6IiJ9LHsiZmFtaWx5IjoiTGFpbmUiLCJnaXZlbiI6IlJvbWFpbiBGLiIsInBhcnNlLW5hbWVzIjpmYWxzZSwiZHJvcHBpbmctcGFydGljbGUiOiIiLCJub24tZHJvcHBpbmctcGFydGljbGUiOiIifSx7ImZhbWlseSI6IlJveSIsImdpdmVuIjoiTmF0aGFuIEguIiwicGFyc2UtbmFtZXMiOmZhbHNlLCJkcm9wcGluZy1wYXJ0aWNsZSI6IiIsIm5vbi1kcm9wcGluZy1wYXJ0aWNsZSI6IiJ9LHsiZmFtaWx5IjoiQm9uYXp6aSIsImdpdmVuIjoiRGFyaWEiLCJwYXJzZS1uYW1lcyI6ZmFsc2UsImRyb3BwaW5nLXBhcnRpY2xlIjoiIiwibm9uLWRyb3BwaW5nLXBhcnRpY2xlIjoiIn0seyJmYW1pbHkiOiJEdW3DqW5pbCIsImdpdmVuIjoiR3VpbGxhdW1lIiwicGFyc2UtbmFtZXMiOmZhbHNlLCJkcm9wcGluZy1wYXJ0aWNsZSI6IiIsIm5vbi1kcm9wcGluZy1wYXJ0aWNsZSI6IiJ9LHsiZmFtaWx5IjoiSmFjcXVlbWV0IiwiZ2l2ZW4iOiJHdWlsbGF1bWUiLCJwYXJzZS1uYW1lcyI6ZmFsc2UsImRyb3BwaW5nLXBhcnRpY2xlIjoiIiwibm9uLWRyb3BwaW5nLXBhcnRpY2xlIjoiIn0seyJmYW1pbHkiOiJUaW5ldmV6IiwiZ2l2ZW4iOiJKZWFuIFl2ZXMiLCJwYXJzZS1uYW1lcyI6ZmFsc2UsImRyb3BwaW5nLXBhcnRpY2xlIjoiIiwibm9uLWRyb3BwaW5nLXBhcnRpY2xlIjoiIn1dLCJjb250YWluZXItdGl0bGUiOiJOYXR1cmUgTWV0aG9kcyIsImNvbnRhaW5lci10aXRsZS1zaG9ydCI6Ik5hdCBNZXRob2RzIiwiRE9JIjoiMTAuMTAzOC9zNDE1OTItMDIyLTAxNTA3LTEiLCJJU1NOIjoiMTU0ODcxMDUiLCJQTUlEIjoiMzU2NTQ5NTAiLCJpc3N1ZWQiOnsiZGF0ZS1wYXJ0cyI6W1syMDIyLDcsMV1dfSwicGFnZSI6IjgyOS04MzIiLCJhYnN0cmFjdCI6IlRyYWNrTWF0ZSBpcyBhbiBhdXRvbWF0ZWQgdHJhY2tpbmcgc29mdHdhcmUgdXNlZCB0byBhbmFseXplIGJpb2ltYWdlcyBhbmQgaXMgZGlzdHJpYnV0ZWQgYXMgYSBGaWppIHBsdWdpbi4gSGVyZSwgd2UgaW50cm9kdWNlIGEgbmV3IHZlcnNpb24gb2YgVHJhY2tNYXRlLiBUcmFja01hdGUgNyBpcyBidWlsdCB0byBhZGRyZXNzIHRoZSBicm9hZCBzcGVjdHJ1bSBvZiBtb2Rlcm4gY2hhbGxlbmdlcyByZXNlYXJjaGVycyBmYWNlIGJ5IGludGVncmF0aW5nIHN0YXRlLW9mLXRoZS1hcnQgc2VnbWVudGF0aW9uIGFsZ29yaXRobXMgaW50byB0cmFja2luZyBwaXBlbGluZXMuIFdlIGlsbHVzdHJhdGUgcXVhbGl0YXRpdmVseSBhbmQgcXVhbnRpdGF0aXZlbHkgdGhhdCB0aGVzZSBuZXcgY2FwYWJpbGl0aWVzIGZ1bmN0aW9uIGVmZmVjdGl2ZWx5IGFjcm9zcyBhIHdpZGUgcmFuZ2Ugb2YgYmlvLWltYWdpbmcgZXhwZXJpbWVudHMuIiwicHVibGlzaGVyIjoiTmF0dXJlIFJlc2VhcmNoIiwiaXNzdWUiOiI3Iiwidm9sdW1lIjoiMTkifSwiaXNUZW1wb3JhcnkiOmZhbHNlfV19"/>
            <w:id w:val="-1007738893"/>
            <w:placeholder>
              <w:docPart w:val="DefaultPlaceholder_-1854013440"/>
            </w:placeholder>
          </w:sdtPr>
          <w:sdtContent>
            <w:tc>
              <w:tcPr>
                <w:tcW w:w="3065" w:type="dxa"/>
              </w:tcPr>
              <w:p w14:paraId="3A61A6DC" w14:textId="6D331C5E" w:rsidR="00BA5017" w:rsidRPr="009363C6" w:rsidRDefault="009363C6" w:rsidP="00BA5017">
                <w:pPr>
                  <w:rPr>
                    <w:rFonts w:ascii="Times New Roman" w:hAnsi="Times New Roman" w:cs="Times New Roman"/>
                    <w:lang w:val="en"/>
                  </w:rPr>
                </w:pPr>
                <w:r w:rsidRPr="009363C6">
                  <w:rPr>
                    <w:rFonts w:ascii="Times New Roman" w:hAnsi="Times New Roman" w:cs="Times New Roman"/>
                    <w:color w:val="000000"/>
                    <w:lang w:val="en"/>
                  </w:rPr>
                  <w:t>(</w:t>
                </w:r>
                <w:proofErr w:type="spellStart"/>
                <w:r w:rsidRPr="009363C6">
                  <w:rPr>
                    <w:rFonts w:ascii="Times New Roman" w:hAnsi="Times New Roman" w:cs="Times New Roman"/>
                    <w:color w:val="000000"/>
                    <w:lang w:val="en"/>
                  </w:rPr>
                  <w:t>Ershov</w:t>
                </w:r>
                <w:proofErr w:type="spellEnd"/>
                <w:r w:rsidRPr="009363C6">
                  <w:rPr>
                    <w:rFonts w:ascii="Times New Roman" w:hAnsi="Times New Roman" w:cs="Times New Roman"/>
                    <w:color w:val="000000"/>
                    <w:lang w:val="en"/>
                  </w:rPr>
                  <w:t xml:space="preserve"> et al., 2022)</w:t>
                </w:r>
              </w:p>
            </w:tc>
          </w:sdtContent>
        </w:sdt>
        <w:tc>
          <w:tcPr>
            <w:tcW w:w="3330" w:type="dxa"/>
          </w:tcPr>
          <w:p w14:paraId="4F4B16FE"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N/A</w:t>
            </w:r>
          </w:p>
        </w:tc>
      </w:tr>
      <w:tr w:rsidR="00BA5017" w:rsidRPr="009363C6" w14:paraId="7408FC7A" w14:textId="77777777" w:rsidTr="0041017E">
        <w:trPr>
          <w:gridAfter w:val="1"/>
          <w:wAfter w:w="7" w:type="dxa"/>
          <w:trHeight w:val="259"/>
        </w:trPr>
        <w:tc>
          <w:tcPr>
            <w:tcW w:w="3325" w:type="dxa"/>
          </w:tcPr>
          <w:p w14:paraId="29920EC6"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Word and Excel (Microsoft Office 365)</w:t>
            </w:r>
          </w:p>
        </w:tc>
        <w:tc>
          <w:tcPr>
            <w:tcW w:w="3065" w:type="dxa"/>
          </w:tcPr>
          <w:p w14:paraId="634D8AAF"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Microsoft</w:t>
            </w:r>
          </w:p>
        </w:tc>
        <w:tc>
          <w:tcPr>
            <w:tcW w:w="3330" w:type="dxa"/>
          </w:tcPr>
          <w:p w14:paraId="30CE43BA" w14:textId="77777777" w:rsidR="00BA5017" w:rsidRPr="009363C6" w:rsidRDefault="00000000" w:rsidP="00BA5017">
            <w:pPr>
              <w:rPr>
                <w:rFonts w:ascii="Times New Roman" w:hAnsi="Times New Roman" w:cs="Times New Roman"/>
                <w:lang w:val="en"/>
              </w:rPr>
            </w:pPr>
            <w:hyperlink r:id="rId6">
              <w:r w:rsidR="00BA5017" w:rsidRPr="009363C6">
                <w:rPr>
                  <w:rStyle w:val="Hyperlink"/>
                  <w:rFonts w:ascii="Times New Roman" w:hAnsi="Times New Roman" w:cs="Times New Roman"/>
                  <w:lang w:val="en"/>
                </w:rPr>
                <w:t>https://www.microsoft.com/</w:t>
              </w:r>
            </w:hyperlink>
          </w:p>
        </w:tc>
      </w:tr>
      <w:tr w:rsidR="00BA5017" w:rsidRPr="009363C6" w14:paraId="37D52B45" w14:textId="77777777" w:rsidTr="0041017E">
        <w:trPr>
          <w:gridAfter w:val="1"/>
          <w:wAfter w:w="7" w:type="dxa"/>
          <w:trHeight w:val="259"/>
        </w:trPr>
        <w:tc>
          <w:tcPr>
            <w:tcW w:w="3325" w:type="dxa"/>
          </w:tcPr>
          <w:p w14:paraId="17CAC038" w14:textId="77777777" w:rsidR="00BA5017" w:rsidRPr="009363C6" w:rsidRDefault="00BA5017" w:rsidP="00BA5017">
            <w:pPr>
              <w:rPr>
                <w:rFonts w:ascii="Times New Roman" w:hAnsi="Times New Roman" w:cs="Times New Roman"/>
                <w:b/>
                <w:lang w:val="en"/>
              </w:rPr>
            </w:pPr>
            <w:r w:rsidRPr="009363C6">
              <w:rPr>
                <w:rFonts w:ascii="Times New Roman" w:hAnsi="Times New Roman" w:cs="Times New Roman"/>
                <w:lang w:val="en"/>
              </w:rPr>
              <w:t>Adobe Illustrator</w:t>
            </w:r>
          </w:p>
        </w:tc>
        <w:tc>
          <w:tcPr>
            <w:tcW w:w="3065" w:type="dxa"/>
          </w:tcPr>
          <w:p w14:paraId="583CED66"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Adobe</w:t>
            </w:r>
          </w:p>
        </w:tc>
        <w:tc>
          <w:tcPr>
            <w:tcW w:w="3330" w:type="dxa"/>
          </w:tcPr>
          <w:p w14:paraId="346C3FB7" w14:textId="77777777" w:rsidR="00BA5017" w:rsidRPr="009363C6" w:rsidRDefault="00000000" w:rsidP="00BA5017">
            <w:pPr>
              <w:rPr>
                <w:rFonts w:ascii="Times New Roman" w:hAnsi="Times New Roman" w:cs="Times New Roman"/>
                <w:lang w:val="en"/>
              </w:rPr>
            </w:pPr>
            <w:hyperlink r:id="rId7">
              <w:r w:rsidR="00BA5017" w:rsidRPr="009363C6">
                <w:rPr>
                  <w:rStyle w:val="Hyperlink"/>
                  <w:rFonts w:ascii="Times New Roman" w:hAnsi="Times New Roman" w:cs="Times New Roman"/>
                  <w:lang w:val="en"/>
                </w:rPr>
                <w:t>https://www.adobe.com/</w:t>
              </w:r>
            </w:hyperlink>
          </w:p>
        </w:tc>
      </w:tr>
      <w:tr w:rsidR="00BA5017" w:rsidRPr="009363C6" w14:paraId="2890E83D" w14:textId="77777777" w:rsidTr="0041017E">
        <w:trPr>
          <w:gridAfter w:val="1"/>
          <w:wAfter w:w="7" w:type="dxa"/>
          <w:trHeight w:val="259"/>
        </w:trPr>
        <w:tc>
          <w:tcPr>
            <w:tcW w:w="3325" w:type="dxa"/>
          </w:tcPr>
          <w:p w14:paraId="07E9BD1A" w14:textId="77777777" w:rsidR="00BA5017" w:rsidRPr="009363C6" w:rsidRDefault="00BA5017" w:rsidP="00BA5017">
            <w:pPr>
              <w:rPr>
                <w:rFonts w:ascii="Times New Roman" w:hAnsi="Times New Roman" w:cs="Times New Roman"/>
                <w:lang w:val="en"/>
              </w:rPr>
            </w:pPr>
            <w:r w:rsidRPr="009363C6">
              <w:rPr>
                <w:rFonts w:ascii="Times New Roman" w:hAnsi="Times New Roman" w:cs="Times New Roman"/>
                <w:lang w:val="en"/>
              </w:rPr>
              <w:t>Prism 10</w:t>
            </w:r>
          </w:p>
        </w:tc>
        <w:tc>
          <w:tcPr>
            <w:tcW w:w="3065" w:type="dxa"/>
          </w:tcPr>
          <w:p w14:paraId="2D08496A" w14:textId="77777777" w:rsidR="00BA5017" w:rsidRPr="009363C6" w:rsidRDefault="00BA5017" w:rsidP="00BA5017">
            <w:pPr>
              <w:rPr>
                <w:rFonts w:ascii="Times New Roman" w:hAnsi="Times New Roman" w:cs="Times New Roman"/>
                <w:lang w:val="en"/>
              </w:rPr>
            </w:pPr>
            <w:proofErr w:type="spellStart"/>
            <w:r w:rsidRPr="009363C6">
              <w:rPr>
                <w:rFonts w:ascii="Times New Roman" w:hAnsi="Times New Roman" w:cs="Times New Roman"/>
                <w:lang w:val="en"/>
              </w:rPr>
              <w:t>Dotmatics</w:t>
            </w:r>
            <w:proofErr w:type="spellEnd"/>
          </w:p>
        </w:tc>
        <w:tc>
          <w:tcPr>
            <w:tcW w:w="3330" w:type="dxa"/>
          </w:tcPr>
          <w:p w14:paraId="31F53F7A" w14:textId="77777777" w:rsidR="00BA5017" w:rsidRPr="009363C6" w:rsidRDefault="00000000" w:rsidP="00BA5017">
            <w:pPr>
              <w:rPr>
                <w:rFonts w:ascii="Times New Roman" w:hAnsi="Times New Roman" w:cs="Times New Roman"/>
                <w:lang w:val="en"/>
              </w:rPr>
            </w:pPr>
            <w:hyperlink r:id="rId8">
              <w:r w:rsidR="00BA5017" w:rsidRPr="009363C6">
                <w:rPr>
                  <w:rStyle w:val="Hyperlink"/>
                  <w:rFonts w:ascii="Times New Roman" w:hAnsi="Times New Roman" w:cs="Times New Roman"/>
                  <w:lang w:val="en"/>
                </w:rPr>
                <w:t>https://www.graphpad.com/features</w:t>
              </w:r>
            </w:hyperlink>
          </w:p>
        </w:tc>
      </w:tr>
    </w:tbl>
    <w:p w14:paraId="01998F17" w14:textId="77777777" w:rsidR="00BA5017" w:rsidRPr="009363C6" w:rsidRDefault="00BA5017">
      <w:pPr>
        <w:rPr>
          <w:rFonts w:ascii="Times New Roman" w:hAnsi="Times New Roman" w:cs="Times New Roman"/>
        </w:rPr>
      </w:pPr>
    </w:p>
    <w:p w14:paraId="02D6CFCF" w14:textId="77777777" w:rsidR="009363C6" w:rsidRDefault="009363C6">
      <w:pPr>
        <w:rPr>
          <w:rFonts w:ascii="Times New Roman" w:hAnsi="Times New Roman" w:cs="Times New Roman"/>
          <w:b/>
          <w:bCs/>
        </w:rPr>
      </w:pPr>
    </w:p>
    <w:p w14:paraId="39F69BF8" w14:textId="77777777" w:rsidR="009363C6" w:rsidRDefault="009363C6">
      <w:pPr>
        <w:rPr>
          <w:rFonts w:ascii="Times New Roman" w:hAnsi="Times New Roman" w:cs="Times New Roman"/>
          <w:b/>
          <w:bCs/>
        </w:rPr>
      </w:pPr>
    </w:p>
    <w:p w14:paraId="0AFF29E0" w14:textId="05EEEC94" w:rsidR="009363C6" w:rsidRPr="009363C6" w:rsidRDefault="009363C6">
      <w:pPr>
        <w:rPr>
          <w:rFonts w:ascii="Times New Roman" w:hAnsi="Times New Roman" w:cs="Times New Roman"/>
          <w:b/>
          <w:bCs/>
        </w:rPr>
      </w:pPr>
      <w:r w:rsidRPr="009363C6">
        <w:rPr>
          <w:rFonts w:ascii="Times New Roman" w:hAnsi="Times New Roman" w:cs="Times New Roman"/>
          <w:b/>
          <w:bCs/>
        </w:rPr>
        <w:lastRenderedPageBreak/>
        <w:t>References</w:t>
      </w:r>
    </w:p>
    <w:sdt>
      <w:sdtPr>
        <w:rPr>
          <w:rFonts w:ascii="Times New Roman" w:hAnsi="Times New Roman" w:cs="Times New Roman"/>
          <w:bCs/>
          <w:color w:val="000000"/>
        </w:rPr>
        <w:tag w:val="MENDELEY_BIBLIOGRAPHY"/>
        <w:id w:val="912816584"/>
        <w:placeholder>
          <w:docPart w:val="DefaultPlaceholder_-1854013440"/>
        </w:placeholder>
      </w:sdtPr>
      <w:sdtContent>
        <w:p w14:paraId="7C8304B5" w14:textId="77777777" w:rsidR="009363C6" w:rsidRPr="009363C6" w:rsidRDefault="009363C6">
          <w:pPr>
            <w:autoSpaceDE w:val="0"/>
            <w:autoSpaceDN w:val="0"/>
            <w:ind w:hanging="480"/>
            <w:divId w:val="4480582"/>
            <w:rPr>
              <w:rFonts w:ascii="Times New Roman" w:eastAsia="Times New Roman" w:hAnsi="Times New Roman" w:cs="Times New Roman"/>
              <w:color w:val="000000"/>
              <w:kern w:val="0"/>
              <w14:ligatures w14:val="none"/>
            </w:rPr>
          </w:pPr>
          <w:proofErr w:type="spellStart"/>
          <w:r w:rsidRPr="009363C6">
            <w:rPr>
              <w:rFonts w:ascii="Times New Roman" w:eastAsia="Times New Roman" w:hAnsi="Times New Roman" w:cs="Times New Roman"/>
              <w:color w:val="000000"/>
            </w:rPr>
            <w:t>Ballister</w:t>
          </w:r>
          <w:proofErr w:type="spellEnd"/>
          <w:r w:rsidRPr="009363C6">
            <w:rPr>
              <w:rFonts w:ascii="Times New Roman" w:eastAsia="Times New Roman" w:hAnsi="Times New Roman" w:cs="Times New Roman"/>
              <w:color w:val="000000"/>
            </w:rPr>
            <w:t xml:space="preserve">, E.R., S. </w:t>
          </w:r>
          <w:proofErr w:type="spellStart"/>
          <w:r w:rsidRPr="009363C6">
            <w:rPr>
              <w:rFonts w:ascii="Times New Roman" w:eastAsia="Times New Roman" w:hAnsi="Times New Roman" w:cs="Times New Roman"/>
              <w:color w:val="000000"/>
            </w:rPr>
            <w:t>Ayloo</w:t>
          </w:r>
          <w:proofErr w:type="spellEnd"/>
          <w:r w:rsidRPr="009363C6">
            <w:rPr>
              <w:rFonts w:ascii="Times New Roman" w:eastAsia="Times New Roman" w:hAnsi="Times New Roman" w:cs="Times New Roman"/>
              <w:color w:val="000000"/>
            </w:rPr>
            <w:t xml:space="preserve">, D.M. Chenoweth, M.A. Lampson, and E.L.F. </w:t>
          </w:r>
          <w:proofErr w:type="spellStart"/>
          <w:r w:rsidRPr="009363C6">
            <w:rPr>
              <w:rFonts w:ascii="Times New Roman" w:eastAsia="Times New Roman" w:hAnsi="Times New Roman" w:cs="Times New Roman"/>
              <w:color w:val="000000"/>
            </w:rPr>
            <w:t>Holzbaur</w:t>
          </w:r>
          <w:proofErr w:type="spellEnd"/>
          <w:r w:rsidRPr="009363C6">
            <w:rPr>
              <w:rFonts w:ascii="Times New Roman" w:eastAsia="Times New Roman" w:hAnsi="Times New Roman" w:cs="Times New Roman"/>
              <w:color w:val="000000"/>
            </w:rPr>
            <w:t xml:space="preserve">. 2015. Optogenetic control of organelle transport using a photocaged chemical inducer of dimerization. </w:t>
          </w:r>
          <w:r w:rsidRPr="009363C6">
            <w:rPr>
              <w:rFonts w:ascii="Times New Roman" w:eastAsia="Times New Roman" w:hAnsi="Times New Roman" w:cs="Times New Roman"/>
              <w:i/>
              <w:iCs/>
              <w:color w:val="000000"/>
            </w:rPr>
            <w:t>Current Biology</w:t>
          </w:r>
          <w:r w:rsidRPr="009363C6">
            <w:rPr>
              <w:rFonts w:ascii="Times New Roman" w:eastAsia="Times New Roman" w:hAnsi="Times New Roman" w:cs="Times New Roman"/>
              <w:color w:val="000000"/>
            </w:rPr>
            <w:t>. 25:R407–R408. doi:10.1016/j.cub.2015.03.056.</w:t>
          </w:r>
        </w:p>
        <w:p w14:paraId="49589C0C" w14:textId="77777777" w:rsidR="009363C6" w:rsidRPr="009363C6" w:rsidRDefault="009363C6">
          <w:pPr>
            <w:autoSpaceDE w:val="0"/>
            <w:autoSpaceDN w:val="0"/>
            <w:ind w:hanging="480"/>
            <w:divId w:val="1084228381"/>
            <w:rPr>
              <w:rFonts w:ascii="Times New Roman" w:eastAsia="Times New Roman" w:hAnsi="Times New Roman" w:cs="Times New Roman"/>
              <w:color w:val="000000"/>
            </w:rPr>
          </w:pPr>
          <w:r w:rsidRPr="009363C6">
            <w:rPr>
              <w:rFonts w:ascii="Times New Roman" w:eastAsia="Times New Roman" w:hAnsi="Times New Roman" w:cs="Times New Roman"/>
              <w:color w:val="000000"/>
            </w:rPr>
            <w:t xml:space="preserve">Basu, H., L. Ding, G. </w:t>
          </w:r>
          <w:proofErr w:type="spellStart"/>
          <w:r w:rsidRPr="009363C6">
            <w:rPr>
              <w:rFonts w:ascii="Times New Roman" w:eastAsia="Times New Roman" w:hAnsi="Times New Roman" w:cs="Times New Roman"/>
              <w:color w:val="000000"/>
            </w:rPr>
            <w:t>Pekkurnaz</w:t>
          </w:r>
          <w:proofErr w:type="spellEnd"/>
          <w:r w:rsidRPr="009363C6">
            <w:rPr>
              <w:rFonts w:ascii="Times New Roman" w:eastAsia="Times New Roman" w:hAnsi="Times New Roman" w:cs="Times New Roman"/>
              <w:color w:val="000000"/>
            </w:rPr>
            <w:t xml:space="preserve">, M. Cronin, and T.L. Schwarz. 2020. </w:t>
          </w:r>
          <w:proofErr w:type="spellStart"/>
          <w:r w:rsidRPr="009363C6">
            <w:rPr>
              <w:rFonts w:ascii="Times New Roman" w:eastAsia="Times New Roman" w:hAnsi="Times New Roman" w:cs="Times New Roman"/>
              <w:color w:val="000000"/>
            </w:rPr>
            <w:t>Kymolyzer</w:t>
          </w:r>
          <w:proofErr w:type="spellEnd"/>
          <w:r w:rsidRPr="009363C6">
            <w:rPr>
              <w:rFonts w:ascii="Times New Roman" w:eastAsia="Times New Roman" w:hAnsi="Times New Roman" w:cs="Times New Roman"/>
              <w:color w:val="000000"/>
            </w:rPr>
            <w:t xml:space="preserve">, a Semi-Autonomous Kymography Tool to Analyze Intracellular Motility. </w:t>
          </w:r>
          <w:proofErr w:type="spellStart"/>
          <w:r w:rsidRPr="009363C6">
            <w:rPr>
              <w:rFonts w:ascii="Times New Roman" w:eastAsia="Times New Roman" w:hAnsi="Times New Roman" w:cs="Times New Roman"/>
              <w:i/>
              <w:iCs/>
              <w:color w:val="000000"/>
            </w:rPr>
            <w:t>Curr</w:t>
          </w:r>
          <w:proofErr w:type="spellEnd"/>
          <w:r w:rsidRPr="009363C6">
            <w:rPr>
              <w:rFonts w:ascii="Times New Roman" w:eastAsia="Times New Roman" w:hAnsi="Times New Roman" w:cs="Times New Roman"/>
              <w:i/>
              <w:iCs/>
              <w:color w:val="000000"/>
            </w:rPr>
            <w:t xml:space="preserve"> </w:t>
          </w:r>
          <w:proofErr w:type="spellStart"/>
          <w:r w:rsidRPr="009363C6">
            <w:rPr>
              <w:rFonts w:ascii="Times New Roman" w:eastAsia="Times New Roman" w:hAnsi="Times New Roman" w:cs="Times New Roman"/>
              <w:i/>
              <w:iCs/>
              <w:color w:val="000000"/>
            </w:rPr>
            <w:t>Protoc</w:t>
          </w:r>
          <w:proofErr w:type="spellEnd"/>
          <w:r w:rsidRPr="009363C6">
            <w:rPr>
              <w:rFonts w:ascii="Times New Roman" w:eastAsia="Times New Roman" w:hAnsi="Times New Roman" w:cs="Times New Roman"/>
              <w:i/>
              <w:iCs/>
              <w:color w:val="000000"/>
            </w:rPr>
            <w:t xml:space="preserve"> Cell Biol</w:t>
          </w:r>
          <w:r w:rsidRPr="009363C6">
            <w:rPr>
              <w:rFonts w:ascii="Times New Roman" w:eastAsia="Times New Roman" w:hAnsi="Times New Roman" w:cs="Times New Roman"/>
              <w:color w:val="000000"/>
            </w:rPr>
            <w:t>. 87. doi:10.1002/cpcb.107.</w:t>
          </w:r>
        </w:p>
        <w:p w14:paraId="676761C8" w14:textId="77777777" w:rsidR="009363C6" w:rsidRPr="009363C6" w:rsidRDefault="009363C6">
          <w:pPr>
            <w:autoSpaceDE w:val="0"/>
            <w:autoSpaceDN w:val="0"/>
            <w:ind w:hanging="480"/>
            <w:divId w:val="36590367"/>
            <w:rPr>
              <w:rFonts w:ascii="Times New Roman" w:eastAsia="Times New Roman" w:hAnsi="Times New Roman" w:cs="Times New Roman"/>
              <w:color w:val="000000"/>
            </w:rPr>
          </w:pPr>
          <w:r w:rsidRPr="009363C6">
            <w:rPr>
              <w:rFonts w:ascii="Times New Roman" w:eastAsia="Times New Roman" w:hAnsi="Times New Roman" w:cs="Times New Roman"/>
              <w:color w:val="000000"/>
            </w:rPr>
            <w:t xml:space="preserve">Basu, H., G. </w:t>
          </w:r>
          <w:proofErr w:type="spellStart"/>
          <w:r w:rsidRPr="009363C6">
            <w:rPr>
              <w:rFonts w:ascii="Times New Roman" w:eastAsia="Times New Roman" w:hAnsi="Times New Roman" w:cs="Times New Roman"/>
              <w:color w:val="000000"/>
            </w:rPr>
            <w:t>Pekkurnaz</w:t>
          </w:r>
          <w:proofErr w:type="spellEnd"/>
          <w:r w:rsidRPr="009363C6">
            <w:rPr>
              <w:rFonts w:ascii="Times New Roman" w:eastAsia="Times New Roman" w:hAnsi="Times New Roman" w:cs="Times New Roman"/>
              <w:color w:val="000000"/>
            </w:rPr>
            <w:t xml:space="preserve">, J. Falk, W. Wei, M. Chin, J. Steen, and T.L. Schwarz. 2021. Fhl2 anchors mitochondria to actin and adapts mitochondrial dynamics to glucose supply. </w:t>
          </w:r>
          <w:r w:rsidRPr="009363C6">
            <w:rPr>
              <w:rFonts w:ascii="Times New Roman" w:eastAsia="Times New Roman" w:hAnsi="Times New Roman" w:cs="Times New Roman"/>
              <w:i/>
              <w:iCs/>
              <w:color w:val="000000"/>
            </w:rPr>
            <w:t>Journal of Cell Biology</w:t>
          </w:r>
          <w:r w:rsidRPr="009363C6">
            <w:rPr>
              <w:rFonts w:ascii="Times New Roman" w:eastAsia="Times New Roman" w:hAnsi="Times New Roman" w:cs="Times New Roman"/>
              <w:color w:val="000000"/>
            </w:rPr>
            <w:t>. 220. doi:10.1083/jcb.201912077.</w:t>
          </w:r>
        </w:p>
        <w:p w14:paraId="041F254E" w14:textId="77777777" w:rsidR="009363C6" w:rsidRPr="009363C6" w:rsidRDefault="009363C6">
          <w:pPr>
            <w:autoSpaceDE w:val="0"/>
            <w:autoSpaceDN w:val="0"/>
            <w:ind w:hanging="480"/>
            <w:divId w:val="1935238021"/>
            <w:rPr>
              <w:rFonts w:ascii="Times New Roman" w:eastAsia="Times New Roman" w:hAnsi="Times New Roman" w:cs="Times New Roman"/>
              <w:color w:val="000000"/>
            </w:rPr>
          </w:pPr>
          <w:r w:rsidRPr="009363C6">
            <w:rPr>
              <w:rFonts w:ascii="Times New Roman" w:eastAsia="Times New Roman" w:hAnsi="Times New Roman" w:cs="Times New Roman"/>
              <w:color w:val="000000"/>
            </w:rPr>
            <w:t xml:space="preserve">Basu, H., and T.L. Schwarz. 2020. </w:t>
          </w:r>
          <w:proofErr w:type="spellStart"/>
          <w:r w:rsidRPr="009363C6">
            <w:rPr>
              <w:rFonts w:ascii="Times New Roman" w:eastAsia="Times New Roman" w:hAnsi="Times New Roman" w:cs="Times New Roman"/>
              <w:color w:val="000000"/>
            </w:rPr>
            <w:t>QuoVadoPro</w:t>
          </w:r>
          <w:proofErr w:type="spellEnd"/>
          <w:r w:rsidRPr="009363C6">
            <w:rPr>
              <w:rFonts w:ascii="Times New Roman" w:eastAsia="Times New Roman" w:hAnsi="Times New Roman" w:cs="Times New Roman"/>
              <w:color w:val="000000"/>
            </w:rPr>
            <w:t xml:space="preserve">, an Autonomous Tool for Measuring Intracellular Dynamics using Temporal Variance. </w:t>
          </w:r>
          <w:proofErr w:type="spellStart"/>
          <w:r w:rsidRPr="009363C6">
            <w:rPr>
              <w:rFonts w:ascii="Times New Roman" w:eastAsia="Times New Roman" w:hAnsi="Times New Roman" w:cs="Times New Roman"/>
              <w:i/>
              <w:iCs/>
              <w:color w:val="000000"/>
            </w:rPr>
            <w:t>Curr</w:t>
          </w:r>
          <w:proofErr w:type="spellEnd"/>
          <w:r w:rsidRPr="009363C6">
            <w:rPr>
              <w:rFonts w:ascii="Times New Roman" w:eastAsia="Times New Roman" w:hAnsi="Times New Roman" w:cs="Times New Roman"/>
              <w:i/>
              <w:iCs/>
              <w:color w:val="000000"/>
            </w:rPr>
            <w:t xml:space="preserve"> </w:t>
          </w:r>
          <w:proofErr w:type="spellStart"/>
          <w:r w:rsidRPr="009363C6">
            <w:rPr>
              <w:rFonts w:ascii="Times New Roman" w:eastAsia="Times New Roman" w:hAnsi="Times New Roman" w:cs="Times New Roman"/>
              <w:i/>
              <w:iCs/>
              <w:color w:val="000000"/>
            </w:rPr>
            <w:t>Protoc</w:t>
          </w:r>
          <w:proofErr w:type="spellEnd"/>
          <w:r w:rsidRPr="009363C6">
            <w:rPr>
              <w:rFonts w:ascii="Times New Roman" w:eastAsia="Times New Roman" w:hAnsi="Times New Roman" w:cs="Times New Roman"/>
              <w:i/>
              <w:iCs/>
              <w:color w:val="000000"/>
            </w:rPr>
            <w:t xml:space="preserve"> Cell Biol</w:t>
          </w:r>
          <w:r w:rsidRPr="009363C6">
            <w:rPr>
              <w:rFonts w:ascii="Times New Roman" w:eastAsia="Times New Roman" w:hAnsi="Times New Roman" w:cs="Times New Roman"/>
              <w:color w:val="000000"/>
            </w:rPr>
            <w:t>. 87:e108. doi:10.1002/cpcb.108.</w:t>
          </w:r>
        </w:p>
        <w:p w14:paraId="39E6C72D" w14:textId="77777777" w:rsidR="009363C6" w:rsidRPr="009363C6" w:rsidRDefault="009363C6">
          <w:pPr>
            <w:autoSpaceDE w:val="0"/>
            <w:autoSpaceDN w:val="0"/>
            <w:ind w:hanging="480"/>
            <w:divId w:val="376701693"/>
            <w:rPr>
              <w:rFonts w:ascii="Times New Roman" w:eastAsia="Times New Roman" w:hAnsi="Times New Roman" w:cs="Times New Roman"/>
              <w:color w:val="000000"/>
            </w:rPr>
          </w:pPr>
          <w:r w:rsidRPr="009363C6">
            <w:rPr>
              <w:rFonts w:ascii="Times New Roman" w:eastAsia="Times New Roman" w:hAnsi="Times New Roman" w:cs="Times New Roman"/>
              <w:color w:val="000000"/>
            </w:rPr>
            <w:t xml:space="preserve">Belin, B.J., L.M. Goins, and R.D. Mullins. 2014. Comparative analysis of tools for live cell imaging of </w:t>
          </w:r>
          <w:proofErr w:type="spellStart"/>
          <w:r w:rsidRPr="009363C6">
            <w:rPr>
              <w:rFonts w:ascii="Times New Roman" w:eastAsia="Times New Roman" w:hAnsi="Times New Roman" w:cs="Times New Roman"/>
              <w:color w:val="000000"/>
            </w:rPr>
            <w:t>actin</w:t>
          </w:r>
          <w:proofErr w:type="spellEnd"/>
          <w:r w:rsidRPr="009363C6">
            <w:rPr>
              <w:rFonts w:ascii="Times New Roman" w:eastAsia="Times New Roman" w:hAnsi="Times New Roman" w:cs="Times New Roman"/>
              <w:color w:val="000000"/>
            </w:rPr>
            <w:t xml:space="preserve"> network architecture. </w:t>
          </w:r>
          <w:proofErr w:type="spellStart"/>
          <w:r w:rsidRPr="009363C6">
            <w:rPr>
              <w:rFonts w:ascii="Times New Roman" w:eastAsia="Times New Roman" w:hAnsi="Times New Roman" w:cs="Times New Roman"/>
              <w:i/>
              <w:iCs/>
              <w:color w:val="000000"/>
            </w:rPr>
            <w:t>Bioarchitecture</w:t>
          </w:r>
          <w:proofErr w:type="spellEnd"/>
          <w:r w:rsidRPr="009363C6">
            <w:rPr>
              <w:rFonts w:ascii="Times New Roman" w:eastAsia="Times New Roman" w:hAnsi="Times New Roman" w:cs="Times New Roman"/>
              <w:color w:val="000000"/>
            </w:rPr>
            <w:t>. 4:189–202. doi:10.1080/19490992.2014.1047714.</w:t>
          </w:r>
        </w:p>
        <w:p w14:paraId="6573D8C5" w14:textId="77777777" w:rsidR="009363C6" w:rsidRPr="009363C6" w:rsidRDefault="009363C6">
          <w:pPr>
            <w:autoSpaceDE w:val="0"/>
            <w:autoSpaceDN w:val="0"/>
            <w:ind w:hanging="480"/>
            <w:divId w:val="885486158"/>
            <w:rPr>
              <w:rFonts w:ascii="Times New Roman" w:eastAsia="Times New Roman" w:hAnsi="Times New Roman" w:cs="Times New Roman"/>
              <w:color w:val="000000"/>
            </w:rPr>
          </w:pPr>
          <w:r w:rsidRPr="009363C6">
            <w:rPr>
              <w:rFonts w:ascii="Times New Roman" w:eastAsia="Times New Roman" w:hAnsi="Times New Roman" w:cs="Times New Roman"/>
              <w:color w:val="000000"/>
            </w:rPr>
            <w:t xml:space="preserve">Van </w:t>
          </w:r>
          <w:proofErr w:type="spellStart"/>
          <w:r w:rsidRPr="009363C6">
            <w:rPr>
              <w:rFonts w:ascii="Times New Roman" w:eastAsia="Times New Roman" w:hAnsi="Times New Roman" w:cs="Times New Roman"/>
              <w:color w:val="000000"/>
            </w:rPr>
            <w:t>Beuningen</w:t>
          </w:r>
          <w:proofErr w:type="spellEnd"/>
          <w:r w:rsidRPr="009363C6">
            <w:rPr>
              <w:rFonts w:ascii="Times New Roman" w:eastAsia="Times New Roman" w:hAnsi="Times New Roman" w:cs="Times New Roman"/>
              <w:color w:val="000000"/>
            </w:rPr>
            <w:t xml:space="preserve">, S.F.B., L. Will, M. </w:t>
          </w:r>
          <w:proofErr w:type="spellStart"/>
          <w:r w:rsidRPr="009363C6">
            <w:rPr>
              <w:rFonts w:ascii="Times New Roman" w:eastAsia="Times New Roman" w:hAnsi="Times New Roman" w:cs="Times New Roman"/>
              <w:color w:val="000000"/>
            </w:rPr>
            <w:t>Harterink</w:t>
          </w:r>
          <w:proofErr w:type="spellEnd"/>
          <w:r w:rsidRPr="009363C6">
            <w:rPr>
              <w:rFonts w:ascii="Times New Roman" w:eastAsia="Times New Roman" w:hAnsi="Times New Roman" w:cs="Times New Roman"/>
              <w:color w:val="000000"/>
            </w:rPr>
            <w:t xml:space="preserve">, A. </w:t>
          </w:r>
          <w:proofErr w:type="spellStart"/>
          <w:r w:rsidRPr="009363C6">
            <w:rPr>
              <w:rFonts w:ascii="Times New Roman" w:eastAsia="Times New Roman" w:hAnsi="Times New Roman" w:cs="Times New Roman"/>
              <w:color w:val="000000"/>
            </w:rPr>
            <w:t>Chazeau</w:t>
          </w:r>
          <w:proofErr w:type="spellEnd"/>
          <w:r w:rsidRPr="009363C6">
            <w:rPr>
              <w:rFonts w:ascii="Times New Roman" w:eastAsia="Times New Roman" w:hAnsi="Times New Roman" w:cs="Times New Roman"/>
              <w:color w:val="000000"/>
            </w:rPr>
            <w:t xml:space="preserve">, E.Y. Van </w:t>
          </w:r>
          <w:proofErr w:type="spellStart"/>
          <w:r w:rsidRPr="009363C6">
            <w:rPr>
              <w:rFonts w:ascii="Times New Roman" w:eastAsia="Times New Roman" w:hAnsi="Times New Roman" w:cs="Times New Roman"/>
              <w:color w:val="000000"/>
            </w:rPr>
            <w:t>Battum</w:t>
          </w:r>
          <w:proofErr w:type="spellEnd"/>
          <w:r w:rsidRPr="009363C6">
            <w:rPr>
              <w:rFonts w:ascii="Times New Roman" w:eastAsia="Times New Roman" w:hAnsi="Times New Roman" w:cs="Times New Roman"/>
              <w:color w:val="000000"/>
            </w:rPr>
            <w:t xml:space="preserve">, C.P. Frias, M.A.M. Franker, E.A. </w:t>
          </w:r>
          <w:proofErr w:type="spellStart"/>
          <w:r w:rsidRPr="009363C6">
            <w:rPr>
              <w:rFonts w:ascii="Times New Roman" w:eastAsia="Times New Roman" w:hAnsi="Times New Roman" w:cs="Times New Roman"/>
              <w:color w:val="000000"/>
            </w:rPr>
            <w:t>Katrukha</w:t>
          </w:r>
          <w:proofErr w:type="spellEnd"/>
          <w:r w:rsidRPr="009363C6">
            <w:rPr>
              <w:rFonts w:ascii="Times New Roman" w:eastAsia="Times New Roman" w:hAnsi="Times New Roman" w:cs="Times New Roman"/>
              <w:color w:val="000000"/>
            </w:rPr>
            <w:t xml:space="preserve">, R. Stucchi, K. </w:t>
          </w:r>
          <w:proofErr w:type="spellStart"/>
          <w:r w:rsidRPr="009363C6">
            <w:rPr>
              <w:rFonts w:ascii="Times New Roman" w:eastAsia="Times New Roman" w:hAnsi="Times New Roman" w:cs="Times New Roman"/>
              <w:color w:val="000000"/>
            </w:rPr>
            <w:t>Vocking</w:t>
          </w:r>
          <w:proofErr w:type="spellEnd"/>
          <w:r w:rsidRPr="009363C6">
            <w:rPr>
              <w:rFonts w:ascii="Times New Roman" w:eastAsia="Times New Roman" w:hAnsi="Times New Roman" w:cs="Times New Roman"/>
              <w:color w:val="000000"/>
            </w:rPr>
            <w:t xml:space="preserve">, A.T. Antunes, L. </w:t>
          </w:r>
          <w:proofErr w:type="spellStart"/>
          <w:r w:rsidRPr="009363C6">
            <w:rPr>
              <w:rFonts w:ascii="Times New Roman" w:eastAsia="Times New Roman" w:hAnsi="Times New Roman" w:cs="Times New Roman"/>
              <w:color w:val="000000"/>
            </w:rPr>
            <w:t>Slenders</w:t>
          </w:r>
          <w:proofErr w:type="spellEnd"/>
          <w:r w:rsidRPr="009363C6">
            <w:rPr>
              <w:rFonts w:ascii="Times New Roman" w:eastAsia="Times New Roman" w:hAnsi="Times New Roman" w:cs="Times New Roman"/>
              <w:color w:val="000000"/>
            </w:rPr>
            <w:t xml:space="preserve">, S. </w:t>
          </w:r>
          <w:proofErr w:type="spellStart"/>
          <w:r w:rsidRPr="009363C6">
            <w:rPr>
              <w:rFonts w:ascii="Times New Roman" w:eastAsia="Times New Roman" w:hAnsi="Times New Roman" w:cs="Times New Roman"/>
              <w:color w:val="000000"/>
            </w:rPr>
            <w:t>Doulkeridou</w:t>
          </w:r>
          <w:proofErr w:type="spellEnd"/>
          <w:r w:rsidRPr="009363C6">
            <w:rPr>
              <w:rFonts w:ascii="Times New Roman" w:eastAsia="Times New Roman" w:hAnsi="Times New Roman" w:cs="Times New Roman"/>
              <w:color w:val="000000"/>
            </w:rPr>
            <w:t xml:space="preserve">, P. </w:t>
          </w:r>
          <w:proofErr w:type="spellStart"/>
          <w:r w:rsidRPr="009363C6">
            <w:rPr>
              <w:rFonts w:ascii="Times New Roman" w:eastAsia="Times New Roman" w:hAnsi="Times New Roman" w:cs="Times New Roman"/>
              <w:color w:val="000000"/>
            </w:rPr>
            <w:t>Sillevis</w:t>
          </w:r>
          <w:proofErr w:type="spellEnd"/>
          <w:r w:rsidRPr="009363C6">
            <w:rPr>
              <w:rFonts w:ascii="Times New Roman" w:eastAsia="Times New Roman" w:hAnsi="Times New Roman" w:cs="Times New Roman"/>
              <w:color w:val="000000"/>
            </w:rPr>
            <w:t xml:space="preserve"> </w:t>
          </w:r>
          <w:proofErr w:type="spellStart"/>
          <w:r w:rsidRPr="009363C6">
            <w:rPr>
              <w:rFonts w:ascii="Times New Roman" w:eastAsia="Times New Roman" w:hAnsi="Times New Roman" w:cs="Times New Roman"/>
              <w:color w:val="000000"/>
            </w:rPr>
            <w:t>Smitt</w:t>
          </w:r>
          <w:proofErr w:type="spellEnd"/>
          <w:r w:rsidRPr="009363C6">
            <w:rPr>
              <w:rFonts w:ascii="Times New Roman" w:eastAsia="Times New Roman" w:hAnsi="Times New Roman" w:cs="Times New Roman"/>
              <w:color w:val="000000"/>
            </w:rPr>
            <w:t xml:space="preserve">, A.F.M. </w:t>
          </w:r>
          <w:proofErr w:type="spellStart"/>
          <w:r w:rsidRPr="009363C6">
            <w:rPr>
              <w:rFonts w:ascii="Times New Roman" w:eastAsia="Times New Roman" w:hAnsi="Times New Roman" w:cs="Times New Roman"/>
              <w:color w:val="000000"/>
            </w:rPr>
            <w:t>Altelaar</w:t>
          </w:r>
          <w:proofErr w:type="spellEnd"/>
          <w:r w:rsidRPr="009363C6">
            <w:rPr>
              <w:rFonts w:ascii="Times New Roman" w:eastAsia="Times New Roman" w:hAnsi="Times New Roman" w:cs="Times New Roman"/>
              <w:color w:val="000000"/>
            </w:rPr>
            <w:t xml:space="preserve">, J.A. Post, A. </w:t>
          </w:r>
          <w:proofErr w:type="spellStart"/>
          <w:r w:rsidRPr="009363C6">
            <w:rPr>
              <w:rFonts w:ascii="Times New Roman" w:eastAsia="Times New Roman" w:hAnsi="Times New Roman" w:cs="Times New Roman"/>
              <w:color w:val="000000"/>
            </w:rPr>
            <w:t>Akhmanova</w:t>
          </w:r>
          <w:proofErr w:type="spellEnd"/>
          <w:r w:rsidRPr="009363C6">
            <w:rPr>
              <w:rFonts w:ascii="Times New Roman" w:eastAsia="Times New Roman" w:hAnsi="Times New Roman" w:cs="Times New Roman"/>
              <w:color w:val="000000"/>
            </w:rPr>
            <w:t xml:space="preserve">, R.J. </w:t>
          </w:r>
          <w:proofErr w:type="spellStart"/>
          <w:r w:rsidRPr="009363C6">
            <w:rPr>
              <w:rFonts w:ascii="Times New Roman" w:eastAsia="Times New Roman" w:hAnsi="Times New Roman" w:cs="Times New Roman"/>
              <w:color w:val="000000"/>
            </w:rPr>
            <w:t>Pasterkamp</w:t>
          </w:r>
          <w:proofErr w:type="spellEnd"/>
          <w:r w:rsidRPr="009363C6">
            <w:rPr>
              <w:rFonts w:ascii="Times New Roman" w:eastAsia="Times New Roman" w:hAnsi="Times New Roman" w:cs="Times New Roman"/>
              <w:color w:val="000000"/>
            </w:rPr>
            <w:t xml:space="preserve">, L.C. </w:t>
          </w:r>
          <w:proofErr w:type="spellStart"/>
          <w:r w:rsidRPr="009363C6">
            <w:rPr>
              <w:rFonts w:ascii="Times New Roman" w:eastAsia="Times New Roman" w:hAnsi="Times New Roman" w:cs="Times New Roman"/>
              <w:color w:val="000000"/>
            </w:rPr>
            <w:t>Kapitein</w:t>
          </w:r>
          <w:proofErr w:type="spellEnd"/>
          <w:r w:rsidRPr="009363C6">
            <w:rPr>
              <w:rFonts w:ascii="Times New Roman" w:eastAsia="Times New Roman" w:hAnsi="Times New Roman" w:cs="Times New Roman"/>
              <w:color w:val="000000"/>
            </w:rPr>
            <w:t xml:space="preserve">, E. de Graaff, and C.C. </w:t>
          </w:r>
          <w:proofErr w:type="spellStart"/>
          <w:r w:rsidRPr="009363C6">
            <w:rPr>
              <w:rFonts w:ascii="Times New Roman" w:eastAsia="Times New Roman" w:hAnsi="Times New Roman" w:cs="Times New Roman"/>
              <w:color w:val="000000"/>
            </w:rPr>
            <w:t>Hoogenraad</w:t>
          </w:r>
          <w:proofErr w:type="spellEnd"/>
          <w:r w:rsidRPr="009363C6">
            <w:rPr>
              <w:rFonts w:ascii="Times New Roman" w:eastAsia="Times New Roman" w:hAnsi="Times New Roman" w:cs="Times New Roman"/>
              <w:color w:val="000000"/>
            </w:rPr>
            <w:t xml:space="preserve">. 2015. TRIM46 Controls Neuronal Polarity and Axon Specification by Driving the Formation of Parallel Microtubule Arrays. </w:t>
          </w:r>
          <w:r w:rsidRPr="009363C6">
            <w:rPr>
              <w:rFonts w:ascii="Times New Roman" w:eastAsia="Times New Roman" w:hAnsi="Times New Roman" w:cs="Times New Roman"/>
              <w:i/>
              <w:iCs/>
              <w:color w:val="000000"/>
            </w:rPr>
            <w:t>Neuron</w:t>
          </w:r>
          <w:r w:rsidRPr="009363C6">
            <w:rPr>
              <w:rFonts w:ascii="Times New Roman" w:eastAsia="Times New Roman" w:hAnsi="Times New Roman" w:cs="Times New Roman"/>
              <w:color w:val="000000"/>
            </w:rPr>
            <w:t>. 88:1208–1226. doi:10.1016/j.neuron.2015.11.012.</w:t>
          </w:r>
        </w:p>
        <w:p w14:paraId="284FEC16" w14:textId="77777777" w:rsidR="009363C6" w:rsidRPr="009363C6" w:rsidRDefault="009363C6">
          <w:pPr>
            <w:autoSpaceDE w:val="0"/>
            <w:autoSpaceDN w:val="0"/>
            <w:ind w:hanging="480"/>
            <w:divId w:val="1410270421"/>
            <w:rPr>
              <w:rFonts w:ascii="Times New Roman" w:eastAsia="Times New Roman" w:hAnsi="Times New Roman" w:cs="Times New Roman"/>
              <w:color w:val="000000"/>
            </w:rPr>
          </w:pPr>
          <w:r w:rsidRPr="009363C6">
            <w:rPr>
              <w:rFonts w:ascii="Times New Roman" w:eastAsia="Times New Roman" w:hAnsi="Times New Roman" w:cs="Times New Roman"/>
              <w:color w:val="000000"/>
            </w:rPr>
            <w:t xml:space="preserve">Davis, K., H. Basu, I. </w:t>
          </w:r>
          <w:proofErr w:type="spellStart"/>
          <w:r w:rsidRPr="009363C6">
            <w:rPr>
              <w:rFonts w:ascii="Times New Roman" w:eastAsia="Times New Roman" w:hAnsi="Times New Roman" w:cs="Times New Roman"/>
              <w:color w:val="000000"/>
            </w:rPr>
            <w:t>Izquierdo-Villalba</w:t>
          </w:r>
          <w:proofErr w:type="spellEnd"/>
          <w:r w:rsidRPr="009363C6">
            <w:rPr>
              <w:rFonts w:ascii="Times New Roman" w:eastAsia="Times New Roman" w:hAnsi="Times New Roman" w:cs="Times New Roman"/>
              <w:color w:val="000000"/>
            </w:rPr>
            <w:t xml:space="preserve">, E. </w:t>
          </w:r>
          <w:proofErr w:type="spellStart"/>
          <w:r w:rsidRPr="009363C6">
            <w:rPr>
              <w:rFonts w:ascii="Times New Roman" w:eastAsia="Times New Roman" w:hAnsi="Times New Roman" w:cs="Times New Roman"/>
              <w:color w:val="000000"/>
            </w:rPr>
            <w:t>Shurberg</w:t>
          </w:r>
          <w:proofErr w:type="spellEnd"/>
          <w:r w:rsidRPr="009363C6">
            <w:rPr>
              <w:rFonts w:ascii="Times New Roman" w:eastAsia="Times New Roman" w:hAnsi="Times New Roman" w:cs="Times New Roman"/>
              <w:color w:val="000000"/>
            </w:rPr>
            <w:t xml:space="preserve">, and T.L. Schwarz. 2022. Miro GTPase domains regulate the assembly of the mitochondrial motor-adaptor complex. </w:t>
          </w:r>
          <w:r w:rsidRPr="009363C6">
            <w:rPr>
              <w:rFonts w:ascii="Times New Roman" w:eastAsia="Times New Roman" w:hAnsi="Times New Roman" w:cs="Times New Roman"/>
              <w:i/>
              <w:iCs/>
              <w:color w:val="000000"/>
            </w:rPr>
            <w:t>Life Sci Alliance</w:t>
          </w:r>
          <w:r w:rsidRPr="009363C6">
            <w:rPr>
              <w:rFonts w:ascii="Times New Roman" w:eastAsia="Times New Roman" w:hAnsi="Times New Roman" w:cs="Times New Roman"/>
              <w:color w:val="000000"/>
            </w:rPr>
            <w:t>. 6. doi:10.26508/lsa.202201406.</w:t>
          </w:r>
        </w:p>
        <w:p w14:paraId="1D20DEC3" w14:textId="77777777" w:rsidR="009363C6" w:rsidRPr="009363C6" w:rsidRDefault="009363C6">
          <w:pPr>
            <w:autoSpaceDE w:val="0"/>
            <w:autoSpaceDN w:val="0"/>
            <w:ind w:hanging="480"/>
            <w:divId w:val="1891842021"/>
            <w:rPr>
              <w:rFonts w:ascii="Times New Roman" w:eastAsia="Times New Roman" w:hAnsi="Times New Roman" w:cs="Times New Roman"/>
              <w:color w:val="000000"/>
            </w:rPr>
          </w:pPr>
          <w:r w:rsidRPr="009363C6">
            <w:rPr>
              <w:rFonts w:ascii="Times New Roman" w:eastAsia="Times New Roman" w:hAnsi="Times New Roman" w:cs="Times New Roman"/>
              <w:color w:val="000000"/>
            </w:rPr>
            <w:t xml:space="preserve">Egan, D.F., D.B. Shackelford, M.M. </w:t>
          </w:r>
          <w:proofErr w:type="spellStart"/>
          <w:r w:rsidRPr="009363C6">
            <w:rPr>
              <w:rFonts w:ascii="Times New Roman" w:eastAsia="Times New Roman" w:hAnsi="Times New Roman" w:cs="Times New Roman"/>
              <w:color w:val="000000"/>
            </w:rPr>
            <w:t>Mihaylova</w:t>
          </w:r>
          <w:proofErr w:type="spellEnd"/>
          <w:r w:rsidRPr="009363C6">
            <w:rPr>
              <w:rFonts w:ascii="Times New Roman" w:eastAsia="Times New Roman" w:hAnsi="Times New Roman" w:cs="Times New Roman"/>
              <w:color w:val="000000"/>
            </w:rPr>
            <w:t xml:space="preserve">, S. </w:t>
          </w:r>
          <w:proofErr w:type="spellStart"/>
          <w:r w:rsidRPr="009363C6">
            <w:rPr>
              <w:rFonts w:ascii="Times New Roman" w:eastAsia="Times New Roman" w:hAnsi="Times New Roman" w:cs="Times New Roman"/>
              <w:color w:val="000000"/>
            </w:rPr>
            <w:t>Gelino</w:t>
          </w:r>
          <w:proofErr w:type="spellEnd"/>
          <w:r w:rsidRPr="009363C6">
            <w:rPr>
              <w:rFonts w:ascii="Times New Roman" w:eastAsia="Times New Roman" w:hAnsi="Times New Roman" w:cs="Times New Roman"/>
              <w:color w:val="000000"/>
            </w:rPr>
            <w:t xml:space="preserve">, R.A. </w:t>
          </w:r>
          <w:proofErr w:type="spellStart"/>
          <w:r w:rsidRPr="009363C6">
            <w:rPr>
              <w:rFonts w:ascii="Times New Roman" w:eastAsia="Times New Roman" w:hAnsi="Times New Roman" w:cs="Times New Roman"/>
              <w:color w:val="000000"/>
            </w:rPr>
            <w:t>Kohnz</w:t>
          </w:r>
          <w:proofErr w:type="spellEnd"/>
          <w:r w:rsidRPr="009363C6">
            <w:rPr>
              <w:rFonts w:ascii="Times New Roman" w:eastAsia="Times New Roman" w:hAnsi="Times New Roman" w:cs="Times New Roman"/>
              <w:color w:val="000000"/>
            </w:rPr>
            <w:t xml:space="preserve">, W. Mair, D.S. Vasquez, A. Joshi, D.M. Gwinn, R. Taylor, J.M. </w:t>
          </w:r>
          <w:proofErr w:type="spellStart"/>
          <w:r w:rsidRPr="009363C6">
            <w:rPr>
              <w:rFonts w:ascii="Times New Roman" w:eastAsia="Times New Roman" w:hAnsi="Times New Roman" w:cs="Times New Roman"/>
              <w:color w:val="000000"/>
            </w:rPr>
            <w:t>Asara</w:t>
          </w:r>
          <w:proofErr w:type="spellEnd"/>
          <w:r w:rsidRPr="009363C6">
            <w:rPr>
              <w:rFonts w:ascii="Times New Roman" w:eastAsia="Times New Roman" w:hAnsi="Times New Roman" w:cs="Times New Roman"/>
              <w:color w:val="000000"/>
            </w:rPr>
            <w:t xml:space="preserve">, J. Fitzpatrick, A. </w:t>
          </w:r>
          <w:proofErr w:type="spellStart"/>
          <w:r w:rsidRPr="009363C6">
            <w:rPr>
              <w:rFonts w:ascii="Times New Roman" w:eastAsia="Times New Roman" w:hAnsi="Times New Roman" w:cs="Times New Roman"/>
              <w:color w:val="000000"/>
            </w:rPr>
            <w:t>Dillin</w:t>
          </w:r>
          <w:proofErr w:type="spellEnd"/>
          <w:r w:rsidRPr="009363C6">
            <w:rPr>
              <w:rFonts w:ascii="Times New Roman" w:eastAsia="Times New Roman" w:hAnsi="Times New Roman" w:cs="Times New Roman"/>
              <w:color w:val="000000"/>
            </w:rPr>
            <w:t xml:space="preserve">, B. Viollet, M. Kundu, M. Hansen, and R.J. Shaw. 2011. Phosphorylation of ULK1 (hATG1) by AMP-activated protein kinase connects energy sensing to mitophagy. </w:t>
          </w:r>
          <w:r w:rsidRPr="009363C6">
            <w:rPr>
              <w:rFonts w:ascii="Times New Roman" w:eastAsia="Times New Roman" w:hAnsi="Times New Roman" w:cs="Times New Roman"/>
              <w:i/>
              <w:iCs/>
              <w:color w:val="000000"/>
            </w:rPr>
            <w:t>Science (1979)</w:t>
          </w:r>
          <w:r w:rsidRPr="009363C6">
            <w:rPr>
              <w:rFonts w:ascii="Times New Roman" w:eastAsia="Times New Roman" w:hAnsi="Times New Roman" w:cs="Times New Roman"/>
              <w:color w:val="000000"/>
            </w:rPr>
            <w:t>. 331:456–461. doi:10.1126/science.1196371.</w:t>
          </w:r>
        </w:p>
        <w:p w14:paraId="110E9F5B" w14:textId="77777777" w:rsidR="009363C6" w:rsidRPr="009363C6" w:rsidRDefault="009363C6">
          <w:pPr>
            <w:autoSpaceDE w:val="0"/>
            <w:autoSpaceDN w:val="0"/>
            <w:ind w:hanging="480"/>
            <w:divId w:val="1884322096"/>
            <w:rPr>
              <w:rFonts w:ascii="Times New Roman" w:eastAsia="Times New Roman" w:hAnsi="Times New Roman" w:cs="Times New Roman"/>
              <w:color w:val="000000"/>
            </w:rPr>
          </w:pPr>
          <w:proofErr w:type="spellStart"/>
          <w:r w:rsidRPr="009363C6">
            <w:rPr>
              <w:rFonts w:ascii="Times New Roman" w:eastAsia="Times New Roman" w:hAnsi="Times New Roman" w:cs="Times New Roman"/>
              <w:color w:val="000000"/>
            </w:rPr>
            <w:t>Ershov</w:t>
          </w:r>
          <w:proofErr w:type="spellEnd"/>
          <w:r w:rsidRPr="009363C6">
            <w:rPr>
              <w:rFonts w:ascii="Times New Roman" w:eastAsia="Times New Roman" w:hAnsi="Times New Roman" w:cs="Times New Roman"/>
              <w:color w:val="000000"/>
            </w:rPr>
            <w:t xml:space="preserve">, D., M.S. Phan, J.W. </w:t>
          </w:r>
          <w:proofErr w:type="spellStart"/>
          <w:r w:rsidRPr="009363C6">
            <w:rPr>
              <w:rFonts w:ascii="Times New Roman" w:eastAsia="Times New Roman" w:hAnsi="Times New Roman" w:cs="Times New Roman"/>
              <w:color w:val="000000"/>
            </w:rPr>
            <w:t>Pylvänäinen</w:t>
          </w:r>
          <w:proofErr w:type="spellEnd"/>
          <w:r w:rsidRPr="009363C6">
            <w:rPr>
              <w:rFonts w:ascii="Times New Roman" w:eastAsia="Times New Roman" w:hAnsi="Times New Roman" w:cs="Times New Roman"/>
              <w:color w:val="000000"/>
            </w:rPr>
            <w:t xml:space="preserve">, S.U. Rigaud, L. Le Blanc, A. Charles-Orszag, J.R.W. Conway, R.F. Laine, N.H. Roy, D. </w:t>
          </w:r>
          <w:proofErr w:type="spellStart"/>
          <w:r w:rsidRPr="009363C6">
            <w:rPr>
              <w:rFonts w:ascii="Times New Roman" w:eastAsia="Times New Roman" w:hAnsi="Times New Roman" w:cs="Times New Roman"/>
              <w:color w:val="000000"/>
            </w:rPr>
            <w:t>Bonazzi</w:t>
          </w:r>
          <w:proofErr w:type="spellEnd"/>
          <w:r w:rsidRPr="009363C6">
            <w:rPr>
              <w:rFonts w:ascii="Times New Roman" w:eastAsia="Times New Roman" w:hAnsi="Times New Roman" w:cs="Times New Roman"/>
              <w:color w:val="000000"/>
            </w:rPr>
            <w:t xml:space="preserve">, G. </w:t>
          </w:r>
          <w:proofErr w:type="spellStart"/>
          <w:r w:rsidRPr="009363C6">
            <w:rPr>
              <w:rFonts w:ascii="Times New Roman" w:eastAsia="Times New Roman" w:hAnsi="Times New Roman" w:cs="Times New Roman"/>
              <w:color w:val="000000"/>
            </w:rPr>
            <w:t>Duménil</w:t>
          </w:r>
          <w:proofErr w:type="spellEnd"/>
          <w:r w:rsidRPr="009363C6">
            <w:rPr>
              <w:rFonts w:ascii="Times New Roman" w:eastAsia="Times New Roman" w:hAnsi="Times New Roman" w:cs="Times New Roman"/>
              <w:color w:val="000000"/>
            </w:rPr>
            <w:t xml:space="preserve">, G. </w:t>
          </w:r>
          <w:proofErr w:type="spellStart"/>
          <w:r w:rsidRPr="009363C6">
            <w:rPr>
              <w:rFonts w:ascii="Times New Roman" w:eastAsia="Times New Roman" w:hAnsi="Times New Roman" w:cs="Times New Roman"/>
              <w:color w:val="000000"/>
            </w:rPr>
            <w:t>Jacquemet</w:t>
          </w:r>
          <w:proofErr w:type="spellEnd"/>
          <w:r w:rsidRPr="009363C6">
            <w:rPr>
              <w:rFonts w:ascii="Times New Roman" w:eastAsia="Times New Roman" w:hAnsi="Times New Roman" w:cs="Times New Roman"/>
              <w:color w:val="000000"/>
            </w:rPr>
            <w:t xml:space="preserve">, and J.Y. </w:t>
          </w:r>
          <w:proofErr w:type="spellStart"/>
          <w:r w:rsidRPr="009363C6">
            <w:rPr>
              <w:rFonts w:ascii="Times New Roman" w:eastAsia="Times New Roman" w:hAnsi="Times New Roman" w:cs="Times New Roman"/>
              <w:color w:val="000000"/>
            </w:rPr>
            <w:t>Tinevez</w:t>
          </w:r>
          <w:proofErr w:type="spellEnd"/>
          <w:r w:rsidRPr="009363C6">
            <w:rPr>
              <w:rFonts w:ascii="Times New Roman" w:eastAsia="Times New Roman" w:hAnsi="Times New Roman" w:cs="Times New Roman"/>
              <w:color w:val="000000"/>
            </w:rPr>
            <w:t xml:space="preserve">. 2022. </w:t>
          </w:r>
          <w:proofErr w:type="spellStart"/>
          <w:r w:rsidRPr="009363C6">
            <w:rPr>
              <w:rFonts w:ascii="Times New Roman" w:eastAsia="Times New Roman" w:hAnsi="Times New Roman" w:cs="Times New Roman"/>
              <w:color w:val="000000"/>
            </w:rPr>
            <w:t>TrackMate</w:t>
          </w:r>
          <w:proofErr w:type="spellEnd"/>
          <w:r w:rsidRPr="009363C6">
            <w:rPr>
              <w:rFonts w:ascii="Times New Roman" w:eastAsia="Times New Roman" w:hAnsi="Times New Roman" w:cs="Times New Roman"/>
              <w:color w:val="000000"/>
            </w:rPr>
            <w:t xml:space="preserve"> 7: integrating state-of-the-art segmentation algorithms into tracking pipelines. </w:t>
          </w:r>
          <w:r w:rsidRPr="009363C6">
            <w:rPr>
              <w:rFonts w:ascii="Times New Roman" w:eastAsia="Times New Roman" w:hAnsi="Times New Roman" w:cs="Times New Roman"/>
              <w:i/>
              <w:iCs/>
              <w:color w:val="000000"/>
            </w:rPr>
            <w:t>Nat Methods</w:t>
          </w:r>
          <w:r w:rsidRPr="009363C6">
            <w:rPr>
              <w:rFonts w:ascii="Times New Roman" w:eastAsia="Times New Roman" w:hAnsi="Times New Roman" w:cs="Times New Roman"/>
              <w:color w:val="000000"/>
            </w:rPr>
            <w:t>. 19:829–832. doi:10.1038/s41592-022-01507-1.</w:t>
          </w:r>
        </w:p>
        <w:p w14:paraId="79042897" w14:textId="77777777" w:rsidR="009363C6" w:rsidRPr="009363C6" w:rsidRDefault="009363C6">
          <w:pPr>
            <w:autoSpaceDE w:val="0"/>
            <w:autoSpaceDN w:val="0"/>
            <w:ind w:hanging="480"/>
            <w:divId w:val="1352075879"/>
            <w:rPr>
              <w:rFonts w:ascii="Times New Roman" w:eastAsia="Times New Roman" w:hAnsi="Times New Roman" w:cs="Times New Roman"/>
              <w:color w:val="000000"/>
            </w:rPr>
          </w:pPr>
          <w:proofErr w:type="spellStart"/>
          <w:r w:rsidRPr="009363C6">
            <w:rPr>
              <w:rFonts w:ascii="Times New Roman" w:eastAsia="Times New Roman" w:hAnsi="Times New Roman" w:cs="Times New Roman"/>
              <w:color w:val="000000"/>
            </w:rPr>
            <w:lastRenderedPageBreak/>
            <w:t>Fransson</w:t>
          </w:r>
          <w:proofErr w:type="spellEnd"/>
          <w:r w:rsidRPr="009363C6">
            <w:rPr>
              <w:rFonts w:ascii="Times New Roman" w:eastAsia="Times New Roman" w:hAnsi="Times New Roman" w:cs="Times New Roman"/>
              <w:color w:val="000000"/>
            </w:rPr>
            <w:t xml:space="preserve">, Å., A. </w:t>
          </w:r>
          <w:proofErr w:type="spellStart"/>
          <w:r w:rsidRPr="009363C6">
            <w:rPr>
              <w:rFonts w:ascii="Times New Roman" w:eastAsia="Times New Roman" w:hAnsi="Times New Roman" w:cs="Times New Roman"/>
              <w:color w:val="000000"/>
            </w:rPr>
            <w:t>Ruusala</w:t>
          </w:r>
          <w:proofErr w:type="spellEnd"/>
          <w:r w:rsidRPr="009363C6">
            <w:rPr>
              <w:rFonts w:ascii="Times New Roman" w:eastAsia="Times New Roman" w:hAnsi="Times New Roman" w:cs="Times New Roman"/>
              <w:color w:val="000000"/>
            </w:rPr>
            <w:t xml:space="preserve">, and P. </w:t>
          </w:r>
          <w:proofErr w:type="spellStart"/>
          <w:r w:rsidRPr="009363C6">
            <w:rPr>
              <w:rFonts w:ascii="Times New Roman" w:eastAsia="Times New Roman" w:hAnsi="Times New Roman" w:cs="Times New Roman"/>
              <w:color w:val="000000"/>
            </w:rPr>
            <w:t>Aspenström</w:t>
          </w:r>
          <w:proofErr w:type="spellEnd"/>
          <w:r w:rsidRPr="009363C6">
            <w:rPr>
              <w:rFonts w:ascii="Times New Roman" w:eastAsia="Times New Roman" w:hAnsi="Times New Roman" w:cs="Times New Roman"/>
              <w:color w:val="000000"/>
            </w:rPr>
            <w:t xml:space="preserve">. 2006. The atypical Rho GTPases Miro-1 and Miro-2 have essential roles in mitochondrial trafficking. </w:t>
          </w:r>
          <w:proofErr w:type="spellStart"/>
          <w:r w:rsidRPr="009363C6">
            <w:rPr>
              <w:rFonts w:ascii="Times New Roman" w:eastAsia="Times New Roman" w:hAnsi="Times New Roman" w:cs="Times New Roman"/>
              <w:i/>
              <w:iCs/>
              <w:color w:val="000000"/>
            </w:rPr>
            <w:t>Biochem</w:t>
          </w:r>
          <w:proofErr w:type="spellEnd"/>
          <w:r w:rsidRPr="009363C6">
            <w:rPr>
              <w:rFonts w:ascii="Times New Roman" w:eastAsia="Times New Roman" w:hAnsi="Times New Roman" w:cs="Times New Roman"/>
              <w:i/>
              <w:iCs/>
              <w:color w:val="000000"/>
            </w:rPr>
            <w:t xml:space="preserve"> </w:t>
          </w:r>
          <w:proofErr w:type="spellStart"/>
          <w:r w:rsidRPr="009363C6">
            <w:rPr>
              <w:rFonts w:ascii="Times New Roman" w:eastAsia="Times New Roman" w:hAnsi="Times New Roman" w:cs="Times New Roman"/>
              <w:i/>
              <w:iCs/>
              <w:color w:val="000000"/>
            </w:rPr>
            <w:t>Biophys</w:t>
          </w:r>
          <w:proofErr w:type="spellEnd"/>
          <w:r w:rsidRPr="009363C6">
            <w:rPr>
              <w:rFonts w:ascii="Times New Roman" w:eastAsia="Times New Roman" w:hAnsi="Times New Roman" w:cs="Times New Roman"/>
              <w:i/>
              <w:iCs/>
              <w:color w:val="000000"/>
            </w:rPr>
            <w:t xml:space="preserve"> Res </w:t>
          </w:r>
          <w:proofErr w:type="spellStart"/>
          <w:r w:rsidRPr="009363C6">
            <w:rPr>
              <w:rFonts w:ascii="Times New Roman" w:eastAsia="Times New Roman" w:hAnsi="Times New Roman" w:cs="Times New Roman"/>
              <w:i/>
              <w:iCs/>
              <w:color w:val="000000"/>
            </w:rPr>
            <w:t>Commun</w:t>
          </w:r>
          <w:proofErr w:type="spellEnd"/>
          <w:r w:rsidRPr="009363C6">
            <w:rPr>
              <w:rFonts w:ascii="Times New Roman" w:eastAsia="Times New Roman" w:hAnsi="Times New Roman" w:cs="Times New Roman"/>
              <w:color w:val="000000"/>
            </w:rPr>
            <w:t>. 344:500–510. doi:10.1016/j.bbrc.2006.03.163.</w:t>
          </w:r>
        </w:p>
        <w:p w14:paraId="2F963473" w14:textId="77777777" w:rsidR="009363C6" w:rsidRPr="009363C6" w:rsidRDefault="009363C6">
          <w:pPr>
            <w:autoSpaceDE w:val="0"/>
            <w:autoSpaceDN w:val="0"/>
            <w:ind w:hanging="480"/>
            <w:divId w:val="490877478"/>
            <w:rPr>
              <w:rFonts w:ascii="Times New Roman" w:eastAsia="Times New Roman" w:hAnsi="Times New Roman" w:cs="Times New Roman"/>
              <w:color w:val="000000"/>
            </w:rPr>
          </w:pPr>
          <w:r w:rsidRPr="009363C6">
            <w:rPr>
              <w:rFonts w:ascii="Times New Roman" w:eastAsia="Times New Roman" w:hAnsi="Times New Roman" w:cs="Times New Roman"/>
              <w:color w:val="000000"/>
            </w:rPr>
            <w:t xml:space="preserve">Ge, Y., D.H. Ramirez, B. Yang, A.K. D’Souza, C. </w:t>
          </w:r>
          <w:proofErr w:type="spellStart"/>
          <w:r w:rsidRPr="009363C6">
            <w:rPr>
              <w:rFonts w:ascii="Times New Roman" w:eastAsia="Times New Roman" w:hAnsi="Times New Roman" w:cs="Times New Roman"/>
              <w:color w:val="000000"/>
            </w:rPr>
            <w:t>Aonbangkhen</w:t>
          </w:r>
          <w:proofErr w:type="spellEnd"/>
          <w:r w:rsidRPr="009363C6">
            <w:rPr>
              <w:rFonts w:ascii="Times New Roman" w:eastAsia="Times New Roman" w:hAnsi="Times New Roman" w:cs="Times New Roman"/>
              <w:color w:val="000000"/>
            </w:rPr>
            <w:t xml:space="preserve">, S. Wong, and C.M. Woo. 2021. Target protein </w:t>
          </w:r>
          <w:proofErr w:type="spellStart"/>
          <w:r w:rsidRPr="009363C6">
            <w:rPr>
              <w:rFonts w:ascii="Times New Roman" w:eastAsia="Times New Roman" w:hAnsi="Times New Roman" w:cs="Times New Roman"/>
              <w:color w:val="000000"/>
            </w:rPr>
            <w:t>deglycosylation</w:t>
          </w:r>
          <w:proofErr w:type="spellEnd"/>
          <w:r w:rsidRPr="009363C6">
            <w:rPr>
              <w:rFonts w:ascii="Times New Roman" w:eastAsia="Times New Roman" w:hAnsi="Times New Roman" w:cs="Times New Roman"/>
              <w:color w:val="000000"/>
            </w:rPr>
            <w:t xml:space="preserve"> in living cells by a nanobody-fused split O-GlcNAcase. </w:t>
          </w:r>
          <w:r w:rsidRPr="009363C6">
            <w:rPr>
              <w:rFonts w:ascii="Times New Roman" w:eastAsia="Times New Roman" w:hAnsi="Times New Roman" w:cs="Times New Roman"/>
              <w:i/>
              <w:iCs/>
              <w:color w:val="000000"/>
            </w:rPr>
            <w:t>Nat Chem Biol</w:t>
          </w:r>
          <w:r w:rsidRPr="009363C6">
            <w:rPr>
              <w:rFonts w:ascii="Times New Roman" w:eastAsia="Times New Roman" w:hAnsi="Times New Roman" w:cs="Times New Roman"/>
              <w:color w:val="000000"/>
            </w:rPr>
            <w:t>. 17. doi:10.1038/s41589-021-00757-y.</w:t>
          </w:r>
        </w:p>
        <w:p w14:paraId="3066E28A" w14:textId="77777777" w:rsidR="009363C6" w:rsidRPr="009363C6" w:rsidRDefault="009363C6">
          <w:pPr>
            <w:autoSpaceDE w:val="0"/>
            <w:autoSpaceDN w:val="0"/>
            <w:ind w:hanging="480"/>
            <w:divId w:val="83766163"/>
            <w:rPr>
              <w:rFonts w:ascii="Times New Roman" w:eastAsia="Times New Roman" w:hAnsi="Times New Roman" w:cs="Times New Roman"/>
              <w:color w:val="000000"/>
            </w:rPr>
          </w:pPr>
          <w:proofErr w:type="spellStart"/>
          <w:r w:rsidRPr="009363C6">
            <w:rPr>
              <w:rFonts w:ascii="Times New Roman" w:eastAsia="Times New Roman" w:hAnsi="Times New Roman" w:cs="Times New Roman"/>
              <w:color w:val="000000"/>
            </w:rPr>
            <w:t>Hayer</w:t>
          </w:r>
          <w:proofErr w:type="spellEnd"/>
          <w:r w:rsidRPr="009363C6">
            <w:rPr>
              <w:rFonts w:ascii="Times New Roman" w:eastAsia="Times New Roman" w:hAnsi="Times New Roman" w:cs="Times New Roman"/>
              <w:color w:val="000000"/>
            </w:rPr>
            <w:t xml:space="preserve">, A., L. Shao, M. Chung, L.M. Joubert, H.W. Yang, F.C. Tsai, A. </w:t>
          </w:r>
          <w:proofErr w:type="spellStart"/>
          <w:r w:rsidRPr="009363C6">
            <w:rPr>
              <w:rFonts w:ascii="Times New Roman" w:eastAsia="Times New Roman" w:hAnsi="Times New Roman" w:cs="Times New Roman"/>
              <w:color w:val="000000"/>
            </w:rPr>
            <w:t>Bisaria</w:t>
          </w:r>
          <w:proofErr w:type="spellEnd"/>
          <w:r w:rsidRPr="009363C6">
            <w:rPr>
              <w:rFonts w:ascii="Times New Roman" w:eastAsia="Times New Roman" w:hAnsi="Times New Roman" w:cs="Times New Roman"/>
              <w:color w:val="000000"/>
            </w:rPr>
            <w:t xml:space="preserve">, E. Betzig, and T. Meyer. 2016. Engulfed cadherin fingers are polarized junctional structures between collectively migrating endothelial cells. </w:t>
          </w:r>
          <w:r w:rsidRPr="009363C6">
            <w:rPr>
              <w:rFonts w:ascii="Times New Roman" w:eastAsia="Times New Roman" w:hAnsi="Times New Roman" w:cs="Times New Roman"/>
              <w:i/>
              <w:iCs/>
              <w:color w:val="000000"/>
            </w:rPr>
            <w:t>Nat Cell Biol</w:t>
          </w:r>
          <w:r w:rsidRPr="009363C6">
            <w:rPr>
              <w:rFonts w:ascii="Times New Roman" w:eastAsia="Times New Roman" w:hAnsi="Times New Roman" w:cs="Times New Roman"/>
              <w:color w:val="000000"/>
            </w:rPr>
            <w:t>. 18:1311–1323. doi:10.1038/ncb3438.</w:t>
          </w:r>
        </w:p>
        <w:p w14:paraId="760D9BE6" w14:textId="77777777" w:rsidR="009363C6" w:rsidRPr="009363C6" w:rsidRDefault="009363C6">
          <w:pPr>
            <w:autoSpaceDE w:val="0"/>
            <w:autoSpaceDN w:val="0"/>
            <w:ind w:hanging="480"/>
            <w:divId w:val="1136490020"/>
            <w:rPr>
              <w:rFonts w:ascii="Times New Roman" w:eastAsia="Times New Roman" w:hAnsi="Times New Roman" w:cs="Times New Roman"/>
              <w:color w:val="000000"/>
            </w:rPr>
          </w:pPr>
          <w:proofErr w:type="spellStart"/>
          <w:r w:rsidRPr="009363C6">
            <w:rPr>
              <w:rFonts w:ascii="Times New Roman" w:eastAsia="Times New Roman" w:hAnsi="Times New Roman" w:cs="Times New Roman"/>
              <w:color w:val="000000"/>
            </w:rPr>
            <w:t>Kapitein</w:t>
          </w:r>
          <w:proofErr w:type="spellEnd"/>
          <w:r w:rsidRPr="009363C6">
            <w:rPr>
              <w:rFonts w:ascii="Times New Roman" w:eastAsia="Times New Roman" w:hAnsi="Times New Roman" w:cs="Times New Roman"/>
              <w:color w:val="000000"/>
            </w:rPr>
            <w:t xml:space="preserve">, L.C., M.A. Schlager, W.A. Van Der </w:t>
          </w:r>
          <w:proofErr w:type="spellStart"/>
          <w:r w:rsidRPr="009363C6">
            <w:rPr>
              <w:rFonts w:ascii="Times New Roman" w:eastAsia="Times New Roman" w:hAnsi="Times New Roman" w:cs="Times New Roman"/>
              <w:color w:val="000000"/>
            </w:rPr>
            <w:t>Zwan</w:t>
          </w:r>
          <w:proofErr w:type="spellEnd"/>
          <w:r w:rsidRPr="009363C6">
            <w:rPr>
              <w:rFonts w:ascii="Times New Roman" w:eastAsia="Times New Roman" w:hAnsi="Times New Roman" w:cs="Times New Roman"/>
              <w:color w:val="000000"/>
            </w:rPr>
            <w:t xml:space="preserve">, P.S. Wulf, N. </w:t>
          </w:r>
          <w:proofErr w:type="spellStart"/>
          <w:r w:rsidRPr="009363C6">
            <w:rPr>
              <w:rFonts w:ascii="Times New Roman" w:eastAsia="Times New Roman" w:hAnsi="Times New Roman" w:cs="Times New Roman"/>
              <w:color w:val="000000"/>
            </w:rPr>
            <w:t>Keijzer</w:t>
          </w:r>
          <w:proofErr w:type="spellEnd"/>
          <w:r w:rsidRPr="009363C6">
            <w:rPr>
              <w:rFonts w:ascii="Times New Roman" w:eastAsia="Times New Roman" w:hAnsi="Times New Roman" w:cs="Times New Roman"/>
              <w:color w:val="000000"/>
            </w:rPr>
            <w:t xml:space="preserve">, and C.C. </w:t>
          </w:r>
          <w:proofErr w:type="spellStart"/>
          <w:r w:rsidRPr="009363C6">
            <w:rPr>
              <w:rFonts w:ascii="Times New Roman" w:eastAsia="Times New Roman" w:hAnsi="Times New Roman" w:cs="Times New Roman"/>
              <w:color w:val="000000"/>
            </w:rPr>
            <w:t>Hoogenraad</w:t>
          </w:r>
          <w:proofErr w:type="spellEnd"/>
          <w:r w:rsidRPr="009363C6">
            <w:rPr>
              <w:rFonts w:ascii="Times New Roman" w:eastAsia="Times New Roman" w:hAnsi="Times New Roman" w:cs="Times New Roman"/>
              <w:color w:val="000000"/>
            </w:rPr>
            <w:t xml:space="preserve">. 2010. Probing intracellular motor protein activity using an inducible cargo trafficking assay. </w:t>
          </w:r>
          <w:proofErr w:type="spellStart"/>
          <w:r w:rsidRPr="009363C6">
            <w:rPr>
              <w:rFonts w:ascii="Times New Roman" w:eastAsia="Times New Roman" w:hAnsi="Times New Roman" w:cs="Times New Roman"/>
              <w:i/>
              <w:iCs/>
              <w:color w:val="000000"/>
            </w:rPr>
            <w:t>Biophys</w:t>
          </w:r>
          <w:proofErr w:type="spellEnd"/>
          <w:r w:rsidRPr="009363C6">
            <w:rPr>
              <w:rFonts w:ascii="Times New Roman" w:eastAsia="Times New Roman" w:hAnsi="Times New Roman" w:cs="Times New Roman"/>
              <w:i/>
              <w:iCs/>
              <w:color w:val="000000"/>
            </w:rPr>
            <w:t xml:space="preserve"> J</w:t>
          </w:r>
          <w:r w:rsidRPr="009363C6">
            <w:rPr>
              <w:rFonts w:ascii="Times New Roman" w:eastAsia="Times New Roman" w:hAnsi="Times New Roman" w:cs="Times New Roman"/>
              <w:color w:val="000000"/>
            </w:rPr>
            <w:t>. 99:2143–2152. doi:10.1016/j.bpj.2010.07.055.</w:t>
          </w:r>
        </w:p>
        <w:p w14:paraId="0322C99C" w14:textId="77777777" w:rsidR="009363C6" w:rsidRPr="009363C6" w:rsidRDefault="009363C6">
          <w:pPr>
            <w:autoSpaceDE w:val="0"/>
            <w:autoSpaceDN w:val="0"/>
            <w:ind w:hanging="480"/>
            <w:divId w:val="2098287216"/>
            <w:rPr>
              <w:rFonts w:ascii="Times New Roman" w:eastAsia="Times New Roman" w:hAnsi="Times New Roman" w:cs="Times New Roman"/>
              <w:color w:val="000000"/>
            </w:rPr>
          </w:pPr>
          <w:proofErr w:type="spellStart"/>
          <w:r w:rsidRPr="009363C6">
            <w:rPr>
              <w:rFonts w:ascii="Times New Roman" w:eastAsia="Times New Roman" w:hAnsi="Times New Roman" w:cs="Times New Roman"/>
              <w:color w:val="000000"/>
            </w:rPr>
            <w:t>Karginov</w:t>
          </w:r>
          <w:proofErr w:type="spellEnd"/>
          <w:r w:rsidRPr="009363C6">
            <w:rPr>
              <w:rFonts w:ascii="Times New Roman" w:eastAsia="Times New Roman" w:hAnsi="Times New Roman" w:cs="Times New Roman"/>
              <w:color w:val="000000"/>
            </w:rPr>
            <w:t xml:space="preserve">, A. V., F. Ding, P. Kota, N. V. </w:t>
          </w:r>
          <w:proofErr w:type="spellStart"/>
          <w:r w:rsidRPr="009363C6">
            <w:rPr>
              <w:rFonts w:ascii="Times New Roman" w:eastAsia="Times New Roman" w:hAnsi="Times New Roman" w:cs="Times New Roman"/>
              <w:color w:val="000000"/>
            </w:rPr>
            <w:t>Dokholyan</w:t>
          </w:r>
          <w:proofErr w:type="spellEnd"/>
          <w:r w:rsidRPr="009363C6">
            <w:rPr>
              <w:rFonts w:ascii="Times New Roman" w:eastAsia="Times New Roman" w:hAnsi="Times New Roman" w:cs="Times New Roman"/>
              <w:color w:val="000000"/>
            </w:rPr>
            <w:t xml:space="preserve">, and K.M. Hahn. 2010. Engineered allosteric activation of kinases in living cells. </w:t>
          </w:r>
          <w:r w:rsidRPr="009363C6">
            <w:rPr>
              <w:rFonts w:ascii="Times New Roman" w:eastAsia="Times New Roman" w:hAnsi="Times New Roman" w:cs="Times New Roman"/>
              <w:i/>
              <w:iCs/>
              <w:color w:val="000000"/>
            </w:rPr>
            <w:t xml:space="preserve">Nat </w:t>
          </w:r>
          <w:proofErr w:type="spellStart"/>
          <w:r w:rsidRPr="009363C6">
            <w:rPr>
              <w:rFonts w:ascii="Times New Roman" w:eastAsia="Times New Roman" w:hAnsi="Times New Roman" w:cs="Times New Roman"/>
              <w:i/>
              <w:iCs/>
              <w:color w:val="000000"/>
            </w:rPr>
            <w:t>Biotechnol</w:t>
          </w:r>
          <w:proofErr w:type="spellEnd"/>
          <w:r w:rsidRPr="009363C6">
            <w:rPr>
              <w:rFonts w:ascii="Times New Roman" w:eastAsia="Times New Roman" w:hAnsi="Times New Roman" w:cs="Times New Roman"/>
              <w:color w:val="000000"/>
            </w:rPr>
            <w:t>. 28:743–747. doi:10.1038/nbt.1639.</w:t>
          </w:r>
        </w:p>
        <w:p w14:paraId="689D0D4F" w14:textId="77777777" w:rsidR="009363C6" w:rsidRPr="009363C6" w:rsidRDefault="009363C6">
          <w:pPr>
            <w:autoSpaceDE w:val="0"/>
            <w:autoSpaceDN w:val="0"/>
            <w:ind w:hanging="480"/>
            <w:divId w:val="1170216139"/>
            <w:rPr>
              <w:rFonts w:ascii="Times New Roman" w:eastAsia="Times New Roman" w:hAnsi="Times New Roman" w:cs="Times New Roman"/>
              <w:color w:val="000000"/>
            </w:rPr>
          </w:pPr>
          <w:proofErr w:type="spellStart"/>
          <w:r w:rsidRPr="009363C6">
            <w:rPr>
              <w:rFonts w:ascii="Times New Roman" w:eastAsia="Times New Roman" w:hAnsi="Times New Roman" w:cs="Times New Roman"/>
              <w:color w:val="000000"/>
            </w:rPr>
            <w:t>Katajisto</w:t>
          </w:r>
          <w:proofErr w:type="spellEnd"/>
          <w:r w:rsidRPr="009363C6">
            <w:rPr>
              <w:rFonts w:ascii="Times New Roman" w:eastAsia="Times New Roman" w:hAnsi="Times New Roman" w:cs="Times New Roman"/>
              <w:color w:val="000000"/>
            </w:rPr>
            <w:t xml:space="preserve">, P., J. </w:t>
          </w:r>
          <w:proofErr w:type="spellStart"/>
          <w:r w:rsidRPr="009363C6">
            <w:rPr>
              <w:rFonts w:ascii="Times New Roman" w:eastAsia="Times New Roman" w:hAnsi="Times New Roman" w:cs="Times New Roman"/>
              <w:color w:val="000000"/>
            </w:rPr>
            <w:t>Döhla</w:t>
          </w:r>
          <w:proofErr w:type="spellEnd"/>
          <w:r w:rsidRPr="009363C6">
            <w:rPr>
              <w:rFonts w:ascii="Times New Roman" w:eastAsia="Times New Roman" w:hAnsi="Times New Roman" w:cs="Times New Roman"/>
              <w:color w:val="000000"/>
            </w:rPr>
            <w:t xml:space="preserve">, C.L. Chaffer, N. </w:t>
          </w:r>
          <w:proofErr w:type="spellStart"/>
          <w:r w:rsidRPr="009363C6">
            <w:rPr>
              <w:rFonts w:ascii="Times New Roman" w:eastAsia="Times New Roman" w:hAnsi="Times New Roman" w:cs="Times New Roman"/>
              <w:color w:val="000000"/>
            </w:rPr>
            <w:t>Pentinmikko</w:t>
          </w:r>
          <w:proofErr w:type="spellEnd"/>
          <w:r w:rsidRPr="009363C6">
            <w:rPr>
              <w:rFonts w:ascii="Times New Roman" w:eastAsia="Times New Roman" w:hAnsi="Times New Roman" w:cs="Times New Roman"/>
              <w:color w:val="000000"/>
            </w:rPr>
            <w:t xml:space="preserve">, N. Marjanovic, S. Iqbal, R. </w:t>
          </w:r>
          <w:proofErr w:type="spellStart"/>
          <w:r w:rsidRPr="009363C6">
            <w:rPr>
              <w:rFonts w:ascii="Times New Roman" w:eastAsia="Times New Roman" w:hAnsi="Times New Roman" w:cs="Times New Roman"/>
              <w:color w:val="000000"/>
            </w:rPr>
            <w:t>Zoncu</w:t>
          </w:r>
          <w:proofErr w:type="spellEnd"/>
          <w:r w:rsidRPr="009363C6">
            <w:rPr>
              <w:rFonts w:ascii="Times New Roman" w:eastAsia="Times New Roman" w:hAnsi="Times New Roman" w:cs="Times New Roman"/>
              <w:color w:val="000000"/>
            </w:rPr>
            <w:t xml:space="preserve">, W. Chen, R.A. Weinberg, and D.M. Sabatini. 2015. Asymmetric apportioning of aged mitochondria between daughter cells is required for stemness. </w:t>
          </w:r>
          <w:r w:rsidRPr="009363C6">
            <w:rPr>
              <w:rFonts w:ascii="Times New Roman" w:eastAsia="Times New Roman" w:hAnsi="Times New Roman" w:cs="Times New Roman"/>
              <w:i/>
              <w:iCs/>
              <w:color w:val="000000"/>
            </w:rPr>
            <w:t>Science (1979)</w:t>
          </w:r>
          <w:r w:rsidRPr="009363C6">
            <w:rPr>
              <w:rFonts w:ascii="Times New Roman" w:eastAsia="Times New Roman" w:hAnsi="Times New Roman" w:cs="Times New Roman"/>
              <w:color w:val="000000"/>
            </w:rPr>
            <w:t>. 348:340–343. doi:10.1126/science.1260384.</w:t>
          </w:r>
        </w:p>
        <w:p w14:paraId="6C146CE9" w14:textId="77777777" w:rsidR="009363C6" w:rsidRPr="009363C6" w:rsidRDefault="009363C6">
          <w:pPr>
            <w:autoSpaceDE w:val="0"/>
            <w:autoSpaceDN w:val="0"/>
            <w:ind w:hanging="480"/>
            <w:divId w:val="1155334657"/>
            <w:rPr>
              <w:rFonts w:ascii="Times New Roman" w:eastAsia="Times New Roman" w:hAnsi="Times New Roman" w:cs="Times New Roman"/>
              <w:color w:val="000000"/>
            </w:rPr>
          </w:pPr>
          <w:proofErr w:type="spellStart"/>
          <w:r w:rsidRPr="009363C6">
            <w:rPr>
              <w:rFonts w:ascii="Times New Roman" w:eastAsia="Times New Roman" w:hAnsi="Times New Roman" w:cs="Times New Roman"/>
              <w:color w:val="000000"/>
            </w:rPr>
            <w:t>Lazarou</w:t>
          </w:r>
          <w:proofErr w:type="spellEnd"/>
          <w:r w:rsidRPr="009363C6">
            <w:rPr>
              <w:rFonts w:ascii="Times New Roman" w:eastAsia="Times New Roman" w:hAnsi="Times New Roman" w:cs="Times New Roman"/>
              <w:color w:val="000000"/>
            </w:rPr>
            <w:t xml:space="preserve">, M., S.M. </w:t>
          </w:r>
          <w:proofErr w:type="spellStart"/>
          <w:r w:rsidRPr="009363C6">
            <w:rPr>
              <w:rFonts w:ascii="Times New Roman" w:eastAsia="Times New Roman" w:hAnsi="Times New Roman" w:cs="Times New Roman"/>
              <w:color w:val="000000"/>
            </w:rPr>
            <w:t>Jin</w:t>
          </w:r>
          <w:proofErr w:type="spellEnd"/>
          <w:r w:rsidRPr="009363C6">
            <w:rPr>
              <w:rFonts w:ascii="Times New Roman" w:eastAsia="Times New Roman" w:hAnsi="Times New Roman" w:cs="Times New Roman"/>
              <w:color w:val="000000"/>
            </w:rPr>
            <w:t xml:space="preserve">, L.A. Kane, and R.J. </w:t>
          </w:r>
          <w:proofErr w:type="spellStart"/>
          <w:r w:rsidRPr="009363C6">
            <w:rPr>
              <w:rFonts w:ascii="Times New Roman" w:eastAsia="Times New Roman" w:hAnsi="Times New Roman" w:cs="Times New Roman"/>
              <w:color w:val="000000"/>
            </w:rPr>
            <w:t>Youle</w:t>
          </w:r>
          <w:proofErr w:type="spellEnd"/>
          <w:r w:rsidRPr="009363C6">
            <w:rPr>
              <w:rFonts w:ascii="Times New Roman" w:eastAsia="Times New Roman" w:hAnsi="Times New Roman" w:cs="Times New Roman"/>
              <w:color w:val="000000"/>
            </w:rPr>
            <w:t xml:space="preserve">. 2012. Role of PINK1 Binding to the TOM Complex and Alternate Intracellular Membranes in Recruitment and Activation of the E3 Ligase Parkin. </w:t>
          </w:r>
          <w:r w:rsidRPr="009363C6">
            <w:rPr>
              <w:rFonts w:ascii="Times New Roman" w:eastAsia="Times New Roman" w:hAnsi="Times New Roman" w:cs="Times New Roman"/>
              <w:i/>
              <w:iCs/>
              <w:color w:val="000000"/>
            </w:rPr>
            <w:t>Dev Cell</w:t>
          </w:r>
          <w:r w:rsidRPr="009363C6">
            <w:rPr>
              <w:rFonts w:ascii="Times New Roman" w:eastAsia="Times New Roman" w:hAnsi="Times New Roman" w:cs="Times New Roman"/>
              <w:color w:val="000000"/>
            </w:rPr>
            <w:t>. 22:320–333. doi:10.1016/j.devcel.2011.12.014.</w:t>
          </w:r>
        </w:p>
        <w:p w14:paraId="66A315FC" w14:textId="77777777" w:rsidR="009363C6" w:rsidRPr="009363C6" w:rsidRDefault="009363C6">
          <w:pPr>
            <w:autoSpaceDE w:val="0"/>
            <w:autoSpaceDN w:val="0"/>
            <w:ind w:hanging="480"/>
            <w:divId w:val="1890191150"/>
            <w:rPr>
              <w:rFonts w:ascii="Times New Roman" w:eastAsia="Times New Roman" w:hAnsi="Times New Roman" w:cs="Times New Roman"/>
              <w:color w:val="000000"/>
            </w:rPr>
          </w:pPr>
          <w:r w:rsidRPr="009363C6">
            <w:rPr>
              <w:rFonts w:ascii="Times New Roman" w:eastAsia="Times New Roman" w:hAnsi="Times New Roman" w:cs="Times New Roman"/>
              <w:color w:val="000000"/>
            </w:rPr>
            <w:t xml:space="preserve">M. </w:t>
          </w:r>
          <w:proofErr w:type="spellStart"/>
          <w:r w:rsidRPr="009363C6">
            <w:rPr>
              <w:rFonts w:ascii="Times New Roman" w:eastAsia="Times New Roman" w:hAnsi="Times New Roman" w:cs="Times New Roman"/>
              <w:color w:val="000000"/>
            </w:rPr>
            <w:t>Tantama</w:t>
          </w:r>
          <w:proofErr w:type="spellEnd"/>
          <w:r w:rsidRPr="009363C6">
            <w:rPr>
              <w:rFonts w:ascii="Times New Roman" w:eastAsia="Times New Roman" w:hAnsi="Times New Roman" w:cs="Times New Roman"/>
              <w:color w:val="000000"/>
            </w:rPr>
            <w:t xml:space="preserve">, M.-F. JR, M. R, and G Yellen. 2013. Imaging energy status in live cells with a fluorescent biosensor of the intracellular ATP-to-ADP ratio. </w:t>
          </w:r>
          <w:r w:rsidRPr="009363C6">
            <w:rPr>
              <w:rFonts w:ascii="Times New Roman" w:eastAsia="Times New Roman" w:hAnsi="Times New Roman" w:cs="Times New Roman"/>
              <w:i/>
              <w:iCs/>
              <w:color w:val="000000"/>
            </w:rPr>
            <w:t xml:space="preserve">Nat </w:t>
          </w:r>
          <w:proofErr w:type="spellStart"/>
          <w:r w:rsidRPr="009363C6">
            <w:rPr>
              <w:rFonts w:ascii="Times New Roman" w:eastAsia="Times New Roman" w:hAnsi="Times New Roman" w:cs="Times New Roman"/>
              <w:i/>
              <w:iCs/>
              <w:color w:val="000000"/>
            </w:rPr>
            <w:t>Commun</w:t>
          </w:r>
          <w:proofErr w:type="spellEnd"/>
          <w:r w:rsidRPr="009363C6">
            <w:rPr>
              <w:rFonts w:ascii="Times New Roman" w:eastAsia="Times New Roman" w:hAnsi="Times New Roman" w:cs="Times New Roman"/>
              <w:color w:val="000000"/>
            </w:rPr>
            <w:t xml:space="preserve">. 4. </w:t>
          </w:r>
          <w:proofErr w:type="spellStart"/>
          <w:r w:rsidRPr="009363C6">
            <w:rPr>
              <w:rFonts w:ascii="Times New Roman" w:eastAsia="Times New Roman" w:hAnsi="Times New Roman" w:cs="Times New Roman"/>
              <w:color w:val="000000"/>
            </w:rPr>
            <w:t>doi:https</w:t>
          </w:r>
          <w:proofErr w:type="spellEnd"/>
          <w:r w:rsidRPr="009363C6">
            <w:rPr>
              <w:rFonts w:ascii="Times New Roman" w:eastAsia="Times New Roman" w:hAnsi="Times New Roman" w:cs="Times New Roman"/>
              <w:color w:val="000000"/>
            </w:rPr>
            <w:t>://doi.org/10.1038/ncomms3550.</w:t>
          </w:r>
        </w:p>
        <w:p w14:paraId="198F619B" w14:textId="77777777" w:rsidR="009363C6" w:rsidRPr="009363C6" w:rsidRDefault="009363C6">
          <w:pPr>
            <w:autoSpaceDE w:val="0"/>
            <w:autoSpaceDN w:val="0"/>
            <w:ind w:hanging="480"/>
            <w:divId w:val="2048604595"/>
            <w:rPr>
              <w:rFonts w:ascii="Times New Roman" w:eastAsia="Times New Roman" w:hAnsi="Times New Roman" w:cs="Times New Roman"/>
              <w:color w:val="000000"/>
            </w:rPr>
          </w:pPr>
          <w:r w:rsidRPr="009363C6">
            <w:rPr>
              <w:rFonts w:ascii="Times New Roman" w:eastAsia="Times New Roman" w:hAnsi="Times New Roman" w:cs="Times New Roman"/>
              <w:color w:val="000000"/>
            </w:rPr>
            <w:t xml:space="preserve">Mu, J., J.T. </w:t>
          </w:r>
          <w:proofErr w:type="spellStart"/>
          <w:r w:rsidRPr="009363C6">
            <w:rPr>
              <w:rFonts w:ascii="Times New Roman" w:eastAsia="Times New Roman" w:hAnsi="Times New Roman" w:cs="Times New Roman"/>
              <w:color w:val="000000"/>
            </w:rPr>
            <w:t>Brozinick</w:t>
          </w:r>
          <w:proofErr w:type="spellEnd"/>
          <w:r w:rsidRPr="009363C6">
            <w:rPr>
              <w:rFonts w:ascii="Times New Roman" w:eastAsia="Times New Roman" w:hAnsi="Times New Roman" w:cs="Times New Roman"/>
              <w:color w:val="000000"/>
            </w:rPr>
            <w:t xml:space="preserve">, O. Valladares, M. Bucan, and M.J. Birnbaum. 2001. A Role for AMP-Activated Protein Kinase in Contraction-and Hypoxia-Regulated Glucose Transport in Skeletal Muscle hexose utilization in skeletal muscle. </w:t>
          </w:r>
          <w:r w:rsidRPr="009363C6">
            <w:rPr>
              <w:rFonts w:ascii="Times New Roman" w:eastAsia="Times New Roman" w:hAnsi="Times New Roman" w:cs="Times New Roman"/>
              <w:i/>
              <w:iCs/>
              <w:color w:val="000000"/>
            </w:rPr>
            <w:t>Mol Cell</w:t>
          </w:r>
          <w:r w:rsidRPr="009363C6">
            <w:rPr>
              <w:rFonts w:ascii="Times New Roman" w:eastAsia="Times New Roman" w:hAnsi="Times New Roman" w:cs="Times New Roman"/>
              <w:color w:val="000000"/>
            </w:rPr>
            <w:t>. 7:1085–1094.</w:t>
          </w:r>
        </w:p>
        <w:p w14:paraId="2CA030DB" w14:textId="77777777" w:rsidR="009363C6" w:rsidRPr="009363C6" w:rsidRDefault="009363C6">
          <w:pPr>
            <w:autoSpaceDE w:val="0"/>
            <w:autoSpaceDN w:val="0"/>
            <w:ind w:hanging="480"/>
            <w:divId w:val="485325282"/>
            <w:rPr>
              <w:rFonts w:ascii="Times New Roman" w:eastAsia="Times New Roman" w:hAnsi="Times New Roman" w:cs="Times New Roman"/>
              <w:color w:val="000000"/>
            </w:rPr>
          </w:pPr>
          <w:r w:rsidRPr="009363C6">
            <w:rPr>
              <w:rFonts w:ascii="Times New Roman" w:eastAsia="Times New Roman" w:hAnsi="Times New Roman" w:cs="Times New Roman"/>
              <w:color w:val="000000"/>
            </w:rPr>
            <w:t xml:space="preserve">Nathanson, J.L., Y. </w:t>
          </w:r>
          <w:proofErr w:type="spellStart"/>
          <w:r w:rsidRPr="009363C6">
            <w:rPr>
              <w:rFonts w:ascii="Times New Roman" w:eastAsia="Times New Roman" w:hAnsi="Times New Roman" w:cs="Times New Roman"/>
              <w:color w:val="000000"/>
            </w:rPr>
            <w:t>Yanagawa</w:t>
          </w:r>
          <w:proofErr w:type="spellEnd"/>
          <w:r w:rsidRPr="009363C6">
            <w:rPr>
              <w:rFonts w:ascii="Times New Roman" w:eastAsia="Times New Roman" w:hAnsi="Times New Roman" w:cs="Times New Roman"/>
              <w:color w:val="000000"/>
            </w:rPr>
            <w:t xml:space="preserve">, K. Obata, and E.M. Callaway. 2009. Preferential labeling of inhibitory and excitatory cortical neurons by endogenous tropism of adeno-associated virus and lentivirus vectors. </w:t>
          </w:r>
          <w:r w:rsidRPr="009363C6">
            <w:rPr>
              <w:rFonts w:ascii="Times New Roman" w:eastAsia="Times New Roman" w:hAnsi="Times New Roman" w:cs="Times New Roman"/>
              <w:i/>
              <w:iCs/>
              <w:color w:val="000000"/>
            </w:rPr>
            <w:t>Neuroscience</w:t>
          </w:r>
          <w:r w:rsidRPr="009363C6">
            <w:rPr>
              <w:rFonts w:ascii="Times New Roman" w:eastAsia="Times New Roman" w:hAnsi="Times New Roman" w:cs="Times New Roman"/>
              <w:color w:val="000000"/>
            </w:rPr>
            <w:t>. 161:441–450. doi:10.1016/j.neuroscience.2009.03.032.</w:t>
          </w:r>
        </w:p>
        <w:p w14:paraId="187F0838" w14:textId="77777777" w:rsidR="009363C6" w:rsidRPr="009363C6" w:rsidRDefault="009363C6">
          <w:pPr>
            <w:autoSpaceDE w:val="0"/>
            <w:autoSpaceDN w:val="0"/>
            <w:ind w:hanging="480"/>
            <w:divId w:val="1978562950"/>
            <w:rPr>
              <w:rFonts w:ascii="Times New Roman" w:eastAsia="Times New Roman" w:hAnsi="Times New Roman" w:cs="Times New Roman"/>
              <w:color w:val="000000"/>
            </w:rPr>
          </w:pPr>
          <w:proofErr w:type="spellStart"/>
          <w:r w:rsidRPr="009363C6">
            <w:rPr>
              <w:rFonts w:ascii="Times New Roman" w:eastAsia="Times New Roman" w:hAnsi="Times New Roman" w:cs="Times New Roman"/>
              <w:color w:val="000000"/>
            </w:rPr>
            <w:t>Pekkurnaz</w:t>
          </w:r>
          <w:proofErr w:type="spellEnd"/>
          <w:r w:rsidRPr="009363C6">
            <w:rPr>
              <w:rFonts w:ascii="Times New Roman" w:eastAsia="Times New Roman" w:hAnsi="Times New Roman" w:cs="Times New Roman"/>
              <w:color w:val="000000"/>
            </w:rPr>
            <w:t xml:space="preserve">, G., J.C. Trinidad, X. Wang, D. Kong, and T.L. Schwarz. 2014. Glucose regulates mitochondrial motility via Milton modification by O-GlcNAc transferase. </w:t>
          </w:r>
          <w:r w:rsidRPr="009363C6">
            <w:rPr>
              <w:rFonts w:ascii="Times New Roman" w:eastAsia="Times New Roman" w:hAnsi="Times New Roman" w:cs="Times New Roman"/>
              <w:i/>
              <w:iCs/>
              <w:color w:val="000000"/>
            </w:rPr>
            <w:t>Cell</w:t>
          </w:r>
          <w:r w:rsidRPr="009363C6">
            <w:rPr>
              <w:rFonts w:ascii="Times New Roman" w:eastAsia="Times New Roman" w:hAnsi="Times New Roman" w:cs="Times New Roman"/>
              <w:color w:val="000000"/>
            </w:rPr>
            <w:t>. 158:54–68.</w:t>
          </w:r>
        </w:p>
        <w:p w14:paraId="5C6B0AD5" w14:textId="77777777" w:rsidR="009363C6" w:rsidRPr="009363C6" w:rsidRDefault="009363C6">
          <w:pPr>
            <w:autoSpaceDE w:val="0"/>
            <w:autoSpaceDN w:val="0"/>
            <w:ind w:hanging="480"/>
            <w:divId w:val="1170559583"/>
            <w:rPr>
              <w:rFonts w:ascii="Times New Roman" w:eastAsia="Times New Roman" w:hAnsi="Times New Roman" w:cs="Times New Roman"/>
              <w:color w:val="000000"/>
            </w:rPr>
          </w:pPr>
          <w:proofErr w:type="spellStart"/>
          <w:r w:rsidRPr="009363C6">
            <w:rPr>
              <w:rFonts w:ascii="Times New Roman" w:eastAsia="Times New Roman" w:hAnsi="Times New Roman" w:cs="Times New Roman"/>
              <w:color w:val="000000"/>
            </w:rPr>
            <w:t>Potorac</w:t>
          </w:r>
          <w:proofErr w:type="spellEnd"/>
          <w:r w:rsidRPr="009363C6">
            <w:rPr>
              <w:rFonts w:ascii="Times New Roman" w:eastAsia="Times New Roman" w:hAnsi="Times New Roman" w:cs="Times New Roman"/>
              <w:color w:val="000000"/>
            </w:rPr>
            <w:t xml:space="preserve">, I., A. Rivero-Müller, A. </w:t>
          </w:r>
          <w:proofErr w:type="spellStart"/>
          <w:r w:rsidRPr="009363C6">
            <w:rPr>
              <w:rFonts w:ascii="Times New Roman" w:eastAsia="Times New Roman" w:hAnsi="Times New Roman" w:cs="Times New Roman"/>
              <w:color w:val="000000"/>
            </w:rPr>
            <w:t>Trehan</w:t>
          </w:r>
          <w:proofErr w:type="spellEnd"/>
          <w:r w:rsidRPr="009363C6">
            <w:rPr>
              <w:rFonts w:ascii="Times New Roman" w:eastAsia="Times New Roman" w:hAnsi="Times New Roman" w:cs="Times New Roman"/>
              <w:color w:val="000000"/>
            </w:rPr>
            <w:t xml:space="preserve">, M. </w:t>
          </w:r>
          <w:proofErr w:type="spellStart"/>
          <w:r w:rsidRPr="009363C6">
            <w:rPr>
              <w:rFonts w:ascii="Times New Roman" w:eastAsia="Times New Roman" w:hAnsi="Times New Roman" w:cs="Times New Roman"/>
              <w:color w:val="000000"/>
            </w:rPr>
            <w:t>Kielbus</w:t>
          </w:r>
          <w:proofErr w:type="spellEnd"/>
          <w:r w:rsidRPr="009363C6">
            <w:rPr>
              <w:rFonts w:ascii="Times New Roman" w:eastAsia="Times New Roman" w:hAnsi="Times New Roman" w:cs="Times New Roman"/>
              <w:color w:val="000000"/>
            </w:rPr>
            <w:t xml:space="preserve">, K. </w:t>
          </w:r>
          <w:proofErr w:type="spellStart"/>
          <w:r w:rsidRPr="009363C6">
            <w:rPr>
              <w:rFonts w:ascii="Times New Roman" w:eastAsia="Times New Roman" w:hAnsi="Times New Roman" w:cs="Times New Roman"/>
              <w:color w:val="000000"/>
            </w:rPr>
            <w:t>Jozwiak</w:t>
          </w:r>
          <w:proofErr w:type="spellEnd"/>
          <w:r w:rsidRPr="009363C6">
            <w:rPr>
              <w:rFonts w:ascii="Times New Roman" w:eastAsia="Times New Roman" w:hAnsi="Times New Roman" w:cs="Times New Roman"/>
              <w:color w:val="000000"/>
            </w:rPr>
            <w:t xml:space="preserve">, F. </w:t>
          </w:r>
          <w:proofErr w:type="spellStart"/>
          <w:r w:rsidRPr="009363C6">
            <w:rPr>
              <w:rFonts w:ascii="Times New Roman" w:eastAsia="Times New Roman" w:hAnsi="Times New Roman" w:cs="Times New Roman"/>
              <w:color w:val="000000"/>
            </w:rPr>
            <w:t>Pralong</w:t>
          </w:r>
          <w:proofErr w:type="spellEnd"/>
          <w:r w:rsidRPr="009363C6">
            <w:rPr>
              <w:rFonts w:ascii="Times New Roman" w:eastAsia="Times New Roman" w:hAnsi="Times New Roman" w:cs="Times New Roman"/>
              <w:color w:val="000000"/>
            </w:rPr>
            <w:t xml:space="preserve">, A. </w:t>
          </w:r>
          <w:proofErr w:type="spellStart"/>
          <w:r w:rsidRPr="009363C6">
            <w:rPr>
              <w:rFonts w:ascii="Times New Roman" w:eastAsia="Times New Roman" w:hAnsi="Times New Roman" w:cs="Times New Roman"/>
              <w:color w:val="000000"/>
            </w:rPr>
            <w:t>Hafidi</w:t>
          </w:r>
          <w:proofErr w:type="spellEnd"/>
          <w:r w:rsidRPr="009363C6">
            <w:rPr>
              <w:rFonts w:ascii="Times New Roman" w:eastAsia="Times New Roman" w:hAnsi="Times New Roman" w:cs="Times New Roman"/>
              <w:color w:val="000000"/>
            </w:rPr>
            <w:t xml:space="preserve">, A. </w:t>
          </w:r>
          <w:proofErr w:type="spellStart"/>
          <w:r w:rsidRPr="009363C6">
            <w:rPr>
              <w:rFonts w:ascii="Times New Roman" w:eastAsia="Times New Roman" w:hAnsi="Times New Roman" w:cs="Times New Roman"/>
              <w:color w:val="000000"/>
            </w:rPr>
            <w:t>Thiry</w:t>
          </w:r>
          <w:proofErr w:type="spellEnd"/>
          <w:r w:rsidRPr="009363C6">
            <w:rPr>
              <w:rFonts w:ascii="Times New Roman" w:eastAsia="Times New Roman" w:hAnsi="Times New Roman" w:cs="Times New Roman"/>
              <w:color w:val="000000"/>
            </w:rPr>
            <w:t xml:space="preserve">, J.J. </w:t>
          </w:r>
          <w:proofErr w:type="spellStart"/>
          <w:r w:rsidRPr="009363C6">
            <w:rPr>
              <w:rFonts w:ascii="Times New Roman" w:eastAsia="Times New Roman" w:hAnsi="Times New Roman" w:cs="Times New Roman"/>
              <w:color w:val="000000"/>
            </w:rPr>
            <w:t>Ménagé</w:t>
          </w:r>
          <w:proofErr w:type="spellEnd"/>
          <w:r w:rsidRPr="009363C6">
            <w:rPr>
              <w:rFonts w:ascii="Times New Roman" w:eastAsia="Times New Roman" w:hAnsi="Times New Roman" w:cs="Times New Roman"/>
              <w:color w:val="000000"/>
            </w:rPr>
            <w:t xml:space="preserve">, I. </w:t>
          </w:r>
          <w:proofErr w:type="spellStart"/>
          <w:r w:rsidRPr="009363C6">
            <w:rPr>
              <w:rFonts w:ascii="Times New Roman" w:eastAsia="Times New Roman" w:hAnsi="Times New Roman" w:cs="Times New Roman"/>
              <w:color w:val="000000"/>
            </w:rPr>
            <w:t>Huhtaniemi</w:t>
          </w:r>
          <w:proofErr w:type="spellEnd"/>
          <w:r w:rsidRPr="009363C6">
            <w:rPr>
              <w:rFonts w:ascii="Times New Roman" w:eastAsia="Times New Roman" w:hAnsi="Times New Roman" w:cs="Times New Roman"/>
              <w:color w:val="000000"/>
            </w:rPr>
            <w:t xml:space="preserve">, A. </w:t>
          </w:r>
          <w:proofErr w:type="spellStart"/>
          <w:r w:rsidRPr="009363C6">
            <w:rPr>
              <w:rFonts w:ascii="Times New Roman" w:eastAsia="Times New Roman" w:hAnsi="Times New Roman" w:cs="Times New Roman"/>
              <w:color w:val="000000"/>
            </w:rPr>
            <w:t>Beckers</w:t>
          </w:r>
          <w:proofErr w:type="spellEnd"/>
          <w:r w:rsidRPr="009363C6">
            <w:rPr>
              <w:rFonts w:ascii="Times New Roman" w:eastAsia="Times New Roman" w:hAnsi="Times New Roman" w:cs="Times New Roman"/>
              <w:color w:val="000000"/>
            </w:rPr>
            <w:t xml:space="preserve">, and A.F. Daly. 2016. A vital region for human </w:t>
          </w:r>
          <w:r w:rsidRPr="009363C6">
            <w:rPr>
              <w:rFonts w:ascii="Times New Roman" w:eastAsia="Times New Roman" w:hAnsi="Times New Roman" w:cs="Times New Roman"/>
              <w:color w:val="000000"/>
            </w:rPr>
            <w:lastRenderedPageBreak/>
            <w:t xml:space="preserve">glycoprotein hormone trafficking revealed by an LHB mutation. </w:t>
          </w:r>
          <w:r w:rsidRPr="009363C6">
            <w:rPr>
              <w:rFonts w:ascii="Times New Roman" w:eastAsia="Times New Roman" w:hAnsi="Times New Roman" w:cs="Times New Roman"/>
              <w:i/>
              <w:iCs/>
              <w:color w:val="000000"/>
            </w:rPr>
            <w:t>Journal of Endocrinology</w:t>
          </w:r>
          <w:r w:rsidRPr="009363C6">
            <w:rPr>
              <w:rFonts w:ascii="Times New Roman" w:eastAsia="Times New Roman" w:hAnsi="Times New Roman" w:cs="Times New Roman"/>
              <w:color w:val="000000"/>
            </w:rPr>
            <w:t>. 231:197–207. doi:10.1530/JOE-16-0384.</w:t>
          </w:r>
        </w:p>
        <w:p w14:paraId="118B79F4" w14:textId="77777777" w:rsidR="009363C6" w:rsidRPr="009363C6" w:rsidRDefault="009363C6">
          <w:pPr>
            <w:autoSpaceDE w:val="0"/>
            <w:autoSpaceDN w:val="0"/>
            <w:ind w:hanging="480"/>
            <w:divId w:val="351490398"/>
            <w:rPr>
              <w:rFonts w:ascii="Times New Roman" w:eastAsia="Times New Roman" w:hAnsi="Times New Roman" w:cs="Times New Roman"/>
              <w:color w:val="000000"/>
            </w:rPr>
          </w:pPr>
          <w:r w:rsidRPr="009363C6">
            <w:rPr>
              <w:rFonts w:ascii="Times New Roman" w:eastAsia="Times New Roman" w:hAnsi="Times New Roman" w:cs="Times New Roman"/>
              <w:color w:val="000000"/>
            </w:rPr>
            <w:t xml:space="preserve">Ramirez, D.H., C. </w:t>
          </w:r>
          <w:proofErr w:type="spellStart"/>
          <w:r w:rsidRPr="009363C6">
            <w:rPr>
              <w:rFonts w:ascii="Times New Roman" w:eastAsia="Times New Roman" w:hAnsi="Times New Roman" w:cs="Times New Roman"/>
              <w:color w:val="000000"/>
            </w:rPr>
            <w:t>Aonbangkhen</w:t>
          </w:r>
          <w:proofErr w:type="spellEnd"/>
          <w:r w:rsidRPr="009363C6">
            <w:rPr>
              <w:rFonts w:ascii="Times New Roman" w:eastAsia="Times New Roman" w:hAnsi="Times New Roman" w:cs="Times New Roman"/>
              <w:color w:val="000000"/>
            </w:rPr>
            <w:t xml:space="preserve">, H.Y. Wu, J.A. </w:t>
          </w:r>
          <w:proofErr w:type="spellStart"/>
          <w:r w:rsidRPr="009363C6">
            <w:rPr>
              <w:rFonts w:ascii="Times New Roman" w:eastAsia="Times New Roman" w:hAnsi="Times New Roman" w:cs="Times New Roman"/>
              <w:color w:val="000000"/>
            </w:rPr>
            <w:t>Naftaly</w:t>
          </w:r>
          <w:proofErr w:type="spellEnd"/>
          <w:r w:rsidRPr="009363C6">
            <w:rPr>
              <w:rFonts w:ascii="Times New Roman" w:eastAsia="Times New Roman" w:hAnsi="Times New Roman" w:cs="Times New Roman"/>
              <w:color w:val="000000"/>
            </w:rPr>
            <w:t xml:space="preserve">, S. Tang, T.R. O’Meara, and C.M. Woo. 2020. Engineering a Proximity-Directed O-GlcNAc Transferase for Selective Protein O-GlcNAcylation in Cells. </w:t>
          </w:r>
          <w:r w:rsidRPr="009363C6">
            <w:rPr>
              <w:rFonts w:ascii="Times New Roman" w:eastAsia="Times New Roman" w:hAnsi="Times New Roman" w:cs="Times New Roman"/>
              <w:i/>
              <w:iCs/>
              <w:color w:val="000000"/>
            </w:rPr>
            <w:t>ACS Chem Biol</w:t>
          </w:r>
          <w:r w:rsidRPr="009363C6">
            <w:rPr>
              <w:rFonts w:ascii="Times New Roman" w:eastAsia="Times New Roman" w:hAnsi="Times New Roman" w:cs="Times New Roman"/>
              <w:color w:val="000000"/>
            </w:rPr>
            <w:t>. 15:1059–1066. doi:10.1021/acschembio.0c00074.</w:t>
          </w:r>
        </w:p>
        <w:p w14:paraId="2ED240AF" w14:textId="77777777" w:rsidR="009363C6" w:rsidRPr="009363C6" w:rsidRDefault="009363C6">
          <w:pPr>
            <w:autoSpaceDE w:val="0"/>
            <w:autoSpaceDN w:val="0"/>
            <w:ind w:hanging="480"/>
            <w:divId w:val="902446184"/>
            <w:rPr>
              <w:rFonts w:ascii="Times New Roman" w:eastAsia="Times New Roman" w:hAnsi="Times New Roman" w:cs="Times New Roman"/>
              <w:color w:val="000000"/>
            </w:rPr>
          </w:pPr>
          <w:proofErr w:type="spellStart"/>
          <w:r w:rsidRPr="009363C6">
            <w:rPr>
              <w:rFonts w:ascii="Times New Roman" w:eastAsia="Times New Roman" w:hAnsi="Times New Roman" w:cs="Times New Roman"/>
              <w:color w:val="000000"/>
            </w:rPr>
            <w:t>Schindelin</w:t>
          </w:r>
          <w:proofErr w:type="spellEnd"/>
          <w:r w:rsidRPr="009363C6">
            <w:rPr>
              <w:rFonts w:ascii="Times New Roman" w:eastAsia="Times New Roman" w:hAnsi="Times New Roman" w:cs="Times New Roman"/>
              <w:color w:val="000000"/>
            </w:rPr>
            <w:t xml:space="preserve">, J., I. </w:t>
          </w:r>
          <w:proofErr w:type="spellStart"/>
          <w:r w:rsidRPr="009363C6">
            <w:rPr>
              <w:rFonts w:ascii="Times New Roman" w:eastAsia="Times New Roman" w:hAnsi="Times New Roman" w:cs="Times New Roman"/>
              <w:color w:val="000000"/>
            </w:rPr>
            <w:t>Arganda</w:t>
          </w:r>
          <w:proofErr w:type="spellEnd"/>
          <w:r w:rsidRPr="009363C6">
            <w:rPr>
              <w:rFonts w:ascii="Times New Roman" w:eastAsia="Times New Roman" w:hAnsi="Times New Roman" w:cs="Times New Roman"/>
              <w:color w:val="000000"/>
            </w:rPr>
            <w:t xml:space="preserve">-Carreras, E. Frise, V. </w:t>
          </w:r>
          <w:proofErr w:type="spellStart"/>
          <w:r w:rsidRPr="009363C6">
            <w:rPr>
              <w:rFonts w:ascii="Times New Roman" w:eastAsia="Times New Roman" w:hAnsi="Times New Roman" w:cs="Times New Roman"/>
              <w:color w:val="000000"/>
            </w:rPr>
            <w:t>Kaynig</w:t>
          </w:r>
          <w:proofErr w:type="spellEnd"/>
          <w:r w:rsidRPr="009363C6">
            <w:rPr>
              <w:rFonts w:ascii="Times New Roman" w:eastAsia="Times New Roman" w:hAnsi="Times New Roman" w:cs="Times New Roman"/>
              <w:color w:val="000000"/>
            </w:rPr>
            <w:t xml:space="preserve">, M. </w:t>
          </w:r>
          <w:proofErr w:type="spellStart"/>
          <w:r w:rsidRPr="009363C6">
            <w:rPr>
              <w:rFonts w:ascii="Times New Roman" w:eastAsia="Times New Roman" w:hAnsi="Times New Roman" w:cs="Times New Roman"/>
              <w:color w:val="000000"/>
            </w:rPr>
            <w:t>Longair</w:t>
          </w:r>
          <w:proofErr w:type="spellEnd"/>
          <w:r w:rsidRPr="009363C6">
            <w:rPr>
              <w:rFonts w:ascii="Times New Roman" w:eastAsia="Times New Roman" w:hAnsi="Times New Roman" w:cs="Times New Roman"/>
              <w:color w:val="000000"/>
            </w:rPr>
            <w:t xml:space="preserve">, T. </w:t>
          </w:r>
          <w:proofErr w:type="spellStart"/>
          <w:r w:rsidRPr="009363C6">
            <w:rPr>
              <w:rFonts w:ascii="Times New Roman" w:eastAsia="Times New Roman" w:hAnsi="Times New Roman" w:cs="Times New Roman"/>
              <w:color w:val="000000"/>
            </w:rPr>
            <w:t>Pietzsch</w:t>
          </w:r>
          <w:proofErr w:type="spellEnd"/>
          <w:r w:rsidRPr="009363C6">
            <w:rPr>
              <w:rFonts w:ascii="Times New Roman" w:eastAsia="Times New Roman" w:hAnsi="Times New Roman" w:cs="Times New Roman"/>
              <w:color w:val="000000"/>
            </w:rPr>
            <w:t xml:space="preserve">, S. </w:t>
          </w:r>
          <w:proofErr w:type="spellStart"/>
          <w:r w:rsidRPr="009363C6">
            <w:rPr>
              <w:rFonts w:ascii="Times New Roman" w:eastAsia="Times New Roman" w:hAnsi="Times New Roman" w:cs="Times New Roman"/>
              <w:color w:val="000000"/>
            </w:rPr>
            <w:t>Preibisch</w:t>
          </w:r>
          <w:proofErr w:type="spellEnd"/>
          <w:r w:rsidRPr="009363C6">
            <w:rPr>
              <w:rFonts w:ascii="Times New Roman" w:eastAsia="Times New Roman" w:hAnsi="Times New Roman" w:cs="Times New Roman"/>
              <w:color w:val="000000"/>
            </w:rPr>
            <w:t xml:space="preserve">, C. </w:t>
          </w:r>
          <w:proofErr w:type="spellStart"/>
          <w:r w:rsidRPr="009363C6">
            <w:rPr>
              <w:rFonts w:ascii="Times New Roman" w:eastAsia="Times New Roman" w:hAnsi="Times New Roman" w:cs="Times New Roman"/>
              <w:color w:val="000000"/>
            </w:rPr>
            <w:t>Rueden</w:t>
          </w:r>
          <w:proofErr w:type="spellEnd"/>
          <w:r w:rsidRPr="009363C6">
            <w:rPr>
              <w:rFonts w:ascii="Times New Roman" w:eastAsia="Times New Roman" w:hAnsi="Times New Roman" w:cs="Times New Roman"/>
              <w:color w:val="000000"/>
            </w:rPr>
            <w:t xml:space="preserve">, S. Saalfeld, B. Schmid, J.Y. </w:t>
          </w:r>
          <w:proofErr w:type="spellStart"/>
          <w:r w:rsidRPr="009363C6">
            <w:rPr>
              <w:rFonts w:ascii="Times New Roman" w:eastAsia="Times New Roman" w:hAnsi="Times New Roman" w:cs="Times New Roman"/>
              <w:color w:val="000000"/>
            </w:rPr>
            <w:t>Tinevez</w:t>
          </w:r>
          <w:proofErr w:type="spellEnd"/>
          <w:r w:rsidRPr="009363C6">
            <w:rPr>
              <w:rFonts w:ascii="Times New Roman" w:eastAsia="Times New Roman" w:hAnsi="Times New Roman" w:cs="Times New Roman"/>
              <w:color w:val="000000"/>
            </w:rPr>
            <w:t xml:space="preserve">, D.J. White, V. Hartenstein, K. </w:t>
          </w:r>
          <w:proofErr w:type="spellStart"/>
          <w:r w:rsidRPr="009363C6">
            <w:rPr>
              <w:rFonts w:ascii="Times New Roman" w:eastAsia="Times New Roman" w:hAnsi="Times New Roman" w:cs="Times New Roman"/>
              <w:color w:val="000000"/>
            </w:rPr>
            <w:t>Eliceiri</w:t>
          </w:r>
          <w:proofErr w:type="spellEnd"/>
          <w:r w:rsidRPr="009363C6">
            <w:rPr>
              <w:rFonts w:ascii="Times New Roman" w:eastAsia="Times New Roman" w:hAnsi="Times New Roman" w:cs="Times New Roman"/>
              <w:color w:val="000000"/>
            </w:rPr>
            <w:t xml:space="preserve">, P. </w:t>
          </w:r>
          <w:proofErr w:type="spellStart"/>
          <w:r w:rsidRPr="009363C6">
            <w:rPr>
              <w:rFonts w:ascii="Times New Roman" w:eastAsia="Times New Roman" w:hAnsi="Times New Roman" w:cs="Times New Roman"/>
              <w:color w:val="000000"/>
            </w:rPr>
            <w:t>Tomancak</w:t>
          </w:r>
          <w:proofErr w:type="spellEnd"/>
          <w:r w:rsidRPr="009363C6">
            <w:rPr>
              <w:rFonts w:ascii="Times New Roman" w:eastAsia="Times New Roman" w:hAnsi="Times New Roman" w:cs="Times New Roman"/>
              <w:color w:val="000000"/>
            </w:rPr>
            <w:t xml:space="preserve">, and A. Cardona. 2012. Fiji: An open-source platform for biological-image analysis. </w:t>
          </w:r>
          <w:r w:rsidRPr="009363C6">
            <w:rPr>
              <w:rFonts w:ascii="Times New Roman" w:eastAsia="Times New Roman" w:hAnsi="Times New Roman" w:cs="Times New Roman"/>
              <w:i/>
              <w:iCs/>
              <w:color w:val="000000"/>
            </w:rPr>
            <w:t>Nat Methods</w:t>
          </w:r>
          <w:r w:rsidRPr="009363C6">
            <w:rPr>
              <w:rFonts w:ascii="Times New Roman" w:eastAsia="Times New Roman" w:hAnsi="Times New Roman" w:cs="Times New Roman"/>
              <w:color w:val="000000"/>
            </w:rPr>
            <w:t>. 9:676–682. doi:10.1038/nmeth.2019.</w:t>
          </w:r>
        </w:p>
        <w:p w14:paraId="53085882" w14:textId="77777777" w:rsidR="009363C6" w:rsidRPr="009363C6" w:rsidRDefault="009363C6">
          <w:pPr>
            <w:autoSpaceDE w:val="0"/>
            <w:autoSpaceDN w:val="0"/>
            <w:ind w:hanging="480"/>
            <w:divId w:val="2086953496"/>
            <w:rPr>
              <w:rFonts w:ascii="Times New Roman" w:eastAsia="Times New Roman" w:hAnsi="Times New Roman" w:cs="Times New Roman"/>
              <w:color w:val="000000"/>
            </w:rPr>
          </w:pPr>
          <w:proofErr w:type="spellStart"/>
          <w:r w:rsidRPr="009363C6">
            <w:rPr>
              <w:rFonts w:ascii="Times New Roman" w:eastAsia="Times New Roman" w:hAnsi="Times New Roman" w:cs="Times New Roman"/>
              <w:color w:val="000000"/>
            </w:rPr>
            <w:t>Shcherbakova</w:t>
          </w:r>
          <w:proofErr w:type="spellEnd"/>
          <w:r w:rsidRPr="009363C6">
            <w:rPr>
              <w:rFonts w:ascii="Times New Roman" w:eastAsia="Times New Roman" w:hAnsi="Times New Roman" w:cs="Times New Roman"/>
              <w:color w:val="000000"/>
            </w:rPr>
            <w:t xml:space="preserve">, D.M., and V. V. </w:t>
          </w:r>
          <w:proofErr w:type="spellStart"/>
          <w:r w:rsidRPr="009363C6">
            <w:rPr>
              <w:rFonts w:ascii="Times New Roman" w:eastAsia="Times New Roman" w:hAnsi="Times New Roman" w:cs="Times New Roman"/>
              <w:color w:val="000000"/>
            </w:rPr>
            <w:t>Verkhusha</w:t>
          </w:r>
          <w:proofErr w:type="spellEnd"/>
          <w:r w:rsidRPr="009363C6">
            <w:rPr>
              <w:rFonts w:ascii="Times New Roman" w:eastAsia="Times New Roman" w:hAnsi="Times New Roman" w:cs="Times New Roman"/>
              <w:color w:val="000000"/>
            </w:rPr>
            <w:t xml:space="preserve">. 2013. Near-infrared fluorescent proteins for multicolor in vivo imaging. </w:t>
          </w:r>
          <w:r w:rsidRPr="009363C6">
            <w:rPr>
              <w:rFonts w:ascii="Times New Roman" w:eastAsia="Times New Roman" w:hAnsi="Times New Roman" w:cs="Times New Roman"/>
              <w:i/>
              <w:iCs/>
              <w:color w:val="000000"/>
            </w:rPr>
            <w:t>Nat Methods</w:t>
          </w:r>
          <w:r w:rsidRPr="009363C6">
            <w:rPr>
              <w:rFonts w:ascii="Times New Roman" w:eastAsia="Times New Roman" w:hAnsi="Times New Roman" w:cs="Times New Roman"/>
              <w:color w:val="000000"/>
            </w:rPr>
            <w:t>. 10:751–754. doi:10.1038/nmeth.2521.</w:t>
          </w:r>
        </w:p>
        <w:p w14:paraId="02385264" w14:textId="77777777" w:rsidR="009363C6" w:rsidRPr="009363C6" w:rsidRDefault="009363C6">
          <w:pPr>
            <w:autoSpaceDE w:val="0"/>
            <w:autoSpaceDN w:val="0"/>
            <w:ind w:hanging="480"/>
            <w:divId w:val="1596674524"/>
            <w:rPr>
              <w:rFonts w:ascii="Times New Roman" w:eastAsia="Times New Roman" w:hAnsi="Times New Roman" w:cs="Times New Roman"/>
              <w:color w:val="000000"/>
            </w:rPr>
          </w:pPr>
          <w:proofErr w:type="spellStart"/>
          <w:r w:rsidRPr="009363C6">
            <w:rPr>
              <w:rFonts w:ascii="Times New Roman" w:eastAsia="Times New Roman" w:hAnsi="Times New Roman" w:cs="Times New Roman"/>
              <w:color w:val="000000"/>
            </w:rPr>
            <w:t>Werley</w:t>
          </w:r>
          <w:proofErr w:type="spellEnd"/>
          <w:r w:rsidRPr="009363C6">
            <w:rPr>
              <w:rFonts w:ascii="Times New Roman" w:eastAsia="Times New Roman" w:hAnsi="Times New Roman" w:cs="Times New Roman"/>
              <w:color w:val="000000"/>
            </w:rPr>
            <w:t xml:space="preserve">, C.A., S. </w:t>
          </w:r>
          <w:proofErr w:type="spellStart"/>
          <w:r w:rsidRPr="009363C6">
            <w:rPr>
              <w:rFonts w:ascii="Times New Roman" w:eastAsia="Times New Roman" w:hAnsi="Times New Roman" w:cs="Times New Roman"/>
              <w:color w:val="000000"/>
            </w:rPr>
            <w:t>Boccardo</w:t>
          </w:r>
          <w:proofErr w:type="spellEnd"/>
          <w:r w:rsidRPr="009363C6">
            <w:rPr>
              <w:rFonts w:ascii="Times New Roman" w:eastAsia="Times New Roman" w:hAnsi="Times New Roman" w:cs="Times New Roman"/>
              <w:color w:val="000000"/>
            </w:rPr>
            <w:t xml:space="preserve">, A. </w:t>
          </w:r>
          <w:proofErr w:type="spellStart"/>
          <w:r w:rsidRPr="009363C6">
            <w:rPr>
              <w:rFonts w:ascii="Times New Roman" w:eastAsia="Times New Roman" w:hAnsi="Times New Roman" w:cs="Times New Roman"/>
              <w:color w:val="000000"/>
            </w:rPr>
            <w:t>Rigamonti</w:t>
          </w:r>
          <w:proofErr w:type="spellEnd"/>
          <w:r w:rsidRPr="009363C6">
            <w:rPr>
              <w:rFonts w:ascii="Times New Roman" w:eastAsia="Times New Roman" w:hAnsi="Times New Roman" w:cs="Times New Roman"/>
              <w:color w:val="000000"/>
            </w:rPr>
            <w:t xml:space="preserve">, E.M. Hansson, and A.E. Cohen. 2020. Multiplexed Optical Sensors in Arrayed Islands of Cells for multimodal recordings of cellular physiology. </w:t>
          </w:r>
          <w:r w:rsidRPr="009363C6">
            <w:rPr>
              <w:rFonts w:ascii="Times New Roman" w:eastAsia="Times New Roman" w:hAnsi="Times New Roman" w:cs="Times New Roman"/>
              <w:i/>
              <w:iCs/>
              <w:color w:val="000000"/>
            </w:rPr>
            <w:t xml:space="preserve">Nat </w:t>
          </w:r>
          <w:proofErr w:type="spellStart"/>
          <w:r w:rsidRPr="009363C6">
            <w:rPr>
              <w:rFonts w:ascii="Times New Roman" w:eastAsia="Times New Roman" w:hAnsi="Times New Roman" w:cs="Times New Roman"/>
              <w:i/>
              <w:iCs/>
              <w:color w:val="000000"/>
            </w:rPr>
            <w:t>Commun</w:t>
          </w:r>
          <w:proofErr w:type="spellEnd"/>
          <w:r w:rsidRPr="009363C6">
            <w:rPr>
              <w:rFonts w:ascii="Times New Roman" w:eastAsia="Times New Roman" w:hAnsi="Times New Roman" w:cs="Times New Roman"/>
              <w:color w:val="000000"/>
            </w:rPr>
            <w:t>. 11. doi:10.1038/s41467-020-17607-5.</w:t>
          </w:r>
        </w:p>
        <w:p w14:paraId="2E58DC9D" w14:textId="122952E5" w:rsidR="009363C6" w:rsidRPr="009363C6" w:rsidRDefault="009363C6">
          <w:pPr>
            <w:rPr>
              <w:rFonts w:ascii="Times New Roman" w:hAnsi="Times New Roman" w:cs="Times New Roman"/>
              <w:b/>
              <w:bCs/>
            </w:rPr>
          </w:pPr>
        </w:p>
      </w:sdtContent>
    </w:sdt>
    <w:p w14:paraId="72F3F3D2" w14:textId="77777777" w:rsidR="009363C6" w:rsidRPr="009363C6" w:rsidRDefault="009363C6">
      <w:pPr>
        <w:rPr>
          <w:rFonts w:ascii="Times New Roman" w:hAnsi="Times New Roman" w:cs="Times New Roman"/>
        </w:rPr>
      </w:pPr>
    </w:p>
    <w:sectPr w:rsidR="009363C6" w:rsidRPr="009363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711B"/>
    <w:rsid w:val="00083411"/>
    <w:rsid w:val="000929A2"/>
    <w:rsid w:val="00101E97"/>
    <w:rsid w:val="00400D7A"/>
    <w:rsid w:val="0041017E"/>
    <w:rsid w:val="004A2D6F"/>
    <w:rsid w:val="005257A7"/>
    <w:rsid w:val="005B713C"/>
    <w:rsid w:val="00827B6E"/>
    <w:rsid w:val="009363C6"/>
    <w:rsid w:val="00B34CF7"/>
    <w:rsid w:val="00B70113"/>
    <w:rsid w:val="00BA5017"/>
    <w:rsid w:val="00EB1B87"/>
    <w:rsid w:val="00F971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898632"/>
  <w15:chartTrackingRefBased/>
  <w15:docId w15:val="{C8EF72A7-00AD-B745-ABA4-834373E0D1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71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971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71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71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71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71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71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71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71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71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971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71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71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71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71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71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71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711B"/>
    <w:rPr>
      <w:rFonts w:eastAsiaTheme="majorEastAsia" w:cstheme="majorBidi"/>
      <w:color w:val="272727" w:themeColor="text1" w:themeTint="D8"/>
    </w:rPr>
  </w:style>
  <w:style w:type="paragraph" w:styleId="Title">
    <w:name w:val="Title"/>
    <w:basedOn w:val="Normal"/>
    <w:next w:val="Normal"/>
    <w:link w:val="TitleChar"/>
    <w:uiPriority w:val="10"/>
    <w:qFormat/>
    <w:rsid w:val="00F971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71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71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71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711B"/>
    <w:pPr>
      <w:spacing w:before="160"/>
      <w:jc w:val="center"/>
    </w:pPr>
    <w:rPr>
      <w:i/>
      <w:iCs/>
      <w:color w:val="404040" w:themeColor="text1" w:themeTint="BF"/>
    </w:rPr>
  </w:style>
  <w:style w:type="character" w:customStyle="1" w:styleId="QuoteChar">
    <w:name w:val="Quote Char"/>
    <w:basedOn w:val="DefaultParagraphFont"/>
    <w:link w:val="Quote"/>
    <w:uiPriority w:val="29"/>
    <w:rsid w:val="00F9711B"/>
    <w:rPr>
      <w:i/>
      <w:iCs/>
      <w:color w:val="404040" w:themeColor="text1" w:themeTint="BF"/>
    </w:rPr>
  </w:style>
  <w:style w:type="paragraph" w:styleId="ListParagraph">
    <w:name w:val="List Paragraph"/>
    <w:basedOn w:val="Normal"/>
    <w:uiPriority w:val="34"/>
    <w:qFormat/>
    <w:rsid w:val="00F9711B"/>
    <w:pPr>
      <w:ind w:left="720"/>
      <w:contextualSpacing/>
    </w:pPr>
  </w:style>
  <w:style w:type="character" w:styleId="IntenseEmphasis">
    <w:name w:val="Intense Emphasis"/>
    <w:basedOn w:val="DefaultParagraphFont"/>
    <w:uiPriority w:val="21"/>
    <w:qFormat/>
    <w:rsid w:val="00F9711B"/>
    <w:rPr>
      <w:i/>
      <w:iCs/>
      <w:color w:val="0F4761" w:themeColor="accent1" w:themeShade="BF"/>
    </w:rPr>
  </w:style>
  <w:style w:type="paragraph" w:styleId="IntenseQuote">
    <w:name w:val="Intense Quote"/>
    <w:basedOn w:val="Normal"/>
    <w:next w:val="Normal"/>
    <w:link w:val="IntenseQuoteChar"/>
    <w:uiPriority w:val="30"/>
    <w:qFormat/>
    <w:rsid w:val="00F971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711B"/>
    <w:rPr>
      <w:i/>
      <w:iCs/>
      <w:color w:val="0F4761" w:themeColor="accent1" w:themeShade="BF"/>
    </w:rPr>
  </w:style>
  <w:style w:type="character" w:styleId="IntenseReference">
    <w:name w:val="Intense Reference"/>
    <w:basedOn w:val="DefaultParagraphFont"/>
    <w:uiPriority w:val="32"/>
    <w:qFormat/>
    <w:rsid w:val="00F9711B"/>
    <w:rPr>
      <w:b/>
      <w:bCs/>
      <w:smallCaps/>
      <w:color w:val="0F4761" w:themeColor="accent1" w:themeShade="BF"/>
      <w:spacing w:val="5"/>
    </w:rPr>
  </w:style>
  <w:style w:type="character" w:styleId="Hyperlink">
    <w:name w:val="Hyperlink"/>
    <w:basedOn w:val="DefaultParagraphFont"/>
    <w:uiPriority w:val="99"/>
    <w:unhideWhenUsed/>
    <w:rsid w:val="00BA5017"/>
    <w:rPr>
      <w:color w:val="467886" w:themeColor="hyperlink"/>
      <w:u w:val="single"/>
    </w:rPr>
  </w:style>
  <w:style w:type="character" w:styleId="UnresolvedMention">
    <w:name w:val="Unresolved Mention"/>
    <w:basedOn w:val="DefaultParagraphFont"/>
    <w:uiPriority w:val="99"/>
    <w:semiHidden/>
    <w:unhideWhenUsed/>
    <w:rsid w:val="00BA5017"/>
    <w:rPr>
      <w:color w:val="605E5C"/>
      <w:shd w:val="clear" w:color="auto" w:fill="E1DFDD"/>
    </w:rPr>
  </w:style>
  <w:style w:type="character" w:styleId="PlaceholderText">
    <w:name w:val="Placeholder Text"/>
    <w:basedOn w:val="DefaultParagraphFont"/>
    <w:uiPriority w:val="99"/>
    <w:semiHidden/>
    <w:rsid w:val="0041017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812022">
      <w:bodyDiv w:val="1"/>
      <w:marLeft w:val="0"/>
      <w:marRight w:val="0"/>
      <w:marTop w:val="0"/>
      <w:marBottom w:val="0"/>
      <w:divBdr>
        <w:top w:val="none" w:sz="0" w:space="0" w:color="auto"/>
        <w:left w:val="none" w:sz="0" w:space="0" w:color="auto"/>
        <w:bottom w:val="none" w:sz="0" w:space="0" w:color="auto"/>
        <w:right w:val="none" w:sz="0" w:space="0" w:color="auto"/>
      </w:divBdr>
      <w:divsChild>
        <w:div w:id="4480582">
          <w:marLeft w:val="480"/>
          <w:marRight w:val="0"/>
          <w:marTop w:val="0"/>
          <w:marBottom w:val="0"/>
          <w:divBdr>
            <w:top w:val="none" w:sz="0" w:space="0" w:color="auto"/>
            <w:left w:val="none" w:sz="0" w:space="0" w:color="auto"/>
            <w:bottom w:val="none" w:sz="0" w:space="0" w:color="auto"/>
            <w:right w:val="none" w:sz="0" w:space="0" w:color="auto"/>
          </w:divBdr>
        </w:div>
        <w:div w:id="1084228381">
          <w:marLeft w:val="480"/>
          <w:marRight w:val="0"/>
          <w:marTop w:val="0"/>
          <w:marBottom w:val="0"/>
          <w:divBdr>
            <w:top w:val="none" w:sz="0" w:space="0" w:color="auto"/>
            <w:left w:val="none" w:sz="0" w:space="0" w:color="auto"/>
            <w:bottom w:val="none" w:sz="0" w:space="0" w:color="auto"/>
            <w:right w:val="none" w:sz="0" w:space="0" w:color="auto"/>
          </w:divBdr>
        </w:div>
        <w:div w:id="36590367">
          <w:marLeft w:val="480"/>
          <w:marRight w:val="0"/>
          <w:marTop w:val="0"/>
          <w:marBottom w:val="0"/>
          <w:divBdr>
            <w:top w:val="none" w:sz="0" w:space="0" w:color="auto"/>
            <w:left w:val="none" w:sz="0" w:space="0" w:color="auto"/>
            <w:bottom w:val="none" w:sz="0" w:space="0" w:color="auto"/>
            <w:right w:val="none" w:sz="0" w:space="0" w:color="auto"/>
          </w:divBdr>
        </w:div>
        <w:div w:id="1935238021">
          <w:marLeft w:val="480"/>
          <w:marRight w:val="0"/>
          <w:marTop w:val="0"/>
          <w:marBottom w:val="0"/>
          <w:divBdr>
            <w:top w:val="none" w:sz="0" w:space="0" w:color="auto"/>
            <w:left w:val="none" w:sz="0" w:space="0" w:color="auto"/>
            <w:bottom w:val="none" w:sz="0" w:space="0" w:color="auto"/>
            <w:right w:val="none" w:sz="0" w:space="0" w:color="auto"/>
          </w:divBdr>
        </w:div>
        <w:div w:id="376701693">
          <w:marLeft w:val="480"/>
          <w:marRight w:val="0"/>
          <w:marTop w:val="0"/>
          <w:marBottom w:val="0"/>
          <w:divBdr>
            <w:top w:val="none" w:sz="0" w:space="0" w:color="auto"/>
            <w:left w:val="none" w:sz="0" w:space="0" w:color="auto"/>
            <w:bottom w:val="none" w:sz="0" w:space="0" w:color="auto"/>
            <w:right w:val="none" w:sz="0" w:space="0" w:color="auto"/>
          </w:divBdr>
        </w:div>
        <w:div w:id="885486158">
          <w:marLeft w:val="480"/>
          <w:marRight w:val="0"/>
          <w:marTop w:val="0"/>
          <w:marBottom w:val="0"/>
          <w:divBdr>
            <w:top w:val="none" w:sz="0" w:space="0" w:color="auto"/>
            <w:left w:val="none" w:sz="0" w:space="0" w:color="auto"/>
            <w:bottom w:val="none" w:sz="0" w:space="0" w:color="auto"/>
            <w:right w:val="none" w:sz="0" w:space="0" w:color="auto"/>
          </w:divBdr>
        </w:div>
        <w:div w:id="1410270421">
          <w:marLeft w:val="480"/>
          <w:marRight w:val="0"/>
          <w:marTop w:val="0"/>
          <w:marBottom w:val="0"/>
          <w:divBdr>
            <w:top w:val="none" w:sz="0" w:space="0" w:color="auto"/>
            <w:left w:val="none" w:sz="0" w:space="0" w:color="auto"/>
            <w:bottom w:val="none" w:sz="0" w:space="0" w:color="auto"/>
            <w:right w:val="none" w:sz="0" w:space="0" w:color="auto"/>
          </w:divBdr>
        </w:div>
        <w:div w:id="1891842021">
          <w:marLeft w:val="480"/>
          <w:marRight w:val="0"/>
          <w:marTop w:val="0"/>
          <w:marBottom w:val="0"/>
          <w:divBdr>
            <w:top w:val="none" w:sz="0" w:space="0" w:color="auto"/>
            <w:left w:val="none" w:sz="0" w:space="0" w:color="auto"/>
            <w:bottom w:val="none" w:sz="0" w:space="0" w:color="auto"/>
            <w:right w:val="none" w:sz="0" w:space="0" w:color="auto"/>
          </w:divBdr>
        </w:div>
        <w:div w:id="1884322096">
          <w:marLeft w:val="480"/>
          <w:marRight w:val="0"/>
          <w:marTop w:val="0"/>
          <w:marBottom w:val="0"/>
          <w:divBdr>
            <w:top w:val="none" w:sz="0" w:space="0" w:color="auto"/>
            <w:left w:val="none" w:sz="0" w:space="0" w:color="auto"/>
            <w:bottom w:val="none" w:sz="0" w:space="0" w:color="auto"/>
            <w:right w:val="none" w:sz="0" w:space="0" w:color="auto"/>
          </w:divBdr>
        </w:div>
        <w:div w:id="1352075879">
          <w:marLeft w:val="480"/>
          <w:marRight w:val="0"/>
          <w:marTop w:val="0"/>
          <w:marBottom w:val="0"/>
          <w:divBdr>
            <w:top w:val="none" w:sz="0" w:space="0" w:color="auto"/>
            <w:left w:val="none" w:sz="0" w:space="0" w:color="auto"/>
            <w:bottom w:val="none" w:sz="0" w:space="0" w:color="auto"/>
            <w:right w:val="none" w:sz="0" w:space="0" w:color="auto"/>
          </w:divBdr>
        </w:div>
        <w:div w:id="490877478">
          <w:marLeft w:val="480"/>
          <w:marRight w:val="0"/>
          <w:marTop w:val="0"/>
          <w:marBottom w:val="0"/>
          <w:divBdr>
            <w:top w:val="none" w:sz="0" w:space="0" w:color="auto"/>
            <w:left w:val="none" w:sz="0" w:space="0" w:color="auto"/>
            <w:bottom w:val="none" w:sz="0" w:space="0" w:color="auto"/>
            <w:right w:val="none" w:sz="0" w:space="0" w:color="auto"/>
          </w:divBdr>
        </w:div>
        <w:div w:id="83766163">
          <w:marLeft w:val="480"/>
          <w:marRight w:val="0"/>
          <w:marTop w:val="0"/>
          <w:marBottom w:val="0"/>
          <w:divBdr>
            <w:top w:val="none" w:sz="0" w:space="0" w:color="auto"/>
            <w:left w:val="none" w:sz="0" w:space="0" w:color="auto"/>
            <w:bottom w:val="none" w:sz="0" w:space="0" w:color="auto"/>
            <w:right w:val="none" w:sz="0" w:space="0" w:color="auto"/>
          </w:divBdr>
        </w:div>
        <w:div w:id="1136490020">
          <w:marLeft w:val="480"/>
          <w:marRight w:val="0"/>
          <w:marTop w:val="0"/>
          <w:marBottom w:val="0"/>
          <w:divBdr>
            <w:top w:val="none" w:sz="0" w:space="0" w:color="auto"/>
            <w:left w:val="none" w:sz="0" w:space="0" w:color="auto"/>
            <w:bottom w:val="none" w:sz="0" w:space="0" w:color="auto"/>
            <w:right w:val="none" w:sz="0" w:space="0" w:color="auto"/>
          </w:divBdr>
        </w:div>
        <w:div w:id="2098287216">
          <w:marLeft w:val="480"/>
          <w:marRight w:val="0"/>
          <w:marTop w:val="0"/>
          <w:marBottom w:val="0"/>
          <w:divBdr>
            <w:top w:val="none" w:sz="0" w:space="0" w:color="auto"/>
            <w:left w:val="none" w:sz="0" w:space="0" w:color="auto"/>
            <w:bottom w:val="none" w:sz="0" w:space="0" w:color="auto"/>
            <w:right w:val="none" w:sz="0" w:space="0" w:color="auto"/>
          </w:divBdr>
        </w:div>
        <w:div w:id="1170216139">
          <w:marLeft w:val="480"/>
          <w:marRight w:val="0"/>
          <w:marTop w:val="0"/>
          <w:marBottom w:val="0"/>
          <w:divBdr>
            <w:top w:val="none" w:sz="0" w:space="0" w:color="auto"/>
            <w:left w:val="none" w:sz="0" w:space="0" w:color="auto"/>
            <w:bottom w:val="none" w:sz="0" w:space="0" w:color="auto"/>
            <w:right w:val="none" w:sz="0" w:space="0" w:color="auto"/>
          </w:divBdr>
        </w:div>
        <w:div w:id="1155334657">
          <w:marLeft w:val="480"/>
          <w:marRight w:val="0"/>
          <w:marTop w:val="0"/>
          <w:marBottom w:val="0"/>
          <w:divBdr>
            <w:top w:val="none" w:sz="0" w:space="0" w:color="auto"/>
            <w:left w:val="none" w:sz="0" w:space="0" w:color="auto"/>
            <w:bottom w:val="none" w:sz="0" w:space="0" w:color="auto"/>
            <w:right w:val="none" w:sz="0" w:space="0" w:color="auto"/>
          </w:divBdr>
        </w:div>
        <w:div w:id="1890191150">
          <w:marLeft w:val="480"/>
          <w:marRight w:val="0"/>
          <w:marTop w:val="0"/>
          <w:marBottom w:val="0"/>
          <w:divBdr>
            <w:top w:val="none" w:sz="0" w:space="0" w:color="auto"/>
            <w:left w:val="none" w:sz="0" w:space="0" w:color="auto"/>
            <w:bottom w:val="none" w:sz="0" w:space="0" w:color="auto"/>
            <w:right w:val="none" w:sz="0" w:space="0" w:color="auto"/>
          </w:divBdr>
        </w:div>
        <w:div w:id="2048604595">
          <w:marLeft w:val="480"/>
          <w:marRight w:val="0"/>
          <w:marTop w:val="0"/>
          <w:marBottom w:val="0"/>
          <w:divBdr>
            <w:top w:val="none" w:sz="0" w:space="0" w:color="auto"/>
            <w:left w:val="none" w:sz="0" w:space="0" w:color="auto"/>
            <w:bottom w:val="none" w:sz="0" w:space="0" w:color="auto"/>
            <w:right w:val="none" w:sz="0" w:space="0" w:color="auto"/>
          </w:divBdr>
        </w:div>
        <w:div w:id="485325282">
          <w:marLeft w:val="480"/>
          <w:marRight w:val="0"/>
          <w:marTop w:val="0"/>
          <w:marBottom w:val="0"/>
          <w:divBdr>
            <w:top w:val="none" w:sz="0" w:space="0" w:color="auto"/>
            <w:left w:val="none" w:sz="0" w:space="0" w:color="auto"/>
            <w:bottom w:val="none" w:sz="0" w:space="0" w:color="auto"/>
            <w:right w:val="none" w:sz="0" w:space="0" w:color="auto"/>
          </w:divBdr>
        </w:div>
        <w:div w:id="1978562950">
          <w:marLeft w:val="480"/>
          <w:marRight w:val="0"/>
          <w:marTop w:val="0"/>
          <w:marBottom w:val="0"/>
          <w:divBdr>
            <w:top w:val="none" w:sz="0" w:space="0" w:color="auto"/>
            <w:left w:val="none" w:sz="0" w:space="0" w:color="auto"/>
            <w:bottom w:val="none" w:sz="0" w:space="0" w:color="auto"/>
            <w:right w:val="none" w:sz="0" w:space="0" w:color="auto"/>
          </w:divBdr>
        </w:div>
        <w:div w:id="1170559583">
          <w:marLeft w:val="480"/>
          <w:marRight w:val="0"/>
          <w:marTop w:val="0"/>
          <w:marBottom w:val="0"/>
          <w:divBdr>
            <w:top w:val="none" w:sz="0" w:space="0" w:color="auto"/>
            <w:left w:val="none" w:sz="0" w:space="0" w:color="auto"/>
            <w:bottom w:val="none" w:sz="0" w:space="0" w:color="auto"/>
            <w:right w:val="none" w:sz="0" w:space="0" w:color="auto"/>
          </w:divBdr>
        </w:div>
        <w:div w:id="351490398">
          <w:marLeft w:val="480"/>
          <w:marRight w:val="0"/>
          <w:marTop w:val="0"/>
          <w:marBottom w:val="0"/>
          <w:divBdr>
            <w:top w:val="none" w:sz="0" w:space="0" w:color="auto"/>
            <w:left w:val="none" w:sz="0" w:space="0" w:color="auto"/>
            <w:bottom w:val="none" w:sz="0" w:space="0" w:color="auto"/>
            <w:right w:val="none" w:sz="0" w:space="0" w:color="auto"/>
          </w:divBdr>
        </w:div>
        <w:div w:id="902446184">
          <w:marLeft w:val="480"/>
          <w:marRight w:val="0"/>
          <w:marTop w:val="0"/>
          <w:marBottom w:val="0"/>
          <w:divBdr>
            <w:top w:val="none" w:sz="0" w:space="0" w:color="auto"/>
            <w:left w:val="none" w:sz="0" w:space="0" w:color="auto"/>
            <w:bottom w:val="none" w:sz="0" w:space="0" w:color="auto"/>
            <w:right w:val="none" w:sz="0" w:space="0" w:color="auto"/>
          </w:divBdr>
        </w:div>
        <w:div w:id="2086953496">
          <w:marLeft w:val="480"/>
          <w:marRight w:val="0"/>
          <w:marTop w:val="0"/>
          <w:marBottom w:val="0"/>
          <w:divBdr>
            <w:top w:val="none" w:sz="0" w:space="0" w:color="auto"/>
            <w:left w:val="none" w:sz="0" w:space="0" w:color="auto"/>
            <w:bottom w:val="none" w:sz="0" w:space="0" w:color="auto"/>
            <w:right w:val="none" w:sz="0" w:space="0" w:color="auto"/>
          </w:divBdr>
        </w:div>
        <w:div w:id="1596674524">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raphpad.com/features" TargetMode="External"/><Relationship Id="rId3" Type="http://schemas.openxmlformats.org/officeDocument/2006/relationships/settings" Target="settings.xml"/><Relationship Id="rId7" Type="http://schemas.openxmlformats.org/officeDocument/2006/relationships/hyperlink" Target="https://www.adobe.c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microsoft.com/" TargetMode="External"/><Relationship Id="rId11" Type="http://schemas.openxmlformats.org/officeDocument/2006/relationships/theme" Target="theme/theme1.xml"/><Relationship Id="rId5" Type="http://schemas.openxmlformats.org/officeDocument/2006/relationships/hyperlink" Target="https://www.licor.com/bio/image-studio-lite/" TargetMode="Externa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B032662C-4514-6644-8549-CA68FEB89AD7}"/>
      </w:docPartPr>
      <w:docPartBody>
        <w:p w:rsidR="00000000" w:rsidRDefault="00E03C97">
          <w:r w:rsidRPr="004B3BE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3C97"/>
    <w:rsid w:val="00A17B57"/>
    <w:rsid w:val="00E03C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03C97"/>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0C7150C-DDA4-5641-A9AE-3832D1A0DCF6}">
  <we:reference id="wa104382081" version="1.55.1.0" store="en-US" storeType="OMEX"/>
  <we:alternateReferences>
    <we:reference id="WA104382081" version="1.55.1.0" store="en-US" storeType="OMEX"/>
  </we:alternateReferences>
  <we:properties>
    <we:property name="MENDELEY_BIBLIOGRAPHY_IS_DIRTY" value="true"/>
    <we:property name="MENDELEY_BIBLIOGRAPHY_LAST_MODIFIED" value="1763959310410"/>
    <we:property name="MENDELEY_CITATIONS" value="[{&quot;citationID&quot;:&quot;MENDELEY_CITATION_bc53f10e-b4d6-479e-abac-266c938e7dbf&quot;,&quot;properties&quot;:{&quot;noteIndex&quot;:0},&quot;isEdited&quot;:false,&quot;manualOverride&quot;:{&quot;isManuallyOverridden&quot;:false,&quot;citeprocText&quot;:&quot;(Mu et al., 2001)&quot;,&quot;manualOverrideText&quot;:&quot;&quot;},&quot;citationTag&quot;:&quot;MENDELEY_CITATION_v3_eyJjaXRhdGlvbklEIjoiTUVOREVMRVlfQ0lUQVRJT05fYmM1M2YxMGUtYjRkNi00NzllLWFiYWMtMjY2YzkzOGU3ZGJmIiwicHJvcGVydGllcyI6eyJub3RlSW5kZXgiOjB9LCJpc0VkaXRlZCI6ZmFsc2UsIm1hbnVhbE92ZXJyaWRlIjp7ImlzTWFudWFsbHlPdmVycmlkZGVuIjpmYWxzZSwiY2l0ZXByb2NUZXh0IjoiKE11IGV0IGFsLiwgMjAwMSkiLCJtYW51YWxPdmVycmlkZVRleHQiOiIifSwiY2l0YXRpb25JdGVtcyI6W3siaWQiOiI0MmVjN2YzZC0xYWQ2LTNjMTItYjk3NC1hMTNhYTM1MTlhZDgiLCJpdGVtRGF0YSI6eyJ0eXBlIjoiYXJ0aWNsZS1qb3VybmFsIiwiaWQiOiI0MmVjN2YzZC0xYWQ2LTNjMTItYjk3NC1hMTNhYTM1MTlhZDgiLCJ0aXRsZSI6IkEgUm9sZSBmb3IgQU1QLUFjdGl2YXRlZCBQcm90ZWluIEtpbmFzZSBpbiBDb250cmFjdGlvbi1hbmQgSHlwb3hpYS1SZWd1bGF0ZWQgR2x1Y29zZSBUcmFuc3BvcnQgaW4gU2tlbGV0YWwgTXVzY2xlIGhleG9zZSB1dGlsaXphdGlvbiBpbiBza2VsZXRhbCBtdXNjbGUiLCJhdXRob3IiOlt7ImZhbWlseSI6Ik11IiwiZ2l2ZW4iOiJKYW1lcyIsInBhcnNlLW5hbWVzIjpmYWxzZSwiZHJvcHBpbmctcGFydGljbGUiOiIiLCJub24tZHJvcHBpbmctcGFydGljbGUiOiIifSx7ImZhbWlseSI6IkJyb3ppbmljayIsImdpdmVuIjoiSm9zZXBoIFQiLCJwYXJzZS1uYW1lcyI6ZmFsc2UsImRyb3BwaW5nLXBhcnRpY2xlIjoiIiwibm9uLWRyb3BwaW5nLXBhcnRpY2xlIjoiIn0seyJmYW1pbHkiOiJWYWxsYWRhcmVzIiwiZ2l2ZW4iOiJPdHRvIiwicGFyc2UtbmFtZXMiOmZhbHNlLCJkcm9wcGluZy1wYXJ0aWNsZSI6IiIsIm5vbi1kcm9wcGluZy1wYXJ0aWNsZSI6IiJ9LHsiZmFtaWx5IjoiQnVjYW4iLCJnaXZlbiI6Ik1hamEiLCJwYXJzZS1uYW1lcyI6ZmFsc2UsImRyb3BwaW5nLXBhcnRpY2xlIjoiIiwibm9uLWRyb3BwaW5nLXBhcnRpY2xlIjoiIn0seyJmYW1pbHkiOiJCaXJuYmF1bSIsImdpdmVuIjoiTW9ycmlzIEoiLCJwYXJzZS1uYW1lcyI6ZmFsc2UsImRyb3BwaW5nLXBhcnRpY2xlIjoiIiwibm9uLWRyb3BwaW5nLXBhcnRpY2xlIjoiIn1dLCJjb250YWluZXItdGl0bGUiOiJNb2xlY3VsYXIgQ2VsbCIsImNvbnRhaW5lci10aXRsZS1zaG9ydCI6Ik1vbCBDZWxsIiwiaXNzdWVkIjp7ImRhdGUtcGFydHMiOltbMjAwMV1dfSwicGFnZSI6IjEwODUtMTA5NCIsImFic3RyYWN0IjoiVGhlIENveCBJbnN0aXR1dGUgZ2x1Y29zZSwgZGlyZWN0bHkgbGVhZHMgdG8gdGhlIGluZHVjdGlvbiBvZiBnZW5lcyBlbmNvZC1UaGUgRGVwYXJ0bWVudCBvZiBNZWRpY2luZSBpbmcgdGhlIHRyYW5zcG9ydGVycyBhbmQgZW56eW1lcyB0aGF0IGFsbG93IHV0aWxpemF0aW9uIDIgVGhlIENlbnRlciBmb3IgTmV1cm9iaW9sb2d5IG9mIEJlaGF2aW9yIG9mIGFsdGVybmF0aXZlIHN1Z2FycyAoQ2FybHNvbiwgMTk5ODsgQ2FybHNvbiwgMTk5OTsgb2YgdGhlIERlcGFydG1lbnQgb2YgUHN5Y2hpYXRyeSBHYW5jZWRvLCAxOTk4KS4gSW4gdmVydGVicmF0ZXMsIG11c2NsZSBjb250cmFjdGlvbiBub3QgVW5pdmVyc2l0eSBvZiBQZW5uc3lsdmFuaWEgTWVkaWNhbCBTY2hvb2wgb25seSB0YWtlcyBhZHZhbnRhZ2Ugb2YgaGlnaC1lbmVyZ3kgcGhvc3BoYXRlIHN0b3JlZCBQaGlsYWRlbHBoaWEsIFBlbm5zeWx2YW5pYSAxOTEwNCBpbiB0aGUgZm9ybSBvZiBjcmVhdGluZSBwaG9zcGhhdGUsIGJ1dCBhbHNvIHJhcGlkbHkgcHJvbW90ZXMgdGhlIHJlZ2VuZXJhdGlvbiBvZiBBVFAgZnJvbSBmYXR0eSBhY2lkIGFuZCBnbHVjb3NlIG94aWRhdGlvbiAoV2Fzc2VybWFuIGFuZCBIYWxzZXRoLCAxOTk4KS4gUGVyaGFwcyBTdW1tYXJ5IG1vcmUgc3VycHJpc2luZ2x5LCB0aGUgY3JpdGljYWwgcmVndWxhdG9yeSBtb2xlY3VsZSB0aGF0IGJvdGggZGV0ZWN0cyB0aGUgbmVlZCBmb3IgaW5jcmVhc2VkIGVuZXJneSBwcm9kdWN0aW9uIEV1a2FyeW90aWMgY2VsbHMgcG9zc2VzcyBzeXN0ZW1zIGZvciBzZW5zaW5nIG51dHJpLWFuZCBpbml0aWF0ZXMgdGhlIHNpZ25hbGluZyBjYXNjYWRlIGxlYWRpbmcgdG8gY29tcGVuLXRpb25hbCBzdHJlc3MgYW5kIGluZHVjaW5nIGNvbXBlbnNhdG9yeSBtZWNoYW5pc21zIHNhdGlvbiBhcHBlYXJzIHRvIGJlIGVxdWFsbHkgd2VsbCBjb25zZXJ2ZWQuIFRoZSBTLiB0aGF0IG1pbmltaXplIHRoZSBjb25zdW1wdGlvbiBvZiBBVFAgd2hpbGUgdXRpbGl6aW5nIGNlcmV2aXNpYWUgc2VyaW5lL3RocmVvbmluZSBwcm90ZWluIGtpbmFzZSBzdWNyb3NlIG5vbi1hbHRlcm5hdGl2ZSBlbmVyZ3kgc291cmNlcy4gU3VjaCBzdHJlc3MgY2FuIGFsc28gYmUgZmVybWVudGluZyAxIChTTkYxKSBzZXJ2ZXMgYXMgdGhlIHByb3RvdHlwZSBmb3IgYSBsYXJnZSBpbXBvc2VkIGJ5IGluY3JlYXNlZCBlbmVyZ3kgbmVlZHMsIHN1Y2ggYXMgaW4gc2tlbGUtZmFtaWx5IG9mIGNsb3NlbHkgcmVsYXRlZCBraW5hc2VzIHRoYXQgaW5jbHVkZXMgbWFtbWEtdGFsIG11c2NsZSBvZiBleGVyY2lzaW5nIGFuaW1hbHMuIEluIHRoZXNlIHN0dWRpZXMsIHdlIGxpYW4gNSBBTVAtYWN0aXZhdGVkIHByb3RlaW4ga2luYXNlIChBTVBLKSAoSGFyZGllIGV0IGNvbnNpZGVyIHRoZSByb2xlIG9mIHRoZSBtZXRhYm9saWMgc2Vuc29yLCBBTVAtYWN0aS1hbC4sIDE5OTg7IEtlbXAgZXQgYWwuLCAxOTk5KS4gQWxsIGZhbWlseSBtZW1iZXJzIGNvbnNpc3QgdmF0ZWQgcHJvdGVpbiBraW5hc2UgKEFNUEspLCBpbiB0aGUgcmVndWxhdGlvbiBvZiBnbHUtb2YgYSBoZXRlcm90cmltZXJpYyBwcm90ZWluIGNvbXBsZXggZm9ybWVkIGJ5IGEgY2F0YWx5dGljIGNvc2UgdHJhbnNwb3J0IGluIHNrZWxldGFsIG11c2NsZS4gRXhwcmVzc2lvbiBpbiBvciBzbmYxcCBzdWJ1bml0IGFuZCBub25jYXRhbHl0aWMgc3VidW5pdHMuIE1vcmUgbW91c2UgbXVzY2xlIG9mIGEgZG9taW5hbnQgaW5oaWJpdG9yeSBtdXRhbnQgb2YgaW1wb3J0YW50bHksIHRoZXkgYXJlIGFsbCBwb3NpdGl2ZWx5IHJlZ3VsYXRlZCBieSBhbiBpbi1BTVBLIGNvbXBsZXRlbHkgYmxvY2tlZCB0aGUgYWJpbGl0eSBvZiBoeXBveGlhIG9yIGNyZWFzZSBpbiB0aGUgaW50cmFjZWxsdWxhciBBTVAvQVRQIHJhdGlvLCB3aGljaCwgZHVlIHRvIEFJQ0FSIHRvIGFjdGl2YXRlIGhleG9zZSB1cHRha2UsIHdoaWxlIG9ubHkgcGFydGlhbGx5IHRoZSBwcmVzZW5jZSBvZiBhZGVueWxhdGUga2luYXNlLCBpcyBleHF1aXNpdGVseSBzZW5zaXRpdmUgcmVkdWNpbmcgY29udHJhY3Rpb24tc3RpbXVsYXRlZCBoZXhvc2UgdXB0YWtlLiBUaGVzZSB0byBjaGFuZ2VzIGluIHRoZSBjb25jZW50cmF0aW9uIG9mIEFUUCAoSGFyZGllIGV0IGFsLiwgZGF0YSBpbmRpY2F0ZSB0aGF0IEFNUEsgdHJhbnNtaXRzIGEgcG9ydGlvbiBvZiB0aGUgMTk5OSkuIEdlbmV0aWMgc3R1ZGllcyBoYXZlIHNob3duIHRoYXQgc25mMXAgcGxheXMgYSBzaWduYWwgYnkgd2hpY2ggbXVzY2xlIGNvbnRyYWN0aW9uIGluY3JlYXNlcyBnbHVjb3NlIGNlbnRyYWwgcm9sZSBpbiBnbHVjb3NlIGRlcmVwcmVzc2lvbiBpbiB0aGUgYnVkZGluZyB5ZWFzdCB1cHRha2UsIGJ1dCBvdGhlciBBTVBLLWluZGVwZW5kZW50IHBhdGh3YXlzIGFsc28gYW5kIHRoYXQgaXRzIGRpc3J1cHRpb24gcmVzdWx0cyBpbiBjZWxscyB0aGF0IGNhbiBubyBsb25nZXIgY29udHJpYnV0ZSB0byB0aGUgcmVzcG9uc2UuIGdyb3cgb24gYWx0ZXJuYXRpdmUgY2FyYm9uIHNvdXJjZXMgKEhhcmRpZSBldCBhbC4sIDE5OTgpLiBUaGUgbWV0YWJvbGljIHJlc3BvbnNlIHRvIGV4ZXJjaXNlIGluIG1hbW1hbGlhbiBJbnRyb2R1Y3Rpb24gbXVzY2xlIGFwcGVhcnMgdG8gYmUgbW9yZSBjb21wbGV4IGFuZCBpcyB2ZXJ5IGltcGVyZmVjdGx5IHVuZGVyc3Rvb2QgKEdvb2R5ZWFyIGFuZCBLYWhuLCAxOTk4KS4gU2luY2UgQWxsIGxpdmluZyBvcmdhbmlzbXMgcG9zc2VzcyBtZWNoYW5pc21zIGZvciByZXBlYXRlZGx5IEFNUEsgd2FzIG9yaWdpbmFsbHkgaWRlbnRpZmllZCBhcyBhIG5lZ2F0aXZlIHJlZ3VsYXRvciByZWFzc2Vzc2luZyB0aGUgc3RhdHVzIG9mIGxvbmctdGVybSBlbmVyZ3kgc3RvcmVzIGFuZCwgb2YgdGhlIHJhdGUtbGltaXRpbmcgZW56eW1lcyBvZiBjaG9sZXN0ZXJvbCBhbmQgZmF0dHkgYWNpZCB3aGVuIHRoZSBuZWVkIGFyaXNlcywgbWFraW5nIGNvbXBlbnNhdG9yeSBhZGp1c3Qtc3ludGhlc2lzIGluIGxpdmVyLCBpdCBpcyBub3Qgc3VycHJpc2luZyB0aGF0LCBtb3JlIHJlY2VudGx5LCBtZW50cyAoSGFyZGllIGV0IGFsLiwgMTk5OCkuIEluIGxvd2VyIGV1a2FyeW90ZXMsIHN1Y2ggaXQgaGFzIGJlZW4gaW1wbGljYXRlZCBhcyBhIGNyaXRpY2FsIHJlZ3VsYXRvciBvZiBmYXQgbWV0YWItYXMgYnVkZGluZyB5ZWFzdCwgc3RyZXNzZXMgdGhhdCByZWR1Y2UgaGlnaC1lbmVyZ3kgb2xpc20gaW4gbXVzY2xlIChSdWRlcm1hbiBldCBhbC4sIDE5OTkpLiBPdmVyIHRoZSBsYXN0IHBob3NwaGF0ZXMgYXJlIHJhdGhlciBzaW1wbGUgYW5kIGluY2x1ZGUgc3VjaCBlbnZpcm9uLXNldmVyYWwgeWVhcnMsIGEgbW9kZWwgaGFzIGVtZXJnZWQgaW4gd2hpY2ggYW4gZXhlci1tZW50YWwgZGVyYW5nZW1lbnRzIGFzIGxhY2sgb2YgdGhlIHByZWZlcnJlZCBlbmVyZ3kgY2lzZS1kZXBlbmRlbnQgaW5jcmVhc2UgaW4gdGhlIHJhdGlvcyBvZiBBTVAvQVRQIGFuZCBzb3VyY2Ugb3IgZWxldmF0ZWQgdGVtcGVyYXR1cmUuIE1ldGF6b2FucyBtdXN0IGRlYWwgY3JlYXRpbmUvcGhvc3Bob2NyZWF0aW5lIGxlYWRzIHRvIGFjdGl2YXRpb24gb2YgQU1QSyB3aXRoIG1vcmUgY29tcGxleCBhbmQgdmFyaWVkIGNoYWxsZW5nZXMsIG1hbnkgcmUtKFBvbnRpY29zIGV0IGFsLiwgMTk5ODsgV2luZGVyIGFuZCBIYXJkaWUsIDE5OTkpLiBJbiB0dXJuLCBzdWx0aW5nIGZyb20gdGhlIHNwZWNpYWxpemVkIHRhc2tzIHRoYXQgZGlmZmVyZW50aWF0ZWQgdGlzLXRoaXMgcGhvc3Bob3J5bGF0ZXMgYW5kIGluaGliaXRzIHRoZSBmb3JtIG9mIGFjZXR5bCBzdWVzIGFyZSBhc2tlZCB0byBwZXJmb3JtLiBFeGFtcGxlcyBvZiB0aGUgbGF0dGVyIGluY2x1ZGUgQ29BIGNhcmJveHlsYXNlIChBQ0MpLCByZXN1bHRpbmcgaW4gZGVwcmVzc2VkIGxldmVscyB0aGUgc2V2ZXJlIG1ldGFib2xpYyBkZW1hbmRzIHBsYWNlZCBvbiB2ZXJ0ZWJyYXRlIG9mIG1hbG9ueWwtQ29BLiBUaGUgbGF0dGVyIGlzIGFuIGFsbG9zdGVyaWMgaW5oaWJpdG9yIG9mIHNrZWxldGFsIG11c2NsZSBkdXJpbmcgcGVyaW9kcyBvZiBleHRyZW1lIG9yIHN1c3RhaW5lZCBjYXJuaXRpbmUgcGFsbWl0b3lsdHJhbnNmZXJhc2UgKENQVCkgSSwgdGhlIGVuenltZSB0aGF0IGV4ZXJjaXNlLCBvciBvbiB0aGUgaGVhcnQgYXQgdGltZXMgb2YgaW5jcmVhc2VkIHdvcmtsb2FkIGNvbnRyb2xzIHRoZSB0cmFuc2ZlciBvZiBsb25nLWNoYWluIGZhdHR5IGFjeWwgKExDRkEpLUNvQSBvciByZWR1Y2VkIGNhcmRpYWMgcGVyZnVzaW9uLiBTdHJpa2luZ2x5LCB0aGUgbWVjaGEtaW50byB0aGUgbWl0b2Nob25kcmlhIChSdWRlcm1hbiBldCBhbC4sIDE5OTk7IFdpbmRlciwgbmlzbXMgdGhhdCBoYXZlIGV2b2x2ZWQgdG8gZGVhbCB3aXRoIHRoZXNlIG1ldGFib2xpYyAxOTk4KS4gVGh1cywgdGhlIG5ldCByZXN1bHQgaXMgYW4gQU1QSy1tZWRpYXRlZCBpbi1jaGFsbGVuZ2VzIGFyZSB3ZWxsIGNvbnNlcnZlZCBpbiBldWthcnlvdGVzIHJhbmdpbmcgY3JlYXNlIGluIGZhdHR5IGFjaWQgb3hpZGF0aW9uIGFjY29tcGFueWluZyBleGVyY2lzZS4gUGVyaGFwcyBsZXNzIGFudGljaXBhdGVkIGhhcyBiZWVuIHRoZSBzdWdnZXN0aW9uIHRoYXQgZm9ybSB5ZWFzdCB0byBtYW1tYWxzIChIYXJkaWUgZXQgYWwuLCAxOTk4OyBLZW1wIGV0IGFsLiwgQU1QSyBtaWdodCBiZSBlcXVhbGx5IGltcG9ydGFudCB0byB0aGUgZ2VuZXJhdGlvbiBvZiAxOTk5KS4gVGhlcmUgaXMgYSBzdGVyZW90eXBpY2FsIGNvbXBlbnNhdG9yeSBtZXRhYm9saWMgQVRQIGZyb20gY2FyYm9oeWRyYXRlIG1ldGFib2xpc20gaW4gY29udHJhY3RpbmcgbXVzLXByb2ZpbGUsIGkuZS4gdGhlIHN1c3BlbnNpb24gb2YgYW5hYm9saWMgcHJvY2Vzc2VzIGNvdS1jbGUgKE1lcnJpbGwgZXQgYWwuLCAxOTk3KS4gUGh5c2ljYWwgZXhlcmNpc2Ugb3IgZXhwZXJpbWVudGFsbHkgaW5kdWNlZCBjb250cmFjLTMgVG8gd2hvbSBjb3JyZXNwb25kZW5jZSBzaG91bGQgYmUgYWRkcmVzc2VkIChlLW1haWw6IGJpcm5iYXVtQCB0aW9uIG9mIG11c2NsZSBpbmR1Y2VzIGFuIGFjdXRlLCBpbnN1bGluLWluZGVwZW5kZW50IG1haWwubWVkLnVwZW5uLmVkdSkgaW5jcmVhc2UgaW4gZ2x1Y29zZSB0cmFuc3BvcnQsIHRoZSByYXRlLWxpbWl0aW5nIHN0ZXAgZm9yIiwidm9sdW1lIjoiNyJ9LCJpc1RlbXBvcmFyeSI6ZmFsc2V9XX0=&quot;,&quot;citationItems&quot;:[{&quot;id&quot;:&quot;42ec7f3d-1ad6-3c12-b974-a13aa3519ad8&quot;,&quot;itemData&quot;:{&quot;type&quot;:&quot;article-journal&quot;,&quot;id&quot;:&quot;42ec7f3d-1ad6-3c12-b974-a13aa3519ad8&quot;,&quot;title&quot;:&quot;A Role for AMP-Activated Protein Kinase in Contraction-and Hypoxia-Regulated Glucose Transport in Skeletal Muscle hexose utilization in skeletal muscle&quot;,&quot;author&quot;:[{&quot;family&quot;:&quot;Mu&quot;,&quot;given&quot;:&quot;James&quot;,&quot;parse-names&quot;:false,&quot;dropping-particle&quot;:&quot;&quot;,&quot;non-dropping-particle&quot;:&quot;&quot;},{&quot;family&quot;:&quot;Brozinick&quot;,&quot;given&quot;:&quot;Joseph T&quot;,&quot;parse-names&quot;:false,&quot;dropping-particle&quot;:&quot;&quot;,&quot;non-dropping-particle&quot;:&quot;&quot;},{&quot;family&quot;:&quot;Valladares&quot;,&quot;given&quot;:&quot;Otto&quot;,&quot;parse-names&quot;:false,&quot;dropping-particle&quot;:&quot;&quot;,&quot;non-dropping-particle&quot;:&quot;&quot;},{&quot;family&quot;:&quot;Bucan&quot;,&quot;given&quot;:&quot;Maja&quot;,&quot;parse-names&quot;:false,&quot;dropping-particle&quot;:&quot;&quot;,&quot;non-dropping-particle&quot;:&quot;&quot;},{&quot;family&quot;:&quot;Birnbaum&quot;,&quot;given&quot;:&quot;Morris J&quot;,&quot;parse-names&quot;:false,&quot;dropping-particle&quot;:&quot;&quot;,&quot;non-dropping-particle&quot;:&quot;&quot;}],&quot;container-title&quot;:&quot;Molecular Cell&quot;,&quot;container-title-short&quot;:&quot;Mol Cell&quot;,&quot;issued&quot;:{&quot;date-parts&quot;:[[2001]]},&quot;page&quot;:&quot;1085-1094&quot;,&quot;abstract&quot;:&quot;The Cox Institute glucose, directly leads to the induction of genes encod-The Department of Medicine ing the transporters and enzymes that allow utilization 2 The Center for Neurobiology of Behavior of alternative sugars (Carlson, 1998; Carlson, 1999; of the Department of Psychiatry Gancedo, 1998). In vertebrates, muscle contraction not University of Pennsylvania Medical School only takes advantage of high-energy phosphate stored Philadelphia, Pennsylvania 19104 in the form of creatine phosphate, but also rapidly promotes the regeneration of ATP from fatty acid and glucose oxidation (Wasserman and Halseth, 1998). Perhaps Summary more surprisingly, the critical regulatory molecule that both detects the need for increased energy production Eukaryotic cells possess systems for sensing nutri-and initiates the signaling cascade leading to compen-tional stress and inducing compensatory mechanisms sation appears to be equally well conserved. The S. that minimize the consumption of ATP while utilizing cerevisiae serine/threonine protein kinase sucrose non-alternative energy sources. Such stress can also be fermenting 1 (SNF1) serves as the prototype for a large imposed by increased energy needs, such as in skele-family of closely related kinases that includes mamma-tal muscle of exercising animals. In these studies, we lian 5 AMP-activated protein kinase (AMPK) (Hardie et consider the role of the metabolic sensor, AMP-acti-al., 1998; Kemp et al., 1999). All family members consist vated protein kinase (AMPK), in the regulation of glu-of a heterotrimeric protein complex formed by a catalytic cose transport in skeletal muscle. Expression in or snf1p subunit and noncatalytic subunits. More mouse muscle of a dominant inhibitory mutant of importantly, they are all positively regulated by an in-AMPK completely blocked the ability of hypoxia or crease in the intracellular AMP/ATP ratio, which, due to AICAR to activate hexose uptake, while only partially the presence of adenylate kinase, is exquisitely sensitive reducing contraction-stimulated hexose uptake. These to changes in the concentration of ATP (Hardie et al., data indicate that AMPK transmits a portion of the 1999). Genetic studies have shown that snf1p plays a signal by which muscle contraction increases glucose central role in glucose derepression in the budding yeast uptake, but other AMPK-independent pathways also and that its disruption results in cells that can no longer contribute to the response. grow on alternative carbon sources (Hardie et al., 1998). The metabolic response to exercise in mammalian Introduction muscle appears to be more complex and is very imperfectly understood (Goodyear and Kahn, 1998). Since All living organisms possess mechanisms for repeatedly AMPK was originally identified as a negative regulator reassessing the status of long-term energy stores and, of the rate-limiting enzymes of cholesterol and fatty acid when the need arises, making compensatory adjust-synthesis in liver, it is not surprising that, more recently, ments (Hardie et al., 1998). In lower eukaryotes, such it has been implicated as a critical regulator of fat metab-as budding yeast, stresses that reduce high-energy olism in muscle (Ruderman et al., 1999). Over the last phosphates are rather simple and include such environ-several years, a model has emerged in which an exer-mental derangements as lack of the preferred energy cise-dependent increase in the ratios of AMP/ATP and source or elevated temperature. Metazoans must deal creatine/phosphocreatine leads to activation of AMPK with more complex and varied challenges, many re-(Ponticos et al., 1998; Winder and Hardie, 1999). In turn, sulting from the specialized tasks that differentiated tis-this phosphorylates and inhibits the form of acetyl sues are asked to perform. Examples of the latter include CoA carboxylase (ACC), resulting in depressed levels the severe metabolic demands placed on vertebrate of malonyl-CoA. The latter is an allosteric inhibitor of skeletal muscle during periods of extreme or sustained carnitine palmitoyltransferase (CPT) I, the enzyme that exercise, or on the heart at times of increased workload controls the transfer of long-chain fatty acyl (LCFA)-CoA or reduced cardiac perfusion. Strikingly, the mecha-into the mitochondria (Ruderman et al., 1999; Winder, nisms that have evolved to deal with these metabolic 1998). Thus, the net result is an AMPK-mediated in-challenges are well conserved in eukaryotes ranging crease in fatty acid oxidation accompanying exercise. Perhaps less anticipated has been the suggestion that form yeast to mammals (Hardie et al., 1998; Kemp et al., AMPK might be equally important to the generation of 1999). There is a stereotypical compensatory metabolic ATP from carbohydrate metabolism in contracting mus-profile, i.e. the suspension of anabolic processes cou-cle (Merrill et al., 1997). Physical exercise or experimentally induced contrac-3 To whom correspondence should be addressed (e-mail: birnbaum@ tion of muscle induces an acute, insulin-independent mail.med.upenn.edu) increase in glucose transport, the rate-limiting step for&quot;,&quot;volume&quot;:&quot;7&quot;},&quot;isTemporary&quot;:false}]},{&quot;citationID&quot;:&quot;MENDELEY_CITATION_bda97e47-16a1-4c5d-becc-73132afffd22&quot;,&quot;properties&quot;:{&quot;noteIndex&quot;:0},&quot;isEdited&quot;:false,&quot;manualOverride&quot;:{&quot;isManuallyOverridden&quot;:false,&quot;citeprocText&quot;:&quot;(Werley et al., 2020)&quot;,&quot;manualOverrideText&quot;:&quot;&quot;},&quot;citationTag&quot;:&quot;MENDELEY_CITATION_v3_eyJjaXRhdGlvbklEIjoiTUVOREVMRVlfQ0lUQVRJT05fYmRhOTdlNDctMTZhMS00YzVkLWJlY2MtNzMxMzJhZmZmZDIyIiwicHJvcGVydGllcyI6eyJub3RlSW5kZXgiOjB9LCJpc0VkaXRlZCI6ZmFsc2UsIm1hbnVhbE92ZXJyaWRlIjp7ImlzTWFudWFsbHlPdmVycmlkZGVuIjpmYWxzZSwiY2l0ZXByb2NUZXh0IjoiKFdlcmxleSBldCBhbC4sIDIwMjApIiwibWFudWFsT3ZlcnJpZGVUZXh0IjoiIn0sImNpdGF0aW9uSXRlbXMiOlt7ImlkIjoiZmZlMTY1OWYtZTNlZS0zZDhmLTg5ZTUtZDU1YjRlNTkxNWExIiwiaXRlbURhdGEiOnsidHlwZSI6ImFydGljbGUtam91cm5hbCIsImlkIjoiZmZlMTY1OWYtZTNlZS0zZDhmLTg5ZTUtZDU1YjRlNTkxNWExIiwidGl0bGUiOiJNdWx0aXBsZXhlZCBPcHRpY2FsIFNlbnNvcnMgaW4gQXJyYXllZCBJc2xhbmRzIG9mIENlbGxzIGZvciBtdWx0aW1vZGFsIHJlY29yZGluZ3Mgb2YgY2VsbHVsYXIgcGh5c2lvbG9neSIsImF1dGhvciI6W3siZmFtaWx5IjoiV2VybGV5IiwiZ2l2ZW4iOiJDaHJpc3RvcGhlciBBLiIsInBhcnNlLW5hbWVzIjpmYWxzZSwiZHJvcHBpbmctcGFydGljbGUiOiIiLCJub24tZHJvcHBpbmctcGFydGljbGUiOiIifSx7ImZhbWlseSI6IkJvY2NhcmRvIiwiZ2l2ZW4iOiJTdGVmYW5vIiwicGFyc2UtbmFtZXMiOmZhbHNlLCJkcm9wcGluZy1wYXJ0aWNsZSI6IiIsIm5vbi1kcm9wcGluZy1wYXJ0aWNsZSI6IiJ9LHsiZmFtaWx5IjoiUmlnYW1vbnRpIiwiZ2l2ZW4iOiJBbGVzc2FuZHJhIiwicGFyc2UtbmFtZXMiOmZhbHNlLCJkcm9wcGluZy1wYXJ0aWNsZSI6IiIsIm5vbi1kcm9wcGluZy1wYXJ0aWNsZSI6IiJ9LHsiZmFtaWx5IjoiSGFuc3NvbiIsImdpdmVuIjoiRW1pbCBNLiIsInBhcnNlLW5hbWVzIjpmYWxzZSwiZHJvcHBpbmctcGFydGljbGUiOiIiLCJub24tZHJvcHBpbmctcGFydGljbGUiOiIifSx7ImZhbWlseSI6IkNvaGVuIiwiZ2l2ZW4iOiJBZGFtIEUuIiwicGFyc2UtbmFtZXMiOmZhbHNlLCJkcm9wcGluZy1wYXJ0aWNsZSI6IiIsIm5vbi1kcm9wcGluZy1wYXJ0aWNsZSI6IiJ9XSwiY29udGFpbmVyLXRpdGxlIjoiTmF0dXJlIENvbW11bmljYXRpb25zIiwiY29udGFpbmVyLXRpdGxlLXNob3J0IjoiTmF0IENvbW11biIsIkRPSSI6IjEwLjEwMzgvczQxNDY3LTAyMC0xNzYwNy01IiwiSVNTTiI6IjIwNDExNzIzIiwiUE1JRCI6IjMyNzUzNTcyIiwiaXNzdWVkIjp7ImRhdGUtcGFydHMiOltbMjAyMCwxMiwxXV19LCJhYnN0cmFjdCI6IkNlbGxzIHR5cGljYWxseSByZXNwb25kIHRvIGNoZW1pY2FsIG9yIHBoeXNpY2FsIHBlcnR1cmJhdGlvbnMgdmlhIGNvbXBsZXggc2lnbmFsaW5nIGNhc2NhZGVzIHdoaWNoIGNhbiBzaW11bHRhbmVvdXNseSBhZmZlY3QgbXVsdGlwbGUgcGh5c2lvbG9naWNhbCBwYXJhbWV0ZXJzLCBzdWNoIGFzIG1lbWJyYW5lIHZvbHRhZ2UsIGNhbGNpdW0sIHBILCBhbmQgcmVkb3ggcG90ZW50aWFsLiBQcm90ZWluLWJhc2VkIGZsdW9yZXNjZW50IHNlbnNvcnMgY2FuIHJlcG9ydCBtYW55IG9mIHRoZXNlIHBhcmFtZXRlcnMsIGJ1dCBzcGVjdHJhbCBvdmVybGFwIHByZXZlbnRzIG1vcmUgdGhhbiB+NCBtb2RhbGl0aWVzIGZyb20gYmVpbmcgcmVjb3JkZWQgaW4gcGFyYWxsZWwuIEhlcmUgd2UgaW50cm9kdWNlIHRoZSB0ZWNobmlxdWUsIE1PU0FJQywgTXVsdGlwbGV4ZWQgT3B0aWNhbCBTZW5zb3JzIGluIEFycmF5ZWQgSXNsYW5kcyBvZiBDZWxscywgd2hlcmUgcGF0dGVybmluZyBvZiBmbHVvcmVzY2VudCBzZW5zb3ItZW5jb2RpbmcgbGVudGl2aXJhbCB2ZWN0b3JzIHdpdGggYSBtaWNyb2FycmF5IHByaW50ZXIgZW5hYmxlcyBwYXJhbGxlbCByZWNvcmRpbmcgb2YgbXVsdGlwbGUgbW9kYWxpdGllcy4gV2UgZGVtb25zdHJhdGUgc2ltdWx0YW5lb3VzIHJlY29yZGluZ3MgZnJvbSAyMCBzZW5zb3JzIGluIHBhcmFsbGVsIGluIGh1bWFuIGVtYnJ5b25pYyBraWRuZXkgKEhFSzI5MykgY2VsbHMgYW5kIGluIGh1bWFuIGluZHVjZWQgcGx1cmlwb3RlbnQgc3RlbSBjZWxsLWRlcml2ZWQgY2FyZGlvbXlvY3l0ZXMgKGhpUFNDLUNNcyksIGFuZCB3ZSBkZXNjcmliZSByZXNwb25zZXMgdG8gbWV0YWJvbGljIGFuZCBwaGFybWFjb2xvZ2ljYWwgcGVydHVyYmF0aW9ucy4gVG9nZXRoZXIsIHRoZXNlIHJlc3VsdHMgc2hvdyB0aGF0IE1PU0FJQyBjYW4gcHJvdmlkZSByaWNoIG11bHRpLW1vZGFsIGRhdGEgb24gY29tcGxleCBwaHlzaW9sb2dpY2FsIHJlc3BvbnNlcyBpbiBtdWx0aXBsZSBjZWxsIHR5cGVzLiIsInB1Ymxpc2hlciI6Ik5hdHVyZSBSZXNlYXJjaCIsImlzc3VlIjoiMSIsInZvbHVtZSI6IjExIn0sImlzVGVtcG9yYXJ5IjpmYWxzZX1dfQ==&quot;,&quot;citationItems&quot;:[{&quot;id&quot;:&quot;ffe1659f-e3ee-3d8f-89e5-d55b4e5915a1&quot;,&quot;itemData&quot;:{&quot;type&quot;:&quot;article-journal&quot;,&quot;id&quot;:&quot;ffe1659f-e3ee-3d8f-89e5-d55b4e5915a1&quot;,&quot;title&quot;:&quot;Multiplexed Optical Sensors in Arrayed Islands of Cells for multimodal recordings of cellular physiology&quot;,&quot;author&quot;:[{&quot;family&quot;:&quot;Werley&quot;,&quot;given&quot;:&quot;Christopher A.&quot;,&quot;parse-names&quot;:false,&quot;dropping-particle&quot;:&quot;&quot;,&quot;non-dropping-particle&quot;:&quot;&quot;},{&quot;family&quot;:&quot;Boccardo&quot;,&quot;given&quot;:&quot;Stefano&quot;,&quot;parse-names&quot;:false,&quot;dropping-particle&quot;:&quot;&quot;,&quot;non-dropping-particle&quot;:&quot;&quot;},{&quot;family&quot;:&quot;Rigamonti&quot;,&quot;given&quot;:&quot;Alessandra&quot;,&quot;parse-names&quot;:false,&quot;dropping-particle&quot;:&quot;&quot;,&quot;non-dropping-particle&quot;:&quot;&quot;},{&quot;family&quot;:&quot;Hansson&quot;,&quot;given&quot;:&quot;Emil M.&quot;,&quot;parse-names&quot;:false,&quot;dropping-particle&quot;:&quot;&quot;,&quot;non-dropping-particle&quot;:&quot;&quot;},{&quot;family&quot;:&quot;Cohen&quot;,&quot;given&quot;:&quot;Adam E.&quot;,&quot;parse-names&quot;:false,&quot;dropping-particle&quot;:&quot;&quot;,&quot;non-dropping-particle&quot;:&quot;&quot;}],&quot;container-title&quot;:&quot;Nature Communications&quot;,&quot;container-title-short&quot;:&quot;Nat Commun&quot;,&quot;DOI&quot;:&quot;10.1038/s41467-020-17607-5&quot;,&quot;ISSN&quot;:&quot;20411723&quot;,&quot;PMID&quot;:&quot;32753572&quot;,&quot;issued&quot;:{&quot;date-parts&quot;:[[2020,12,1]]},&quot;abstract&quot;:&quot;Cells typically respond to chemical or physical perturbations via complex signaling cascades which can simultaneously affect multiple physiological parameters, such as membrane voltage, calcium, pH, and redox potential. Protein-based fluorescent sensors can report many of these parameters, but spectral overlap prevents more than ~4 modalities from being recorded in parallel. Here we introduce the technique, MOSAIC, Multiplexed Optical Sensors in Arrayed Islands of Cells, where patterning of fluorescent sensor-encoding lentiviral vectors with a microarray printer enables parallel recording of multiple modalities. We demonstrate simultaneous recordings from 20 sensors in parallel in human embryonic kidney (HEK293) cells and in human induced pluripotent stem cell-derived cardiomyocytes (hiPSC-CMs), and we describe responses to metabolic and pharmacological perturbations. Together, these results show that MOSAIC can provide rich multi-modal data on complex physiological responses in multiple cell types.&quot;,&quot;publisher&quot;:&quot;Nature Research&quot;,&quot;issue&quot;:&quot;1&quot;,&quot;volume&quot;:&quot;11&quot;},&quot;isTemporary&quot;:false}]},{&quot;citationID&quot;:&quot;MENDELEY_CITATION_bfa241be-4740-4714-b2a2-2274e26b8c93&quot;,&quot;properties&quot;:{&quot;noteIndex&quot;:0},&quot;isEdited&quot;:false,&quot;manualOverride&quot;:{&quot;isManuallyOverridden&quot;:false,&quot;citeprocText&quot;:&quot;(Davis et al., 2022)&quot;,&quot;manualOverrideText&quot;:&quot;&quot;},&quot;citationTag&quot;:&quot;MENDELEY_CITATION_v3_eyJjaXRhdGlvbklEIjoiTUVOREVMRVlfQ0lUQVRJT05fYmZhMjQxYmUtNDc0MC00NzE0LWIyYTItMjI3NGUyNmI4YzkzIiwicHJvcGVydGllcyI6eyJub3RlSW5kZXgiOjB9LCJpc0VkaXRlZCI6ZmFsc2UsIm1hbnVhbE92ZXJyaWRlIjp7ImlzTWFudWFsbHlPdmVycmlkZGVuIjpmYWxzZSwiY2l0ZXByb2NUZXh0IjoiKERhdmlzIGV0IGFsLiwgMjAyMikiLCJtYW51YWxPdmVycmlkZVRleHQiOiIifSwiY2l0YXRpb25JdGVtcyI6W3siaWQiOiI1ZjcwZDNhZC0wZWI0LTM1OGUtYmQ0YS05ZDZlNzVmOTcxNTkiLCJpdGVtRGF0YSI6eyJ0eXBlIjoiYXJ0aWNsZS1qb3VybmFsIiwiaWQiOiI1ZjcwZDNhZC0wZWI0LTM1OGUtYmQ0YS05ZDZlNzVmOTcxNTkiLCJ0aXRsZSI6Ik1pcm8gR1RQYXNlIGRvbWFpbnMgcmVndWxhdGUgdGhlIGFzc2VtYmx5IG9mIHRoZSBtaXRvY2hvbmRyaWFsIG1vdG9yLWFkYXB0b3IgY29tcGxleCIsImF1dGhvciI6W3siZmFtaWx5IjoiRGF2aXMiLCJnaXZlbiI6IktheWxhIiwicGFyc2UtbmFtZXMiOmZhbHNlLCJkcm9wcGluZy1wYXJ0aWNsZSI6IiIsIm5vbi1kcm9wcGluZy1wYXJ0aWNsZSI6IiJ9LHsiZmFtaWx5IjoiQmFzdSIsImdpdmVuIjoiSGltYW5pc2giLCJwYXJzZS1uYW1lcyI6ZmFsc2UsImRyb3BwaW5nLXBhcnRpY2xlIjoiIiwibm9uLWRyb3BwaW5nLXBhcnRpY2xlIjoiIn0seyJmYW1pbHkiOiJJenF1aWVyZG8tVmlsbGFsYmEiLCJnaXZlbiI6IklzbWFlbCIsInBhcnNlLW5hbWVzIjpmYWxzZSwiZHJvcHBpbmctcGFydGljbGUiOiIiLCJub24tZHJvcHBpbmctcGFydGljbGUiOiIifSx7ImZhbWlseSI6IlNodXJiZXJnIiwiZ2l2ZW4iOiJFdGhhbiIsInBhcnNlLW5hbWVzIjpmYWxzZSwiZHJvcHBpbmctcGFydGljbGUiOiIiLCJub24tZHJvcHBpbmctcGFydGljbGUiOiIifSx7ImZhbWlseSI6IlNjaHdhcnoiLCJnaXZlbiI6IlRob21hcyBMIiwicGFyc2UtbmFtZXMiOmZhbHNlLCJkcm9wcGluZy1wYXJ0aWNsZSI6IiIsIm5vbi1kcm9wcGluZy1wYXJ0aWNsZSI6IiJ9XSwiY29udGFpbmVyLXRpdGxlIjoiTGlmZSBTY2llbmNlIEFsbGlhbmNlIiwiY29udGFpbmVyLXRpdGxlLXNob3J0IjoiTGlmZSBTY2kgQWxsaWFuY2UiLCJET0kiOiIxMC4yNjUwOC9sc2EuMjAyMjAxNDA2IiwiVVJMIjoiaHR0cHM6Ly9kb2kub3JnLzEwLjI2NTA4L2xzYS4yMDIyMDE0MDYiLCJpc3N1ZWQiOnsiZGF0ZS1wYXJ0cyI6W1syMDIyXV19LCJhYnN0cmFjdCI6Ik1pdG9jaG9uZHJpYWwgdHJhbnNwb3J0IHJlbGllcyBvbiBhIG1vdG9yLWFkYXB0b3IgY29tcGxleCBjb250YWluaW5nIE1pcm8xLCBhIG1pdG9jaG9uZHJpYWwgb3V0ZXIgbWVtYnJhbmUgcHJvdGVpbiB3aXRoIHR3byBHVFBhc2UgZG9tYWlucywgYW5kIFRSQUsxLzIsIGtpbmVzaW4tMSwgYW5kIGR5bmVpbi4gVXNpbmcgYSBwZXJveGlzb21lLWRpcmVjdGVkIE1pcm8xLCB3ZSBxdWFudGlmaWVkIHRoZSBhYmlsaXR5IG9mIEdUUGFzZSBtdXRhdGlvbnMgdG8gaW5mbHVlbmNlIHRoZSBwZXJveGlzb21hbCByZWNydWl0bWVudCBvZiBjb21wbGV4IGNvbXBvbmVudHMuIE1pcm8xIHdob3NlIE4tR1RQYXNlIGlzIGxvY2tlZCBpbiB0aGUgR0RQIHN0YXRlIGRvZXMgbm90IHJlY3J1aXQgVFJBSzEvMiwga2luZXNpbiwgb3IgUDEzNSB0byBwZXJveGlzb21lcywgd2hlcmVhcyB0aGUgR1RQIHN0YXRlIGRvZXMuIFNpbWlsYXJseSwgdGhlIGV4cHJlc3Npb24gb2YgdGhlIE1pcm9HQVAgVm9wRSBkaXNsb2RnZXMgVFJBSzEgZnJvbSBtaXRvY2hvbmRyaWEuIE1pcm8xIEMtR1RQYXNlIG11dGF0aW9ucyBoYXZlIGxpdHRsZSBpbmZsdWVuY2Ugb24gY29tcGxleCByZWNydWl0bWVudC4gQWx0aG91Z2ggTWlybzIgaXMgdGhvdWdodCB0byBzdXBwb3J0IG1pdG9jaG9uZHJpYWwgbW90aWxpdHksIHBlcm94aXNvbWUtZGlyZWN0ZWQgTWlybzIgZGlkIG5vdCByZWNydWl0IHRoZSBvdGhlciBjb21wbGV4IGNvbXBvbmVudHMgcmVnYXJkbGVzcyBvZiB0aGUgc3RhdGUgb2YgaXRzIEdUUGFzZSBkb21haW5zLiBOZXVyb25zIGV4cHJlc3NpbmcgcGVyb3hpc29tYWwgTWlybzEgd2l0aCB0aGUgR1RQLXN0YXRlIGZvcm0gb2YgdGhlIE4tR1RQYXNlIGhhZCBtYXJrZWRseSBpbmNyZWFzZWQgcGVyb3hpc29tYWwgdHJhbnNwb3J0IHRvIGdyb3d0aCBjb25lcywgd2hlcmVhcyB0aGUgR0RQLXN0YXRlIGNhdXNlZCB0aGVpciByZXRlbnRpb24gaW4gdGhlIHNvbWEuIFRodXMsIHRoZSBOLUdUUGFzZSBkb21haW4gb2YgTWlybzEgaXMgY3JpdGljYWwgZm9yIHJlZ3VsYXRpbmcgTWlybzEncyBpbnRlcmFjdGlvbiB3aXRoIHRoZSBvdGhlciBjb21wb25lbnRzIG9mIHRoZSBtb3Rvci1hZGFwdG9yIGNvbXBsZXggYW5kIHRoZXJlYnkgZm9yIHJlZ3VsYXRpbmcgbWl0b2Nob25kcmlhbCBtb3RpbGl0eS4iLCJpc3N1ZSI6IjEiLCJ2b2x1bWUiOiI2In0sImlzVGVtcG9yYXJ5IjpmYWxzZX1dfQ==&quot;,&quot;citationItems&quot;:[{&quot;id&quot;:&quot;5f70d3ad-0eb4-358e-bd4a-9d6e75f97159&quot;,&quot;itemData&quot;:{&quot;type&quot;:&quot;article-journal&quot;,&quot;id&quot;:&quot;5f70d3ad-0eb4-358e-bd4a-9d6e75f97159&quot;,&quot;title&quot;:&quot;Miro GTPase domains regulate the assembly of the mitochondrial motor-adaptor complex&quot;,&quot;author&quot;:[{&quot;family&quot;:&quot;Davis&quot;,&quot;given&quot;:&quot;Kayla&quot;,&quot;parse-names&quot;:false,&quot;dropping-particle&quot;:&quot;&quot;,&quot;non-dropping-particle&quot;:&quot;&quot;},{&quot;family&quot;:&quot;Basu&quot;,&quot;given&quot;:&quot;Himanish&quot;,&quot;parse-names&quot;:false,&quot;dropping-particle&quot;:&quot;&quot;,&quot;non-dropping-particle&quot;:&quot;&quot;},{&quot;family&quot;:&quot;Izquierdo-Villalba&quot;,&quot;given&quot;:&quot;Ismael&quot;,&quot;parse-names&quot;:false,&quot;dropping-particle&quot;:&quot;&quot;,&quot;non-dropping-particle&quot;:&quot;&quot;},{&quot;family&quot;:&quot;Shurberg&quot;,&quot;given&quot;:&quot;Ethan&quot;,&quot;parse-names&quot;:false,&quot;dropping-particle&quot;:&quot;&quot;,&quot;non-dropping-particle&quot;:&quot;&quot;},{&quot;family&quot;:&quot;Schwarz&quot;,&quot;given&quot;:&quot;Thomas L&quot;,&quot;parse-names&quot;:false,&quot;dropping-particle&quot;:&quot;&quot;,&quot;non-dropping-particle&quot;:&quot;&quot;}],&quot;container-title&quot;:&quot;Life Science Alliance&quot;,&quot;container-title-short&quot;:&quot;Life Sci Alliance&quot;,&quot;DOI&quot;:&quot;10.26508/lsa.202201406&quot;,&quot;URL&quot;:&quot;https://doi.org/10.26508/lsa.202201406&quot;,&quot;issued&quot;:{&quot;date-parts&quot;:[[2022]]},&quot;abstract&quot;:&quot;Mitochondrial transport relies on a motor-adaptor complex containing Miro1, a mitochondrial outer membrane protein with two GTPase domains, and TRAK1/2, kinesin-1, and dynein. Using a peroxisome-directed Miro1, we quantified the ability of GTPase mutations to influence the peroxisomal recruitment of complex components. Miro1 whose N-GTPase is locked in the GDP state does not recruit TRAK1/2, kinesin, or P135 to peroxisomes, whereas the GTP state does. Similarly, the expression of the MiroGAP VopE dislodges TRAK1 from mitochondria. Miro1 C-GTPase mutations have little influence on complex recruitment. Although Miro2 is thought to support mitochondrial motility, peroxisome-directed Miro2 did not recruit the other complex components regardless of the state of its GTPase domains. Neurons expressing peroxisomal Miro1 with the GTP-state form of the N-GTPase had markedly increased peroxisomal transport to growth cones, whereas the GDP-state caused their retention in the soma. Thus, the N-GTPase domain of Miro1 is critical for regulating Miro1's interaction with the other components of the motor-adaptor complex and thereby for regulating mitochondrial motility.&quot;,&quot;issue&quot;:&quot;1&quot;,&quot;volume&quot;:&quot;6&quot;},&quot;isTemporary&quot;:false}]},{&quot;citationID&quot;:&quot;MENDELEY_CITATION_7372e3cc-4c06-4212-ba02-f965d2e76b7c&quot;,&quot;properties&quot;:{&quot;noteIndex&quot;:0},&quot;isEdited&quot;:false,&quot;manualOverride&quot;:{&quot;isManuallyOverridden&quot;:false,&quot;citeprocText&quot;:&quot;(Pekkurnaz et al., 2014)&quot;,&quot;manualOverrideText&quot;:&quot;&quot;},&quot;citationTag&quot;:&quot;MENDELEY_CITATION_v3_eyJjaXRhdGlvbklEIjoiTUVOREVMRVlfQ0lUQVRJT05fNzM3MmUzY2MtNGMwNi00MjEyLWJhMDItZjk2NWQyZTc2YjdjIiwicHJvcGVydGllcyI6eyJub3RlSW5kZXgiOjB9LCJpc0VkaXRlZCI6ZmFsc2UsIm1hbnVhbE92ZXJyaWRlIjp7ImlzTWFudWFsbHlPdmVycmlkZGVuIjpmYWxzZSwiY2l0ZXByb2NUZXh0IjoiKFBla2t1cm5heiBldCBhbC4sIDIwMTQpIiwibWFudWFsT3ZlcnJpZGVUZXh0IjoiIn0sImNpdGF0aW9uSXRlbXMiOlt7ImlkIjoiMzU0NTVhN2EtN2M5MC0zYjlhLTg5MDYtZGIyYWQwOTU4YmI1IiwiaXRlbURhdGEiOnsidHlwZSI6ImFydGljbGUtam91cm5hbCIsImlkIjoiMzU0NTVhN2EtN2M5MC0zYjlhLTg5MDYtZGIyYWQwOTU4YmI1IiwidGl0bGUiOiJHbHVjb3NlIHJlZ3VsYXRlcyBtaXRvY2hvbmRyaWFsIG1vdGlsaXR5IHZpYSBNaWx0b24gbW9kaWZpY2F0aW9uIGJ5IE8tR2xjTkFjIHRyYW5zZmVyYXNlLiIsImF1dGhvciI6W3siZmFtaWx5IjoiUGVra3VybmF6IiwiZ2l2ZW4iOiJHdWxjaW4iLCJwYXJzZS1uYW1lcyI6ZmFsc2UsImRyb3BwaW5nLXBhcnRpY2xlIjoiIiwibm9uLWRyb3BwaW5nLXBhcnRpY2xlIjoiIn0seyJmYW1pbHkiOiJUcmluaWRhZCIsImdpdmVuIjoiSm9uYXRoYW4gQyIsInBhcnNlLW5hbWVzIjpmYWxzZSwiZHJvcHBpbmctcGFydGljbGUiOiIiLCJub24tZHJvcHBpbmctcGFydGljbGUiOiIifSx7ImZhbWlseSI6IldhbmciLCJnaXZlbiI6Ilhpbm5hbiIsInBhcnNlLW5hbWVzIjpmYWxzZSwiZHJvcHBpbmctcGFydGljbGUiOiIiLCJub24tZHJvcHBpbmctcGFydGljbGUiOiIifSx7ImZhbWlseSI6IktvbmciLCJnaXZlbiI6IkRvbmciLCJwYXJzZS1uYW1lcyI6ZmFsc2UsImRyb3BwaW5nLXBhcnRpY2xlIjoiIiwibm9uLWRyb3BwaW5nLXBhcnRpY2xlIjoiIn0seyJmYW1pbHkiOiJTY2h3YXJ6IiwiZ2l2ZW4iOiJUaG9tYXMgTCIsInBhcnNlLW5hbWVzIjpmYWxzZSwiZHJvcHBpbmctcGFydGljbGUiOiIiLCJub24tZHJvcHBpbmctcGFydGljbGUiOiIifV0sImNvbnRhaW5lci10aXRsZSI6IkNlbGwiLCJjb250YWluZXItdGl0bGUtc2hvcnQiOiJDZWxsIiwiVVJMIjoiaHR0cDovL2xpbmtpbmdodWIuZWxzZXZpZXIuY29tL3JldHJpZXZlL3BpaS9TMDA5Mjg2NzQxNDAwNzI4NCIsImlzc3VlZCI6eyJkYXRlLXBhcnRzIjpbWzIwMTQsNywzXV19LCJwdWJsaXNoZXItcGxhY2UiOiJUaGUgRi5NLiBLaXJieSBOZXVyb2Jpb2xvZ3kgQ2VudGVyLCBCb3N0b24gQ2hpbGRyZW4ncyBIb3NwaXRhbCBhbmQgRGVwYXJ0bWVudCBvZiBOZXVyb2Jpb2xvZ3ksIEhhcnZhcmQgTWVkaWNhbCBTY2hvb2wsIEJvc3RvbiwgTUEgMDIxMTUsIFVTQS4iLCJwYWdlIjoiNTQtNjgiLCJhYnN0cmFjdCI6IkNlbGxzIGFsbG9jYXRlIHN1YnN0YW50aWFsIHJlc291cmNlcyB0b3dhcmQgbW9uaXRvcmluZyBsZXZlbHMgb2YgbnV0cmllbnRzIHRoYXQgY2FuIGJlIHVzZWQgZm9yIEFUUCBnZW5lcmF0aW9uIGJ5IG1pdG9jaG9uZHJpYS4gQW1vbmcgdGhlIG1hbnkgc3BlY2lhbGl6ZWQgY2VsbCB0eXBlcywgbmV1cm9ucyBhcmUgcGFydGljdWxhcmx5IGRlcGVuZGVudCBvbiBtaXRvY2hvbmRyaWEgZHVlIHRvIHRoZWlyIGNvbXBsZXggbW9ycGhvbG9neSBhbmQgcmVnaW9uYWwgZW5lcmd5IG5lZWRzLiBIZXJlLCB3ZSByZXBvcnQgYSBtb2xlY3VsYXIgbWVjaGFuaXNtIGJ5IHdoaWNoIG51dHJpZW50IGF2YWlsYWJpbGl0eSBpbiB0aGUgZm9ybSBvZiBleHRyYWNlbGx1bGFyIGdsdWNvc2UgYW5kIHRoZSBlbnp5bWUgTy1HbGNOQWMgVHJhbnNmZXJhc2UgKE9HVCksIHdob3NlIGFjdGl2aXR5IGRlcGVuZHMgb24gZ2x1Y29zZSBhdmFpbGFiaWxpdHksIHJlZ3VsYXRlcyBtaXRvY2hvbmRyaWFsIG1vdGlsaXR5IGluIG5ldXJvbnMuIEFjdGl2YXRpb24gb2YgT0dUIGRpbWluaXNoZXMgbWl0b2Nob25kcmlhbCBtb3RpbGl0eS4gV2UgZXN0YWJsaXNoIHRoZSBtaXRvY2hvbmRyaWFsIG1vdG9yLWFkYXB0b3IgcHJvdGVpbiBNaWx0b24gYXMgYSByZXF1aXJlZCBzdWJzdHJhdGUgZm9yIE9HVCB0byBhcnJlc3QgbWl0b2Nob25kcmlhbCBtb3RpbGl0eSBieSBtYXBwaW5nIGFuZCBtdXRhdGluZyB0aGUga2V5IE8tR2xjTkFjeWxhdGVkIHNlcmluZSByZXNpZHVlcy4gV2UgZmluZCB0aGF0IHRoZSBHbGNOQWN5bGF0aW9uIHN0YXRlIG9mIE1pbHRvbiBpcyBhbHRlcmVkIGJ5IGV4dHJhY2VsbHVsYXIgZ2x1Y29zZSBhbmQgdGhhdCBPR1QgYWx0ZXJzIG1pdG9jaG9uZHJpYWwgbW90aWxpdHkgaW4gdml2by4gT3VyIGZpbmRpbmdzIHN1Z2dlc3QgdGhhdCwgYnkgZHluYW1pY2FsbHkgcmVndWxhdGluZyBNaWx0b24gR2xjTkFjeWxhdGlvbiwgT0dUIHRhaWxvcnMgbWl0b2Nob25kcmlhbCBkeW5hbWljcyBpbiBuZXVyb25zIGJhc2VkIG9uIG51dHJpZW50IGF2YWlsYWJpbGl0eS4iLCJpc3N1ZSI6IjEiLCJ2b2x1bWUiOiIxNTgifSwiaXNUZW1wb3JhcnkiOmZhbHNlfV19&quot;,&quot;citationItems&quot;:[{&quot;id&quot;:&quot;35455a7a-7c90-3b9a-8906-db2ad0958bb5&quot;,&quot;itemData&quot;:{&quot;type&quot;:&quot;article-journal&quot;,&quot;id&quot;:&quot;35455a7a-7c90-3b9a-8906-db2ad0958bb5&quot;,&quot;title&quot;:&quot;Glucose regulates mitochondrial motility via Milton modification by O-GlcNAc transferase.&quot;,&quot;author&quot;:[{&quot;family&quot;:&quot;Pekkurnaz&quot;,&quot;given&quot;:&quot;Gulcin&quot;,&quot;parse-names&quot;:false,&quot;dropping-particle&quot;:&quot;&quot;,&quot;non-dropping-particle&quot;:&quot;&quot;},{&quot;family&quot;:&quot;Trinidad&quot;,&quot;given&quot;:&quot;Jonathan C&quot;,&quot;parse-names&quot;:false,&quot;dropping-particle&quot;:&quot;&quot;,&quot;non-dropping-particle&quot;:&quot;&quot;},{&quot;family&quot;:&quot;Wang&quot;,&quot;given&quot;:&quot;Xinnan&quot;,&quot;parse-names&quot;:false,&quot;dropping-particle&quot;:&quot;&quot;,&quot;non-dropping-particle&quot;:&quot;&quot;},{&quot;family&quot;:&quot;Kong&quot;,&quot;given&quot;:&quot;Dong&quot;,&quot;parse-names&quot;:false,&quot;dropping-particle&quot;:&quot;&quot;,&quot;non-dropping-particle&quot;:&quot;&quot;},{&quot;family&quot;:&quot;Schwarz&quot;,&quot;given&quot;:&quot;Thomas L&quot;,&quot;parse-names&quot;:false,&quot;dropping-particle&quot;:&quot;&quot;,&quot;non-dropping-particle&quot;:&quot;&quot;}],&quot;container-title&quot;:&quot;Cell&quot;,&quot;container-title-short&quot;:&quot;Cell&quot;,&quot;URL&quot;:&quot;http://linkinghub.elsevier.com/retrieve/pii/S0092867414007284&quot;,&quot;issued&quot;:{&quot;date-parts&quot;:[[2014,7,3]]},&quot;publisher-place&quot;:&quot;The F.M. Kirby Neurobiology Center, Boston Children's Hospital and Department of Neurobiology, Harvard Medical School, Boston, MA 02115, USA.&quot;,&quot;page&quot;:&quot;54-68&quot;,&quot;abstract&quot;:&quot;Cells allocate substantial resources toward monitoring levels of nutrients that can be used for ATP generation by mitochondria. Among the many specialized cell types, neurons are particularly dependent on mitochondria due to their complex morphology and regional energy needs. Here, we report a molecular mechanism by which nutrient availability in the form of extracellular glucose and the enzyme O-GlcNAc Transferase (OGT), whose activity depends on glucose availability, regulates mitochondrial motility in neurons. Activation of OGT diminishes mitochondrial motility. We establish the mitochondrial motor-adaptor protein Milton as a required substrate for OGT to arrest mitochondrial motility by mapping and mutating the key O-GlcNAcylated serine residues. We find that the GlcNAcylation state of Milton is altered by extracellular glucose and that OGT alters mitochondrial motility in vivo. Our findings suggest that, by dynamically regulating Milton GlcNAcylation, OGT tailors mitochondrial dynamics in neurons based on nutrient availability.&quot;,&quot;issue&quot;:&quot;1&quot;,&quot;volume&quot;:&quot;158&quot;},&quot;isTemporary&quot;:false}]},{&quot;citationID&quot;:&quot;MENDELEY_CITATION_0f36e706-c186-448b-8730-fbb8f135e6c3&quot;,&quot;properties&quot;:{&quot;noteIndex&quot;:0},&quot;isEdited&quot;:false,&quot;manualOverride&quot;:{&quot;isManuallyOverridden&quot;:false,&quot;citeprocText&quot;:&quot;(Karginov et al., 2010)&quot;,&quot;manualOverrideText&quot;:&quot;&quot;},&quot;citationTag&quot;:&quot;MENDELEY_CITATION_v3_eyJjaXRhdGlvbklEIjoiTUVOREVMRVlfQ0lUQVRJT05fMGYzNmU3MDYtYzE4Ni00NDhiLTg3MzAtZmJiOGYxMzVlNmMzIiwicHJvcGVydGllcyI6eyJub3RlSW5kZXgiOjB9LCJpc0VkaXRlZCI6ZmFsc2UsIm1hbnVhbE92ZXJyaWRlIjp7ImlzTWFudWFsbHlPdmVycmlkZGVuIjpmYWxzZSwiY2l0ZXByb2NUZXh0IjoiKEthcmdpbm92IGV0IGFsLiwgMjAxMCkiLCJtYW51YWxPdmVycmlkZVRleHQiOiIifSwiY2l0YXRpb25JdGVtcyI6W3siaWQiOiI5MzQyY2EzYS1mYWVkLTNhNGItOTgxYy1lMzUwM2JlMTk4ODUiLCJpdGVtRGF0YSI6eyJ0eXBlIjoiYXJ0aWNsZS1qb3VybmFsIiwiaWQiOiI5MzQyY2EzYS1mYWVkLTNhNGItOTgxYy1lMzUwM2JlMTk4ODUiLCJ0aXRsZSI6IkVuZ2luZWVyZWQgYWxsb3N0ZXJpYyBhY3RpdmF0aW9uIG9mIGtpbmFzZXMgaW4gbGl2aW5nIGNlbGxzIiwiYXV0aG9yIjpbeyJmYW1pbHkiOiJLYXJnaW5vdiIsImdpdmVuIjoiQW5kcmVpIiwicGFyc2UtbmFtZXMiOmZhbHNlLCJkcm9wcGluZy1wYXJ0aWNsZSI6IlYuIiwibm9uLWRyb3BwaW5nLXBhcnRpY2xlIjoiIn0seyJmYW1pbHkiOiJEaW5nIiwiZ2l2ZW4iOiJGZW5nIiwicGFyc2UtbmFtZXMiOmZhbHNlLCJkcm9wcGluZy1wYXJ0aWNsZSI6IiIsIm5vbi1kcm9wcGluZy1wYXJ0aWNsZSI6IiJ9LHsiZmFtaWx5IjoiS290YSIsImdpdmVuIjoiUHJhZGVlcCIsInBhcnNlLW5hbWVzIjpmYWxzZSwiZHJvcHBpbmctcGFydGljbGUiOiIiLCJub24tZHJvcHBpbmctcGFydGljbGUiOiIifSx7ImZhbWlseSI6IkRva2hvbHlhbiIsImdpdmVuIjoiTmlrb2xheSIsInBhcnNlLW5hbWVzIjpmYWxzZSwiZHJvcHBpbmctcGFydGljbGUiOiJWLiIsIm5vbi1kcm9wcGluZy1wYXJ0aWNsZSI6IiJ9LHsiZmFtaWx5IjoiSGFobiIsImdpdmVuIjoiS2xhdXMgTS4iLCJwYXJzZS1uYW1lcyI6ZmFsc2UsImRyb3BwaW5nLXBhcnRpY2xlIjoiIiwibm9uLWRyb3BwaW5nLXBhcnRpY2xlIjoiIn1dLCJjb250YWluZXItdGl0bGUiOiJOYXR1cmUgQmlvdGVjaG5vbG9neSIsImNvbnRhaW5lci10aXRsZS1zaG9ydCI6Ik5hdCBCaW90ZWNobm9sIiwiRE9JIjoiMTAuMTAzOC9uYnQuMTYzOSIsIklTU04iOiIxNTQ2MTY5NiIsIlBNSUQiOiIyMDU4MTg0NiIsImlzc3VlZCI6eyJkYXRlLXBhcnRzIjpbWzIwMTBdXX0sInBhZ2UiOiI3NDMtNzQ3IiwiYWJzdHJhY3QiOiJTdHVkaWVzIG9mIGNlbGx1bGFyIGFuZCB0aXNzdWUgZHluYW1pY3MgYmVuZWZpdCBncmVhdGx5IGZyb20gdG9vbHMgdGhhdCBjYW4gY29udHJvbCBwcm90ZWluIGFjdGl2aXR5IHdpdGggc3BlY2lmaWNpdHkgYW5kIHByZWNpc2UgdGltaW5nIGluIGxpdmluZyBzeXN0ZW1zLiBIZXJlIHdlIGRlc2NyaWJlIGFuIGFwcHJvYWNoIHRvIGNvbmZlciBhbGxvc3RlcmljIHJlZ3VsYXRpb24gc3BlY2lmaWNhbGx5IG9uIHRoZSBjYXRhbHl0aWMgYWN0aXZpdHkgb2YgcHJvdGVpbiBraW5hc2VzLiBBIGhpZ2hseSBjb25zZXJ2ZWQgcG9ydGlvbiBvZiB0aGUga2luYXNlIGNhdGFseXRpYyBkb21haW4gaXMgbW9kaWZpZWQgd2l0aCBhIHNtYWxsIHByb3RlaW4gaW5zZXJ0IHRoYXQgaW5hY3RpdmF0ZXMgY2F0YWx5dGljIGFjdGl2aXR5IGJ1dCBkb2VzIG5vdCBhZmZlY3Qgb3RoZXIgcHJvdGVpbiBmdW5jdGlvbnMgKEZpZy4gMWEpLiBDYXRhbHl0aWMgYWN0aXZpdHkgaXMgcmVzdG9yZWQgYnkgYWRkaXRpb24gb2YgcmFwYW15Y2luIG9yIG5vbi1pbW11bm9zdXBwcmVzaXZlIHJhcGFteWNpbiBhbmFsb2dzLiBNb2xlY3VsYXIgbW9kZWxpbmcgYW5kIG11dGFnZW5lc2lzIGluZGljYXRlIHRoYXQgdGhlIHByb3RlaW4gaW5zZXJ0IHJlZHVjZXMgYWN0aXZpdHkgYnkgaW5jcmVhc2luZyB0aGUgZmxleGliaWxpdHkgb2YgdGhlIGNhdGFseXRpYyBkb21haW4uIERydWcgYmluZGluZyByZXN0b3JlcyBhY3Rpdml0eSBieSBpbmNyZWFzaW5nIHJpZ2lkaXR5LiBXZSBkZW1vbnN0cmF0ZSB0aGUgYXBwcm9hY2ggYnkgc3BlY2lmaWNhbGx5IGFjdGl2YXRpbmcgZm9jYWwgYWRoZXNpb24ga2luYXNlIChGQUspIHdpdGhpbiBtaW51dGVzIGluIGxpdmluZyBjZWxscyBhbmQgc2hvdyB0aGF0IEZBSyBpcyBpbnZvbHZlZCBpbiB0aGUgcmVndWxhdGlvbiBvZiBtZW1icmFuZSBkeW5hbWljcy4gU3VjY2Vzc2Z1bCByZWd1bGF0aW9uIG9mIFNyYyBhbmQgcDM4IGJ5IGluc2VydGlvbiBvZiB0aGUgcmFwYW15Y2luLXJlc3BvbnNpdmUgZWxlbWVudCBhdCB0aGUgc2FtZSBjb25zZXJ2ZWQgc2l0ZSB1c2VkIGluIEZBSyBzdWdnZXN0cyB0aGF0IG91ciBzdHJhdGVneSB3aWxsIGJlIGFwcGxpY2FibGUgdG8gb3RoZXIga2luYXNlcy4gwqkgMjAxMCBOYXR1cmUgQW1lcmljYSwgSW5jLiBBbGwgcmlnaHRzIHJlc2VydmVkLiIsInB1Ymxpc2hlciI6Ik5hdHVyZSBQdWJsaXNoaW5nIEdyb3VwIiwiaXNzdWUiOiI3Iiwidm9sdW1lIjoiMjgifSwiaXNUZW1wb3JhcnkiOmZhbHNlfV19&quot;,&quot;citationItems&quot;:[{&quot;id&quot;:&quot;9342ca3a-faed-3a4b-981c-e3503be19885&quot;,&quot;itemData&quot;:{&quot;type&quot;:&quot;article-journal&quot;,&quot;id&quot;:&quot;9342ca3a-faed-3a4b-981c-e3503be19885&quot;,&quot;title&quot;:&quot;Engineered allosteric activation of kinases in living cells&quot;,&quot;author&quot;:[{&quot;family&quot;:&quot;Karginov&quot;,&quot;given&quot;:&quot;Andrei&quot;,&quot;parse-names&quot;:false,&quot;dropping-particle&quot;:&quot;V.&quot;,&quot;non-dropping-particle&quot;:&quot;&quot;},{&quot;family&quot;:&quot;Ding&quot;,&quot;given&quot;:&quot;Feng&quot;,&quot;parse-names&quot;:false,&quot;dropping-particle&quot;:&quot;&quot;,&quot;non-dropping-particle&quot;:&quot;&quot;},{&quot;family&quot;:&quot;Kota&quot;,&quot;given&quot;:&quot;Pradeep&quot;,&quot;parse-names&quot;:false,&quot;dropping-particle&quot;:&quot;&quot;,&quot;non-dropping-particle&quot;:&quot;&quot;},{&quot;family&quot;:&quot;Dokholyan&quot;,&quot;given&quot;:&quot;Nikolay&quot;,&quot;parse-names&quot;:false,&quot;dropping-particle&quot;:&quot;V.&quot;,&quot;non-dropping-particle&quot;:&quot;&quot;},{&quot;family&quot;:&quot;Hahn&quot;,&quot;given&quot;:&quot;Klaus M.&quot;,&quot;parse-names&quot;:false,&quot;dropping-particle&quot;:&quot;&quot;,&quot;non-dropping-particle&quot;:&quot;&quot;}],&quot;container-title&quot;:&quot;Nature Biotechnology&quot;,&quot;container-title-short&quot;:&quot;Nat Biotechnol&quot;,&quot;DOI&quot;:&quot;10.1038/nbt.1639&quot;,&quot;ISSN&quot;:&quot;15461696&quot;,&quot;PMID&quot;:&quot;20581846&quot;,&quot;issued&quot;:{&quot;date-parts&quot;:[[2010]]},&quot;page&quot;:&quot;743-747&quot;,&quot;abstract&quot;:&quot;Studies of cellular and tissue dynamics benefit greatly from tools that can control protein activity with specificity and precise timing in living systems. Here we describe an approach to confer allosteric regulation specifically on the catalytic activity of protein kinases. A highly conserved portion of the kinase catalytic domain is modified with a small protein insert that inactivates catalytic activity but does not affect other protein functions (Fig. 1a). Catalytic activity is restored by addition of rapamycin or non-immunosuppresive rapamycin analogs. Molecular modeling and mutagenesis indicate that the protein insert reduces activity by increasing the flexibility of the catalytic domain. Drug binding restores activity by increasing rigidity. We demonstrate the approach by specifically activating focal adhesion kinase (FAK) within minutes in living cells and show that FAK is involved in the regulation of membrane dynamics. Successful regulation of Src and p38 by insertion of the rapamycin-responsive element at the same conserved site used in FAK suggests that our strategy will be applicable to other kinases. © 2010 Nature America, Inc. All rights reserved.&quot;,&quot;publisher&quot;:&quot;Nature Publishing Group&quot;,&quot;issue&quot;:&quot;7&quot;,&quot;volume&quot;:&quot;28&quot;},&quot;isTemporary&quot;:false}]},{&quot;citationID&quot;:&quot;MENDELEY_CITATION_cc74100d-1192-40c3-a0c1-6abb2f9c5f14&quot;,&quot;properties&quot;:{&quot;noteIndex&quot;:0},&quot;isEdited&quot;:false,&quot;manualOverride&quot;:{&quot;isManuallyOverridden&quot;:false,&quot;citeprocText&quot;:&quot;(Egan et al., 2011)&quot;,&quot;manualOverrideText&quot;:&quot;&quot;},&quot;citationTag&quot;:&quot;MENDELEY_CITATION_v3_eyJjaXRhdGlvbklEIjoiTUVOREVMRVlfQ0lUQVRJT05fY2M3NDEwMGQtMTE5Mi00MGMzLWEwYzEtNmFiYjJmOWM1ZjE0IiwicHJvcGVydGllcyI6eyJub3RlSW5kZXgiOjB9LCJpc0VkaXRlZCI6ZmFsc2UsIm1hbnVhbE92ZXJyaWRlIjp7ImlzTWFudWFsbHlPdmVycmlkZGVuIjpmYWxzZSwiY2l0ZXByb2NUZXh0IjoiKEVnYW4gZXQgYWwuLCAyMDExKSIsIm1hbnVhbE92ZXJyaWRlVGV4dCI6IiJ9LCJjaXRhdGlvbkl0ZW1zIjpbeyJpZCI6Ijc5OWE3ZjgyLWMwZmItM2VmNS05ZGFmLTQxZDk0YWViNDY3YyIsIml0ZW1EYXRhIjp7InR5cGUiOiJhcnRpY2xlLWpvdXJuYWwiLCJpZCI6Ijc5OWE3ZjgyLWMwZmItM2VmNS05ZGFmLTQxZDk0YWViNDY3YyIsInRpdGxlIjoiUGhvc3Bob3J5bGF0aW9uIG9mIFVMSzEgKGhBVEcxKSBieSBBTVAtYWN0aXZhdGVkIHByb3RlaW4ga2luYXNlIGNvbm5lY3RzIGVuZXJneSBzZW5zaW5nIHRvIG1pdG9waGFneSIsImF1dGhvciI6W3siZmFtaWx5IjoiRWdhbiIsImdpdmVuIjoiRGFuaWVsIEYuIiwicGFyc2UtbmFtZXMiOmZhbHNlLCJkcm9wcGluZy1wYXJ0aWNsZSI6IiIsIm5vbi1kcm9wcGluZy1wYXJ0aWNsZSI6IiJ9LHsiZmFtaWx5IjoiU2hhY2tlbGZvcmQiLCJnaXZlbiI6IkRhdmlkIEIuIiwicGFyc2UtbmFtZXMiOmZhbHNlLCJkcm9wcGluZy1wYXJ0aWNsZSI6IiIsIm5vbi1kcm9wcGluZy1wYXJ0aWNsZSI6IiJ9LHsiZmFtaWx5IjoiTWloYXlsb3ZhIiwiZ2l2ZW4iOiJNYXJpYSBNLiIsInBhcnNlLW5hbWVzIjpmYWxzZSwiZHJvcHBpbmctcGFydGljbGUiOiIiLCJub24tZHJvcHBpbmctcGFydGljbGUiOiIifSx7ImZhbWlseSI6IkdlbGlubyIsImdpdmVuIjoiU2FyYSIsInBhcnNlLW5hbWVzIjpmYWxzZSwiZHJvcHBpbmctcGFydGljbGUiOiIiLCJub24tZHJvcHBpbmctcGFydGljbGUiOiIifSx7ImZhbWlseSI6IktvaG56IiwiZ2l2ZW4iOiJSZWJlY2NhIEEuIiwicGFyc2UtbmFtZXMiOmZhbHNlLCJkcm9wcGluZy1wYXJ0aWNsZSI6IiIsIm5vbi1kcm9wcGluZy1wYXJ0aWNsZSI6IiJ9LHsiZmFtaWx5IjoiTWFpciIsImdpdmVuIjoiV2lsbGlhbSIsInBhcnNlLW5hbWVzIjpmYWxzZSwiZHJvcHBpbmctcGFydGljbGUiOiIiLCJub24tZHJvcHBpbmctcGFydGljbGUiOiIifSx7ImZhbWlseSI6IlZhc3F1ZXoiLCJnaXZlbiI6IkRlYmJpZSBTLiIsInBhcnNlLW5hbWVzIjpmYWxzZSwiZHJvcHBpbmctcGFydGljbGUiOiIiLCJub24tZHJvcHBpbmctcGFydGljbGUiOiIifSx7ImZhbWlseSI6Ikpvc2hpIiwiZ2l2ZW4iOiJBYXNoaXNoIiwicGFyc2UtbmFtZXMiOmZhbHNlLCJkcm9wcGluZy1wYXJ0aWNsZSI6IiIsIm5vbi1kcm9wcGluZy1wYXJ0aWNsZSI6IiJ9LHsiZmFtaWx5IjoiR3dpbm4iLCJnaXZlbiI6IkRhbmEgTS4iLCJwYXJzZS1uYW1lcyI6ZmFsc2UsImRyb3BwaW5nLXBhcnRpY2xlIjoiIiwibm9uLWRyb3BwaW5nLXBhcnRpY2xlIjoiIn0seyJmYW1pbHkiOiJUYXlsb3IiLCJnaXZlbiI6IlJlYmVjY2EiLCJwYXJzZS1uYW1lcyI6ZmFsc2UsImRyb3BwaW5nLXBhcnRpY2xlIjoiIiwibm9uLWRyb3BwaW5nLXBhcnRpY2xlIjoiIn0seyJmYW1pbHkiOiJBc2FyYSIsImdpdmVuIjoiSm9obiBNLiIsInBhcnNlLW5hbWVzIjpmYWxzZSwiZHJvcHBpbmctcGFydGljbGUiOiIiLCJub24tZHJvcHBpbmctcGFydGljbGUiOiIifSx7ImZhbWlseSI6IkZpdHpwYXRyaWNrIiwiZ2l2ZW4iOiJKYW1lcyIsInBhcnNlLW5hbWVzIjpmYWxzZSwiZHJvcHBpbmctcGFydGljbGUiOiIiLCJub24tZHJvcHBpbmctcGFydGljbGUiOiIifSx7ImZhbWlseSI6IkRpbGxpbiIsImdpdmVuIjoiQW5kcmV3IiwicGFyc2UtbmFtZXMiOmZhbHNlLCJkcm9wcGluZy1wYXJ0aWNsZSI6IiIsIm5vbi1kcm9wcGluZy1wYXJ0aWNsZSI6IiJ9LHsiZmFtaWx5IjoiVmlvbGxldCIsImdpdmVuIjoiQmVub2l0IiwicGFyc2UtbmFtZXMiOmZhbHNlLCJkcm9wcGluZy1wYXJ0aWNsZSI6IiIsIm5vbi1kcm9wcGluZy1wYXJ0aWNsZSI6IiJ9LHsiZmFtaWx5IjoiS3VuZHUiLCJnaXZlbiI6Ik1vbmRpcmEiLCJwYXJzZS1uYW1lcyI6ZmFsc2UsImRyb3BwaW5nLXBhcnRpY2xlIjoiIiwibm9uLWRyb3BwaW5nLXBhcnRpY2xlIjoiIn0seyJmYW1pbHkiOiJIYW5zZW4iLCJnaXZlbiI6Ik1hbGVuZSIsInBhcnNlLW5hbWVzIjpmYWxzZSwiZHJvcHBpbmctcGFydGljbGUiOiIiLCJub24tZHJvcHBpbmctcGFydGljbGUiOiIifSx7ImZhbWlseSI6IlNoYXciLCJnaXZlbiI6IlJldWJlbiBKLiIsInBhcnNlLW5hbWVzIjpmYWxzZSwiZHJvcHBpbmctcGFydGljbGUiOiIiLCJub24tZHJvcHBpbmctcGFydGljbGUiOiIifV0sImNvbnRhaW5lci10aXRsZSI6IlNjaWVuY2UiLCJjb250YWluZXItdGl0bGUtc2hvcnQiOiJTY2llbmNlICgxOTc5KSIsIkRPSSI6IjEwLjExMjYvc2NpZW5jZS4xMTk2MzcxIiwiSVNTTiI6IjAwMzY4MDc1IiwiUE1JRCI6IjIxMjA1NjQxIiwiaXNzdWVkIjp7ImRhdGUtcGFydHMiOltbMjAxMSwxLDI4XV19LCJwYWdlIjoiNDU2LTQ2MSIsImFic3RyYWN0IjoiQWRlbm9zaW5lIG1vbm9waG9zcGhhdGUtYWN0aXZhdGVkIHByb3RlaW4ga2luYXNlIChBTVBLKSBpcyBhIGNvbnNlcnZlZCBzZW5zb3Igb2YgaW50cmFjZWxsdWxhciBlbmVyZ3kgYWN0aXZhdGVkIGluIHJlc3BvbnNlIHRvIGxvdyBudXRyaWVudCBhdmFpbGFiaWxpdHkgYW5kIGVudmlyb25tZW50YWwgc3RyZXNzLiBJbiBhIHNjcmVlbiBmb3IgY29uc2VydmVkIHN1YnN0cmF0ZXMgb2YgQU1QSywgd2UgaWRlbnRpZmllZCBVTEsxIGFuZCBVTEsyLCBtYW1tYWxpYW4gb3J0aG9sb2dzIG9mIHRoZSB5ZWFzdCBwcm90ZWluIGtpbmFzZSBBdGcxLCB3aGljaCBpcyByZXF1aXJlZCBmb3IgYXV0b3BoYWd5LiBHZW5ldGljIGFuYWx5c2lzIG9mIEFNUEsgb3IgVUxLMSBpbiBtYW1tYWxpYW4gbGl2ZXIgYW5kIENhZW5vcmhhYmRpdGlzIGVsZWdhbnMgcmV2ZWFsZWQgYSByZXF1aXJlbWVudCBmb3IgdGhlc2Uga2luYXNlcyBpbiBhdXRvcGhhZ3kuIEluIG1hbW1hbHMsIGxvc3Mgb2YgQU1QSyBvciBVTEsxIHJlc3VsdGVkIGluIGFiZXJyYW50IGFjY3VtdWxhdGlvbiBvZiB0aGUgYXV0b3BoYWd5IGFkYXB0b3IgcDYyIGFuZCBkZWZlY3RpdmUgbWl0b3BoYWd5LiBSZWNvbnN0aXR1dGlvbiBvZiBVTEsxLWRlZmljaWVudCBjZWxscyB3aXRoIGEgbXV0YW50IFVMSzEgdGhhdCBjYW5ub3QgYmUgcGhvc3Bob3J5bGF0ZWQgYnkgQU1QSyByZXZlYWxlZCB0aGF0IHN1Y2ggcGhvc3Bob3J5bGF0aW9uIGlzIHJlcXVpcmVkIGZvciBtaXRvY2hvbmRyaWFsIGhvbWVvc3Rhc2lzIGFuZCBjZWxsIHN1cnZpdmFsIGR1cmluZyBzdGFydmF0aW9uLiBUaGVzZSBmaW5kaW5ncyB1bmNvdmVyIGEgY29uc2VydmVkIGJpb2NoZW1pY2FsIG1lY2hhbmlzbSBjb3VwbGluZyBudXRyaWVudCBzdGF0dXMgd2l0aCBhdXRvcGhhZ3kgYW5kIGNlbGwgc3Vydml2YWwuIiwiaXNzdWUiOiI2MDE2Iiwidm9sdW1lIjoiMzMxIn0sImlzVGVtcG9yYXJ5IjpmYWxzZX1dfQ==&quot;,&quot;citationItems&quot;:[{&quot;id&quot;:&quot;799a7f82-c0fb-3ef5-9daf-41d94aeb467c&quot;,&quot;itemData&quot;:{&quot;type&quot;:&quot;article-journal&quot;,&quot;id&quot;:&quot;799a7f82-c0fb-3ef5-9daf-41d94aeb467c&quot;,&quot;title&quot;:&quot;Phosphorylation of ULK1 (hATG1) by AMP-activated protein kinase connects energy sensing to mitophagy&quot;,&quot;author&quot;:[{&quot;family&quot;:&quot;Egan&quot;,&quot;given&quot;:&quot;Daniel F.&quot;,&quot;parse-names&quot;:false,&quot;dropping-particle&quot;:&quot;&quot;,&quot;non-dropping-particle&quot;:&quot;&quot;},{&quot;family&quot;:&quot;Shackelford&quot;,&quot;given&quot;:&quot;David B.&quot;,&quot;parse-names&quot;:false,&quot;dropping-particle&quot;:&quot;&quot;,&quot;non-dropping-particle&quot;:&quot;&quot;},{&quot;family&quot;:&quot;Mihaylova&quot;,&quot;given&quot;:&quot;Maria M.&quot;,&quot;parse-names&quot;:false,&quot;dropping-particle&quot;:&quot;&quot;,&quot;non-dropping-particle&quot;:&quot;&quot;},{&quot;family&quot;:&quot;Gelino&quot;,&quot;given&quot;:&quot;Sara&quot;,&quot;parse-names&quot;:false,&quot;dropping-particle&quot;:&quot;&quot;,&quot;non-dropping-particle&quot;:&quot;&quot;},{&quot;family&quot;:&quot;Kohnz&quot;,&quot;given&quot;:&quot;Rebecca A.&quot;,&quot;parse-names&quot;:false,&quot;dropping-particle&quot;:&quot;&quot;,&quot;non-dropping-particle&quot;:&quot;&quot;},{&quot;family&quot;:&quot;Mair&quot;,&quot;given&quot;:&quot;William&quot;,&quot;parse-names&quot;:false,&quot;dropping-particle&quot;:&quot;&quot;,&quot;non-dropping-particle&quot;:&quot;&quot;},{&quot;family&quot;:&quot;Vasquez&quot;,&quot;given&quot;:&quot;Debbie S.&quot;,&quot;parse-names&quot;:false,&quot;dropping-particle&quot;:&quot;&quot;,&quot;non-dropping-particle&quot;:&quot;&quot;},{&quot;family&quot;:&quot;Joshi&quot;,&quot;given&quot;:&quot;Aashish&quot;,&quot;parse-names&quot;:false,&quot;dropping-particle&quot;:&quot;&quot;,&quot;non-dropping-particle&quot;:&quot;&quot;},{&quot;family&quot;:&quot;Gwinn&quot;,&quot;given&quot;:&quot;Dana M.&quot;,&quot;parse-names&quot;:false,&quot;dropping-particle&quot;:&quot;&quot;,&quot;non-dropping-particle&quot;:&quot;&quot;},{&quot;family&quot;:&quot;Taylor&quot;,&quot;given&quot;:&quot;Rebecca&quot;,&quot;parse-names&quot;:false,&quot;dropping-particle&quot;:&quot;&quot;,&quot;non-dropping-particle&quot;:&quot;&quot;},{&quot;family&quot;:&quot;Asara&quot;,&quot;given&quot;:&quot;John M.&quot;,&quot;parse-names&quot;:false,&quot;dropping-particle&quot;:&quot;&quot;,&quot;non-dropping-particle&quot;:&quot;&quot;},{&quot;family&quot;:&quot;Fitzpatrick&quot;,&quot;given&quot;:&quot;James&quot;,&quot;parse-names&quot;:false,&quot;dropping-particle&quot;:&quot;&quot;,&quot;non-dropping-particle&quot;:&quot;&quot;},{&quot;family&quot;:&quot;Dillin&quot;,&quot;given&quot;:&quot;Andrew&quot;,&quot;parse-names&quot;:false,&quot;dropping-particle&quot;:&quot;&quot;,&quot;non-dropping-particle&quot;:&quot;&quot;},{&quot;family&quot;:&quot;Viollet&quot;,&quot;given&quot;:&quot;Benoit&quot;,&quot;parse-names&quot;:false,&quot;dropping-particle&quot;:&quot;&quot;,&quot;non-dropping-particle&quot;:&quot;&quot;},{&quot;family&quot;:&quot;Kundu&quot;,&quot;given&quot;:&quot;Mondira&quot;,&quot;parse-names&quot;:false,&quot;dropping-particle&quot;:&quot;&quot;,&quot;non-dropping-particle&quot;:&quot;&quot;},{&quot;family&quot;:&quot;Hansen&quot;,&quot;given&quot;:&quot;Malene&quot;,&quot;parse-names&quot;:false,&quot;dropping-particle&quot;:&quot;&quot;,&quot;non-dropping-particle&quot;:&quot;&quot;},{&quot;family&quot;:&quot;Shaw&quot;,&quot;given&quot;:&quot;Reuben J.&quot;,&quot;parse-names&quot;:false,&quot;dropping-particle&quot;:&quot;&quot;,&quot;non-dropping-particle&quot;:&quot;&quot;}],&quot;container-title&quot;:&quot;Science&quot;,&quot;container-title-short&quot;:&quot;Science (1979)&quot;,&quot;DOI&quot;:&quot;10.1126/science.1196371&quot;,&quot;ISSN&quot;:&quot;00368075&quot;,&quot;PMID&quot;:&quot;21205641&quot;,&quot;issued&quot;:{&quot;date-parts&quot;:[[2011,1,28]]},&quot;page&quot;:&quot;456-461&quot;,&quot;abstract&quot;:&quot;Adenosine monophosphate-activated protein kinase (AMPK) is a conserved sensor of intracellular energy activated in response to low nutrient availability and environmental stress. In a screen for conserved substrates of AMPK, we identified ULK1 and ULK2, mammalian orthologs of the yeast protein kinase Atg1, which is required for autophagy. Genetic analysis of AMPK or ULK1 in mammalian liver and Caenorhabditis elegans revealed a requirement for these kinases in autophagy. In mammals, loss of AMPK or ULK1 resulted in aberrant accumulation of the autophagy adaptor p62 and defective mitophagy. Reconstitution of ULK1-deficient cells with a mutant ULK1 that cannot be phosphorylated by AMPK revealed that such phosphorylation is required for mitochondrial homeostasis and cell survival during starvation. These findings uncover a conserved biochemical mechanism coupling nutrient status with autophagy and cell survival.&quot;,&quot;issue&quot;:&quot;6016&quot;,&quot;volume&quot;:&quot;331&quot;},&quot;isTemporary&quot;:false}]},{&quot;citationID&quot;:&quot;MENDELEY_CITATION_b3cc81a2-2693-43fa-8b63-7bdbb9f00202&quot;,&quot;properties&quot;:{&quot;noteIndex&quot;:0},&quot;isEdited&quot;:false,&quot;manualOverride&quot;:{&quot;isManuallyOverridden&quot;:false,&quot;citeprocText&quot;:&quot;(M. Tantama et al., 2013)&quot;,&quot;manualOverrideText&quot;:&quot;&quot;},&quot;citationTag&quot;:&quot;MENDELEY_CITATION_v3_eyJjaXRhdGlvbklEIjoiTUVOREVMRVlfQ0lUQVRJT05fYjNjYzgxYTItMjY5My00M2ZhLThiNjMtN2JkYmI5ZjAwMjAyIiwicHJvcGVydGllcyI6eyJub3RlSW5kZXgiOjB9LCJpc0VkaXRlZCI6ZmFsc2UsIm1hbnVhbE92ZXJyaWRlIjp7ImlzTWFudWFsbHlPdmVycmlkZGVuIjpmYWxzZSwiY2l0ZXByb2NUZXh0IjoiKE0uIFRhbnRhbWEgZXQgYWwuLCAyMDEzKSIsIm1hbnVhbE92ZXJyaWRlVGV4dCI6IiJ9LCJjaXRhdGlvbkl0ZW1zIjpbeyJpZCI6IjlkNjMxODJjLTYyZmYtMzZjMi05NjcyLWQzMWE0ZWJkNGEzMCIsIml0ZW1EYXRhIjp7InR5cGUiOiJhcnRpY2xlLWpvdXJuYWwiLCJpZCI6IjlkNjMxODJjLTYyZmYtMzZjMi05NjcyLWQzMWE0ZWJkNGEzMCIsInRpdGxlIjoiSW1hZ2luZyBlbmVyZ3kgc3RhdHVzIGluIGxpdmUgY2VsbHMgd2l0aCBhIGZsdW9yZXNjZW50IGJpb3NlbnNvciBvZiB0aGUgaW50cmFjZWxsdWxhciBBVFAtdG8tQURQIHJhdGlvIiwiYXV0aG9yIjpbeyJmYW1pbHkiOiJNLiBUYW50YW1hIiwiZ2l2ZW4iOiIiLCJwYXJzZS1uYW1lcyI6ZmFsc2UsImRyb3BwaW5nLXBhcnRpY2xlIjoiIiwibm9uLWRyb3BwaW5nLXBhcnRpY2xlIjoiIn0seyJmYW1pbHkiOiJKUiIsImdpdmVuIjoiTWFydMOtbmV6LUZyYW7Dp29pcyIsInBhcnNlLW5hbWVzIjpmYWxzZSwiZHJvcHBpbmctcGFydGljbGUiOiIiLCJub24tZHJvcHBpbmctcGFydGljbGUiOiIifSx7ImZhbWlseSI6IlIiLCJnaXZlbiI6Ik1vbmdlb24iLCJwYXJzZS1uYW1lcyI6ZmFsc2UsImRyb3BwaW5nLXBhcnRpY2xlIjoiIiwibm9uLWRyb3BwaW5nLXBhcnRpY2xlIjoiIn0seyJmYW1pbHkiOiJHIFllbGxlbiIsImdpdmVuIjoiIiwicGFyc2UtbmFtZXMiOmZhbHNlLCJkcm9wcGluZy1wYXJ0aWNsZSI6IiIsIm5vbi1kcm9wcGluZy1wYXJ0aWNsZSI6IiJ9XSwiY29udGFpbmVyLXRpdGxlIjoiTmF0dXJlIENvbW11bmljYXRpb25zIiwiY29udGFpbmVyLXRpdGxlLXNob3J0IjoiTmF0IENvbW11biIsIkRPSSI6Imh0dHBzOi8vZG9pLm9yZy8xMC4xMDM4L25jb21tczM1NTAiLCJpc3N1ZWQiOnsiZGF0ZS1wYXJ0cyI6W1syMDEzXV19LCJ2b2x1bWUiOiI0In0sImlzVGVtcG9yYXJ5IjpmYWxzZX1dfQ==&quot;,&quot;citationItems&quot;:[{&quot;id&quot;:&quot;9d63182c-62ff-36c2-9672-d31a4ebd4a30&quot;,&quot;itemData&quot;:{&quot;type&quot;:&quot;article-journal&quot;,&quot;id&quot;:&quot;9d63182c-62ff-36c2-9672-d31a4ebd4a30&quot;,&quot;title&quot;:&quot;Imaging energy status in live cells with a fluorescent biosensor of the intracellular ATP-to-ADP ratio&quot;,&quot;author&quot;:[{&quot;family&quot;:&quot;M. Tantama&quot;,&quot;given&quot;:&quot;&quot;,&quot;parse-names&quot;:false,&quot;dropping-particle&quot;:&quot;&quot;,&quot;non-dropping-particle&quot;:&quot;&quot;},{&quot;family&quot;:&quot;JR&quot;,&quot;given&quot;:&quot;Martínez-François&quot;,&quot;parse-names&quot;:false,&quot;dropping-particle&quot;:&quot;&quot;,&quot;non-dropping-particle&quot;:&quot;&quot;},{&quot;family&quot;:&quot;R&quot;,&quot;given&quot;:&quot;Mongeon&quot;,&quot;parse-names&quot;:false,&quot;dropping-particle&quot;:&quot;&quot;,&quot;non-dropping-particle&quot;:&quot;&quot;},{&quot;family&quot;:&quot;G Yellen&quot;,&quot;given&quot;:&quot;&quot;,&quot;parse-names&quot;:false,&quot;dropping-particle&quot;:&quot;&quot;,&quot;non-dropping-particle&quot;:&quot;&quot;}],&quot;container-title&quot;:&quot;Nature Communications&quot;,&quot;container-title-short&quot;:&quot;Nat Commun&quot;,&quot;DOI&quot;:&quot;https://doi.org/10.1038/ncomms3550&quot;,&quot;issued&quot;:{&quot;date-parts&quot;:[[2013]]},&quot;volume&quot;:&quot;4&quot;},&quot;isTemporary&quot;:false}]},{&quot;citationID&quot;:&quot;MENDELEY_CITATION_bbbff403-b094-41cd-81d8-3f41c94c9447&quot;,&quot;properties&quot;:{&quot;noteIndex&quot;:0},&quot;isEdited&quot;:false,&quot;manualOverride&quot;:{&quot;isManuallyOverridden&quot;:false,&quot;citeprocText&quot;:&quot;(Kapitein et al., 2010)&quot;,&quot;manualOverrideText&quot;:&quot;&quot;},&quot;citationTag&quot;:&quot;MENDELEY_CITATION_v3_eyJjaXRhdGlvbklEIjoiTUVOREVMRVlfQ0lUQVRJT05fYmJiZmY0MDMtYjA5NC00MWNkLTgxZDgtM2Y0MWM5NGM5NDQ3IiwicHJvcGVydGllcyI6eyJub3RlSW5kZXgiOjB9LCJpc0VkaXRlZCI6ZmFsc2UsIm1hbnVhbE92ZXJyaWRlIjp7ImlzTWFudWFsbHlPdmVycmlkZGVuIjpmYWxzZSwiY2l0ZXByb2NUZXh0IjoiKEthcGl0ZWluIGV0IGFsLiwgMjAxMCkiLCJtYW51YWxPdmVycmlkZVRleHQiOiIifSwiY2l0YXRpb25JdGVtcyI6W3siaWQiOiI4MjI0ZDU5NC1hY2VhLTM5YzItODA3MS05ZWFiZGQ4NTY5ZTgiLCJpdGVtRGF0YSI6eyJ0eXBlIjoiYXJ0aWNsZS1qb3VybmFsIiwiaWQiOiI4MjI0ZDU5NC1hY2VhLTM5YzItODA3MS05ZWFiZGQ4NTY5ZTgiLCJ0aXRsZSI6IlByb2JpbmcgaW50cmFjZWxsdWxhciBtb3RvciBwcm90ZWluIGFjdGl2aXR5IHVzaW5nIGFuIGluZHVjaWJsZSBjYXJnbyB0cmFmZmlja2luZyBhc3NheSIsImF1dGhvciI6W3siZmFtaWx5IjoiS2FwaXRlaW4iLCJnaXZlbiI6Ikx1a2FzIEMuIiwicGFyc2UtbmFtZXMiOmZhbHNlLCJkcm9wcGluZy1wYXJ0aWNsZSI6IiIsIm5vbi1kcm9wcGluZy1wYXJ0aWNsZSI6IiJ9LHsiZmFtaWx5IjoiU2NobGFnZXIiLCJnaXZlbiI6Ik1heCBBLiIsInBhcnNlLW5hbWVzIjpmYWxzZSwiZHJvcHBpbmctcGFydGljbGUiOiIiLCJub24tZHJvcHBpbmctcGFydGljbGUiOiIifSx7ImZhbWlseSI6Ilp3YW4iLCJnaXZlbiI6IldvdXRlciBBLiIsInBhcnNlLW5hbWVzIjpmYWxzZSwiZHJvcHBpbmctcGFydGljbGUiOiIiLCJub24tZHJvcHBpbmctcGFydGljbGUiOiJWYW4gRGVyIn0seyJmYW1pbHkiOiJXdWxmIiwiZ2l2ZW4iOiJQaGViZSBTLiIsInBhcnNlLW5hbWVzIjpmYWxzZSwiZHJvcHBpbmctcGFydGljbGUiOiIiLCJub24tZHJvcHBpbmctcGFydGljbGUiOiIifSx7ImZhbWlseSI6IktlaWp6ZXIiLCJnaXZlbiI6Ik5hbmRhIiwicGFyc2UtbmFtZXMiOmZhbHNlLCJkcm9wcGluZy1wYXJ0aWNsZSI6IiIsIm5vbi1kcm9wcGluZy1wYXJ0aWNsZSI6IiJ9LHsiZmFtaWx5IjoiSG9vZ2VucmFhZCIsImdpdmVuIjoiQ2FzcGVyIEMuIiwicGFyc2UtbmFtZXMiOmZhbHNlLCJkcm9wcGluZy1wYXJ0aWNsZSI6IiIsIm5vbi1kcm9wcGluZy1wYXJ0aWNsZSI6IiJ9XSwiY29udGFpbmVyLXRpdGxlIjoiQmlvcGh5c2ljYWwgSm91cm5hbCIsImNvbnRhaW5lci10aXRsZS1zaG9ydCI6IkJpb3BoeXMgSiIsIkRPSSI6IjEwLjEwMTYvai5icGouMjAxMC4wNy4wNTUiLCJJU1NOIjoiMTU0MjAwODYiLCJpc3N1ZWQiOnsiZGF0ZS1wYXJ0cyI6W1syMDEwLDEwLDZdXX0sInBhZ2UiOiIyMTQzLTIxNTIiLCJhYnN0cmFjdCI6IkFsdGhvdWdoIHB1cmlmaWVkIGN5dG9za2VsZXRhbCBtb3RvciBwcm90ZWlucyBoYXZlIGJlZW4gc3R1ZGllZCBleHRlbnNpdmVseSB3aXRoIHRoZSB1c2Ugb2YgaW4gdml0cm8gYXBwcm9hY2hlcywgYSBnZW5lcmljIGFwcHJvYWNoIHRvIHNlbGVjdGl2ZWx5IHByb2JlIGFjdGluIGFuZCBtaWNyb3R1YnVsZS1iYXNlZCBtb3RvciBwcm90ZWluIGFjdGl2aXR5IGluc2lkZSBsaXZpbmcgY2VsbHMgaXMgbGFja2luZy4gVG8gZXhhbWluZSBzcGVjaWZpYyBtb3RvciBhY3Rpdml0eSBpbnNpZGUgbGl2aW5nIGNlbGxzLCB3ZSB1dGlsaXplZCB0aGUgRktCUC1yYXBhbG9nLUZSQiBoZXRlcm9kaW1lcml6YXRpb24gc3lzdGVtIHRvIGRldmVsb3AgYW4gaW4gdml2byBwZXJveGlzb21hbCB0cmFmZmlja2luZyBhc3NheSB0aGF0IGFsbG93cyBpbmR1Y2libGUgcmVjcnVpdG1lbnQgb2YgZXhvZ2Vub3VzIGFuZCBlbmRvZ2Vub3VzIGtpbmVzaW4sIGR5bmVpbiwgYW5kIG15b3NpbiBtb3RvcnMgdG8gZHJpdmUgc3BlY2lmaWMgY2FyZ28gdHJhbnNwb3J0LiBXZSBkZW1vbnN0cmF0ZSB0aGF0IGNhcmdvIHJhcGlkbHkgcmVkaXN0cmlidXRlcyB3aXRoIGRpc3RpbmN0IGR5bmFtaWNzIGZvciBlYWNoIHJlc3BlY3RpdmUgbW90b3IsIGFuZCB0aGF0IGNvbWJpbmVkIChhbnRhZ29uaXN0aWMpIGFjdGlvbnMgb2YgbW9yZSBjb21wbGV4IG1vdG9yIGNvbWJpbmF0aW9ucyBjYW4gYWxzbyBiZSBwcm9iZWQuIE9mIGltcG9ydGFuY2UsIHJvYnVzdCBjYXJnbyByZWRpc3RyaWJ1dGlvbiBpcyByZWFkaWx5IGFjaGlldmVkIGJ5IG9uZSB0eXBlIG9mIG1vdG9yIHByb3RlaW4gYW5kIGRvZXMgbm90IHJlcXVpcmUgdGhlIHByZXNlbmNlIG9mIG9wcG9zaXRlLXBvbGFyaXR5IG1vdG9ycy4gU2ltdWx0YW5lb3VzIGxpdmUtY2VsbCBpbWFnaW5nIG9mIG1pY3JvdHVidWxlcyBhbmQga2luZXNpbiBvciBkeW5laW4tcHJvcGVsbGVkIHBlcm94aXNvbWVzLCBjb21iaW5lZCB3aXRoIGhpZ2gtcmVzb2x1dGlvbiBwYXJ0aWNsZSB0cmFja2luZywgcmV2ZWFsZWQgdGhhdCBwZXJveGlzb21lcyBmcmVxdWVudGx5IHBhdXNlIGF0IG1pY3JvdHVidWxlIGludGVyc2VjdGlvbnMuIFRpdHJhdGlvbiBhbmQgd2FzaG91dCBleHBlcmltZW50cyBmdXJ0aGVybW9yZSByZXZlYWxlZCB0aGF0IG1vdG9yIHJlY3J1aXRtZW50IGJ5IHJhcGFsb2ctaW5kdWNlZCBoZXRlcm9kaW1lcml6YXRpb24gaXMgZG9zZS1kZXBlbmRlbnQgYnV0IGlycmV2ZXJzaWJsZS4gT3VyIGFzc2F5IGRpcmVjdGx5IGRlbW9uc3RyYXRlcyB0aGF0IHJvYnVzdCBjYXJnbyBtb3RpbGl0eSBkb2VzIG5vdCByZXF1aXJlIHRoZSBwcmVzZW5jZSBvZiBvcHBvc2l0ZS1wb2xhcml0eSBtb3RvcnMsIGFuZCBjYW4gdGhlcmVmb3JlIGJlIHVzZWQgdG8gY2hhcmFjdGVyaXplIHRoZSBtb3RpbGUgcHJvcGVydGllcyBvZiBzcGVjaWZpYyB0eXBlcyBvZiBtb3RvciBwcm90ZWlucy4gwqkgMjAxMCBieSB0aGUgQmlvcGh5c2ljYWwgU29jaWV0eS4iLCJwdWJsaXNoZXIiOiJCaW9waHlzaWNhbCBTb2NpZXR5IiwiaXNzdWUiOiI3Iiwidm9sdW1lIjoiOTkifSwiaXNUZW1wb3JhcnkiOmZhbHNlfV19&quot;,&quot;citationItems&quot;:[{&quot;id&quot;:&quot;8224d594-acea-39c2-8071-9eabdd8569e8&quot;,&quot;itemData&quot;:{&quot;type&quot;:&quot;article-journal&quot;,&quot;id&quot;:&quot;8224d594-acea-39c2-8071-9eabdd8569e8&quot;,&quot;title&quot;:&quot;Probing intracellular motor protein activity using an inducible cargo trafficking assay&quot;,&quot;author&quot;:[{&quot;family&quot;:&quot;Kapitein&quot;,&quot;given&quot;:&quot;Lukas C.&quot;,&quot;parse-names&quot;:false,&quot;dropping-particle&quot;:&quot;&quot;,&quot;non-dropping-particle&quot;:&quot;&quot;},{&quot;family&quot;:&quot;Schlager&quot;,&quot;given&quot;:&quot;Max A.&quot;,&quot;parse-names&quot;:false,&quot;dropping-particle&quot;:&quot;&quot;,&quot;non-dropping-particle&quot;:&quot;&quot;},{&quot;family&quot;:&quot;Zwan&quot;,&quot;given&quot;:&quot;Wouter A.&quot;,&quot;parse-names&quot;:false,&quot;dropping-particle&quot;:&quot;&quot;,&quot;non-dropping-particle&quot;:&quot;Van Der&quot;},{&quot;family&quot;:&quot;Wulf&quot;,&quot;given&quot;:&quot;Phebe S.&quot;,&quot;parse-names&quot;:false,&quot;dropping-particle&quot;:&quot;&quot;,&quot;non-dropping-particle&quot;:&quot;&quot;},{&quot;family&quot;:&quot;Keijzer&quot;,&quot;given&quot;:&quot;Nanda&quot;,&quot;parse-names&quot;:false,&quot;dropping-particle&quot;:&quot;&quot;,&quot;non-dropping-particle&quot;:&quot;&quot;},{&quot;family&quot;:&quot;Hoogenraad&quot;,&quot;given&quot;:&quot;Casper C.&quot;,&quot;parse-names&quot;:false,&quot;dropping-particle&quot;:&quot;&quot;,&quot;non-dropping-particle&quot;:&quot;&quot;}],&quot;container-title&quot;:&quot;Biophysical Journal&quot;,&quot;container-title-short&quot;:&quot;Biophys J&quot;,&quot;DOI&quot;:&quot;10.1016/j.bpj.2010.07.055&quot;,&quot;ISSN&quot;:&quot;15420086&quot;,&quot;issued&quot;:{&quot;date-parts&quot;:[[2010,10,6]]},&quot;page&quot;:&quot;2143-2152&quot;,&quot;abstract&quot;:&quot;Although purified cytoskeletal motor proteins have been studied extensively with the use of in vitro approaches, a generic approach to selectively probe actin and microtubule-based motor protein activity inside living cells is lacking. To examine specific motor activity inside living cells, we utilized the FKBP-rapalog-FRB heterodimerization system to develop an in vivo peroxisomal trafficking assay that allows inducible recruitment of exogenous and endogenous kinesin, dynein, and myosin motors to drive specific cargo transport. We demonstrate that cargo rapidly redistributes with distinct dynamics for each respective motor, and that combined (antagonistic) actions of more complex motor combinations can also be probed. Of importance, robust cargo redistribution is readily achieved by one type of motor protein and does not require the presence of opposite-polarity motors. Simultaneous live-cell imaging of microtubules and kinesin or dynein-propelled peroxisomes, combined with high-resolution particle tracking, revealed that peroxisomes frequently pause at microtubule intersections. Titration and washout experiments furthermore revealed that motor recruitment by rapalog-induced heterodimerization is dose-dependent but irreversible. Our assay directly demonstrates that robust cargo motility does not require the presence of opposite-polarity motors, and can therefore be used to characterize the motile properties of specific types of motor proteins. © 2010 by the Biophysical Society.&quot;,&quot;publisher&quot;:&quot;Biophysical Society&quot;,&quot;issue&quot;:&quot;7&quot;,&quot;volume&quot;:&quot;99&quot;},&quot;isTemporary&quot;:false}]},{&quot;citationID&quot;:&quot;MENDELEY_CITATION_88f6afc8-f0de-46e7-9210-24ce15f5a3ab&quot;,&quot;properties&quot;:{&quot;noteIndex&quot;:0},&quot;isEdited&quot;:false,&quot;manualOverride&quot;:{&quot;isManuallyOverridden&quot;:false,&quot;citeprocText&quot;:&quot;(Ramirez et al., 2020)&quot;,&quot;manualOverrideText&quot;:&quot;&quot;},&quot;citationTag&quot;:&quot;MENDELEY_CITATION_v3_eyJjaXRhdGlvbklEIjoiTUVOREVMRVlfQ0lUQVRJT05fODhmNmFmYzgtZjBkZS00NmU3LTkyMTAtMjRjZTE1ZjVhM2FiIiwicHJvcGVydGllcyI6eyJub3RlSW5kZXgiOjB9LCJpc0VkaXRlZCI6ZmFsc2UsIm1hbnVhbE92ZXJyaWRlIjp7ImlzTWFudWFsbHlPdmVycmlkZGVuIjpmYWxzZSwiY2l0ZXByb2NUZXh0IjoiKFJhbWlyZXogZXQgYWwuLCAyMDIwKSIsIm1hbnVhbE92ZXJyaWRlVGV4dCI6IiJ9LCJjaXRhdGlvbkl0ZW1zIjpbeyJpZCI6IjA4NDI4MjFkLWNlNGMtM2EzYS05M2VkLThjMjI4Y2Q5NTVkMCIsIml0ZW1EYXRhIjp7InR5cGUiOiJhcnRpY2xlLWpvdXJuYWwiLCJpZCI6IjA4NDI4MjFkLWNlNGMtM2EzYS05M2VkLThjMjI4Y2Q5NTVkMCIsInRpdGxlIjoiRW5naW5lZXJpbmcgYSBQcm94aW1pdHktRGlyZWN0ZWQgTy1HbGNOQWMgVHJhbnNmZXJhc2UgZm9yIFNlbGVjdGl2ZSBQcm90ZWluIE8tR2xjTkFjeWxhdGlvbiBpbiBDZWxscyIsImF1dGhvciI6W3siZmFtaWx5IjoiUmFtaXJleiIsImdpdmVuIjoiRGFuaWVsIEguIiwicGFyc2UtbmFtZXMiOmZhbHNlLCJkcm9wcGluZy1wYXJ0aWNsZSI6IiIsIm5vbi1kcm9wcGluZy1wYXJ0aWNsZSI6IiJ9LHsiZmFtaWx5IjoiQW9uYmFuZ2toZW4iLCJnaXZlbiI6IkNoYW5hdCIsInBhcnNlLW5hbWVzIjpmYWxzZSwiZHJvcHBpbmctcGFydGljbGUiOiIiLCJub24tZHJvcHBpbmctcGFydGljbGUiOiIifSx7ImZhbWlseSI6Ild1IiwiZ2l2ZW4iOiJIdW5nIFlpIiwicGFyc2UtbmFtZXMiOmZhbHNlLCJkcm9wcGluZy1wYXJ0aWNsZSI6IiIsIm5vbi1kcm9wcGluZy1wYXJ0aWNsZSI6IiJ9LHsiZmFtaWx5IjoiTmFmdGFseSIsImdpdmVuIjoiSmVmZnJleSBBLiIsInBhcnNlLW5hbWVzIjpmYWxzZSwiZHJvcHBpbmctcGFydGljbGUiOiIiLCJub24tZHJvcHBpbmctcGFydGljbGUiOiIifSx7ImZhbWlseSI6IlRhbmciLCJnaXZlbiI6IlN0ZXBoYW5pZSIsInBhcnNlLW5hbWVzIjpmYWxzZSwiZHJvcHBpbmctcGFydGljbGUiOiIiLCJub24tZHJvcHBpbmctcGFydGljbGUiOiIifSx7ImZhbWlseSI6Ik8nTWVhcmEiLCJnaXZlbiI6IlRpbW90aHkgUi4iLCJwYXJzZS1uYW1lcyI6ZmFsc2UsImRyb3BwaW5nLXBhcnRpY2xlIjoiIiwibm9uLWRyb3BwaW5nLXBhcnRpY2xlIjoiIn0seyJmYW1pbHkiOiJXb28iLCJnaXZlbiI6IkNocmlzdGluYSBNLiIsInBhcnNlLW5hbWVzIjpmYWxzZSwiZHJvcHBpbmctcGFydGljbGUiOiIiLCJub24tZHJvcHBpbmctcGFydGljbGUiOiIifV0sImNvbnRhaW5lci10aXRsZSI6IkFDUyBDaGVtaWNhbCBCaW9sb2d5IiwiY29udGFpbmVyLXRpdGxlLXNob3J0IjoiQUNTIENoZW0gQmlvbCIsIkRPSSI6IjEwLjEwMjEvYWNzY2hlbWJpby4wYzAwMDc0IiwiSVNTTiI6IjE1NTQ4OTM3IiwiUE1JRCI6IjMyMTE5NTExIiwiaXNzdWVkIjp7ImRhdGUtcGFydHMiOltbMjAyMF1dfSwicGFnZSI6IjEwNTktMTA2NiIsImFic3RyYWN0IjoiTy1MaW5rZWQgzrItTi1hY2V0eWxnbHVjb3NhbWluZSAoTy1HbGNOQWMpIGlzIGEgbW9ub3NhY2NoYXJpZGUgdGhhdCBwbGF5cyBhbiBlc3NlbnRpYWwgcm9sZSBpbiBjZWxsdWxhciBzaWduYWxpbmcgdGhyb3VnaG91dCB0aGUgbnVjbGVvY3l0b3BsYXNtaWMgcHJvdGVvbWUgb2YgZXVrYXJ5b3RpYyBjZWxscy4gU3RyYXRlZ2llcyBmb3Igc2VsZWN0aXZlbHkgaW5jcmVhc2luZyBPLUdsY05BYyBsZXZlbHMgb24gYSB0YXJnZXQgcHJvdGVpbiBpbiBjZWxscyB3b3VsZCBhY2NlbGVyYXRlIHN0dWRpZXMgb2YgdGhpcyBlc3NlbnRpYWwgbW9kaWZpY2F0aW9uLiBIZXJlLCB3ZSByZXBvcnQgYSBnZW5lcmFsaXphYmxlIHN0cmF0ZWd5IGZvciBpbnRyb2R1Y2luZyBPLUdsY05BYyBpbnRvIHNlbGVjdGVkIHRhcmdldCBwcm90ZWlucyBpbiBjZWxscyB1c2luZyBhIG5hbm9ib2R5IGFzIGEgcHJveGltaXR5LWRpcmVjdGluZyBhZ2VudCBmdXNlZCB0byBPLUdsY05BYyB0cmFuc2ZlcmFzZSAoT0dUKS4gRnVzaW9uIG9mIGEgbmFub2JvZHkgdGhhdCByZWNvZ25pemVzIEdGUCAobkdGUCkgb3IgYSBuYW5vYm9keSB0aGF0IHJlY29nbml6ZXMgdGhlIGZvdXItYW1pbm8gYWNpZCBzZXF1ZW5jZSBFUEVBIChuRVBFQSkgdG8gT0dUIHlpZWxkZWQgbmFub2JvZHktT0dUIGNvbnN0cnVjdHMgdGhhdCBzZWxlY3RpdmVseSBkZWxpdmVyZWQgTy1HbGNOQWMgdG8gYSBzZXJpZXMgb2YgdGFnZ2VkIHRhcmdldCBwcm90ZWlucyAoZS5nLiwgSnVuQiwgY0p1biwgYW5kIE51cDYyKS4gVHJ1bmNhdGlvbiBvZiB0aGUgdGV0cmF0cmljb3BlcHRpZGUgcmVwZWF0IGRvbWFpbiBhcyBpbiBPR1QoNCkgaW5jcmVhc2VkIHNlbGVjdGl2aXR5IGZvciB0aGUgdGFyZ2V0IHByb3RlaW4gdGhyb3VnaCB0aGUgbmFub2JvZHkgYnkgcmVkdWNpbmcgZ2xvYmFsIGVsZXZhdGlvbiBvZiBPLUdsY05BYyBsZXZlbHMgaW4gdGhlIGNlbGwuIFF1YW50aXRhdGl2ZSBjaGVtaWNhbCBwcm90ZW9taWNzIGNvbmZpcm1lZCB0aGUgaW5jcmVhc2UgaW4gTy1HbGNOQWMgdG8gdGhlIHRhcmdldCBwcm90ZWluIGJ5IG5hbm9ib2R5LU9HVCg0KS4gR2x5Y29wcm90ZW9taWNzIHJldmVhbGVkIHRoYXQgbmFub2JvZHktT0dUKDQpIG9yIGZ1bGwtbGVuZ3RoIE9HVCBwcm9kdWNlZCBhIHNpbWlsYXIgZ2x5Y29zaXRlIHByb2ZpbGUgb24gdGhlIHRhcmdldCBwcm90ZWluIEp1bkIgYW5kIE51cDYyLiBGaW5hbGx5LCB3ZSBkZW1vbnN0cmF0ZSB0aGUgYWJpbGl0eSB0byBzZWxlY3RpdmVseSB0YXJnZXQgZW5kb2dlbm91cyDOsS1zeW51Y2xlaW4gZm9yIE8tR2xjTkFjeWxhdGlvbiBpbiBIRUsyOTNUIGNlbGxzLiBUaGVzZSBmaXJzdCBwcm94aW1pdHktZGlyZWN0ZWQgT0dUIGNvbnN0cnVjdHMgcHJvdmlkZSBhIGZsZXhpYmxlIHN0cmF0ZWd5IGZvciB0YXJnZXRpbmcgYWRkaXRpb25hbCBwcm90ZWlucyBhbmQgYSB0ZW1wbGF0ZSBmb3IgZnVydGhlciBlbmdpbmVlcmluZyBvZiBPR1QgYW5kIHRoZSBPLUdsY05BYyBwcm90ZW9tZSBpbiB0aGUgZnV0dXJlLiBUaGUgdXNlIG9mIGEgbmFub2JvZHkgdG8gcmVkaXJlY3QgT0dUIHN1YnN0cmF0ZSBzZWxlY3Rpb24gZm9yIGdseWNvc3lsYXRpb24gb2YgZGVzaXJlZCBwcm90ZWlucyBpbiBjZWxscyBtYXkgZnVydGhlciBjb25zdGl0dXRlIGEgZ2VuZXJhbGl6YWJsZSBzdHJhdGVneSBmb3IgY29udHJvbGxpbmcgYSBicm9hZGVyIGFycmF5IG9mIHBvc3QtdHJhbnNsYXRpb25hbCBtb2RpZmljYXRpb25zIGluIGNlbGxzLiIsImlzc3VlIjoiNCIsInZvbHVtZSI6IjE1In0sImlzVGVtcG9yYXJ5IjpmYWxzZX1dfQ==&quot;,&quot;citationItems&quot;:[{&quot;id&quot;:&quot;0842821d-ce4c-3a3a-93ed-8c228cd955d0&quot;,&quot;itemData&quot;:{&quot;type&quot;:&quot;article-journal&quot;,&quot;id&quot;:&quot;0842821d-ce4c-3a3a-93ed-8c228cd955d0&quot;,&quot;title&quot;:&quot;Engineering a Proximity-Directed O-GlcNAc Transferase for Selective Protein O-GlcNAcylation in Cells&quot;,&quot;author&quot;:[{&quot;family&quot;:&quot;Ramirez&quot;,&quot;given&quot;:&quot;Daniel H.&quot;,&quot;parse-names&quot;:false,&quot;dropping-particle&quot;:&quot;&quot;,&quot;non-dropping-particle&quot;:&quot;&quot;},{&quot;family&quot;:&quot;Aonbangkhen&quot;,&quot;given&quot;:&quot;Chanat&quot;,&quot;parse-names&quot;:false,&quot;dropping-particle&quot;:&quot;&quot;,&quot;non-dropping-particle&quot;:&quot;&quot;},{&quot;family&quot;:&quot;Wu&quot;,&quot;given&quot;:&quot;Hung Yi&quot;,&quot;parse-names&quot;:false,&quot;dropping-particle&quot;:&quot;&quot;,&quot;non-dropping-particle&quot;:&quot;&quot;},{&quot;family&quot;:&quot;Naftaly&quot;,&quot;given&quot;:&quot;Jeffrey A.&quot;,&quot;parse-names&quot;:false,&quot;dropping-particle&quot;:&quot;&quot;,&quot;non-dropping-particle&quot;:&quot;&quot;},{&quot;family&quot;:&quot;Tang&quot;,&quot;given&quot;:&quot;Stephanie&quot;,&quot;parse-names&quot;:false,&quot;dropping-particle&quot;:&quot;&quot;,&quot;non-dropping-particle&quot;:&quot;&quot;},{&quot;family&quot;:&quot;O'Meara&quot;,&quot;given&quot;:&quot;Timothy R.&quot;,&quot;parse-names&quot;:false,&quot;dropping-particle&quot;:&quot;&quot;,&quot;non-dropping-particle&quot;:&quot;&quot;},{&quot;family&quot;:&quot;Woo&quot;,&quot;given&quot;:&quot;Christina M.&quot;,&quot;parse-names&quot;:false,&quot;dropping-particle&quot;:&quot;&quot;,&quot;non-dropping-particle&quot;:&quot;&quot;}],&quot;container-title&quot;:&quot;ACS Chemical Biology&quot;,&quot;container-title-short&quot;:&quot;ACS Chem Biol&quot;,&quot;DOI&quot;:&quot;10.1021/acschembio.0c00074&quot;,&quot;ISSN&quot;:&quot;15548937&quot;,&quot;PMID&quot;:&quot;32119511&quot;,&quot;issued&quot;:{&quot;date-parts&quot;:[[2020]]},&quot;page&quot;:&quot;1059-1066&quot;,&quot;abstract&quot;:&quot;O-Linked β-N-acetylglucosamine (O-GlcNAc) is a monosaccharide that plays an essential role in cellular signaling throughout the nucleocytoplasmic proteome of eukaryotic cells. Strategies for selectively increasing O-GlcNAc levels on a target protein in cells would accelerate studies of this essential modification. Here, we report a generalizable strategy for introducing O-GlcNAc into selected target proteins in cells using a nanobody as a proximity-directing agent fused to O-GlcNAc transferase (OGT). Fusion of a nanobody that recognizes GFP (nGFP) or a nanobody that recognizes the four-amino acid sequence EPEA (nEPEA) to OGT yielded nanobody-OGT constructs that selectively delivered O-GlcNAc to a series of tagged target proteins (e.g., JunB, cJun, and Nup62). Truncation of the tetratricopeptide repeat domain as in OGT(4) increased selectivity for the target protein through the nanobody by reducing global elevation of O-GlcNAc levels in the cell. Quantitative chemical proteomics confirmed the increase in O-GlcNAc to the target protein by nanobody-OGT(4). Glycoproteomics revealed that nanobody-OGT(4) or full-length OGT produced a similar glycosite profile on the target protein JunB and Nup62. Finally, we demonstrate the ability to selectively target endogenous α-synuclein for O-GlcNAcylation in HEK293T cells. These first proximity-directed OGT constructs provide a flexible strategy for targeting additional proteins and a template for further engineering of OGT and the O-GlcNAc proteome in the future. The use of a nanobody to redirect OGT substrate selection for glycosylation of desired proteins in cells may further constitute a generalizable strategy for controlling a broader array of post-translational modifications in cells.&quot;,&quot;issue&quot;:&quot;4&quot;,&quot;volume&quot;:&quot;15&quot;},&quot;isTemporary&quot;:false}]},{&quot;citationID&quot;:&quot;MENDELEY_CITATION_bf524850-dcba-489a-b920-a03f479e14a6&quot;,&quot;properties&quot;:{&quot;noteIndex&quot;:0},&quot;isEdited&quot;:false,&quot;manualOverride&quot;:{&quot;isManuallyOverridden&quot;:false,&quot;citeprocText&quot;:&quot;(Ge et al., 2021)&quot;,&quot;manualOverrideText&quot;:&quot;&quot;},&quot;citationTag&quot;:&quot;MENDELEY_CITATION_v3_eyJjaXRhdGlvbklEIjoiTUVOREVMRVlfQ0lUQVRJT05fYmY1MjQ4NTAtZGNiYS00ODlhLWI5MjAtYTAzZjQ3OWUxNGE2IiwicHJvcGVydGllcyI6eyJub3RlSW5kZXgiOjB9LCJpc0VkaXRlZCI6ZmFsc2UsIm1hbnVhbE92ZXJyaWRlIjp7ImlzTWFudWFsbHlPdmVycmlkZGVuIjpmYWxzZSwiY2l0ZXByb2NUZXh0IjoiKEdlIGV0IGFsLiwgMjAyMSkiLCJtYW51YWxPdmVycmlkZVRleHQiOiIifSwiY2l0YXRpb25JdGVtcyI6W3siaWQiOiJiZmMwN2I0My0zZjU3LTM0MjEtOTY4ZC00MGUwYzg1MjI3NjEiLCJpdGVtRGF0YSI6eyJ0eXBlIjoiYXJ0aWNsZS1qb3VybmFsIiwiaWQiOiJiZmMwN2I0My0zZjU3LTM0MjEtOTY4ZC00MGUwYzg1MjI3NjEiLCJ0aXRsZSI6IlRhcmdldCBwcm90ZWluIGRlZ2x5Y29zeWxhdGlvbiBpbiBsaXZpbmcgY2VsbHMgYnkgYSBuYW5vYm9keS1mdXNlZCBzcGxpdCBPLUdsY05BY2FzZSIsImF1dGhvciI6W3siZmFtaWx5IjoiR2UiLCJnaXZlbiI6Ill1biIsInBhcnNlLW5hbWVzIjpmYWxzZSwiZHJvcHBpbmctcGFydGljbGUiOiIiLCJub24tZHJvcHBpbmctcGFydGljbGUiOiIifSx7ImZhbWlseSI6IlJhbWlyZXoiLCJnaXZlbiI6IkRhbmllbCBILiIsInBhcnNlLW5hbWVzIjpmYWxzZSwiZHJvcHBpbmctcGFydGljbGUiOiIiLCJub24tZHJvcHBpbmctcGFydGljbGUiOiIifSx7ImZhbWlseSI6IllhbmciLCJnaXZlbiI6IkJvIiwicGFyc2UtbmFtZXMiOmZhbHNlLCJkcm9wcGluZy1wYXJ0aWNsZSI6IiIsIm5vbi1kcm9wcGluZy1wYXJ0aWNsZSI6IiJ9LHsiZmFtaWx5IjoiROKAmVNvdXphIiwiZ2l2ZW4iOiJBbGV4YW5kcmlhIEsuIiwicGFyc2UtbmFtZXMiOmZhbHNlLCJkcm9wcGluZy1wYXJ0aWNsZSI6IiIsIm5vbi1kcm9wcGluZy1wYXJ0aWNsZSI6IiJ9LHsiZmFtaWx5IjoiQW9uYmFuZ2toZW4iLCJnaXZlbiI6IkNoYW5hdCIsInBhcnNlLW5hbWVzIjpmYWxzZSwiZHJvcHBpbmctcGFydGljbGUiOiIiLCJub24tZHJvcHBpbmctcGFydGljbGUiOiIifSx7ImZhbWlseSI6IldvbmciLCJnaXZlbiI6IlN0ZXBoYW5pZSIsInBhcnNlLW5hbWVzIjpmYWxzZSwiZHJvcHBpbmctcGFydGljbGUiOiIiLCJub24tZHJvcHBpbmctcGFydGljbGUiOiIifSx7ImZhbWlseSI6IldvbyIsImdpdmVuIjoiQ2hyaXN0aW5hIE0uIiwicGFyc2UtbmFtZXMiOmZhbHNlLCJkcm9wcGluZy1wYXJ0aWNsZSI6IiIsIm5vbi1kcm9wcGluZy1wYXJ0aWNsZSI6IiJ9XSwiY29udGFpbmVyLXRpdGxlIjoiTmF0dXJlIENoZW1pY2FsIEJpb2xvZ3kiLCJjb250YWluZXItdGl0bGUtc2hvcnQiOiJOYXQgQ2hlbSBCaW9sIiwiRE9JIjoiMTAuMTAzOC9zNDE1ODktMDIxLTAwNzU3LXkiLCJJU1NOIjoiMTU1MjQ0NjkiLCJVUkwiOiJodHRwOi8vZHguZG9pLm9yZy8xMC4xMDM4L3M0MTU4OS0wMjEtMDA3NTcteSIsImlzc3VlZCI6eyJkYXRlLXBhcnRzIjpbWzIwMjFdXX0sImFic3RyYWN0IjoiTy1saW5rZWQgTi1hY2V0eWxnbHVjb3NhbWluZSAoTy1HbGNOQWMpIGlzIGFuIGVzc2VudGlhbCBhbmQgZHluYW1pYyBwb3N0LXRyYW5zbGF0aW9uYWwgbW9kaWZpY2F0aW9uIHRoYXQgaXMgcHJlc2VudGVkIG9uIHRob3VzYW5kcyBvZiBudWNsZW9jeXRvcGxhc21pYyBwcm90ZWlucy4gSW50ZXJyb2dhdGluZyB0aGUgcm9sZSBvZiBPLUdsY05BYyBvbiBhIHNpbmdsZSB0YXJnZXQgcHJvdGVpbiBpcyBjcnVjaWFsLCB5ZXQgY2hhbGxlbmdpbmcgdG8gcGVyZm9ybSBpbiBjZWxscy4gSGVyZWluLCB3ZSBkZXZlbG9wZWQgYSBuYW5vYm9keS1mdXNlZCBzcGxpdCBPLUdsY05BY2FzZSAoT0dBKSBhcyBhbiBPLUdsY05BYyBlcmFzZXIgZm9yIHNlbGVjdGl2ZSBkZWdseWNvc3lsYXRpb24gb2YgYSB0YXJnZXQgcHJvdGVpbiBpbiBjZWxscy4gQWZ0ZXIgc3lzdGVtYXRpYyBjZWxsdWxhciBvcHRpbWl6YXRpb24sIHdlIGlkZW50aWZpZWQgYSBzcGxpdCBPR0Egd2l0aCByZWR1Y2VkIGluaGVyZW50IGRlZ2x5Y29zaWRhc2UgYWN0aXZpdHkgdGhhdCBzZWxlY3RpdmVseSByZW1vdmVkIE8tR2xjTkFjIGZyb20gdGhlIGRlc2lyZWQgdGFyZ2V0IHByb3RlaW4gd2hlbiBkaXJlY3RlZCBieSBhIG5hbm9ib2R5LiBXZSBkZW1vbnN0cmF0ZSB0aGUgZ2VuZXJhbGl0eSBvZiB0aGUgbmFub2JvZHktZnVzZWQgc3BsaXQgT0dBIHVzaW5nIGZvdXIgbmFub2JvZGllcyBhZ2FpbnN0IGZpdmUgdGFyZ2V0IHByb3RlaW5zIGFuZCB1c2UgdGhlIHN5c3RlbSB0byBzdHVkeSB0aGUgaW1wYWN0IG9mIE8tR2xjTkFjIG9uIHRoZSB0cmFuc2NyaXB0aW9uIGZhY3RvcnMgYy1KdW4gYW5kIGMtRm9zLiBUaGUgbmFub2JvZHktZGlyZWN0ZWQgTy1HbGNOQWMgZXJhc2VyIHByb3ZpZGVzIGEgbmV3IHN0cmF0ZWd5IGZvciB0aGUgZnVuY3Rpb25hbCBldmFsdWF0aW9uIGFuZCBlbmdpbmVlcmluZyBvZiBPLUdsY05BYyB2aWEgdGhlIHNlbGVjdGl2ZSByZW1vdmFsIG9mIE8tR2xjTkFjIGZyb20gaW5kaXZpZHVhbCBwcm90ZWlucyBkaXJlY3RseSBpbiBjZWxscy4gW0ZpZ3VyZSBub3QgYXZhaWxhYmxlOiBzZWUgZnVsbHRleHQuXSIsInB1Ymxpc2hlciI6IlNwcmluZ2VyIFVTIiwiaXNzdWUiOiJNYVkiLCJ2b2x1bWUiOiIxNyJ9LCJpc1RlbXBvcmFyeSI6ZmFsc2V9XX0=&quot;,&quot;citationItems&quot;:[{&quot;id&quot;:&quot;bfc07b43-3f57-3421-968d-40e0c8522761&quot;,&quot;itemData&quot;:{&quot;type&quot;:&quot;article-journal&quot;,&quot;id&quot;:&quot;bfc07b43-3f57-3421-968d-40e0c8522761&quot;,&quot;title&quot;:&quot;Target protein deglycosylation in living cells by a nanobody-fused split O-GlcNAcase&quot;,&quot;author&quot;:[{&quot;family&quot;:&quot;Ge&quot;,&quot;given&quot;:&quot;Yun&quot;,&quot;parse-names&quot;:false,&quot;dropping-particle&quot;:&quot;&quot;,&quot;non-dropping-particle&quot;:&quot;&quot;},{&quot;family&quot;:&quot;Ramirez&quot;,&quot;given&quot;:&quot;Daniel H.&quot;,&quot;parse-names&quot;:false,&quot;dropping-particle&quot;:&quot;&quot;,&quot;non-dropping-particle&quot;:&quot;&quot;},{&quot;family&quot;:&quot;Yang&quot;,&quot;given&quot;:&quot;Bo&quot;,&quot;parse-names&quot;:false,&quot;dropping-particle&quot;:&quot;&quot;,&quot;non-dropping-particle&quot;:&quot;&quot;},{&quot;family&quot;:&quot;D’Souza&quot;,&quot;given&quot;:&quot;Alexandria K.&quot;,&quot;parse-names&quot;:false,&quot;dropping-particle&quot;:&quot;&quot;,&quot;non-dropping-particle&quot;:&quot;&quot;},{&quot;family&quot;:&quot;Aonbangkhen&quot;,&quot;given&quot;:&quot;Chanat&quot;,&quot;parse-names&quot;:false,&quot;dropping-particle&quot;:&quot;&quot;,&quot;non-dropping-particle&quot;:&quot;&quot;},{&quot;family&quot;:&quot;Wong&quot;,&quot;given&quot;:&quot;Stephanie&quot;,&quot;parse-names&quot;:false,&quot;dropping-particle&quot;:&quot;&quot;,&quot;non-dropping-particle&quot;:&quot;&quot;},{&quot;family&quot;:&quot;Woo&quot;,&quot;given&quot;:&quot;Christina M.&quot;,&quot;parse-names&quot;:false,&quot;dropping-particle&quot;:&quot;&quot;,&quot;non-dropping-particle&quot;:&quot;&quot;}],&quot;container-title&quot;:&quot;Nature Chemical Biology&quot;,&quot;container-title-short&quot;:&quot;Nat Chem Biol&quot;,&quot;DOI&quot;:&quot;10.1038/s41589-021-00757-y&quot;,&quot;ISSN&quot;:&quot;15524469&quot;,&quot;URL&quot;:&quot;http://dx.doi.org/10.1038/s41589-021-00757-y&quot;,&quot;issued&quot;:{&quot;date-parts&quot;:[[2021]]},&quot;abstract&quot;:&quot;O-linked N-acetylglucosamine (O-GlcNAc) is an essential and dynamic post-translational modification that is presented on thousands of nucleocytoplasmic proteins. Interrogating the role of O-GlcNAc on a single target protein is crucial, yet challenging to perform in cells. Herein, we developed a nanobody-fused split O-GlcNAcase (OGA) as an O-GlcNAc eraser for selective deglycosylation of a target protein in cells. After systematic cellular optimization, we identified a split OGA with reduced inherent deglycosidase activity that selectively removed O-GlcNAc from the desired target protein when directed by a nanobody. We demonstrate the generality of the nanobody-fused split OGA using four nanobodies against five target proteins and use the system to study the impact of O-GlcNAc on the transcription factors c-Jun and c-Fos. The nanobody-directed O-GlcNAc eraser provides a new strategy for the functional evaluation and engineering of O-GlcNAc via the selective removal of O-GlcNAc from individual proteins directly in cells. [Figure not available: see fulltext.]&quot;,&quot;publisher&quot;:&quot;Springer US&quot;,&quot;issue&quot;:&quot;MaY&quot;,&quot;volume&quot;:&quot;17&quot;},&quot;isTemporary&quot;:false}]},{&quot;citationID&quot;:&quot;MENDELEY_CITATION_5e70ad60-be6a-4fe6-ba9e-4a0ca82b1221&quot;,&quot;properties&quot;:{&quot;noteIndex&quot;:0},&quot;isEdited&quot;:false,&quot;manualOverride&quot;:{&quot;isManuallyOverridden&quot;:false,&quot;citeprocText&quot;:&quot;(Ge et al., 2021)&quot;,&quot;manualOverrideText&quot;:&quot;&quot;},&quot;citationTag&quot;:&quot;MENDELEY_CITATION_v3_eyJjaXRhdGlvbklEIjoiTUVOREVMRVlfQ0lUQVRJT05fNWU3MGFkNjAtYmU2YS00ZmU2LWJhOWUtNGEwY2E4MmIxMjIxIiwicHJvcGVydGllcyI6eyJub3RlSW5kZXgiOjB9LCJpc0VkaXRlZCI6ZmFsc2UsIm1hbnVhbE92ZXJyaWRlIjp7ImlzTWFudWFsbHlPdmVycmlkZGVuIjpmYWxzZSwiY2l0ZXByb2NUZXh0IjoiKEdlIGV0IGFsLiwgMjAyMSkiLCJtYW51YWxPdmVycmlkZVRleHQiOiIifSwiY2l0YXRpb25JdGVtcyI6W3siaWQiOiJiZmMwN2I0My0zZjU3LTM0MjEtOTY4ZC00MGUwYzg1MjI3NjEiLCJpdGVtRGF0YSI6eyJ0eXBlIjoiYXJ0aWNsZS1qb3VybmFsIiwiaWQiOiJiZmMwN2I0My0zZjU3LTM0MjEtOTY4ZC00MGUwYzg1MjI3NjEiLCJ0aXRsZSI6IlRhcmdldCBwcm90ZWluIGRlZ2x5Y29zeWxhdGlvbiBpbiBsaXZpbmcgY2VsbHMgYnkgYSBuYW5vYm9keS1mdXNlZCBzcGxpdCBPLUdsY05BY2FzZSIsImF1dGhvciI6W3siZmFtaWx5IjoiR2UiLCJnaXZlbiI6Ill1biIsInBhcnNlLW5hbWVzIjpmYWxzZSwiZHJvcHBpbmctcGFydGljbGUiOiIiLCJub24tZHJvcHBpbmctcGFydGljbGUiOiIifSx7ImZhbWlseSI6IlJhbWlyZXoiLCJnaXZlbiI6IkRhbmllbCBILiIsInBhcnNlLW5hbWVzIjpmYWxzZSwiZHJvcHBpbmctcGFydGljbGUiOiIiLCJub24tZHJvcHBpbmctcGFydGljbGUiOiIifSx7ImZhbWlseSI6IllhbmciLCJnaXZlbiI6IkJvIiwicGFyc2UtbmFtZXMiOmZhbHNlLCJkcm9wcGluZy1wYXJ0aWNsZSI6IiIsIm5vbi1kcm9wcGluZy1wYXJ0aWNsZSI6IiJ9LHsiZmFtaWx5IjoiROKAmVNvdXphIiwiZ2l2ZW4iOiJBbGV4YW5kcmlhIEsuIiwicGFyc2UtbmFtZXMiOmZhbHNlLCJkcm9wcGluZy1wYXJ0aWNsZSI6IiIsIm5vbi1kcm9wcGluZy1wYXJ0aWNsZSI6IiJ9LHsiZmFtaWx5IjoiQW9uYmFuZ2toZW4iLCJnaXZlbiI6IkNoYW5hdCIsInBhcnNlLW5hbWVzIjpmYWxzZSwiZHJvcHBpbmctcGFydGljbGUiOiIiLCJub24tZHJvcHBpbmctcGFydGljbGUiOiIifSx7ImZhbWlseSI6IldvbmciLCJnaXZlbiI6IlN0ZXBoYW5pZSIsInBhcnNlLW5hbWVzIjpmYWxzZSwiZHJvcHBpbmctcGFydGljbGUiOiIiLCJub24tZHJvcHBpbmctcGFydGljbGUiOiIifSx7ImZhbWlseSI6IldvbyIsImdpdmVuIjoiQ2hyaXN0aW5hIE0uIiwicGFyc2UtbmFtZXMiOmZhbHNlLCJkcm9wcGluZy1wYXJ0aWNsZSI6IiIsIm5vbi1kcm9wcGluZy1wYXJ0aWNsZSI6IiJ9XSwiY29udGFpbmVyLXRpdGxlIjoiTmF0dXJlIENoZW1pY2FsIEJpb2xvZ3kiLCJjb250YWluZXItdGl0bGUtc2hvcnQiOiJOYXQgQ2hlbSBCaW9sIiwiRE9JIjoiMTAuMTAzOC9zNDE1ODktMDIxLTAwNzU3LXkiLCJJU1NOIjoiMTU1MjQ0NjkiLCJVUkwiOiJodHRwOi8vZHguZG9pLm9yZy8xMC4xMDM4L3M0MTU4OS0wMjEtMDA3NTcteSIsImlzc3VlZCI6eyJkYXRlLXBhcnRzIjpbWzIwMjFdXX0sImFic3RyYWN0IjoiTy1saW5rZWQgTi1hY2V0eWxnbHVjb3NhbWluZSAoTy1HbGNOQWMpIGlzIGFuIGVzc2VudGlhbCBhbmQgZHluYW1pYyBwb3N0LXRyYW5zbGF0aW9uYWwgbW9kaWZpY2F0aW9uIHRoYXQgaXMgcHJlc2VudGVkIG9uIHRob3VzYW5kcyBvZiBudWNsZW9jeXRvcGxhc21pYyBwcm90ZWlucy4gSW50ZXJyb2dhdGluZyB0aGUgcm9sZSBvZiBPLUdsY05BYyBvbiBhIHNpbmdsZSB0YXJnZXQgcHJvdGVpbiBpcyBjcnVjaWFsLCB5ZXQgY2hhbGxlbmdpbmcgdG8gcGVyZm9ybSBpbiBjZWxscy4gSGVyZWluLCB3ZSBkZXZlbG9wZWQgYSBuYW5vYm9keS1mdXNlZCBzcGxpdCBPLUdsY05BY2FzZSAoT0dBKSBhcyBhbiBPLUdsY05BYyBlcmFzZXIgZm9yIHNlbGVjdGl2ZSBkZWdseWNvc3lsYXRpb24gb2YgYSB0YXJnZXQgcHJvdGVpbiBpbiBjZWxscy4gQWZ0ZXIgc3lzdGVtYXRpYyBjZWxsdWxhciBvcHRpbWl6YXRpb24sIHdlIGlkZW50aWZpZWQgYSBzcGxpdCBPR0Egd2l0aCByZWR1Y2VkIGluaGVyZW50IGRlZ2x5Y29zaWRhc2UgYWN0aXZpdHkgdGhhdCBzZWxlY3RpdmVseSByZW1vdmVkIE8tR2xjTkFjIGZyb20gdGhlIGRlc2lyZWQgdGFyZ2V0IHByb3RlaW4gd2hlbiBkaXJlY3RlZCBieSBhIG5hbm9ib2R5LiBXZSBkZW1vbnN0cmF0ZSB0aGUgZ2VuZXJhbGl0eSBvZiB0aGUgbmFub2JvZHktZnVzZWQgc3BsaXQgT0dBIHVzaW5nIGZvdXIgbmFub2JvZGllcyBhZ2FpbnN0IGZpdmUgdGFyZ2V0IHByb3RlaW5zIGFuZCB1c2UgdGhlIHN5c3RlbSB0byBzdHVkeSB0aGUgaW1wYWN0IG9mIE8tR2xjTkFjIG9uIHRoZSB0cmFuc2NyaXB0aW9uIGZhY3RvcnMgYy1KdW4gYW5kIGMtRm9zLiBUaGUgbmFub2JvZHktZGlyZWN0ZWQgTy1HbGNOQWMgZXJhc2VyIHByb3ZpZGVzIGEgbmV3IHN0cmF0ZWd5IGZvciB0aGUgZnVuY3Rpb25hbCBldmFsdWF0aW9uIGFuZCBlbmdpbmVlcmluZyBvZiBPLUdsY05BYyB2aWEgdGhlIHNlbGVjdGl2ZSByZW1vdmFsIG9mIE8tR2xjTkFjIGZyb20gaW5kaXZpZHVhbCBwcm90ZWlucyBkaXJlY3RseSBpbiBjZWxscy4gW0ZpZ3VyZSBub3QgYXZhaWxhYmxlOiBzZWUgZnVsbHRleHQuXSIsInB1Ymxpc2hlciI6IlNwcmluZ2VyIFVTIiwiaXNzdWUiOiJNYVkiLCJ2b2x1bWUiOiIxNyJ9LCJpc1RlbXBvcmFyeSI6ZmFsc2V9XX0=&quot;,&quot;citationItems&quot;:[{&quot;id&quot;:&quot;bfc07b43-3f57-3421-968d-40e0c8522761&quot;,&quot;itemData&quot;:{&quot;type&quot;:&quot;article-journal&quot;,&quot;id&quot;:&quot;bfc07b43-3f57-3421-968d-40e0c8522761&quot;,&quot;title&quot;:&quot;Target protein deglycosylation in living cells by a nanobody-fused split O-GlcNAcase&quot;,&quot;author&quot;:[{&quot;family&quot;:&quot;Ge&quot;,&quot;given&quot;:&quot;Yun&quot;,&quot;parse-names&quot;:false,&quot;dropping-particle&quot;:&quot;&quot;,&quot;non-dropping-particle&quot;:&quot;&quot;},{&quot;family&quot;:&quot;Ramirez&quot;,&quot;given&quot;:&quot;Daniel H.&quot;,&quot;parse-names&quot;:false,&quot;dropping-particle&quot;:&quot;&quot;,&quot;non-dropping-particle&quot;:&quot;&quot;},{&quot;family&quot;:&quot;Yang&quot;,&quot;given&quot;:&quot;Bo&quot;,&quot;parse-names&quot;:false,&quot;dropping-particle&quot;:&quot;&quot;,&quot;non-dropping-particle&quot;:&quot;&quot;},{&quot;family&quot;:&quot;D’Souza&quot;,&quot;given&quot;:&quot;Alexandria K.&quot;,&quot;parse-names&quot;:false,&quot;dropping-particle&quot;:&quot;&quot;,&quot;non-dropping-particle&quot;:&quot;&quot;},{&quot;family&quot;:&quot;Aonbangkhen&quot;,&quot;given&quot;:&quot;Chanat&quot;,&quot;parse-names&quot;:false,&quot;dropping-particle&quot;:&quot;&quot;,&quot;non-dropping-particle&quot;:&quot;&quot;},{&quot;family&quot;:&quot;Wong&quot;,&quot;given&quot;:&quot;Stephanie&quot;,&quot;parse-names&quot;:false,&quot;dropping-particle&quot;:&quot;&quot;,&quot;non-dropping-particle&quot;:&quot;&quot;},{&quot;family&quot;:&quot;Woo&quot;,&quot;given&quot;:&quot;Christina M.&quot;,&quot;parse-names&quot;:false,&quot;dropping-particle&quot;:&quot;&quot;,&quot;non-dropping-particle&quot;:&quot;&quot;}],&quot;container-title&quot;:&quot;Nature Chemical Biology&quot;,&quot;container-title-short&quot;:&quot;Nat Chem Biol&quot;,&quot;DOI&quot;:&quot;10.1038/s41589-021-00757-y&quot;,&quot;ISSN&quot;:&quot;15524469&quot;,&quot;URL&quot;:&quot;http://dx.doi.org/10.1038/s41589-021-00757-y&quot;,&quot;issued&quot;:{&quot;date-parts&quot;:[[2021]]},&quot;abstract&quot;:&quot;O-linked N-acetylglucosamine (O-GlcNAc) is an essential and dynamic post-translational modification that is presented on thousands of nucleocytoplasmic proteins. Interrogating the role of O-GlcNAc on a single target protein is crucial, yet challenging to perform in cells. Herein, we developed a nanobody-fused split O-GlcNAcase (OGA) as an O-GlcNAc eraser for selective deglycosylation of a target protein in cells. After systematic cellular optimization, we identified a split OGA with reduced inherent deglycosidase activity that selectively removed O-GlcNAc from the desired target protein when directed by a nanobody. We demonstrate the generality of the nanobody-fused split OGA using four nanobodies against five target proteins and use the system to study the impact of O-GlcNAc on the transcription factors c-Jun and c-Fos. The nanobody-directed O-GlcNAc eraser provides a new strategy for the functional evaluation and engineering of O-GlcNAc via the selective removal of O-GlcNAc from individual proteins directly in cells. [Figure not available: see fulltext.]&quot;,&quot;publisher&quot;:&quot;Springer US&quot;,&quot;issue&quot;:&quot;MaY&quot;,&quot;volume&quot;:&quot;17&quot;},&quot;isTemporary&quot;:false}]},{&quot;citationID&quot;:&quot;MENDELEY_CITATION_61266e99-5add-4c62-bbbf-41e0b7cca816&quot;,&quot;properties&quot;:{&quot;noteIndex&quot;:0},&quot;isEdited&quot;:false,&quot;manualOverride&quot;:{&quot;isManuallyOverridden&quot;:false,&quot;citeprocText&quot;:&quot;(Potorac et al., 2016)&quot;,&quot;manualOverrideText&quot;:&quot;&quot;},&quot;citationTag&quot;:&quot;MENDELEY_CITATION_v3_eyJjaXRhdGlvbklEIjoiTUVOREVMRVlfQ0lUQVRJT05fNjEyNjZlOTktNWFkZC00YzYyLWJiYmYtNDFlMGI3Y2NhODE2IiwicHJvcGVydGllcyI6eyJub3RlSW5kZXgiOjB9LCJpc0VkaXRlZCI6ZmFsc2UsIm1hbnVhbE92ZXJyaWRlIjp7ImlzTWFudWFsbHlPdmVycmlkZGVuIjpmYWxzZSwiY2l0ZXByb2NUZXh0IjoiKFBvdG9yYWMgZXQgYWwuLCAyMDE2KSIsIm1hbnVhbE92ZXJyaWRlVGV4dCI6IiJ9LCJjaXRhdGlvbkl0ZW1zIjpbeyJpZCI6IjljOTIzNTJiLTkzNzctMzg4OC1iODc5LTM5ZmEwOWFjYjE2NyIsIml0ZW1EYXRhIjp7InR5cGUiOiJhcnRpY2xlLWpvdXJuYWwiLCJpZCI6IjljOTIzNTJiLTkzNzctMzg4OC1iODc5LTM5ZmEwOWFjYjE2NyIsInRpdGxlIjoiQSB2aXRhbCByZWdpb24gZm9yIGh1bWFuIGdseWNvcHJvdGVpbiBob3Jtb25lIHRyYWZmaWNraW5nIHJldmVhbGVkIGJ5IGFuIExIQiBtdXRhdGlvbiIsImF1dGhvciI6W3siZmFtaWx5IjoiUG90b3JhYyIsImdpdmVuIjoiSXVsaWEiLCJwYXJzZS1uYW1lcyI6ZmFsc2UsImRyb3BwaW5nLXBhcnRpY2xlIjoiIiwibm9uLWRyb3BwaW5nLXBhcnRpY2xlIjoiIn0seyJmYW1pbHkiOiJSaXZlcm8tTcO8bGxlciIsImdpdmVuIjoiQWRvbGZvIiwicGFyc2UtbmFtZXMiOmZhbHNlLCJkcm9wcGluZy1wYXJ0aWNsZSI6IiIsIm5vbi1kcm9wcGluZy1wYXJ0aWNsZSI6IiJ9LHsiZmFtaWx5IjoiVHJlaGFuIiwiZ2l2ZW4iOiJBc2h1dG9zaCIsInBhcnNlLW5hbWVzIjpmYWxzZSwiZHJvcHBpbmctcGFydGljbGUiOiIiLCJub24tZHJvcHBpbmctcGFydGljbGUiOiIifSx7ImZhbWlseSI6IktpZWxidXMiLCJnaXZlbiI6Ik1pY2hhbCIsInBhcnNlLW5hbWVzIjpmYWxzZSwiZHJvcHBpbmctcGFydGljbGUiOiIiLCJub24tZHJvcHBpbmctcGFydGljbGUiOiIifSx7ImZhbWlseSI6IkpvendpYWsiLCJnaXZlbiI6IktyenlzenRvZiIsInBhcnNlLW5hbWVzIjpmYWxzZSwiZHJvcHBpbmctcGFydGljbGUiOiIiLCJub24tZHJvcHBpbmctcGFydGljbGUiOiIifSx7ImZhbWlseSI6IlByYWxvbmciLCJnaXZlbiI6IkZyYW5jb2lzIiwicGFyc2UtbmFtZXMiOmZhbHNlLCJkcm9wcGluZy1wYXJ0aWNsZSI6IiIsIm5vbi1kcm9wcGluZy1wYXJ0aWNsZSI6IiJ9LHsiZmFtaWx5IjoiSGFmaWRpIiwiZ2l2ZW4iOiJBaWNoYSIsInBhcnNlLW5hbWVzIjpmYWxzZSwiZHJvcHBpbmctcGFydGljbGUiOiIiLCJub24tZHJvcHBpbmctcGFydGljbGUiOiIifSx7ImZhbWlseSI6IlRoaXJ5IiwiZ2l2ZW4iOiJBbGJlcnQiLCJwYXJzZS1uYW1lcyI6ZmFsc2UsImRyb3BwaW5nLXBhcnRpY2xlIjoiIiwibm9uLWRyb3BwaW5nLXBhcnRpY2xlIjoiIn0seyJmYW1pbHkiOiJNw6luYWfDqSIsImdpdmVuIjoiSmVhbiBKYWNxdWVzIiwicGFyc2UtbmFtZXMiOmZhbHNlLCJkcm9wcGluZy1wYXJ0aWNsZSI6IiIsIm5vbi1kcm9wcGluZy1wYXJ0aWNsZSI6IiJ9LHsiZmFtaWx5IjoiSHVodGFuaWVtaSIsImdpdmVuIjoiSWxwbyIsInBhcnNlLW5hbWVzIjpmYWxzZSwiZHJvcHBpbmctcGFydGljbGUiOiIiLCJub24tZHJvcHBpbmctcGFydGljbGUiOiIifSx7ImZhbWlseSI6IkJlY2tlcnMiLCJnaXZlbiI6IkFsYmVydCIsInBhcnNlLW5hbWVzIjpmYWxzZSwiZHJvcHBpbmctcGFydGljbGUiOiIiLCJub24tZHJvcHBpbmctcGFydGljbGUiOiIifSx7ImZhbWlseSI6IkRhbHkiLCJnaXZlbiI6IkFkcmlhbiBGLiIsInBhcnNlLW5hbWVzIjpmYWxzZSwiZHJvcHBpbmctcGFydGljbGUiOiIiLCJub24tZHJvcHBpbmctcGFydGljbGUiOiIifV0sImNvbnRhaW5lci10aXRsZSI6IkpvdXJuYWwgb2YgRW5kb2NyaW5vbG9neSIsIkRPSSI6IjEwLjE1MzAvSk9FLTE2LTAzODQiLCJJU1NOIjoiMTQ3OTY4MDUiLCJQTUlEIjoiMjc2NTYxMjUiLCJpc3N1ZWQiOnsiZGF0ZS1wYXJ0cyI6W1syMDE2XV19LCJwYWdlIjoiMTk3LTIwNyIsImFic3RyYWN0IjoiR2x5Y29wcm90ZWluIGhvcm1vbmVzIGFyZSBjb21wbGV4IGhvcm1vbmFsbHkgYWN0aXZlIG1hY3JvbW9sZWN1bGVzLiBMdXRlaW5pemluZyBob3Jtb25lIChMSCkgaXMgZXNzZW50aWFsIGZvciB0aGUgcG9zdG5hdGFsIGRldmVsb3BtZW50IGFuZCBtYXR1cmF0aW9uIG9mIHRoZSBtYWxlIGdvbmFkLiBJbmFjdGl2YXRpbmcgTHV0ZWluaXppbmcgaG9ybW9uZSBiZXRhIChMSEIpIGdlbmUgbXV0YXRpb25zIGFyZSBleGNlcHRpb25hbGx5IHJhcmUgYW5kIGxlYWQgdG8gaHlwb2dvbmFkaXNtIHRoYXQgaXMgcGFydGljdWxhcmx5IHNldmVyZSBpbiBtYWxlcy4gV2UgZGVzY3JpYmUgYSBmYW1pbHkgd2l0aCBzZWxlY3RpdmUgTEggZGVmaWNpZW5jeSBhbmQgaHlwb2dvbmFkaXNtIGluIHR3byBicm90aGVycy4gRE5BIHNlcXVlbmNpbmcgb2YgTEhCIHdhcyBwZXJmb3JtZWQgYW5kIHRoZSBlZmZlY3RzIG9mIGdlbmV0aWMgdmFyaWFudHMgb24gaG9ybW9uZSBmdW5jdGlvbiBhbmQgc2VjcmV0aW9uIHdlcmUgY2hhcmFjdGVyaXplZCBieSBtdXRhZ2VuZXNpcyBzdHVkaWVzLCBjb25mb2NhbCBtaWNyb3Njb3B5IGFuZCBmdW5jdGlvbmFsIGFzc2F5cy4gQSAyMC15ZWFyLW9sZCBtYWxlIGZyb20gYSBjb25zYW5ndWluZW91cyBmYW1pbHkgaGFkIHB1YmVydGFsIGRlbGF5LCBoeXBvZ29uYWRpc20gYW5kIHVuZGV0ZWN0YWJsZSBMSC4gQSBob21venlnb3VzIGMuMTE4XzEyMGRlbCAocC5MeXM0MGRlbCkgbXV0YXRpb24gd2FzIGlkZW50aWZpZWQgaW4gdGhlIHBhdGllbnQgYW5kIGhpcyBicm90aGVyLCB3aG8gc3Vic2VxdWVudGx5IGhhZCB0aGUgc2FtZSBwaGVub3R5cGUuIFRyZWF0bWVudCB3aXRoIGhDRyBsZWQgdG8gcHViZXJ0YWwgZGV2ZWxvcG1lbnQsIGluY3JlYXNlZCBjaXJjdWxhdGluZyB0ZXN0b3N0ZXJvbmUgYW5kIHNwZXJtYXRvZ2VuZXNpcy4gRXhwZXJpbWVudHMgaW4gSGVMYSBjZWxscyByZXZlYWxlZCB0aGF0IHRoZSBtdXRhbnQgTEggaXMgcmV0YWluZWQgaW50cmFjZWxsdWxhcmx5IGFuZCBzaG93ZWQgZGlmZnVzZSBjeXRvcGxhc21pYyBkaXN0cmlidXRpb24uIFRoZSBtdXRhdGVkIExIQiBoZXRlcm9kaW1lcml6ZXMgd2l0aCB0aGUgY29tbW9uIGFscGhhLXN1YnVuaXQgYW5kIGNhbiBhY3RpdmF0ZSBpdHMgcmVjZXB0b3IuIERlbGV0aW9uIG9mIGZsYW5raW5nIGdsdXRhbWljIGFjaWQgcmVzaWR1ZXMgYXQgcG9zaXRpb25zIDM5IGFuZCA0MSBpbXBhaXIgTEggdG8gYSBzaW1pbGFyIGV4dGVudCBhcyBkZWxldGlvbiBvZiBMeXM0MC4gVGhpcyByZWdpb24gaXMgZnVuY3Rpb25hbGx5IGltcG9ydGFudCBhY3Jvc3MgYWxsIGhldGVyb2RpbWVyaWMgZ2x5Y29wcm90ZWluIGhvcm1vbmVzLCBiZWNhdXNlIGRlbGV0aW9uIG9mIHRoZSBjb3JyZXNwb25kaW5nIHJlc2lkdWVzIGluIGhDRywgZm9sbGljbGUtc3RpbXVsYXRpbmcgaG9ybW9uZSBhbmQgdGh5cm9pZC1zdGltdWxhdGluZyBob3Jtb25lIGJldGEtc3VidW5pdHMgYWxzbyBsZWQgdG8gaW50cmFjZWxsdWxhciBob3Jtb25lIHJldGVudGlvbi4gVGhpcyBub3ZlbCBMSEIgbXV0YXRpb24gcmVzdWx0cyBpbiBoeXBvZ29uYWRpc20gZHVlIHRvIGludHJhY2VsbHVsYXIgc2VxdWVzdHJhdGlvbiBvZiB0aGUgaG9ybW9uZSBhbmQgcmV2ZWFscyBhIGRpc2NyZXRlIHJlZ2lvbiBpbiB0aGUgcHJvdGVpbiB0aGF0IGlzIGNydWNpYWwgZm9yIG5vcm1hbCBzZWNyZXRpb24gb2YgYWxsIGh1bWFuIGdseWNvcHJvdGVpbiBob3Jtb25lcy4iLCJwdWJsaXNoZXIiOiJCaW9TY2llbnRpZmljYSBMdGQuIiwiaXNzdWUiOiIzIiwidm9sdW1lIjoiMjMxIiwiY29udGFpbmVyLXRpdGxlLXNob3J0IjoiIn0sImlzVGVtcG9yYXJ5IjpmYWxzZX1dfQ==&quot;,&quot;citationItems&quot;:[{&quot;id&quot;:&quot;9c92352b-9377-3888-b879-39fa09acb167&quot;,&quot;itemData&quot;:{&quot;type&quot;:&quot;article-journal&quot;,&quot;id&quot;:&quot;9c92352b-9377-3888-b879-39fa09acb167&quot;,&quot;title&quot;:&quot;A vital region for human glycoprotein hormone trafficking revealed by an LHB mutation&quot;,&quot;author&quot;:[{&quot;family&quot;:&quot;Potorac&quot;,&quot;given&quot;:&quot;Iulia&quot;,&quot;parse-names&quot;:false,&quot;dropping-particle&quot;:&quot;&quot;,&quot;non-dropping-particle&quot;:&quot;&quot;},{&quot;family&quot;:&quot;Rivero-Müller&quot;,&quot;given&quot;:&quot;Adolfo&quot;,&quot;parse-names&quot;:false,&quot;dropping-particle&quot;:&quot;&quot;,&quot;non-dropping-particle&quot;:&quot;&quot;},{&quot;family&quot;:&quot;Trehan&quot;,&quot;given&quot;:&quot;Ashutosh&quot;,&quot;parse-names&quot;:false,&quot;dropping-particle&quot;:&quot;&quot;,&quot;non-dropping-particle&quot;:&quot;&quot;},{&quot;family&quot;:&quot;Kielbus&quot;,&quot;given&quot;:&quot;Michal&quot;,&quot;parse-names&quot;:false,&quot;dropping-particle&quot;:&quot;&quot;,&quot;non-dropping-particle&quot;:&quot;&quot;},{&quot;family&quot;:&quot;Jozwiak&quot;,&quot;given&quot;:&quot;Krzysztof&quot;,&quot;parse-names&quot;:false,&quot;dropping-particle&quot;:&quot;&quot;,&quot;non-dropping-particle&quot;:&quot;&quot;},{&quot;family&quot;:&quot;Pralong&quot;,&quot;given&quot;:&quot;Francois&quot;,&quot;parse-names&quot;:false,&quot;dropping-particle&quot;:&quot;&quot;,&quot;non-dropping-particle&quot;:&quot;&quot;},{&quot;family&quot;:&quot;Hafidi&quot;,&quot;given&quot;:&quot;Aicha&quot;,&quot;parse-names&quot;:false,&quot;dropping-particle&quot;:&quot;&quot;,&quot;non-dropping-particle&quot;:&quot;&quot;},{&quot;family&quot;:&quot;Thiry&quot;,&quot;given&quot;:&quot;Albert&quot;,&quot;parse-names&quot;:false,&quot;dropping-particle&quot;:&quot;&quot;,&quot;non-dropping-particle&quot;:&quot;&quot;},{&quot;family&quot;:&quot;Ménagé&quot;,&quot;given&quot;:&quot;Jean Jacques&quot;,&quot;parse-names&quot;:false,&quot;dropping-particle&quot;:&quot;&quot;,&quot;non-dropping-particle&quot;:&quot;&quot;},{&quot;family&quot;:&quot;Huhtaniemi&quot;,&quot;given&quot;:&quot;Ilpo&quot;,&quot;parse-names&quot;:false,&quot;dropping-particle&quot;:&quot;&quot;,&quot;non-dropping-particle&quot;:&quot;&quot;},{&quot;family&quot;:&quot;Beckers&quot;,&quot;given&quot;:&quot;Albert&quot;,&quot;parse-names&quot;:false,&quot;dropping-particle&quot;:&quot;&quot;,&quot;non-dropping-particle&quot;:&quot;&quot;},{&quot;family&quot;:&quot;Daly&quot;,&quot;given&quot;:&quot;Adrian F.&quot;,&quot;parse-names&quot;:false,&quot;dropping-particle&quot;:&quot;&quot;,&quot;non-dropping-particle&quot;:&quot;&quot;}],&quot;container-title&quot;:&quot;Journal of Endocrinology&quot;,&quot;DOI&quot;:&quot;10.1530/JOE-16-0384&quot;,&quot;ISSN&quot;:&quot;14796805&quot;,&quot;PMID&quot;:&quot;27656125&quot;,&quot;issued&quot;:{&quot;date-parts&quot;:[[2016]]},&quot;page&quot;:&quot;197-207&quot;,&quot;abstract&quot;:&quot;Glycoprotein hormones are complex hormonally active macromolecules. Luteinizing hormone (LH) is essential for the postnatal development and maturation of the male gonad. Inactivating Luteinizing hormone beta (LHB) gene mutations are exceptionally rare and lead to hypogonadism that is particularly severe in males. We describe a family with selective LH deficiency and hypogonadism in two brothers. DNA sequencing of LHB was performed and the effects of genetic variants on hormone function and secretion were characterized by mutagenesis studies, confocal microscopy and functional assays. A 20-year-old male from a consanguineous family had pubertal delay, hypogonadism and undetectable LH. A homozygous c.118_120del (p.Lys40del) mutation was identified in the patient and his brother, who subsequently had the same phenotype. Treatment with hCG led to pubertal development, increased circulating testosterone and spermatogenesis. Experiments in HeLa cells revealed that the mutant LH is retained intracellularly and showed diffuse cytoplasmic distribution. The mutated LHB heterodimerizes with the common alpha-subunit and can activate its receptor. Deletion of flanking glutamic acid residues at positions 39 and 41 impair LH to a similar extent as deletion of Lys40. This region is functionally important across all heterodimeric glycoprotein hormones, because deletion of the corresponding residues in hCG, follicle-stimulating hormone and thyroid-stimulating hormone beta-subunits also led to intracellular hormone retention. This novel LHB mutation results in hypogonadism due to intracellular sequestration of the hormone and reveals a discrete region in the protein that is crucial for normal secretion of all human glycoprotein hormones.&quot;,&quot;publisher&quot;:&quot;BioScientifica Ltd.&quot;,&quot;issue&quot;:&quot;3&quot;,&quot;volume&quot;:&quot;231&quot;,&quot;container-title-short&quot;:&quot;&quot;},&quot;isTemporary&quot;:false}]},{&quot;citationID&quot;:&quot;MENDELEY_CITATION_c41945d4-a1c1-4d9b-acf8-56d9a4dd1ca5&quot;,&quot;properties&quot;:{&quot;noteIndex&quot;:0},&quot;isEdited&quot;:false,&quot;manualOverride&quot;:{&quot;isManuallyOverridden&quot;:false,&quot;citeprocText&quot;:&quot;(Belin et al., 2014)&quot;,&quot;manualOverrideText&quot;:&quot;&quot;},&quot;citationTag&quot;:&quot;MENDELEY_CITATION_v3_eyJjaXRhdGlvbklEIjoiTUVOREVMRVlfQ0lUQVRJT05fYzQxOTQ1ZDQtYTFjMS00ZDliLWFjZjgtNTZkOWE0ZGQxY2E1IiwicHJvcGVydGllcyI6eyJub3RlSW5kZXgiOjB9LCJpc0VkaXRlZCI6ZmFsc2UsIm1hbnVhbE92ZXJyaWRlIjp7ImlzTWFudWFsbHlPdmVycmlkZGVuIjpmYWxzZSwiY2l0ZXByb2NUZXh0IjoiKEJlbGluIGV0IGFsLiwgMjAxNCkiLCJtYW51YWxPdmVycmlkZVRleHQiOiIifSwiY2l0YXRpb25JdGVtcyI6W3siaWQiOiI0Y2NhN2JmNi1jYTQ0LTM4NjYtYWQ5MS03MTVhZjY4MWMyY2MiLCJpdGVtRGF0YSI6eyJ0eXBlIjoiYXJ0aWNsZS1qb3VybmFsIiwiaWQiOiI0Y2NhN2JmNi1jYTQ0LTM4NjYtYWQ5MS03MTVhZjY4MWMyY2MiLCJ0aXRsZSI6IkNvbXBhcmF0aXZlIGFuYWx5c2lzIG9mIHRvb2xzIGZvciBsaXZlIGNlbGwgaW1hZ2luZyBvZiBhY3RpbiBuZXR3b3JrIGFyY2hpdGVjdHVyZSIsImF1dGhvciI6W3siZmFtaWx5IjoiQmVsaW4iLCJnaXZlbiI6IkJyaXR0YW55IEouIiwicGFyc2UtbmFtZXMiOmZhbHNlLCJkcm9wcGluZy1wYXJ0aWNsZSI6IiIsIm5vbi1kcm9wcGluZy1wYXJ0aWNsZSI6IiJ9LHsiZmFtaWx5IjoiR29pbnMiLCJnaXZlbiI6IkxhdXJlbiBNLiIsInBhcnNlLW5hbWVzIjpmYWxzZSwiZHJvcHBpbmctcGFydGljbGUiOiIiLCJub24tZHJvcHBpbmctcGFydGljbGUiOiIifSx7ImZhbWlseSI6Ik11bGxpbnMiLCJnaXZlbiI6IlIuIER5Y2hlIiwicGFyc2UtbmFtZXMiOmZhbHNlLCJkcm9wcGluZy1wYXJ0aWNsZSI6IiIsIm5vbi1kcm9wcGluZy1wYXJ0aWNsZSI6IiJ9XSwiY29udGFpbmVyLXRpdGxlIjoiQmlvQXJjaGl0ZWN0dXJlIiwiY29udGFpbmVyLXRpdGxlLXNob3J0IjoiQmlvYXJjaGl0ZWN0dXJlIiwiRE9JIjoiMTAuMTA4MC8xOTQ5MDk5Mi4yMDE0LjEwNDc3MTQiLCJJU1NOIjoiMTk0OTEwMFgiLCJQTUlEIjoiMjYzMTcyNjQiLCJpc3N1ZWQiOnsiZGF0ZS1wYXJ0cyI6W1syMDE0LDYsM11dfSwicGFnZSI6IjE4OS0yMDIiLCJhYnN0cmFjdCI6IkZsdW9yZXNjZW50IGRlcml2YXRpdmVzIG9mIGFjdGluIGFuZCBhY3Rpbi1iaW5kaW5nIGRvbWFpbnMgYXJlIHBvd2VyZnVsIHRvb2xzIGZvciBzdHVkeWluZyBhY3RpbiBmaWxhbWVudCBhcmNoaXRlY3R1cmUgYW5kIGR5bmFtaWNzIGluIGxpdmUgY2VsbHMuIEdyb3dpbmcgZXZpZGVuY2UsIGhvd2V2ZXIsIGluZGljYXRlcyB0aGF0IHRoZXNlIHByb2JlcyBhcmUgYmlhc2VkLCBhbmQgdGhlaXIgY2VsbHVsYXIgZGlzdHJpYnV0aW9uIGRvZXMgbm90IGFjY3VyYXRlbHkgcmVmbGVjdCB0aGF0IG9mIHRoZSBjeXRvc2tlbGV0b24uIFRvIHVuZGVyc3RhbmQgdGhlIHN0cmVuZ3RocyBhbmQgd2Vha25lc3NlcyBvZiBjb21tb25seSB1c2VkIGxpdmUtY2VsbCBwcm9iZXPigJRmbHVvcmVzY2VudCBwcm90ZWluIGZ1c2lvbnMgb2YgYWN0aW4sIExpZmVhY3QsIEYtdHJhY3RpbiwgYW5kIGFjdGluLWJpbmRpbmcgZG9tYWlucyBmcm9tIHV0cm9waGlu4oCUd2UgY29tcGFyZWQgdGhlaXIgZGlzdHJpYnV0aW9ucyBpbiBjZWxscyBkZXJpdmVkIGZyb20gdmFyaW91cyBtb2RlbCBvcmdhbmlzbXMuIFdlIGZvY3VzZWQgb24gZml2ZSBhY3RpbiBuZXR3b3JrczogdGhlIHBlcmlwaGVyYWwgY29ydGV4LCBsYW1lbGxpcG9kaWFsIGFuZCBsYW1lbGxhciBuZXR3b3JrcywgZmlsb3BvZGlhbCBidW5kbGVzLCBhbmQgc3RyZXNzIGZpYmVycy4gVXNpbmcgcGhhbGxvaWRpbiBhcyBhIHN0YW5kYXJkLCB3ZSBpZGVudGlmaWVkIGNvbnNpc3RlbnQgYmlhc2VzIGluIHRoZSBkaXN0cmlidXRpb24gb2YgZWFjaCBwcm9iZS4gVGhlIGxvY2FsaXphdGlvbiBvZiBGLXRyYWN0aW4gaXMgdGhlIG1vc3Qgc2ltaWxhciB0byB0aGF0IG9mIHBoYWxsb2lkaW4gYnV0IGluZHVjZXMgb3JnYW5pc20tc3BlY2lmaWMgY2hhbmdlcyBpbiBjZWxsIG1vcnBob2xvZ3kuIEJvdGggTGlmZWFjdCBhbmQgR0ZQLWFjdGluIGNvbmNlbnRyYXRlIGluIGxhbWVsbGlwb2RpYWwgYWN0aW4gbmV0d29ya3MgYnV0IGFyZSBleGNsdWRlZCBmcm9tIGxhbWVsbGFyIG5ldHdvcmtzIGFuZCBmaWxvcG9kaWEuIEluIGNvbnRyYXN0LCB0aGUgZnVsbCB1dHJvcGhpbiBhY3Rpbi1iaW5kaW5nIGRvbWFpbiAoVXRyMjYxKSBiaW5kcyBmaWxhbWVudHMgb2YgdGhlIGxhbWVsbHVtIGJ1dCBvbmx5IHdlYWtseSBsb2NhbGl6ZXMgdG8gbGFtZWxsaXBvZGlhLCB3aGlsZSBhIHNob3J0ZXIgdmFyaWFudCAoVXRyMjMwKSBpcyByZXN0cmljdGVkIHRvIHRoZSBtb3N0IHN0YWJsZSBzdWJwb3B1bGF0aW9ucyBvZiBhY3RpbiBmaWxhbWVudHM6IGNvcnRpY2FsIG5ldHdvcmtzIGFuZCBzdHJlc3MgZmliZXJzLiBJbiBzb21lIGNlbGxzLCBVdHIyMzAgYWxzbyBkZXRlY3RzIEdvbGdpLWFzc29jaWF0ZWQgZmlsYW1lbnRzLCBwcmV2aW91c2x5IGRldGVjdGVkIGJ5IGltbXVub2ZsdW9yZXNjZW5jZSBidXQgbm90IHZpc2libGUgYnkgcGhhbGxvaWRpbiBzdGFpbmluZy4gQ29uc2lzdGVudCB3aXRoIGl0cyBsb2NhbGl6YXRpb24sIFV0cjIzMCBleGhpYml0cyBzbG93IHJhdGVzIG9mIGZsdW9yZXNjZW5jZSByZWNvdmVyeSBhZnRlciBwaG90b2JsZWFjaGluZyAoRlJBUCkgY29tcGFyZWQgdG8gRi10cmFjdGluLCBVdHIyNjEgYW5kIExpZmVhY3QsIHN1Z2dlc3RpbmcgdGhhdCBpdCBtYXkgYmUgbW9yZSB1c2VmdWwgZm9yIEZSQVAtIGFuZCBwaG90by1hY3RpdmF0aW9uLWJhc2VkIHN0dWRpZXMgb2YgYWN0aW4gbmV0d29yayBkeW5hbWljcy4iLCJwdWJsaXNoZXIiOiJUYXlsb3IgYW5kIEZyYW5jaXMgSW5jLiIsImlzc3VlIjoiNiIsInZvbHVtZSI6IjQifSwiaXNUZW1wb3JhcnkiOmZhbHNlfV19&quot;,&quot;citationItems&quot;:[{&quot;id&quot;:&quot;4cca7bf6-ca44-3866-ad91-715af681c2cc&quot;,&quot;itemData&quot;:{&quot;type&quot;:&quot;article-journal&quot;,&quot;id&quot;:&quot;4cca7bf6-ca44-3866-ad91-715af681c2cc&quot;,&quot;title&quot;:&quot;Comparative analysis of tools for live cell imaging of actin network architecture&quot;,&quot;author&quot;:[{&quot;family&quot;:&quot;Belin&quot;,&quot;given&quot;:&quot;Brittany J.&quot;,&quot;parse-names&quot;:false,&quot;dropping-particle&quot;:&quot;&quot;,&quot;non-dropping-particle&quot;:&quot;&quot;},{&quot;family&quot;:&quot;Goins&quot;,&quot;given&quot;:&quot;Lauren M.&quot;,&quot;parse-names&quot;:false,&quot;dropping-particle&quot;:&quot;&quot;,&quot;non-dropping-particle&quot;:&quot;&quot;},{&quot;family&quot;:&quot;Mullins&quot;,&quot;given&quot;:&quot;R. Dyche&quot;,&quot;parse-names&quot;:false,&quot;dropping-particle&quot;:&quot;&quot;,&quot;non-dropping-particle&quot;:&quot;&quot;}],&quot;container-title&quot;:&quot;BioArchitecture&quot;,&quot;container-title-short&quot;:&quot;Bioarchitecture&quot;,&quot;DOI&quot;:&quot;10.1080/19490992.2014.1047714&quot;,&quot;ISSN&quot;:&quot;1949100X&quot;,&quot;PMID&quot;:&quot;26317264&quot;,&quot;issued&quot;:{&quot;date-parts&quot;:[[2014,6,3]]},&quot;page&quot;:&quot;189-202&quot;,&quot;abstract&quot;:&quot;Fluorescent derivatives of actin and actin-binding domains are powerful tools for studying actin filament architecture and dynamics in live cells. Growing evidence, however, indicates that these probes are biased, and their cellular distribution does not accurately reflect that of the cytoskeleton. To understand the strengths and weaknesses of commonly used live-cell probes—fluorescent protein fusions of actin, Lifeact, F-tractin, and actin-binding domains from utrophin—we compared their distributions in cells derived from various model organisms. We focused on five actin networks: the peripheral cortex, lamellipodial and lamellar networks, filopodial bundles, and stress fibers. Using phalloidin as a standard, we identified consistent biases in the distribution of each probe. The localization of F-tractin is the most similar to that of phalloidin but induces organism-specific changes in cell morphology. Both Lifeact and GFP-actin concentrate in lamellipodial actin networks but are excluded from lamellar networks and filopodia. In contrast, the full utrophin actin-binding domain (Utr261) binds filaments of the lamellum but only weakly localizes to lamellipodia, while a shorter variant (Utr230) is restricted to the most stable subpopulations of actin filaments: cortical networks and stress fibers. In some cells, Utr230 also detects Golgi-associated filaments, previously detected by immunofluorescence but not visible by phalloidin staining. Consistent with its localization, Utr230 exhibits slow rates of fluorescence recovery after photobleaching (FRAP) compared to F-tractin, Utr261 and Lifeact, suggesting that it may be more useful for FRAP- and photo-activation-based studies of actin network dynamics.&quot;,&quot;publisher&quot;:&quot;Taylor and Francis Inc.&quot;,&quot;issue&quot;:&quot;6&quot;,&quot;volume&quot;:&quot;4&quot;},&quot;isTemporary&quot;:false}]},{&quot;citationID&quot;:&quot;MENDELEY_CITATION_87a75661-64c7-4cf7-9743-13df170684bc&quot;,&quot;properties&quot;:{&quot;noteIndex&quot;:0},&quot;isEdited&quot;:false,&quot;manualOverride&quot;:{&quot;isManuallyOverridden&quot;:false,&quot;citeprocText&quot;:&quot;(Ballister et al., 2015)&quot;,&quot;manualOverrideText&quot;:&quot;&quot;},&quot;citationTag&quot;:&quot;MENDELEY_CITATION_v3_eyJjaXRhdGlvbklEIjoiTUVOREVMRVlfQ0lUQVRJT05fODdhNzU2NjEtNjRjNy00Y2Y3LTk3NDMtMTNkZjE3MDY4NGJjIiwicHJvcGVydGllcyI6eyJub3RlSW5kZXgiOjB9LCJpc0VkaXRlZCI6ZmFsc2UsIm1hbnVhbE92ZXJyaWRlIjp7ImlzTWFudWFsbHlPdmVycmlkZGVuIjpmYWxzZSwiY2l0ZXByb2NUZXh0IjoiKEJhbGxpc3RlciBldCBhbC4sIDIwMTUpIiwibWFudWFsT3ZlcnJpZGVUZXh0IjoiIn0sImNpdGF0aW9uSXRlbXMiOlt7ImlkIjoiN2M3ZDhiYTUtNDE2My0zZGE5LTg5MDMtZWM5ODcwNDIxYjkwIiwiaXRlbURhdGEiOnsidHlwZSI6ImFydGljbGUtam91cm5hbCIsImlkIjoiN2M3ZDhiYTUtNDE2My0zZGE5LTg5MDMtZWM5ODcwNDIxYjkwIiwidGl0bGUiOiJPcHRvZ2VuZXRpYyBjb250cm9sIG9mIG9yZ2FuZWxsZSB0cmFuc3BvcnQgdXNpbmcgYSBwaG90b2NhZ2VkIGNoZW1pY2FsIGluZHVjZXIgb2YgZGltZXJpemF0aW9uIiwiYXV0aG9yIjpbeyJmYW1pbHkiOiJCYWxsaXN0ZXIiLCJnaXZlbiI6IkVkd2FyZCBSIiwicGFyc2UtbmFtZXMiOmZhbHNlLCJkcm9wcGluZy1wYXJ0aWNsZSI6IiIsIm5vbi1kcm9wcGluZy1wYXJ0aWNsZSI6IiJ9LHsiZmFtaWx5IjoiQXlsb28iLCJnaXZlbiI6IlN3YXRoaSIsInBhcnNlLW5hbWVzIjpmYWxzZSwiZHJvcHBpbmctcGFydGljbGUiOiIiLCJub24tZHJvcHBpbmctcGFydGljbGUiOiIifSx7ImZhbWlseSI6IkNoZW5vd2V0aCIsImdpdmVuIjoiRGF2aWQgTSIsInBhcnNlLW5hbWVzIjpmYWxzZSwiZHJvcHBpbmctcGFydGljbGUiOiIiLCJub24tZHJvcHBpbmctcGFydGljbGUiOiIifSx7ImZhbWlseSI6IkxhbXBzb24iLCJnaXZlbiI6Ik1pY2hhZWwgQSIsInBhcnNlLW5hbWVzIjpmYWxzZSwiZHJvcHBpbmctcGFydGljbGUiOiIiLCJub24tZHJvcHBpbmctcGFydGljbGUiOiIifSx7ImZhbWlseSI6IkhvbHpiYXVyIiwiZ2l2ZW4iOiJFcmlrYSBMLkYuIiwicGFyc2UtbmFtZXMiOmZhbHNlLCJkcm9wcGluZy1wYXJ0aWNsZSI6IiIsIm5vbi1kcm9wcGluZy1wYXJ0aWNsZSI6IiJ9XSwiY29udGFpbmVyLXRpdGxlIjoiQ3VycmVudCBCaW9sb2d5IiwiRE9JIjoiMTAuMTAxNi9qLmN1Yi4yMDE1LjAzLjA1NiIsIklTU04iOiIwOTYwOTgyMiIsIlVSTCI6Imh0dHA6Ly9ldXRpbHMubmNiaS5ubG0ubmloLmdvdi9lbnRyZXovZXV0aWxzL2VsaW5rLmZjZ2k/ZGJmcm9tPXB1Ym1lZCZpZD0yNTk4OTA3NyZyZXRtb2RlPXJlZiZjbWQ9cHJsaW5rcyIsImlzc3VlZCI6eyJkYXRlLXBhcnRzIjpbWzIwMTUsNSwxOF1dfSwicHVibGlzaGVyLXBsYWNlIjoiRGVwYXJ0bWVudCBvZiBCaW9sb2d5LCA0MzMgUy4gVW5pdmVyc2l0eSBBdmUsIFVuaXZlcnNpdHkgb2YgUGVubnN5bHZhbmlhLCBQaGlsYWRlbHBoaWEsIFBBIDE5MTA0LCBVU0EuIiwicGFnZSI6IlI0MDctUjQwOCIsImFic3RyYWN0IjoiQ2VsbCBwb2xhcml0eSwgZ3Jvd3RoIGFuZCBzaWduYWxpbmcgcmVxdWlyZSBvcmdhbmVsbGUgdHJhbnNwb3J0IGJ5IGN5dG9za2VsZXRhbCBtb3RvciBwcm90ZWlucyB0aGF0IGFyZSBwcmVjaXNlbHkgcmVndWxhdGVkIGluIHRpbWUgYW5kIHNwYWNlLiBQcm9iaW5nIHRoZXNlIGNvbXBsZXgsIGR5bmFtaWMgcHJvY2Vzc2VzIHJlcXVpcmVzIGV4cGVyaW1lbnRhbCB0ZWNobmlxdWVzIHdpdGggY29tcGFyYWJsZSB0ZW1wb3JhbCBhbmQgc3BhdGlhbCBwcmVjaXNpb24uIEluZHVjaWJsZSBkaW1lcml6YXRpb24gb2ZmZXJzIHRoZSBhYmlsaXR5IHRvIHJlY3J1aXQgbW90b3IgcHJvdGVpbnMgdG8gb3JnYW5lbGxlcyBpbiBsaXZpbmcgY2VsbHMuIEFwcHJvYWNoZXMgaW5jbHVkZSByYXBhbXljaW4taW5kdWNlZCBkaW1lcml6YXRpb24gb2YgbW90b3JzIGFuZCBjYXJnby1ib3VuZCBiaW5kaW5nIHBhcnRuZXJzIFsxXSBvciB0aGUgcmVjZW50IGFwcGxpY2F0aW9uIG9mIHRoZSBUVUxJUCBsaWdodC1pbmR1Y2libGUgZGltZXJpemF0aW9uIHN5c3RlbSBbMiwzXS4gSW4gdGhlIGxhdHRlciBzeXN0ZW0sIG1vdG9yIHJlY3J1aXRtZW50IGlzIGFjdGl2YXRlZCBieSBibHVlIGxpZ2h0LCBhbmQgcmVsYXhlcyB0byBhbiBPRkYgc3RhdGUgaW4gdGhlIGRhcmsgd2l0aGluIHNlY29uZHMuIFdoaWxlIHJhcGlkIHJlbGF4YXRpb24gaXMgZGVzaXJhYmxlIGZvciBzb21lIGFwcGxpY2F0aW9ucywgbWFueSBleHBlcmltZW50cyByZXF1aXJlIHN1c3RhaW5lZCBtb3RvciByZWNydWl0bWVudC4gSGVyZSwgd2UgdXNlIGEgcGhvdG9jYWdlZCBjaGVtaWNhbCBkaW1lcml6ZXIgdG8gYWNoaWV2ZSBzdXN0YWluZWQsIHNwYXRpYWxseS1kZWZpbmVkIG1vdG9yIHJlY3J1aXRtZW50IHRvIGluZGl2aWR1YWwgb3JnYW5lbGxlcyB3aXRoIGEgc2luZ2xlIHB1bHNlIG9mIGxpZ2h0LiBXZSBkZW1vbnN0cmF0ZSB0aGUgZ2VuZXJhbCBhcHBsaWNhYmlsaXR5IG9mIHRoZSBzeXN0ZW0gYnkgcmVjcnVpdGluZyBtaWNyb3R1YnVsZSBwbHVzIGVuZC1kaXJlY3RlZCBraW5lc2luLTEgYW5kIG1pbnVzIGVuZC1kaXJlY3RlZCBkeW5laW4gbW90b3JzIHRvIHBlcm94aXNvbWVzIGFuZCBtaXRvY2hvbmRyaWEgaW4gSGVMYSBjZWxscyBhbmQgcHJpbWFyeSBuZXVyb25zLCBsZWFkaW5nIHRvIGFsdGVyYXRpb25zIGluIG9yZ2FuZWxsZSB0cmFuc3BvcnQgb24gdGltZXNjYWxlcyBmcm9tIDwxMCBzZWNvbmRzIHRvID4xMCBtaW51dGVzIGFmdGVyIHBob3RvYWN0aXZhdGlvbi4iLCJpc3N1ZSI6IjEwIiwidm9sdW1lIjoiMjUiLCJjb250YWluZXItdGl0bGUtc2hvcnQiOiIifSwiaXNUZW1wb3JhcnkiOmZhbHNlfV19&quot;,&quot;citationItems&quot;:[{&quot;id&quot;:&quot;7c7d8ba5-4163-3da9-8903-ec9870421b90&quot;,&quot;itemData&quot;:{&quot;type&quot;:&quot;article-journal&quot;,&quot;id&quot;:&quot;7c7d8ba5-4163-3da9-8903-ec9870421b90&quot;,&quot;title&quot;:&quot;Optogenetic control of organelle transport using a photocaged chemical inducer of dimerization&quot;,&quot;author&quot;:[{&quot;family&quot;:&quot;Ballister&quot;,&quot;given&quot;:&quot;Edward R&quot;,&quot;parse-names&quot;:false,&quot;dropping-particle&quot;:&quot;&quot;,&quot;non-dropping-particle&quot;:&quot;&quot;},{&quot;family&quot;:&quot;Ayloo&quot;,&quot;given&quot;:&quot;Swathi&quot;,&quot;parse-names&quot;:false,&quot;dropping-particle&quot;:&quot;&quot;,&quot;non-dropping-particle&quot;:&quot;&quot;},{&quot;family&quot;:&quot;Chenoweth&quot;,&quot;given&quot;:&quot;David M&quot;,&quot;parse-names&quot;:false,&quot;dropping-particle&quot;:&quot;&quot;,&quot;non-dropping-particle&quot;:&quot;&quot;},{&quot;family&quot;:&quot;Lampson&quot;,&quot;given&quot;:&quot;Michael A&quot;,&quot;parse-names&quot;:false,&quot;dropping-particle&quot;:&quot;&quot;,&quot;non-dropping-particle&quot;:&quot;&quot;},{&quot;family&quot;:&quot;Holzbaur&quot;,&quot;given&quot;:&quot;Erika L.F.&quot;,&quot;parse-names&quot;:false,&quot;dropping-particle&quot;:&quot;&quot;,&quot;non-dropping-particle&quot;:&quot;&quot;}],&quot;container-title&quot;:&quot;Current Biology&quot;,&quot;DOI&quot;:&quot;10.1016/j.cub.2015.03.056&quot;,&quot;ISSN&quot;:&quot;09609822&quot;,&quot;URL&quot;:&quot;http://eutils.ncbi.nlm.nih.gov/entrez/eutils/elink.fcgi?dbfrom=pubmed&amp;id=25989077&amp;retmode=ref&amp;cmd=prlinks&quot;,&quot;issued&quot;:{&quot;date-parts&quot;:[[2015,5,18]]},&quot;publisher-place&quot;:&quot;Department of Biology, 433 S. University Ave, University of Pennsylvania, Philadelphia, PA 19104, USA.&quot;,&quot;page&quot;:&quot;R407-R408&quot;,&quot;abstract&quot;:&quot;Cell polarity, growth and signaling require organelle transport by cytoskeletal motor proteins that are precisely regulated in time and space. Probing these complex, dynamic processes requires experimental techniques with comparable temporal and spatial precision. Inducible dimerization offers the ability to recruit motor proteins to organelles in living cells. Approaches include rapamycin-induced dimerization of motors and cargo-bound binding partners [1] or the recent application of the TULIP light-inducible dimerization system [2,3]. In the latter system, motor recruitment is activated by blue light, and relaxes to an OFF state in the dark within seconds. While rapid relaxation is desirable for some applications, many experiments require sustained motor recruitment. Here, we use a photocaged chemical dimerizer to achieve sustained, spatially-defined motor recruitment to individual organelles with a single pulse of light. We demonstrate the general applicability of the system by recruiting microtubule plus end-directed kinesin-1 and minus end-directed dynein motors to peroxisomes and mitochondria in HeLa cells and primary neurons, leading to alterations in organelle transport on timescales from &lt;10 seconds to &gt;10 minutes after photoactivation.&quot;,&quot;issue&quot;:&quot;10&quot;,&quot;volume&quot;:&quot;25&quot;,&quot;container-title-short&quot;:&quot;&quot;},&quot;isTemporary&quot;:false}]},{&quot;citationID&quot;:&quot;MENDELEY_CITATION_c120199b-ad90-4839-903b-70f4f620c91a&quot;,&quot;properties&quot;:{&quot;noteIndex&quot;:0},&quot;isEdited&quot;:false,&quot;manualOverride&quot;:{&quot;isManuallyOverridden&quot;:false,&quot;citeprocText&quot;:&quot;(Katajisto et al., 2015)&quot;,&quot;manualOverrideText&quot;:&quot;&quot;},&quot;citationTag&quot;:&quot;MENDELEY_CITATION_v3_eyJjaXRhdGlvbklEIjoiTUVOREVMRVlfQ0lUQVRJT05fYzEyMDE5OWItYWQ5MC00ODM5LTkwM2ItNzBmNGY2MjBjOTFhIiwicHJvcGVydGllcyI6eyJub3RlSW5kZXgiOjB9LCJpc0VkaXRlZCI6ZmFsc2UsIm1hbnVhbE92ZXJyaWRlIjp7ImlzTWFudWFsbHlPdmVycmlkZGVuIjpmYWxzZSwiY2l0ZXByb2NUZXh0IjoiKEthdGFqaXN0byBldCBhbC4sIDIwMTUpIiwibWFudWFsT3ZlcnJpZGVUZXh0IjoiIn0sImNpdGF0aW9uSXRlbXMiOlt7ImlkIjoiZWY5YTI3NjctZDE3Zi0zMTM2LWJjYTMtNjljOTM1MmY0YTZiIiwiaXRlbURhdGEiOnsidHlwZSI6ImFydGljbGUtam91cm5hbCIsImlkIjoiZWY5YTI3NjctZDE3Zi0zMTM2LWJjYTMtNjljOTM1MmY0YTZiIiwidGl0bGUiOiJBc3ltbWV0cmljIGFwcG9ydGlvbmluZyBvZiBhZ2VkIG1pdG9jaG9uZHJpYSBiZXR3ZWVuIGRhdWdodGVyIGNlbGxzIGlzIHJlcXVpcmVkIGZvciBzdGVtbmVzcyIsImF1dGhvciI6W3siZmFtaWx5IjoiS2F0YWppc3RvIiwiZ2l2ZW4iOiJQZWtrYSIsInBhcnNlLW5hbWVzIjpmYWxzZSwiZHJvcHBpbmctcGFydGljbGUiOiIiLCJub24tZHJvcHBpbmctcGFydGljbGUiOiIifSx7ImZhbWlseSI6IkTDtmhsYSIsImdpdmVuIjoiSnVsaWEiLCJwYXJzZS1uYW1lcyI6ZmFsc2UsImRyb3BwaW5nLXBhcnRpY2xlIjoiIiwibm9uLWRyb3BwaW5nLXBhcnRpY2xlIjoiIn0seyJmYW1pbHkiOiJDaGFmZmVyIiwiZ2l2ZW4iOiJDaHJpc3RpbmUgTC4iLCJwYXJzZS1uYW1lcyI6ZmFsc2UsImRyb3BwaW5nLXBhcnRpY2xlIjoiIiwibm9uLWRyb3BwaW5nLXBhcnRpY2xlIjoiIn0seyJmYW1pbHkiOiJQZW50aW5taWtrbyIsImdpdmVuIjoiTmFsbGUiLCJwYXJzZS1uYW1lcyI6ZmFsc2UsImRyb3BwaW5nLXBhcnRpY2xlIjoiIiwibm9uLWRyb3BwaW5nLXBhcnRpY2xlIjoiIn0seyJmYW1pbHkiOiJNYXJqYW5vdmljIiwiZ2l2ZW4iOiJOZW1hbmphIiwicGFyc2UtbmFtZXMiOmZhbHNlLCJkcm9wcGluZy1wYXJ0aWNsZSI6IiIsIm5vbi1kcm9wcGluZy1wYXJ0aWNsZSI6IiJ9LHsiZmFtaWx5IjoiSXFiYWwiLCJnaXZlbiI6IlNoYXJpZiIsInBhcnNlLW5hbWVzIjpmYWxzZSwiZHJvcHBpbmctcGFydGljbGUiOiIiLCJub24tZHJvcHBpbmctcGFydGljbGUiOiIifSx7ImZhbWlseSI6IlpvbmN1IiwiZ2l2ZW4iOiJSb2JlcnRvIiwicGFyc2UtbmFtZXMiOmZhbHNlLCJkcm9wcGluZy1wYXJ0aWNsZSI6IiIsIm5vbi1kcm9wcGluZy1wYXJ0aWNsZSI6IiJ9LHsiZmFtaWx5IjoiQ2hlbiIsImdpdmVuIjoiV2FsdGVyIiwicGFyc2UtbmFtZXMiOmZhbHNlLCJkcm9wcGluZy1wYXJ0aWNsZSI6IiIsIm5vbi1kcm9wcGluZy1wYXJ0aWNsZSI6IiJ9LHsiZmFtaWx5IjoiV2VpbmJlcmciLCJnaXZlbiI6IlJvYmVydCBBLiIsInBhcnNlLW5hbWVzIjpmYWxzZSwiZHJvcHBpbmctcGFydGljbGUiOiIiLCJub24tZHJvcHBpbmctcGFydGljbGUiOiIifSx7ImZhbWlseSI6IlNhYmF0aW5pIiwiZ2l2ZW4iOiJEYXZpZCBNLiIsInBhcnNlLW5hbWVzIjpmYWxzZSwiZHJvcHBpbmctcGFydGljbGUiOiIiLCJub24tZHJvcHBpbmctcGFydGljbGUiOiIifV0sImNvbnRhaW5lci10aXRsZSI6IlNjaWVuY2UiLCJjb250YWluZXItdGl0bGUtc2hvcnQiOiJTY2llbmNlICgxOTc5KSIsIkRPSSI6IjEwLjExMjYvc2NpZW5jZS4xMjYwMzg0IiwiSVNCTiI6IjEwOTUtOTIwMyAoRWxlY3Ryb25pYylcXHIwMDM2LTgwNzUgKExpbmtpbmcpIiwiSVNTTiI6IjEwOTU5MjAzIiwiUE1JRCI6IjI1ODM3NTE0IiwiaXNzdWVkIjp7ImRhdGUtcGFydHMiOltbMjAxNV1dfSwicGFnZSI6IjM0MC0zNDMiLCJhYnN0cmFjdCI6IkJ5IGRpdmlkaW5nIGFzeW1tZXRyaWNhbGx5LCBzdGVtIGNlbGxzIGNhbiBnZW5lcmF0ZSB0d28gZGF1Z2h0ZXIgY2VsbHMgd2l0aCBkaXN0aW5jdCBmYXRlcy4gSG93ZXZlciwgZXZpZGVuY2UgaXMgbGltaXRlZCBpbiBtYW1tYWxpYW4gc3lzdGVtcyBmb3IgdGhlIHNlbGVjdGl2ZSBhcHBvcnRpb25pbmcgb2Ygc3ViY2VsbHVsYXIgY29udGVudHMgYmV0d2VlbiBkYXVnaHRlcnMuIFdlIGZvbGxvd2VkIHRoZSBmYXRlcyBvZiBvbGQgYW5kIHlvdW5nIG9yZ2FuZWxsZXMgZHVyaW5nIHRoZSBkaXZpc2lvbiBvZiBodW1hbiBtYW1tYXJ5IHN0ZW1saWtlIGNlbGxzIGFuZCBmb3VuZCB0aGF0IHN1Y2ggY2VsbHMgYXBwb3J0aW9uIGFnZWQgbWl0b2Nob25kcmlhIGFzeW1tZXRyaWNhbGx5IGJldHdlZW4gZGF1Z2h0ZXIgY2VsbHMuIERhdWdodGVyIGNlbGxzIHRoYXQgcmVjZWl2ZWQgZmV3ZXIgb2xkIG1pdG9jaG9uZHJpYSBtYWludGFpbmVkIHN0ZW0gY2VsbCB0cmFpdHMuIEluaGliaXRpb24gb2YgbWl0b2Nob25kcmlhbCBmaXNzaW9uIGRpc3J1cHRlZCBib3RoIHRoZSBhZ2UtZGVwZW5kZW50IHN1YmNlbGx1bGFyIGxvY2FsaXphdGlvbiBhbmQgc2VncmVnYXRpb24gb2YgbWl0b2Nob25kcmlhIGFuZCBjYXVzZWQgbG9zcyBvZiBzdGVtIGNlbGwgcHJvcGVydGllcyBpbiB0aGUgcHJvZ2VueSBjZWxscy4gSGVuY2UsIG1lY2hhbmlzbXMgZXhpc3QgZm9yIG1hbW1hbGlhbiBzdGVtbGlrZSBjZWxscyB0byBhc3ltbWV0cmljYWxseSBzb3J0IGFnZWQgYW5kIHlvdW5nIG1pdG9jaG9uZHJpYSwgYW5kIHRoZXNlIGFyZSBpbXBvcnRhbnQgZm9yIG1haW50YWluaW5nIHN0ZW1uZXNzIHByb3BlcnRpZXMuIiwiaXNzdWUiOiI2MjMyIiwidm9sdW1lIjoiMzQ4In0sImlzVGVtcG9yYXJ5IjpmYWxzZX1dfQ==&quot;,&quot;citationItems&quot;:[{&quot;id&quot;:&quot;ef9a2767-d17f-3136-bca3-69c9352f4a6b&quot;,&quot;itemData&quot;:{&quot;type&quot;:&quot;article-journal&quot;,&quot;id&quot;:&quot;ef9a2767-d17f-3136-bca3-69c9352f4a6b&quot;,&quot;title&quot;:&quot;Asymmetric apportioning of aged mitochondria between daughter cells is required for stemness&quot;,&quot;author&quot;:[{&quot;family&quot;:&quot;Katajisto&quot;,&quot;given&quot;:&quot;Pekka&quot;,&quot;parse-names&quot;:false,&quot;dropping-particle&quot;:&quot;&quot;,&quot;non-dropping-particle&quot;:&quot;&quot;},{&quot;family&quot;:&quot;Döhla&quot;,&quot;given&quot;:&quot;Julia&quot;,&quot;parse-names&quot;:false,&quot;dropping-particle&quot;:&quot;&quot;,&quot;non-dropping-particle&quot;:&quot;&quot;},{&quot;family&quot;:&quot;Chaffer&quot;,&quot;given&quot;:&quot;Christine L.&quot;,&quot;parse-names&quot;:false,&quot;dropping-particle&quot;:&quot;&quot;,&quot;non-dropping-particle&quot;:&quot;&quot;},{&quot;family&quot;:&quot;Pentinmikko&quot;,&quot;given&quot;:&quot;Nalle&quot;,&quot;parse-names&quot;:false,&quot;dropping-particle&quot;:&quot;&quot;,&quot;non-dropping-particle&quot;:&quot;&quot;},{&quot;family&quot;:&quot;Marjanovic&quot;,&quot;given&quot;:&quot;Nemanja&quot;,&quot;parse-names&quot;:false,&quot;dropping-particle&quot;:&quot;&quot;,&quot;non-dropping-particle&quot;:&quot;&quot;},{&quot;family&quot;:&quot;Iqbal&quot;,&quot;given&quot;:&quot;Sharif&quot;,&quot;parse-names&quot;:false,&quot;dropping-particle&quot;:&quot;&quot;,&quot;non-dropping-particle&quot;:&quot;&quot;},{&quot;family&quot;:&quot;Zoncu&quot;,&quot;given&quot;:&quot;Roberto&quot;,&quot;parse-names&quot;:false,&quot;dropping-particle&quot;:&quot;&quot;,&quot;non-dropping-particle&quot;:&quot;&quot;},{&quot;family&quot;:&quot;Chen&quot;,&quot;given&quot;:&quot;Walter&quot;,&quot;parse-names&quot;:false,&quot;dropping-particle&quot;:&quot;&quot;,&quot;non-dropping-particle&quot;:&quot;&quot;},{&quot;family&quot;:&quot;Weinberg&quot;,&quot;given&quot;:&quot;Robert A.&quot;,&quot;parse-names&quot;:false,&quot;dropping-particle&quot;:&quot;&quot;,&quot;non-dropping-particle&quot;:&quot;&quot;},{&quot;family&quot;:&quot;Sabatini&quot;,&quot;given&quot;:&quot;David M.&quot;,&quot;parse-names&quot;:false,&quot;dropping-particle&quot;:&quot;&quot;,&quot;non-dropping-particle&quot;:&quot;&quot;}],&quot;container-title&quot;:&quot;Science&quot;,&quot;container-title-short&quot;:&quot;Science (1979)&quot;,&quot;DOI&quot;:&quot;10.1126/science.1260384&quot;,&quot;ISBN&quot;:&quot;1095-9203 (Electronic)\\r0036-8075 (Linking)&quot;,&quot;ISSN&quot;:&quot;10959203&quot;,&quot;PMID&quot;:&quot;25837514&quot;,&quot;issued&quot;:{&quot;date-parts&quot;:[[2015]]},&quot;page&quot;:&quot;340-343&quot;,&quot;abstract&quot;:&quot;By dividing asymmetrically, stem cells can generate two daughter cells with distinct fates. However, evidence is limited in mammalian systems for the selective apportioning of subcellular contents between daughters. We followed the fates of old and young organelles during the division of human mammary stemlike cells and found that such cells apportion aged mitochondria asymmetrically between daughter cells. Daughter cells that received fewer old mitochondria maintained stem cell traits. Inhibition of mitochondrial fission disrupted both the age-dependent subcellular localization and segregation of mitochondria and caused loss of stem cell properties in the progeny cells. Hence, mechanisms exist for mammalian stemlike cells to asymmetrically sort aged and young mitochondria, and these are important for maintaining stemness properties.&quot;,&quot;issue&quot;:&quot;6232&quot;,&quot;volume&quot;:&quot;348&quot;},&quot;isTemporary&quot;:false}]},{&quot;citationID&quot;:&quot;MENDELEY_CITATION_f38d80d7-50b8-4c3c-bf97-39b645ab3d18&quot;,&quot;properties&quot;:{&quot;noteIndex&quot;:0},&quot;isEdited&quot;:false,&quot;manualOverride&quot;:{&quot;isManuallyOverridden&quot;:false,&quot;citeprocText&quot;:&quot;(Lazarou et al., 2012)&quot;,&quot;manualOverrideText&quot;:&quot;&quot;},&quot;citationTag&quot;:&quot;MENDELEY_CITATION_v3_eyJjaXRhdGlvbklEIjoiTUVOREVMRVlfQ0lUQVRJT05fZjM4ZDgwZDctNTBiOC00YzNjLWJmOTctMzliNjQ1YWIzZDE4IiwicHJvcGVydGllcyI6eyJub3RlSW5kZXgiOjB9LCJpc0VkaXRlZCI6ZmFsc2UsIm1hbnVhbE92ZXJyaWRlIjp7ImlzTWFudWFsbHlPdmVycmlkZGVuIjpmYWxzZSwiY2l0ZXByb2NUZXh0IjoiKExhemFyb3UgZXQgYWwuLCAyMDEyKSIsIm1hbnVhbE92ZXJyaWRlVGV4dCI6IiJ9LCJjaXRhdGlvbkl0ZW1zIjpbeyJpZCI6IjYzMWYyNjc4LWI0YTctMzk3NC04N2RlLWEwZGExMDQ4ZjAyMyIsIml0ZW1EYXRhIjp7InR5cGUiOiJhcnRpY2xlLWpvdXJuYWwiLCJpZCI6IjYzMWYyNjc4LWI0YTctMzk3NC04N2RlLWEwZGExMDQ4ZjAyMyIsInRpdGxlIjoiUm9sZSBvZiBQSU5LMSBCaW5kaW5nIHRvIHRoZSBUT00gQ29tcGxleCBhbmQgQWx0ZXJuYXRlIEludHJhY2VsbHVsYXIgTWVtYnJhbmVzIGluIFJlY3J1aXRtZW50IGFuZCBBY3RpdmF0aW9uIG9mIHRoZSBFMyBMaWdhc2UgUGFya2luIiwiYXV0aG9yIjpbeyJmYW1pbHkiOiJMYXphcm91IiwiZ2l2ZW4iOiJNaWNoYWVsIiwicGFyc2UtbmFtZXMiOmZhbHNlLCJkcm9wcGluZy1wYXJ0aWNsZSI6IiIsIm5vbi1kcm9wcGluZy1wYXJ0aWNsZSI6IiJ9LHsiZmFtaWx5IjoiSmluIiwiZ2l2ZW4iOiJTZW9rIE1pbiIsInBhcnNlLW5hbWVzIjpmYWxzZSwiZHJvcHBpbmctcGFydGljbGUiOiIiLCJub24tZHJvcHBpbmctcGFydGljbGUiOiIifSx7ImZhbWlseSI6IkthbmUiLCJnaXZlbiI6Ikxlc2xleSBBLiIsInBhcnNlLW5hbWVzIjpmYWxzZSwiZHJvcHBpbmctcGFydGljbGUiOiIiLCJub24tZHJvcHBpbmctcGFydGljbGUiOiIifSx7ImZhbWlseSI6IllvdWxlIiwiZ2l2ZW4iOiJSaWNoYXJkIEouIiwicGFyc2UtbmFtZXMiOmZhbHNlLCJkcm9wcGluZy1wYXJ0aWNsZSI6IiIsIm5vbi1kcm9wcGluZy1wYXJ0aWNsZSI6IiJ9XSwiY29udGFpbmVyLXRpdGxlIjoiRGV2ZWxvcG1lbnRhbCBDZWxsIiwiY29udGFpbmVyLXRpdGxlLXNob3J0IjoiRGV2IENlbGwiLCJET0kiOiIxMC4xMDE2L2ouZGV2Y2VsLjIwMTEuMTIuMDE0IiwiSVNTTiI6IjE1MzQ1ODA3IiwiUE1JRCI6IjIyMjgwODkxIiwiaXNzdWVkIjp7ImRhdGUtcGFydHMiOltbMjAxMiwyLDE0XV19LCJwYWdlIjoiMzIwLTMzMyIsImFic3RyYWN0IjoiTXV0YXRpb25zIGluIHRoZSBtaXRvY2hvbmRyaWFsIGtpbmFzZSBQSU5LMSBhbmQgdGhlIGN5dG9zb2xpYyBFMyBsaWdhc2UgUGFya2luIGNhbiBjYXVzZSBQYXJraW5zb24ncyBkaXNlYXNlLiBEYW1hZ2VkIG1pdG9jaG9uZHJpYSBhY2N1bXVsYXRlIFBJTksxIG9uIHRoZSBvdXRlciBtZW1icmFuZSB3aGVyZSwgZGVwZW5kZW50IG9uIGtpbmFzZSBhY3Rpdml0eSwgaXQgcmVjcnVpdHMgYW5kIGFjdGl2YXRlcyBQYXJraW4gdG8gaW5kdWNlIG1pdG9waGFneSwgcG90ZW50aWFsbHkgbWFpbnRhaW5pbmcgb3JnYW5lbGxlIGZpZGVsaXR5LiBIb3cgUElOSzEgcmVjcnVpdHMgUGFya2luIGlzIHVua25vd24uIFdlIHNob3cgdGhhdCBlbmRvZ2Vub3VzIFBJTksxIGZvcm1zIGEgNzAwa0RhIGNvbXBsZXggd2l0aCB0aGUgdHJhbnNsb2Nhc2Ugb2YgdGhlIG91dGVyIG1lbWJyYW5lIChUT00pIHNlbGVjdGl2ZWx5IG9uIGRlcG9sYXJpemVkIG1pdG9jaG9uZHJpYSB3aGVyZWFzIFBJTksxIGVjdG9waWNhbGx5IHRhcmdldGVkIHRvIHRoZSBvdXRlciBtZW1icmFuZSByZXRhaW5zIGFzc29jaWF0aW9uIHdpdGggVE9NIG9uIHBvbGFyaXplZCBtaXRvY2hvbmRyaWEuIEluZHVjaWJseSB0YXJnZXRpbmcgUElOSzEgdG8gcGVyb3hpc29tZXMgb3IgbHlzb3NvbWVzLCB3aGljaCBsYWNrIGEgVE9NIGNvbXBsZXgsIHJlY3J1aXRzIFBhcmtpbiBhbmQgYWN0aXZhdGVzIHViaXF1aXRpbiBsaWdhc2UgYWN0aXZpdHkgb24gdGhlIHJlc3BlY3RpdmUgb3JnYW5lbGxlcy4gT25jZSB0aGVyZSwgUGFya2luIGluZHVjZXMgb3JnYW5lbGxlIHNlbGVjdGl2ZSBhdXRvcGhhZ3kgb2YgcGVyb3hpc29tZXMgYnV0IG5vdCBseXNvc29tZXMuIFdlIHByb3Bvc2UgdGhhdCB0aGUgYXNzb2NpYXRpb24gb2YgUElOSzEgd2l0aCB0aGUgVE9NIGNvbXBsZXggYWxsb3dzIHJhcGlkIHJlaW1wb3J0IG9mIFBJTksxIHRvIHJlc2N1ZSByZXBvbGFyaXplZCBtaXRvY2hvbmRyaWEgZnJvbSBtaXRvcGhhZ3ksIGFuZCBkaXNjb3VudCBtaXRvY2hvbmRyaWFsLXNwZWNpZmljIGZhY3RvcnMgZm9yIFBhcmtpbiB0cmFuc2xvY2F0aW9uIGFuZCBhY3RpdmF0aW9uLiBQSU5LMSByZWNydWl0cyBQYXJraW4gdG8gaW5kdWNlIG1pdG9waGFneTsgdGhpcyBxdWFsaXR5IGNvbnRyb2wgbWVjaGFuaXNtIGlzIGRlZmVjdGl2ZSBpbiBQYXJraW5zb24ncyBkaXNlYXNlLiBMYXphcm91IGV0YWwuIGZpbmQgdGhhdCB0YXJnZXRpbmcgUElOSzEgdG8gcGVyb3hpc29tZXMgYWN0aXZhdGVzIFBhcmtpbiB0aGVyZSwgc3VnZ2VzdGluZyB0aGF0IG1pdG9jaG9uZHJpYS1zcGVjaWZpYyBhY3RpdmF0b3JzIGFyZSBub3QgcmVxdWlyZWQuIFBJTksxIGFsc28gYmluZHMgbWl0b2Nob25kcmlhbCBwcm90ZWluIGltcG9ydCBjb21wbGV4ZXMsIGZ1cnRoZXIgaGlnaGxpZ2h0aW5nIHRoZSBpbXBvcnRhbmNlIG9mIHJlZ3VsYXRpbmcgUElOSzEgbG9jYWxpemF0aW9uLiDCqSAyMDEyIEVsc2V2aWVyIEluYy4iLCJpc3N1ZSI6IjIiLCJ2b2x1bWUiOiIyMiJ9LCJpc1RlbXBvcmFyeSI6ZmFsc2V9XX0=&quot;,&quot;citationItems&quot;:[{&quot;id&quot;:&quot;631f2678-b4a7-3974-87de-a0da1048f023&quot;,&quot;itemData&quot;:{&quot;type&quot;:&quot;article-journal&quot;,&quot;id&quot;:&quot;631f2678-b4a7-3974-87de-a0da1048f023&quot;,&quot;title&quot;:&quot;Role of PINK1 Binding to the TOM Complex and Alternate Intracellular Membranes in Recruitment and Activation of the E3 Ligase Parkin&quot;,&quot;author&quot;:[{&quot;family&quot;:&quot;Lazarou&quot;,&quot;given&quot;:&quot;Michael&quot;,&quot;parse-names&quot;:false,&quot;dropping-particle&quot;:&quot;&quot;,&quot;non-dropping-particle&quot;:&quot;&quot;},{&quot;family&quot;:&quot;Jin&quot;,&quot;given&quot;:&quot;Seok Min&quot;,&quot;parse-names&quot;:false,&quot;dropping-particle&quot;:&quot;&quot;,&quot;non-dropping-particle&quot;:&quot;&quot;},{&quot;family&quot;:&quot;Kane&quot;,&quot;given&quot;:&quot;Lesley A.&quot;,&quot;parse-names&quot;:false,&quot;dropping-particle&quot;:&quot;&quot;,&quot;non-dropping-particle&quot;:&quot;&quot;},{&quot;family&quot;:&quot;Youle&quot;,&quot;given&quot;:&quot;Richard J.&quot;,&quot;parse-names&quot;:false,&quot;dropping-particle&quot;:&quot;&quot;,&quot;non-dropping-particle&quot;:&quot;&quot;}],&quot;container-title&quot;:&quot;Developmental Cell&quot;,&quot;container-title-short&quot;:&quot;Dev Cell&quot;,&quot;DOI&quot;:&quot;10.1016/j.devcel.2011.12.014&quot;,&quot;ISSN&quot;:&quot;15345807&quot;,&quot;PMID&quot;:&quot;22280891&quot;,&quot;issued&quot;:{&quot;date-parts&quot;:[[2012,2,14]]},&quot;page&quot;:&quot;320-333&quot;,&quot;abstract&quot;:&quot;Mutations in the mitochondrial kinase PINK1 and the cytosolic E3 ligase Parkin can cause Parkinson's disease. Damaged mitochondria accumulate PINK1 on the outer membrane where, dependent on kinase activity, it recruits and activates Parkin to induce mitophagy, potentially maintaining organelle fidelity. How PINK1 recruits Parkin is unknown. We show that endogenous PINK1 forms a 700kDa complex with the translocase of the outer membrane (TOM) selectively on depolarized mitochondria whereas PINK1 ectopically targeted to the outer membrane retains association with TOM on polarized mitochondria. Inducibly targeting PINK1 to peroxisomes or lysosomes, which lack a TOM complex, recruits Parkin and activates ubiquitin ligase activity on the respective organelles. Once there, Parkin induces organelle selective autophagy of peroxisomes but not lysosomes. We propose that the association of PINK1 with the TOM complex allows rapid reimport of PINK1 to rescue repolarized mitochondria from mitophagy, and discount mitochondrial-specific factors for Parkin translocation and activation. PINK1 recruits Parkin to induce mitophagy; this quality control mechanism is defective in Parkinson's disease. Lazarou etal. find that targeting PINK1 to peroxisomes activates Parkin there, suggesting that mitochondria-specific activators are not required. PINK1 also binds mitochondrial protein import complexes, further highlighting the importance of regulating PINK1 localization. © 2012 Elsevier Inc.&quot;,&quot;issue&quot;:&quot;2&quot;,&quot;volume&quot;:&quot;22&quot;},&quot;isTemporary&quot;:false}]},{&quot;citationID&quot;:&quot;MENDELEY_CITATION_c9088f3e-349b-4884-91c4-6c7a01f84cf6&quot;,&quot;properties&quot;:{&quot;noteIndex&quot;:0},&quot;isEdited&quot;:false,&quot;manualOverride&quot;:{&quot;isManuallyOverridden&quot;:false,&quot;citeprocText&quot;:&quot;(Fransson et al., 2006)&quot;,&quot;manualOverrideText&quot;:&quot;&quot;},&quot;citationTag&quot;:&quot;MENDELEY_CITATION_v3_eyJjaXRhdGlvbklEIjoiTUVOREVMRVlfQ0lUQVRJT05fYzkwODhmM2UtMzQ5Yi00ODg0LTkxYzQtNmM3YTAxZjg0Y2Y2IiwicHJvcGVydGllcyI6eyJub3RlSW5kZXgiOjB9LCJpc0VkaXRlZCI6ZmFsc2UsIm1hbnVhbE92ZXJyaWRlIjp7ImlzTWFudWFsbHlPdmVycmlkZGVuIjpmYWxzZSwiY2l0ZXByb2NUZXh0IjoiKEZyYW5zc29uIGV0IGFsLiwgMjAwNikiLCJtYW51YWxPdmVycmlkZVRleHQiOiIifSwiY2l0YXRpb25JdGVtcyI6W3siaWQiOiJhMDY2ODBmNC03MmJjLTNjMDktYjIzNS05YmY1MTExYmI5MGIiLCJpdGVtRGF0YSI6eyJ0eXBlIjoiYXJ0aWNsZS1qb3VybmFsIiwiaWQiOiJhMDY2ODBmNC03MmJjLTNjMDktYjIzNS05YmY1MTExYmI5MGIiLCJ0aXRsZSI6IlRoZSBhdHlwaWNhbCBSaG8gR1RQYXNlcyBNaXJvLTEgYW5kIE1pcm8tMiBoYXZlIGVzc2VudGlhbCByb2xlcyBpbiBtaXRvY2hvbmRyaWFsIHRyYWZmaWNraW5nIiwiYXV0aG9yIjpbeyJmYW1pbHkiOiJGcmFuc3NvbiIsImdpdmVuIjoiw4VzYSIsInBhcnNlLW5hbWVzIjpmYWxzZSwiZHJvcHBpbmctcGFydGljbGUiOiIiLCJub24tZHJvcHBpbmctcGFydGljbGUiOiIifSx7ImZhbWlseSI6IlJ1dXNhbGEiLCJnaXZlbiI6IkFpbm8iLCJwYXJzZS1uYW1lcyI6ZmFsc2UsImRyb3BwaW5nLXBhcnRpY2xlIjoiIiwibm9uLWRyb3BwaW5nLXBhcnRpY2xlIjoiIn0seyJmYW1pbHkiOiJBc3BlbnN0csO2bSIsImdpdmVuIjoiUG9udHVzIiwicGFyc2UtbmFtZXMiOmZhbHNlLCJkcm9wcGluZy1wYXJ0aWNsZSI6IiIsIm5vbi1kcm9wcGluZy1wYXJ0aWNsZSI6IiJ9XSwiY29udGFpbmVyLXRpdGxlIjoiQmlvY2hlbWljYWwgYW5kIEJpb3BoeXNpY2FsIFJlc2VhcmNoIENvbW11bmljYXRpb25zIiwiY29udGFpbmVyLXRpdGxlLXNob3J0IjoiQmlvY2hlbSBCaW9waHlzIFJlcyBDb21tdW4iLCJET0kiOiIxMC4xMDE2L2ouYmJyYy4yMDA2LjAzLjE2MyIsIklTQk4iOiIwMDIxLTkyNTggKFByaW50KSAwMDIxLTkyNTggKExpbmtpbmcpIiwiSVNTTiI6IjAwMDYyOTFYIiwiUE1JRCI6IjEyNDgyODc5IiwiaXNzdWVkIjp7ImRhdGUtcGFydHMiOltbMjAwNl1dfSwicGFnZSI6IjUwMC01MTAiLCJhYnN0cmFjdCI6IldlIHJlY2VudGx5IGRlc2NyaWJlZCB0aGUgYXR5cGljYWwgUmhvIEdUUGFzZXMgTWlyby0xIGFuZCBNaXJvLTIuIFRoZXNlIHByb3RlaW5zIGhhdmUgdGFuZGVtIEdUUC1iaW5kaW5nIGRvbWFpbnMgc2VwYXJhdGVkIGJ5IGEgbGlua2VyIHJlZ2lvbiB3aXRoIHB1dGF0aXZlIGNhbGNpdW0tYmluZGluZyBtb3RpdmVzLiBJbiBhZGRpdGlvbiwgdGhlIE1pcm8gR1RQYXNlcyBoYXZlIGEgQy10ZXJtaW5hbCB0cmFuc21lbWJyYW5lIGRvbWFpbiwgd2hpY2ggY29uZmVycyB0YXJnZXRpbmcgdG8gdGhlIG1pdG9jaG9uZHJpYS4gSXQgd2FzIHJlcG9ydGVkIHByZXZpb3VzbHkgdGhhdCBhIGNvbnN0aXR1dGl2ZWx5IGFjdGl2ZSBtdXRhbnQgb2YgTWlyby0xIGluZHVjZWQgYSBjbHVzdGVyaW5nIG9mIHRoZSBtaXRvY2hvbmRyaWEuIFRoaXMgcmVzcG9uc2UgY2FuIGJlIHNlcGFyYXRlZCBpbnRvIHR3byBkaXN0aW5jdCBwaGVub3R5cGVzOiBhIGZvcm1hdGlvbiBvZiBhZ2dyZWdhdGVkIG1pdG9jaG9uZHJpYSBhbmQgdGhlIGFwcGVhcmFuY2Ugb2YgdGhyZWFkLWxpa2UgbWl0b2Nob25kcmlhIHByb2JhYmx5IGNhdXNlZCBieSBkZWZlY3RzIGluIG1pdG9jaG9uZHJpYWwgdHJhZmZpY2tpbmcuIFRoZSBmaXJzdCBHVFBhc2UgZG9tYWluIGlzIHJlcXVpcmVkIGZvciB0aGUgY2x1c3RlcmluZyBvZiB0aGUgbWl0b2Nob25kcmlhLCBidXQgdGhlIGVmZmVjdCBpcyBub3QgZGVwZW5kZW50IG9uIHRoZSBFRi1oYW5kcy4gTWlyby0yIG9ubHkgaW5kdWNlcyBhZ2dyZWdhdGlvbiBhbmQgbm90IHRoZSBmb3JtYXRpb24gb2YgdGhyZWFkLWxpa2UgbWl0b2Nob25kcmlhLiBNb3Jlb3Zlciwgd2Ugc2hvdyB0aGF0IE1pcm8gaW50ZXJhY3RzIHdpdGggdGhlIEtpbmVzaW4tYmluZGluZyBwcm90ZWlucywgR1JJRi0xIGFuZCBPSVAxMDYsIHN1Z2dlc3RpbmcgdGhhdCB0aGUgTWlybyBHVFBhc2VzIGZvcm0gYSBsaW5rIGJldHdlZW4gdGhlIG1pdG9jaG9uZHJpYSBhbmQgdGhlIHRyYWZmaWNraW5nIGFwcGFyYXR1cyBvZiB0aGUgbWljcm90dWJ1bGVzLiDCqSAyMDA2IEVsc2V2aWVyIEluYy4gQWxsIHJpZ2h0cyByZXNlcnZlZC4iLCJpc3N1ZSI6IjIiLCJ2b2x1bWUiOiIzNDQifSwiaXNUZW1wb3JhcnkiOmZhbHNlfV19&quot;,&quot;citationItems&quot;:[{&quot;id&quot;:&quot;a06680f4-72bc-3c09-b235-9bf5111bb90b&quot;,&quot;itemData&quot;:{&quot;type&quot;:&quot;article-journal&quot;,&quot;id&quot;:&quot;a06680f4-72bc-3c09-b235-9bf5111bb90b&quot;,&quot;title&quot;:&quot;The atypical Rho GTPases Miro-1 and Miro-2 have essential roles in mitochondrial trafficking&quot;,&quot;author&quot;:[{&quot;family&quot;:&quot;Fransson&quot;,&quot;given&quot;:&quot;Åsa&quot;,&quot;parse-names&quot;:false,&quot;dropping-particle&quot;:&quot;&quot;,&quot;non-dropping-particle&quot;:&quot;&quot;},{&quot;family&quot;:&quot;Ruusala&quot;,&quot;given&quot;:&quot;Aino&quot;,&quot;parse-names&quot;:false,&quot;dropping-particle&quot;:&quot;&quot;,&quot;non-dropping-particle&quot;:&quot;&quot;},{&quot;family&quot;:&quot;Aspenström&quot;,&quot;given&quot;:&quot;Pontus&quot;,&quot;parse-names&quot;:false,&quot;dropping-particle&quot;:&quot;&quot;,&quot;non-dropping-particle&quot;:&quot;&quot;}],&quot;container-title&quot;:&quot;Biochemical and Biophysical Research Communications&quot;,&quot;container-title-short&quot;:&quot;Biochem Biophys Res Commun&quot;,&quot;DOI&quot;:&quot;10.1016/j.bbrc.2006.03.163&quot;,&quot;ISBN&quot;:&quot;0021-9258 (Print) 0021-9258 (Linking)&quot;,&quot;ISSN&quot;:&quot;0006291X&quot;,&quot;PMID&quot;:&quot;12482879&quot;,&quot;issued&quot;:{&quot;date-parts&quot;:[[2006]]},&quot;page&quot;:&quot;500-510&quot;,&quot;abstract&quot;:&quot;We recently described the atypical Rho GTPases Miro-1 and Miro-2. These proteins have tandem GTP-binding domains separated by a linker region with putative calcium-binding motives. In addition, the Miro GTPases have a C-terminal transmembrane domain, which confers targeting to the mitochondria. It was reported previously that a constitutively active mutant of Miro-1 induced a clustering of the mitochondria. This response can be separated into two distinct phenotypes: a formation of aggregated mitochondria and the appearance of thread-like mitochondria probably caused by defects in mitochondrial trafficking. The first GTPase domain is required for the clustering of the mitochondria, but the effect is not dependent on the EF-hands. Miro-2 only induces aggregation and not the formation of thread-like mitochondria. Moreover, we show that Miro interacts with the Kinesin-binding proteins, GRIF-1 and OIP106, suggesting that the Miro GTPases form a link between the mitochondria and the trafficking apparatus of the microtubules. © 2006 Elsevier Inc. All rights reserved.&quot;,&quot;issue&quot;:&quot;2&quot;,&quot;volume&quot;:&quot;344&quot;},&quot;isTemporary&quot;:false}]},{&quot;citationID&quot;:&quot;MENDELEY_CITATION_7c35917d-d530-40c9-9cc2-95a849a3b0df&quot;,&quot;properties&quot;:{&quot;noteIndex&quot;:0},&quot;isEdited&quot;:false,&quot;manualOverride&quot;:{&quot;isManuallyOverridden&quot;:false,&quot;citeprocText&quot;:&quot;(Hayer et al., 2016)&quot;,&quot;manualOverrideText&quot;:&quot;&quot;},&quot;citationTag&quot;:&quot;MENDELEY_CITATION_v3_eyJjaXRhdGlvbklEIjoiTUVOREVMRVlfQ0lUQVRJT05fN2MzNTkxN2QtZDUzMC00MGM5LTljYzItOTVhODQ5YTNiMGRmIiwicHJvcGVydGllcyI6eyJub3RlSW5kZXgiOjB9LCJpc0VkaXRlZCI6ZmFsc2UsIm1hbnVhbE92ZXJyaWRlIjp7ImlzTWFudWFsbHlPdmVycmlkZGVuIjpmYWxzZSwiY2l0ZXByb2NUZXh0IjoiKEhheWVyIGV0IGFsLiwgMjAxNikiLCJtYW51YWxPdmVycmlkZVRleHQiOiIifSwiY2l0YXRpb25JdGVtcyI6W3siaWQiOiJkYzE5NTNkNy1mNzE1LTM5MmEtOTNiMi0yZTkwNjA5ZTg4YmEiLCJpdGVtRGF0YSI6eyJ0eXBlIjoiYXJ0aWNsZS1qb3VybmFsIiwiaWQiOiJkYzE5NTNkNy1mNzE1LTM5MmEtOTNiMi0yZTkwNjA5ZTg4YmEiLCJ0aXRsZSI6IkVuZ3VsZmVkIGNhZGhlcmluIGZpbmdlcnMgYXJlIHBvbGFyaXplZCBqdW5jdGlvbmFsIHN0cnVjdHVyZXMgYmV0d2VlbiBjb2xsZWN0aXZlbHkgbWlncmF0aW5nIGVuZG90aGVsaWFsIGNlbGxzIiwiYXV0aG9yIjpbeyJmYW1pbHkiOiJIYXllciIsImdpdmVuIjoiQXJub2xkIiwicGFyc2UtbmFtZXMiOmZhbHNlLCJkcm9wcGluZy1wYXJ0aWNsZSI6IiIsIm5vbi1kcm9wcGluZy1wYXJ0aWNsZSI6IiJ9LHsiZmFtaWx5IjoiU2hhbyIsImdpdmVuIjoiTGluIiwicGFyc2UtbmFtZXMiOmZhbHNlLCJkcm9wcGluZy1wYXJ0aWNsZSI6IiIsIm5vbi1kcm9wcGluZy1wYXJ0aWNsZSI6IiJ9LHsiZmFtaWx5IjoiQ2h1bmciLCJnaXZlbiI6Ik1pbmd5dSIsInBhcnNlLW5hbWVzIjpmYWxzZSwiZHJvcHBpbmctcGFydGljbGUiOiIiLCJub24tZHJvcHBpbmctcGFydGljbGUiOiIifSx7ImZhbWlseSI6IkpvdWJlcnQiLCJnaXZlbiI6Ikx5ZGlhIE1hcmllIiwicGFyc2UtbmFtZXMiOmZhbHNlLCJkcm9wcGluZy1wYXJ0aWNsZSI6IiIsIm5vbi1kcm9wcGluZy1wYXJ0aWNsZSI6IiJ9LHsiZmFtaWx5IjoiWWFuZyIsImdpdmVuIjoiSGVlIFdvbiIsInBhcnNlLW5hbWVzIjpmYWxzZSwiZHJvcHBpbmctcGFydGljbGUiOiIiLCJub24tZHJvcHBpbmctcGFydGljbGUiOiIifSx7ImZhbWlseSI6IlRzYWkiLCJnaXZlbiI6IkZlbmcgQ2hpYW8iLCJwYXJzZS1uYW1lcyI6ZmFsc2UsImRyb3BwaW5nLXBhcnRpY2xlIjoiIiwibm9uLWRyb3BwaW5nLXBhcnRpY2xlIjoiIn0seyJmYW1pbHkiOiJCaXNhcmlhIiwiZ2l2ZW4iOiJBbmphbGkiLCJwYXJzZS1uYW1lcyI6ZmFsc2UsImRyb3BwaW5nLXBhcnRpY2xlIjoiIiwibm9uLWRyb3BwaW5nLXBhcnRpY2xlIjoiIn0seyJmYW1pbHkiOiJCZXR6aWciLCJnaXZlbiI6IkVyaWMiLCJwYXJzZS1uYW1lcyI6ZmFsc2UsImRyb3BwaW5nLXBhcnRpY2xlIjoiIiwibm9uLWRyb3BwaW5nLXBhcnRpY2xlIjoiIn0seyJmYW1pbHkiOiJNZXllciIsImdpdmVuIjoiVG9iaWFzIiwicGFyc2UtbmFtZXMiOmZhbHNlLCJkcm9wcGluZy1wYXJ0aWNsZSI6IiIsIm5vbi1kcm9wcGluZy1wYXJ0aWNsZSI6IiJ9XSwiY29udGFpbmVyLXRpdGxlIjoiTmF0dXJlIENlbGwgQmlvbG9neSIsImNvbnRhaW5lci10aXRsZS1zaG9ydCI6Ik5hdCBDZWxsIEJpb2wiLCJET0kiOiIxMC4xMDM4L25jYjM0MzgiLCJJU1NOIjoiMTQ3NjQ2NzkiLCJQTUlEIjoiMjc4NDIwNTciLCJpc3N1ZWQiOnsiZGF0ZS1wYXJ0cyI6W1syMDE2LDEyLDFdXX0sInBhZ2UiOiIxMzExLTEzMjMiLCJhYnN0cmFjdCI6IlRoZSBkZXZlbG9wbWVudCBhbmQgbWFpbnRlbmFuY2Ugb2YgdGlzc3VlcyByZXF1aXJlcyBjb2xsZWN0aXZlIGNlbGwgbW92ZW1lbnQsIGR1cmluZyB3aGljaCBuZWlnaGJvdXJpbmcgY2VsbHMgY29vcmRpbmF0ZSB0aGUgcG9sYXJpdHkgb2YgdGhlaXIgbWlncmF0aW9uIG1hY2hpbmVyaWVzLiBIZXJlLCB3ZSBhc2sgaG93IHBvbGFyaXR5IHNpZ25hbHMgYXJlIHRyYW5zbWl0dGVkIGZyb20gb25lIGNlbGwgdG8gYW5vdGhlciBhY3Jvc3Mgc3ltbWV0cmljYWwgY2FkaGVyaW4ganVuY3Rpb25zLCBkdXJpbmcgY29sbGVjdGl2ZSBtaWdyYXRpb24uIFdlIGRlbW9uc3RyYXRlIHRoYXQgY29sbGVjdGl2ZWx5IG1pZ3JhdGluZyBlbmRvdGhlbGlhbCBjZWxscyBoYXZlIHBvbGFyaXplZCBWRS1jYWRoZXJpbi1yaWNoIG1lbWJyYW5lIHByb3RydXNpb25zLCAnY2FkaGVyaW4gZmluZ2VycycsIHdoaWNoIGxlYWRpbmcgY2VsbHMgZXh0ZW5kIGZyb20gdGhlaXIgcmVhciBhbmQgZm9sbG93ZXIgY2VsbHMgZW5ndWxmIGF0IHRoZWlyIGZyb250LCB0aGVyZWJ5IGdlbmVyYXRpbmcgb3Bwb3NpdGUgbWVtYnJhbmUgY3VydmF0dXJlcyBhbmQgYXN5bW1ldHJpYyByZWNydWl0bWVudCBvZiBjdXJ2YXR1cmUtc2Vuc2luZyBwcm90ZWlucy4gSW4gZm9sbG93ZXIgY2VsbHMsIGVuZ3VsZm1lbnQgb2YgY2FkaGVyaW4gZmluZ2VycyBvY2N1cnMgYWxvbmcgd2l0aCB0aGUgZm9ybWF0aW9uIG9mIGEgbGFtZWxsaXBvZGlhLWxpa2Ugem9uZSB3aXRoIGxvdyBhY3RvbXlvc2luIGNvbnRyYWN0aWxpdHksIGFuZCByZXF1aXJlcyBWRS1jYWRoZXJpbi9jYXRlbmluIGNvbXBsZXhlcyBhbmQgQXJwMi8zLWRyaXZlbiBhY3RpbiBwb2x5bWVyaXphdGlvbi4gTGF0ZXJhbCBhY2N1bXVsYXRpb24gb2YgY2FkaGVyaW4gZmluZ2VycyBpbiBmb2xsb3dlciBjZWxscyBwcmVjZWRlcyB0dXJuaW5nLCBhbmQgaW5jcmVhc2VkIGFjdG9teW9zaW4gY29udHJhY3RpbGl0eSBjYW4gaW5pdGlhdGUgY2FkaGVyaW4gZmluZ2VyIGV4dGVuc2lvbiBhcyB3ZWxsIGFzIGVuZ3VsZm1lbnQgYnkgYSBuZWlnaGJvdXJpbmcgY2VsbCwgdG8gcHJvbW90ZSBmb2xsb3dlciBiZWhhdmlvdXIuIFdlIHByb3Bvc2UgdGhhdCBjYWRoZXJpbiBmaW5nZXJzIHNlcnZlIGFzIGd1aWRhbmNlIGN1ZXMgdGhhdCBkaXJlY3QgY29sbGVjdGl2ZSBjZWxsIG1pZ3JhdGlvbi4iLCJwdWJsaXNoZXIiOiJOYXR1cmUgUHVibGlzaGluZyBHcm91cCIsImlzc3VlIjoiMTIiLCJ2b2x1bWUiOiIxOCJ9LCJpc1RlbXBvcmFyeSI6ZmFsc2V9XX0=&quot;,&quot;citationItems&quot;:[{&quot;id&quot;:&quot;dc1953d7-f715-392a-93b2-2e90609e88ba&quot;,&quot;itemData&quot;:{&quot;type&quot;:&quot;article-journal&quot;,&quot;id&quot;:&quot;dc1953d7-f715-392a-93b2-2e90609e88ba&quot;,&quot;title&quot;:&quot;Engulfed cadherin fingers are polarized junctional structures between collectively migrating endothelial cells&quot;,&quot;author&quot;:[{&quot;family&quot;:&quot;Hayer&quot;,&quot;given&quot;:&quot;Arnold&quot;,&quot;parse-names&quot;:false,&quot;dropping-particle&quot;:&quot;&quot;,&quot;non-dropping-particle&quot;:&quot;&quot;},{&quot;family&quot;:&quot;Shao&quot;,&quot;given&quot;:&quot;Lin&quot;,&quot;parse-names&quot;:false,&quot;dropping-particle&quot;:&quot;&quot;,&quot;non-dropping-particle&quot;:&quot;&quot;},{&quot;family&quot;:&quot;Chung&quot;,&quot;given&quot;:&quot;Mingyu&quot;,&quot;parse-names&quot;:false,&quot;dropping-particle&quot;:&quot;&quot;,&quot;non-dropping-particle&quot;:&quot;&quot;},{&quot;family&quot;:&quot;Joubert&quot;,&quot;given&quot;:&quot;Lydia Marie&quot;,&quot;parse-names&quot;:false,&quot;dropping-particle&quot;:&quot;&quot;,&quot;non-dropping-particle&quot;:&quot;&quot;},{&quot;family&quot;:&quot;Yang&quot;,&quot;given&quot;:&quot;Hee Won&quot;,&quot;parse-names&quot;:false,&quot;dropping-particle&quot;:&quot;&quot;,&quot;non-dropping-particle&quot;:&quot;&quot;},{&quot;family&quot;:&quot;Tsai&quot;,&quot;given&quot;:&quot;Feng Chiao&quot;,&quot;parse-names&quot;:false,&quot;dropping-particle&quot;:&quot;&quot;,&quot;non-dropping-particle&quot;:&quot;&quot;},{&quot;family&quot;:&quot;Bisaria&quot;,&quot;given&quot;:&quot;Anjali&quot;,&quot;parse-names&quot;:false,&quot;dropping-particle&quot;:&quot;&quot;,&quot;non-dropping-particle&quot;:&quot;&quot;},{&quot;family&quot;:&quot;Betzig&quot;,&quot;given&quot;:&quot;Eric&quot;,&quot;parse-names&quot;:false,&quot;dropping-particle&quot;:&quot;&quot;,&quot;non-dropping-particle&quot;:&quot;&quot;},{&quot;family&quot;:&quot;Meyer&quot;,&quot;given&quot;:&quot;Tobias&quot;,&quot;parse-names&quot;:false,&quot;dropping-particle&quot;:&quot;&quot;,&quot;non-dropping-particle&quot;:&quot;&quot;}],&quot;container-title&quot;:&quot;Nature Cell Biology&quot;,&quot;container-title-short&quot;:&quot;Nat Cell Biol&quot;,&quot;DOI&quot;:&quot;10.1038/ncb3438&quot;,&quot;ISSN&quot;:&quot;14764679&quot;,&quot;PMID&quot;:&quot;27842057&quot;,&quot;issued&quot;:{&quot;date-parts&quot;:[[2016,12,1]]},&quot;page&quot;:&quot;1311-1323&quot;,&quot;abstract&quot;:&quot;The development and maintenance of tissues requires collective cell movement, during which neighbouring cells coordinate the polarity of their migration machineries. Here, we ask how polarity signals are transmitted from one cell to another across symmetrical cadherin junctions, during collective migration. We demonstrate that collectively migrating endothelial cells have polarized VE-cadherin-rich membrane protrusions, 'cadherin fingers', which leading cells extend from their rear and follower cells engulf at their front, thereby generating opposite membrane curvatures and asymmetric recruitment of curvature-sensing proteins. In follower cells, engulfment of cadherin fingers occurs along with the formation of a lamellipodia-like zone with low actomyosin contractility, and requires VE-cadherin/catenin complexes and Arp2/3-driven actin polymerization. Lateral accumulation of cadherin fingers in follower cells precedes turning, and increased actomyosin contractility can initiate cadherin finger extension as well as engulfment by a neighbouring cell, to promote follower behaviour. We propose that cadherin fingers serve as guidance cues that direct collective cell migration.&quot;,&quot;publisher&quot;:&quot;Nature Publishing Group&quot;,&quot;issue&quot;:&quot;12&quot;,&quot;volume&quot;:&quot;18&quot;},&quot;isTemporary&quot;:false}]},{&quot;citationID&quot;:&quot;MENDELEY_CITATION_b1972bc4-737a-4043-8f63-37efe4bb08fb&quot;,&quot;properties&quot;:{&quot;noteIndex&quot;:0},&quot;isEdited&quot;:false,&quot;manualOverride&quot;:{&quot;isManuallyOverridden&quot;:false,&quot;citeprocText&quot;:&quot;(Nathanson et al., 2009)&quot;,&quot;manualOverrideText&quot;:&quot;&quot;},&quot;citationTag&quot;:&quot;MENDELEY_CITATION_v3_eyJjaXRhdGlvbklEIjoiTUVOREVMRVlfQ0lUQVRJT05fYjE5NzJiYzQtNzM3YS00MDQzLThmNjMtMzdlZmU0YmIwOGZiIiwicHJvcGVydGllcyI6eyJub3RlSW5kZXgiOjB9LCJpc0VkaXRlZCI6ZmFsc2UsIm1hbnVhbE92ZXJyaWRlIjp7ImlzTWFudWFsbHlPdmVycmlkZGVuIjpmYWxzZSwiY2l0ZXByb2NUZXh0IjoiKE5hdGhhbnNvbiBldCBhbC4sIDIwMDkpIiwibWFudWFsT3ZlcnJpZGVUZXh0IjoiIn0sImNpdGF0aW9uSXRlbXMiOlt7ImlkIjoiODE2YmVmNzMtZjMzMi0zNDA2LWExNDQtYjdiNDhlMjdjZGFjIiwiaXRlbURhdGEiOnsidHlwZSI6ImFydGljbGUtam91cm5hbCIsImlkIjoiODE2YmVmNzMtZjMzMi0zNDA2LWExNDQtYjdiNDhlMjdjZGFjIiwidGl0bGUiOiJQcmVmZXJlbnRpYWwgbGFiZWxpbmcgb2YgaW5oaWJpdG9yeSBhbmQgZXhjaXRhdG9yeSBjb3J0aWNhbCBuZXVyb25zIGJ5IGVuZG9nZW5vdXMgdHJvcGlzbSBvZiBhZGVuby1hc3NvY2lhdGVkIHZpcnVzIGFuZCBsZW50aXZpcnVzIHZlY3RvcnMiLCJhdXRob3IiOlt7ImZhbWlseSI6Ik5hdGhhbnNvbiIsImdpdmVuIjoiSi4gTC4iLCJwYXJzZS1uYW1lcyI6ZmFsc2UsImRyb3BwaW5nLXBhcnRpY2xlIjoiIiwibm9uLWRyb3BwaW5nLXBhcnRpY2xlIjoiIn0seyJmYW1pbHkiOiJZYW5hZ2F3YSIsImdpdmVuIjoiWS4iLCJwYXJzZS1uYW1lcyI6ZmFsc2UsImRyb3BwaW5nLXBhcnRpY2xlIjoiIiwibm9uLWRyb3BwaW5nLXBhcnRpY2xlIjoiIn0seyJmYW1pbHkiOiJPYmF0YSIsImdpdmVuIjoiSy4iLCJwYXJzZS1uYW1lcyI6ZmFsc2UsImRyb3BwaW5nLXBhcnRpY2xlIjoiIiwibm9uLWRyb3BwaW5nLXBhcnRpY2xlIjoiIn0seyJmYW1pbHkiOiJDYWxsYXdheSIsImdpdmVuIjoiRS4gTS4iLCJwYXJzZS1uYW1lcyI6ZmFsc2UsImRyb3BwaW5nLXBhcnRpY2xlIjoiIiwibm9uLWRyb3BwaW5nLXBhcnRpY2xlIjoiIn1dLCJjb250YWluZXItdGl0bGUiOiJOZXVyb3NjaWVuY2UiLCJjb250YWluZXItdGl0bGUtc2hvcnQiOiJOZXVyb3NjaWVuY2UiLCJET0kiOiIxMC4xMDE2L2oubmV1cm9zY2llbmNlLjIwMDkuMDMuMDMyIiwiSVNTTiI6IjAzMDY0NTIyIiwiUE1JRCI6IjE5MzE4MTE3IiwiaXNzdWVkIjp7ImRhdGUtcGFydHMiOltbMjAwOSw2LDMwXV19LCJwYWdlIjoiNDQxLTQ1MCIsImFic3RyYWN0IjoiRGVzcGl0ZSBpbmNyZWFzaW5nbHkgd2lkZXNwcmVhZCB1c2Ugb2YgcmVjb21iaW5hbnQgYWRlbm8tYXNzb2NpYXRlZCB2aXJ1cyAoQUFWKSBhbmQgbGVudGl2aXJhbCAoTFYpIHZlY3RvcnMgZm9yIHRyYW5zZHVjdGlvbiBvZiBuZXVyb25zIGluIGEgd2lkZSByYW5nZSBvZiBicmFpbiBzdHJ1Y3R1cmVzIGFuZCBzcGVjaWVzLCB0aGUgZGl2ZXJzaXR5IG9mIGNlbGwgdHlwZXMgd2l0aGluIGEgZ2l2ZW4gYnJhaW4gc3RydWN0dXJlIGlzIHJhcmVseSBjb25zaWRlcmVkLiBGb3IgZXhhbXBsZSwgdGhlIGFiaWxpdHkgb2YgYSB2ZWN0b3IgdG8gdHJhbnNkdWNlIG5ldXJvbnMgd2l0aGluIGEgYnJhaW4gc3RydWN0dXJlIGlzIG9mdGVuIGFzc3VtZWQgdG8gaW5kaWNhdGUgdGhhdCBhbGwgbmV1cm9uIHR5cGVzIHdpdGhpbiB0aGUgc3RydWN0dXJlIGFyZSB0cmFuc2R1Y2VkLiBXZSBoYXZlIGNoYXJhY3Rlcml6ZWQgdGhlIHRyYW5zZHVjdGlvbiBvZiBtb3VzZSBzb21hdG9zZW5zb3J5IGNvcnRpY2FsIG5ldXJvbiB0eXBlcyBieSByZWNvbWJpbmFudCBBQVYgcHNldWRvdHlwZWQgd2l0aCBzZXJvdHlwZSAxIGNhcHNpZCAockFBVjIvMSkgYW5kIGJ5IHJlY29tYmluYW50IGxlbnRpdmlydXMgcHNldWRvdHlwZWQgd2l0aCB0aGUgdmVzaWN1bGFyIHN0b21hdGl0aXMgdmlydXMgKFZTVikgZ2x5Y29wcm90ZWluLiBCb3RoIHZlY3RvcnMgdXNlZCBodW1hbiBzeW5hcHNpbiAoaFN5bikgcHJvbW90ZXIgZHJpdmluZyBEc1JlZC1FeHByZXNzLiBXZSBkZW1vbnN0cmF0ZSB0aGF0IGhpZ2ggdGl0ZXIgckFBVjIvMS1oU3luIGVmZmljaWVudGx5IHRyYW5zZHVjZXMgYm90aCBjb3J0aWNhbCBleGNpdGF0b3J5IGFuZCBpbmhpYml0b3J5IG5ldXJvbmFsIHBvcHVsYXRpb25zLCBidXQgdXNlIG9mIGxvd2VyIHRpdGVycyBleHBvc2VzIGEgc3Ryb25nIHByZWZlcmVuY2UgZm9yIHRyYW5zZHVjdGlvbiBvZiBjb3J0aWNhbCBpbmhpYml0b3J5IG5ldXJvbnMgYW5kIGxheWVyIDUgcHlyYW1pZGFsIG5ldXJvbnMuIEluIGNvbnRyYXN0LCB3ZSBmaW5kIHRoYXQgVlNWLUctTFYtaFN5biBwcmluY2lwYWxseSBsYWJlbHMgZXhjaXRhdG9yeSBjb3J0aWNhbCBuZXVyb25zIGF0IHRoZSBoaWdoZXN0IHZpcmFsIHRpdGVyIGdlbmVyYXRlZC4gVGhlc2UgZmluZGluZ3MgZGVtb25zdHJhdGUgdGhhdCBlbmRvZ2Vub3VzIHRyb3Bpc20gb2YgckFBVjIvMSBhbmQgVlNWLUctTFYgY2FuIGJlIHVzZWQgdG8gb2J0YWluIHByZWZlcmVudGlhbCBnZW5lIGV4cHJlc3Npb24gaW4gbW91c2Ugc29tYXRvc2Vuc29yeSBjb3J0aWNhbCBpbmhpYml0b3J5IGFuZCBleGNpdGF0b3J5IG5ldXJvbiBwb3B1bGF0aW9ucywgcmVzcGVjdGl2ZWx5LiDCqSAyMDA5IElCUk8uIiwiaXNzdWUiOiIyIiwidm9sdW1lIjoiMTYxIn0sImlzVGVtcG9yYXJ5IjpmYWxzZX1dfQ==&quot;,&quot;citationItems&quot;:[{&quot;id&quot;:&quot;816bef73-f332-3406-a144-b7b48e27cdac&quot;,&quot;itemData&quot;:{&quot;type&quot;:&quot;article-journal&quot;,&quot;id&quot;:&quot;816bef73-f332-3406-a144-b7b48e27cdac&quot;,&quot;title&quot;:&quot;Preferential labeling of inhibitory and excitatory cortical neurons by endogenous tropism of adeno-associated virus and lentivirus vectors&quot;,&quot;author&quot;:[{&quot;family&quot;:&quot;Nathanson&quot;,&quot;given&quot;:&quot;J. L.&quot;,&quot;parse-names&quot;:false,&quot;dropping-particle&quot;:&quot;&quot;,&quot;non-dropping-particle&quot;:&quot;&quot;},{&quot;family&quot;:&quot;Yanagawa&quot;,&quot;given&quot;:&quot;Y.&quot;,&quot;parse-names&quot;:false,&quot;dropping-particle&quot;:&quot;&quot;,&quot;non-dropping-particle&quot;:&quot;&quot;},{&quot;family&quot;:&quot;Obata&quot;,&quot;given&quot;:&quot;K.&quot;,&quot;parse-names&quot;:false,&quot;dropping-particle&quot;:&quot;&quot;,&quot;non-dropping-particle&quot;:&quot;&quot;},{&quot;family&quot;:&quot;Callaway&quot;,&quot;given&quot;:&quot;E. M.&quot;,&quot;parse-names&quot;:false,&quot;dropping-particle&quot;:&quot;&quot;,&quot;non-dropping-particle&quot;:&quot;&quot;}],&quot;container-title&quot;:&quot;Neuroscience&quot;,&quot;container-title-short&quot;:&quot;Neuroscience&quot;,&quot;DOI&quot;:&quot;10.1016/j.neuroscience.2009.03.032&quot;,&quot;ISSN&quot;:&quot;03064522&quot;,&quot;PMID&quot;:&quot;19318117&quot;,&quot;issued&quot;:{&quot;date-parts&quot;:[[2009,6,30]]},&quot;page&quot;:&quot;441-450&quot;,&quot;abstract&quot;:&quot;Despite increasingly widespread use of recombinant adeno-associated virus (AAV) and lentiviral (LV) vectors for transduction of neurons in a wide range of brain structures and species, the diversity of cell types within a given brain structure is rarely considered. For example, the ability of a vector to transduce neurons within a brain structure is often assumed to indicate that all neuron types within the structure are transduced. We have characterized the transduction of mouse somatosensory cortical neuron types by recombinant AAV pseudotyped with serotype 1 capsid (rAAV2/1) and by recombinant lentivirus pseudotyped with the vesicular stomatitis virus (VSV) glycoprotein. Both vectors used human synapsin (hSyn) promoter driving DsRed-Express. We demonstrate that high titer rAAV2/1-hSyn efficiently transduces both cortical excitatory and inhibitory neuronal populations, but use of lower titers exposes a strong preference for transduction of cortical inhibitory neurons and layer 5 pyramidal neurons. In contrast, we find that VSV-G-LV-hSyn principally labels excitatory cortical neurons at the highest viral titer generated. These findings demonstrate that endogenous tropism of rAAV2/1 and VSV-G-LV can be used to obtain preferential gene expression in mouse somatosensory cortical inhibitory and excitatory neuron populations, respectively. © 2009 IBRO.&quot;,&quot;issue&quot;:&quot;2&quot;,&quot;volume&quot;:&quot;161&quot;},&quot;isTemporary&quot;:false}]},{&quot;citationID&quot;:&quot;MENDELEY_CITATION_975014e9-1692-4767-bf45-aae3b0de4016&quot;,&quot;properties&quot;:{&quot;noteIndex&quot;:0},&quot;isEdited&quot;:false,&quot;manualOverride&quot;:{&quot;isManuallyOverridden&quot;:false,&quot;citeprocText&quot;:&quot;(Shcherbakova and Verkhusha, 2013)&quot;,&quot;manualOverrideText&quot;:&quot;&quot;},&quot;citationTag&quot;:&quot;MENDELEY_CITATION_v3_eyJjaXRhdGlvbklEIjoiTUVOREVMRVlfQ0lUQVRJT05fOTc1MDE0ZTktMTY5Mi00NzY3LWJmNDUtYWFlM2IwZGU0MDE2IiwicHJvcGVydGllcyI6eyJub3RlSW5kZXgiOjB9LCJpc0VkaXRlZCI6ZmFsc2UsIm1hbnVhbE92ZXJyaWRlIjp7ImlzTWFudWFsbHlPdmVycmlkZGVuIjpmYWxzZSwiY2l0ZXByb2NUZXh0IjoiKFNoY2hlcmJha292YSBhbmQgVmVya2h1c2hhLCAyMDEzKSIsIm1hbnVhbE92ZXJyaWRlVGV4dCI6IiJ9LCJjaXRhdGlvbkl0ZW1zIjpbeyJpZCI6ImU2OGU0YTk2LTVhYjgtMzg3NC04Y2RlLTU1MjcxNzdhZGI0YyIsIml0ZW1EYXRhIjp7InR5cGUiOiJhcnRpY2xlLWpvdXJuYWwiLCJpZCI6ImU2OGU0YTk2LTVhYjgtMzg3NC04Y2RlLTU1MjcxNzdhZGI0YyIsInRpdGxlIjoiTmVhci1pbmZyYXJlZCBmbHVvcmVzY2VudCBwcm90ZWlucyBmb3IgbXVsdGljb2xvciBpbiB2aXZvIGltYWdpbmciLCJhdXRob3IiOlt7ImZhbWlseSI6IlNoY2hlcmJha292YSIsImdpdmVuIjoiRGFyaWEgTS4iLCJwYXJzZS1uYW1lcyI6ZmFsc2UsImRyb3BwaW5nLXBhcnRpY2xlIjoiIiwibm9uLWRyb3BwaW5nLXBhcnRpY2xlIjoiIn0seyJmYW1pbHkiOiJWZXJraHVzaGEiLCJnaXZlbiI6IlZsYWRpc2xhdiIsInBhcnNlLW5hbWVzIjpmYWxzZSwiZHJvcHBpbmctcGFydGljbGUiOiJWLiIsIm5vbi1kcm9wcGluZy1wYXJ0aWNsZSI6IiJ9XSwiY29udGFpbmVyLXRpdGxlIjoiTmF0dXJlIE1ldGhvZHMiLCJjb250YWluZXItdGl0bGUtc2hvcnQiOiJOYXQgTWV0aG9kcyIsIkRPSSI6IjEwLjEwMzgvbm1ldGguMjUyMSIsIklTU04iOiIxNTQ4NzA5MSIsIlBNSUQiOiIyMzc3MDc1NSIsImlzc3VlZCI6eyJkYXRlLXBhcnRzIjpbWzIwMTMsOF1dfSwicGFnZSI6Ijc1MS03NTQiLCJhYnN0cmFjdCI6Ik5lYXItaW5mcmFyZWQgZmx1b3Jlc2NlbnQgcHJvdGVpbnMgKEZQcykgYXJlIGluIGhpZ2ggZGVtYW5kIGZvciBpbiB2aXZvIGltYWdpbmcuIFdlIGRldmVsb3BlZCBmb3VyIHNwZWN0cmFsbHkgZGlzdGluY3QgbmVhci1pbmZyYXJlZCBGUHMgLSBpUkZQNjcwLCBpUkZQNjgyLCBpUkZQNzAyIGFuZCBpUkZQNzIwIC0gZnJvbSBiYWN0ZXJpYWwgcGh5dG9jaHJvbWVzLiBpUkZQcyBleGhpYml0IGhpZ2ggYnJpZ2h0bmVzcyBpbiBtYW1tYWxpYW4gY2VsbHMgYW5kIHRpc3N1ZXMgYW5kIGFyZSBzdWl0YWJsZSBmb3IgbG9uZy10ZXJtIHN0dWRpZXMuIGlSRlA2NzAgYW5kIGlSRlA3MjAgZW5hYmxlIHR3by1jb2xvciBpbWFnaW5nIHdpdGggc3RhbmRhcmQgYXBwcm9hY2hlcyBpbiBsaXZpbmcgY2VsbHMgYW5kIG1pY2UuIFRoZSBmb3VyIG5ldyBpUkZQcyBhbmQgdGhlIHByZXZpb3VzbHkgZW5naW5lZXJlZCBpUkZQNzEzIGFsbG93IG11bHRpY29sb3IgaW1hZ2luZyB3aXRoIHNwZWN0cmFsIHVubWl4aW5nIGluIGxpdmluZyBtaWNlLiDCqSAyMDEzIE5hdHVyZSBBbWVyaWNhLCBJbmMuIEFsbCByaWdodHMgcmVzZXJ2ZWQuIiwiaXNzdWUiOiI4Iiwidm9sdW1lIjoiMTAifSwiaXNUZW1wb3JhcnkiOmZhbHNlfV19&quot;,&quot;citationItems&quot;:[{&quot;id&quot;:&quot;e68e4a96-5ab8-3874-8cde-5527177adb4c&quot;,&quot;itemData&quot;:{&quot;type&quot;:&quot;article-journal&quot;,&quot;id&quot;:&quot;e68e4a96-5ab8-3874-8cde-5527177adb4c&quot;,&quot;title&quot;:&quot;Near-infrared fluorescent proteins for multicolor in vivo imaging&quot;,&quot;author&quot;:[{&quot;family&quot;:&quot;Shcherbakova&quot;,&quot;given&quot;:&quot;Daria M.&quot;,&quot;parse-names&quot;:false,&quot;dropping-particle&quot;:&quot;&quot;,&quot;non-dropping-particle&quot;:&quot;&quot;},{&quot;family&quot;:&quot;Verkhusha&quot;,&quot;given&quot;:&quot;Vladislav&quot;,&quot;parse-names&quot;:false,&quot;dropping-particle&quot;:&quot;V.&quot;,&quot;non-dropping-particle&quot;:&quot;&quot;}],&quot;container-title&quot;:&quot;Nature Methods&quot;,&quot;container-title-short&quot;:&quot;Nat Methods&quot;,&quot;DOI&quot;:&quot;10.1038/nmeth.2521&quot;,&quot;ISSN&quot;:&quot;15487091&quot;,&quot;PMID&quot;:&quot;23770755&quot;,&quot;issued&quot;:{&quot;date-parts&quot;:[[2013,8]]},&quot;page&quot;:&quot;751-754&quot;,&quot;abstract&quot;:&quot;Near-infrared fluorescent proteins (FPs) are in high demand for in vivo imaging. We developed four spectrally distinct near-infrared FPs - iRFP670, iRFP682, iRFP702 and iRFP720 - from bacterial phytochromes. iRFPs exhibit high brightness in mammalian cells and tissues and are suitable for long-term studies. iRFP670 and iRFP720 enable two-color imaging with standard approaches in living cells and mice. The four new iRFPs and the previously engineered iRFP713 allow multicolor imaging with spectral unmixing in living mice. © 2013 Nature America, Inc. All rights reserved.&quot;,&quot;issue&quot;:&quot;8&quot;,&quot;volume&quot;:&quot;10&quot;},&quot;isTemporary&quot;:false}]},{&quot;citationID&quot;:&quot;MENDELEY_CITATION_c62a2f90-466f-4648-80ce-4047d75363bf&quot;,&quot;properties&quot;:{&quot;noteIndex&quot;:0},&quot;isEdited&quot;:false,&quot;manualOverride&quot;:{&quot;isManuallyOverridden&quot;:false,&quot;citeprocText&quot;:&quot;(Ballister et al., 2015)&quot;,&quot;manualOverrideText&quot;:&quot;&quot;},&quot;citationTag&quot;:&quot;MENDELEY_CITATION_v3_eyJjaXRhdGlvbklEIjoiTUVOREVMRVlfQ0lUQVRJT05fYzYyYTJmOTAtNDY2Zi00NjQ4LTgwY2UtNDA0N2Q3NTM2M2JmIiwicHJvcGVydGllcyI6eyJub3RlSW5kZXgiOjB9LCJpc0VkaXRlZCI6ZmFsc2UsIm1hbnVhbE92ZXJyaWRlIjp7ImlzTWFudWFsbHlPdmVycmlkZGVuIjpmYWxzZSwiY2l0ZXByb2NUZXh0IjoiKEJhbGxpc3RlciBldCBhbC4sIDIwMTUpIiwibWFudWFsT3ZlcnJpZGVUZXh0IjoiIn0sImNpdGF0aW9uSXRlbXMiOlt7ImlkIjoiN2M3ZDhiYTUtNDE2My0zZGE5LTg5MDMtZWM5ODcwNDIxYjkwIiwiaXRlbURhdGEiOnsidHlwZSI6ImFydGljbGUtam91cm5hbCIsImlkIjoiN2M3ZDhiYTUtNDE2My0zZGE5LTg5MDMtZWM5ODcwNDIxYjkwIiwidGl0bGUiOiJPcHRvZ2VuZXRpYyBjb250cm9sIG9mIG9yZ2FuZWxsZSB0cmFuc3BvcnQgdXNpbmcgYSBwaG90b2NhZ2VkIGNoZW1pY2FsIGluZHVjZXIgb2YgZGltZXJpemF0aW9uIiwiYXV0aG9yIjpbeyJmYW1pbHkiOiJCYWxsaXN0ZXIiLCJnaXZlbiI6IkVkd2FyZCBSIiwicGFyc2UtbmFtZXMiOmZhbHNlLCJkcm9wcGluZy1wYXJ0aWNsZSI6IiIsIm5vbi1kcm9wcGluZy1wYXJ0aWNsZSI6IiJ9LHsiZmFtaWx5IjoiQXlsb28iLCJnaXZlbiI6IlN3YXRoaSIsInBhcnNlLW5hbWVzIjpmYWxzZSwiZHJvcHBpbmctcGFydGljbGUiOiIiLCJub24tZHJvcHBpbmctcGFydGljbGUiOiIifSx7ImZhbWlseSI6IkNoZW5vd2V0aCIsImdpdmVuIjoiRGF2aWQgTSIsInBhcnNlLW5hbWVzIjpmYWxzZSwiZHJvcHBpbmctcGFydGljbGUiOiIiLCJub24tZHJvcHBpbmctcGFydGljbGUiOiIifSx7ImZhbWlseSI6IkxhbXBzb24iLCJnaXZlbiI6Ik1pY2hhZWwgQSIsInBhcnNlLW5hbWVzIjpmYWxzZSwiZHJvcHBpbmctcGFydGljbGUiOiIiLCJub24tZHJvcHBpbmctcGFydGljbGUiOiIifSx7ImZhbWlseSI6IkhvbHpiYXVyIiwiZ2l2ZW4iOiJFcmlrYSBMLkYuIiwicGFyc2UtbmFtZXMiOmZhbHNlLCJkcm9wcGluZy1wYXJ0aWNsZSI6IiIsIm5vbi1kcm9wcGluZy1wYXJ0aWNsZSI6IiJ9XSwiY29udGFpbmVyLXRpdGxlIjoiQ3VycmVudCBCaW9sb2d5IiwiRE9JIjoiMTAuMTAxNi9qLmN1Yi4yMDE1LjAzLjA1NiIsIklTU04iOiIwOTYwOTgyMiIsIlVSTCI6Imh0dHA6Ly9ldXRpbHMubmNiaS5ubG0ubmloLmdvdi9lbnRyZXovZXV0aWxzL2VsaW5rLmZjZ2k/ZGJmcm9tPXB1Ym1lZCZpZD0yNTk4OTA3NyZyZXRtb2RlPXJlZiZjbWQ9cHJsaW5rcyIsImlzc3VlZCI6eyJkYXRlLXBhcnRzIjpbWzIwMTUsNSwxOF1dfSwicHVibGlzaGVyLXBsYWNlIjoiRGVwYXJ0bWVudCBvZiBCaW9sb2d5LCA0MzMgUy4gVW5pdmVyc2l0eSBBdmUsIFVuaXZlcnNpdHkgb2YgUGVubnN5bHZhbmlhLCBQaGlsYWRlbHBoaWEsIFBBIDE5MTA0LCBVU0EuIiwicGFnZSI6IlI0MDctUjQwOCIsImFic3RyYWN0IjoiQ2VsbCBwb2xhcml0eSwgZ3Jvd3RoIGFuZCBzaWduYWxpbmcgcmVxdWlyZSBvcmdhbmVsbGUgdHJhbnNwb3J0IGJ5IGN5dG9za2VsZXRhbCBtb3RvciBwcm90ZWlucyB0aGF0IGFyZSBwcmVjaXNlbHkgcmVndWxhdGVkIGluIHRpbWUgYW5kIHNwYWNlLiBQcm9iaW5nIHRoZXNlIGNvbXBsZXgsIGR5bmFtaWMgcHJvY2Vzc2VzIHJlcXVpcmVzIGV4cGVyaW1lbnRhbCB0ZWNobmlxdWVzIHdpdGggY29tcGFyYWJsZSB0ZW1wb3JhbCBhbmQgc3BhdGlhbCBwcmVjaXNpb24uIEluZHVjaWJsZSBkaW1lcml6YXRpb24gb2ZmZXJzIHRoZSBhYmlsaXR5IHRvIHJlY3J1aXQgbW90b3IgcHJvdGVpbnMgdG8gb3JnYW5lbGxlcyBpbiBsaXZpbmcgY2VsbHMuIEFwcHJvYWNoZXMgaW5jbHVkZSByYXBhbXljaW4taW5kdWNlZCBkaW1lcml6YXRpb24gb2YgbW90b3JzIGFuZCBjYXJnby1ib3VuZCBiaW5kaW5nIHBhcnRuZXJzIFsxXSBvciB0aGUgcmVjZW50IGFwcGxpY2F0aW9uIG9mIHRoZSBUVUxJUCBsaWdodC1pbmR1Y2libGUgZGltZXJpemF0aW9uIHN5c3RlbSBbMiwzXS4gSW4gdGhlIGxhdHRlciBzeXN0ZW0sIG1vdG9yIHJlY3J1aXRtZW50IGlzIGFjdGl2YXRlZCBieSBibHVlIGxpZ2h0LCBhbmQgcmVsYXhlcyB0byBhbiBPRkYgc3RhdGUgaW4gdGhlIGRhcmsgd2l0aGluIHNlY29uZHMuIFdoaWxlIHJhcGlkIHJlbGF4YXRpb24gaXMgZGVzaXJhYmxlIGZvciBzb21lIGFwcGxpY2F0aW9ucywgbWFueSBleHBlcmltZW50cyByZXF1aXJlIHN1c3RhaW5lZCBtb3RvciByZWNydWl0bWVudC4gSGVyZSwgd2UgdXNlIGEgcGhvdG9jYWdlZCBjaGVtaWNhbCBkaW1lcml6ZXIgdG8gYWNoaWV2ZSBzdXN0YWluZWQsIHNwYXRpYWxseS1kZWZpbmVkIG1vdG9yIHJlY3J1aXRtZW50IHRvIGluZGl2aWR1YWwgb3JnYW5lbGxlcyB3aXRoIGEgc2luZ2xlIHB1bHNlIG9mIGxpZ2h0LiBXZSBkZW1vbnN0cmF0ZSB0aGUgZ2VuZXJhbCBhcHBsaWNhYmlsaXR5IG9mIHRoZSBzeXN0ZW0gYnkgcmVjcnVpdGluZyBtaWNyb3R1YnVsZSBwbHVzIGVuZC1kaXJlY3RlZCBraW5lc2luLTEgYW5kIG1pbnVzIGVuZC1kaXJlY3RlZCBkeW5laW4gbW90b3JzIHRvIHBlcm94aXNvbWVzIGFuZCBtaXRvY2hvbmRyaWEgaW4gSGVMYSBjZWxscyBhbmQgcHJpbWFyeSBuZXVyb25zLCBsZWFkaW5nIHRvIGFsdGVyYXRpb25zIGluIG9yZ2FuZWxsZSB0cmFuc3BvcnQgb24gdGltZXNjYWxlcyBmcm9tIDwxMCBzZWNvbmRzIHRvID4xMCBtaW51dGVzIGFmdGVyIHBob3RvYWN0aXZhdGlvbi4iLCJpc3N1ZSI6IjEwIiwidm9sdW1lIjoiMjUiLCJjb250YWluZXItdGl0bGUtc2hvcnQiOiIifSwiaXNUZW1wb3JhcnkiOmZhbHNlfV19&quot;,&quot;citationItems&quot;:[{&quot;id&quot;:&quot;7c7d8ba5-4163-3da9-8903-ec9870421b90&quot;,&quot;itemData&quot;:{&quot;type&quot;:&quot;article-journal&quot;,&quot;id&quot;:&quot;7c7d8ba5-4163-3da9-8903-ec9870421b90&quot;,&quot;title&quot;:&quot;Optogenetic control of organelle transport using a photocaged chemical inducer of dimerization&quot;,&quot;author&quot;:[{&quot;family&quot;:&quot;Ballister&quot;,&quot;given&quot;:&quot;Edward R&quot;,&quot;parse-names&quot;:false,&quot;dropping-particle&quot;:&quot;&quot;,&quot;non-dropping-particle&quot;:&quot;&quot;},{&quot;family&quot;:&quot;Ayloo&quot;,&quot;given&quot;:&quot;Swathi&quot;,&quot;parse-names&quot;:false,&quot;dropping-particle&quot;:&quot;&quot;,&quot;non-dropping-particle&quot;:&quot;&quot;},{&quot;family&quot;:&quot;Chenoweth&quot;,&quot;given&quot;:&quot;David M&quot;,&quot;parse-names&quot;:false,&quot;dropping-particle&quot;:&quot;&quot;,&quot;non-dropping-particle&quot;:&quot;&quot;},{&quot;family&quot;:&quot;Lampson&quot;,&quot;given&quot;:&quot;Michael A&quot;,&quot;parse-names&quot;:false,&quot;dropping-particle&quot;:&quot;&quot;,&quot;non-dropping-particle&quot;:&quot;&quot;},{&quot;family&quot;:&quot;Holzbaur&quot;,&quot;given&quot;:&quot;Erika L.F.&quot;,&quot;parse-names&quot;:false,&quot;dropping-particle&quot;:&quot;&quot;,&quot;non-dropping-particle&quot;:&quot;&quot;}],&quot;container-title&quot;:&quot;Current Biology&quot;,&quot;DOI&quot;:&quot;10.1016/j.cub.2015.03.056&quot;,&quot;ISSN&quot;:&quot;09609822&quot;,&quot;URL&quot;:&quot;http://eutils.ncbi.nlm.nih.gov/entrez/eutils/elink.fcgi?dbfrom=pubmed&amp;id=25989077&amp;retmode=ref&amp;cmd=prlinks&quot;,&quot;issued&quot;:{&quot;date-parts&quot;:[[2015,5,18]]},&quot;publisher-place&quot;:&quot;Department of Biology, 433 S. University Ave, University of Pennsylvania, Philadelphia, PA 19104, USA.&quot;,&quot;page&quot;:&quot;R407-R408&quot;,&quot;abstract&quot;:&quot;Cell polarity, growth and signaling require organelle transport by cytoskeletal motor proteins that are precisely regulated in time and space. Probing these complex, dynamic processes requires experimental techniques with comparable temporal and spatial precision. Inducible dimerization offers the ability to recruit motor proteins to organelles in living cells. Approaches include rapamycin-induced dimerization of motors and cargo-bound binding partners [1] or the recent application of the TULIP light-inducible dimerization system [2,3]. In the latter system, motor recruitment is activated by blue light, and relaxes to an OFF state in the dark within seconds. While rapid relaxation is desirable for some applications, many experiments require sustained motor recruitment. Here, we use a photocaged chemical dimerizer to achieve sustained, spatially-defined motor recruitment to individual organelles with a single pulse of light. We demonstrate the general applicability of the system by recruiting microtubule plus end-directed kinesin-1 and minus end-directed dynein motors to peroxisomes and mitochondria in HeLa cells and primary neurons, leading to alterations in organelle transport on timescales from &lt;10 seconds to &gt;10 minutes after photoactivation.&quot;,&quot;issue&quot;:&quot;10&quot;,&quot;volume&quot;:&quot;25&quot;,&quot;container-title-short&quot;:&quot;&quot;},&quot;isTemporary&quot;:false}]},{&quot;citationID&quot;:&quot;MENDELEY_CITATION_05e43706-eb0d-4874-8abb-c67f222fdbf5&quot;,&quot;properties&quot;:{&quot;noteIndex&quot;:0},&quot;isEdited&quot;:false,&quot;manualOverride&quot;:{&quot;isManuallyOverridden&quot;:false,&quot;citeprocText&quot;:&quot;(Van Beuningen et al., 2015)&quot;,&quot;manualOverrideText&quot;:&quot;&quot;},&quot;citationTag&quot;:&quot;MENDELEY_CITATION_v3_eyJjaXRhdGlvbklEIjoiTUVOREVMRVlfQ0lUQVRJT05fMDVlNDM3MDYtZWIwZC00ODc0LThhYmItYzY3ZjIyMmZkYmY1IiwicHJvcGVydGllcyI6eyJub3RlSW5kZXgiOjB9LCJpc0VkaXRlZCI6ZmFsc2UsIm1hbnVhbE92ZXJyaWRlIjp7ImlzTWFudWFsbHlPdmVycmlkZGVuIjpmYWxzZSwiY2l0ZXByb2NUZXh0IjoiKFZhbiBCZXVuaW5nZW4gZXQgYWwuLCAyMDE1KSIsIm1hbnVhbE92ZXJyaWRlVGV4dCI6IiJ9LCJjaXRhdGlvbkl0ZW1zIjpbeyJpZCI6ImY3ZmMxZDE2LTkxN2EtM2NkZC1hZjI3LWMzODYxZmJhNTNiNSIsIml0ZW1EYXRhIjp7InR5cGUiOiJhcnRpY2xlLWpvdXJuYWwiLCJpZCI6ImY3ZmMxZDE2LTkxN2EtM2NkZC1hZjI3LWMzODYxZmJhNTNiNSIsInRpdGxlIjoiVFJJTTQ2IENvbnRyb2xzIE5ldXJvbmFsIFBvbGFyaXR5IGFuZCBBeG9uIFNwZWNpZmljYXRpb24gYnkgRHJpdmluZyB0aGUgRm9ybWF0aW9uIG9mIFBhcmFsbGVsIE1pY3JvdHVidWxlIEFycmF5cyIsImF1dGhvciI6W3siZmFtaWx5IjoiQmV1bmluZ2VuIiwiZ2l2ZW4iOiJTYW0gRi5CLiIsInBhcnNlLW5hbWVzIjpmYWxzZSwiZHJvcHBpbmctcGFydGljbGUiOiIiLCJub24tZHJvcHBpbmctcGFydGljbGUiOiJWYW4ifSx7ImZhbWlseSI6IldpbGwiLCJnaXZlbiI6IkxlbmEiLCJwYXJzZS1uYW1lcyI6ZmFsc2UsImRyb3BwaW5nLXBhcnRpY2xlIjoiIiwibm9uLWRyb3BwaW5nLXBhcnRpY2xlIjoiIn0seyJmYW1pbHkiOiJIYXJ0ZXJpbmsiLCJnaXZlbiI6Ik1hcnRpbiIsInBhcnNlLW5hbWVzIjpmYWxzZSwiZHJvcHBpbmctcGFydGljbGUiOiIiLCJub24tZHJvcHBpbmctcGFydGljbGUiOiIifSx7ImZhbWlseSI6IkNoYXplYXUiLCJnaXZlbiI6IkFuYcOrbCIsInBhcnNlLW5hbWVzIjpmYWxzZSwiZHJvcHBpbmctcGFydGljbGUiOiIiLCJub24tZHJvcHBpbmctcGFydGljbGUiOiIifSx7ImZhbWlseSI6IkJhdHR1bSIsImdpdmVuIjoiRWxqbyBZLiIsInBhcnNlLW5hbWVzIjpmYWxzZSwiZHJvcHBpbmctcGFydGljbGUiOiIiLCJub24tZHJvcHBpbmctcGFydGljbGUiOiJWYW4ifSx7ImZhbWlseSI6IkZyaWFzIiwiZ2l2ZW4iOiJDw6F0aWEgUC4iLCJwYXJzZS1uYW1lcyI6ZmFsc2UsImRyb3BwaW5nLXBhcnRpY2xlIjoiIiwibm9uLWRyb3BwaW5nLXBhcnRpY2xlIjoiIn0seyJmYW1pbHkiOiJGcmFua2VyIiwiZ2l2ZW4iOiJNYXJpZWxsYSBBLk0uIiwicGFyc2UtbmFtZXMiOmZhbHNlLCJkcm9wcGluZy1wYXJ0aWNsZSI6IiIsIm5vbi1kcm9wcGluZy1wYXJ0aWNsZSI6IiJ9LHsiZmFtaWx5IjoiS2F0cnVraGEiLCJnaXZlbiI6IkV1Z2VuZSBBLiIsInBhcnNlLW5hbWVzIjpmYWxzZSwiZHJvcHBpbmctcGFydGljbGUiOiIiLCJub24tZHJvcHBpbmctcGFydGljbGUiOiIifSx7ImZhbWlseSI6IlN0dWNjaGkiLCJnaXZlbiI6IlJpY2NhcmRvIiwicGFyc2UtbmFtZXMiOmZhbHNlLCJkcm9wcGluZy1wYXJ0aWNsZSI6IiIsIm5vbi1kcm9wcGluZy1wYXJ0aWNsZSI6IiJ9LHsiZmFtaWx5IjoiVm9ja2luZyIsImdpdmVuIjoiS2FyaW4iLCJwYXJzZS1uYW1lcyI6ZmFsc2UsImRyb3BwaW5nLXBhcnRpY2xlIjoiIiwibm9uLWRyb3BwaW5nLXBhcnRpY2xlIjoiIn0seyJmYW1pbHkiOiJBbnR1bmVzIiwiZ2l2ZW4iOiJBbmEgVC4iLCJwYXJzZS1uYW1lcyI6ZmFsc2UsImRyb3BwaW5nLXBhcnRpY2xlIjoiIiwibm9uLWRyb3BwaW5nLXBhcnRpY2xlIjoiIn0seyJmYW1pbHkiOiJTbGVuZGVycyIsImdpdmVuIjoiTG90dGUiLCJwYXJzZS1uYW1lcyI6ZmFsc2UsImRyb3BwaW5nLXBhcnRpY2xlIjoiIiwibm9uLWRyb3BwaW5nLXBhcnRpY2xlIjoiIn0seyJmYW1pbHkiOiJEb3Vsa2VyaWRvdSIsImdpdmVuIjoiU29maWEiLCJwYXJzZS1uYW1lcyI6ZmFsc2UsImRyb3BwaW5nLXBhcnRpY2xlIjoiIiwibm9uLWRyb3BwaW5nLXBhcnRpY2xlIjoiIn0seyJmYW1pbHkiOiJTaWxsZXZpcyBTbWl0dCIsImdpdmVuIjoiUGV0ZXIiLCJwYXJzZS1uYW1lcyI6ZmFsc2UsImRyb3BwaW5nLXBhcnRpY2xlIjoiIiwibm9uLWRyb3BwaW5nLXBhcnRpY2xlIjoiIn0seyJmYW1pbHkiOiJBbHRlbGFhciIsImdpdmVuIjoiQS4gRi5NYWFydGVuIiwicGFyc2UtbmFtZXMiOmZhbHNlLCJkcm9wcGluZy1wYXJ0aWNsZSI6IiIsIm5vbi1kcm9wcGluZy1wYXJ0aWNsZSI6IiJ9LHsiZmFtaWx5IjoiUG9zdCIsImdpdmVuIjoiSmFuIEEuIiwicGFyc2UtbmFtZXMiOmZhbHNlLCJkcm9wcGluZy1wYXJ0aWNsZSI6IiIsIm5vbi1kcm9wcGluZy1wYXJ0aWNsZSI6IiJ9LHsiZmFtaWx5IjoiQWtobWFub3ZhIiwiZ2l2ZW4iOiJBbm5hIiwicGFyc2UtbmFtZXMiOmZhbHNlLCJkcm9wcGluZy1wYXJ0aWNsZSI6IiIsIm5vbi1kcm9wcGluZy1wYXJ0aWNsZSI6IiJ9LHsiZmFtaWx5IjoiUGFzdGVya2FtcCIsImdpdmVuIjoiUi4gSmVyb2VuIiwicGFyc2UtbmFtZXMiOmZhbHNlLCJkcm9wcGluZy1wYXJ0aWNsZSI6IiIsIm5vbi1kcm9wcGluZy1wYXJ0aWNsZSI6IiJ9LHsiZmFtaWx5IjoiS2FwaXRlaW4iLCJnaXZlbiI6Ikx1a2FzIEMuIiwicGFyc2UtbmFtZXMiOmZhbHNlLCJkcm9wcGluZy1wYXJ0aWNsZSI6IiIsIm5vbi1kcm9wcGluZy1wYXJ0aWNsZSI6IiJ9LHsiZmFtaWx5IjoiR3JhYWZmIiwiZ2l2ZW4iOiJFc3RoZXIiLCJwYXJzZS1uYW1lcyI6ZmFsc2UsImRyb3BwaW5nLXBhcnRpY2xlIjoiIiwibm9uLWRyb3BwaW5nLXBhcnRpY2xlIjoiZGUifSx7ImZhbWlseSI6Ikhvb2dlbnJhYWQiLCJnaXZlbiI6IkNhc3BlciBDLiIsInBhcnNlLW5hbWVzIjpmYWxzZSwiZHJvcHBpbmctcGFydGljbGUiOiIiLCJub24tZHJvcHBpbmctcGFydGljbGUiOiIifV0sImNvbnRhaW5lci10aXRsZSI6Ik5ldXJvbiIsImNvbnRhaW5lci10aXRsZS1zaG9ydCI6Ik5ldXJvbiIsIkRPSSI6IjEwLjEwMTYvai5uZXVyb24uMjAxNS4xMS4wMTIiLCJJU1NOIjoiMTA5NzQxOTkiLCJpc3N1ZWQiOnsiZGF0ZS1wYXJ0cyI6W1syMDE1XV19LCJwYWdlIjoiMTIwOC0xMjI2IiwiYWJzdHJhY3QiOiJBeG9uIGZvcm1hdGlvbiwgdGhlIGluaXRpYWwgc3RlcCBpbiBlc3RhYmxpc2hpbmcgbmV1cm9uYWwgcG9sYXJpdHksIGNyaXRpY2FsbHkgZGVwZW5kcyBvbiBsb2NhbCBtaWNyb3R1YnVsZSByZW9yZ2FuaXphdGlvbiBhbmQgaXMgY2hhcmFjdGVyaXplZCBieSB0aGUgZm9ybWF0aW9uIG9mIHBhcmFsbGVsIG1pY3JvdHVidWxlIGJ1bmRsZXMuIEhvdyB1bmlmb3JtIG1pY3JvdHVidWxlIHBvbGFyaXR5IGlzIGFjaGlldmVkIGR1cmluZyBheG9uYWwgZGV2ZWxvcG1lbnQgcmVtYWlucyBhbiBvdXRzdGFuZGluZyBxdWVzdGlvbi4gSGVyZSwgd2Ugc2hvdyB0aGF0IHRoZSB0cmlwYXJ0aXRlIG1vdGlmIGNvbnRhaW5pbmcgKFRSSU0pIHByb3RlaW4gVFJJTTQ2IHBsYXlzIGFuIGluc3RydWN0aXZlIHJvbGUgaW4gdGhlIGluaXRpYWwgcG9sYXJpemF0aW9uIG9mIG5ldXJvbmFsIGNlbGxzLiBUUklNNDYgaXMgc3BlY2lmaWNhbGx5IGxvY2FsaXplZCB0byB0aGUgbmV3bHkgc3BlY2lmaWVkIGF4b24gYW5kLCBhdCBsYXRlciBzdGFnZXMsIHBhcnRseSBvdmVybGFwcyB3aXRoIHRoZSBheG9uIGluaXRpYWwgc2VnbWVudCAoQUlTKS4gVFJJTTQ2IHNwZWNpZmljYWxseSBmb3JtcyBjbG9zZWx5IHNwYWNlZCBwYXJhbGxlbCBtaWNyb3R1YnVsZSBidW5kbGVzIG9yaWVudGVkIHdpdGggdGhlaXIgcGx1cy1lbmQgb3V0LiBXaXRob3V0IFRSSU00NiwgYWxsIG5ldXJpdGVzIGhhdmUgYSBkZW5kcml0ZS1saWtlIG1peGVkIG1pY3JvdHVidWxlIG9yZ2FuaXphdGlvbiByZXN1bHRpbmcgaW4gVGF1IG1pc3NvcnRpbmcgYW5kIGFsdGVyZWQgY2FyZ28gdHJhZmZpY2tpbmcuIEJ5IGZvcm1pbmcgdW5pZm9ybSBtaWNyb3R1YnVsZSBidW5kbGVzIGluIHRoZSBheG9uLCBUUklNNDYgaXMgcmVxdWlyZWQgZm9yIG5ldXJvbmFsIHBvbGFyaXR5IGFuZCBheG9uIHNwZWNpZmljYXRpb24gaW4gdml0cm8gYW5kIGluIHZpdm8uIFRodXMsIFRSSU00NiBkZWZpbmVzIGEgdW5pcXVlIGF4b25hbCBjeXRvc2tlbGV0YWwgY29tcGFydG1lbnQgZm9yIHJlZ3VsYXRpbmcgbWljcm90dWJ1bGUgb3JnYW5pemF0aW9uIGR1cmluZyBuZXVyb25hbCBkZXZlbG9wbWVudC4iLCJpc3N1ZSI6IjYiLCJ2b2x1bWUiOiI4OCJ9LCJpc1RlbXBvcmFyeSI6ZmFsc2V9XX0=&quot;,&quot;citationItems&quot;:[{&quot;id&quot;:&quot;f7fc1d16-917a-3cdd-af27-c3861fba53b5&quot;,&quot;itemData&quot;:{&quot;type&quot;:&quot;article-journal&quot;,&quot;id&quot;:&quot;f7fc1d16-917a-3cdd-af27-c3861fba53b5&quot;,&quot;title&quot;:&quot;TRIM46 Controls Neuronal Polarity and Axon Specification by Driving the Formation of Parallel Microtubule Arrays&quot;,&quot;author&quot;:[{&quot;family&quot;:&quot;Beuningen&quot;,&quot;given&quot;:&quot;Sam F.B.&quot;,&quot;parse-names&quot;:false,&quot;dropping-particle&quot;:&quot;&quot;,&quot;non-dropping-particle&quot;:&quot;Van&quot;},{&quot;family&quot;:&quot;Will&quot;,&quot;given&quot;:&quot;Lena&quot;,&quot;parse-names&quot;:false,&quot;dropping-particle&quot;:&quot;&quot;,&quot;non-dropping-particle&quot;:&quot;&quot;},{&quot;family&quot;:&quot;Harterink&quot;,&quot;given&quot;:&quot;Martin&quot;,&quot;parse-names&quot;:false,&quot;dropping-particle&quot;:&quot;&quot;,&quot;non-dropping-particle&quot;:&quot;&quot;},{&quot;family&quot;:&quot;Chazeau&quot;,&quot;given&quot;:&quot;Anaël&quot;,&quot;parse-names&quot;:false,&quot;dropping-particle&quot;:&quot;&quot;,&quot;non-dropping-particle&quot;:&quot;&quot;},{&quot;family&quot;:&quot;Battum&quot;,&quot;given&quot;:&quot;Eljo Y.&quot;,&quot;parse-names&quot;:false,&quot;dropping-particle&quot;:&quot;&quot;,&quot;non-dropping-particle&quot;:&quot;Van&quot;},{&quot;family&quot;:&quot;Frias&quot;,&quot;given&quot;:&quot;Cátia P.&quot;,&quot;parse-names&quot;:false,&quot;dropping-particle&quot;:&quot;&quot;,&quot;non-dropping-particle&quot;:&quot;&quot;},{&quot;family&quot;:&quot;Franker&quot;,&quot;given&quot;:&quot;Mariella A.M.&quot;,&quot;parse-names&quot;:false,&quot;dropping-particle&quot;:&quot;&quot;,&quot;non-dropping-particle&quot;:&quot;&quot;},{&quot;family&quot;:&quot;Katrukha&quot;,&quot;given&quot;:&quot;Eugene A.&quot;,&quot;parse-names&quot;:false,&quot;dropping-particle&quot;:&quot;&quot;,&quot;non-dropping-particle&quot;:&quot;&quot;},{&quot;family&quot;:&quot;Stucchi&quot;,&quot;given&quot;:&quot;Riccardo&quot;,&quot;parse-names&quot;:false,&quot;dropping-particle&quot;:&quot;&quot;,&quot;non-dropping-particle&quot;:&quot;&quot;},{&quot;family&quot;:&quot;Vocking&quot;,&quot;given&quot;:&quot;Karin&quot;,&quot;parse-names&quot;:false,&quot;dropping-particle&quot;:&quot;&quot;,&quot;non-dropping-particle&quot;:&quot;&quot;},{&quot;family&quot;:&quot;Antunes&quot;,&quot;given&quot;:&quot;Ana T.&quot;,&quot;parse-names&quot;:false,&quot;dropping-particle&quot;:&quot;&quot;,&quot;non-dropping-particle&quot;:&quot;&quot;},{&quot;family&quot;:&quot;Slenders&quot;,&quot;given&quot;:&quot;Lotte&quot;,&quot;parse-names&quot;:false,&quot;dropping-particle&quot;:&quot;&quot;,&quot;non-dropping-particle&quot;:&quot;&quot;},{&quot;family&quot;:&quot;Doulkeridou&quot;,&quot;given&quot;:&quot;Sofia&quot;,&quot;parse-names&quot;:false,&quot;dropping-particle&quot;:&quot;&quot;,&quot;non-dropping-particle&quot;:&quot;&quot;},{&quot;family&quot;:&quot;Sillevis Smitt&quot;,&quot;given&quot;:&quot;Peter&quot;,&quot;parse-names&quot;:false,&quot;dropping-particle&quot;:&quot;&quot;,&quot;non-dropping-particle&quot;:&quot;&quot;},{&quot;family&quot;:&quot;Altelaar&quot;,&quot;given&quot;:&quot;A. F.Maarten&quot;,&quot;parse-names&quot;:false,&quot;dropping-particle&quot;:&quot;&quot;,&quot;non-dropping-particle&quot;:&quot;&quot;},{&quot;family&quot;:&quot;Post&quot;,&quot;given&quot;:&quot;Jan A.&quot;,&quot;parse-names&quot;:false,&quot;dropping-particle&quot;:&quot;&quot;,&quot;non-dropping-particle&quot;:&quot;&quot;},{&quot;family&quot;:&quot;Akhmanova&quot;,&quot;given&quot;:&quot;Anna&quot;,&quot;parse-names&quot;:false,&quot;dropping-particle&quot;:&quot;&quot;,&quot;non-dropping-particle&quot;:&quot;&quot;},{&quot;family&quot;:&quot;Pasterkamp&quot;,&quot;given&quot;:&quot;R. Jeroen&quot;,&quot;parse-names&quot;:false,&quot;dropping-particle&quot;:&quot;&quot;,&quot;non-dropping-particle&quot;:&quot;&quot;},{&quot;family&quot;:&quot;Kapitein&quot;,&quot;given&quot;:&quot;Lukas C.&quot;,&quot;parse-names&quot;:false,&quot;dropping-particle&quot;:&quot;&quot;,&quot;non-dropping-particle&quot;:&quot;&quot;},{&quot;family&quot;:&quot;Graaff&quot;,&quot;given&quot;:&quot;Esther&quot;,&quot;parse-names&quot;:false,&quot;dropping-particle&quot;:&quot;&quot;,&quot;non-dropping-particle&quot;:&quot;de&quot;},{&quot;family&quot;:&quot;Hoogenraad&quot;,&quot;given&quot;:&quot;Casper C.&quot;,&quot;parse-names&quot;:false,&quot;dropping-particle&quot;:&quot;&quot;,&quot;non-dropping-particle&quot;:&quot;&quot;}],&quot;container-title&quot;:&quot;Neuron&quot;,&quot;container-title-short&quot;:&quot;Neuron&quot;,&quot;DOI&quot;:&quot;10.1016/j.neuron.2015.11.012&quot;,&quot;ISSN&quot;:&quot;10974199&quot;,&quot;issued&quot;:{&quot;date-parts&quot;:[[2015]]},&quot;page&quot;:&quot;1208-1226&quot;,&quot;abstract&quot;:&quot;Axon formation, the initial step in establishing neuronal polarity, critically depends on local microtubule reorganization and is characterized by the formation of parallel microtubule bundles. How uniform microtubule polarity is achieved during axonal development remains an outstanding question. Here, we show that the tripartite motif containing (TRIM) protein TRIM46 plays an instructive role in the initial polarization of neuronal cells. TRIM46 is specifically localized to the newly specified axon and, at later stages, partly overlaps with the axon initial segment (AIS). TRIM46 specifically forms closely spaced parallel microtubule bundles oriented with their plus-end out. Without TRIM46, all neurites have a dendrite-like mixed microtubule organization resulting in Tau missorting and altered cargo trafficking. By forming uniform microtubule bundles in the axon, TRIM46 is required for neuronal polarity and axon specification in vitro and in vivo. Thus, TRIM46 defines a unique axonal cytoskeletal compartment for regulating microtubule organization during neuronal development.&quot;,&quot;issue&quot;:&quot;6&quot;,&quot;volume&quot;:&quot;88&quot;},&quot;isTemporary&quot;:false}]},{&quot;citationID&quot;:&quot;MENDELEY_CITATION_d34f583d-1114-48fb-a987-fdf7c4ba8315&quot;,&quot;properties&quot;:{&quot;noteIndex&quot;:0},&quot;isEdited&quot;:false,&quot;manualOverride&quot;:{&quot;isManuallyOverridden&quot;:false,&quot;citeprocText&quot;:&quot;(Basu et al., 2021)&quot;,&quot;manualOverrideText&quot;:&quot;&quot;},&quot;citationTag&quot;:&quot;MENDELEY_CITATION_v3_eyJjaXRhdGlvbklEIjoiTUVOREVMRVlfQ0lUQVRJT05fZDM0ZjU4M2QtMTExNC00OGZiLWE5ODctZmRmN2M0YmE4MzE1IiwicHJvcGVydGllcyI6eyJub3RlSW5kZXgiOjB9LCJpc0VkaXRlZCI6ZmFsc2UsIm1hbnVhbE92ZXJyaWRlIjp7ImlzTWFudWFsbHlPdmVycmlkZGVuIjpmYWxzZSwiY2l0ZXByb2NUZXh0IjoiKEJhc3UgZXQgYWwuLCAyMDIxKSIsIm1hbnVhbE92ZXJyaWRlVGV4dCI6IiJ9LCJjaXRhdGlvbkl0ZW1zIjpbeyJpZCI6IjVhMmYzYTE5LTc5OGUtMzQ0Yy05ZDVhLWIwNjViZjk5ZTFmZiIsIml0ZW1EYXRhIjp7InR5cGUiOiJhcnRpY2xlLWpvdXJuYWwiLCJpZCI6IjVhMmYzYTE5LTc5OGUtMzQ0Yy05ZDVhLWIwNjViZjk5ZTFmZiIsInRpdGxlIjoiRmhsMiBhbmNob3JzIG1pdG9jaG9uZHJpYSB0byBhY3RpbiBhbmQgYWRhcHRzIG1pdG9jaG9uZHJpYWwgZHluYW1pY3MgdG8gZ2x1Y29zZSBzdXBwbHkiLCJhdXRob3IiOlt7ImZhbWlseSI6IkJhc3UiLCJnaXZlbiI6IkhpbWFuaXNoIiwicGFyc2UtbmFtZXMiOmZhbHNlLCJkcm9wcGluZy1wYXJ0aWNsZSI6IiIsIm5vbi1kcm9wcGluZy1wYXJ0aWNsZSI6IiJ9LHsiZmFtaWx5IjoiUGVra3VybmF6IiwiZ2l2ZW4iOiJHdWxjaW4iLCJwYXJzZS1uYW1lcyI6ZmFsc2UsImRyb3BwaW5nLXBhcnRpY2xlIjoiIiwibm9uLWRyb3BwaW5nLXBhcnRpY2xlIjoiIn0seyJmYW1pbHkiOiJGYWxrIiwiZ2l2ZW4iOiJKaWxsIiwicGFyc2UtbmFtZXMiOmZhbHNlLCJkcm9wcGluZy1wYXJ0aWNsZSI6IiIsIm5vbi1kcm9wcGluZy1wYXJ0aWNsZSI6IiJ9LHsiZmFtaWx5IjoiV2VpIiwiZ2l2ZW4iOiJXZWkiLCJwYXJzZS1uYW1lcyI6ZmFsc2UsImRyb3BwaW5nLXBhcnRpY2xlIjoiIiwibm9uLWRyb3BwaW5nLXBhcnRpY2xlIjoiIn0seyJmYW1pbHkiOiJDaGluIiwiZ2l2ZW4iOiJNb3J2ZW4iLCJwYXJzZS1uYW1lcyI6ZmFsc2UsImRyb3BwaW5nLXBhcnRpY2xlIjoiIiwibm9uLWRyb3BwaW5nLXBhcnRpY2xlIjoiIn0seyJmYW1pbHkiOiJTdGVlbiIsImdpdmVuIjoiSnVkaXRoIiwicGFyc2UtbmFtZXMiOmZhbHNlLCJkcm9wcGluZy1wYXJ0aWNsZSI6IiIsIm5vbi1kcm9wcGluZy1wYXJ0aWNsZSI6IiJ9LHsiZmFtaWx5IjoiU2Nod2FyeiIsImdpdmVuIjoiVGhvbWFzIEwuIiwicGFyc2UtbmFtZXMiOmZhbHNlLCJkcm9wcGluZy1wYXJ0aWNsZSI6IiIsIm5vbi1kcm9wcGluZy1wYXJ0aWNsZSI6IiJ9XSwiY29udGFpbmVyLXRpdGxlIjoiSm91cm5hbCBvZiBDZWxsIEJpb2xvZ3kiLCJET0kiOiIxMC4xMDgzL2pjYi4yMDE5MTIwNzciLCJJU1NOIjoiMTU0MDgxNDAiLCJQTUlEIjoiMzQzNDI2MzkiLCJpc3N1ZWQiOnsiZGF0ZS1wYXJ0cyI6W1syMDIxLDEwLDRdXX0sImFic3RyYWN0IjoiTWl0b2Nob25kcmlhbCBtb3ZlbWVudCBhbmQgZGlzdHJpYnV0aW9uIGFyZSBmdW5kYW1lbnRhbCB0byB0aGVpciBmdW5jdGlvbi4gSGVyZSB3ZSByZXBvcnQgYSBtZWNoYW5pc20gdGhhdCByZWd1bGF0ZXMgbWl0b2Nob25kcmlhbCBtb3ZlbWVudCBieSBhbmNob3JpbmcgbWl0b2Nob25kcmlhIHRvIHRoZSBGLWFjdGluIGN5dG9za2VsZXRvbi4gVGhpcyBtZWNoYW5pc20gaXMgYWN0aXZhdGVkIGJ5IGFuIGluY3JlYXNlIGluIGdsdWNvc2UgaW5mbHV4IGFuZCB0aGUgY29uc2VxdWVudCBPLUdsY05BY3lsYXRpb24gb2YgVFJBSyAoTWlsdG9uKSwgYSBjb21wb25lbnQgb2YgdGhlIG1pdG9jaG9uZHJpYWwgbW90b3ItYWRhcHRvciBjb21wbGV4LiBUaGUgcHJvdGVpbiBmb3VyIGFuZCBhIGhhbGYgTElNIGRvbWFpbnMgcHJvdGVpbiAyIChGSEwyKSBzZXJ2ZXMgYXMgdGhlIGFuY2hvci4gRkhMMiBhc3NvY2lhdGVzIHdpdGggTy1HbGNOQWN5bGF0ZWQgVFJBSyBhbmQgaXMgYm90aCBuZWNlc3NhcnkgYW5kIHN1ZmZpY2llbnQgdG8gZHJpdmUgdGhlIGFjY3VtdWxhdGlvbiBvZiBGLWFjdGluIGFyb3VuZCBtaXRvY2hvbmRyaWEgYW5kIHRvIGFycmVzdCBtaXRvY2hvbmRyaWFsIG1vdmVtZW50IGJ5IGFuY2hvcmluZyB0byBGLWFjdGluLiBEaXNydXB0aW9uIG9mIEYtYWN0aW4gcmVzdG9yZXMgbWl0b2Nob25kcmlhbCBtb3ZlbWVudCB0aGF0IGhhZCBiZWVuIGFycmVzdGVkIGJ5IGVpdGhlciBUUkFLIE8tR2xjTkFjeWxhdGlvbiBvciBmb3JjZWQgZGlyZWN0aW9uIG9mIEZITDIgdG8gbWl0b2Nob25kcmlhLiBUaGlzIHBhdGh3YXkgZm9yIG1pdG9jaG9uZHJpYWwgaW1tb2JpbGl6YXRpb24gaXMgcHJlc2VudCBpbiBib3RoIG5ldXJvbnMgYW5kIG5vbi1uZXVyb25hbCBjZWxscyBhbmQgY2FuIHRoZXJlYnkgYWRhcHQgbWl0b2Nob25kcmlhbCBkeW5hbWljcyB0byBjaGFuZ2VzIGluIGdsdWNvc2UgYXZhaWxhYmlsaXR5LiIsInB1Ymxpc2hlciI6IlJvY2tlZmVsbGVyIFVuaXZlcnNpdHkgUHJlc3MiLCJpc3N1ZSI6IjEwIiwidm9sdW1lIjoiMjIwIiwiY29udGFpbmVyLXRpdGxlLXNob3J0IjoiIn0sImlzVGVtcG9yYXJ5IjpmYWxzZX1dfQ==&quot;,&quot;citationItems&quot;:[{&quot;id&quot;:&quot;5a2f3a19-798e-344c-9d5a-b065bf99e1ff&quot;,&quot;itemData&quot;:{&quot;type&quot;:&quot;article-journal&quot;,&quot;id&quot;:&quot;5a2f3a19-798e-344c-9d5a-b065bf99e1ff&quot;,&quot;title&quot;:&quot;Fhl2 anchors mitochondria to actin and adapts mitochondrial dynamics to glucose supply&quot;,&quot;author&quot;:[{&quot;family&quot;:&quot;Basu&quot;,&quot;given&quot;:&quot;Himanish&quot;,&quot;parse-names&quot;:false,&quot;dropping-particle&quot;:&quot;&quot;,&quot;non-dropping-particle&quot;:&quot;&quot;},{&quot;family&quot;:&quot;Pekkurnaz&quot;,&quot;given&quot;:&quot;Gulcin&quot;,&quot;parse-names&quot;:false,&quot;dropping-particle&quot;:&quot;&quot;,&quot;non-dropping-particle&quot;:&quot;&quot;},{&quot;family&quot;:&quot;Falk&quot;,&quot;given&quot;:&quot;Jill&quot;,&quot;parse-names&quot;:false,&quot;dropping-particle&quot;:&quot;&quot;,&quot;non-dropping-particle&quot;:&quot;&quot;},{&quot;family&quot;:&quot;Wei&quot;,&quot;given&quot;:&quot;Wei&quot;,&quot;parse-names&quot;:false,&quot;dropping-particle&quot;:&quot;&quot;,&quot;non-dropping-particle&quot;:&quot;&quot;},{&quot;family&quot;:&quot;Chin&quot;,&quot;given&quot;:&quot;Morven&quot;,&quot;parse-names&quot;:false,&quot;dropping-particle&quot;:&quot;&quot;,&quot;non-dropping-particle&quot;:&quot;&quot;},{&quot;family&quot;:&quot;Steen&quot;,&quot;given&quot;:&quot;Judith&quot;,&quot;parse-names&quot;:false,&quot;dropping-particle&quot;:&quot;&quot;,&quot;non-dropping-particle&quot;:&quot;&quot;},{&quot;family&quot;:&quot;Schwarz&quot;,&quot;given&quot;:&quot;Thomas L.&quot;,&quot;parse-names&quot;:false,&quot;dropping-particle&quot;:&quot;&quot;,&quot;non-dropping-particle&quot;:&quot;&quot;}],&quot;container-title&quot;:&quot;Journal of Cell Biology&quot;,&quot;DOI&quot;:&quot;10.1083/jcb.201912077&quot;,&quot;ISSN&quot;:&quot;15408140&quot;,&quot;PMID&quot;:&quot;34342639&quot;,&quot;issued&quot;:{&quot;date-parts&quot;:[[2021,10,4]]},&quot;abstract&quot;:&quot;Mitochondrial movement and distribution are fundamental to their function. Here we report a mechanism that regulates mitochondrial movement by anchoring mitochondria to the F-actin cytoskeleton. This mechanism is activated by an increase in glucose influx and the consequent O-GlcNAcylation of TRAK (Milton), a component of the mitochondrial motor-adaptor complex. The protein four and a half LIM domains protein 2 (FHL2) serves as the anchor. FHL2 associates with O-GlcNAcylated TRAK and is both necessary and sufficient to drive the accumulation of F-actin around mitochondria and to arrest mitochondrial movement by anchoring to F-actin. Disruption of F-actin restores mitochondrial movement that had been arrested by either TRAK O-GlcNAcylation or forced direction of FHL2 to mitochondria. This pathway for mitochondrial immobilization is present in both neurons and non-neuronal cells and can thereby adapt mitochondrial dynamics to changes in glucose availability.&quot;,&quot;publisher&quot;:&quot;Rockefeller University Press&quot;,&quot;issue&quot;:&quot;10&quot;,&quot;volume&quot;:&quot;220&quot;,&quot;container-title-short&quot;:&quot;&quot;},&quot;isTemporary&quot;:false}]},{&quot;citationID&quot;:&quot;MENDELEY_CITATION_22924820-7be5-421c-ba8f-9e9d761706d4&quot;,&quot;properties&quot;:{&quot;noteIndex&quot;:0},&quot;isEdited&quot;:false,&quot;manualOverride&quot;:{&quot;isManuallyOverridden&quot;:false,&quot;citeprocText&quot;:&quot;(Schindelin et al., 2012)&quot;,&quot;manualOverrideText&quot;:&quot;&quot;},&quot;citationTag&quot;:&quot;MENDELEY_CITATION_v3_eyJjaXRhdGlvbklEIjoiTUVOREVMRVlfQ0lUQVRJT05fMjI5MjQ4MjAtN2JlNS00MjFjLWJhOGYtOWU5ZDc2MTcwNmQ0IiwicHJvcGVydGllcyI6eyJub3RlSW5kZXgiOjB9LCJpc0VkaXRlZCI6ZmFsc2UsIm1hbnVhbE92ZXJyaWRlIjp7ImlzTWFudWFsbHlPdmVycmlkZGVuIjpmYWxzZSwiY2l0ZXByb2NUZXh0IjoiKFNjaGluZGVsaW4gZXQgYWwuLCAyMDEyKSIsIm1hbnVhbE92ZXJyaWRlVGV4dCI6IiJ9LCJjaXRhdGlvbkl0ZW1zIjpbeyJpZCI6ImVkZDdmMmRiLTFjOTctMzNlYS1iZDA1LTllNDU4OGM1Nzg0MiIsIml0ZW1EYXRhIjp7InR5cGUiOiJhcnRpY2xlLWpvdXJuYWwiLCJpZCI6ImVkZDdmMmRiLTFjOTctMzNlYS1iZDA1LTllNDU4OGM1Nzg0MiIsInRpdGxlIjoiRmlqaTogQW4gb3Blbi1zb3VyY2UgcGxhdGZvcm0gZm9yIGJpb2xvZ2ljYWwtaW1hZ2UgYW5hbHlzaXMiLCJhdXRob3IiOlt7ImZhbWlseSI6IlNjaGluZGVsaW4iLCJnaXZlbiI6IkpvaGFubmVzIiwicGFyc2UtbmFtZXMiOmZhbHNlLCJkcm9wcGluZy1wYXJ0aWNsZSI6IiIsIm5vbi1kcm9wcGluZy1wYXJ0aWNsZSI6IiJ9LHsiZmFtaWx5IjoiQXJnYW5kYS1DYXJyZXJhcyIsImdpdmVuIjoiSWduYWNpbyIsInBhcnNlLW5hbWVzIjpmYWxzZSwiZHJvcHBpbmctcGFydGljbGUiOiIiLCJub24tZHJvcHBpbmctcGFydGljbGUiOiIifSx7ImZhbWlseSI6IkZyaXNlIiwiZ2l2ZW4iOiJFcndpbiIsInBhcnNlLW5hbWVzIjpmYWxzZSwiZHJvcHBpbmctcGFydGljbGUiOiIiLCJub24tZHJvcHBpbmctcGFydGljbGUiOiIifSx7ImZhbWlseSI6IktheW5pZyIsImdpdmVuIjoiVmVyZW5hIiwicGFyc2UtbmFtZXMiOmZhbHNlLCJkcm9wcGluZy1wYXJ0aWNsZSI6IiIsIm5vbi1kcm9wcGluZy1wYXJ0aWNsZSI6IiJ9LHsiZmFtaWx5IjoiTG9uZ2FpciIsImdpdmVuIjoiTWFyayIsInBhcnNlLW5hbWVzIjpmYWxzZSwiZHJvcHBpbmctcGFydGljbGUiOiIiLCJub24tZHJvcHBpbmctcGFydGljbGUiOiIifSx7ImZhbWlseSI6IlBpZXR6c2NoIiwiZ2l2ZW4iOiJUb2JpYXMiLCJwYXJzZS1uYW1lcyI6ZmFsc2UsImRyb3BwaW5nLXBhcnRpY2xlIjoiIiwibm9uLWRyb3BwaW5nLXBhcnRpY2xlIjoiIn0seyJmYW1pbHkiOiJQcmVpYmlzY2giLCJnaXZlbiI6IlN0ZXBoYW4iLCJwYXJzZS1uYW1lcyI6ZmFsc2UsImRyb3BwaW5nLXBhcnRpY2xlIjoiIiwibm9uLWRyb3BwaW5nLXBhcnRpY2xlIjoiIn0seyJmYW1pbHkiOiJSdWVkZW4iLCJnaXZlbiI6IkN1cnRpcyIsInBhcnNlLW5hbWVzIjpmYWxzZSwiZHJvcHBpbmctcGFydGljbGUiOiIiLCJub24tZHJvcHBpbmctcGFydGljbGUiOiIifSx7ImZhbWlseSI6IlNhYWxmZWxkIiwiZ2l2ZW4iOiJTdGVwaGFuIiwicGFyc2UtbmFtZXMiOmZhbHNlLCJkcm9wcGluZy1wYXJ0aWNsZSI6IiIsIm5vbi1kcm9wcGluZy1wYXJ0aWNsZSI6IiJ9LHsiZmFtaWx5IjoiU2NobWlkIiwiZ2l2ZW4iOiJCZW5qYW1pbiIsInBhcnNlLW5hbWVzIjpmYWxzZSwiZHJvcHBpbmctcGFydGljbGUiOiIiLCJub24tZHJvcHBpbmctcGFydGljbGUiOiIifSx7ImZhbWlseSI6IlRpbmV2ZXoiLCJnaXZlbiI6IkplYW4gWXZlcyIsInBhcnNlLW5hbWVzIjpmYWxzZSwiZHJvcHBpbmctcGFydGljbGUiOiIiLCJub24tZHJvcHBpbmctcGFydGljbGUiOiIifSx7ImZhbWlseSI6IldoaXRlIiwiZ2l2ZW4iOiJEYW5pZWwgSmFtZXMiLCJwYXJzZS1uYW1lcyI6ZmFsc2UsImRyb3BwaW5nLXBhcnRpY2xlIjoiIiwibm9uLWRyb3BwaW5nLXBhcnRpY2xlIjoiIn0seyJmYW1pbHkiOiJIYXJ0ZW5zdGVpbiIsImdpdmVuIjoiVm9sa2VyIiwicGFyc2UtbmFtZXMiOmZhbHNlLCJkcm9wcGluZy1wYXJ0aWNsZSI6IiIsIm5vbi1kcm9wcGluZy1wYXJ0aWNsZSI6IiJ9LHsiZmFtaWx5IjoiRWxpY2VpcmkiLCJnaXZlbiI6IktldmluIiwicGFyc2UtbmFtZXMiOmZhbHNlLCJkcm9wcGluZy1wYXJ0aWNsZSI6IiIsIm5vbi1kcm9wcGluZy1wYXJ0aWNsZSI6IiJ9LHsiZmFtaWx5IjoiVG9tYW5jYWsiLCJnaXZlbiI6IlBhdmVsIiwicGFyc2UtbmFtZXMiOmZhbHNlLCJkcm9wcGluZy1wYXJ0aWNsZSI6IiIsIm5vbi1kcm9wcGluZy1wYXJ0aWNsZSI6IiJ9LHsiZmFtaWx5IjoiQ2FyZG9uYSIsImdpdmVuIjoiQWxiZXJ0IiwicGFyc2UtbmFtZXMiOmZhbHNlLCJkcm9wcGluZy1wYXJ0aWNsZSI6IiIsIm5vbi1kcm9wcGluZy1wYXJ0aWNsZSI6IiJ9XSwiY29udGFpbmVyLXRpdGxlIjoiTmF0dXJlIE1ldGhvZHMiLCJjb250YWluZXItdGl0bGUtc2hvcnQiOiJOYXQgTWV0aG9kcyIsIkRPSSI6IjEwLjEwMzgvbm1ldGguMjAxOSIsIklTU04iOiIxNTQ4NzA5MSIsIlBNSUQiOiIyMjc0Mzc3MiIsImlzc3VlZCI6eyJkYXRlLXBhcnRzIjpbWzIwMTIsN11dfSwicGFnZSI6IjY3Ni02ODIiLCJhYnN0cmFjdCI6IkZpamkgaXMgYSBkaXN0cmlidXRpb24gb2YgdGhlIHBvcHVsYXIgb3Blbi1zb3VyY2Ugc29mdHdhcmUgSW1hZ2VKIGZvY3VzZWQgb24gYmlvbG9naWNhbC1pbWFnZSBhbmFseXNpcy4gRmlqaSB1c2VzIG1vZGVybiBzb2Z0d2FyZSBlbmdpbmVlcmluZyBwcmFjdGljZXMgdG8gY29tYmluZSBwb3dlcmZ1bCBzb2Z0d2FyZSBsaWJyYXJpZXMgd2l0aCBhIGJyb2FkIHJhbmdlIG9mIHNjcmlwdGluZyBsYW5ndWFnZXMgdG8gZW5hYmxlIHJhcGlkIHByb3RvdHlwaW5nIG9mIGltYWdlLXByb2Nlc3NpbmcgYWxnb3JpdGhtcy4gRmlqaSBmYWNpbGl0YXRlcyB0aGUgdHJhbnNmb3JtYXRpb24gb2YgbmV3IGFsZ29yaXRobXMgaW50byBJbWFnZUogcGx1Z2lucyB0aGF0IGNhbiBiZSBzaGFyZWQgd2l0aCBlbmQgdXNlcnMgdGhyb3VnaCBhbiBpbnRlZ3JhdGVkIHVwZGF0ZSBzeXN0ZW0uIFdlIHByb3Bvc2UgRmlqaSBhcyBhIHBsYXRmb3JtIGZvciBwcm9kdWN0aXZlIGNvbGxhYm9yYXRpb24gYmV0d2VlbiBjb21wdXRlciBzY2llbmNlIGFuZCBiaW9sb2d5IHJlc2VhcmNoIGNvbW11bml0aWVzLiDCqSAyMDEyIE5hdHVyZSBBbWVyaWNhLCBJbmMuIEFsbCByaWdodHMgcmVzZXJ2ZWQuIiwiaXNzdWUiOiI3Iiwidm9sdW1lIjoiOSJ9LCJpc1RlbXBvcmFyeSI6ZmFsc2V9XX0=&quot;,&quot;citationItems&quot;:[{&quot;id&quot;:&quot;edd7f2db-1c97-33ea-bd05-9e4588c57842&quot;,&quot;itemData&quot;:{&quot;type&quot;:&quot;article-journal&quot;,&quot;id&quot;:&quot;edd7f2db-1c97-33ea-bd05-9e4588c57842&quot;,&quot;title&quot;:&quot;Fiji: An open-source platform for biological-image analysis&quot;,&quot;author&quot;:[{&quot;family&quot;:&quot;Schindelin&quot;,&quot;given&quot;:&quot;Johannes&quot;,&quot;parse-names&quot;:false,&quot;dropping-particle&quot;:&quot;&quot;,&quot;non-dropping-particle&quot;:&quot;&quot;},{&quot;family&quot;:&quot;Arganda-Carreras&quot;,&quot;given&quot;:&quot;Ignacio&quot;,&quot;parse-names&quot;:false,&quot;dropping-particle&quot;:&quot;&quot;,&quot;non-dropping-particle&quot;:&quot;&quot;},{&quot;family&quot;:&quot;Frise&quot;,&quot;given&quot;:&quot;Erwin&quot;,&quot;parse-names&quot;:false,&quot;dropping-particle&quot;:&quot;&quot;,&quot;non-dropping-particle&quot;:&quot;&quot;},{&quot;family&quot;:&quot;Kaynig&quot;,&quot;given&quot;:&quot;Verena&quot;,&quot;parse-names&quot;:false,&quot;dropping-particle&quot;:&quot;&quot;,&quot;non-dropping-particle&quot;:&quot;&quot;},{&quot;family&quot;:&quot;Longair&quot;,&quot;given&quot;:&quot;Mark&quot;,&quot;parse-names&quot;:false,&quot;dropping-particle&quot;:&quot;&quot;,&quot;non-dropping-particle&quot;:&quot;&quot;},{&quot;family&quot;:&quot;Pietzsch&quot;,&quot;given&quot;:&quot;Tobias&quot;,&quot;parse-names&quot;:false,&quot;dropping-particle&quot;:&quot;&quot;,&quot;non-dropping-particle&quot;:&quot;&quot;},{&quot;family&quot;:&quot;Preibisch&quot;,&quot;given&quot;:&quot;Stephan&quot;,&quot;parse-names&quot;:false,&quot;dropping-particle&quot;:&quot;&quot;,&quot;non-dropping-particle&quot;:&quot;&quot;},{&quot;family&quot;:&quot;Rueden&quot;,&quot;given&quot;:&quot;Curtis&quot;,&quot;parse-names&quot;:false,&quot;dropping-particle&quot;:&quot;&quot;,&quot;non-dropping-particle&quot;:&quot;&quot;},{&quot;family&quot;:&quot;Saalfeld&quot;,&quot;given&quot;:&quot;Stephan&quot;,&quot;parse-names&quot;:false,&quot;dropping-particle&quot;:&quot;&quot;,&quot;non-dropping-particle&quot;:&quot;&quot;},{&quot;family&quot;:&quot;Schmid&quot;,&quot;given&quot;:&quot;Benjamin&quot;,&quot;parse-names&quot;:false,&quot;dropping-particle&quot;:&quot;&quot;,&quot;non-dropping-particle&quot;:&quot;&quot;},{&quot;family&quot;:&quot;Tinevez&quot;,&quot;given&quot;:&quot;Jean Yves&quot;,&quot;parse-names&quot;:false,&quot;dropping-particle&quot;:&quot;&quot;,&quot;non-dropping-particle&quot;:&quot;&quot;},{&quot;family&quot;:&quot;White&quot;,&quot;given&quot;:&quot;Daniel James&quot;,&quot;parse-names&quot;:false,&quot;dropping-particle&quot;:&quot;&quot;,&quot;non-dropping-particle&quot;:&quot;&quot;},{&quot;family&quot;:&quot;Hartenstein&quot;,&quot;given&quot;:&quot;Volker&quot;,&quot;parse-names&quot;:false,&quot;dropping-particle&quot;:&quot;&quot;,&quot;non-dropping-particle&quot;:&quot;&quot;},{&quot;family&quot;:&quot;Eliceiri&quot;,&quot;given&quot;:&quot;Kevin&quot;,&quot;parse-names&quot;:false,&quot;dropping-particle&quot;:&quot;&quot;,&quot;non-dropping-particle&quot;:&quot;&quot;},{&quot;family&quot;:&quot;Tomancak&quot;,&quot;given&quot;:&quot;Pavel&quot;,&quot;parse-names&quot;:false,&quot;dropping-particle&quot;:&quot;&quot;,&quot;non-dropping-particle&quot;:&quot;&quot;},{&quot;family&quot;:&quot;Cardona&quot;,&quot;given&quot;:&quot;Albert&quot;,&quot;parse-names&quot;:false,&quot;dropping-particle&quot;:&quot;&quot;,&quot;non-dropping-particle&quot;:&quot;&quot;}],&quot;container-title&quot;:&quot;Nature Methods&quot;,&quot;container-title-short&quot;:&quot;Nat Methods&quot;,&quot;DOI&quot;:&quot;10.1038/nmeth.2019&quot;,&quot;ISSN&quot;:&quot;15487091&quot;,&quot;PMID&quot;:&quot;22743772&quot;,&quot;issued&quot;:{&quot;date-parts&quot;:[[2012,7]]},&quot;page&quot;:&quot;676-682&quot;,&quot;abstract&quot;:&quo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 © 2012 Nature America, Inc. All rights reserved.&quot;,&quot;issue&quot;:&quot;7&quot;,&quot;volume&quot;:&quot;9&quot;},&quot;isTemporary&quot;:false}]},{&quot;citationID&quot;:&quot;MENDELEY_CITATION_3cc8008a-26cb-44e6-bc88-e93441ac25c7&quot;,&quot;properties&quot;:{&quot;noteIndex&quot;:0},&quot;isEdited&quot;:false,&quot;manualOverride&quot;:{&quot;isManuallyOverridden&quot;:false,&quot;citeprocText&quot;:&quot;(Basu et al., 2020)&quot;,&quot;manualOverrideText&quot;:&quot;&quot;},&quot;citationTag&quot;:&quot;MENDELEY_CITATION_v3_eyJjaXRhdGlvbklEIjoiTUVOREVMRVlfQ0lUQVRJT05fM2NjODAwOGEtMjZjYi00NGU2LWJjODgtZTkzNDQxYWMyNWM3IiwicHJvcGVydGllcyI6eyJub3RlSW5kZXgiOjB9LCJpc0VkaXRlZCI6ZmFsc2UsIm1hbnVhbE92ZXJyaWRlIjp7ImlzTWFudWFsbHlPdmVycmlkZGVuIjpmYWxzZSwiY2l0ZXByb2NUZXh0IjoiKEJhc3UgZXQgYWwuLCAyMDIwKSIsIm1hbnVhbE92ZXJyaWRlVGV4dCI6IiJ9LCJjaXRhdGlvbkl0ZW1zIjpbeyJpZCI6Ijc3MDkyM2NhLTVlMDItMzFhZS05OTBiLTkxZGY3OGJiYzcxMyIsIml0ZW1EYXRhIjp7InR5cGUiOiJhcnRpY2xlLWpvdXJuYWwiLCJpZCI6Ijc3MDkyM2NhLTVlMDItMzFhZS05OTBiLTkxZGY3OGJiYzcxMyIsInRpdGxlIjoiS3ltb2x5emVyLCBhIFNlbWktQXV0b25vbW91cyBLeW1vZ3JhcGh5IFRvb2wgdG8gQW5hbHl6ZSBJbnRyYWNlbGx1bGFyIE1vdGlsaXR5IiwiYXV0aG9yIjpbeyJmYW1pbHkiOiJCYXN1IiwiZ2l2ZW4iOiJIaW1hbmlzaCIsInBhcnNlLW5hbWVzIjpmYWxzZSwiZHJvcHBpbmctcGFydGljbGUiOiIiLCJub24tZHJvcHBpbmctcGFydGljbGUiOiIifSx7ImZhbWlseSI6IkRpbmciLCJnaXZlbiI6IkxhaSIsInBhcnNlLW5hbWVzIjpmYWxzZSwiZHJvcHBpbmctcGFydGljbGUiOiIiLCJub24tZHJvcHBpbmctcGFydGljbGUiOiIifSx7ImZhbWlseSI6IlBla2t1cm5heiIsImdpdmVuIjoiR3VsY2luIiwicGFyc2UtbmFtZXMiOmZhbHNlLCJkcm9wcGluZy1wYXJ0aWNsZSI6IiIsIm5vbi1kcm9wcGluZy1wYXJ0aWNsZSI6IiJ9LHsiZmFtaWx5IjoiQ3JvbmluIiwiZ2l2ZW4iOiJNaWNoZWxsZSIsInBhcnNlLW5hbWVzIjpmYWxzZSwiZHJvcHBpbmctcGFydGljbGUiOiIiLCJub24tZHJvcHBpbmctcGFydGljbGUiOiIifSx7ImZhbWlseSI6IlNjaHdhcnoiLCJnaXZlbiI6IlRob21hcyBMLiIsInBhcnNlLW5hbWVzIjpmYWxzZSwiZHJvcHBpbmctcGFydGljbGUiOiIiLCJub24tZHJvcHBpbmctcGFydGljbGUiOiIifV0sImNvbnRhaW5lci10aXRsZSI6IkN1cnJlbnQgUHJvdG9jb2xzIGluIENlbGwgQmlvbG9neSIsImNvbnRhaW5lci10aXRsZS1zaG9ydCI6IkN1cnIgUHJvdG9jIENlbGwgQmlvbCIsIkRPSSI6IjEwLjEwMDIvY3BjYi4xMDciLCJJU1NOIjoiMTkzNDI2MTYiLCJQTUlEIjoiMzI1MzA1NzkiLCJpc3N1ZWQiOnsiZGF0ZS1wYXJ0cyI6W1syMDIwLDYsMV1dfSwiYWJzdHJhY3QiOiJUaGUgbW92ZW1lbnQgb2YgaW50cmFjZWxsdWxhciBjYXJnbywgc3VjaCBhcyB0cmFuc2NyaXB0cywgcHJvdGVpbnMsIGFuZCBvcmdhbmVsbGVzLCBpcyBmdW5kYW1lbnRhbCB0byBjZWxsdWxhciBmdW5jdGlvbi4gTmV1cm9ucywgZHVlIHRvIHRoZWlyIGxvbmcgYXhvbnMgYW5kIGRlbmRyaXRlcywgYXJlIHBhcnRpY3VsYXJseSBkZXBlbmRlbnQgb24gcHJvcGVyIGludHJhY2VsbHVsYXIgdHJhZmZpY2tpbmcgYW5kIHZ1bG5lcmFibGUgdG8gZGVmZWN0cyBpbiB0aGUgbW92ZW1lbnQgb2YgaW50cmFjZWxsdWxhciBjYXJnbyB0aGF0IGFyZSBub3RlZCBpbiBuZXVyb2RlZ2VuZXJhdGl2ZSBhbmQgbmV1cm9kZXZlbG9wbWVudGFsIGRpc29yZGVycy4gQWNjdXJhdGUgcXVhbnRpZmljYXRpb24gb2YgaW50cmFjZWxsdWxhciB0cmFuc3BvcnQgaXMgdGhlcmVmb3JlIG5lZWRlZCBmb3Igc3R1ZHlpbmcgdGhlIG1lY2hhbmlzbXMgb2YgY2FyZ28gdHJhZmZpY2tpbmcsIHRoZSBpbmZsdWVuY2Ugb2YgbXV0YXRpb25zLCBhbmQgdGhlIGVmZmVjdHMgb2YgcG90ZW50aWFsbHkgdGhlcmFwZXV0aWMgcGhhcm1hY2V1dGljYWxzLiBJbiB0aGlzIGFydGljbGUsIHdlIGludHJvZHVjZSBhbiBhbGdvcml0aG0gY2FsbGVkIOKAnEt5bW9seXplci7igJ0gVGhlIGFsZ29yaXRobSBjYW4gcXVhbnRpZnkgaW50cmFjZWxsdWxhciB0cmFmZmlja2luZyBhbG9uZyBhIGRlZmluZWQgcGF0aCwgc3VjaCBhcyB0aGF0IGZvcm1lZCBieSB0aGUgYWxpZ25lZCBtaWNyb3R1YnVsZXMgb2YgYXhvbnMgYW5kIGRlbmRyaXRlcy4gS3ltb2x5emVyIHdvcmtzIGFzIGEgc2VtaS1hdXRvbm9tb3VzIGt5bW9ncmFwaHkgc29mdHdhcmUgYXBwbGljYXRpb24uIEl0IGNvbnN0cnVjdHMgYW5kIGFuYWx5emVzIGt5bW9ncmFwaHMgdG8gbWVhc3VyZSB0aGUgbW92ZW1lbnQgYW5kIGRpc3RyaWJ1dGlvbiBvZiBmbHVvcmVzY2VudGx5IHRhZ2dlZCBvYmplY3RzIGFsb25nIGEgdXNlci1kZWZpbmVkIHBhdGguIFRoZSBhbGdvcml0aG0gY2FuIGJlIHVzZWQgdW5kZXIgYSB3aWRlIHZhcmlldHkgb2YgZXhwZXJpbWVudGFsIGNvbmRpdGlvbnMgYW5kIGNhbiBleHRyYWN0IGEgZGl2ZXJzZSBhcnJheSBvZiBtb3RpbGl0eSBwYXJhbWV0ZXJzIGRlc2NyaWJpbmcgaW50cmFjZWxsdWxhciBtb3ZlbWVudCwgaW5jbHVkaW5nIHRpbWUgc3BlbnQgaW4gbW90aW9uLCBwZXJjZW50YWdlIG9mIG9iamVjdHMgaW4gbW90aW9uLCBwZXJjZW50YWdlIG9mIG9iamVjdHMgdGhhdCBhcmUgc3RhdGlvbmFyeSwgYW5kIHZlbG9jaXRpZXMgb2YgbW90aWxlIG9iamVjdHMuIFRoaXMgYXJ0aWNsZSBzZXJ2ZXMgYXMgYSB1c2VyIG1hbnVhbCBkZXNjcmliaW5nIHRoZSBkZXNpZ24gb2YgS3ltb2x5emVyLCBwcm92aWRpbmcgYSBzdGVwd2lzZSBwcm90b2NvbCBmb3IgaXRzIHVzZSBhbmQgaWxsdXN0cmF0aW5nIGl0cyBmdW5jdGlvbnMgd2l0aCBjb21tb24gZXhhbXBsZXMuIMKpIDIwMjAgV2lsZXkgUGVyaW9kaWNhbHMgTExDLiBCYXNpYyBQcm90b2NvbDogS3ltb2x5emVyLCBhIHNlbWktYXV0b25vbW91cyBreW1vZ3JhcGh5IHRvb2wgdG8gYW5hbHl6ZSBpbnRyYWNlbGx1bGFyIG1vdGlsaXR5LiIsInB1Ymxpc2hlciI6IkpvaG4gV2lsZXkgYW5kIFNvbnMgSW5jLiIsImlzc3VlIjoiMSIsInZvbHVtZSI6Ijg3In0sImlzVGVtcG9yYXJ5IjpmYWxzZX1dfQ==&quot;,&quot;citationItems&quot;:[{&quot;id&quot;:&quot;770923ca-5e02-31ae-990b-91df78bbc713&quot;,&quot;itemData&quot;:{&quot;type&quot;:&quot;article-journal&quot;,&quot;id&quot;:&quot;770923ca-5e02-31ae-990b-91df78bbc713&quot;,&quot;title&quot;:&quot;Kymolyzer, a Semi-Autonomous Kymography Tool to Analyze Intracellular Motility&quot;,&quot;author&quot;:[{&quot;family&quot;:&quot;Basu&quot;,&quot;given&quot;:&quot;Himanish&quot;,&quot;parse-names&quot;:false,&quot;dropping-particle&quot;:&quot;&quot;,&quot;non-dropping-particle&quot;:&quot;&quot;},{&quot;family&quot;:&quot;Ding&quot;,&quot;given&quot;:&quot;Lai&quot;,&quot;parse-names&quot;:false,&quot;dropping-particle&quot;:&quot;&quot;,&quot;non-dropping-particle&quot;:&quot;&quot;},{&quot;family&quot;:&quot;Pekkurnaz&quot;,&quot;given&quot;:&quot;Gulcin&quot;,&quot;parse-names&quot;:false,&quot;dropping-particle&quot;:&quot;&quot;,&quot;non-dropping-particle&quot;:&quot;&quot;},{&quot;family&quot;:&quot;Cronin&quot;,&quot;given&quot;:&quot;Michelle&quot;,&quot;parse-names&quot;:false,&quot;dropping-particle&quot;:&quot;&quot;,&quot;non-dropping-particle&quot;:&quot;&quot;},{&quot;family&quot;:&quot;Schwarz&quot;,&quot;given&quot;:&quot;Thomas L.&quot;,&quot;parse-names&quot;:false,&quot;dropping-particle&quot;:&quot;&quot;,&quot;non-dropping-particle&quot;:&quot;&quot;}],&quot;container-title&quot;:&quot;Current Protocols in Cell Biology&quot;,&quot;container-title-short&quot;:&quot;Curr Protoc Cell Biol&quot;,&quot;DOI&quot;:&quot;10.1002/cpcb.107&quot;,&quot;ISSN&quot;:&quot;19342616&quot;,&quot;PMID&quot;:&quot;32530579&quot;,&quot;issued&quot;:{&quot;date-parts&quot;:[[2020,6,1]]},&quot;abstract&quot;:&quot;The movement of intracellular cargo, such as transcripts, proteins, and organelles, is fundamental to cellular function. Neurons, due to their long axons and dendrites, are particularly dependent on proper intracellular trafficking and vulnerable to defects in the movement of intracellular cargo that are noted in neurodegenerative and neurodevelopmental disorders. Accurate quantification of intracellular transport is therefore needed for studying the mechanisms of cargo trafficking, the influence of mutations, and the effects of potentially therapeutic pharmaceuticals. In this article, we introduce an algorithm called “Kymolyzer.” The algorithm can quantify intracellular trafficking along a defined path, such as that formed by the aligned microtubules of axons and dendrites. Kymolyzer works as a semi-autonomous kymography software application. It constructs and analyzes kymographs to measure the movement and distribution of fluorescently tagged objects along a user-defined path. The algorithm can be used under a wide variety of experimental conditions and can extract a diverse array of motility parameters describing intracellular movement, including time spent in motion, percentage of objects in motion, percentage of objects that are stationary, and velocities of motile objects. This article serves as a user manual describing the design of Kymolyzer, providing a stepwise protocol for its use and illustrating its functions with common examples. © 2020 Wiley Periodicals LLC. Basic Protocol: Kymolyzer, a semi-autonomous kymography tool to analyze intracellular motility.&quot;,&quot;publisher&quot;:&quot;John Wiley and Sons Inc.&quot;,&quot;issue&quot;:&quot;1&quot;,&quot;volume&quot;:&quot;87&quot;},&quot;isTemporary&quot;:false}]},{&quot;citationID&quot;:&quot;MENDELEY_CITATION_5ca25335-e98f-41eb-9f6a-1cade8078058&quot;,&quot;properties&quot;:{&quot;noteIndex&quot;:0},&quot;isEdited&quot;:false,&quot;manualOverride&quot;:{&quot;isManuallyOverridden&quot;:false,&quot;citeprocText&quot;:&quot;(Basu and Schwarz, 2020)&quot;,&quot;manualOverrideText&quot;:&quot;&quot;},&quot;citationTag&quot;:&quot;MENDELEY_CITATION_v3_eyJjaXRhdGlvbklEIjoiTUVOREVMRVlfQ0lUQVRJT05fNWNhMjUzMzUtZTk4Zi00MWViLTlmNmEtMWNhZGU4MDc4MDU4IiwicHJvcGVydGllcyI6eyJub3RlSW5kZXgiOjB9LCJpc0VkaXRlZCI6ZmFsc2UsIm1hbnVhbE92ZXJyaWRlIjp7ImlzTWFudWFsbHlPdmVycmlkZGVuIjpmYWxzZSwiY2l0ZXByb2NUZXh0IjoiKEJhc3UgYW5kIFNjaHdhcnosIDIwMjApIiwibWFudWFsT3ZlcnJpZGVUZXh0IjoiIn0sImNpdGF0aW9uSXRlbXMiOlt7ImlkIjoiOWJhODc0NmUtZWMwOS0zM2FhLThiNzUtYzQ1M2I5MzM1OGQ0IiwiaXRlbURhdGEiOnsidHlwZSI6ImFydGljbGUtam91cm5hbCIsImlkIjoiOWJhODc0NmUtZWMwOS0zM2FhLThiNzUtYzQ1M2I5MzM1OGQ0IiwidGl0bGUiOiJRdW9WYWRvUHJvLCBhbiBBdXRvbm9tb3VzIFRvb2wgZm9yIE1lYXN1cmluZyBJbnRyYWNlbGx1bGFyIER5bmFtaWNzIHVzaW5nIFRlbXBvcmFsIFZhcmlhbmNlIiwiYXV0aG9yIjpbeyJmYW1pbHkiOiJCYXN1IiwiZ2l2ZW4iOiJIaW1hbmlzaCIsInBhcnNlLW5hbWVzIjpmYWxzZSwiZHJvcHBpbmctcGFydGljbGUiOiIiLCJub24tZHJvcHBpbmctcGFydGljbGUiOiIifSx7ImZhbWlseSI6IlNjaHdhcnoiLCJnaXZlbiI6IlRob21hcyBMLiIsInBhcnNlLW5hbWVzIjpmYWxzZSwiZHJvcHBpbmctcGFydGljbGUiOiIiLCJub24tZHJvcHBpbmctcGFydGljbGUiOiIifV0sImNvbnRhaW5lci10aXRsZSI6IkN1cnJlbnQgcHJvdG9jb2xzIGluIGNlbGwgYmlvbG9neSIsImNvbnRhaW5lci10aXRsZS1zaG9ydCI6IkN1cnIgUHJvdG9jIENlbGwgQmlvbCIsIkRPSSI6IjEwLjEwMDIvY3BjYi4xMDgiLCJJU1NOIjoiMTkzNDI2MTYiLCJQTUlEIjoiMzI1Njk0MTUiLCJpc3N1ZWQiOnsiZGF0ZS1wYXJ0cyI6W1syMDIwLDYsMV1dfSwicGFnZSI6ImUxMDgiLCJhYnN0cmFjdCI6IlRyYWZmaWNraW5nIG9mIGludHJhY2VsbHVsYXIgY2FyZ28gaXMgZXNzZW50aWFsIHRvIGNlbGx1bGFyIGZ1bmN0aW9uIGFuZCBjYW4gYmUgZGVmZWN0aXZlIGluIHBhdGhvbG9naWNhbCBzdGF0ZXMgaW5jbHVkaW5nIGNhbmNlciBhbmQgbmV1cm9kZWdlbmVyYXRpb24uIFRvb2xzIHRvIHF1YW50aWZ5IGludHJhY2VsbHVsYXIgdHJhZmZpYyBhcmUgdGh1cyBuZWNlc3NhcnkgZm9yIHVuZGVyc3RhbmRpbmcgdGhpcyBmdW5kYW1lbnRhbCBjZWxsdWxhciBwcm9jZXNzLCBzdHVkeWluZyBkaXNlYXNlIG1lY2hhbmlzbXMsIGFuZCB0ZXN0aW5nIHRoZSBlZmZlY3RzIG9mIHRoZXJhcGV1dGljIHBoYXJtYWNldXRpY2Fscy4gSW4gdGhpcyBhcnRpY2xlIHdlIGludHJvZHVjZSBhbiBhbGdvcml0aG0gY2FsbGVkIFF1b1ZhZG9Qcm8gdGhhdCBhdXRvbm9tb3VzbHkgcXVhbnRpZmllcyB0aGUgbW92ZW1lbnQgb2YgZmx1b3Jlc2NlbnRseSB0YWdnZWQgaW50cmFjZWxsdWxhciBjYXJnby4gUXVvVmFkb1BybyBpbmZlcnMgdGhlIGV4dGVudCBvZiBpbnRyYWNlbGx1bGFyIG1vdGlsaXR5IGJhc2VkIG9uIHRoZSB2YXJpYW5jZSBvZiBwaXhlbCBpbGx1bWluYXRpb24gaW4gYSBzZXJpZXMgb2YgdGltZS1sYXBzZSBpbWFnZXMuIFRoZSBhbGdvcml0aG0gaXMgYW4gdW5jb252ZW50aW9uYWwgYXBwcm9hY2ggdG8gdGhlIGF1dG9tYXRpYyBtZWFzdXJlbWVudCBvZiBpbnRyYWNlbGx1bGFyIHRyYWZmaWMgYW5kIGlzIHN1aXRhYmxlIGZvciBxdWFudGlmeWluZyBtb3ZlbWVudHMgb2YgaW50cmFjZWxsdWxhciBjYXJnbyB1bmRlciBkaXZlcnNlIGV4cGVyaW1lbnRhbCBwYXJhZGlnbXMuIFF1b1ZhZG9Qcm8gaXMgcGFydGljdWxhcmx5IHVzZWZ1bCB0byBtZWFzdXJlIGludHJhY2VsbHVsYXIgY2FyZ28gbW92ZW1lbnQgaW4gbm9uLW5ldXJvbmFsIGNlbGxzLCB3aGVyZSBjYXJnbyB0cmFmZmlja2luZyBvY2N1cnMgYXMgc2hvcnQgbW92ZW1lbnRzIGluIG1peGVkIGRpcmVjdGlvbnMuIFRoZSBhbGdvcml0aG0gY2FuIGJlIGFwcGxpZWQgdG8gaW1hZ2VzIHdpdGggbG93IHRlbXBvcmFsIG9yIHNwYXRpYWwgcmVzb2x1dGlvbnMgYW5kIHRvIGludHJhY2VsbHVsYXIgY2FyZ28gd2l0aCB2YXJ5aW5nIHNoYXBlcyBvciBzaXplcywgbGlrZSBtaXRvY2hvbmRyaWEgb3IgZW5kb3BsYXNtaWMgcmV0aWN1bHVtOiBzaXR1YXRpb25zIGluIHdoaWNoIGNvbnZlbnRpb25hbCBtZXRob2RzIHN1Y2ggYXMga3ltb2dyYXBoeSBhbmQgcGFydGljbGUgdHJhY2tpbmcgY2Fubm90IGJlIGFwcGxpZWQuIEluIHRoaXMgYXJ0aWNsZSB3ZSBwcmVzZW50IGEgc3RlcHdpc2UgcHJvdG9jb2wgZm9yIHVzaW5nIHRoZSBRdW9WYWRvUHJvIHNvZnR3YXJlLCBpbGx1c3RyYXRlIGl0cyBtZXRob2RvbG9neSB3aXRoIGNvbW1vbiBleGFtcGxlcywgZGlzY3VzcyBjcml0aWNhbCBwYXJhbWV0ZXJzIGZvciByZWxpYWJsZSBkYXRhIGFuYWx5c2lzLCBhbmQgZGVtb25zdHJhdGUgaXRzIHVzZSB3aXRoIGEgcHJldmlvdXNseSBwdWJsaXNoZWQgZXhhbXBsZS4gwqkgMjAyMCBXaWxleSBQZXJpb2RpY2FscyBMTEMuIEJhc2ljIFByb3RvY29sOiBRdW9WYWRvUHJvLCBhbiBhdXRvbm9tb3VzIHRvb2wgZm9yIG1lYXN1cmluZyBpbnRyYWNlbGx1bGFyIGR5bmFtaWNzIHVzaW5nIHRlbXBvcmFsIHZhcmlhbmNlLiIsInB1Ymxpc2hlciI6Ik5MTSAoTWVkbGluZSkiLCJpc3N1ZSI6IjEiLCJ2b2x1bWUiOiI4NyJ9LCJpc1RlbXBvcmFyeSI6ZmFsc2V9XX0=&quot;,&quot;citationItems&quot;:[{&quot;id&quot;:&quot;9ba8746e-ec09-33aa-8b75-c453b93358d4&quot;,&quot;itemData&quot;:{&quot;type&quot;:&quot;article-journal&quot;,&quot;id&quot;:&quot;9ba8746e-ec09-33aa-8b75-c453b93358d4&quot;,&quot;title&quot;:&quot;QuoVadoPro, an Autonomous Tool for Measuring Intracellular Dynamics using Temporal Variance&quot;,&quot;author&quot;:[{&quot;family&quot;:&quot;Basu&quot;,&quot;given&quot;:&quot;Himanish&quot;,&quot;parse-names&quot;:false,&quot;dropping-particle&quot;:&quot;&quot;,&quot;non-dropping-particle&quot;:&quot;&quot;},{&quot;family&quot;:&quot;Schwarz&quot;,&quot;given&quot;:&quot;Thomas L.&quot;,&quot;parse-names&quot;:false,&quot;dropping-particle&quot;:&quot;&quot;,&quot;non-dropping-particle&quot;:&quot;&quot;}],&quot;container-title&quot;:&quot;Current protocols in cell biology&quot;,&quot;container-title-short&quot;:&quot;Curr Protoc Cell Biol&quot;,&quot;DOI&quot;:&quot;10.1002/cpcb.108&quot;,&quot;ISSN&quot;:&quot;19342616&quot;,&quot;PMID&quot;:&quot;32569415&quot;,&quot;issued&quot;:{&quot;date-parts&quot;:[[2020,6,1]]},&quot;page&quot;:&quot;e108&quot;,&quot;abstract&quot;:&quot;Trafficking of intracellular cargo is essential to cellular function and can be defective in pathological states including cancer and neurodegeneration. Tools to quantify intracellular traffic are thus necessary for understanding this fundamental cellular process, studying disease mechanisms, and testing the effects of therapeutic pharmaceuticals. In this article we introduce an algorithm called QuoVadoPro that autonomously quantifies the movement of fluorescently tagged intracellular cargo. QuoVadoPro infers the extent of intracellular motility based on the variance of pixel illumination in a series of time-lapse images. The algorithm is an unconventional approach to the automatic measurement of intracellular traffic and is suitable for quantifying movements of intracellular cargo under diverse experimental paradigms. QuoVadoPro is particularly useful to measure intracellular cargo movement in non-neuronal cells, where cargo trafficking occurs as short movements in mixed directions. The algorithm can be applied to images with low temporal or spatial resolutions and to intracellular cargo with varying shapes or sizes, like mitochondria or endoplasmic reticulum: situations in which conventional methods such as kymography and particle tracking cannot be applied. In this article we present a stepwise protocol for using the QuoVadoPro software, illustrate its methodology with common examples, discuss critical parameters for reliable data analysis, and demonstrate its use with a previously published example. © 2020 Wiley Periodicals LLC. Basic Protocol: QuoVadoPro, an autonomous tool for measuring intracellular dynamics using temporal variance.&quot;,&quot;publisher&quot;:&quot;NLM (Medline)&quot;,&quot;issue&quot;:&quot;1&quot;,&quot;volume&quot;:&quot;87&quot;},&quot;isTemporary&quot;:false}]},{&quot;citationID&quot;:&quot;MENDELEY_CITATION_daaff5ee-7568-4f6e-9f9c-7610bcc3b07e&quot;,&quot;properties&quot;:{&quot;noteIndex&quot;:0},&quot;isEdited&quot;:false,&quot;manualOverride&quot;:{&quot;isManuallyOverridden&quot;:false,&quot;citeprocText&quot;:&quot;(Ershov et al., 2022)&quot;,&quot;manualOverrideText&quot;:&quot;&quot;},&quot;citationTag&quot;:&quot;MENDELEY_CITATION_v3_eyJjaXRhdGlvbklEIjoiTUVOREVMRVlfQ0lUQVRJT05fZGFhZmY1ZWUtNzU2OC00ZjZlLTlmOWMtNzYxMGJjYzNiMDdlIiwicHJvcGVydGllcyI6eyJub3RlSW5kZXgiOjB9LCJpc0VkaXRlZCI6ZmFsc2UsIm1hbnVhbE92ZXJyaWRlIjp7ImlzTWFudWFsbHlPdmVycmlkZGVuIjpmYWxzZSwiY2l0ZXByb2NUZXh0IjoiKEVyc2hvdiBldCBhbC4sIDIwMjIpIiwibWFudWFsT3ZlcnJpZGVUZXh0IjoiIn0sImNpdGF0aW9uSXRlbXMiOlt7ImlkIjoiMzM0Y2MyZGMtYTE0OS0zZmQzLThjYTEtNjFhNTBlNjM0MTlkIiwiaXRlbURhdGEiOnsidHlwZSI6ImFydGljbGUtam91cm5hbCIsImlkIjoiMzM0Y2MyZGMtYTE0OS0zZmQzLThjYTEtNjFhNTBlNjM0MTlkIiwidGl0bGUiOiJUcmFja01hdGUgNzogaW50ZWdyYXRpbmcgc3RhdGUtb2YtdGhlLWFydCBzZWdtZW50YXRpb24gYWxnb3JpdGhtcyBpbnRvIHRyYWNraW5nIHBpcGVsaW5lcyIsImF1dGhvciI6W3siZmFtaWx5IjoiRXJzaG92IiwiZ2l2ZW4iOiJEbWl0cnkiLCJwYXJzZS1uYW1lcyI6ZmFsc2UsImRyb3BwaW5nLXBhcnRpY2xlIjoiIiwibm9uLWRyb3BwaW5nLXBhcnRpY2xlIjoiIn0seyJmYW1pbHkiOiJQaGFuIiwiZ2l2ZW4iOiJNaW5oIFNvbiIsInBhcnNlLW5hbWVzIjpmYWxzZSwiZHJvcHBpbmctcGFydGljbGUiOiIiLCJub24tZHJvcHBpbmctcGFydGljbGUiOiIifSx7ImZhbWlseSI6IlB5bHbDpG7DpGluZW4iLCJnaXZlbiI6IkpvYW5uYSBXLiIsInBhcnNlLW5hbWVzIjpmYWxzZSwiZHJvcHBpbmctcGFydGljbGUiOiIiLCJub24tZHJvcHBpbmctcGFydGljbGUiOiIifSx7ImZhbWlseSI6IlJpZ2F1ZCIsImdpdmVuIjoiU3TDqXBoYW5lIFUuIiwicGFyc2UtbmFtZXMiOmZhbHNlLCJkcm9wcGluZy1wYXJ0aWNsZSI6IiIsIm5vbi1kcm9wcGluZy1wYXJ0aWNsZSI6IiJ9LHsiZmFtaWx5IjoiQmxhbmMiLCJnaXZlbiI6IkxhdXJlIiwicGFyc2UtbmFtZXMiOmZhbHNlLCJkcm9wcGluZy1wYXJ0aWNsZSI6IiIsIm5vbi1kcm9wcGluZy1wYXJ0aWNsZSI6IkxlIn0seyJmYW1pbHkiOiJDaGFybGVzLU9yc3phZyIsImdpdmVuIjoiQXJ0aHVyIiwicGFyc2UtbmFtZXMiOmZhbHNlLCJkcm9wcGluZy1wYXJ0aWNsZSI6IiIsIm5vbi1kcm9wcGluZy1wYXJ0aWNsZSI6IiJ9LHsiZmFtaWx5IjoiQ29ud2F5IiwiZ2l2ZW4iOiJKYW1lcyBSLlcuIiwicGFyc2UtbmFtZXMiOmZhbHNlLCJkcm9wcGluZy1wYXJ0aWNsZSI6IiIsIm5vbi1kcm9wcGluZy1wYXJ0aWNsZSI6IiJ9LHsiZmFtaWx5IjoiTGFpbmUiLCJnaXZlbiI6IlJvbWFpbiBGLiIsInBhcnNlLW5hbWVzIjpmYWxzZSwiZHJvcHBpbmctcGFydGljbGUiOiIiLCJub24tZHJvcHBpbmctcGFydGljbGUiOiIifSx7ImZhbWlseSI6IlJveSIsImdpdmVuIjoiTmF0aGFuIEguIiwicGFyc2UtbmFtZXMiOmZhbHNlLCJkcm9wcGluZy1wYXJ0aWNsZSI6IiIsIm5vbi1kcm9wcGluZy1wYXJ0aWNsZSI6IiJ9LHsiZmFtaWx5IjoiQm9uYXp6aSIsImdpdmVuIjoiRGFyaWEiLCJwYXJzZS1uYW1lcyI6ZmFsc2UsImRyb3BwaW5nLXBhcnRpY2xlIjoiIiwibm9uLWRyb3BwaW5nLXBhcnRpY2xlIjoiIn0seyJmYW1pbHkiOiJEdW3DqW5pbCIsImdpdmVuIjoiR3VpbGxhdW1lIiwicGFyc2UtbmFtZXMiOmZhbHNlLCJkcm9wcGluZy1wYXJ0aWNsZSI6IiIsIm5vbi1kcm9wcGluZy1wYXJ0aWNsZSI6IiJ9LHsiZmFtaWx5IjoiSmFjcXVlbWV0IiwiZ2l2ZW4iOiJHdWlsbGF1bWUiLCJwYXJzZS1uYW1lcyI6ZmFsc2UsImRyb3BwaW5nLXBhcnRpY2xlIjoiIiwibm9uLWRyb3BwaW5nLXBhcnRpY2xlIjoiIn0seyJmYW1pbHkiOiJUaW5ldmV6IiwiZ2l2ZW4iOiJKZWFuIFl2ZXMiLCJwYXJzZS1uYW1lcyI6ZmFsc2UsImRyb3BwaW5nLXBhcnRpY2xlIjoiIiwibm9uLWRyb3BwaW5nLXBhcnRpY2xlIjoiIn1dLCJjb250YWluZXItdGl0bGUiOiJOYXR1cmUgTWV0aG9kcyIsImNvbnRhaW5lci10aXRsZS1zaG9ydCI6Ik5hdCBNZXRob2RzIiwiRE9JIjoiMTAuMTAzOC9zNDE1OTItMDIyLTAxNTA3LTEiLCJJU1NOIjoiMTU0ODcxMDUiLCJQTUlEIjoiMzU2NTQ5NTAiLCJpc3N1ZWQiOnsiZGF0ZS1wYXJ0cyI6W1syMDIyLDcsMV1dfSwicGFnZSI6IjgyOS04MzIiLCJhYnN0cmFjdCI6IlRyYWNrTWF0ZSBpcyBhbiBhdXRvbWF0ZWQgdHJhY2tpbmcgc29mdHdhcmUgdXNlZCB0byBhbmFseXplIGJpb2ltYWdlcyBhbmQgaXMgZGlzdHJpYnV0ZWQgYXMgYSBGaWppIHBsdWdpbi4gSGVyZSwgd2UgaW50cm9kdWNlIGEgbmV3IHZlcnNpb24gb2YgVHJhY2tNYXRlLiBUcmFja01hdGUgNyBpcyBidWlsdCB0byBhZGRyZXNzIHRoZSBicm9hZCBzcGVjdHJ1bSBvZiBtb2Rlcm4gY2hhbGxlbmdlcyByZXNlYXJjaGVycyBmYWNlIGJ5IGludGVncmF0aW5nIHN0YXRlLW9mLXRoZS1hcnQgc2VnbWVudGF0aW9uIGFsZ29yaXRobXMgaW50byB0cmFja2luZyBwaXBlbGluZXMuIFdlIGlsbHVzdHJhdGUgcXVhbGl0YXRpdmVseSBhbmQgcXVhbnRpdGF0aXZlbHkgdGhhdCB0aGVzZSBuZXcgY2FwYWJpbGl0aWVzIGZ1bmN0aW9uIGVmZmVjdGl2ZWx5IGFjcm9zcyBhIHdpZGUgcmFuZ2Ugb2YgYmlvLWltYWdpbmcgZXhwZXJpbWVudHMuIiwicHVibGlzaGVyIjoiTmF0dXJlIFJlc2VhcmNoIiwiaXNzdWUiOiI3Iiwidm9sdW1lIjoiMTkifSwiaXNUZW1wb3JhcnkiOmZhbHNlfV19&quot;,&quot;citationItems&quot;:[{&quot;id&quot;:&quot;334cc2dc-a149-3fd3-8ca1-61a50e63419d&quot;,&quot;itemData&quot;:{&quot;type&quot;:&quot;article-journal&quot;,&quot;id&quot;:&quot;334cc2dc-a149-3fd3-8ca1-61a50e63419d&quot;,&quot;title&quot;:&quot;TrackMate 7: integrating state-of-the-art segmentation algorithms into tracking pipelines&quot;,&quot;author&quot;:[{&quot;family&quot;:&quot;Ershov&quot;,&quot;given&quot;:&quot;Dmitry&quot;,&quot;parse-names&quot;:false,&quot;dropping-particle&quot;:&quot;&quot;,&quot;non-dropping-particle&quot;:&quot;&quot;},{&quot;family&quot;:&quot;Phan&quot;,&quot;given&quot;:&quot;Minh Son&quot;,&quot;parse-names&quot;:false,&quot;dropping-particle&quot;:&quot;&quot;,&quot;non-dropping-particle&quot;:&quot;&quot;},{&quot;family&quot;:&quot;Pylvänäinen&quot;,&quot;given&quot;:&quot;Joanna W.&quot;,&quot;parse-names&quot;:false,&quot;dropping-particle&quot;:&quot;&quot;,&quot;non-dropping-particle&quot;:&quot;&quot;},{&quot;family&quot;:&quot;Rigaud&quot;,&quot;given&quot;:&quot;Stéphane U.&quot;,&quot;parse-names&quot;:false,&quot;dropping-particle&quot;:&quot;&quot;,&quot;non-dropping-particle&quot;:&quot;&quot;},{&quot;family&quot;:&quot;Blanc&quot;,&quot;given&quot;:&quot;Laure&quot;,&quot;parse-names&quot;:false,&quot;dropping-particle&quot;:&quot;&quot;,&quot;non-dropping-particle&quot;:&quot;Le&quot;},{&quot;family&quot;:&quot;Charles-Orszag&quot;,&quot;given&quot;:&quot;Arthur&quot;,&quot;parse-names&quot;:false,&quot;dropping-particle&quot;:&quot;&quot;,&quot;non-dropping-particle&quot;:&quot;&quot;},{&quot;family&quot;:&quot;Conway&quot;,&quot;given&quot;:&quot;James R.W.&quot;,&quot;parse-names&quot;:false,&quot;dropping-particle&quot;:&quot;&quot;,&quot;non-dropping-particle&quot;:&quot;&quot;},{&quot;family&quot;:&quot;Laine&quot;,&quot;given&quot;:&quot;Romain F.&quot;,&quot;parse-names&quot;:false,&quot;dropping-particle&quot;:&quot;&quot;,&quot;non-dropping-particle&quot;:&quot;&quot;},{&quot;family&quot;:&quot;Roy&quot;,&quot;given&quot;:&quot;Nathan H.&quot;,&quot;parse-names&quot;:false,&quot;dropping-particle&quot;:&quot;&quot;,&quot;non-dropping-particle&quot;:&quot;&quot;},{&quot;family&quot;:&quot;Bonazzi&quot;,&quot;given&quot;:&quot;Daria&quot;,&quot;parse-names&quot;:false,&quot;dropping-particle&quot;:&quot;&quot;,&quot;non-dropping-particle&quot;:&quot;&quot;},{&quot;family&quot;:&quot;Duménil&quot;,&quot;given&quot;:&quot;Guillaume&quot;,&quot;parse-names&quot;:false,&quot;dropping-particle&quot;:&quot;&quot;,&quot;non-dropping-particle&quot;:&quot;&quot;},{&quot;family&quot;:&quot;Jacquemet&quot;,&quot;given&quot;:&quot;Guillaume&quot;,&quot;parse-names&quot;:false,&quot;dropping-particle&quot;:&quot;&quot;,&quot;non-dropping-particle&quot;:&quot;&quot;},{&quot;family&quot;:&quot;Tinevez&quot;,&quot;given&quot;:&quot;Jean Yves&quot;,&quot;parse-names&quot;:false,&quot;dropping-particle&quot;:&quot;&quot;,&quot;non-dropping-particle&quot;:&quot;&quot;}],&quot;container-title&quot;:&quot;Nature Methods&quot;,&quot;container-title-short&quot;:&quot;Nat Methods&quot;,&quot;DOI&quot;:&quot;10.1038/s41592-022-01507-1&quot;,&quot;ISSN&quot;:&quot;15487105&quot;,&quot;PMID&quot;:&quot;35654950&quot;,&quot;issued&quot;:{&quot;date-parts&quot;:[[2022,7,1]]},&quot;page&quot;:&quot;829-832&quot;,&quot;abstract&quot;:&quot;TrackMate is an automated tracking software used to analyze bioimages and is distributed as a Fiji plugin. Here, we introduce a new version of TrackMate. TrackMate 7 is built to address the broad spectrum of modern challenges researchers face by integrating state-of-the-art segmentation algorithms into tracking pipelines. We illustrate qualitatively and quantitatively that these new capabilities function effectively across a wide range of bio-imaging experiments.&quot;,&quot;publisher&quot;:&quot;Nature Research&quot;,&quot;issue&quot;:&quot;7&quot;,&quot;volume&quot;:&quot;19&quot;},&quot;isTemporary&quot;:false}]}]"/>
    <we:property name="MENDELEY_CITATIONS_LOCALE_CODE" value="&quot;en-US&quot;"/>
    <we:property name="MENDELEY_CITATIONS_STYLE" value="{&quot;id&quot;:&quot;https://www.zotero.org/styles/the-journal-of-cell-biology&quot;,&quot;title&quot;:&quot;The Journal of Cell Bi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644A0B-957A-AE4A-B513-4F26D4EE3A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2</Pages>
  <Words>2535</Words>
  <Characters>14454</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lk, Jill</dc:creator>
  <cp:keywords/>
  <dc:description/>
  <cp:lastModifiedBy>Jill Falk</cp:lastModifiedBy>
  <cp:revision>5</cp:revision>
  <dcterms:created xsi:type="dcterms:W3CDTF">2025-09-15T04:51:00Z</dcterms:created>
  <dcterms:modified xsi:type="dcterms:W3CDTF">2025-11-24T05:04:00Z</dcterms:modified>
</cp:coreProperties>
</file>